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A39F8" w:rsidP="00826155" w:rsidRDefault="006A39F8" w14:paraId="0043904B" w14:textId="7777777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6A39F8">
        <w:rPr>
          <w:rFonts w:ascii="Arial" w:hAnsi="Arial" w:cs="Arial"/>
          <w:b/>
          <w:bCs/>
          <w:sz w:val="20"/>
          <w:szCs w:val="20"/>
          <w:lang w:val="en-US"/>
        </w:rPr>
        <w:t xml:space="preserve">Targeted editing and phenotypic profiling of </w:t>
      </w:r>
      <w:r w:rsidRPr="006A39F8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CmOFP13</w:t>
      </w:r>
      <w:r w:rsidRPr="006A39F8">
        <w:rPr>
          <w:rFonts w:ascii="Arial" w:hAnsi="Arial" w:cs="Arial"/>
          <w:b/>
          <w:bCs/>
          <w:sz w:val="20"/>
          <w:szCs w:val="20"/>
          <w:lang w:val="en-US"/>
        </w:rPr>
        <w:t xml:space="preserve"> mutants reveal its role in melon fruit morphogenesis</w:t>
      </w:r>
    </w:p>
    <w:p w:rsidRPr="00335BE3" w:rsidR="00826155" w:rsidP="00826155" w:rsidRDefault="00826155" w14:paraId="2368E988" w14:textId="6B2186F7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35BE3">
        <w:rPr>
          <w:rFonts w:ascii="Arial" w:hAnsi="Arial" w:cs="Arial"/>
          <w:sz w:val="20"/>
          <w:szCs w:val="20"/>
        </w:rPr>
        <w:t>Carlos MAYOBR</w:t>
      </w:r>
      <w:r>
        <w:rPr>
          <w:rFonts w:ascii="Arial" w:hAnsi="Arial" w:cs="Arial"/>
          <w:sz w:val="20"/>
          <w:szCs w:val="20"/>
        </w:rPr>
        <w:t xml:space="preserve">E, </w:t>
      </w:r>
      <w:r w:rsidRPr="00335BE3">
        <w:rPr>
          <w:rFonts w:ascii="Arial" w:hAnsi="Arial" w:cs="Arial"/>
          <w:sz w:val="20"/>
          <w:szCs w:val="20"/>
        </w:rPr>
        <w:t xml:space="preserve">María José GONZALO, Montserrat VERGÉS, Guillem GUARDIA-BERSABÉ, </w:t>
      </w:r>
      <w:proofErr w:type="spellStart"/>
      <w:r w:rsidRPr="00335BE3">
        <w:rPr>
          <w:rFonts w:ascii="Arial" w:hAnsi="Arial" w:cs="Arial"/>
          <w:sz w:val="20"/>
          <w:szCs w:val="20"/>
        </w:rPr>
        <w:t>Dídac</w:t>
      </w:r>
      <w:proofErr w:type="spellEnd"/>
      <w:r w:rsidRPr="00335BE3">
        <w:rPr>
          <w:rFonts w:ascii="Arial" w:hAnsi="Arial" w:cs="Arial"/>
          <w:sz w:val="20"/>
          <w:szCs w:val="20"/>
        </w:rPr>
        <w:t xml:space="preserve"> JIMÉNEZ-SÁNCHEZ, Antonio </w:t>
      </w:r>
      <w:proofErr w:type="spellStart"/>
      <w:r w:rsidRPr="00335BE3">
        <w:rPr>
          <w:rFonts w:ascii="Arial" w:hAnsi="Arial" w:cs="Arial"/>
          <w:sz w:val="20"/>
          <w:szCs w:val="20"/>
        </w:rPr>
        <w:t>Jose</w:t>
      </w:r>
      <w:proofErr w:type="spellEnd"/>
      <w:r w:rsidRPr="00335BE3">
        <w:rPr>
          <w:rFonts w:ascii="Arial" w:hAnsi="Arial" w:cs="Arial"/>
          <w:sz w:val="20"/>
          <w:szCs w:val="20"/>
        </w:rPr>
        <w:t xml:space="preserve"> MONFORTE, Jordi GARCIA-MAS, Marta PUJOL</w:t>
      </w:r>
    </w:p>
    <w:p w:rsidRPr="00826155" w:rsidR="00826155" w:rsidP="00826155" w:rsidRDefault="00826155" w14:paraId="5501E233" w14:textId="77777777">
      <w:pPr>
        <w:rPr>
          <w:b/>
          <w:bCs/>
        </w:rPr>
      </w:pPr>
    </w:p>
    <w:p w:rsidRPr="00826155" w:rsidR="00826155" w:rsidP="00826155" w:rsidRDefault="00826155" w14:paraId="75A91595" w14:textId="6CF02D2C">
      <w:pPr>
        <w:rPr>
          <w:rFonts w:ascii="Arial" w:hAnsi="Arial" w:cs="Arial"/>
          <w:sz w:val="20"/>
          <w:szCs w:val="20"/>
          <w:lang w:val="en-US"/>
        </w:rPr>
      </w:pPr>
      <w:r w:rsidRPr="00826155">
        <w:rPr>
          <w:rFonts w:ascii="Arial" w:hAnsi="Arial" w:cs="Arial"/>
          <w:b/>
          <w:bCs/>
          <w:sz w:val="20"/>
          <w:szCs w:val="20"/>
          <w:lang w:val="en-US"/>
        </w:rPr>
        <w:t>Supplementary File S7.</w:t>
      </w:r>
      <w:r w:rsidRPr="00826155">
        <w:rPr>
          <w:rFonts w:ascii="Arial" w:hAnsi="Arial" w:cs="Arial"/>
          <w:sz w:val="20"/>
          <w:szCs w:val="20"/>
          <w:lang w:val="en-US"/>
        </w:rPr>
        <w:t xml:space="preserve"> MEME motif analysis</w:t>
      </w:r>
    </w:p>
    <w:p w:rsidRPr="00DF5603" w:rsidR="00DF5603" w:rsidP="00DF5603" w:rsidRDefault="00DF5603" w14:paraId="66C6AF0F" w14:textId="77777777">
      <w:pPr>
        <w:rPr>
          <w:lang w:val="en-US"/>
        </w:rPr>
      </w:pPr>
      <w:r w:rsidRPr="00DF5603">
        <w:rPr>
          <w:lang w:val="en-US"/>
        </w:rPr>
        <w:t>********************************************************************************</w:t>
      </w:r>
    </w:p>
    <w:p w:rsidRPr="00DF5603" w:rsidR="00DF5603" w:rsidP="00DF5603" w:rsidRDefault="00DF5603" w14:paraId="6F36CCBB" w14:textId="77777777">
      <w:pPr>
        <w:rPr>
          <w:lang w:val="en-US"/>
        </w:rPr>
      </w:pPr>
      <w:r w:rsidRPr="00DF5603">
        <w:rPr>
          <w:lang w:val="en-US"/>
        </w:rPr>
        <w:t>MAST - Motif Alignment and Search Tool</w:t>
      </w:r>
    </w:p>
    <w:p w:rsidRPr="00DF5603" w:rsidR="00DF5603" w:rsidP="00DF5603" w:rsidRDefault="00DF5603" w14:paraId="24590C8F" w14:textId="77777777">
      <w:pPr>
        <w:rPr>
          <w:lang w:val="en-US"/>
        </w:rPr>
      </w:pPr>
      <w:r w:rsidRPr="00DF5603">
        <w:rPr>
          <w:lang w:val="en-US"/>
        </w:rPr>
        <w:t>********************************************************************************</w:t>
      </w:r>
    </w:p>
    <w:p w:rsidRPr="00DF5603" w:rsidR="00DF5603" w:rsidP="00DF5603" w:rsidRDefault="00DF5603" w14:paraId="07438FB6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MAST version 5.5.8 (Release date: Thu May 15 15:01:46 2025 -0700)</w:t>
      </w:r>
    </w:p>
    <w:p w:rsidRPr="00DF5603" w:rsidR="00DF5603" w:rsidP="00DF5603" w:rsidRDefault="00DF5603" w14:paraId="45ECF0B7" w14:textId="77777777">
      <w:pPr>
        <w:rPr>
          <w:lang w:val="en-US"/>
        </w:rPr>
      </w:pPr>
    </w:p>
    <w:p w:rsidRPr="00DF5603" w:rsidR="00DF5603" w:rsidP="00DF5603" w:rsidRDefault="00DF5603" w14:paraId="2DDB6DC7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For further information on how to interpret these results please access https://meme-suite.org/meme.</w:t>
      </w:r>
    </w:p>
    <w:p w:rsidRPr="00DF5603" w:rsidR="00DF5603" w:rsidP="00DF5603" w:rsidRDefault="00DF5603" w14:paraId="560F4834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To get a copy of the MAST software please access https://meme-suite.org.</w:t>
      </w:r>
    </w:p>
    <w:p w:rsidRPr="00DF5603" w:rsidR="00DF5603" w:rsidP="00DF5603" w:rsidRDefault="00DF5603" w14:paraId="2351D5B9" w14:textId="77777777">
      <w:pPr>
        <w:rPr>
          <w:lang w:val="en-US"/>
        </w:rPr>
      </w:pPr>
      <w:r w:rsidRPr="00DF5603">
        <w:rPr>
          <w:lang w:val="en-US"/>
        </w:rPr>
        <w:t>********************************************************************************</w:t>
      </w:r>
    </w:p>
    <w:p w:rsidRPr="00DF5603" w:rsidR="00DF5603" w:rsidP="00DF5603" w:rsidRDefault="00DF5603" w14:paraId="1580E417" w14:textId="77777777">
      <w:pPr>
        <w:rPr>
          <w:lang w:val="en-US"/>
        </w:rPr>
      </w:pPr>
    </w:p>
    <w:p w:rsidRPr="00DF5603" w:rsidR="00DF5603" w:rsidP="00DF5603" w:rsidRDefault="00DF5603" w14:paraId="0CBAFD95" w14:textId="77777777">
      <w:pPr>
        <w:rPr>
          <w:lang w:val="en-US"/>
        </w:rPr>
      </w:pPr>
    </w:p>
    <w:p w:rsidRPr="00DF5603" w:rsidR="00DF5603" w:rsidP="00DF5603" w:rsidRDefault="00DF5603" w14:paraId="7C9EEB95" w14:textId="77777777">
      <w:pPr>
        <w:rPr>
          <w:lang w:val="en-US"/>
        </w:rPr>
      </w:pPr>
      <w:r w:rsidRPr="00DF5603">
        <w:rPr>
          <w:lang w:val="en-US"/>
        </w:rPr>
        <w:t>********************************************************************************</w:t>
      </w:r>
    </w:p>
    <w:p w:rsidRPr="00DF5603" w:rsidR="00DF5603" w:rsidP="00DF5603" w:rsidRDefault="00DF5603" w14:paraId="77C0A4A4" w14:textId="77777777">
      <w:pPr>
        <w:rPr>
          <w:lang w:val="en-US"/>
        </w:rPr>
      </w:pPr>
      <w:r w:rsidRPr="00DF5603">
        <w:rPr>
          <w:lang w:val="en-US"/>
        </w:rPr>
        <w:t>REFERENCE</w:t>
      </w:r>
    </w:p>
    <w:p w:rsidRPr="00DF5603" w:rsidR="00DF5603" w:rsidP="00DF5603" w:rsidRDefault="00DF5603" w14:paraId="34792EF9" w14:textId="77777777">
      <w:pPr>
        <w:rPr>
          <w:lang w:val="en-US"/>
        </w:rPr>
      </w:pPr>
      <w:r w:rsidRPr="00DF5603">
        <w:rPr>
          <w:lang w:val="en-US"/>
        </w:rPr>
        <w:t>********************************************************************************</w:t>
      </w:r>
    </w:p>
    <w:p w:rsidRPr="00DF5603" w:rsidR="00DF5603" w:rsidP="00DF5603" w:rsidRDefault="00DF5603" w14:paraId="280BE8FD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If you use this program in your research, please cite:</w:t>
      </w:r>
    </w:p>
    <w:p w:rsidRPr="00DF5603" w:rsidR="00DF5603" w:rsidP="00DF5603" w:rsidRDefault="00DF5603" w14:paraId="6BF60647" w14:textId="77777777">
      <w:pPr>
        <w:rPr>
          <w:lang w:val="en-US"/>
        </w:rPr>
      </w:pPr>
    </w:p>
    <w:p w:rsidRPr="00DF5603" w:rsidR="00DF5603" w:rsidP="00DF5603" w:rsidRDefault="00DF5603" w14:paraId="585BBFDD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Timothy L. Bailey and Michael Gribskov,</w:t>
      </w:r>
    </w:p>
    <w:p w:rsidRPr="00DF5603" w:rsidR="00DF5603" w:rsidP="00DF5603" w:rsidRDefault="00DF5603" w14:paraId="52DC54AE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"Combining evidence using p-values: application to sequence homology</w:t>
      </w:r>
    </w:p>
    <w:p w:rsidRPr="00DF5603" w:rsidR="00DF5603" w:rsidP="00DF5603" w:rsidRDefault="00DF5603" w14:paraId="69A9776B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searches", Bioinformatics, 14(48-54), 1998.</w:t>
      </w:r>
    </w:p>
    <w:p w:rsidRPr="00DF5603" w:rsidR="00DF5603" w:rsidP="00DF5603" w:rsidRDefault="00DF5603" w14:paraId="25572667" w14:textId="77777777">
      <w:pPr>
        <w:rPr>
          <w:lang w:val="en-US"/>
        </w:rPr>
      </w:pPr>
      <w:r w:rsidRPr="00DF5603">
        <w:rPr>
          <w:lang w:val="en-US"/>
        </w:rPr>
        <w:t>********************************************************************************</w:t>
      </w:r>
    </w:p>
    <w:p w:rsidRPr="00DF5603" w:rsidR="00DF5603" w:rsidP="00DF5603" w:rsidRDefault="00DF5603" w14:paraId="1B6911CA" w14:textId="77777777">
      <w:pPr>
        <w:rPr>
          <w:lang w:val="en-US"/>
        </w:rPr>
      </w:pPr>
    </w:p>
    <w:p w:rsidRPr="00DF5603" w:rsidR="00DF5603" w:rsidP="00DF5603" w:rsidRDefault="00DF5603" w14:paraId="28DC3A17" w14:textId="77777777">
      <w:pPr>
        <w:rPr>
          <w:lang w:val="en-US"/>
        </w:rPr>
      </w:pPr>
    </w:p>
    <w:p w:rsidRPr="00DF5603" w:rsidR="00DF5603" w:rsidP="00DF5603" w:rsidRDefault="00DF5603" w14:paraId="23AD57AE" w14:textId="77777777">
      <w:pPr>
        <w:rPr>
          <w:lang w:val="en-US"/>
        </w:rPr>
      </w:pPr>
      <w:r w:rsidRPr="00DF5603">
        <w:rPr>
          <w:lang w:val="en-US"/>
        </w:rPr>
        <w:t>********************************************************************************</w:t>
      </w:r>
    </w:p>
    <w:p w:rsidRPr="00DF5603" w:rsidR="00DF5603" w:rsidP="00DF5603" w:rsidRDefault="00DF5603" w14:paraId="4C096116" w14:textId="77777777">
      <w:pPr>
        <w:rPr>
          <w:lang w:val="en-US"/>
        </w:rPr>
      </w:pPr>
      <w:r w:rsidRPr="00DF5603">
        <w:rPr>
          <w:lang w:val="en-US"/>
        </w:rPr>
        <w:t>DATABASE AND MOTIFS</w:t>
      </w:r>
    </w:p>
    <w:p w:rsidRPr="00DF5603" w:rsidR="00DF5603" w:rsidP="00DF5603" w:rsidRDefault="00DF5603" w14:paraId="1EDE6FA5" w14:textId="77777777">
      <w:pPr>
        <w:rPr>
          <w:lang w:val="en-US"/>
        </w:rPr>
      </w:pPr>
      <w:r w:rsidRPr="00DF5603">
        <w:rPr>
          <w:lang w:val="en-US"/>
        </w:rPr>
        <w:t>********************************************************************************</w:t>
      </w:r>
    </w:p>
    <w:p w:rsidRPr="00DF5603" w:rsidR="00DF5603" w:rsidP="00DF5603" w:rsidRDefault="00DF5603" w14:paraId="566DE0EF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DATABASE </w:t>
      </w:r>
      <w:proofErr w:type="spellStart"/>
      <w:proofErr w:type="gramStart"/>
      <w:r w:rsidRPr="00DF5603">
        <w:rPr>
          <w:lang w:val="en-US"/>
        </w:rPr>
        <w:t>sequences.fa</w:t>
      </w:r>
      <w:proofErr w:type="spellEnd"/>
      <w:proofErr w:type="gramEnd"/>
      <w:r w:rsidRPr="00DF5603">
        <w:rPr>
          <w:lang w:val="en-US"/>
        </w:rPr>
        <w:t xml:space="preserve"> (peptide)</w:t>
      </w:r>
    </w:p>
    <w:p w:rsidRPr="00DF5603" w:rsidR="00DF5603" w:rsidP="00DF5603" w:rsidRDefault="00DF5603" w14:paraId="505B226A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Last updated on Sat Aug 30 07:24:16 2025</w:t>
      </w:r>
    </w:p>
    <w:p w:rsidRPr="00DF5603" w:rsidR="00DF5603" w:rsidP="00DF5603" w:rsidRDefault="00DF5603" w14:paraId="5344246F" w14:textId="77777777">
      <w:pPr>
        <w:rPr>
          <w:lang w:val="fr-FR"/>
        </w:rPr>
      </w:pPr>
      <w:r w:rsidRPr="00DF5603">
        <w:rPr>
          <w:lang w:val="en-US"/>
        </w:rPr>
        <w:tab/>
      </w:r>
      <w:proofErr w:type="spellStart"/>
      <w:r w:rsidRPr="00DF5603">
        <w:rPr>
          <w:lang w:val="fr-FR"/>
        </w:rPr>
        <w:t>Database</w:t>
      </w:r>
      <w:proofErr w:type="spellEnd"/>
      <w:r w:rsidRPr="00DF5603">
        <w:rPr>
          <w:lang w:val="fr-FR"/>
        </w:rPr>
        <w:t xml:space="preserve"> </w:t>
      </w:r>
      <w:proofErr w:type="spellStart"/>
      <w:r w:rsidRPr="00DF5603">
        <w:rPr>
          <w:lang w:val="fr-FR"/>
        </w:rPr>
        <w:t>contains</w:t>
      </w:r>
      <w:proofErr w:type="spellEnd"/>
      <w:r w:rsidRPr="00DF5603">
        <w:rPr>
          <w:lang w:val="fr-FR"/>
        </w:rPr>
        <w:t xml:space="preserve"> 85 </w:t>
      </w:r>
      <w:proofErr w:type="spellStart"/>
      <w:r w:rsidRPr="00DF5603">
        <w:rPr>
          <w:lang w:val="fr-FR"/>
        </w:rPr>
        <w:t>sequences</w:t>
      </w:r>
      <w:proofErr w:type="spellEnd"/>
      <w:r w:rsidRPr="00DF5603">
        <w:rPr>
          <w:lang w:val="fr-FR"/>
        </w:rPr>
        <w:t xml:space="preserve">, 21723 </w:t>
      </w:r>
      <w:proofErr w:type="spellStart"/>
      <w:r w:rsidRPr="00DF5603">
        <w:rPr>
          <w:lang w:val="fr-FR"/>
        </w:rPr>
        <w:t>residues</w:t>
      </w:r>
      <w:proofErr w:type="spellEnd"/>
    </w:p>
    <w:p w:rsidRPr="00DF5603" w:rsidR="00DF5603" w:rsidP="00DF5603" w:rsidRDefault="00DF5603" w14:paraId="78368DB0" w14:textId="77777777">
      <w:pPr>
        <w:rPr>
          <w:lang w:val="fr-FR"/>
        </w:rPr>
      </w:pPr>
    </w:p>
    <w:p w:rsidRPr="00DF5603" w:rsidR="00DF5603" w:rsidP="00DF5603" w:rsidRDefault="00DF5603" w14:paraId="5FE69132" w14:textId="77777777">
      <w:pPr>
        <w:rPr>
          <w:lang w:val="fr-FR"/>
        </w:rPr>
      </w:pPr>
      <w:r w:rsidRPr="00DF5603">
        <w:rPr>
          <w:lang w:val="fr-FR"/>
        </w:rPr>
        <w:tab/>
      </w:r>
      <w:r w:rsidRPr="00DF5603">
        <w:rPr>
          <w:lang w:val="fr-FR"/>
        </w:rPr>
        <w:t>MOTIFS meme.xml (peptide)</w:t>
      </w:r>
    </w:p>
    <w:p w:rsidRPr="00DF5603" w:rsidR="00DF5603" w:rsidP="00DF5603" w:rsidRDefault="00DF5603" w14:paraId="2B5D1989" w14:textId="77777777">
      <w:pPr>
        <w:rPr>
          <w:lang w:val="en-US"/>
        </w:rPr>
      </w:pPr>
      <w:r w:rsidRPr="00DF5603">
        <w:rPr>
          <w:lang w:val="fr-FR"/>
        </w:rPr>
        <w:tab/>
      </w:r>
      <w:r w:rsidRPr="00DF5603">
        <w:rPr>
          <w:lang w:val="en-US"/>
        </w:rPr>
        <w:t>MOTIF ID                                                 ALT ID WIDTH BEST POSSIBLE MATCH</w:t>
      </w:r>
    </w:p>
    <w:p w:rsidRPr="00DF5603" w:rsidR="00DF5603" w:rsidP="00DF5603" w:rsidRDefault="00DF5603" w14:paraId="2DA9659A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----</w:t>
      </w:r>
      <w:proofErr w:type="gramStart"/>
      <w:r w:rsidRPr="00DF5603">
        <w:rPr>
          <w:lang w:val="en-US"/>
        </w:rPr>
        <w:t>- -</w:t>
      </w:r>
      <w:proofErr w:type="gramEnd"/>
      <w:r w:rsidRPr="00DF5603">
        <w:rPr>
          <w:lang w:val="en-US"/>
        </w:rPr>
        <w:t>------------------------------------------------</w:t>
      </w:r>
      <w:proofErr w:type="gramStart"/>
      <w:r w:rsidRPr="00DF5603">
        <w:rPr>
          <w:lang w:val="en-US"/>
        </w:rPr>
        <w:t>- -</w:t>
      </w:r>
      <w:proofErr w:type="gramEnd"/>
      <w:r w:rsidRPr="00DF5603">
        <w:rPr>
          <w:lang w:val="en-US"/>
        </w:rPr>
        <w:t>----</w:t>
      </w:r>
      <w:proofErr w:type="gramStart"/>
      <w:r w:rsidRPr="00DF5603">
        <w:rPr>
          <w:lang w:val="en-US"/>
        </w:rPr>
        <w:t>- -</w:t>
      </w:r>
      <w:proofErr w:type="gramEnd"/>
      <w:r w:rsidRPr="00DF5603">
        <w:rPr>
          <w:lang w:val="en-US"/>
        </w:rPr>
        <w:t>---</w:t>
      </w:r>
      <w:proofErr w:type="gramStart"/>
      <w:r w:rsidRPr="00DF5603">
        <w:rPr>
          <w:lang w:val="en-US"/>
        </w:rPr>
        <w:t>- -</w:t>
      </w:r>
      <w:proofErr w:type="gramEnd"/>
      <w:r w:rsidRPr="00DF5603">
        <w:rPr>
          <w:lang w:val="en-US"/>
        </w:rPr>
        <w:t>------------------</w:t>
      </w:r>
    </w:p>
    <w:p w:rsidRPr="00DF5603" w:rsidR="00DF5603" w:rsidP="00DF5603" w:rsidRDefault="00DF5603" w14:paraId="56AB8DB3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  1 YLSLNSKEYHGIIIKAFVDJW                              MEME-1    21 YLQLNGKEYHGYIVGAFVQIW</w:t>
      </w:r>
    </w:p>
    <w:p w:rsidRPr="00DF5603" w:rsidR="00DF5603" w:rsidP="00DF5603" w:rsidRDefault="00DF5603" w14:paraId="0E67F42E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  2 GESVAVVKSSDDPYEDFRRSMVEMIEENEIK                    MEME-2    31 GESVAVVKYSDDPYEDFRRSMVEMIVENGIY</w:t>
      </w:r>
    </w:p>
    <w:p w:rsidRPr="00DF5603" w:rsidR="00DF5603" w:rsidP="00DF5603" w:rsidRDefault="00DF5603" w14:paraId="450F4E9E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  3 MGNHKFRFSDMMPNAWFYKLKDMSKSSRPKS                    MEME-3    31 MGNYKFRFSDMMPNAWFYKLKDMGKAKRHKN</w:t>
      </w:r>
    </w:p>
    <w:p w:rsidRPr="00DF5603" w:rsidR="00DF5603" w:rsidP="00DF5603" w:rsidRDefault="00DF5603" w14:paraId="7747EF4B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  4 KPSFSPMLCRLPRCGNLRTLSIRDENNHNIFNSQRFYNNVDDDMVDEVIE MEME-4    50 KPSFSPMLCRLPRCGNLRTLSIRDENNHNIFNSQRFYNNVDDDMVDEVIE</w:t>
      </w:r>
    </w:p>
    <w:p w:rsidRPr="00DF5603" w:rsidR="00DF5603" w:rsidP="00DF5603" w:rsidRDefault="00DF5603" w14:paraId="1DB3FFAB" w14:textId="77777777">
      <w:pPr>
        <w:rPr>
          <w:lang w:val="en-US"/>
        </w:rPr>
      </w:pPr>
    </w:p>
    <w:p w:rsidRPr="00DF5603" w:rsidR="00DF5603" w:rsidP="00DF5603" w:rsidRDefault="00DF5603" w14:paraId="1D63FA7F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PAIRWISE MOTIF CORRELATIONS:</w:t>
      </w:r>
    </w:p>
    <w:p w:rsidRPr="00DF5603" w:rsidR="00DF5603" w:rsidP="00DF5603" w:rsidRDefault="00DF5603" w14:paraId="1F8D9688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MOTIF     1     2     3</w:t>
      </w:r>
    </w:p>
    <w:p w:rsidRPr="00DF5603" w:rsidR="00DF5603" w:rsidP="00DF5603" w:rsidRDefault="00DF5603" w14:paraId="15D4A252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----- ----</w:t>
      </w:r>
      <w:proofErr w:type="gramStart"/>
      <w:r w:rsidRPr="00DF5603">
        <w:rPr>
          <w:lang w:val="en-US"/>
        </w:rPr>
        <w:t>- -</w:t>
      </w:r>
      <w:proofErr w:type="gramEnd"/>
      <w:r w:rsidRPr="00DF5603">
        <w:rPr>
          <w:lang w:val="en-US"/>
        </w:rPr>
        <w:t>---- -----</w:t>
      </w:r>
    </w:p>
    <w:p w:rsidRPr="00DF5603" w:rsidR="00DF5603" w:rsidP="00DF5603" w:rsidRDefault="00DF5603" w14:paraId="1963DF23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 2   0.29</w:t>
      </w:r>
    </w:p>
    <w:p w:rsidRPr="00DF5603" w:rsidR="00DF5603" w:rsidP="00DF5603" w:rsidRDefault="00DF5603" w14:paraId="2773EFCC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 3   </w:t>
      </w:r>
      <w:proofErr w:type="gramStart"/>
      <w:r w:rsidRPr="00DF5603">
        <w:rPr>
          <w:lang w:val="en-US"/>
        </w:rPr>
        <w:t>0.15  0.13</w:t>
      </w:r>
      <w:proofErr w:type="gramEnd"/>
    </w:p>
    <w:p w:rsidRPr="00DF5603" w:rsidR="00DF5603" w:rsidP="00DF5603" w:rsidRDefault="00DF5603" w14:paraId="25C333C9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 4   </w:t>
      </w:r>
      <w:proofErr w:type="gramStart"/>
      <w:r w:rsidRPr="00DF5603">
        <w:rPr>
          <w:lang w:val="en-US"/>
        </w:rPr>
        <w:t>0.22  0.16</w:t>
      </w:r>
      <w:proofErr w:type="gramEnd"/>
      <w:r w:rsidRPr="00DF5603">
        <w:rPr>
          <w:lang w:val="en-US"/>
        </w:rPr>
        <w:t xml:space="preserve">  0.13</w:t>
      </w:r>
    </w:p>
    <w:p w:rsidRPr="00DF5603" w:rsidR="00DF5603" w:rsidP="00DF5603" w:rsidRDefault="00DF5603" w14:paraId="4CA67538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No overly similar pairs (correlation &gt; 0.60) found.</w:t>
      </w:r>
    </w:p>
    <w:p w:rsidRPr="00DF5603" w:rsidR="00DF5603" w:rsidP="00DF5603" w:rsidRDefault="00DF5603" w14:paraId="28EBBEF6" w14:textId="77777777">
      <w:pPr>
        <w:rPr>
          <w:lang w:val="en-US"/>
        </w:rPr>
      </w:pPr>
    </w:p>
    <w:p w:rsidRPr="00DF5603" w:rsidR="00DF5603" w:rsidP="00DF5603" w:rsidRDefault="00DF5603" w14:paraId="7709A022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Random model letter frequencies (from non-redundant database):</w:t>
      </w:r>
    </w:p>
    <w:p w:rsidRPr="00DF5603" w:rsidR="00DF5603" w:rsidP="00DF5603" w:rsidRDefault="00DF5603" w14:paraId="47511E1B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A 0.073 C 0.018 D 0.052 E 0.062 F 0.040 G 0.069 H 0.022 I 0.056 K 0.058 </w:t>
      </w:r>
    </w:p>
    <w:p w:rsidRPr="00DF5603" w:rsidR="00DF5603" w:rsidP="00DF5603" w:rsidRDefault="00DF5603" w14:paraId="0DFCBF10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L 0.092 M 0.023 N 0.046 P 0.051 Q 0.041 R 0.052 S 0.074 T 0.059 V 0.064 </w:t>
      </w:r>
    </w:p>
    <w:p w:rsidRPr="00DF5603" w:rsidR="00DF5603" w:rsidP="00DF5603" w:rsidRDefault="00DF5603" w14:paraId="343A86B4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W 0.013 Y 0.033 </w:t>
      </w:r>
    </w:p>
    <w:p w:rsidRPr="00DF5603" w:rsidR="00DF5603" w:rsidP="00DF5603" w:rsidRDefault="00DF5603" w14:paraId="444E8294" w14:textId="77777777">
      <w:pPr>
        <w:rPr>
          <w:lang w:val="en-US"/>
        </w:rPr>
      </w:pPr>
      <w:r w:rsidRPr="00DF5603">
        <w:rPr>
          <w:lang w:val="en-US"/>
        </w:rPr>
        <w:t>********************************************************************************</w:t>
      </w:r>
    </w:p>
    <w:p w:rsidRPr="00DF5603" w:rsidR="00DF5603" w:rsidP="00DF5603" w:rsidRDefault="00DF5603" w14:paraId="12F443C8" w14:textId="77777777">
      <w:pPr>
        <w:rPr>
          <w:lang w:val="en-US"/>
        </w:rPr>
      </w:pPr>
    </w:p>
    <w:p w:rsidRPr="00DF5603" w:rsidR="00DF5603" w:rsidP="00DF5603" w:rsidRDefault="00DF5603" w14:paraId="3FD9053B" w14:textId="77777777">
      <w:pPr>
        <w:rPr>
          <w:lang w:val="en-US"/>
        </w:rPr>
      </w:pPr>
    </w:p>
    <w:p w:rsidRPr="00DF5603" w:rsidR="00DF5603" w:rsidP="00DF5603" w:rsidRDefault="00DF5603" w14:paraId="03AA7D68" w14:textId="77777777">
      <w:pPr>
        <w:rPr>
          <w:lang w:val="en-US"/>
        </w:rPr>
      </w:pPr>
      <w:r w:rsidRPr="00DF5603">
        <w:rPr>
          <w:lang w:val="en-US"/>
        </w:rPr>
        <w:t>********************************************************************************</w:t>
      </w:r>
    </w:p>
    <w:p w:rsidRPr="00DF5603" w:rsidR="00DF5603" w:rsidP="00DF5603" w:rsidRDefault="00DF5603" w14:paraId="3E99B182" w14:textId="77777777">
      <w:pPr>
        <w:rPr>
          <w:lang w:val="en-US"/>
        </w:rPr>
      </w:pPr>
      <w:r w:rsidRPr="00DF5603">
        <w:rPr>
          <w:lang w:val="en-US"/>
        </w:rPr>
        <w:t>SECTION I: HIGH-SCORING SEQUENCES</w:t>
      </w:r>
    </w:p>
    <w:p w:rsidRPr="00DF5603" w:rsidR="00DF5603" w:rsidP="00DF5603" w:rsidRDefault="00DF5603" w14:paraId="293BA0F2" w14:textId="77777777">
      <w:pPr>
        <w:rPr>
          <w:lang w:val="en-US"/>
        </w:rPr>
      </w:pPr>
      <w:r w:rsidRPr="00DF5603">
        <w:rPr>
          <w:lang w:val="en-US"/>
        </w:rPr>
        <w:t>********************************************************************************</w:t>
      </w:r>
    </w:p>
    <w:p w:rsidRPr="00DF5603" w:rsidR="00DF5603" w:rsidP="00DF5603" w:rsidRDefault="00DF5603" w14:paraId="6F9A19C9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- Each of the following 83 sequences has E-</w:t>
      </w:r>
      <w:proofErr w:type="gramStart"/>
      <w:r w:rsidRPr="00DF5603">
        <w:rPr>
          <w:lang w:val="en-US"/>
        </w:rPr>
        <w:t>value</w:t>
      </w:r>
      <w:proofErr w:type="gramEnd"/>
      <w:r w:rsidRPr="00DF5603">
        <w:rPr>
          <w:lang w:val="en-US"/>
        </w:rPr>
        <w:t xml:space="preserve"> less than 10.</w:t>
      </w:r>
    </w:p>
    <w:p w:rsidRPr="00DF5603" w:rsidR="00DF5603" w:rsidP="00DF5603" w:rsidRDefault="00DF5603" w14:paraId="05DC24DE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- The E-value of a sequence is the expected number of sequences</w:t>
      </w:r>
    </w:p>
    <w:p w:rsidRPr="00DF5603" w:rsidR="00DF5603" w:rsidP="00DF5603" w:rsidRDefault="00DF5603" w14:paraId="697EFB0A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in a random database of the same size that would match the motifs as</w:t>
      </w:r>
    </w:p>
    <w:p w:rsidRPr="00DF5603" w:rsidR="00DF5603" w:rsidP="00DF5603" w:rsidRDefault="00DF5603" w14:paraId="477196C8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well as the sequence does and is equal to the combined p-value of the</w:t>
      </w:r>
    </w:p>
    <w:p w:rsidRPr="00DF5603" w:rsidR="00DF5603" w:rsidP="00DF5603" w:rsidRDefault="00DF5603" w14:paraId="6BB262ED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sequence times the number of sequences in the database.</w:t>
      </w:r>
    </w:p>
    <w:p w:rsidRPr="00DF5603" w:rsidR="00DF5603" w:rsidP="00DF5603" w:rsidRDefault="00DF5603" w14:paraId="358A09FF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- The combined p-value of a sequence measures the strength of the</w:t>
      </w:r>
    </w:p>
    <w:p w:rsidRPr="00DF5603" w:rsidR="00DF5603" w:rsidP="00DF5603" w:rsidRDefault="00DF5603" w14:paraId="0BAE44B2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match of the sequence to all the motifs and is calculated by</w:t>
      </w:r>
    </w:p>
    <w:p w:rsidRPr="00DF5603" w:rsidR="00DF5603" w:rsidP="00DF5603" w:rsidRDefault="00DF5603" w14:paraId="378E17F6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  </w:t>
      </w:r>
      <w:proofErr w:type="gramStart"/>
      <w:r w:rsidRPr="00DF5603">
        <w:rPr>
          <w:lang w:val="en-US"/>
        </w:rPr>
        <w:t>o finding</w:t>
      </w:r>
      <w:proofErr w:type="gramEnd"/>
      <w:r w:rsidRPr="00DF5603">
        <w:rPr>
          <w:lang w:val="en-US"/>
        </w:rPr>
        <w:t xml:space="preserve"> the score of the single best match of each motif</w:t>
      </w:r>
    </w:p>
    <w:p w:rsidRPr="00DF5603" w:rsidR="00DF5603" w:rsidP="00DF5603" w:rsidRDefault="00DF5603" w14:paraId="613A1427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    to the sequence (best matches may overlap),</w:t>
      </w:r>
    </w:p>
    <w:p w:rsidRPr="00DF5603" w:rsidR="00DF5603" w:rsidP="00DF5603" w:rsidRDefault="00DF5603" w14:paraId="0C240991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  </w:t>
      </w:r>
      <w:proofErr w:type="gramStart"/>
      <w:r w:rsidRPr="00DF5603">
        <w:rPr>
          <w:lang w:val="en-US"/>
        </w:rPr>
        <w:t>o calculating</w:t>
      </w:r>
      <w:proofErr w:type="gramEnd"/>
      <w:r w:rsidRPr="00DF5603">
        <w:rPr>
          <w:lang w:val="en-US"/>
        </w:rPr>
        <w:t xml:space="preserve"> the sequence p-value of each score,</w:t>
      </w:r>
    </w:p>
    <w:p w:rsidRPr="00DF5603" w:rsidR="00DF5603" w:rsidP="00DF5603" w:rsidRDefault="00DF5603" w14:paraId="5D8FBAA5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  o forming the product of the p-values,</w:t>
      </w:r>
    </w:p>
    <w:p w:rsidRPr="00DF5603" w:rsidR="00DF5603" w:rsidP="00DF5603" w:rsidRDefault="00DF5603" w14:paraId="6DF823E8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  </w:t>
      </w:r>
      <w:proofErr w:type="gramStart"/>
      <w:r w:rsidRPr="00DF5603">
        <w:rPr>
          <w:lang w:val="en-US"/>
        </w:rPr>
        <w:t>o taking</w:t>
      </w:r>
      <w:proofErr w:type="gramEnd"/>
      <w:r w:rsidRPr="00DF5603">
        <w:rPr>
          <w:lang w:val="en-US"/>
        </w:rPr>
        <w:t xml:space="preserve"> the p-value of the product.</w:t>
      </w:r>
    </w:p>
    <w:p w:rsidRPr="00DF5603" w:rsidR="00DF5603" w:rsidP="00DF5603" w:rsidRDefault="00DF5603" w14:paraId="63865E8F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- The sequence p-value of a score is defined as the</w:t>
      </w:r>
    </w:p>
    <w:p w:rsidRPr="00DF5603" w:rsidR="00DF5603" w:rsidP="00DF5603" w:rsidRDefault="00DF5603" w14:paraId="34E687B7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probability of a random sequence of the same length containing</w:t>
      </w:r>
    </w:p>
    <w:p w:rsidRPr="00DF5603" w:rsidR="00DF5603" w:rsidP="00DF5603" w:rsidRDefault="00DF5603" w14:paraId="0AF14350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some match with as good or better a score.</w:t>
      </w:r>
    </w:p>
    <w:p w:rsidRPr="00DF5603" w:rsidR="00DF5603" w:rsidP="00DF5603" w:rsidRDefault="00DF5603" w14:paraId="64B000A5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- The score for the match of a position in a sequence to a motif</w:t>
      </w:r>
    </w:p>
    <w:p w:rsidRPr="00DF5603" w:rsidR="00DF5603" w:rsidP="00DF5603" w:rsidRDefault="00DF5603" w14:paraId="4F1596B4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is computed by </w:t>
      </w:r>
      <w:proofErr w:type="spellStart"/>
      <w:r w:rsidRPr="00DF5603">
        <w:rPr>
          <w:lang w:val="en-US"/>
        </w:rPr>
        <w:t>by</w:t>
      </w:r>
      <w:proofErr w:type="spellEnd"/>
      <w:r w:rsidRPr="00DF5603">
        <w:rPr>
          <w:lang w:val="en-US"/>
        </w:rPr>
        <w:t xml:space="preserve"> summing the appropriate entry from each column of</w:t>
      </w:r>
    </w:p>
    <w:p w:rsidRPr="00DF5603" w:rsidR="00DF5603" w:rsidP="00DF5603" w:rsidRDefault="00DF5603" w14:paraId="0A434C4A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the position-dependent scoring matrix that represents the motif.</w:t>
      </w:r>
    </w:p>
    <w:p w:rsidRPr="00DF5603" w:rsidR="00DF5603" w:rsidP="00DF5603" w:rsidRDefault="00DF5603" w14:paraId="52D25EA4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- Sequences shorter than one or more of the motifs are skipped.</w:t>
      </w:r>
    </w:p>
    <w:p w:rsidRPr="00DF5603" w:rsidR="00DF5603" w:rsidP="00DF5603" w:rsidRDefault="00DF5603" w14:paraId="6B859669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- The table is sorted by increasing E-value.</w:t>
      </w:r>
    </w:p>
    <w:p w:rsidRPr="00DF5603" w:rsidR="00DF5603" w:rsidP="00DF5603" w:rsidRDefault="00DF5603" w14:paraId="7EE83C5E" w14:textId="77777777">
      <w:pPr>
        <w:rPr>
          <w:lang w:val="en-US"/>
        </w:rPr>
      </w:pPr>
      <w:r w:rsidRPr="00DF5603">
        <w:rPr>
          <w:lang w:val="en-US"/>
        </w:rPr>
        <w:t>********************************************************************************</w:t>
      </w:r>
    </w:p>
    <w:p w:rsidRPr="00DF5603" w:rsidR="00DF5603" w:rsidP="00DF5603" w:rsidRDefault="00DF5603" w14:paraId="2E60D6AA" w14:textId="77777777">
      <w:pPr>
        <w:rPr>
          <w:lang w:val="en-US"/>
        </w:rPr>
      </w:pPr>
    </w:p>
    <w:p w:rsidRPr="00DF5603" w:rsidR="00DF5603" w:rsidP="00DF5603" w:rsidRDefault="00DF5603" w14:paraId="5417FC9E" w14:textId="77777777">
      <w:pPr>
        <w:rPr>
          <w:lang w:val="en-US"/>
        </w:rPr>
      </w:pPr>
      <w:r w:rsidRPr="00DF5603">
        <w:rPr>
          <w:lang w:val="en-US"/>
        </w:rPr>
        <w:t>SEQUENCE NAME                      DESCRIPTION                   E-</w:t>
      </w:r>
      <w:proofErr w:type="gramStart"/>
      <w:r w:rsidRPr="00DF5603">
        <w:rPr>
          <w:lang w:val="en-US"/>
        </w:rPr>
        <w:t>VALUE  LENGTH</w:t>
      </w:r>
      <w:proofErr w:type="gramEnd"/>
    </w:p>
    <w:p w:rsidRPr="00DF5603" w:rsidR="00DF5603" w:rsidP="00DF5603" w:rsidRDefault="00DF5603" w14:paraId="37431077" w14:textId="77777777">
      <w:r w:rsidRPr="00DF5603">
        <w:t>-------------                      -----------                   -------- ------</w:t>
      </w:r>
    </w:p>
    <w:p w:rsidRPr="00DF5603" w:rsidR="00DF5603" w:rsidP="00DF5603" w:rsidRDefault="00DF5603" w14:paraId="22DB819F" w14:textId="77777777">
      <w:r w:rsidRPr="00DF5603">
        <w:t>SlOFP23                                                           1.5e-75    329</w:t>
      </w:r>
    </w:p>
    <w:p w:rsidRPr="00DF5603" w:rsidR="00DF5603" w:rsidP="00DF5603" w:rsidRDefault="00DF5603" w14:paraId="5A0862D0" w14:textId="77777777">
      <w:r w:rsidRPr="00DF5603">
        <w:t>SlOFP27                                                             3e-75    329</w:t>
      </w:r>
    </w:p>
    <w:p w:rsidRPr="00DF5603" w:rsidR="00DF5603" w:rsidP="00DF5603" w:rsidRDefault="00DF5603" w14:paraId="0EC3AC4B" w14:textId="77777777">
      <w:r w:rsidRPr="00DF5603">
        <w:t>SlOFP28                                                           4.9e-72    233</w:t>
      </w:r>
    </w:p>
    <w:p w:rsidRPr="00DF5603" w:rsidR="00DF5603" w:rsidP="00DF5603" w:rsidRDefault="00DF5603" w14:paraId="03B56DDA" w14:textId="77777777">
      <w:r w:rsidRPr="00DF5603">
        <w:t>SlOFP26                                                           1.6e-71    269</w:t>
      </w:r>
    </w:p>
    <w:p w:rsidRPr="00DF5603" w:rsidR="00DF5603" w:rsidP="00DF5603" w:rsidRDefault="00DF5603" w14:paraId="6243E4F0" w14:textId="77777777">
      <w:r w:rsidRPr="00DF5603">
        <w:t>SlOFP14                                                             8e-65    351</w:t>
      </w:r>
    </w:p>
    <w:p w:rsidRPr="00DF5603" w:rsidR="00DF5603" w:rsidP="00DF5603" w:rsidRDefault="00DF5603" w14:paraId="61B2B37C" w14:textId="77777777">
      <w:r w:rsidRPr="00DF5603">
        <w:t>SlOFP20                                                           4.6e-64    321</w:t>
      </w:r>
    </w:p>
    <w:p w:rsidRPr="00DF5603" w:rsidR="00DF5603" w:rsidP="00DF5603" w:rsidRDefault="00DF5603" w14:paraId="1F9C9642" w14:textId="77777777">
      <w:r w:rsidRPr="00DF5603">
        <w:t>StOFP20                                                           7.2e-64    351</w:t>
      </w:r>
    </w:p>
    <w:p w:rsidRPr="00DF5603" w:rsidR="00DF5603" w:rsidP="00DF5603" w:rsidRDefault="00DF5603" w14:paraId="553D1F44" w14:textId="77777777">
      <w:r w:rsidRPr="00DF5603">
        <w:t>PpOFP1                                                            5.6e-63    441</w:t>
      </w:r>
    </w:p>
    <w:p w:rsidRPr="00DF5603" w:rsidR="00DF5603" w:rsidP="00DF5603" w:rsidRDefault="00DF5603" w14:paraId="24E563DF" w14:textId="77777777">
      <w:r w:rsidRPr="00DF5603">
        <w:t>CsOFP1a                                                           6.5e-63    327</w:t>
      </w:r>
    </w:p>
    <w:p w:rsidRPr="00DF5603" w:rsidR="00DF5603" w:rsidP="00DF5603" w:rsidRDefault="00DF5603" w14:paraId="0F3538A2" w14:textId="77777777">
      <w:r w:rsidRPr="00DF5603">
        <w:t>CmOFP13                                                           6.8e-63    331</w:t>
      </w:r>
    </w:p>
    <w:p w:rsidRPr="00DF5603" w:rsidR="00DF5603" w:rsidP="00DF5603" w:rsidRDefault="00DF5603" w14:paraId="07CA516F" w14:textId="77777777">
      <w:r w:rsidRPr="00DF5603">
        <w:t>CsOFP1b                                                           1.5e-62    325</w:t>
      </w:r>
    </w:p>
    <w:p w:rsidRPr="00DF5603" w:rsidR="00DF5603" w:rsidP="00DF5603" w:rsidRDefault="00DF5603" w14:paraId="77A2B3BC" w14:textId="77777777">
      <w:r w:rsidRPr="00DF5603">
        <w:t>SlOFP22                                                           2.8e-62    252</w:t>
      </w:r>
    </w:p>
    <w:p w:rsidRPr="00DF5603" w:rsidR="00DF5603" w:rsidP="00DF5603" w:rsidRDefault="00DF5603" w14:paraId="37D63E24" w14:textId="77777777">
      <w:r w:rsidRPr="00DF5603">
        <w:t>CmOFP4                                                            4.9e-62    345</w:t>
      </w:r>
    </w:p>
    <w:p w:rsidRPr="00DF5603" w:rsidR="00DF5603" w:rsidP="00DF5603" w:rsidRDefault="00DF5603" w14:paraId="311AB4E2" w14:textId="77777777">
      <w:r w:rsidRPr="00DF5603">
        <w:t>AtOFP2                                                              3e-58    320</w:t>
      </w:r>
    </w:p>
    <w:p w:rsidRPr="00DF5603" w:rsidR="00DF5603" w:rsidP="00DF5603" w:rsidRDefault="00DF5603" w14:paraId="689A18B7" w14:textId="77777777">
      <w:r w:rsidRPr="00DF5603">
        <w:t>SlOFP17                                                           1.1e-51    251</w:t>
      </w:r>
    </w:p>
    <w:p w:rsidRPr="00DF5603" w:rsidR="00DF5603" w:rsidP="00DF5603" w:rsidRDefault="00DF5603" w14:paraId="7AB323C8" w14:textId="77777777">
      <w:r w:rsidRPr="00DF5603">
        <w:t>AtOFP3                                                              1e-50    296</w:t>
      </w:r>
    </w:p>
    <w:p w:rsidRPr="00DF5603" w:rsidR="00DF5603" w:rsidP="00DF5603" w:rsidRDefault="00DF5603" w14:paraId="4570A0CC" w14:textId="77777777">
      <w:r w:rsidRPr="00DF5603">
        <w:t>AtOFP1                                                            8.9e-49    270</w:t>
      </w:r>
    </w:p>
    <w:p w:rsidRPr="00DF5603" w:rsidR="00DF5603" w:rsidP="00DF5603" w:rsidRDefault="00DF5603" w14:paraId="0CD596BE" w14:textId="77777777">
      <w:r w:rsidRPr="00DF5603">
        <w:t>SlOFP2                                                            4.4e-39    182</w:t>
      </w:r>
    </w:p>
    <w:p w:rsidRPr="00DF5603" w:rsidR="00DF5603" w:rsidP="00DF5603" w:rsidRDefault="00DF5603" w14:paraId="7904A853" w14:textId="77777777">
      <w:r w:rsidRPr="00DF5603">
        <w:t>SlOFP21                                                           1.3e-38    178</w:t>
      </w:r>
    </w:p>
    <w:p w:rsidRPr="00DF5603" w:rsidR="00DF5603" w:rsidP="00DF5603" w:rsidRDefault="00DF5603" w14:paraId="42BA65EC" w14:textId="77777777">
      <w:r w:rsidRPr="00DF5603">
        <w:t>CmOFP19                                                           4.4e-38    167</w:t>
      </w:r>
    </w:p>
    <w:p w:rsidRPr="00DF5603" w:rsidR="00DF5603" w:rsidP="00DF5603" w:rsidRDefault="00DF5603" w14:paraId="03E4ECA0" w14:textId="77777777">
      <w:r w:rsidRPr="00DF5603">
        <w:t>CsOFP6-19b                                                        4.4e-38    167</w:t>
      </w:r>
    </w:p>
    <w:p w:rsidRPr="00DF5603" w:rsidR="00DF5603" w:rsidP="00DF5603" w:rsidRDefault="00DF5603" w14:paraId="00565A18" w14:textId="77777777">
      <w:r w:rsidRPr="00DF5603">
        <w:t>CmOFP12                                                             5e-38    149</w:t>
      </w:r>
    </w:p>
    <w:p w:rsidRPr="00DF5603" w:rsidR="00DF5603" w:rsidP="00DF5603" w:rsidRDefault="00DF5603" w14:paraId="0BCB0564" w14:textId="77777777">
      <w:r w:rsidRPr="00DF5603">
        <w:t>CsOFP6-19a                                                        5.7e-38    156</w:t>
      </w:r>
    </w:p>
    <w:p w:rsidRPr="00DF5603" w:rsidR="00DF5603" w:rsidP="00DF5603" w:rsidRDefault="00DF5603" w14:paraId="069A896D" w14:textId="77777777">
      <w:r w:rsidRPr="00DF5603">
        <w:t>CaOFP20                                                           2.3e-35    332</w:t>
      </w:r>
    </w:p>
    <w:p w:rsidRPr="00DF5603" w:rsidR="00DF5603" w:rsidP="00DF5603" w:rsidRDefault="00DF5603" w14:paraId="7196D002" w14:textId="77777777">
      <w:r w:rsidRPr="00DF5603">
        <w:t>AtOFP6                                                            4.4e-35    159</w:t>
      </w:r>
    </w:p>
    <w:p w:rsidRPr="00DF5603" w:rsidR="00DF5603" w:rsidP="00DF5603" w:rsidRDefault="00DF5603" w14:paraId="41B6E13A" w14:textId="77777777">
      <w:r w:rsidRPr="00DF5603">
        <w:t>SlOFP30                                                           2.8e-34    137</w:t>
      </w:r>
    </w:p>
    <w:p w:rsidRPr="00DF5603" w:rsidR="00DF5603" w:rsidP="00DF5603" w:rsidRDefault="00DF5603" w14:paraId="1FEB54CD" w14:textId="77777777">
      <w:r w:rsidRPr="00DF5603">
        <w:t>CsOFP6-19c                                                        3.8e-34    171</w:t>
      </w:r>
    </w:p>
    <w:p w:rsidRPr="00DF5603" w:rsidR="00DF5603" w:rsidP="00DF5603" w:rsidRDefault="00DF5603" w14:paraId="2220F113" w14:textId="77777777">
      <w:r w:rsidRPr="00DF5603">
        <w:t>CmOFP2                                                            5.6e-33    468</w:t>
      </w:r>
    </w:p>
    <w:p w:rsidRPr="00DF5603" w:rsidR="00DF5603" w:rsidP="00DF5603" w:rsidRDefault="00DF5603" w14:paraId="64CD2D02" w14:textId="77777777">
      <w:r w:rsidRPr="00DF5603">
        <w:t>CmOFP15                                                           8.4e-33    170</w:t>
      </w:r>
    </w:p>
    <w:p w:rsidRPr="00DF5603" w:rsidR="00DF5603" w:rsidP="00DF5603" w:rsidRDefault="00DF5603" w14:paraId="2E448E07" w14:textId="77777777">
      <w:r w:rsidRPr="00DF5603">
        <w:t>CsOFP5a                                                           1.5e-32    468</w:t>
      </w:r>
    </w:p>
    <w:p w:rsidRPr="00DF5603" w:rsidR="00DF5603" w:rsidP="00DF5603" w:rsidRDefault="00DF5603" w14:paraId="17097664" w14:textId="77777777">
      <w:r w:rsidRPr="00DF5603">
        <w:t>SlOFP29                                                           4.3e-32    244</w:t>
      </w:r>
    </w:p>
    <w:p w:rsidRPr="00DF5603" w:rsidR="00DF5603" w:rsidP="00DF5603" w:rsidRDefault="00DF5603" w14:paraId="610F979E" w14:textId="77777777">
      <w:r w:rsidRPr="00DF5603">
        <w:t>AtOFP4                                                            5.8e-32    305</w:t>
      </w:r>
    </w:p>
    <w:p w:rsidRPr="00DF5603" w:rsidR="00DF5603" w:rsidP="00DF5603" w:rsidRDefault="00DF5603" w14:paraId="2E387891" w14:textId="77777777">
      <w:r w:rsidRPr="00DF5603">
        <w:t>CsOFP13d                                                          9.7e-32    290</w:t>
      </w:r>
    </w:p>
    <w:p w:rsidRPr="00DF5603" w:rsidR="00DF5603" w:rsidP="00DF5603" w:rsidRDefault="00DF5603" w14:paraId="4776294B" w14:textId="77777777">
      <w:r w:rsidRPr="00DF5603">
        <w:t>CsOFP8b                                                           1.1e-31    265</w:t>
      </w:r>
    </w:p>
    <w:p w:rsidRPr="00DF5603" w:rsidR="00DF5603" w:rsidP="00DF5603" w:rsidRDefault="00DF5603" w14:paraId="1B1AFB30" w14:textId="77777777">
      <w:r w:rsidRPr="00DF5603">
        <w:t>CmOFP8                                                            1.6e-31    301</w:t>
      </w:r>
    </w:p>
    <w:p w:rsidRPr="00DF5603" w:rsidR="00DF5603" w:rsidP="00DF5603" w:rsidRDefault="00DF5603" w14:paraId="75232B37" w14:textId="77777777">
      <w:r w:rsidRPr="00DF5603">
        <w:t>SlOFP6                                                            1.8e-31    391</w:t>
      </w:r>
    </w:p>
    <w:p w:rsidRPr="00DF5603" w:rsidR="00DF5603" w:rsidP="00DF5603" w:rsidRDefault="00DF5603" w14:paraId="613DC175" w14:textId="77777777">
      <w:r w:rsidRPr="00DF5603">
        <w:t>CsOFP13c                                                          2.2e-31    227</w:t>
      </w:r>
    </w:p>
    <w:p w:rsidRPr="00DF5603" w:rsidR="00DF5603" w:rsidP="00DF5603" w:rsidRDefault="00DF5603" w14:paraId="193395AD" w14:textId="77777777">
      <w:r w:rsidRPr="00DF5603">
        <w:t>CmOPF18                                                           3.3e-31    269</w:t>
      </w:r>
    </w:p>
    <w:p w:rsidRPr="00DF5603" w:rsidR="00DF5603" w:rsidP="00DF5603" w:rsidRDefault="00DF5603" w14:paraId="6B01BE19" w14:textId="77777777">
      <w:r w:rsidRPr="00DF5603">
        <w:t>CmOFP9                                                            5.8e-31    227</w:t>
      </w:r>
    </w:p>
    <w:p w:rsidRPr="00DF5603" w:rsidR="00DF5603" w:rsidP="00DF5603" w:rsidRDefault="00DF5603" w14:paraId="3CE6C463" w14:textId="77777777">
      <w:r w:rsidRPr="00DF5603">
        <w:t>CsOPF13a                                                          8.8e-31    234</w:t>
      </w:r>
    </w:p>
    <w:p w:rsidRPr="00DF5603" w:rsidR="00DF5603" w:rsidP="00DF5603" w:rsidRDefault="00DF5603" w14:paraId="7C08D4D1" w14:textId="77777777">
      <w:r w:rsidRPr="00DF5603">
        <w:t>AtOFP8                                                            1.2e-30    221</w:t>
      </w:r>
    </w:p>
    <w:p w:rsidRPr="00DF5603" w:rsidR="00DF5603" w:rsidP="00DF5603" w:rsidRDefault="00DF5603" w14:paraId="79D9415F" w14:textId="77777777">
      <w:proofErr w:type="spellStart"/>
      <w:r w:rsidRPr="00DF5603">
        <w:t>CsOVATE</w:t>
      </w:r>
      <w:proofErr w:type="spellEnd"/>
      <w:r w:rsidRPr="00DF5603">
        <w:t xml:space="preserve">                                                           1.5e-30    301</w:t>
      </w:r>
    </w:p>
    <w:p w:rsidRPr="00DF5603" w:rsidR="00DF5603" w:rsidP="00DF5603" w:rsidRDefault="00DF5603" w14:paraId="1EADC5A3" w14:textId="77777777">
      <w:r w:rsidRPr="00DF5603">
        <w:t>CmOFP5                                                            1.5e-30    235</w:t>
      </w:r>
    </w:p>
    <w:p w:rsidRPr="00DF5603" w:rsidR="00DF5603" w:rsidP="00DF5603" w:rsidRDefault="00DF5603" w14:paraId="0B83B5E4" w14:textId="77777777">
      <w:r w:rsidRPr="00DF5603">
        <w:t>CmOFP21                                                           1.9e-30    289</w:t>
      </w:r>
    </w:p>
    <w:p w:rsidRPr="00DF5603" w:rsidR="00DF5603" w:rsidP="00DF5603" w:rsidRDefault="00DF5603" w14:paraId="56E59DBB" w14:textId="77777777">
      <w:r w:rsidRPr="00DF5603">
        <w:t>CmOFP14                                                             3e-30    241</w:t>
      </w:r>
    </w:p>
    <w:p w:rsidRPr="00DF5603" w:rsidR="00DF5603" w:rsidP="00DF5603" w:rsidRDefault="00DF5603" w14:paraId="41E0E7B9" w14:textId="77777777">
      <w:r w:rsidRPr="00DF5603">
        <w:t>CsOFP10                                                           3.1e-30    270</w:t>
      </w:r>
    </w:p>
    <w:p w:rsidRPr="00DF5603" w:rsidR="00DF5603" w:rsidP="00DF5603" w:rsidRDefault="00DF5603" w14:paraId="6C268769" w14:textId="77777777">
      <w:r w:rsidRPr="00DF5603">
        <w:t>SlOFP9                                                            4.6e-30    266</w:t>
      </w:r>
    </w:p>
    <w:p w:rsidRPr="00DF5603" w:rsidR="00DF5603" w:rsidP="00DF5603" w:rsidRDefault="00DF5603" w14:paraId="1D25B3DE" w14:textId="77777777">
      <w:r w:rsidRPr="00DF5603">
        <w:t>SlOFP3                                                            4.7e-30    298</w:t>
      </w:r>
    </w:p>
    <w:p w:rsidRPr="00DF5603" w:rsidR="00DF5603" w:rsidP="00DF5603" w:rsidRDefault="00DF5603" w14:paraId="4A7214B4" w14:textId="77777777">
      <w:r w:rsidRPr="00DF5603">
        <w:t>AtOFP7                                                            7.1e-30    315</w:t>
      </w:r>
    </w:p>
    <w:p w:rsidRPr="00DF5603" w:rsidR="00DF5603" w:rsidP="00DF5603" w:rsidRDefault="00DF5603" w14:paraId="15911B0E" w14:textId="77777777">
      <w:r w:rsidRPr="00DF5603">
        <w:t>AtOFP5                                                            1.2e-29    349</w:t>
      </w:r>
    </w:p>
    <w:p w:rsidRPr="00DF5603" w:rsidR="00DF5603" w:rsidP="00DF5603" w:rsidRDefault="00DF5603" w14:paraId="7AC79D82" w14:textId="77777777">
      <w:r w:rsidRPr="00DF5603">
        <w:t>SlOFP19                                                           4.6e-29    211</w:t>
      </w:r>
    </w:p>
    <w:p w:rsidRPr="00DF5603" w:rsidR="00DF5603" w:rsidP="00DF5603" w:rsidRDefault="00DF5603" w14:paraId="56F2719F" w14:textId="77777777">
      <w:r w:rsidRPr="00DF5603">
        <w:t>SlOFP5                                                              1e-28    377</w:t>
      </w:r>
    </w:p>
    <w:p w:rsidRPr="00DF5603" w:rsidR="00DF5603" w:rsidP="00DF5603" w:rsidRDefault="00DF5603" w14:paraId="2DFDC218" w14:textId="77777777">
      <w:r w:rsidRPr="00DF5603">
        <w:t>AtOFP13                                                           1.3e-27    260</w:t>
      </w:r>
    </w:p>
    <w:p w:rsidRPr="00DF5603" w:rsidR="00DF5603" w:rsidP="00DF5603" w:rsidRDefault="00DF5603" w14:paraId="7B0BEAAE" w14:textId="77777777">
      <w:r w:rsidRPr="00DF5603">
        <w:t>CmOFP3                                                            1.4e-27    176</w:t>
      </w:r>
    </w:p>
    <w:p w:rsidRPr="00DF5603" w:rsidR="00DF5603" w:rsidP="00DF5603" w:rsidRDefault="00DF5603" w14:paraId="13371EDB" w14:textId="77777777">
      <w:r w:rsidRPr="00DF5603">
        <w:t>SlOFP10                                                           2.4e-27    229</w:t>
      </w:r>
    </w:p>
    <w:p w:rsidRPr="00DF5603" w:rsidR="00DF5603" w:rsidP="00DF5603" w:rsidRDefault="00DF5603" w14:paraId="44A784F6" w14:textId="77777777">
      <w:r w:rsidRPr="00DF5603">
        <w:t>CmOFP6                                                            3.2e-27    284</w:t>
      </w:r>
    </w:p>
    <w:p w:rsidRPr="00DF5603" w:rsidR="00DF5603" w:rsidP="00DF5603" w:rsidRDefault="00DF5603" w14:paraId="69A49D31" w14:textId="77777777">
      <w:r w:rsidRPr="00DF5603">
        <w:t>CsOFP12-16c                                                         6e-27    197</w:t>
      </w:r>
    </w:p>
    <w:p w:rsidRPr="00DF5603" w:rsidR="00DF5603" w:rsidP="00DF5603" w:rsidRDefault="00DF5603" w14:paraId="6B2F5A1B" w14:textId="77777777">
      <w:r w:rsidRPr="00DF5603">
        <w:t>CsOFP13b                                                          1.2e-26    277</w:t>
      </w:r>
    </w:p>
    <w:p w:rsidRPr="00DF5603" w:rsidR="00DF5603" w:rsidP="00DF5603" w:rsidRDefault="00DF5603" w14:paraId="12A0C0F0" w14:textId="77777777">
      <w:r w:rsidRPr="00DF5603">
        <w:t>CsOFP8a                                                           1.2e-26    239</w:t>
      </w:r>
    </w:p>
    <w:p w:rsidRPr="00DF5603" w:rsidR="00DF5603" w:rsidP="00DF5603" w:rsidRDefault="00DF5603" w14:paraId="3C1665DE" w14:textId="77777777">
      <w:r w:rsidRPr="00DF5603">
        <w:t>CmOFP20                                                           1.9e-26    237</w:t>
      </w:r>
    </w:p>
    <w:p w:rsidRPr="00DF5603" w:rsidR="00DF5603" w:rsidP="00DF5603" w:rsidRDefault="00DF5603" w14:paraId="424ED5B5" w14:textId="77777777">
      <w:r w:rsidRPr="00DF5603">
        <w:t>CsOFP5b                                                             3e-26    168</w:t>
      </w:r>
    </w:p>
    <w:p w:rsidRPr="00DF5603" w:rsidR="00DF5603" w:rsidP="00DF5603" w:rsidRDefault="00DF5603" w14:paraId="65695559" w14:textId="77777777">
      <w:r w:rsidRPr="00DF5603">
        <w:t>CmOFP7                                                            3.1e-25    263</w:t>
      </w:r>
    </w:p>
    <w:p w:rsidRPr="00DF5603" w:rsidR="00DF5603" w:rsidP="00DF5603" w:rsidRDefault="00DF5603" w14:paraId="14FC13F2" w14:textId="77777777">
      <w:r w:rsidRPr="00DF5603">
        <w:t>CsOFP12-16a                                                       9.3e-25    278</w:t>
      </w:r>
    </w:p>
    <w:p w:rsidRPr="00DF5603" w:rsidR="00DF5603" w:rsidP="00DF5603" w:rsidRDefault="00DF5603" w14:paraId="2595F1E0" w14:textId="77777777">
      <w:r w:rsidRPr="00DF5603">
        <w:t>CmOFP13+1                                                           3e-24    154</w:t>
      </w:r>
    </w:p>
    <w:p w:rsidRPr="00DF5603" w:rsidR="00DF5603" w:rsidP="00DF5603" w:rsidRDefault="00DF5603" w14:paraId="046CD261" w14:textId="77777777">
      <w:r w:rsidRPr="00DF5603">
        <w:t>CsOFP12-16b                                                       1.8e-23    205</w:t>
      </w:r>
    </w:p>
    <w:p w:rsidRPr="00DF5603" w:rsidR="00DF5603" w:rsidP="00DF5603" w:rsidRDefault="00DF5603" w14:paraId="5DCF88F6" w14:textId="77777777">
      <w:r w:rsidRPr="00DF5603">
        <w:t>AtOFP10                                                           3.2e-23    196</w:t>
      </w:r>
    </w:p>
    <w:p w:rsidRPr="00DF5603" w:rsidR="00DF5603" w:rsidP="00DF5603" w:rsidRDefault="00DF5603" w14:paraId="7DC62845" w14:textId="77777777">
      <w:r w:rsidRPr="00DF5603">
        <w:t>CmOFP1                                                            3.7e-23    205</w:t>
      </w:r>
    </w:p>
    <w:p w:rsidRPr="00DF5603" w:rsidR="00DF5603" w:rsidP="00DF5603" w:rsidRDefault="00DF5603" w14:paraId="3603D647" w14:textId="77777777">
      <w:r w:rsidRPr="00DF5603">
        <w:t>SlOFP15                                                           5.3e-23    168</w:t>
      </w:r>
    </w:p>
    <w:p w:rsidRPr="00DF5603" w:rsidR="00DF5603" w:rsidP="00DF5603" w:rsidRDefault="00DF5603" w14:paraId="4C403B55" w14:textId="77777777">
      <w:r w:rsidRPr="00DF5603">
        <w:t>AtOFP12                                                             6e-23    226</w:t>
      </w:r>
    </w:p>
    <w:p w:rsidRPr="00DF5603" w:rsidR="00DF5603" w:rsidP="00DF5603" w:rsidRDefault="00DF5603" w14:paraId="5731080A" w14:textId="77777777">
      <w:r w:rsidRPr="00DF5603">
        <w:t>AtOFP14                                                           8.3e-23    294</w:t>
      </w:r>
    </w:p>
    <w:p w:rsidRPr="00DF5603" w:rsidR="00DF5603" w:rsidP="00DF5603" w:rsidRDefault="00DF5603" w14:paraId="0F0E5183" w14:textId="77777777">
      <w:r w:rsidRPr="00DF5603">
        <w:t>SlOFP7                                                            1.9e-21    275</w:t>
      </w:r>
    </w:p>
    <w:p w:rsidRPr="00DF5603" w:rsidR="00DF5603" w:rsidP="00DF5603" w:rsidRDefault="00DF5603" w14:paraId="3359B4F4" w14:textId="77777777">
      <w:r w:rsidRPr="00DF5603">
        <w:t>AtOFP15                                                             2e-21    261</w:t>
      </w:r>
    </w:p>
    <w:p w:rsidRPr="00DF5603" w:rsidR="00DF5603" w:rsidP="00DF5603" w:rsidRDefault="00DF5603" w14:paraId="137FCE7C" w14:textId="77777777">
      <w:r w:rsidRPr="00DF5603">
        <w:t>AtOPF16                                                           2.5e-21    244</w:t>
      </w:r>
    </w:p>
    <w:p w:rsidRPr="00DF5603" w:rsidR="00DF5603" w:rsidP="00DF5603" w:rsidRDefault="00DF5603" w14:paraId="2921165B" w14:textId="77777777">
      <w:r w:rsidRPr="00DF5603">
        <w:t>AtOFP11                                                           4.1e-21    182</w:t>
      </w:r>
    </w:p>
    <w:p w:rsidRPr="00DF5603" w:rsidR="00DF5603" w:rsidP="00DF5603" w:rsidRDefault="00DF5603" w14:paraId="75637A72" w14:textId="77777777">
      <w:r w:rsidRPr="00DF5603">
        <w:t>CsOFP14                                                           7.2e-21    272</w:t>
      </w:r>
    </w:p>
    <w:p w:rsidRPr="00DF5603" w:rsidR="00DF5603" w:rsidP="00DF5603" w:rsidRDefault="00DF5603" w14:paraId="045D5C02" w14:textId="77777777">
      <w:r w:rsidRPr="00DF5603">
        <w:t>CmOFP10                                                           3.9e-20    298</w:t>
      </w:r>
    </w:p>
    <w:p w:rsidRPr="00DF5603" w:rsidR="00DF5603" w:rsidP="00DF5603" w:rsidRDefault="00DF5603" w14:paraId="0C9F5E1F" w14:textId="77777777">
      <w:r w:rsidRPr="00DF5603">
        <w:t>AtOFP18                                                           1.5e-18    282</w:t>
      </w:r>
    </w:p>
    <w:p w:rsidRPr="00DF5603" w:rsidR="00DF5603" w:rsidP="00DF5603" w:rsidRDefault="00DF5603" w14:paraId="58EA70E0" w14:textId="77777777">
      <w:r w:rsidRPr="00DF5603">
        <w:t>SlOFP12                                                           1.9e-16    158</w:t>
      </w:r>
    </w:p>
    <w:p w:rsidRPr="00DF5603" w:rsidR="00DF5603" w:rsidP="00DF5603" w:rsidRDefault="00DF5603" w14:paraId="34F92242" w14:textId="77777777">
      <w:r w:rsidRPr="00DF5603">
        <w:t>SlOFP11                                                           1.5e-09     83</w:t>
      </w:r>
    </w:p>
    <w:p w:rsidRPr="00DF5603" w:rsidR="00DF5603" w:rsidP="00DF5603" w:rsidRDefault="00DF5603" w14:paraId="54A4127F" w14:textId="77777777">
      <w:r w:rsidRPr="00DF5603">
        <w:t>SlOFP13                                                           2.5e-06    188</w:t>
      </w:r>
    </w:p>
    <w:p w:rsidRPr="00DF5603" w:rsidR="00DF5603" w:rsidP="00DF5603" w:rsidRDefault="00DF5603" w14:paraId="356667C8" w14:textId="77777777">
      <w:pPr>
        <w:rPr>
          <w:lang w:val="en-US"/>
        </w:rPr>
      </w:pPr>
      <w:r w:rsidRPr="00DF5603">
        <w:rPr>
          <w:lang w:val="en-US"/>
        </w:rPr>
        <w:t>SlOFP8                                                            0.00013    229</w:t>
      </w:r>
    </w:p>
    <w:p w:rsidRPr="00DF5603" w:rsidR="00DF5603" w:rsidP="00DF5603" w:rsidRDefault="00DF5603" w14:paraId="34A82EBC" w14:textId="77777777">
      <w:pPr>
        <w:rPr>
          <w:lang w:val="en-US"/>
        </w:rPr>
      </w:pPr>
      <w:r w:rsidRPr="00DF5603">
        <w:rPr>
          <w:lang w:val="en-US"/>
        </w:rPr>
        <w:t>CmOFP16                                                           0.00068    189</w:t>
      </w:r>
    </w:p>
    <w:p w:rsidRPr="00DF5603" w:rsidR="00DF5603" w:rsidP="00DF5603" w:rsidRDefault="00DF5603" w14:paraId="3315BC49" w14:textId="77777777">
      <w:pPr>
        <w:rPr>
          <w:lang w:val="en-US"/>
        </w:rPr>
      </w:pPr>
      <w:r w:rsidRPr="00DF5603">
        <w:rPr>
          <w:lang w:val="en-US"/>
        </w:rPr>
        <w:t>AtOFP17                                                             0.023    195</w:t>
      </w:r>
    </w:p>
    <w:p w:rsidRPr="00DF5603" w:rsidR="00DF5603" w:rsidP="00DF5603" w:rsidRDefault="00DF5603" w14:paraId="63E51C20" w14:textId="77777777">
      <w:pPr>
        <w:rPr>
          <w:lang w:val="en-US"/>
        </w:rPr>
      </w:pPr>
    </w:p>
    <w:p w:rsidRPr="00DF5603" w:rsidR="00DF5603" w:rsidP="00DF5603" w:rsidRDefault="00DF5603" w14:paraId="6774EF22" w14:textId="77777777">
      <w:pPr>
        <w:rPr>
          <w:lang w:val="en-US"/>
        </w:rPr>
      </w:pPr>
      <w:r w:rsidRPr="00DF5603">
        <w:rPr>
          <w:lang w:val="en-US"/>
        </w:rPr>
        <w:t>********************************************************************************</w:t>
      </w:r>
    </w:p>
    <w:p w:rsidRPr="00DF5603" w:rsidR="00DF5603" w:rsidP="00DF5603" w:rsidRDefault="00DF5603" w14:paraId="0C06E0B1" w14:textId="77777777">
      <w:pPr>
        <w:rPr>
          <w:lang w:val="en-US"/>
        </w:rPr>
      </w:pPr>
    </w:p>
    <w:p w:rsidRPr="00DF5603" w:rsidR="00DF5603" w:rsidP="00DF5603" w:rsidRDefault="00DF5603" w14:paraId="7EE6AB02" w14:textId="77777777">
      <w:pPr>
        <w:rPr>
          <w:lang w:val="en-US"/>
        </w:rPr>
      </w:pPr>
    </w:p>
    <w:p w:rsidRPr="00DF5603" w:rsidR="00DF5603" w:rsidP="00DF5603" w:rsidRDefault="00DF5603" w14:paraId="723B5B38" w14:textId="77777777">
      <w:pPr>
        <w:rPr>
          <w:lang w:val="en-US"/>
        </w:rPr>
      </w:pPr>
    </w:p>
    <w:p w:rsidRPr="00DF5603" w:rsidR="00DF5603" w:rsidP="00DF5603" w:rsidRDefault="00DF5603" w14:paraId="6A2757F8" w14:textId="77777777">
      <w:pPr>
        <w:rPr>
          <w:lang w:val="en-US"/>
        </w:rPr>
      </w:pPr>
      <w:r w:rsidRPr="00DF5603">
        <w:rPr>
          <w:lang w:val="en-US"/>
        </w:rPr>
        <w:t>********************************************************************************</w:t>
      </w:r>
    </w:p>
    <w:p w:rsidRPr="00DF5603" w:rsidR="00DF5603" w:rsidP="00DF5603" w:rsidRDefault="00DF5603" w14:paraId="0266C334" w14:textId="77777777">
      <w:pPr>
        <w:rPr>
          <w:lang w:val="en-US"/>
        </w:rPr>
      </w:pPr>
      <w:r w:rsidRPr="00DF5603">
        <w:rPr>
          <w:lang w:val="en-US"/>
        </w:rPr>
        <w:t>SECTION II: MOTIF DIAGRAMS</w:t>
      </w:r>
    </w:p>
    <w:p w:rsidRPr="00DF5603" w:rsidR="00DF5603" w:rsidP="00DF5603" w:rsidRDefault="00DF5603" w14:paraId="3B5B49E7" w14:textId="77777777">
      <w:pPr>
        <w:rPr>
          <w:lang w:val="en-US"/>
        </w:rPr>
      </w:pPr>
      <w:r w:rsidRPr="00DF5603">
        <w:rPr>
          <w:lang w:val="en-US"/>
        </w:rPr>
        <w:t>********************************************************************************</w:t>
      </w:r>
    </w:p>
    <w:p w:rsidRPr="00DF5603" w:rsidR="00DF5603" w:rsidP="00DF5603" w:rsidRDefault="00DF5603" w14:paraId="382EFC9C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- The ordering and spacing of all non-overlapping motif occurrences</w:t>
      </w:r>
    </w:p>
    <w:p w:rsidRPr="00DF5603" w:rsidR="00DF5603" w:rsidP="00DF5603" w:rsidRDefault="00DF5603" w14:paraId="7D9DC768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are shown for each high-scoring sequence listed in Section I.</w:t>
      </w:r>
    </w:p>
    <w:p w:rsidRPr="00DF5603" w:rsidR="00DF5603" w:rsidP="00DF5603" w:rsidRDefault="00DF5603" w14:paraId="28F7DFB6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- A motif occurrence is defined as a position in the sequence whose</w:t>
      </w:r>
    </w:p>
    <w:p w:rsidRPr="00DF5603" w:rsidR="00DF5603" w:rsidP="00DF5603" w:rsidRDefault="00DF5603" w14:paraId="484E1791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match to the motif has POSITION p-value less than 0.0001.</w:t>
      </w:r>
    </w:p>
    <w:p w:rsidRPr="00DF5603" w:rsidR="00DF5603" w:rsidP="00DF5603" w:rsidRDefault="00DF5603" w14:paraId="76EAF655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- The POSITION p-value of a match is the probability of</w:t>
      </w:r>
    </w:p>
    <w:p w:rsidRPr="00DF5603" w:rsidR="00DF5603" w:rsidP="00DF5603" w:rsidRDefault="00DF5603" w14:paraId="2EF900DC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a single random subsequence of the length of the motif</w:t>
      </w:r>
    </w:p>
    <w:p w:rsidRPr="00DF5603" w:rsidR="00DF5603" w:rsidP="00DF5603" w:rsidRDefault="00DF5603" w14:paraId="21A2B3A4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scoring at least as well as the observed match.</w:t>
      </w:r>
    </w:p>
    <w:p w:rsidRPr="00DF5603" w:rsidR="00DF5603" w:rsidP="00DF5603" w:rsidRDefault="00DF5603" w14:paraId="79D26B7F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- For each sequence, all motif occurrences are shown unless there</w:t>
      </w:r>
    </w:p>
    <w:p w:rsidRPr="00DF5603" w:rsidR="00DF5603" w:rsidP="00DF5603" w:rsidRDefault="00DF5603" w14:paraId="1872EDEF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are overlaps.  In that case, a motif occurrence is shown only if its</w:t>
      </w:r>
    </w:p>
    <w:p w:rsidRPr="00DF5603" w:rsidR="00DF5603" w:rsidP="00DF5603" w:rsidRDefault="00DF5603" w14:paraId="0C1EBAFA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p-value is less than the product of the p-values of the other</w:t>
      </w:r>
    </w:p>
    <w:p w:rsidRPr="00DF5603" w:rsidR="00DF5603" w:rsidP="00DF5603" w:rsidRDefault="00DF5603" w14:paraId="11F7B16F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(lower-numbered) motif occurrences that it overlaps.</w:t>
      </w:r>
    </w:p>
    <w:p w:rsidRPr="00DF5603" w:rsidR="00DF5603" w:rsidP="00DF5603" w:rsidRDefault="00DF5603" w14:paraId="665EB408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- The table also shows the E-value of each sequence.</w:t>
      </w:r>
    </w:p>
    <w:p w:rsidRPr="00DF5603" w:rsidR="00DF5603" w:rsidP="00DF5603" w:rsidRDefault="00DF5603" w14:paraId="5A2D8666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- Spacers and motif </w:t>
      </w:r>
      <w:proofErr w:type="spellStart"/>
      <w:r w:rsidRPr="00DF5603">
        <w:rPr>
          <w:lang w:val="en-US"/>
        </w:rPr>
        <w:t>occurences</w:t>
      </w:r>
      <w:proofErr w:type="spellEnd"/>
      <w:r w:rsidRPr="00DF5603">
        <w:rPr>
          <w:lang w:val="en-US"/>
        </w:rPr>
        <w:t xml:space="preserve"> are indicated by</w:t>
      </w:r>
    </w:p>
    <w:p w:rsidRPr="00DF5603" w:rsidR="00DF5603" w:rsidP="00DF5603" w:rsidRDefault="00DF5603" w14:paraId="1F89DBB0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 o -d-    `d' residues separate the end of the preceding motif </w:t>
      </w:r>
    </w:p>
    <w:p w:rsidRPr="00DF5603" w:rsidR="00DF5603" w:rsidP="00DF5603" w:rsidRDefault="00DF5603" w14:paraId="06BDA03F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ab/>
      </w:r>
      <w:r w:rsidRPr="00DF5603">
        <w:rPr>
          <w:lang w:val="en-US"/>
        </w:rPr>
        <w:t xml:space="preserve">    occurrence and the start of the following motif occurrence</w:t>
      </w:r>
    </w:p>
    <w:p w:rsidRPr="00DF5603" w:rsidR="00DF5603" w:rsidP="00DF5603" w:rsidRDefault="00DF5603" w14:paraId="33B931EE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 o [</w:t>
      </w:r>
      <w:proofErr w:type="gramStart"/>
      <w:r w:rsidRPr="00DF5603">
        <w:rPr>
          <w:lang w:val="en-US"/>
        </w:rPr>
        <w:t>n]  occurrence</w:t>
      </w:r>
      <w:proofErr w:type="gramEnd"/>
      <w:r w:rsidRPr="00DF5603">
        <w:rPr>
          <w:lang w:val="en-US"/>
        </w:rPr>
        <w:t xml:space="preserve"> of motif `n' with p-value less than 0.0001.</w:t>
      </w:r>
    </w:p>
    <w:p w:rsidRPr="00DF5603" w:rsidR="00DF5603" w:rsidP="00DF5603" w:rsidRDefault="00DF5603" w14:paraId="62BD5545" w14:textId="77777777">
      <w:pPr>
        <w:rPr>
          <w:lang w:val="en-US"/>
        </w:rPr>
      </w:pPr>
      <w:r w:rsidRPr="00DF5603">
        <w:rPr>
          <w:lang w:val="en-US"/>
        </w:rPr>
        <w:t>********************************************************************************</w:t>
      </w:r>
    </w:p>
    <w:p w:rsidRPr="00DF5603" w:rsidR="00DF5603" w:rsidP="00DF5603" w:rsidRDefault="00DF5603" w14:paraId="147D21CB" w14:textId="77777777">
      <w:pPr>
        <w:rPr>
          <w:lang w:val="en-US"/>
        </w:rPr>
      </w:pPr>
    </w:p>
    <w:p w:rsidRPr="00DF5603" w:rsidR="00DF5603" w:rsidP="00DF5603" w:rsidRDefault="00DF5603" w14:paraId="1F86278A" w14:textId="77777777">
      <w:pPr>
        <w:rPr>
          <w:lang w:val="en-US"/>
        </w:rPr>
      </w:pPr>
      <w:r w:rsidRPr="00DF5603">
        <w:rPr>
          <w:lang w:val="en-US"/>
        </w:rPr>
        <w:t>SEQUENCE NAME                      E-VALUE   MOTIF DIAGRAM</w:t>
      </w:r>
    </w:p>
    <w:p w:rsidRPr="00DF5603" w:rsidR="00DF5603" w:rsidP="00DF5603" w:rsidRDefault="00DF5603" w14:paraId="78A794D9" w14:textId="77777777">
      <w:r w:rsidRPr="00DF5603">
        <w:t>-------------                      --------  -------------</w:t>
      </w:r>
    </w:p>
    <w:p w:rsidRPr="00DF5603" w:rsidR="00DF5603" w:rsidP="00DF5603" w:rsidRDefault="00DF5603" w14:paraId="5006401E" w14:textId="77777777">
      <w:r w:rsidRPr="00DF5603">
        <w:t>SlOFP23                             1.5e-</w:t>
      </w:r>
      <w:proofErr w:type="gramStart"/>
      <w:r w:rsidRPr="00DF5603">
        <w:t>75  11-[</w:t>
      </w:r>
      <w:proofErr w:type="gramEnd"/>
      <w:r w:rsidRPr="00DF5603">
        <w:t>4]-45</w:t>
      </w:r>
      <w:proofErr w:type="gramStart"/>
      <w:r w:rsidRPr="00DF5603">
        <w:t>-[</w:t>
      </w:r>
      <w:proofErr w:type="gramEnd"/>
      <w:r w:rsidRPr="00DF5603">
        <w:t>2]-81</w:t>
      </w:r>
      <w:proofErr w:type="gramStart"/>
      <w:r w:rsidRPr="00DF5603">
        <w:t>-[</w:t>
      </w:r>
      <w:proofErr w:type="gramEnd"/>
      <w:r w:rsidRPr="00DF5603">
        <w:t>2]-13</w:t>
      </w:r>
      <w:proofErr w:type="gramStart"/>
      <w:r w:rsidRPr="00DF5603">
        <w:t>-[</w:t>
      </w:r>
      <w:proofErr w:type="gramEnd"/>
      <w:r w:rsidRPr="00DF5603">
        <w:t>1]-46</w:t>
      </w:r>
    </w:p>
    <w:p w:rsidRPr="00DF5603" w:rsidR="00DF5603" w:rsidP="00DF5603" w:rsidRDefault="00DF5603" w14:paraId="1AD69F55" w14:textId="77777777">
      <w:r w:rsidRPr="00DF5603">
        <w:t>SlOFP27                               3e-</w:t>
      </w:r>
      <w:proofErr w:type="gramStart"/>
      <w:r w:rsidRPr="00DF5603">
        <w:t>75  11-[</w:t>
      </w:r>
      <w:proofErr w:type="gramEnd"/>
      <w:r w:rsidRPr="00DF5603">
        <w:t>4]-45</w:t>
      </w:r>
      <w:proofErr w:type="gramStart"/>
      <w:r w:rsidRPr="00DF5603">
        <w:t>-[</w:t>
      </w:r>
      <w:proofErr w:type="gramEnd"/>
      <w:r w:rsidRPr="00DF5603">
        <w:t>2]-81</w:t>
      </w:r>
      <w:proofErr w:type="gramStart"/>
      <w:r w:rsidRPr="00DF5603">
        <w:t>-[</w:t>
      </w:r>
      <w:proofErr w:type="gramEnd"/>
      <w:r w:rsidRPr="00DF5603">
        <w:t>2]-13</w:t>
      </w:r>
      <w:proofErr w:type="gramStart"/>
      <w:r w:rsidRPr="00DF5603">
        <w:t>-[</w:t>
      </w:r>
      <w:proofErr w:type="gramEnd"/>
      <w:r w:rsidRPr="00DF5603">
        <w:t>1]-46</w:t>
      </w:r>
    </w:p>
    <w:p w:rsidRPr="00DF5603" w:rsidR="00DF5603" w:rsidP="00DF5603" w:rsidRDefault="00DF5603" w14:paraId="36AB50F4" w14:textId="77777777">
      <w:r w:rsidRPr="00DF5603">
        <w:t>SlOFP28                             4.9e-</w:t>
      </w:r>
      <w:proofErr w:type="gramStart"/>
      <w:r w:rsidRPr="00DF5603">
        <w:t>72  11-[</w:t>
      </w:r>
      <w:proofErr w:type="gramEnd"/>
      <w:r w:rsidRPr="00DF5603">
        <w:t>4]-74</w:t>
      </w:r>
      <w:proofErr w:type="gramStart"/>
      <w:r w:rsidRPr="00DF5603">
        <w:t>-[</w:t>
      </w:r>
      <w:proofErr w:type="gramEnd"/>
      <w:r w:rsidRPr="00DF5603">
        <w:t>2]-15</w:t>
      </w:r>
      <w:proofErr w:type="gramStart"/>
      <w:r w:rsidRPr="00DF5603">
        <w:t>-[</w:t>
      </w:r>
      <w:proofErr w:type="gramEnd"/>
      <w:r w:rsidRPr="00DF5603">
        <w:t>1]-31</w:t>
      </w:r>
    </w:p>
    <w:p w:rsidRPr="00DF5603" w:rsidR="00DF5603" w:rsidP="00DF5603" w:rsidRDefault="00DF5603" w14:paraId="654D68A5" w14:textId="77777777">
      <w:r w:rsidRPr="00DF5603">
        <w:t>SlOFP26                             1.6e-</w:t>
      </w:r>
      <w:proofErr w:type="gramStart"/>
      <w:r w:rsidRPr="00DF5603">
        <w:t>71  11-[</w:t>
      </w:r>
      <w:proofErr w:type="gramEnd"/>
      <w:r w:rsidRPr="00DF5603">
        <w:t>4]-95</w:t>
      </w:r>
      <w:proofErr w:type="gramStart"/>
      <w:r w:rsidRPr="00DF5603">
        <w:t>-[</w:t>
      </w:r>
      <w:proofErr w:type="gramEnd"/>
      <w:r w:rsidRPr="00DF5603">
        <w:t>2]-15</w:t>
      </w:r>
      <w:proofErr w:type="gramStart"/>
      <w:r w:rsidRPr="00DF5603">
        <w:t>-[</w:t>
      </w:r>
      <w:proofErr w:type="gramEnd"/>
      <w:r w:rsidRPr="00DF5603">
        <w:t>1]-46</w:t>
      </w:r>
    </w:p>
    <w:p w:rsidRPr="00DF5603" w:rsidR="00DF5603" w:rsidP="00DF5603" w:rsidRDefault="00DF5603" w14:paraId="65B47122" w14:textId="77777777">
      <w:r w:rsidRPr="00DF5603">
        <w:t>SlOFP14                               8e-</w:t>
      </w:r>
      <w:proofErr w:type="gramStart"/>
      <w:r w:rsidRPr="00DF5603">
        <w:t>65  [</w:t>
      </w:r>
      <w:proofErr w:type="gramEnd"/>
      <w:r w:rsidRPr="00DF5603">
        <w:t>3]-249</w:t>
      </w:r>
      <w:proofErr w:type="gramStart"/>
      <w:r w:rsidRPr="00DF5603">
        <w:t>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8</w:t>
      </w:r>
    </w:p>
    <w:p w:rsidRPr="00DF5603" w:rsidR="00DF5603" w:rsidP="00DF5603" w:rsidRDefault="00DF5603" w14:paraId="56651478" w14:textId="77777777">
      <w:r w:rsidRPr="00DF5603">
        <w:t>SlOFP20                             4.6e-</w:t>
      </w:r>
      <w:proofErr w:type="gramStart"/>
      <w:r w:rsidRPr="00DF5603">
        <w:t>64  [</w:t>
      </w:r>
      <w:proofErr w:type="gramEnd"/>
      <w:r w:rsidRPr="00DF5603">
        <w:t>3]-218</w:t>
      </w:r>
      <w:proofErr w:type="gramStart"/>
      <w:r w:rsidRPr="00DF5603">
        <w:t>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9</w:t>
      </w:r>
    </w:p>
    <w:p w:rsidRPr="00DF5603" w:rsidR="00DF5603" w:rsidP="00DF5603" w:rsidRDefault="00DF5603" w14:paraId="7ECF27BE" w14:textId="77777777">
      <w:r w:rsidRPr="00DF5603">
        <w:t>StOFP20                             7.2e-</w:t>
      </w:r>
      <w:proofErr w:type="gramStart"/>
      <w:r w:rsidRPr="00DF5603">
        <w:t>64  [</w:t>
      </w:r>
      <w:proofErr w:type="gramEnd"/>
      <w:r w:rsidRPr="00DF5603">
        <w:t>3]-249</w:t>
      </w:r>
      <w:proofErr w:type="gramStart"/>
      <w:r w:rsidRPr="00DF5603">
        <w:t>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8</w:t>
      </w:r>
    </w:p>
    <w:p w:rsidRPr="00DF5603" w:rsidR="00DF5603" w:rsidP="00DF5603" w:rsidRDefault="00DF5603" w14:paraId="6C34904B" w14:textId="77777777">
      <w:r w:rsidRPr="00DF5603">
        <w:t>PpOFP1                              5.6e-</w:t>
      </w:r>
      <w:proofErr w:type="gramStart"/>
      <w:r w:rsidRPr="00DF5603">
        <w:t>63  [</w:t>
      </w:r>
      <w:proofErr w:type="gramEnd"/>
      <w:r w:rsidRPr="00DF5603">
        <w:t>3]-338</w:t>
      </w:r>
      <w:proofErr w:type="gramStart"/>
      <w:r w:rsidRPr="00DF5603">
        <w:t>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9</w:t>
      </w:r>
    </w:p>
    <w:p w:rsidRPr="00DF5603" w:rsidR="00DF5603" w:rsidP="00DF5603" w:rsidRDefault="00DF5603" w14:paraId="37907938" w14:textId="77777777">
      <w:r w:rsidRPr="00DF5603">
        <w:t>CsOFP1a                             6.5e-</w:t>
      </w:r>
      <w:proofErr w:type="gramStart"/>
      <w:r w:rsidRPr="00DF5603">
        <w:t>63  [</w:t>
      </w:r>
      <w:proofErr w:type="gramEnd"/>
      <w:r w:rsidRPr="00DF5603">
        <w:t>3]-139</w:t>
      </w:r>
      <w:proofErr w:type="gramStart"/>
      <w:r w:rsidRPr="00DF5603">
        <w:t>-[</w:t>
      </w:r>
      <w:proofErr w:type="gramEnd"/>
      <w:r w:rsidRPr="00DF5603">
        <w:t>1]-62</w:t>
      </w:r>
      <w:proofErr w:type="gramStart"/>
      <w:r w:rsidRPr="00DF5603">
        <w:t>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11</w:t>
      </w:r>
    </w:p>
    <w:p w:rsidRPr="00DF5603" w:rsidR="00DF5603" w:rsidP="00DF5603" w:rsidRDefault="00DF5603" w14:paraId="3C872971" w14:textId="77777777">
      <w:r w:rsidRPr="00DF5603">
        <w:t>CmOFP13                             6.8e-</w:t>
      </w:r>
      <w:proofErr w:type="gramStart"/>
      <w:r w:rsidRPr="00DF5603">
        <w:t>63  [</w:t>
      </w:r>
      <w:proofErr w:type="gramEnd"/>
      <w:r w:rsidRPr="00DF5603">
        <w:t>3]-143</w:t>
      </w:r>
      <w:proofErr w:type="gramStart"/>
      <w:r w:rsidRPr="00DF5603">
        <w:t>-[</w:t>
      </w:r>
      <w:proofErr w:type="gramEnd"/>
      <w:r w:rsidRPr="00DF5603">
        <w:t>1]-62</w:t>
      </w:r>
      <w:proofErr w:type="gramStart"/>
      <w:r w:rsidRPr="00DF5603">
        <w:t>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11</w:t>
      </w:r>
    </w:p>
    <w:p w:rsidRPr="00DF5603" w:rsidR="00DF5603" w:rsidP="00DF5603" w:rsidRDefault="00DF5603" w14:paraId="284DB48F" w14:textId="77777777">
      <w:r w:rsidRPr="00DF5603">
        <w:t>CsOFP1b                             1.5e-</w:t>
      </w:r>
      <w:proofErr w:type="gramStart"/>
      <w:r w:rsidRPr="00DF5603">
        <w:t>62  [</w:t>
      </w:r>
      <w:proofErr w:type="gramEnd"/>
      <w:r w:rsidRPr="00DF5603">
        <w:t>3]-220</w:t>
      </w:r>
      <w:proofErr w:type="gramStart"/>
      <w:r w:rsidRPr="00DF5603">
        <w:t>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11</w:t>
      </w:r>
    </w:p>
    <w:p w:rsidRPr="00DF5603" w:rsidR="00DF5603" w:rsidP="00DF5603" w:rsidRDefault="00DF5603" w14:paraId="4814A9FD" w14:textId="77777777">
      <w:r w:rsidRPr="00DF5603">
        <w:t>SlOFP22                             2.8e-</w:t>
      </w:r>
      <w:proofErr w:type="gramStart"/>
      <w:r w:rsidRPr="00DF5603">
        <w:t>62  11-[</w:t>
      </w:r>
      <w:proofErr w:type="gramEnd"/>
      <w:r w:rsidRPr="00DF5603">
        <w:t>4]-89</w:t>
      </w:r>
      <w:proofErr w:type="gramStart"/>
      <w:r w:rsidRPr="00DF5603">
        <w:t>-[</w:t>
      </w:r>
      <w:proofErr w:type="gramEnd"/>
      <w:r w:rsidRPr="00DF5603">
        <w:t>2]-13</w:t>
      </w:r>
      <w:proofErr w:type="gramStart"/>
      <w:r w:rsidRPr="00DF5603">
        <w:t>-[</w:t>
      </w:r>
      <w:proofErr w:type="gramEnd"/>
      <w:r w:rsidRPr="00DF5603">
        <w:t>1]-37</w:t>
      </w:r>
    </w:p>
    <w:p w:rsidRPr="00DF5603" w:rsidR="00DF5603" w:rsidP="00DF5603" w:rsidRDefault="00DF5603" w14:paraId="5BCA3928" w14:textId="77777777">
      <w:r w:rsidRPr="00DF5603">
        <w:t>CmOFP4                              4.9e-</w:t>
      </w:r>
      <w:proofErr w:type="gramStart"/>
      <w:r w:rsidRPr="00DF5603">
        <w:t>62  18-[</w:t>
      </w:r>
      <w:proofErr w:type="gramEnd"/>
      <w:r w:rsidRPr="00DF5603">
        <w:t>3]-222</w:t>
      </w:r>
      <w:proofErr w:type="gramStart"/>
      <w:r w:rsidRPr="00DF5603">
        <w:t>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11</w:t>
      </w:r>
    </w:p>
    <w:p w:rsidRPr="00DF5603" w:rsidR="00DF5603" w:rsidP="00DF5603" w:rsidRDefault="00DF5603" w14:paraId="77FFA319" w14:textId="77777777">
      <w:r w:rsidRPr="00DF5603">
        <w:t>AtOFP2                                3e-</w:t>
      </w:r>
      <w:proofErr w:type="gramStart"/>
      <w:r w:rsidRPr="00DF5603">
        <w:t>58  [</w:t>
      </w:r>
      <w:proofErr w:type="gramEnd"/>
      <w:r w:rsidRPr="00DF5603">
        <w:t>3]-219</w:t>
      </w:r>
      <w:proofErr w:type="gramStart"/>
      <w:r w:rsidRPr="00DF5603">
        <w:t>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7</w:t>
      </w:r>
    </w:p>
    <w:p w:rsidRPr="00DF5603" w:rsidR="00DF5603" w:rsidP="00DF5603" w:rsidRDefault="00DF5603" w14:paraId="2520E1AE" w14:textId="77777777">
      <w:r w:rsidRPr="00DF5603">
        <w:t>SlOFP17                             1.1e-</w:t>
      </w:r>
      <w:proofErr w:type="gramStart"/>
      <w:r w:rsidRPr="00DF5603">
        <w:t>51  [</w:t>
      </w:r>
      <w:proofErr w:type="gramEnd"/>
      <w:r w:rsidRPr="00DF5603">
        <w:t>3]-151</w:t>
      </w:r>
      <w:proofErr w:type="gramStart"/>
      <w:r w:rsidRPr="00DF5603">
        <w:t>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6</w:t>
      </w:r>
    </w:p>
    <w:p w:rsidRPr="00DF5603" w:rsidR="00DF5603" w:rsidP="00DF5603" w:rsidRDefault="00DF5603" w14:paraId="797EA3C1" w14:textId="77777777">
      <w:r w:rsidRPr="00DF5603">
        <w:t>AtOFP3                                1e-</w:t>
      </w:r>
      <w:proofErr w:type="gramStart"/>
      <w:r w:rsidRPr="00DF5603">
        <w:t>50  4-[</w:t>
      </w:r>
      <w:proofErr w:type="gramEnd"/>
      <w:r w:rsidRPr="00DF5603">
        <w:t>3]-187</w:t>
      </w:r>
      <w:proofErr w:type="gramStart"/>
      <w:r w:rsidRPr="00DF5603">
        <w:t>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11</w:t>
      </w:r>
    </w:p>
    <w:p w:rsidRPr="00DF5603" w:rsidR="00DF5603" w:rsidP="00DF5603" w:rsidRDefault="00DF5603" w14:paraId="0A5D1143" w14:textId="77777777">
      <w:r w:rsidRPr="00DF5603">
        <w:t>AtOFP1                              8.9e-</w:t>
      </w:r>
      <w:proofErr w:type="gramStart"/>
      <w:r w:rsidRPr="00DF5603">
        <w:t>49  1-[</w:t>
      </w:r>
      <w:proofErr w:type="gramEnd"/>
      <w:r w:rsidRPr="00DF5603">
        <w:t>3]-164</w:t>
      </w:r>
      <w:proofErr w:type="gramStart"/>
      <w:r w:rsidRPr="00DF5603">
        <w:t>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11</w:t>
      </w:r>
    </w:p>
    <w:p w:rsidRPr="00DF5603" w:rsidR="00DF5603" w:rsidP="00DF5603" w:rsidRDefault="00DF5603" w14:paraId="2F6BEB6B" w14:textId="77777777">
      <w:r w:rsidRPr="00DF5603">
        <w:t>SlOFP2                              4.4e-</w:t>
      </w:r>
      <w:proofErr w:type="gramStart"/>
      <w:r w:rsidRPr="00DF5603">
        <w:t>39  92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27</w:t>
      </w:r>
    </w:p>
    <w:p w:rsidRPr="00DF5603" w:rsidR="00DF5603" w:rsidP="00DF5603" w:rsidRDefault="00DF5603" w14:paraId="5A332490" w14:textId="77777777">
      <w:r w:rsidRPr="00DF5603">
        <w:t>SlOFP21                             1.3e-</w:t>
      </w:r>
      <w:proofErr w:type="gramStart"/>
      <w:r w:rsidRPr="00DF5603">
        <w:t>38  97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18</w:t>
      </w:r>
    </w:p>
    <w:p w:rsidRPr="00DF5603" w:rsidR="00DF5603" w:rsidP="00DF5603" w:rsidRDefault="00DF5603" w14:paraId="770E8718" w14:textId="77777777">
      <w:r w:rsidRPr="00DF5603">
        <w:t>CmOFP19                             4.4e-</w:t>
      </w:r>
      <w:proofErr w:type="gramStart"/>
      <w:r w:rsidRPr="00DF5603">
        <w:t>38  81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23</w:t>
      </w:r>
    </w:p>
    <w:p w:rsidRPr="00DF5603" w:rsidR="00DF5603" w:rsidP="00DF5603" w:rsidRDefault="00DF5603" w14:paraId="03619B4F" w14:textId="77777777">
      <w:r w:rsidRPr="00DF5603">
        <w:t>CsOFP6-19b                          4.4e-</w:t>
      </w:r>
      <w:proofErr w:type="gramStart"/>
      <w:r w:rsidRPr="00DF5603">
        <w:t>38  81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23</w:t>
      </w:r>
    </w:p>
    <w:p w:rsidRPr="00DF5603" w:rsidR="00DF5603" w:rsidP="00DF5603" w:rsidRDefault="00DF5603" w14:paraId="528FD547" w14:textId="77777777">
      <w:r w:rsidRPr="00DF5603">
        <w:t>CmOFP12                               5e-</w:t>
      </w:r>
      <w:proofErr w:type="gramStart"/>
      <w:r w:rsidRPr="00DF5603">
        <w:t>38  73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13</w:t>
      </w:r>
    </w:p>
    <w:p w:rsidRPr="00DF5603" w:rsidR="00DF5603" w:rsidP="00DF5603" w:rsidRDefault="00DF5603" w14:paraId="72F5EBBE" w14:textId="77777777">
      <w:r w:rsidRPr="00DF5603">
        <w:t>CsOFP6-19a                          5.7e-</w:t>
      </w:r>
      <w:proofErr w:type="gramStart"/>
      <w:r w:rsidRPr="00DF5603">
        <w:t>38  80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13</w:t>
      </w:r>
    </w:p>
    <w:p w:rsidRPr="00DF5603" w:rsidR="00DF5603" w:rsidP="00DF5603" w:rsidRDefault="00DF5603" w14:paraId="5F61C7E4" w14:textId="77777777">
      <w:r w:rsidRPr="00DF5603">
        <w:t>CaOFP20                             2.3e-</w:t>
      </w:r>
      <w:proofErr w:type="gramStart"/>
      <w:r w:rsidRPr="00DF5603">
        <w:t>35  263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6</w:t>
      </w:r>
    </w:p>
    <w:p w:rsidRPr="00DF5603" w:rsidR="00DF5603" w:rsidP="00DF5603" w:rsidRDefault="00DF5603" w14:paraId="453E5703" w14:textId="77777777">
      <w:r w:rsidRPr="00DF5603">
        <w:t>AtOFP6                              4.4e-</w:t>
      </w:r>
      <w:proofErr w:type="gramStart"/>
      <w:r w:rsidRPr="00DF5603">
        <w:t>35  64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32</w:t>
      </w:r>
    </w:p>
    <w:p w:rsidRPr="00DF5603" w:rsidR="00DF5603" w:rsidP="00DF5603" w:rsidRDefault="00DF5603" w14:paraId="039CD81F" w14:textId="77777777">
      <w:r w:rsidRPr="00DF5603">
        <w:t>SlOFP30                             2.8e-</w:t>
      </w:r>
      <w:proofErr w:type="gramStart"/>
      <w:r w:rsidRPr="00DF5603">
        <w:t>34  65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9</w:t>
      </w:r>
    </w:p>
    <w:p w:rsidRPr="00DF5603" w:rsidR="00DF5603" w:rsidP="00DF5603" w:rsidRDefault="00DF5603" w14:paraId="331BE26C" w14:textId="77777777">
      <w:r w:rsidRPr="00DF5603">
        <w:t>CsOFP6-19c                          3.8e-</w:t>
      </w:r>
      <w:proofErr w:type="gramStart"/>
      <w:r w:rsidRPr="00DF5603">
        <w:t>34  82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26</w:t>
      </w:r>
    </w:p>
    <w:p w:rsidRPr="00DF5603" w:rsidR="00DF5603" w:rsidP="00DF5603" w:rsidRDefault="00DF5603" w14:paraId="4FCA15CF" w14:textId="77777777">
      <w:r w:rsidRPr="00DF5603">
        <w:t>CmOFP2                              5.6e-</w:t>
      </w:r>
      <w:proofErr w:type="gramStart"/>
      <w:r w:rsidRPr="00DF5603">
        <w:t>33  382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23</w:t>
      </w:r>
    </w:p>
    <w:p w:rsidRPr="00DF5603" w:rsidR="00DF5603" w:rsidP="00DF5603" w:rsidRDefault="00DF5603" w14:paraId="16B39878" w14:textId="77777777">
      <w:r w:rsidRPr="00DF5603">
        <w:t>CmOFP15                             8.4e-</w:t>
      </w:r>
      <w:proofErr w:type="gramStart"/>
      <w:r w:rsidRPr="00DF5603">
        <w:t>33  81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26</w:t>
      </w:r>
    </w:p>
    <w:p w:rsidRPr="00DF5603" w:rsidR="00DF5603" w:rsidP="00DF5603" w:rsidRDefault="00DF5603" w14:paraId="02ECE726" w14:textId="77777777">
      <w:r w:rsidRPr="00DF5603">
        <w:t>CsOFP5a                             1.5e-</w:t>
      </w:r>
      <w:proofErr w:type="gramStart"/>
      <w:r w:rsidRPr="00DF5603">
        <w:t>32  382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23</w:t>
      </w:r>
    </w:p>
    <w:p w:rsidRPr="00DF5603" w:rsidR="00DF5603" w:rsidP="00DF5603" w:rsidRDefault="00DF5603" w14:paraId="556C4F15" w14:textId="77777777">
      <w:r w:rsidRPr="00DF5603">
        <w:t>SlOFP29                             4.3e-</w:t>
      </w:r>
      <w:proofErr w:type="gramStart"/>
      <w:r w:rsidRPr="00DF5603">
        <w:t>32  1-[</w:t>
      </w:r>
      <w:proofErr w:type="gramEnd"/>
      <w:r w:rsidRPr="00DF5603">
        <w:t>4]-101</w:t>
      </w:r>
      <w:proofErr w:type="gramStart"/>
      <w:r w:rsidRPr="00DF5603">
        <w:t>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29</w:t>
      </w:r>
    </w:p>
    <w:p w:rsidRPr="00DF5603" w:rsidR="00DF5603" w:rsidP="00DF5603" w:rsidRDefault="00DF5603" w14:paraId="3722ADE7" w14:textId="77777777">
      <w:r w:rsidRPr="00DF5603">
        <w:t>AtOFP4                              5.8e-</w:t>
      </w:r>
      <w:proofErr w:type="gramStart"/>
      <w:r w:rsidRPr="00DF5603">
        <w:t>32  231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11</w:t>
      </w:r>
    </w:p>
    <w:p w:rsidRPr="00DF5603" w:rsidR="00DF5603" w:rsidP="00DF5603" w:rsidRDefault="00DF5603" w14:paraId="48763628" w14:textId="77777777">
      <w:r w:rsidRPr="00DF5603">
        <w:t>CsOFP13d                            9.7e-</w:t>
      </w:r>
      <w:proofErr w:type="gramStart"/>
      <w:r w:rsidRPr="00DF5603">
        <w:t>32  121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106</w:t>
      </w:r>
    </w:p>
    <w:p w:rsidRPr="00DF5603" w:rsidR="00DF5603" w:rsidP="00DF5603" w:rsidRDefault="00DF5603" w14:paraId="7A08820E" w14:textId="77777777">
      <w:r w:rsidRPr="00DF5603">
        <w:t>CsOFP8b                             1.1e-</w:t>
      </w:r>
      <w:proofErr w:type="gramStart"/>
      <w:r w:rsidRPr="00DF5603">
        <w:t>31  193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9</w:t>
      </w:r>
    </w:p>
    <w:p w:rsidRPr="00DF5603" w:rsidR="00DF5603" w:rsidP="00DF5603" w:rsidRDefault="00DF5603" w14:paraId="33725803" w14:textId="77777777">
      <w:r w:rsidRPr="00DF5603">
        <w:t>CmOFP8                              1.6e-</w:t>
      </w:r>
      <w:proofErr w:type="gramStart"/>
      <w:r w:rsidRPr="00DF5603">
        <w:t>31  231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7</w:t>
      </w:r>
    </w:p>
    <w:p w:rsidRPr="00DF5603" w:rsidR="00DF5603" w:rsidP="00DF5603" w:rsidRDefault="00DF5603" w14:paraId="44A7278F" w14:textId="77777777">
      <w:r w:rsidRPr="00DF5603">
        <w:t>SlOFP6                              1.8e-</w:t>
      </w:r>
      <w:proofErr w:type="gramStart"/>
      <w:r w:rsidRPr="00DF5603">
        <w:t>31  319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9</w:t>
      </w:r>
    </w:p>
    <w:p w:rsidRPr="00DF5603" w:rsidR="00DF5603" w:rsidP="00DF5603" w:rsidRDefault="00DF5603" w14:paraId="5BA562D4" w14:textId="77777777">
      <w:r w:rsidRPr="00DF5603">
        <w:t>CsOFP13c                            2.2e-</w:t>
      </w:r>
      <w:proofErr w:type="gramStart"/>
      <w:r w:rsidRPr="00DF5603">
        <w:t>31  132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32</w:t>
      </w:r>
    </w:p>
    <w:p w:rsidRPr="00DF5603" w:rsidR="00DF5603" w:rsidP="00DF5603" w:rsidRDefault="00DF5603" w14:paraId="72CD3C99" w14:textId="77777777">
      <w:r w:rsidRPr="00DF5603">
        <w:t>CmOPF18                             3.3e-</w:t>
      </w:r>
      <w:proofErr w:type="gramStart"/>
      <w:r w:rsidRPr="00DF5603">
        <w:t>31  190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16</w:t>
      </w:r>
    </w:p>
    <w:p w:rsidRPr="00DF5603" w:rsidR="00DF5603" w:rsidP="00DF5603" w:rsidRDefault="00DF5603" w14:paraId="469AB4C4" w14:textId="77777777">
      <w:r w:rsidRPr="00DF5603">
        <w:t>CmOFP9                              5.8e-</w:t>
      </w:r>
      <w:proofErr w:type="gramStart"/>
      <w:r w:rsidRPr="00DF5603">
        <w:t>31  132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32</w:t>
      </w:r>
    </w:p>
    <w:p w:rsidRPr="00DF5603" w:rsidR="00DF5603" w:rsidP="00DF5603" w:rsidRDefault="00DF5603" w14:paraId="38158E5B" w14:textId="77777777">
      <w:r w:rsidRPr="00DF5603">
        <w:t>CsOPF13a                            8.8e-</w:t>
      </w:r>
      <w:proofErr w:type="gramStart"/>
      <w:r w:rsidRPr="00DF5603">
        <w:t>31  25-[</w:t>
      </w:r>
      <w:proofErr w:type="gramEnd"/>
      <w:r w:rsidRPr="00DF5603">
        <w:t>4]-42</w:t>
      </w:r>
      <w:proofErr w:type="gramStart"/>
      <w:r w:rsidRPr="00DF5603">
        <w:t>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54</w:t>
      </w:r>
    </w:p>
    <w:p w:rsidRPr="00DF5603" w:rsidR="00DF5603" w:rsidP="00DF5603" w:rsidRDefault="00DF5603" w14:paraId="2E031A04" w14:textId="77777777">
      <w:r w:rsidRPr="00DF5603">
        <w:t>AtOFP8                              1.2e-</w:t>
      </w:r>
      <w:proofErr w:type="gramStart"/>
      <w:r w:rsidRPr="00DF5603">
        <w:t>30  152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6</w:t>
      </w:r>
    </w:p>
    <w:p w:rsidRPr="00DF5603" w:rsidR="00DF5603" w:rsidP="00DF5603" w:rsidRDefault="00DF5603" w14:paraId="4809E6F1" w14:textId="77777777">
      <w:proofErr w:type="spellStart"/>
      <w:r w:rsidRPr="00DF5603">
        <w:t>CsOVATE</w:t>
      </w:r>
      <w:proofErr w:type="spellEnd"/>
      <w:r w:rsidRPr="00DF5603">
        <w:t xml:space="preserve">                             1.5e-</w:t>
      </w:r>
      <w:proofErr w:type="gramStart"/>
      <w:r w:rsidRPr="00DF5603">
        <w:t>30  232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6</w:t>
      </w:r>
    </w:p>
    <w:p w:rsidRPr="00DF5603" w:rsidR="00DF5603" w:rsidP="00DF5603" w:rsidRDefault="00DF5603" w14:paraId="3EED7D13" w14:textId="77777777">
      <w:r w:rsidRPr="00DF5603">
        <w:t>CmOFP5                              1.5e-</w:t>
      </w:r>
      <w:proofErr w:type="gramStart"/>
      <w:r w:rsidRPr="00DF5603">
        <w:t>30  25-[</w:t>
      </w:r>
      <w:proofErr w:type="gramEnd"/>
      <w:r w:rsidRPr="00DF5603">
        <w:t>4]-42</w:t>
      </w:r>
      <w:proofErr w:type="gramStart"/>
      <w:r w:rsidRPr="00DF5603">
        <w:t>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55</w:t>
      </w:r>
    </w:p>
    <w:p w:rsidRPr="00DF5603" w:rsidR="00DF5603" w:rsidP="00DF5603" w:rsidRDefault="00DF5603" w14:paraId="37E40D5B" w14:textId="77777777">
      <w:r w:rsidRPr="00DF5603">
        <w:t>CmOFP21                             1.9e-</w:t>
      </w:r>
      <w:proofErr w:type="gramStart"/>
      <w:r w:rsidRPr="00DF5603">
        <w:t>30  123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103</w:t>
      </w:r>
    </w:p>
    <w:p w:rsidRPr="00DF5603" w:rsidR="00DF5603" w:rsidP="00DF5603" w:rsidRDefault="00DF5603" w14:paraId="42E13287" w14:textId="77777777">
      <w:r w:rsidRPr="00DF5603">
        <w:t>CmOFP14                               3e-</w:t>
      </w:r>
      <w:proofErr w:type="gramStart"/>
      <w:r w:rsidRPr="00DF5603">
        <w:t>30  169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9</w:t>
      </w:r>
    </w:p>
    <w:p w:rsidRPr="00DF5603" w:rsidR="00DF5603" w:rsidP="00DF5603" w:rsidRDefault="00DF5603" w14:paraId="545C300C" w14:textId="77777777">
      <w:r w:rsidRPr="00DF5603">
        <w:t>CsOFP10                             3.1e-</w:t>
      </w:r>
      <w:proofErr w:type="gramStart"/>
      <w:r w:rsidRPr="00DF5603">
        <w:t>30  191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16</w:t>
      </w:r>
    </w:p>
    <w:p w:rsidRPr="00DF5603" w:rsidR="00DF5603" w:rsidP="00DF5603" w:rsidRDefault="00DF5603" w14:paraId="6FAC0F61" w14:textId="77777777">
      <w:r w:rsidRPr="00DF5603">
        <w:t>SlOFP9                              4.6e-</w:t>
      </w:r>
      <w:proofErr w:type="gramStart"/>
      <w:r w:rsidRPr="00DF5603">
        <w:t>30  184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19</w:t>
      </w:r>
    </w:p>
    <w:p w:rsidRPr="00DF5603" w:rsidR="00DF5603" w:rsidP="00DF5603" w:rsidRDefault="00DF5603" w14:paraId="36D6DFF8" w14:textId="77777777">
      <w:r w:rsidRPr="00DF5603">
        <w:t>SlOFP3                              4.7e-</w:t>
      </w:r>
      <w:proofErr w:type="gramStart"/>
      <w:r w:rsidRPr="00DF5603">
        <w:t>30  16-[</w:t>
      </w:r>
      <w:proofErr w:type="gramEnd"/>
      <w:r w:rsidRPr="00DF5603">
        <w:t>4]-73</w:t>
      </w:r>
      <w:proofErr w:type="gramStart"/>
      <w:r w:rsidRPr="00DF5603">
        <w:t>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96</w:t>
      </w:r>
    </w:p>
    <w:p w:rsidRPr="00DF5603" w:rsidR="00DF5603" w:rsidP="00DF5603" w:rsidRDefault="00DF5603" w14:paraId="6C5AFDF0" w14:textId="77777777">
      <w:r w:rsidRPr="00DF5603">
        <w:t>AtOFP7                              7.1e-</w:t>
      </w:r>
      <w:proofErr w:type="gramStart"/>
      <w:r w:rsidRPr="00DF5603">
        <w:t>30  224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28</w:t>
      </w:r>
    </w:p>
    <w:p w:rsidRPr="00DF5603" w:rsidR="00DF5603" w:rsidP="00DF5603" w:rsidRDefault="00DF5603" w14:paraId="79CCE003" w14:textId="77777777">
      <w:r w:rsidRPr="00DF5603">
        <w:t>AtOFP5                              1.2e-</w:t>
      </w:r>
      <w:proofErr w:type="gramStart"/>
      <w:r w:rsidRPr="00DF5603">
        <w:t>29  280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6</w:t>
      </w:r>
    </w:p>
    <w:p w:rsidRPr="00DF5603" w:rsidR="00DF5603" w:rsidP="00DF5603" w:rsidRDefault="00DF5603" w14:paraId="43BACECC" w14:textId="77777777">
      <w:r w:rsidRPr="00DF5603">
        <w:t>SlOFP19                             4.6e-</w:t>
      </w:r>
      <w:proofErr w:type="gramStart"/>
      <w:r w:rsidRPr="00DF5603">
        <w:t>29  125-[</w:t>
      </w:r>
      <w:proofErr w:type="gramEnd"/>
      <w:r w:rsidRPr="00DF5603">
        <w:t>2]-15</w:t>
      </w:r>
      <w:proofErr w:type="gramStart"/>
      <w:r w:rsidRPr="00DF5603">
        <w:t>-[</w:t>
      </w:r>
      <w:proofErr w:type="gramEnd"/>
      <w:r w:rsidRPr="00DF5603">
        <w:t>1]-19</w:t>
      </w:r>
    </w:p>
    <w:p w:rsidRPr="00DF5603" w:rsidR="00DF5603" w:rsidP="00DF5603" w:rsidRDefault="00DF5603" w14:paraId="709C3DC0" w14:textId="77777777">
      <w:r w:rsidRPr="00DF5603">
        <w:t>SlOFP5                                1e-</w:t>
      </w:r>
      <w:proofErr w:type="gramStart"/>
      <w:r w:rsidRPr="00DF5603">
        <w:t>28  90-[</w:t>
      </w:r>
      <w:proofErr w:type="gramEnd"/>
      <w:r w:rsidRPr="00DF5603">
        <w:t>3]-173</w:t>
      </w:r>
      <w:proofErr w:type="gramStart"/>
      <w:r w:rsidRPr="00DF5603">
        <w:t>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20</w:t>
      </w:r>
    </w:p>
    <w:p w:rsidRPr="00DF5603" w:rsidR="00DF5603" w:rsidP="00DF5603" w:rsidRDefault="00DF5603" w14:paraId="34F9E031" w14:textId="77777777">
      <w:r w:rsidRPr="00DF5603">
        <w:t>AtOFP13                             1.3e-</w:t>
      </w:r>
      <w:proofErr w:type="gramStart"/>
      <w:r w:rsidRPr="00DF5603">
        <w:t>27  11-[</w:t>
      </w:r>
      <w:proofErr w:type="gramEnd"/>
      <w:r w:rsidRPr="00DF5603">
        <w:t>4]-83</w:t>
      </w:r>
      <w:proofErr w:type="gramStart"/>
      <w:r w:rsidRPr="00DF5603">
        <w:t>-[</w:t>
      </w:r>
      <w:proofErr w:type="gramEnd"/>
      <w:r w:rsidRPr="00DF5603">
        <w:t>2]-13</w:t>
      </w:r>
      <w:proofErr w:type="gramStart"/>
      <w:r w:rsidRPr="00DF5603">
        <w:t>-[</w:t>
      </w:r>
      <w:proofErr w:type="gramEnd"/>
      <w:r w:rsidRPr="00DF5603">
        <w:t>1]-51</w:t>
      </w:r>
    </w:p>
    <w:p w:rsidRPr="00DF5603" w:rsidR="00DF5603" w:rsidP="00DF5603" w:rsidRDefault="00DF5603" w14:paraId="711A91F0" w14:textId="77777777">
      <w:r w:rsidRPr="00DF5603">
        <w:t>CmOFP3                              1.4e-</w:t>
      </w:r>
      <w:proofErr w:type="gramStart"/>
      <w:r w:rsidRPr="00DF5603">
        <w:t>27  101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12</w:t>
      </w:r>
    </w:p>
    <w:p w:rsidRPr="00DF5603" w:rsidR="00DF5603" w:rsidP="00DF5603" w:rsidRDefault="00DF5603" w14:paraId="235D91BC" w14:textId="77777777">
      <w:r w:rsidRPr="00DF5603">
        <w:t>SlOFP10                             2.4e-</w:t>
      </w:r>
      <w:proofErr w:type="gramStart"/>
      <w:r w:rsidRPr="00DF5603">
        <w:t>27  114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52</w:t>
      </w:r>
    </w:p>
    <w:p w:rsidRPr="00DF5603" w:rsidR="00DF5603" w:rsidP="00DF5603" w:rsidRDefault="00DF5603" w14:paraId="57ACA25A" w14:textId="77777777">
      <w:r w:rsidRPr="00DF5603">
        <w:t>CmOFP6                              3.2e-</w:t>
      </w:r>
      <w:proofErr w:type="gramStart"/>
      <w:r w:rsidRPr="00DF5603">
        <w:t>27  146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75</w:t>
      </w:r>
    </w:p>
    <w:p w:rsidRPr="00DF5603" w:rsidR="00DF5603" w:rsidP="00DF5603" w:rsidRDefault="00DF5603" w14:paraId="14DD345C" w14:textId="77777777">
      <w:r w:rsidRPr="00DF5603">
        <w:t>CsOFP12-16c                           6e-</w:t>
      </w:r>
      <w:proofErr w:type="gramStart"/>
      <w:r w:rsidRPr="00DF5603">
        <w:t>27  105-[</w:t>
      </w:r>
      <w:proofErr w:type="gramEnd"/>
      <w:r w:rsidRPr="00DF5603">
        <w:t>2]-15</w:t>
      </w:r>
      <w:proofErr w:type="gramStart"/>
      <w:r w:rsidRPr="00DF5603">
        <w:t>-[</w:t>
      </w:r>
      <w:proofErr w:type="gramEnd"/>
      <w:r w:rsidRPr="00DF5603">
        <w:t>1]-25</w:t>
      </w:r>
    </w:p>
    <w:p w:rsidRPr="00DF5603" w:rsidR="00DF5603" w:rsidP="00DF5603" w:rsidRDefault="00DF5603" w14:paraId="052E62DA" w14:textId="77777777">
      <w:r w:rsidRPr="00DF5603">
        <w:t>CsOFP13b                            1.2e-</w:t>
      </w:r>
      <w:proofErr w:type="gramStart"/>
      <w:r w:rsidRPr="00DF5603">
        <w:t>26  134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80</w:t>
      </w:r>
    </w:p>
    <w:p w:rsidRPr="00DF5603" w:rsidR="00DF5603" w:rsidP="00DF5603" w:rsidRDefault="00DF5603" w14:paraId="5F92E5DD" w14:textId="77777777">
      <w:r w:rsidRPr="00DF5603">
        <w:t>CsOFP8a                             1.2e-</w:t>
      </w:r>
      <w:proofErr w:type="gramStart"/>
      <w:r w:rsidRPr="00DF5603">
        <w:t>26  170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6</w:t>
      </w:r>
    </w:p>
    <w:p w:rsidRPr="00DF5603" w:rsidR="00DF5603" w:rsidP="00DF5603" w:rsidRDefault="00DF5603" w14:paraId="2189309F" w14:textId="77777777">
      <w:r w:rsidRPr="00DF5603">
        <w:t>CmOFP20                             1.9e-</w:t>
      </w:r>
      <w:proofErr w:type="gramStart"/>
      <w:r w:rsidRPr="00DF5603">
        <w:t>26  168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6</w:t>
      </w:r>
    </w:p>
    <w:p w:rsidRPr="00DF5603" w:rsidR="00DF5603" w:rsidP="00DF5603" w:rsidRDefault="00DF5603" w14:paraId="271AF55E" w14:textId="77777777">
      <w:r w:rsidRPr="00DF5603">
        <w:t>CsOFP5b                               3e-</w:t>
      </w:r>
      <w:proofErr w:type="gramStart"/>
      <w:r w:rsidRPr="00DF5603">
        <w:t>26  87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18</w:t>
      </w:r>
    </w:p>
    <w:p w:rsidRPr="00DF5603" w:rsidR="00DF5603" w:rsidP="00DF5603" w:rsidRDefault="00DF5603" w14:paraId="5043D411" w14:textId="77777777">
      <w:r w:rsidRPr="00DF5603">
        <w:t>CmOFP7                              3.1e-</w:t>
      </w:r>
      <w:proofErr w:type="gramStart"/>
      <w:r w:rsidRPr="00DF5603">
        <w:t>25  148-[</w:t>
      </w:r>
      <w:proofErr w:type="gramEnd"/>
      <w:r w:rsidRPr="00DF5603">
        <w:t>2]-23</w:t>
      </w:r>
      <w:proofErr w:type="gramStart"/>
      <w:r w:rsidRPr="00DF5603">
        <w:t>-[</w:t>
      </w:r>
      <w:proofErr w:type="gramEnd"/>
      <w:r w:rsidRPr="00DF5603">
        <w:t>1]-40</w:t>
      </w:r>
    </w:p>
    <w:p w:rsidRPr="00DF5603" w:rsidR="00DF5603" w:rsidP="00DF5603" w:rsidRDefault="00DF5603" w14:paraId="552B5D80" w14:textId="77777777">
      <w:r w:rsidRPr="00DF5603">
        <w:t>CsOFP12-16a                         9.3e-</w:t>
      </w:r>
      <w:proofErr w:type="gramStart"/>
      <w:r w:rsidRPr="00DF5603">
        <w:t>25  153-[</w:t>
      </w:r>
      <w:proofErr w:type="gramEnd"/>
      <w:r w:rsidRPr="00DF5603">
        <w:t>2]-24</w:t>
      </w:r>
      <w:proofErr w:type="gramStart"/>
      <w:r w:rsidRPr="00DF5603">
        <w:t>-[</w:t>
      </w:r>
      <w:proofErr w:type="gramEnd"/>
      <w:r w:rsidRPr="00DF5603">
        <w:t>1]-49</w:t>
      </w:r>
    </w:p>
    <w:p w:rsidRPr="00DF5603" w:rsidR="00DF5603" w:rsidP="00DF5603" w:rsidRDefault="00DF5603" w14:paraId="7BAEE2B8" w14:textId="77777777">
      <w:r w:rsidRPr="00DF5603">
        <w:t>CmOFP13+1                             3e-</w:t>
      </w:r>
      <w:proofErr w:type="gramStart"/>
      <w:r w:rsidRPr="00DF5603">
        <w:t>24  [</w:t>
      </w:r>
      <w:proofErr w:type="gramEnd"/>
      <w:r w:rsidRPr="00DF5603">
        <w:t>3]-123</w:t>
      </w:r>
    </w:p>
    <w:p w:rsidRPr="00DF5603" w:rsidR="00DF5603" w:rsidP="00DF5603" w:rsidRDefault="00DF5603" w14:paraId="7F3CAA45" w14:textId="77777777">
      <w:r w:rsidRPr="00DF5603">
        <w:t>CsOFP12-16b                         1.8e-</w:t>
      </w:r>
      <w:proofErr w:type="gramStart"/>
      <w:r w:rsidRPr="00DF5603">
        <w:t>23  111-[</w:t>
      </w:r>
      <w:proofErr w:type="gramEnd"/>
      <w:r w:rsidRPr="00DF5603">
        <w:t>2]-16</w:t>
      </w:r>
      <w:proofErr w:type="gramStart"/>
      <w:r w:rsidRPr="00DF5603">
        <w:t>-[</w:t>
      </w:r>
      <w:proofErr w:type="gramEnd"/>
      <w:r w:rsidRPr="00DF5603">
        <w:t>1]-26</w:t>
      </w:r>
    </w:p>
    <w:p w:rsidRPr="00DF5603" w:rsidR="00DF5603" w:rsidP="00DF5603" w:rsidRDefault="00DF5603" w14:paraId="555D1BF7" w14:textId="77777777">
      <w:r w:rsidRPr="00DF5603">
        <w:t>AtOFP10                             3.2e-</w:t>
      </w:r>
      <w:proofErr w:type="gramStart"/>
      <w:r w:rsidRPr="00DF5603">
        <w:t>23  94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39</w:t>
      </w:r>
    </w:p>
    <w:p w:rsidRPr="00DF5603" w:rsidR="00DF5603" w:rsidP="00DF5603" w:rsidRDefault="00DF5603" w14:paraId="7006B928" w14:textId="77777777">
      <w:r w:rsidRPr="00DF5603">
        <w:t>CmOFP1                              3.7e-</w:t>
      </w:r>
      <w:proofErr w:type="gramStart"/>
      <w:r w:rsidRPr="00DF5603">
        <w:t>23  111-[</w:t>
      </w:r>
      <w:proofErr w:type="gramEnd"/>
      <w:r w:rsidRPr="00DF5603">
        <w:t>2]-16</w:t>
      </w:r>
      <w:proofErr w:type="gramStart"/>
      <w:r w:rsidRPr="00DF5603">
        <w:t>-[</w:t>
      </w:r>
      <w:proofErr w:type="gramEnd"/>
      <w:r w:rsidRPr="00DF5603">
        <w:t>1]-26</w:t>
      </w:r>
    </w:p>
    <w:p w:rsidRPr="00DF5603" w:rsidR="00DF5603" w:rsidP="00DF5603" w:rsidRDefault="00DF5603" w14:paraId="4CFA18FC" w14:textId="77777777">
      <w:r w:rsidRPr="00DF5603">
        <w:t>SlOFP15                             5.3e-</w:t>
      </w:r>
      <w:proofErr w:type="gramStart"/>
      <w:r w:rsidRPr="00DF5603">
        <w:t>23  91-[</w:t>
      </w:r>
      <w:proofErr w:type="gramEnd"/>
      <w:r w:rsidRPr="00DF5603">
        <w:t>2]-11</w:t>
      </w:r>
      <w:proofErr w:type="gramStart"/>
      <w:r w:rsidRPr="00DF5603">
        <w:t>-[</w:t>
      </w:r>
      <w:proofErr w:type="gramEnd"/>
      <w:r w:rsidRPr="00DF5603">
        <w:t>1]-14</w:t>
      </w:r>
    </w:p>
    <w:p w:rsidRPr="00DF5603" w:rsidR="00DF5603" w:rsidP="00DF5603" w:rsidRDefault="00DF5603" w14:paraId="319D534A" w14:textId="77777777">
      <w:r w:rsidRPr="00DF5603">
        <w:t>AtOFP12                               6e-</w:t>
      </w:r>
      <w:proofErr w:type="gramStart"/>
      <w:r w:rsidRPr="00DF5603">
        <w:t>23  148-[</w:t>
      </w:r>
      <w:proofErr w:type="gramEnd"/>
      <w:r w:rsidRPr="00DF5603">
        <w:t>2]-15</w:t>
      </w:r>
      <w:proofErr w:type="gramStart"/>
      <w:r w:rsidRPr="00DF5603">
        <w:t>-[</w:t>
      </w:r>
      <w:proofErr w:type="gramEnd"/>
      <w:r w:rsidRPr="00DF5603">
        <w:t>1]-11</w:t>
      </w:r>
    </w:p>
    <w:p w:rsidRPr="00DF5603" w:rsidR="00DF5603" w:rsidP="00DF5603" w:rsidRDefault="00DF5603" w14:paraId="7B910C41" w14:textId="77777777">
      <w:r w:rsidRPr="00DF5603">
        <w:t>AtOFP14                             8.3e-</w:t>
      </w:r>
      <w:proofErr w:type="gramStart"/>
      <w:r w:rsidRPr="00DF5603">
        <w:t>23  189-[</w:t>
      </w:r>
      <w:proofErr w:type="gramEnd"/>
      <w:r w:rsidRPr="00DF5603">
        <w:t>2]-16</w:t>
      </w:r>
      <w:proofErr w:type="gramStart"/>
      <w:r w:rsidRPr="00DF5603">
        <w:t>-[</w:t>
      </w:r>
      <w:proofErr w:type="gramEnd"/>
      <w:r w:rsidRPr="00DF5603">
        <w:t>1]-37</w:t>
      </w:r>
    </w:p>
    <w:p w:rsidRPr="00DF5603" w:rsidR="00DF5603" w:rsidP="00DF5603" w:rsidRDefault="00DF5603" w14:paraId="069019AB" w14:textId="77777777">
      <w:r w:rsidRPr="00DF5603">
        <w:t>SlOFP7                              1.9e-</w:t>
      </w:r>
      <w:proofErr w:type="gramStart"/>
      <w:r w:rsidRPr="00DF5603">
        <w:t>21  48-[</w:t>
      </w:r>
      <w:proofErr w:type="gramEnd"/>
      <w:r w:rsidRPr="00DF5603">
        <w:t>4]-81</w:t>
      </w:r>
      <w:proofErr w:type="gramStart"/>
      <w:r w:rsidRPr="00DF5603">
        <w:t>-[</w:t>
      </w:r>
      <w:proofErr w:type="gramEnd"/>
      <w:r w:rsidRPr="00DF5603">
        <w:t>2]-15</w:t>
      </w:r>
      <w:proofErr w:type="gramStart"/>
      <w:r w:rsidRPr="00DF5603">
        <w:t>-[</w:t>
      </w:r>
      <w:proofErr w:type="gramEnd"/>
      <w:r w:rsidRPr="00DF5603">
        <w:t>1]-29</w:t>
      </w:r>
    </w:p>
    <w:p w:rsidRPr="00DF5603" w:rsidR="00DF5603" w:rsidP="00DF5603" w:rsidRDefault="00DF5603" w14:paraId="613578EE" w14:textId="77777777">
      <w:r w:rsidRPr="00DF5603">
        <w:t>AtOFP15                               2e-</w:t>
      </w:r>
      <w:proofErr w:type="gramStart"/>
      <w:r w:rsidRPr="00DF5603">
        <w:t>21  106-[</w:t>
      </w:r>
      <w:proofErr w:type="gramEnd"/>
      <w:r w:rsidRPr="00DF5603">
        <w:t>2]-12</w:t>
      </w:r>
      <w:proofErr w:type="gramStart"/>
      <w:r w:rsidRPr="00DF5603">
        <w:t>-[</w:t>
      </w:r>
      <w:proofErr w:type="gramEnd"/>
      <w:r w:rsidRPr="00DF5603">
        <w:t>1]-91</w:t>
      </w:r>
    </w:p>
    <w:p w:rsidRPr="00DF5603" w:rsidR="00DF5603" w:rsidP="00DF5603" w:rsidRDefault="00DF5603" w14:paraId="5B6D2B0F" w14:textId="77777777">
      <w:r w:rsidRPr="00DF5603">
        <w:t>AtOPF16                             2.5e-</w:t>
      </w:r>
      <w:proofErr w:type="gramStart"/>
      <w:r w:rsidRPr="00DF5603">
        <w:t>21  161-[</w:t>
      </w:r>
      <w:proofErr w:type="gramEnd"/>
      <w:r w:rsidRPr="00DF5603">
        <w:t>2]-20</w:t>
      </w:r>
      <w:proofErr w:type="gramStart"/>
      <w:r w:rsidRPr="00DF5603">
        <w:t>-[</w:t>
      </w:r>
      <w:proofErr w:type="gramEnd"/>
      <w:r w:rsidRPr="00DF5603">
        <w:t>1]-11</w:t>
      </w:r>
    </w:p>
    <w:p w:rsidRPr="00DF5603" w:rsidR="00DF5603" w:rsidP="00DF5603" w:rsidRDefault="00DF5603" w14:paraId="0619CE2C" w14:textId="77777777">
      <w:r w:rsidRPr="00DF5603">
        <w:t>AtOFP11                             4.1e-</w:t>
      </w:r>
      <w:proofErr w:type="gramStart"/>
      <w:r w:rsidRPr="00DF5603">
        <w:t>21  99-[</w:t>
      </w:r>
      <w:proofErr w:type="gramEnd"/>
      <w:r w:rsidRPr="00DF5603">
        <w:t>2]-16</w:t>
      </w:r>
      <w:proofErr w:type="gramStart"/>
      <w:r w:rsidRPr="00DF5603">
        <w:t>-[</w:t>
      </w:r>
      <w:proofErr w:type="gramEnd"/>
      <w:r w:rsidRPr="00DF5603">
        <w:t>1]-15</w:t>
      </w:r>
    </w:p>
    <w:p w:rsidRPr="00DF5603" w:rsidR="00DF5603" w:rsidP="00DF5603" w:rsidRDefault="00DF5603" w14:paraId="27071ACB" w14:textId="77777777">
      <w:r w:rsidRPr="00DF5603">
        <w:t>CsOFP14                             7.2e-</w:t>
      </w:r>
      <w:proofErr w:type="gramStart"/>
      <w:r w:rsidRPr="00DF5603">
        <w:t>21  178-[</w:t>
      </w:r>
      <w:proofErr w:type="gramEnd"/>
      <w:r w:rsidRPr="00DF5603">
        <w:t>2]-15</w:t>
      </w:r>
      <w:proofErr w:type="gramStart"/>
      <w:r w:rsidRPr="00DF5603">
        <w:t>-[</w:t>
      </w:r>
      <w:proofErr w:type="gramEnd"/>
      <w:r w:rsidRPr="00DF5603">
        <w:t>1]-27</w:t>
      </w:r>
    </w:p>
    <w:p w:rsidRPr="00DF5603" w:rsidR="00DF5603" w:rsidP="00DF5603" w:rsidRDefault="00DF5603" w14:paraId="569BA90C" w14:textId="77777777">
      <w:r w:rsidRPr="00DF5603">
        <w:t>CmOFP10                             3.9e-</w:t>
      </w:r>
      <w:proofErr w:type="gramStart"/>
      <w:r w:rsidRPr="00DF5603">
        <w:t>20  204-[</w:t>
      </w:r>
      <w:proofErr w:type="gramEnd"/>
      <w:r w:rsidRPr="00DF5603">
        <w:t>2]-15</w:t>
      </w:r>
      <w:proofErr w:type="gramStart"/>
      <w:r w:rsidRPr="00DF5603">
        <w:t>-[</w:t>
      </w:r>
      <w:proofErr w:type="gramEnd"/>
      <w:r w:rsidRPr="00DF5603">
        <w:t>1]-27</w:t>
      </w:r>
    </w:p>
    <w:p w:rsidRPr="00DF5603" w:rsidR="00DF5603" w:rsidP="00DF5603" w:rsidRDefault="00DF5603" w14:paraId="2CB12041" w14:textId="77777777">
      <w:r w:rsidRPr="00DF5603">
        <w:t>AtOFP18                             1.5e-</w:t>
      </w:r>
      <w:proofErr w:type="gramStart"/>
      <w:r w:rsidRPr="00DF5603">
        <w:t>18  133-[</w:t>
      </w:r>
      <w:proofErr w:type="gramEnd"/>
      <w:r w:rsidRPr="00DF5603">
        <w:t>2]-12</w:t>
      </w:r>
      <w:proofErr w:type="gramStart"/>
      <w:r w:rsidRPr="00DF5603">
        <w:t>-[</w:t>
      </w:r>
      <w:proofErr w:type="gramEnd"/>
      <w:r w:rsidRPr="00DF5603">
        <w:t>1]-85</w:t>
      </w:r>
    </w:p>
    <w:p w:rsidRPr="00DF5603" w:rsidR="00DF5603" w:rsidP="00DF5603" w:rsidRDefault="00DF5603" w14:paraId="222F30DC" w14:textId="77777777">
      <w:r w:rsidRPr="00DF5603">
        <w:t>SlOFP12                             1.9e-</w:t>
      </w:r>
      <w:proofErr w:type="gramStart"/>
      <w:r w:rsidRPr="00DF5603">
        <w:t>16  57-[</w:t>
      </w:r>
      <w:proofErr w:type="gramEnd"/>
      <w:r w:rsidRPr="00DF5603">
        <w:t>2]-16</w:t>
      </w:r>
      <w:proofErr w:type="gramStart"/>
      <w:r w:rsidRPr="00DF5603">
        <w:t>-[</w:t>
      </w:r>
      <w:proofErr w:type="gramEnd"/>
      <w:r w:rsidRPr="00DF5603">
        <w:t>1]-33</w:t>
      </w:r>
    </w:p>
    <w:p w:rsidRPr="00DF5603" w:rsidR="00DF5603" w:rsidP="00DF5603" w:rsidRDefault="00DF5603" w14:paraId="07723A32" w14:textId="77777777">
      <w:r w:rsidRPr="00DF5603">
        <w:t>SlOFP11                             1.5e-</w:t>
      </w:r>
      <w:proofErr w:type="gramStart"/>
      <w:r w:rsidRPr="00DF5603">
        <w:t>09  31-[</w:t>
      </w:r>
      <w:proofErr w:type="gramEnd"/>
      <w:r w:rsidRPr="00DF5603">
        <w:t>2]-21</w:t>
      </w:r>
    </w:p>
    <w:p w:rsidRPr="00DF5603" w:rsidR="00DF5603" w:rsidP="00DF5603" w:rsidRDefault="00DF5603" w14:paraId="442F5493" w14:textId="77777777">
      <w:r w:rsidRPr="00DF5603">
        <w:t>SlOFP13                             2.5e-</w:t>
      </w:r>
      <w:proofErr w:type="gramStart"/>
      <w:r w:rsidRPr="00DF5603">
        <w:t>06  104-[</w:t>
      </w:r>
      <w:proofErr w:type="gramEnd"/>
      <w:r w:rsidRPr="00DF5603">
        <w:t>2]-12</w:t>
      </w:r>
      <w:proofErr w:type="gramStart"/>
      <w:r w:rsidRPr="00DF5603">
        <w:t>-[</w:t>
      </w:r>
      <w:proofErr w:type="gramEnd"/>
      <w:r w:rsidRPr="00DF5603">
        <w:t>1]-20</w:t>
      </w:r>
    </w:p>
    <w:p w:rsidRPr="00DF5603" w:rsidR="00DF5603" w:rsidP="00DF5603" w:rsidRDefault="00DF5603" w14:paraId="66CC5F05" w14:textId="77777777">
      <w:pPr>
        <w:rPr>
          <w:lang w:val="en-US"/>
        </w:rPr>
      </w:pPr>
      <w:r w:rsidRPr="00DF5603">
        <w:rPr>
          <w:lang w:val="en-US"/>
        </w:rPr>
        <w:t xml:space="preserve">SlOFP8                              </w:t>
      </w:r>
      <w:proofErr w:type="gramStart"/>
      <w:r w:rsidRPr="00DF5603">
        <w:rPr>
          <w:lang w:val="en-US"/>
        </w:rPr>
        <w:t>0.00013  184-[</w:t>
      </w:r>
      <w:proofErr w:type="gramEnd"/>
      <w:r w:rsidRPr="00DF5603">
        <w:rPr>
          <w:lang w:val="en-US"/>
        </w:rPr>
        <w:t>1]-24</w:t>
      </w:r>
    </w:p>
    <w:p w:rsidRPr="00DF5603" w:rsidR="00DF5603" w:rsidP="647A55E8" w:rsidRDefault="00DF5603" w14:paraId="496637EE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CmOFP16                             </w:t>
      </w:r>
      <w:r w:rsidRPr="647A55E8" w:rsidR="00DF5603">
        <w:rPr>
          <w:lang w:val="es-ES"/>
        </w:rPr>
        <w:t>0.00068  107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2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18</w:t>
      </w:r>
    </w:p>
    <w:p w:rsidRPr="00DF5603" w:rsidR="00DF5603" w:rsidP="00DF5603" w:rsidRDefault="00DF5603" w14:paraId="717C7BA0" w14:textId="77777777">
      <w:pPr>
        <w:rPr>
          <w:lang w:val="en-US"/>
        </w:rPr>
      </w:pPr>
      <w:r w:rsidRPr="00DF5603">
        <w:rPr>
          <w:lang w:val="en-US"/>
        </w:rPr>
        <w:t xml:space="preserve">AtOFP17                               </w:t>
      </w:r>
      <w:proofErr w:type="gramStart"/>
      <w:r w:rsidRPr="00DF5603">
        <w:rPr>
          <w:lang w:val="en-US"/>
        </w:rPr>
        <w:t>0.023  167-[</w:t>
      </w:r>
      <w:proofErr w:type="gramEnd"/>
      <w:r w:rsidRPr="00DF5603">
        <w:rPr>
          <w:lang w:val="en-US"/>
        </w:rPr>
        <w:t>1]-7</w:t>
      </w:r>
    </w:p>
    <w:p w:rsidRPr="00DF5603" w:rsidR="00DF5603" w:rsidP="00DF5603" w:rsidRDefault="00DF5603" w14:paraId="4F9FA4FB" w14:textId="77777777">
      <w:pPr>
        <w:rPr>
          <w:lang w:val="en-US"/>
        </w:rPr>
      </w:pPr>
    </w:p>
    <w:p w:rsidRPr="00DF5603" w:rsidR="00DF5603" w:rsidP="00DF5603" w:rsidRDefault="00DF5603" w14:paraId="3A8914C4" w14:textId="77777777">
      <w:pPr>
        <w:rPr>
          <w:lang w:val="en-US"/>
        </w:rPr>
      </w:pPr>
      <w:r w:rsidRPr="00DF5603">
        <w:rPr>
          <w:lang w:val="en-US"/>
        </w:rPr>
        <w:t>********************************************************************************</w:t>
      </w:r>
    </w:p>
    <w:p w:rsidRPr="00DF5603" w:rsidR="00DF5603" w:rsidP="00DF5603" w:rsidRDefault="00DF5603" w14:paraId="37EE660A" w14:textId="77777777">
      <w:pPr>
        <w:rPr>
          <w:lang w:val="en-US"/>
        </w:rPr>
      </w:pPr>
    </w:p>
    <w:p w:rsidRPr="00DF5603" w:rsidR="00DF5603" w:rsidP="00DF5603" w:rsidRDefault="00DF5603" w14:paraId="4FCD685F" w14:textId="77777777">
      <w:pPr>
        <w:rPr>
          <w:lang w:val="en-US"/>
        </w:rPr>
      </w:pPr>
    </w:p>
    <w:p w:rsidRPr="00DF5603" w:rsidR="00DF5603" w:rsidP="00DF5603" w:rsidRDefault="00DF5603" w14:paraId="1629DD14" w14:textId="77777777">
      <w:pPr>
        <w:rPr>
          <w:lang w:val="en-US"/>
        </w:rPr>
      </w:pPr>
    </w:p>
    <w:p w:rsidRPr="00DF5603" w:rsidR="00DF5603" w:rsidP="00DF5603" w:rsidRDefault="00DF5603" w14:paraId="5F131690" w14:textId="77777777">
      <w:pPr>
        <w:rPr>
          <w:lang w:val="en-US"/>
        </w:rPr>
      </w:pPr>
      <w:r w:rsidRPr="00DF5603">
        <w:rPr>
          <w:lang w:val="en-US"/>
        </w:rPr>
        <w:t>********************************************************************************</w:t>
      </w:r>
    </w:p>
    <w:p w:rsidRPr="00DF5603" w:rsidR="00DF5603" w:rsidP="00DF5603" w:rsidRDefault="00DF5603" w14:paraId="7A558B65" w14:textId="77777777">
      <w:pPr>
        <w:rPr>
          <w:lang w:val="en-US"/>
        </w:rPr>
      </w:pPr>
      <w:r w:rsidRPr="00DF5603">
        <w:rPr>
          <w:lang w:val="en-US"/>
        </w:rPr>
        <w:t>SECTION III: ANNOTATED SEQUENCES</w:t>
      </w:r>
    </w:p>
    <w:p w:rsidRPr="00DF5603" w:rsidR="00DF5603" w:rsidP="00DF5603" w:rsidRDefault="00DF5603" w14:paraId="3ED18FE9" w14:textId="77777777">
      <w:pPr>
        <w:rPr>
          <w:lang w:val="en-US"/>
        </w:rPr>
      </w:pPr>
      <w:r w:rsidRPr="00DF5603">
        <w:rPr>
          <w:lang w:val="en-US"/>
        </w:rPr>
        <w:t>********************************************************************************</w:t>
      </w:r>
    </w:p>
    <w:p w:rsidRPr="00DF5603" w:rsidR="00DF5603" w:rsidP="00DF5603" w:rsidRDefault="00DF5603" w14:paraId="088ABEFB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- The positions and p-values of the non-overlapping motif occurrences</w:t>
      </w:r>
    </w:p>
    <w:p w:rsidRPr="00DF5603" w:rsidR="00DF5603" w:rsidP="00DF5603" w:rsidRDefault="00DF5603" w14:paraId="4DCD54C9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are shown above the actual sequence for each of the high-scoring</w:t>
      </w:r>
    </w:p>
    <w:p w:rsidRPr="00DF5603" w:rsidR="00DF5603" w:rsidP="00DF5603" w:rsidRDefault="00DF5603" w14:paraId="593A864C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sequences from Section I.</w:t>
      </w:r>
    </w:p>
    <w:p w:rsidRPr="00DF5603" w:rsidR="00DF5603" w:rsidP="00DF5603" w:rsidRDefault="00DF5603" w14:paraId="353F054D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- A motif occurrence is defined as a position in the sequence whose</w:t>
      </w:r>
    </w:p>
    <w:p w:rsidRPr="00DF5603" w:rsidR="00DF5603" w:rsidP="00DF5603" w:rsidRDefault="00DF5603" w14:paraId="4DBB1FD5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match to the motif has POSITION p-value less than 0.0001 as </w:t>
      </w:r>
    </w:p>
    <w:p w:rsidRPr="00DF5603" w:rsidR="00DF5603" w:rsidP="00DF5603" w:rsidRDefault="00DF5603" w14:paraId="1EC10573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defined in Section II.</w:t>
      </w:r>
    </w:p>
    <w:p w:rsidRPr="00DF5603" w:rsidR="00DF5603" w:rsidP="00DF5603" w:rsidRDefault="00DF5603" w14:paraId="6DFAC2CC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- For each sequence, the first line specifies the name of the sequence.</w:t>
      </w:r>
    </w:p>
    <w:p w:rsidRPr="00DF5603" w:rsidR="00DF5603" w:rsidP="00DF5603" w:rsidRDefault="00DF5603" w14:paraId="48100AE3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- The second (and possibly more) lines give a description of the </w:t>
      </w:r>
    </w:p>
    <w:p w:rsidRPr="00DF5603" w:rsidR="00DF5603" w:rsidP="00DF5603" w:rsidRDefault="00DF5603" w14:paraId="2A7E8D31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sequence.</w:t>
      </w:r>
    </w:p>
    <w:p w:rsidRPr="00DF5603" w:rsidR="00DF5603" w:rsidP="00DF5603" w:rsidRDefault="00DF5603" w14:paraId="53FB6BC3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- Following the description line(s) is a line giving the length, </w:t>
      </w:r>
    </w:p>
    <w:p w:rsidRPr="00DF5603" w:rsidR="00DF5603" w:rsidP="00DF5603" w:rsidRDefault="00DF5603" w14:paraId="6F62054F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combined p-value, and E-value of the sequence as defined in Section I.</w:t>
      </w:r>
    </w:p>
    <w:p w:rsidRPr="00DF5603" w:rsidR="00DF5603" w:rsidP="00DF5603" w:rsidRDefault="00DF5603" w14:paraId="1E729000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- The next line reproduces the motif diagram from Section II.</w:t>
      </w:r>
    </w:p>
    <w:p w:rsidRPr="00DF5603" w:rsidR="00DF5603" w:rsidP="00DF5603" w:rsidRDefault="00DF5603" w14:paraId="2C0B23D9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- The entire sequence is printed on the following lines.</w:t>
      </w:r>
    </w:p>
    <w:p w:rsidRPr="00DF5603" w:rsidR="00DF5603" w:rsidP="00DF5603" w:rsidRDefault="00DF5603" w14:paraId="426AF920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>- Motif occurrences are indicated directly above their positions in the</w:t>
      </w:r>
    </w:p>
    <w:p w:rsidRPr="00DF5603" w:rsidR="00DF5603" w:rsidP="00DF5603" w:rsidRDefault="00DF5603" w14:paraId="1CE40A6F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sequence on lines showing</w:t>
      </w:r>
    </w:p>
    <w:p w:rsidRPr="00DF5603" w:rsidR="00DF5603" w:rsidP="00DF5603" w:rsidRDefault="00DF5603" w14:paraId="7370F493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 o the motif number of the occurrence,</w:t>
      </w:r>
    </w:p>
    <w:p w:rsidRPr="00DF5603" w:rsidR="00DF5603" w:rsidP="00DF5603" w:rsidRDefault="00DF5603" w14:paraId="4F63AAB4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 o the position p-value of the occurrence,</w:t>
      </w:r>
    </w:p>
    <w:p w:rsidRPr="00DF5603" w:rsidR="00DF5603" w:rsidP="00DF5603" w:rsidRDefault="00DF5603" w14:paraId="3D98AC9C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 o the best possible match to the motif, and</w:t>
      </w:r>
    </w:p>
    <w:p w:rsidRPr="00DF5603" w:rsidR="00DF5603" w:rsidP="00DF5603" w:rsidRDefault="00DF5603" w14:paraId="2522A1C2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 o columns whose match to the motif has a positive score (indicated </w:t>
      </w:r>
    </w:p>
    <w:p w:rsidRPr="00DF5603" w:rsidR="00DF5603" w:rsidP="00DF5603" w:rsidRDefault="00DF5603" w14:paraId="3CA45516" w14:textId="77777777">
      <w:pPr>
        <w:rPr>
          <w:lang w:val="en-US"/>
        </w:rPr>
      </w:pPr>
      <w:r w:rsidRPr="00DF5603">
        <w:rPr>
          <w:lang w:val="en-US"/>
        </w:rPr>
        <w:tab/>
      </w:r>
      <w:r w:rsidRPr="00DF5603">
        <w:rPr>
          <w:lang w:val="en-US"/>
        </w:rPr>
        <w:t xml:space="preserve">     by a plus sign).</w:t>
      </w:r>
    </w:p>
    <w:p w:rsidRPr="00DF5603" w:rsidR="00DF5603" w:rsidP="00DF5603" w:rsidRDefault="00DF5603" w14:paraId="0760FD05" w14:textId="77777777">
      <w:pPr>
        <w:rPr>
          <w:lang w:val="en-US"/>
        </w:rPr>
      </w:pPr>
      <w:r w:rsidRPr="00DF5603">
        <w:rPr>
          <w:lang w:val="en-US"/>
        </w:rPr>
        <w:t>********************************************************************************</w:t>
      </w:r>
    </w:p>
    <w:p w:rsidRPr="00DF5603" w:rsidR="00DF5603" w:rsidP="00DF5603" w:rsidRDefault="00DF5603" w14:paraId="2ED75BFE" w14:textId="77777777">
      <w:pPr>
        <w:rPr>
          <w:lang w:val="en-US"/>
        </w:rPr>
      </w:pPr>
    </w:p>
    <w:p w:rsidRPr="00DF5603" w:rsidR="00DF5603" w:rsidP="00DF5603" w:rsidRDefault="00DF5603" w14:paraId="16F0FB70" w14:textId="77777777">
      <w:pPr>
        <w:rPr>
          <w:lang w:val="en-US"/>
        </w:rPr>
      </w:pPr>
    </w:p>
    <w:p w:rsidRPr="00DF5603" w:rsidR="00DF5603" w:rsidP="00DF5603" w:rsidRDefault="00DF5603" w14:paraId="35EABB33" w14:textId="77777777">
      <w:pPr>
        <w:rPr>
          <w:lang w:val="en-US"/>
        </w:rPr>
      </w:pPr>
      <w:r w:rsidRPr="00DF5603">
        <w:rPr>
          <w:lang w:val="en-US"/>
        </w:rPr>
        <w:t>SlOFP23</w:t>
      </w:r>
    </w:p>
    <w:p w:rsidRPr="00DF5603" w:rsidR="00DF5603" w:rsidP="00DF5603" w:rsidRDefault="00DF5603" w14:paraId="091C6042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329  COMBINED</w:t>
      </w:r>
      <w:proofErr w:type="gramEnd"/>
      <w:r w:rsidRPr="00DF5603">
        <w:rPr>
          <w:lang w:val="en-US"/>
        </w:rPr>
        <w:t xml:space="preserve"> P-VALUE = 1.76e-</w:t>
      </w:r>
      <w:proofErr w:type="gramStart"/>
      <w:r w:rsidRPr="00DF5603">
        <w:rPr>
          <w:lang w:val="en-US"/>
        </w:rPr>
        <w:t>77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1.5e</w:t>
      </w:r>
      <w:proofErr w:type="gramEnd"/>
      <w:r w:rsidRPr="00DF5603">
        <w:rPr>
          <w:lang w:val="en-US"/>
        </w:rPr>
        <w:t>-75</w:t>
      </w:r>
    </w:p>
    <w:p w:rsidRPr="00DF5603" w:rsidR="00DF5603" w:rsidP="647A55E8" w:rsidRDefault="00DF5603" w14:paraId="20A57774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4]-45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8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3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46</w:t>
      </w:r>
    </w:p>
    <w:p w:rsidRPr="00DF5603" w:rsidR="00DF5603" w:rsidP="00DF5603" w:rsidRDefault="00DF5603" w14:paraId="06E46ED1" w14:textId="77777777">
      <w:pPr>
        <w:rPr>
          <w:lang w:val="en-US"/>
        </w:rPr>
      </w:pPr>
    </w:p>
    <w:p w:rsidRPr="00DF5603" w:rsidR="00DF5603" w:rsidP="00DF5603" w:rsidRDefault="00DF5603" w14:paraId="047BFAF5" w14:textId="77777777">
      <w:pPr>
        <w:rPr>
          <w:lang w:val="en-US"/>
        </w:rPr>
      </w:pPr>
      <w:r w:rsidRPr="00DF5603">
        <w:rPr>
          <w:lang w:val="en-US"/>
        </w:rPr>
        <w:t xml:space="preserve">                [4]</w:t>
      </w:r>
    </w:p>
    <w:p w:rsidRPr="00DF5603" w:rsidR="00DF5603" w:rsidP="00DF5603" w:rsidRDefault="00DF5603" w14:paraId="235730DE" w14:textId="77777777">
      <w:pPr>
        <w:rPr>
          <w:lang w:val="en-US"/>
        </w:rPr>
      </w:pPr>
      <w:r w:rsidRPr="00DF5603">
        <w:rPr>
          <w:lang w:val="en-US"/>
        </w:rPr>
        <w:t xml:space="preserve">                2.1e-62</w:t>
      </w:r>
    </w:p>
    <w:p w:rsidRPr="00DF5603" w:rsidR="00DF5603" w:rsidP="00DF5603" w:rsidRDefault="00DF5603" w14:paraId="62FA8066" w14:textId="77777777">
      <w:pPr>
        <w:rPr>
          <w:lang w:val="en-US"/>
        </w:rPr>
      </w:pPr>
      <w:r w:rsidRPr="00DF5603">
        <w:rPr>
          <w:lang w:val="en-US"/>
        </w:rPr>
        <w:t xml:space="preserve">                KPSFSPMLCRLPRCGNLRTLSIRDENNHNIFNSQRFYNNVDDDMVDEVIE</w:t>
      </w:r>
    </w:p>
    <w:p w:rsidRPr="00DF5603" w:rsidR="00DF5603" w:rsidP="00DF5603" w:rsidRDefault="00DF5603" w14:paraId="3F1CBB65" w14:textId="77777777">
      <w:pPr>
        <w:rPr>
          <w:lang w:val="en-US"/>
        </w:rPr>
      </w:pPr>
      <w:r w:rsidRPr="00DF5603">
        <w:rPr>
          <w:lang w:val="en-US"/>
        </w:rPr>
        <w:t xml:space="preserve">                +++++++++++++++ ++++++++++++++++++++++++++++++++++</w:t>
      </w:r>
    </w:p>
    <w:p w:rsidRPr="00DF5603" w:rsidR="00DF5603" w:rsidP="00DF5603" w:rsidRDefault="00DF5603" w14:paraId="4C4DF293" w14:textId="77777777">
      <w:pPr>
        <w:rPr>
          <w:lang w:val="en-US"/>
        </w:rPr>
      </w:pPr>
      <w:r w:rsidRPr="00DF5603">
        <w:rPr>
          <w:lang w:val="en-US"/>
        </w:rPr>
        <w:t>1    MKFSSLFKSNKKPSFSPMLCRLPRCGDLRTLSIRDENNHNIFNSQRFYNNVDDEMVDEVIESLKLEKDRFFVEAG</w:t>
      </w:r>
    </w:p>
    <w:p w:rsidRPr="00DF5603" w:rsidR="00DF5603" w:rsidP="00DF5603" w:rsidRDefault="00DF5603" w14:paraId="655FC5EB" w14:textId="77777777">
      <w:pPr>
        <w:rPr>
          <w:lang w:val="en-US"/>
        </w:rPr>
      </w:pPr>
    </w:p>
    <w:p w:rsidRPr="00DF5603" w:rsidR="00DF5603" w:rsidP="00DF5603" w:rsidRDefault="00DF5603" w14:paraId="2638C461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[2]</w:t>
      </w:r>
    </w:p>
    <w:p w:rsidRPr="00DF5603" w:rsidR="00DF5603" w:rsidP="00DF5603" w:rsidRDefault="00DF5603" w14:paraId="6AD28850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4.1e-05</w:t>
      </w:r>
    </w:p>
    <w:p w:rsidRPr="00DF5603" w:rsidR="00DF5603" w:rsidP="00DF5603" w:rsidRDefault="00DF5603" w14:paraId="29C4656B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GESVAVVKYSDDPYEDFRRSMVEMIVENGIY</w:t>
      </w:r>
    </w:p>
    <w:p w:rsidRPr="00DF5603" w:rsidR="00DF5603" w:rsidP="00DF5603" w:rsidRDefault="00DF5603" w14:paraId="6E737330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+ +++  +++++ ++   ++ ++    ++ +</w:t>
      </w:r>
    </w:p>
    <w:p w:rsidRPr="00DF5603" w:rsidR="00DF5603" w:rsidP="00DF5603" w:rsidRDefault="00DF5603" w14:paraId="5E16F6EA" w14:textId="77777777">
      <w:pPr>
        <w:rPr>
          <w:lang w:val="en-US"/>
        </w:rPr>
      </w:pPr>
      <w:r w:rsidRPr="00DF5603">
        <w:rPr>
          <w:lang w:val="en-US"/>
        </w:rPr>
        <w:t>76   QKTSLILDMSSSRLSKKRTISKRLEFLPFNNDSCVITSMDSIDAYGETSRSILEGSSSRLSKSTNNSTSSKRLGY</w:t>
      </w:r>
    </w:p>
    <w:p w:rsidRPr="00DF5603" w:rsidR="00DF5603" w:rsidP="00DF5603" w:rsidRDefault="00DF5603" w14:paraId="320B603A" w14:textId="77777777">
      <w:pPr>
        <w:rPr>
          <w:lang w:val="en-US"/>
        </w:rPr>
      </w:pPr>
    </w:p>
    <w:p w:rsidRPr="00DF5603" w:rsidR="00DF5603" w:rsidP="00DF5603" w:rsidRDefault="00DF5603" w14:paraId="79775627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   [2]</w:t>
      </w:r>
    </w:p>
    <w:p w:rsidRPr="00DF5603" w:rsidR="00DF5603" w:rsidP="00DF5603" w:rsidRDefault="00DF5603" w14:paraId="72310223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   6.3e-15</w:t>
      </w:r>
    </w:p>
    <w:p w:rsidRPr="00DF5603" w:rsidR="00DF5603" w:rsidP="00DF5603" w:rsidRDefault="00DF5603" w14:paraId="5D2BEF2D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   GESVAVV</w:t>
      </w:r>
    </w:p>
    <w:p w:rsidRPr="00DF5603" w:rsidR="00DF5603" w:rsidP="00DF5603" w:rsidRDefault="00DF5603" w14:paraId="798371ED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   +++ +++</w:t>
      </w:r>
    </w:p>
    <w:p w:rsidRPr="00DF5603" w:rsidR="00DF5603" w:rsidP="00DF5603" w:rsidRDefault="00DF5603" w14:paraId="42B69678" w14:textId="77777777">
      <w:pPr>
        <w:rPr>
          <w:lang w:val="en-US"/>
        </w:rPr>
      </w:pPr>
      <w:proofErr w:type="gramStart"/>
      <w:r w:rsidRPr="00DF5603">
        <w:rPr>
          <w:lang w:val="en-US"/>
        </w:rPr>
        <w:t>151  LPSNDSMDSYGDQETSSILDMSSSSSNDNISSKGLGYLPSNESMDATSILERSKSNSSHGFVYYVPCKKTYAIMR</w:t>
      </w:r>
      <w:proofErr w:type="gramEnd"/>
    </w:p>
    <w:p w:rsidRPr="00DF5603" w:rsidR="00DF5603" w:rsidP="00DF5603" w:rsidRDefault="00DF5603" w14:paraId="71B75FB8" w14:textId="77777777">
      <w:pPr>
        <w:rPr>
          <w:lang w:val="en-US"/>
        </w:rPr>
      </w:pPr>
    </w:p>
    <w:p w:rsidRPr="00DF5603" w:rsidR="00DF5603" w:rsidP="00DF5603" w:rsidRDefault="00DF5603" w14:paraId="22E005CA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[1]</w:t>
      </w:r>
    </w:p>
    <w:p w:rsidRPr="00DF5603" w:rsidR="00DF5603" w:rsidP="00DF5603" w:rsidRDefault="00DF5603" w14:paraId="074AD840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4.6e-15</w:t>
      </w:r>
    </w:p>
    <w:p w:rsidRPr="00DF5603" w:rsidR="00DF5603" w:rsidP="00DF5603" w:rsidRDefault="00DF5603" w14:paraId="5D56B5C3" w14:textId="77777777">
      <w:pPr>
        <w:rPr>
          <w:lang w:val="en-US"/>
        </w:rPr>
      </w:pPr>
      <w:r w:rsidRPr="00DF5603">
        <w:rPr>
          <w:lang w:val="en-US"/>
        </w:rPr>
        <w:t xml:space="preserve">     KYSDDPYEDFRRSMVEMIVENGIY             YLQLNGKEYHGYIVGAFVQIW</w:t>
      </w:r>
    </w:p>
    <w:p w:rsidRPr="00DF5603" w:rsidR="00DF5603" w:rsidP="00DF5603" w:rsidRDefault="00DF5603" w14:paraId="6287E19D" w14:textId="77777777">
      <w:pPr>
        <w:rPr>
          <w:lang w:val="en-US"/>
        </w:rPr>
      </w:pPr>
      <w:r w:rsidRPr="00DF5603">
        <w:rPr>
          <w:lang w:val="en-US"/>
        </w:rPr>
        <w:t xml:space="preserve">     + + ++++++++  + ++++++ +              + ++ ++ ++++++++++++</w:t>
      </w:r>
    </w:p>
    <w:p w:rsidRPr="00DF5603" w:rsidR="00DF5603" w:rsidP="00DF5603" w:rsidRDefault="00DF5603" w14:paraId="11E733D5" w14:textId="77777777">
      <w:pPr>
        <w:rPr>
          <w:lang w:val="en-US"/>
        </w:rPr>
      </w:pPr>
      <w:proofErr w:type="gramStart"/>
      <w:r w:rsidRPr="00DF5603">
        <w:rPr>
          <w:lang w:val="en-US"/>
        </w:rPr>
        <w:t>226  LISRDPYEDIKYFLEKMVDENLEIEDWEESLEELCGWLLEINEKNIHKYIVGAFCDLWMSYSCTSTINTPFGFSS</w:t>
      </w:r>
      <w:proofErr w:type="gramEnd"/>
    </w:p>
    <w:p w:rsidRPr="00DF5603" w:rsidR="00DF5603" w:rsidP="00DF5603" w:rsidRDefault="00DF5603" w14:paraId="6DBC2627" w14:textId="77777777">
      <w:pPr>
        <w:rPr>
          <w:lang w:val="en-US"/>
        </w:rPr>
      </w:pPr>
    </w:p>
    <w:p w:rsidRPr="00DF5603" w:rsidR="00DF5603" w:rsidP="00DF5603" w:rsidRDefault="00DF5603" w14:paraId="661093B6" w14:textId="77777777">
      <w:pPr>
        <w:rPr>
          <w:lang w:val="en-US"/>
        </w:rPr>
      </w:pPr>
    </w:p>
    <w:p w:rsidRPr="00DF5603" w:rsidR="00DF5603" w:rsidP="00DF5603" w:rsidRDefault="00DF5603" w14:paraId="24FF9C8A" w14:textId="77777777">
      <w:pPr>
        <w:rPr>
          <w:lang w:val="en-US"/>
        </w:rPr>
      </w:pPr>
      <w:r w:rsidRPr="00DF5603">
        <w:rPr>
          <w:lang w:val="en-US"/>
        </w:rPr>
        <w:t>SlOFP27</w:t>
      </w:r>
    </w:p>
    <w:p w:rsidRPr="00DF5603" w:rsidR="00DF5603" w:rsidP="00DF5603" w:rsidRDefault="00DF5603" w14:paraId="7D25116D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329  COMBINED</w:t>
      </w:r>
      <w:proofErr w:type="gramEnd"/>
      <w:r w:rsidRPr="00DF5603">
        <w:rPr>
          <w:lang w:val="en-US"/>
        </w:rPr>
        <w:t xml:space="preserve"> P-VALUE = 3.55e-</w:t>
      </w:r>
      <w:proofErr w:type="gramStart"/>
      <w:r w:rsidRPr="00DF5603">
        <w:rPr>
          <w:lang w:val="en-US"/>
        </w:rPr>
        <w:t>77  E</w:t>
      </w:r>
      <w:proofErr w:type="gramEnd"/>
      <w:r w:rsidRPr="00DF5603">
        <w:rPr>
          <w:lang w:val="en-US"/>
        </w:rPr>
        <w:t>-VALUE =    3e-75</w:t>
      </w:r>
    </w:p>
    <w:p w:rsidRPr="00DF5603" w:rsidR="00DF5603" w:rsidP="647A55E8" w:rsidRDefault="00DF5603" w14:paraId="121A84C0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4]-45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8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3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46</w:t>
      </w:r>
    </w:p>
    <w:p w:rsidRPr="00DF5603" w:rsidR="00DF5603" w:rsidP="00DF5603" w:rsidRDefault="00DF5603" w14:paraId="1E6380DC" w14:textId="77777777">
      <w:pPr>
        <w:rPr>
          <w:lang w:val="en-US"/>
        </w:rPr>
      </w:pPr>
    </w:p>
    <w:p w:rsidRPr="00DF5603" w:rsidR="00DF5603" w:rsidP="00DF5603" w:rsidRDefault="00DF5603" w14:paraId="6A5339DB" w14:textId="77777777">
      <w:pPr>
        <w:rPr>
          <w:lang w:val="en-US"/>
        </w:rPr>
      </w:pPr>
      <w:r w:rsidRPr="00DF5603">
        <w:rPr>
          <w:lang w:val="en-US"/>
        </w:rPr>
        <w:t xml:space="preserve">                [4]</w:t>
      </w:r>
    </w:p>
    <w:p w:rsidRPr="00DF5603" w:rsidR="00DF5603" w:rsidP="00DF5603" w:rsidRDefault="00DF5603" w14:paraId="15DF80C5" w14:textId="77777777">
      <w:pPr>
        <w:rPr>
          <w:lang w:val="en-US"/>
        </w:rPr>
      </w:pPr>
      <w:r w:rsidRPr="00DF5603">
        <w:rPr>
          <w:lang w:val="en-US"/>
        </w:rPr>
        <w:t xml:space="preserve">                1.8e-61</w:t>
      </w:r>
    </w:p>
    <w:p w:rsidRPr="00DF5603" w:rsidR="00DF5603" w:rsidP="00DF5603" w:rsidRDefault="00DF5603" w14:paraId="3A5BC2DC" w14:textId="77777777">
      <w:pPr>
        <w:rPr>
          <w:lang w:val="en-US"/>
        </w:rPr>
      </w:pPr>
      <w:r w:rsidRPr="00DF5603">
        <w:rPr>
          <w:lang w:val="en-US"/>
        </w:rPr>
        <w:t xml:space="preserve">                KPSFSPMLCRLPRCGNLRTLSIRDENNHNIFNSQRFYNNVDDDMVDEVIE</w:t>
      </w:r>
    </w:p>
    <w:p w:rsidRPr="00DF5603" w:rsidR="00DF5603" w:rsidP="00DF5603" w:rsidRDefault="00DF5603" w14:paraId="6D4F3BB9" w14:textId="77777777">
      <w:pPr>
        <w:rPr>
          <w:lang w:val="en-US"/>
        </w:rPr>
      </w:pPr>
      <w:r w:rsidRPr="00DF5603">
        <w:rPr>
          <w:lang w:val="en-US"/>
        </w:rPr>
        <w:t xml:space="preserve">                +++++++++++ ++++++++++++++++++++++++++++++++++++++</w:t>
      </w:r>
    </w:p>
    <w:p w:rsidRPr="00DF5603" w:rsidR="00DF5603" w:rsidP="00DF5603" w:rsidRDefault="00DF5603" w14:paraId="13B32531" w14:textId="77777777">
      <w:pPr>
        <w:rPr>
          <w:lang w:val="en-US"/>
        </w:rPr>
      </w:pPr>
      <w:r w:rsidRPr="00DF5603">
        <w:rPr>
          <w:lang w:val="en-US"/>
        </w:rPr>
        <w:t>1    MKFSSLFKSKKKPPFSPMLCRLSRCGNLRTLSIRDENNHNIFNSQRFYNNVDDEMVDEVIENLKLEKDRFFVESG</w:t>
      </w:r>
    </w:p>
    <w:p w:rsidRPr="00DF5603" w:rsidR="00DF5603" w:rsidP="00DF5603" w:rsidRDefault="00DF5603" w14:paraId="5AA67B60" w14:textId="77777777">
      <w:pPr>
        <w:rPr>
          <w:lang w:val="en-US"/>
        </w:rPr>
      </w:pPr>
    </w:p>
    <w:p w:rsidRPr="00DF5603" w:rsidR="00DF5603" w:rsidP="00DF5603" w:rsidRDefault="00DF5603" w14:paraId="3FD80304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[2]</w:t>
      </w:r>
    </w:p>
    <w:p w:rsidRPr="00DF5603" w:rsidR="00DF5603" w:rsidP="00DF5603" w:rsidRDefault="00DF5603" w14:paraId="5CF894EE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5.3e-05</w:t>
      </w:r>
    </w:p>
    <w:p w:rsidRPr="00DF5603" w:rsidR="00DF5603" w:rsidP="00DF5603" w:rsidRDefault="00DF5603" w14:paraId="47765E8E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GESVAVVKYSDDPYEDFRRSMVEMIVENGIY</w:t>
      </w:r>
    </w:p>
    <w:p w:rsidRPr="00DF5603" w:rsidR="00DF5603" w:rsidP="00DF5603" w:rsidRDefault="00DF5603" w14:paraId="23163D3D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+ +++  +++++ ++   ++ ++    ++ +</w:t>
      </w:r>
    </w:p>
    <w:p w:rsidRPr="00DF5603" w:rsidR="00DF5603" w:rsidP="00DF5603" w:rsidRDefault="00DF5603" w14:paraId="273803DC" w14:textId="77777777">
      <w:pPr>
        <w:rPr>
          <w:lang w:val="en-US"/>
        </w:rPr>
      </w:pPr>
      <w:r w:rsidRPr="00DF5603">
        <w:rPr>
          <w:lang w:val="en-US"/>
        </w:rPr>
        <w:t>76   QKTSSLLDMSSSRLSKRRTISKRLEFLPFNNDSYVITLMDSIDAYGETSRSILEGSSSRLSKSTNNSTSSKRLSY</w:t>
      </w:r>
    </w:p>
    <w:p w:rsidRPr="00DF5603" w:rsidR="00DF5603" w:rsidP="00DF5603" w:rsidRDefault="00DF5603" w14:paraId="2AF8D954" w14:textId="77777777">
      <w:pPr>
        <w:rPr>
          <w:lang w:val="en-US"/>
        </w:rPr>
      </w:pPr>
    </w:p>
    <w:p w:rsidRPr="00DF5603" w:rsidR="00DF5603" w:rsidP="00DF5603" w:rsidRDefault="00DF5603" w14:paraId="27B62D28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   [2]</w:t>
      </w:r>
    </w:p>
    <w:p w:rsidRPr="00DF5603" w:rsidR="00DF5603" w:rsidP="00DF5603" w:rsidRDefault="00DF5603" w14:paraId="12EF0F81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   1.4e-15</w:t>
      </w:r>
    </w:p>
    <w:p w:rsidRPr="00DF5603" w:rsidR="00DF5603" w:rsidP="00DF5603" w:rsidRDefault="00DF5603" w14:paraId="783295A3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   GESVAVV</w:t>
      </w:r>
    </w:p>
    <w:p w:rsidRPr="00DF5603" w:rsidR="00DF5603" w:rsidP="00DF5603" w:rsidRDefault="00DF5603" w14:paraId="47A37CE2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   +++++++</w:t>
      </w:r>
    </w:p>
    <w:p w:rsidRPr="00DF5603" w:rsidR="00DF5603" w:rsidP="00DF5603" w:rsidRDefault="00DF5603" w14:paraId="65FACEE1" w14:textId="77777777">
      <w:pPr>
        <w:rPr>
          <w:lang w:val="en-US"/>
        </w:rPr>
      </w:pPr>
      <w:proofErr w:type="gramStart"/>
      <w:r w:rsidRPr="00DF5603">
        <w:rPr>
          <w:lang w:val="en-US"/>
        </w:rPr>
        <w:t>151  RPSNDSMDSYGDQETSSILDMSSLSSNDSISSNGLGYLPSNESMDATSILERSKSNSSHGFVYYVPCKKTYVIMR</w:t>
      </w:r>
      <w:proofErr w:type="gramEnd"/>
    </w:p>
    <w:p w:rsidRPr="00DF5603" w:rsidR="00DF5603" w:rsidP="00DF5603" w:rsidRDefault="00DF5603" w14:paraId="61DF7357" w14:textId="77777777">
      <w:pPr>
        <w:rPr>
          <w:lang w:val="en-US"/>
        </w:rPr>
      </w:pPr>
    </w:p>
    <w:p w:rsidRPr="00DF5603" w:rsidR="00DF5603" w:rsidP="00DF5603" w:rsidRDefault="00DF5603" w14:paraId="5458B622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[1]</w:t>
      </w:r>
    </w:p>
    <w:p w:rsidRPr="00DF5603" w:rsidR="00DF5603" w:rsidP="00DF5603" w:rsidRDefault="00DF5603" w14:paraId="6A5014E9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4.6e-15</w:t>
      </w:r>
    </w:p>
    <w:p w:rsidRPr="00DF5603" w:rsidR="00DF5603" w:rsidP="00DF5603" w:rsidRDefault="00DF5603" w14:paraId="1D3F1154" w14:textId="77777777">
      <w:pPr>
        <w:rPr>
          <w:lang w:val="en-US"/>
        </w:rPr>
      </w:pPr>
      <w:r w:rsidRPr="00DF5603">
        <w:rPr>
          <w:lang w:val="en-US"/>
        </w:rPr>
        <w:t xml:space="preserve">     KYSDDPYEDFRRSMVEMIVENGIY             YLQLNGKEYHGYIVGAFVQIW</w:t>
      </w:r>
    </w:p>
    <w:p w:rsidRPr="00DF5603" w:rsidR="00DF5603" w:rsidP="00DF5603" w:rsidRDefault="00DF5603" w14:paraId="17887F76" w14:textId="77777777">
      <w:pPr>
        <w:rPr>
          <w:lang w:val="en-US"/>
        </w:rPr>
      </w:pPr>
      <w:r w:rsidRPr="00DF5603">
        <w:rPr>
          <w:lang w:val="en-US"/>
        </w:rPr>
        <w:t xml:space="preserve">     + + ++++++++  + ++++++ +              + ++ ++ ++++++++++++</w:t>
      </w:r>
    </w:p>
    <w:p w:rsidRPr="00DF5603" w:rsidR="00DF5603" w:rsidP="00DF5603" w:rsidRDefault="00DF5603" w14:paraId="6A8E9154" w14:textId="77777777">
      <w:pPr>
        <w:rPr>
          <w:lang w:val="en-US"/>
        </w:rPr>
      </w:pPr>
      <w:proofErr w:type="gramStart"/>
      <w:r w:rsidRPr="00DF5603">
        <w:rPr>
          <w:lang w:val="en-US"/>
        </w:rPr>
        <w:t>226  LISRDPYEDIKYFLERMVDENLEIEDWKESLEELCGWLLEINEKNIHKYIVGAFCDLWMSYSCTSTTNTPFEFNS</w:t>
      </w:r>
      <w:proofErr w:type="gramEnd"/>
    </w:p>
    <w:p w:rsidRPr="00DF5603" w:rsidR="00DF5603" w:rsidP="00DF5603" w:rsidRDefault="00DF5603" w14:paraId="7A6A3DF2" w14:textId="77777777">
      <w:pPr>
        <w:rPr>
          <w:lang w:val="en-US"/>
        </w:rPr>
      </w:pPr>
    </w:p>
    <w:p w:rsidRPr="00DF5603" w:rsidR="00DF5603" w:rsidP="00DF5603" w:rsidRDefault="00DF5603" w14:paraId="58D76579" w14:textId="77777777">
      <w:pPr>
        <w:rPr>
          <w:lang w:val="en-US"/>
        </w:rPr>
      </w:pPr>
    </w:p>
    <w:p w:rsidRPr="00DF5603" w:rsidR="00DF5603" w:rsidP="00DF5603" w:rsidRDefault="00DF5603" w14:paraId="5A5CB6D6" w14:textId="77777777">
      <w:pPr>
        <w:rPr>
          <w:lang w:val="en-US"/>
        </w:rPr>
      </w:pPr>
      <w:r w:rsidRPr="00DF5603">
        <w:rPr>
          <w:lang w:val="en-US"/>
        </w:rPr>
        <w:t>SlOFP28</w:t>
      </w:r>
    </w:p>
    <w:p w:rsidRPr="00DF5603" w:rsidR="00DF5603" w:rsidP="00DF5603" w:rsidRDefault="00DF5603" w14:paraId="31DF0E74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233  COMBINED</w:t>
      </w:r>
      <w:proofErr w:type="gramEnd"/>
      <w:r w:rsidRPr="00DF5603">
        <w:rPr>
          <w:lang w:val="en-US"/>
        </w:rPr>
        <w:t xml:space="preserve"> P-VALUE = 5.72e-</w:t>
      </w:r>
      <w:proofErr w:type="gramStart"/>
      <w:r w:rsidRPr="00DF5603">
        <w:rPr>
          <w:lang w:val="en-US"/>
        </w:rPr>
        <w:t>74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4.9e</w:t>
      </w:r>
      <w:proofErr w:type="gramEnd"/>
      <w:r w:rsidRPr="00DF5603">
        <w:rPr>
          <w:lang w:val="en-US"/>
        </w:rPr>
        <w:t>-72</w:t>
      </w:r>
    </w:p>
    <w:p w:rsidRPr="00DF5603" w:rsidR="00DF5603" w:rsidP="647A55E8" w:rsidRDefault="00DF5603" w14:paraId="553A4265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4]-74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5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31</w:t>
      </w:r>
    </w:p>
    <w:p w:rsidRPr="00DF5603" w:rsidR="00DF5603" w:rsidP="00DF5603" w:rsidRDefault="00DF5603" w14:paraId="3711F6C2" w14:textId="77777777">
      <w:pPr>
        <w:rPr>
          <w:lang w:val="en-US"/>
        </w:rPr>
      </w:pPr>
    </w:p>
    <w:p w:rsidRPr="00DF5603" w:rsidR="00DF5603" w:rsidP="00DF5603" w:rsidRDefault="00DF5603" w14:paraId="473430B1" w14:textId="77777777">
      <w:pPr>
        <w:rPr>
          <w:lang w:val="en-US"/>
        </w:rPr>
      </w:pPr>
      <w:r w:rsidRPr="00DF5603">
        <w:rPr>
          <w:lang w:val="en-US"/>
        </w:rPr>
        <w:t xml:space="preserve">                [4]</w:t>
      </w:r>
    </w:p>
    <w:p w:rsidRPr="00DF5603" w:rsidR="00DF5603" w:rsidP="00DF5603" w:rsidRDefault="00DF5603" w14:paraId="383CC354" w14:textId="77777777">
      <w:pPr>
        <w:rPr>
          <w:lang w:val="en-US"/>
        </w:rPr>
      </w:pPr>
      <w:r w:rsidRPr="00DF5603">
        <w:rPr>
          <w:lang w:val="en-US"/>
        </w:rPr>
        <w:t xml:space="preserve">                1.8e-63</w:t>
      </w:r>
    </w:p>
    <w:p w:rsidRPr="00DF5603" w:rsidR="00DF5603" w:rsidP="00DF5603" w:rsidRDefault="00DF5603" w14:paraId="0E1E3CDE" w14:textId="77777777">
      <w:pPr>
        <w:rPr>
          <w:lang w:val="en-US"/>
        </w:rPr>
      </w:pPr>
      <w:r w:rsidRPr="00DF5603">
        <w:rPr>
          <w:lang w:val="en-US"/>
        </w:rPr>
        <w:t xml:space="preserve">                KPSFSPMLCRLPRCGNLRTLSIRDENNHNIFNSQRFYNNVDDDMVDEVIE</w:t>
      </w:r>
    </w:p>
    <w:p w:rsidRPr="00DF5603" w:rsidR="00DF5603" w:rsidP="00DF5603" w:rsidRDefault="00DF5603" w14:paraId="3911D1D6" w14:textId="77777777">
      <w:pPr>
        <w:rPr>
          <w:lang w:val="en-US"/>
        </w:rPr>
      </w:pPr>
      <w:r w:rsidRPr="00DF5603">
        <w:rPr>
          <w:lang w:val="en-US"/>
        </w:rPr>
        <w:t xml:space="preserve">                ++++++++++++++++++++++++++++++++++++++++++++++++++</w:t>
      </w:r>
    </w:p>
    <w:p w:rsidRPr="00DF5603" w:rsidR="00DF5603" w:rsidP="00DF5603" w:rsidRDefault="00DF5603" w14:paraId="7BABD9A0" w14:textId="77777777">
      <w:pPr>
        <w:rPr>
          <w:lang w:val="en-US"/>
        </w:rPr>
      </w:pPr>
      <w:r w:rsidRPr="00DF5603">
        <w:rPr>
          <w:lang w:val="en-US"/>
        </w:rPr>
        <w:t>1    MKFFSLFKSKKKPSFSPMLCRLPRCGNLRTLSIRDENNHNIFNSQRFCINVDDDIVDEVIEGLKFEKKRFYFEAG</w:t>
      </w:r>
    </w:p>
    <w:p w:rsidRPr="00DF5603" w:rsidR="00DF5603" w:rsidP="00DF5603" w:rsidRDefault="00DF5603" w14:paraId="0AC8DBFE" w14:textId="77777777">
      <w:pPr>
        <w:rPr>
          <w:lang w:val="en-US"/>
        </w:rPr>
      </w:pPr>
    </w:p>
    <w:p w:rsidRPr="00DF5603" w:rsidR="00DF5603" w:rsidP="00DF5603" w:rsidRDefault="00DF5603" w14:paraId="56AC6555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[2]</w:t>
      </w:r>
    </w:p>
    <w:p w:rsidRPr="00DF5603" w:rsidR="00DF5603" w:rsidP="00DF5603" w:rsidRDefault="00DF5603" w14:paraId="2EB8415A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5.8e-16</w:t>
      </w:r>
    </w:p>
    <w:p w:rsidRPr="00DF5603" w:rsidR="00DF5603" w:rsidP="00DF5603" w:rsidRDefault="00DF5603" w14:paraId="6DAFDA81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GESVAVVKYSDDPYE</w:t>
      </w:r>
    </w:p>
    <w:p w:rsidRPr="00DF5603" w:rsidR="00DF5603" w:rsidP="00DF5603" w:rsidRDefault="00DF5603" w14:paraId="0E5E8BA4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+  ++++ ++++++</w:t>
      </w:r>
    </w:p>
    <w:p w:rsidRPr="00DF5603" w:rsidR="00DF5603" w:rsidP="00DF5603" w:rsidRDefault="00DF5603" w14:paraId="5C1FC0F5" w14:textId="77777777">
      <w:pPr>
        <w:rPr>
          <w:lang w:val="en-US"/>
        </w:rPr>
      </w:pPr>
      <w:r w:rsidRPr="00DF5603">
        <w:rPr>
          <w:lang w:val="en-US"/>
        </w:rPr>
        <w:t>76   EKTSSILDVSCAITHIDSIDAYGKTSTRSILKGTKSRLSKNDNSTSNDMVESLPLNDSCVITPSVMRVTSIDPYG</w:t>
      </w:r>
    </w:p>
    <w:p w:rsidRPr="00DF5603" w:rsidR="00DF5603" w:rsidP="00DF5603" w:rsidRDefault="00DF5603" w14:paraId="493A618D" w14:textId="77777777">
      <w:pPr>
        <w:rPr>
          <w:lang w:val="en-US"/>
        </w:rPr>
      </w:pPr>
    </w:p>
    <w:p w:rsidRPr="00DF5603" w:rsidR="00DF5603" w:rsidP="00DF5603" w:rsidRDefault="00DF5603" w14:paraId="5FBD434D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[1]</w:t>
      </w:r>
    </w:p>
    <w:p w:rsidRPr="00DF5603" w:rsidR="00DF5603" w:rsidP="00DF5603" w:rsidRDefault="00DF5603" w14:paraId="7ACBBC15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8.7e-09</w:t>
      </w:r>
    </w:p>
    <w:p w:rsidRPr="00DF5603" w:rsidR="00DF5603" w:rsidP="00DF5603" w:rsidRDefault="00DF5603" w14:paraId="74FB6D08" w14:textId="77777777">
      <w:pPr>
        <w:rPr>
          <w:lang w:val="en-US"/>
        </w:rPr>
      </w:pPr>
      <w:r w:rsidRPr="00DF5603">
        <w:rPr>
          <w:lang w:val="en-US"/>
        </w:rPr>
        <w:t xml:space="preserve">     DFRRSMVEMIVENGIY               YLQLNGKEYHGYIVGAFVQIW</w:t>
      </w:r>
    </w:p>
    <w:p w:rsidRPr="00DF5603" w:rsidR="00DF5603" w:rsidP="00DF5603" w:rsidRDefault="00DF5603" w14:paraId="6C92D266" w14:textId="77777777">
      <w:pPr>
        <w:rPr>
          <w:lang w:val="en-US"/>
        </w:rPr>
      </w:pPr>
      <w:r w:rsidRPr="00DF5603">
        <w:rPr>
          <w:lang w:val="en-US"/>
        </w:rPr>
        <w:t xml:space="preserve">      +++ ++ ++++++++                 +  +++ ++++++++++++</w:t>
      </w:r>
    </w:p>
    <w:p w:rsidRPr="00DF5603" w:rsidR="00DF5603" w:rsidP="00DF5603" w:rsidRDefault="00DF5603" w14:paraId="579E950E" w14:textId="77777777">
      <w:pPr>
        <w:rPr>
          <w:lang w:val="en-US"/>
        </w:rPr>
      </w:pPr>
      <w:proofErr w:type="gramStart"/>
      <w:r w:rsidRPr="00DF5603">
        <w:rPr>
          <w:lang w:val="en-US"/>
        </w:rPr>
        <w:t>151  YIKKHMEMMVEENQGIKDWKESLKEICALYLEINYIDKNIHRFIIGAFCDLWMSYSGTSTTNTPFGFSTSEPPSP</w:t>
      </w:r>
      <w:proofErr w:type="gramEnd"/>
    </w:p>
    <w:p w:rsidRPr="00DF5603" w:rsidR="00DF5603" w:rsidP="00DF5603" w:rsidRDefault="00DF5603" w14:paraId="79C9199E" w14:textId="77777777">
      <w:pPr>
        <w:rPr>
          <w:lang w:val="en-US"/>
        </w:rPr>
      </w:pPr>
    </w:p>
    <w:p w:rsidRPr="00DF5603" w:rsidR="00DF5603" w:rsidP="00DF5603" w:rsidRDefault="00DF5603" w14:paraId="32E8B2F1" w14:textId="77777777">
      <w:pPr>
        <w:rPr>
          <w:lang w:val="en-US"/>
        </w:rPr>
      </w:pPr>
    </w:p>
    <w:p w:rsidRPr="00DF5603" w:rsidR="00DF5603" w:rsidP="00DF5603" w:rsidRDefault="00DF5603" w14:paraId="24259ACC" w14:textId="77777777">
      <w:pPr>
        <w:rPr>
          <w:lang w:val="en-US"/>
        </w:rPr>
      </w:pPr>
      <w:r w:rsidRPr="00DF5603">
        <w:rPr>
          <w:lang w:val="en-US"/>
        </w:rPr>
        <w:t>SlOFP26</w:t>
      </w:r>
    </w:p>
    <w:p w:rsidRPr="00DF5603" w:rsidR="00DF5603" w:rsidP="00DF5603" w:rsidRDefault="00DF5603" w14:paraId="51B05661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269  COMBINED</w:t>
      </w:r>
      <w:proofErr w:type="gramEnd"/>
      <w:r w:rsidRPr="00DF5603">
        <w:rPr>
          <w:lang w:val="en-US"/>
        </w:rPr>
        <w:t xml:space="preserve"> P-VALUE = 1.92e-</w:t>
      </w:r>
      <w:proofErr w:type="gramStart"/>
      <w:r w:rsidRPr="00DF5603">
        <w:rPr>
          <w:lang w:val="en-US"/>
        </w:rPr>
        <w:t>73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1.6e</w:t>
      </w:r>
      <w:proofErr w:type="gramEnd"/>
      <w:r w:rsidRPr="00DF5603">
        <w:rPr>
          <w:lang w:val="en-US"/>
        </w:rPr>
        <w:t>-71</w:t>
      </w:r>
    </w:p>
    <w:p w:rsidRPr="00DF5603" w:rsidR="00DF5603" w:rsidP="647A55E8" w:rsidRDefault="00DF5603" w14:paraId="74EEB202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4]-95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5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46</w:t>
      </w:r>
    </w:p>
    <w:p w:rsidRPr="00DF5603" w:rsidR="00DF5603" w:rsidP="00DF5603" w:rsidRDefault="00DF5603" w14:paraId="042FF0B7" w14:textId="77777777">
      <w:pPr>
        <w:rPr>
          <w:lang w:val="en-US"/>
        </w:rPr>
      </w:pPr>
    </w:p>
    <w:p w:rsidRPr="00DF5603" w:rsidR="00DF5603" w:rsidP="00DF5603" w:rsidRDefault="00DF5603" w14:paraId="3E3244DE" w14:textId="77777777">
      <w:pPr>
        <w:rPr>
          <w:lang w:val="en-US"/>
        </w:rPr>
      </w:pPr>
      <w:r w:rsidRPr="00DF5603">
        <w:rPr>
          <w:lang w:val="en-US"/>
        </w:rPr>
        <w:t xml:space="preserve">                [4]</w:t>
      </w:r>
    </w:p>
    <w:p w:rsidRPr="00DF5603" w:rsidR="00DF5603" w:rsidP="00DF5603" w:rsidRDefault="00DF5603" w14:paraId="2988CED1" w14:textId="77777777">
      <w:pPr>
        <w:rPr>
          <w:lang w:val="en-US"/>
        </w:rPr>
      </w:pPr>
      <w:r w:rsidRPr="00DF5603">
        <w:rPr>
          <w:lang w:val="en-US"/>
        </w:rPr>
        <w:t xml:space="preserve">                1.8e-63</w:t>
      </w:r>
    </w:p>
    <w:p w:rsidRPr="00DF5603" w:rsidR="00DF5603" w:rsidP="00DF5603" w:rsidRDefault="00DF5603" w14:paraId="0072FD6C" w14:textId="77777777">
      <w:pPr>
        <w:rPr>
          <w:lang w:val="en-US"/>
        </w:rPr>
      </w:pPr>
      <w:r w:rsidRPr="00DF5603">
        <w:rPr>
          <w:lang w:val="en-US"/>
        </w:rPr>
        <w:t xml:space="preserve">                KPSFSPMLCRLPRCGNLRTLSIRDENNHNIFNSQRFYNNVDDDMVDEVIE</w:t>
      </w:r>
    </w:p>
    <w:p w:rsidRPr="00DF5603" w:rsidR="00DF5603" w:rsidP="00DF5603" w:rsidRDefault="00DF5603" w14:paraId="5670D560" w14:textId="77777777">
      <w:pPr>
        <w:rPr>
          <w:lang w:val="en-US"/>
        </w:rPr>
      </w:pPr>
      <w:r w:rsidRPr="00DF5603">
        <w:rPr>
          <w:lang w:val="en-US"/>
        </w:rPr>
        <w:t xml:space="preserve">                ++++++++++++++++++++++++++++++++++++++++++++++++++</w:t>
      </w:r>
    </w:p>
    <w:p w:rsidRPr="00DF5603" w:rsidR="00DF5603" w:rsidP="00DF5603" w:rsidRDefault="00DF5603" w14:paraId="41B6A61B" w14:textId="77777777">
      <w:pPr>
        <w:rPr>
          <w:lang w:val="en-US"/>
        </w:rPr>
      </w:pPr>
      <w:r w:rsidRPr="00DF5603">
        <w:rPr>
          <w:lang w:val="en-US"/>
        </w:rPr>
        <w:t>1    MEFFSLFKSKKKPSFSPMLCRLPRCGNLRTLSIRDENNHNIFNSQRFCINVDDDIVDEVIEGLKFEKKRFFFESG</w:t>
      </w:r>
    </w:p>
    <w:p w:rsidRPr="00DF5603" w:rsidR="00DF5603" w:rsidP="00DF5603" w:rsidRDefault="00DF5603" w14:paraId="170F4422" w14:textId="77777777">
      <w:pPr>
        <w:rPr>
          <w:lang w:val="en-US"/>
        </w:rPr>
      </w:pPr>
    </w:p>
    <w:p w:rsidRPr="00DF5603" w:rsidR="00DF5603" w:rsidP="647A55E8" w:rsidRDefault="00DF5603" w14:paraId="3FB59C86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         [2]                                        </w:t>
      </w:r>
      <w:r w:rsidRPr="647A55E8" w:rsidR="00DF5603">
        <w:rPr>
          <w:lang w:val="es-ES"/>
        </w:rPr>
        <w:t xml:space="preserve">   [</w:t>
      </w:r>
      <w:r w:rsidRPr="647A55E8" w:rsidR="00DF5603">
        <w:rPr>
          <w:lang w:val="es-ES"/>
        </w:rPr>
        <w:t>1]</w:t>
      </w:r>
    </w:p>
    <w:p w:rsidRPr="00DF5603" w:rsidR="00DF5603" w:rsidP="00DF5603" w:rsidRDefault="00DF5603" w14:paraId="3542A828" w14:textId="77777777">
      <w:pPr>
        <w:rPr>
          <w:lang w:val="en-US"/>
        </w:rPr>
      </w:pPr>
      <w:r w:rsidRPr="00DF5603">
        <w:rPr>
          <w:lang w:val="en-US"/>
        </w:rPr>
        <w:t xml:space="preserve">           2.3e-14                                       8.2e-10</w:t>
      </w:r>
    </w:p>
    <w:p w:rsidRPr="00DF5603" w:rsidR="00DF5603" w:rsidP="00DF5603" w:rsidRDefault="00DF5603" w14:paraId="5939DA73" w14:textId="77777777">
      <w:pPr>
        <w:rPr>
          <w:lang w:val="en-US"/>
        </w:rPr>
      </w:pPr>
      <w:r w:rsidRPr="00DF5603">
        <w:rPr>
          <w:lang w:val="en-US"/>
        </w:rPr>
        <w:t xml:space="preserve">           GESVAVVKYSDDPYEDFRRSMVEMIVENGIY               YLQLNGKEYHGYIVGAFVQIW</w:t>
      </w:r>
    </w:p>
    <w:p w:rsidRPr="00DF5603" w:rsidR="00DF5603" w:rsidP="00DF5603" w:rsidRDefault="00DF5603" w14:paraId="1B7E5867" w14:textId="77777777">
      <w:pPr>
        <w:rPr>
          <w:lang w:val="en-US"/>
        </w:rPr>
      </w:pPr>
      <w:r w:rsidRPr="00DF5603">
        <w:rPr>
          <w:lang w:val="en-US"/>
        </w:rPr>
        <w:t xml:space="preserve">               ++++ ++++++ +++ ++  +++++++                 + ++++ ++++++++++++</w:t>
      </w:r>
    </w:p>
    <w:p w:rsidRPr="00DF5603" w:rsidR="00DF5603" w:rsidP="00DF5603" w:rsidRDefault="00DF5603" w14:paraId="59122D1A" w14:textId="77777777">
      <w:pPr>
        <w:rPr>
          <w:lang w:val="en-US"/>
        </w:rPr>
      </w:pPr>
      <w:proofErr w:type="gramStart"/>
      <w:r w:rsidRPr="00DF5603">
        <w:rPr>
          <w:lang w:val="en-US"/>
        </w:rPr>
        <w:t>151  LNNSCVISPSAMRVTSIDPYGYIKKYMEITVEENQGIKDWKESLKEICAWYLENNDNDKNIHKFIIGAFCDLWMS</w:t>
      </w:r>
      <w:proofErr w:type="gramEnd"/>
    </w:p>
    <w:p w:rsidRPr="00DF5603" w:rsidR="00DF5603" w:rsidP="00DF5603" w:rsidRDefault="00DF5603" w14:paraId="29591570" w14:textId="77777777">
      <w:pPr>
        <w:rPr>
          <w:lang w:val="en-US"/>
        </w:rPr>
      </w:pPr>
    </w:p>
    <w:p w:rsidRPr="00DF5603" w:rsidR="00DF5603" w:rsidP="00DF5603" w:rsidRDefault="00DF5603" w14:paraId="59983F1B" w14:textId="77777777">
      <w:pPr>
        <w:rPr>
          <w:lang w:val="en-US"/>
        </w:rPr>
      </w:pPr>
    </w:p>
    <w:p w:rsidRPr="00DF5603" w:rsidR="00DF5603" w:rsidP="00DF5603" w:rsidRDefault="00DF5603" w14:paraId="40B9CB58" w14:textId="77777777">
      <w:pPr>
        <w:rPr>
          <w:lang w:val="en-US"/>
        </w:rPr>
      </w:pPr>
      <w:r w:rsidRPr="00DF5603">
        <w:rPr>
          <w:lang w:val="en-US"/>
        </w:rPr>
        <w:t>SlOFP14</w:t>
      </w:r>
    </w:p>
    <w:p w:rsidRPr="00DF5603" w:rsidR="00DF5603" w:rsidP="00DF5603" w:rsidRDefault="00DF5603" w14:paraId="32BAD552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351  COMBINED</w:t>
      </w:r>
      <w:proofErr w:type="gramEnd"/>
      <w:r w:rsidRPr="00DF5603">
        <w:rPr>
          <w:lang w:val="en-US"/>
        </w:rPr>
        <w:t xml:space="preserve"> P-VALUE = 9.47e-</w:t>
      </w:r>
      <w:proofErr w:type="gramStart"/>
      <w:r w:rsidRPr="00DF5603">
        <w:rPr>
          <w:lang w:val="en-US"/>
        </w:rPr>
        <w:t>67  E</w:t>
      </w:r>
      <w:proofErr w:type="gramEnd"/>
      <w:r w:rsidRPr="00DF5603">
        <w:rPr>
          <w:lang w:val="en-US"/>
        </w:rPr>
        <w:t>-VALUE =    8e-65</w:t>
      </w:r>
    </w:p>
    <w:p w:rsidRPr="00DF5603" w:rsidR="00DF5603" w:rsidP="647A55E8" w:rsidRDefault="00DF5603" w14:paraId="44968946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[3]-249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8</w:t>
      </w:r>
    </w:p>
    <w:p w:rsidRPr="00DF5603" w:rsidR="00DF5603" w:rsidP="00DF5603" w:rsidRDefault="00DF5603" w14:paraId="5E1D1E24" w14:textId="77777777">
      <w:pPr>
        <w:rPr>
          <w:lang w:val="en-US"/>
        </w:rPr>
      </w:pPr>
    </w:p>
    <w:p w:rsidRPr="00DF5603" w:rsidR="00DF5603" w:rsidP="00DF5603" w:rsidRDefault="00DF5603" w14:paraId="1E1A3182" w14:textId="77777777">
      <w:pPr>
        <w:rPr>
          <w:lang w:val="en-US"/>
        </w:rPr>
      </w:pPr>
      <w:r w:rsidRPr="00DF5603">
        <w:rPr>
          <w:lang w:val="en-US"/>
        </w:rPr>
        <w:t xml:space="preserve">     [3]</w:t>
      </w:r>
    </w:p>
    <w:p w:rsidRPr="00DF5603" w:rsidR="00DF5603" w:rsidP="00DF5603" w:rsidRDefault="00DF5603" w14:paraId="6DEA0750" w14:textId="77777777">
      <w:pPr>
        <w:rPr>
          <w:lang w:val="en-US"/>
        </w:rPr>
      </w:pPr>
      <w:r w:rsidRPr="00DF5603">
        <w:rPr>
          <w:lang w:val="en-US"/>
        </w:rPr>
        <w:t xml:space="preserve">     6.9e-35</w:t>
      </w:r>
    </w:p>
    <w:p w:rsidRPr="00DF5603" w:rsidR="00DF5603" w:rsidP="00DF5603" w:rsidRDefault="00DF5603" w14:paraId="46278604" w14:textId="77777777">
      <w:pPr>
        <w:rPr>
          <w:lang w:val="en-US"/>
        </w:rPr>
      </w:pPr>
      <w:r w:rsidRPr="00DF5603">
        <w:rPr>
          <w:lang w:val="en-US"/>
        </w:rPr>
        <w:t xml:space="preserve">     MGNYKFRFSDMMPNAWFYKLKDMGKAKRHKN</w:t>
      </w:r>
    </w:p>
    <w:p w:rsidRPr="00DF5603" w:rsidR="00DF5603" w:rsidP="00DF5603" w:rsidRDefault="00DF5603" w14:paraId="754D2E54" w14:textId="77777777">
      <w:pPr>
        <w:rPr>
          <w:lang w:val="en-US"/>
        </w:rPr>
      </w:pPr>
      <w:r w:rsidRPr="00DF5603">
        <w:rPr>
          <w:lang w:val="en-US"/>
        </w:rPr>
        <w:t xml:space="preserve">     +++++++++++++++++++++++++++++++</w:t>
      </w:r>
    </w:p>
    <w:p w:rsidRPr="00DF5603" w:rsidR="00DF5603" w:rsidP="00DF5603" w:rsidRDefault="00DF5603" w14:paraId="2CF7356B" w14:textId="77777777">
      <w:pPr>
        <w:rPr>
          <w:lang w:val="en-US"/>
        </w:rPr>
      </w:pPr>
      <w:r w:rsidRPr="00DF5603">
        <w:rPr>
          <w:lang w:val="en-US"/>
        </w:rPr>
        <w:t>1    MGNHKFKFSDMMPNTWFYKLKDMSKTKNHKSPFSSSSTNKSQYSQPRSSFSYTRRSIRVDKIYNSHSYNFLDQPR</w:t>
      </w:r>
    </w:p>
    <w:p w:rsidRPr="00DF5603" w:rsidR="00DF5603" w:rsidP="00DF5603" w:rsidRDefault="00DF5603" w14:paraId="22C908BD" w14:textId="77777777">
      <w:pPr>
        <w:rPr>
          <w:lang w:val="en-US"/>
        </w:rPr>
      </w:pPr>
    </w:p>
    <w:p w:rsidRPr="00DF5603" w:rsidR="00DF5603" w:rsidP="00DF5603" w:rsidRDefault="00DF5603" w14:paraId="1560FD59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[2]</w:t>
      </w:r>
    </w:p>
    <w:p w:rsidRPr="00DF5603" w:rsidR="00DF5603" w:rsidP="00DF5603" w:rsidRDefault="00DF5603" w14:paraId="44E40C22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7.5e-27</w:t>
      </w:r>
    </w:p>
    <w:p w:rsidRPr="00DF5603" w:rsidR="00DF5603" w:rsidP="00DF5603" w:rsidRDefault="00DF5603" w14:paraId="7BB25528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GESVAVVKYSDDPYEDFRRS</w:t>
      </w:r>
    </w:p>
    <w:p w:rsidRPr="00DF5603" w:rsidR="00DF5603" w:rsidP="00DF5603" w:rsidRDefault="00DF5603" w14:paraId="0379D373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+++++++++++++ ++++++</w:t>
      </w:r>
    </w:p>
    <w:p w:rsidRPr="00DF5603" w:rsidR="00DF5603" w:rsidP="00DF5603" w:rsidRDefault="00DF5603" w14:paraId="73B19640" w14:textId="77777777">
      <w:pPr>
        <w:rPr>
          <w:lang w:val="en-US"/>
        </w:rPr>
      </w:pPr>
      <w:proofErr w:type="gramStart"/>
      <w:r w:rsidRPr="00DF5603">
        <w:rPr>
          <w:lang w:val="en-US"/>
        </w:rPr>
        <w:t>226  EPKNRVGSPVSRKHYSSSSGVKLRTNSTKVANKRNSVSSSKRRSKTKKESCSASRGTSFAIVKASIDPEKDFRES</w:t>
      </w:r>
      <w:proofErr w:type="gramEnd"/>
    </w:p>
    <w:p w:rsidRPr="00DF5603" w:rsidR="00DF5603" w:rsidP="00DF5603" w:rsidRDefault="00DF5603" w14:paraId="7EDE0D48" w14:textId="77777777">
      <w:pPr>
        <w:rPr>
          <w:lang w:val="en-US"/>
        </w:rPr>
      </w:pPr>
    </w:p>
    <w:p w:rsidRPr="00DF5603" w:rsidR="00DF5603" w:rsidP="00DF5603" w:rsidRDefault="00DF5603" w14:paraId="27B08310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[1]</w:t>
      </w:r>
    </w:p>
    <w:p w:rsidRPr="00DF5603" w:rsidR="00DF5603" w:rsidP="00DF5603" w:rsidRDefault="00DF5603" w14:paraId="39A0B2B0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8.2e-20</w:t>
      </w:r>
    </w:p>
    <w:p w:rsidRPr="00DF5603" w:rsidR="00DF5603" w:rsidP="00DF5603" w:rsidRDefault="00DF5603" w14:paraId="64F3D46A" w14:textId="77777777">
      <w:pPr>
        <w:rPr>
          <w:lang w:val="en-US"/>
        </w:rPr>
      </w:pPr>
      <w:r w:rsidRPr="00DF5603">
        <w:rPr>
          <w:lang w:val="en-US"/>
        </w:rPr>
        <w:t xml:space="preserve">     MVEMIVENGIY           YLQLNGKEYHGYIVGAFVQIW</w:t>
      </w:r>
    </w:p>
    <w:p w:rsidRPr="00DF5603" w:rsidR="00DF5603" w:rsidP="00DF5603" w:rsidRDefault="00DF5603" w14:paraId="7928D579" w14:textId="77777777">
      <w:pPr>
        <w:rPr>
          <w:lang w:val="en-US"/>
        </w:rPr>
      </w:pPr>
      <w:r w:rsidRPr="00DF5603">
        <w:rPr>
          <w:lang w:val="en-US"/>
        </w:rPr>
        <w:t xml:space="preserve">     +++++++++++           ++++++ ++++++++++ +++</w:t>
      </w:r>
    </w:p>
    <w:p w:rsidRPr="00DF5603" w:rsidR="00DF5603" w:rsidP="00DF5603" w:rsidRDefault="00DF5603" w14:paraId="2E928389" w14:textId="77777777">
      <w:pPr>
        <w:rPr>
          <w:lang w:val="en-US"/>
        </w:rPr>
      </w:pPr>
      <w:proofErr w:type="gramStart"/>
      <w:r w:rsidRPr="00DF5603">
        <w:rPr>
          <w:lang w:val="en-US"/>
        </w:rPr>
        <w:t>301  MVEMVVENNIRASKELENLLACYLSLNSNEYHDLIIKAFEQIWFDLSDLHL</w:t>
      </w:r>
      <w:proofErr w:type="gramEnd"/>
    </w:p>
    <w:p w:rsidRPr="00DF5603" w:rsidR="00DF5603" w:rsidP="00DF5603" w:rsidRDefault="00DF5603" w14:paraId="45CCECEB" w14:textId="77777777">
      <w:pPr>
        <w:rPr>
          <w:lang w:val="en-US"/>
        </w:rPr>
      </w:pPr>
    </w:p>
    <w:p w:rsidRPr="00DF5603" w:rsidR="00DF5603" w:rsidP="00DF5603" w:rsidRDefault="00DF5603" w14:paraId="61A9DE84" w14:textId="77777777">
      <w:pPr>
        <w:rPr>
          <w:lang w:val="en-US"/>
        </w:rPr>
      </w:pPr>
    </w:p>
    <w:p w:rsidRPr="00DF5603" w:rsidR="00DF5603" w:rsidP="00DF5603" w:rsidRDefault="00DF5603" w14:paraId="4CCA646A" w14:textId="77777777">
      <w:pPr>
        <w:rPr>
          <w:lang w:val="en-US"/>
        </w:rPr>
      </w:pPr>
      <w:r w:rsidRPr="00DF5603">
        <w:rPr>
          <w:lang w:val="en-US"/>
        </w:rPr>
        <w:t>SlOFP20</w:t>
      </w:r>
    </w:p>
    <w:p w:rsidRPr="00DF5603" w:rsidR="00DF5603" w:rsidP="00DF5603" w:rsidRDefault="00DF5603" w14:paraId="0B7B1705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321  COMBINED</w:t>
      </w:r>
      <w:proofErr w:type="gramEnd"/>
      <w:r w:rsidRPr="00DF5603">
        <w:rPr>
          <w:lang w:val="en-US"/>
        </w:rPr>
        <w:t xml:space="preserve"> P-VALUE = 5.40e-</w:t>
      </w:r>
      <w:proofErr w:type="gramStart"/>
      <w:r w:rsidRPr="00DF5603">
        <w:rPr>
          <w:lang w:val="en-US"/>
        </w:rPr>
        <w:t>66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4.6e</w:t>
      </w:r>
      <w:proofErr w:type="gramEnd"/>
      <w:r w:rsidRPr="00DF5603">
        <w:rPr>
          <w:lang w:val="en-US"/>
        </w:rPr>
        <w:t>-64</w:t>
      </w:r>
    </w:p>
    <w:p w:rsidRPr="00DF5603" w:rsidR="00DF5603" w:rsidP="647A55E8" w:rsidRDefault="00DF5603" w14:paraId="0C2ECC7F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[3]-218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9</w:t>
      </w:r>
    </w:p>
    <w:p w:rsidRPr="00DF5603" w:rsidR="00DF5603" w:rsidP="00DF5603" w:rsidRDefault="00DF5603" w14:paraId="7A67E805" w14:textId="77777777">
      <w:pPr>
        <w:rPr>
          <w:lang w:val="en-US"/>
        </w:rPr>
      </w:pPr>
    </w:p>
    <w:p w:rsidRPr="00DF5603" w:rsidR="00DF5603" w:rsidP="00DF5603" w:rsidRDefault="00DF5603" w14:paraId="7F3CF762" w14:textId="77777777">
      <w:pPr>
        <w:rPr>
          <w:lang w:val="en-US"/>
        </w:rPr>
      </w:pPr>
      <w:r w:rsidRPr="00DF5603">
        <w:rPr>
          <w:lang w:val="en-US"/>
        </w:rPr>
        <w:t xml:space="preserve">     [3]</w:t>
      </w:r>
    </w:p>
    <w:p w:rsidRPr="00DF5603" w:rsidR="00DF5603" w:rsidP="00DF5603" w:rsidRDefault="00DF5603" w14:paraId="60EB5646" w14:textId="77777777">
      <w:pPr>
        <w:rPr>
          <w:lang w:val="en-US"/>
        </w:rPr>
      </w:pPr>
      <w:r w:rsidRPr="00DF5603">
        <w:rPr>
          <w:lang w:val="en-US"/>
        </w:rPr>
        <w:t xml:space="preserve">     2.1e-34</w:t>
      </w:r>
    </w:p>
    <w:p w:rsidRPr="00DF5603" w:rsidR="00DF5603" w:rsidP="00DF5603" w:rsidRDefault="00DF5603" w14:paraId="3F599605" w14:textId="77777777">
      <w:pPr>
        <w:rPr>
          <w:lang w:val="en-US"/>
        </w:rPr>
      </w:pPr>
      <w:r w:rsidRPr="00DF5603">
        <w:rPr>
          <w:lang w:val="en-US"/>
        </w:rPr>
        <w:t xml:space="preserve">     MGNYKFRFSDMMPNAWFYKLKDMGKAKRHKN</w:t>
      </w:r>
    </w:p>
    <w:p w:rsidRPr="00DF5603" w:rsidR="00DF5603" w:rsidP="00DF5603" w:rsidRDefault="00DF5603" w14:paraId="6ADD0871" w14:textId="77777777">
      <w:pPr>
        <w:rPr>
          <w:lang w:val="en-US"/>
        </w:rPr>
      </w:pPr>
      <w:r w:rsidRPr="00DF5603">
        <w:rPr>
          <w:lang w:val="en-US"/>
        </w:rPr>
        <w:t xml:space="preserve">     +++++++++++++++++++++++++++ +++</w:t>
      </w:r>
    </w:p>
    <w:p w:rsidRPr="00DF5603" w:rsidR="00DF5603" w:rsidP="00DF5603" w:rsidRDefault="00DF5603" w14:paraId="3C99D3F5" w14:textId="77777777">
      <w:pPr>
        <w:rPr>
          <w:lang w:val="en-US"/>
        </w:rPr>
      </w:pPr>
      <w:r w:rsidRPr="00DF5603">
        <w:rPr>
          <w:lang w:val="en-US"/>
        </w:rPr>
        <w:t>1    MGNYRFRLSDMMPNAWFYKLKDMAKSSSRRHSHTTSSSNLQLDKKRQPHNNLGCQRKSYYISRNLTITSPISSNS</w:t>
      </w:r>
    </w:p>
    <w:p w:rsidRPr="00DF5603" w:rsidR="00DF5603" w:rsidP="00DF5603" w:rsidRDefault="00DF5603" w14:paraId="7465300C" w14:textId="77777777">
      <w:pPr>
        <w:rPr>
          <w:lang w:val="en-US"/>
        </w:rPr>
      </w:pPr>
    </w:p>
    <w:p w:rsidRPr="00DF5603" w:rsidR="00DF5603" w:rsidP="647A55E8" w:rsidRDefault="00DF5603" w14:paraId="68F13897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                           [2]                                    </w:t>
      </w:r>
      <w:r w:rsidRPr="647A55E8" w:rsidR="00DF5603">
        <w:rPr>
          <w:lang w:val="es-ES"/>
        </w:rPr>
        <w:t xml:space="preserve">   [</w:t>
      </w:r>
      <w:r w:rsidRPr="647A55E8" w:rsidR="00DF5603">
        <w:rPr>
          <w:lang w:val="es-ES"/>
        </w:rPr>
        <w:t>1]</w:t>
      </w:r>
    </w:p>
    <w:p w:rsidRPr="00DF5603" w:rsidR="00DF5603" w:rsidP="00DF5603" w:rsidRDefault="00DF5603" w14:paraId="0914D8FE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4.9e-25                                   4.9e-21</w:t>
      </w:r>
    </w:p>
    <w:p w:rsidRPr="00DF5603" w:rsidR="00DF5603" w:rsidP="00DF5603" w:rsidRDefault="00DF5603" w14:paraId="7FD53D78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GESVAVVKYSDDPYEDFRRSMVEMIVENGIY           YLQLNGKEY</w:t>
      </w:r>
    </w:p>
    <w:p w:rsidRPr="00DF5603" w:rsidR="00DF5603" w:rsidP="00DF5603" w:rsidRDefault="00DF5603" w14:paraId="32A42373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++++++++++ ++++++++++++++ ++++            +++++++++</w:t>
      </w:r>
    </w:p>
    <w:p w:rsidRPr="00DF5603" w:rsidR="00DF5603" w:rsidP="00DF5603" w:rsidRDefault="00DF5603" w14:paraId="5DF0BA2F" w14:textId="77777777">
      <w:pPr>
        <w:rPr>
          <w:lang w:val="en-US"/>
        </w:rPr>
      </w:pPr>
      <w:proofErr w:type="gramStart"/>
      <w:r w:rsidRPr="00DF5603">
        <w:rPr>
          <w:lang w:val="en-US"/>
        </w:rPr>
        <w:t>226  NSPRITTTTTNSRKSVSSKRTSVTTDSFAVVKSSRNPQKDFRESMVEMIIENNITTSKDLEELLACYLSLNSDEY</w:t>
      </w:r>
      <w:proofErr w:type="gramEnd"/>
    </w:p>
    <w:p w:rsidRPr="00DF5603" w:rsidR="00DF5603" w:rsidP="00DF5603" w:rsidRDefault="00DF5603" w14:paraId="77237AE2" w14:textId="77777777">
      <w:pPr>
        <w:rPr>
          <w:lang w:val="en-US"/>
        </w:rPr>
      </w:pPr>
    </w:p>
    <w:p w:rsidRPr="00DF5603" w:rsidR="00DF5603" w:rsidP="00DF5603" w:rsidRDefault="00DF5603" w14:paraId="272E19D4" w14:textId="77777777">
      <w:pPr>
        <w:rPr>
          <w:lang w:val="en-US"/>
        </w:rPr>
      </w:pPr>
      <w:r w:rsidRPr="00DF5603">
        <w:rPr>
          <w:lang w:val="en-US"/>
        </w:rPr>
        <w:t xml:space="preserve">     </w:t>
      </w:r>
    </w:p>
    <w:p w:rsidRPr="00DF5603" w:rsidR="00DF5603" w:rsidP="00DF5603" w:rsidRDefault="00DF5603" w14:paraId="2EA198E2" w14:textId="77777777">
      <w:pPr>
        <w:rPr>
          <w:lang w:val="en-US"/>
        </w:rPr>
      </w:pPr>
      <w:r w:rsidRPr="00DF5603">
        <w:rPr>
          <w:lang w:val="en-US"/>
        </w:rPr>
        <w:t xml:space="preserve">     </w:t>
      </w:r>
    </w:p>
    <w:p w:rsidRPr="00DF5603" w:rsidR="00DF5603" w:rsidP="00DF5603" w:rsidRDefault="00DF5603" w14:paraId="0872D8CB" w14:textId="77777777">
      <w:pPr>
        <w:rPr>
          <w:lang w:val="en-US"/>
        </w:rPr>
      </w:pPr>
      <w:r w:rsidRPr="00DF5603">
        <w:rPr>
          <w:lang w:val="en-US"/>
        </w:rPr>
        <w:t xml:space="preserve">     HGYIVGAFVQIW</w:t>
      </w:r>
    </w:p>
    <w:p w:rsidRPr="00DF5603" w:rsidR="00DF5603" w:rsidP="00DF5603" w:rsidRDefault="00DF5603" w14:paraId="38F38A2F" w14:textId="77777777">
      <w:pPr>
        <w:rPr>
          <w:lang w:val="en-US"/>
        </w:rPr>
      </w:pPr>
      <w:r w:rsidRPr="00DF5603">
        <w:rPr>
          <w:lang w:val="en-US"/>
        </w:rPr>
        <w:t xml:space="preserve">     ++++++++++++</w:t>
      </w:r>
    </w:p>
    <w:p w:rsidRPr="00DF5603" w:rsidR="00DF5603" w:rsidP="00DF5603" w:rsidRDefault="00DF5603" w14:paraId="72090DE1" w14:textId="77777777">
      <w:pPr>
        <w:rPr>
          <w:lang w:val="en-US"/>
        </w:rPr>
      </w:pPr>
      <w:proofErr w:type="gramStart"/>
      <w:r w:rsidRPr="00DF5603">
        <w:rPr>
          <w:lang w:val="en-US"/>
        </w:rPr>
        <w:t>301  HDIIIKVFKQIWFEITEIRLK</w:t>
      </w:r>
      <w:proofErr w:type="gramEnd"/>
    </w:p>
    <w:p w:rsidRPr="00DF5603" w:rsidR="00DF5603" w:rsidP="00DF5603" w:rsidRDefault="00DF5603" w14:paraId="606664A7" w14:textId="77777777">
      <w:pPr>
        <w:rPr>
          <w:lang w:val="en-US"/>
        </w:rPr>
      </w:pPr>
    </w:p>
    <w:p w:rsidRPr="00DF5603" w:rsidR="00DF5603" w:rsidP="00DF5603" w:rsidRDefault="00DF5603" w14:paraId="53303482" w14:textId="77777777">
      <w:pPr>
        <w:rPr>
          <w:lang w:val="en-US"/>
        </w:rPr>
      </w:pPr>
    </w:p>
    <w:p w:rsidRPr="00DF5603" w:rsidR="00DF5603" w:rsidP="00DF5603" w:rsidRDefault="00DF5603" w14:paraId="7B5B30E5" w14:textId="77777777">
      <w:pPr>
        <w:rPr>
          <w:lang w:val="en-US"/>
        </w:rPr>
      </w:pPr>
      <w:r w:rsidRPr="00DF5603">
        <w:rPr>
          <w:lang w:val="en-US"/>
        </w:rPr>
        <w:t>StOFP20</w:t>
      </w:r>
    </w:p>
    <w:p w:rsidRPr="00DF5603" w:rsidR="00DF5603" w:rsidP="00DF5603" w:rsidRDefault="00DF5603" w14:paraId="746FC0F1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351  COMBINED</w:t>
      </w:r>
      <w:proofErr w:type="gramEnd"/>
      <w:r w:rsidRPr="00DF5603">
        <w:rPr>
          <w:lang w:val="en-US"/>
        </w:rPr>
        <w:t xml:space="preserve"> P-VALUE = 8.42e-</w:t>
      </w:r>
      <w:proofErr w:type="gramStart"/>
      <w:r w:rsidRPr="00DF5603">
        <w:rPr>
          <w:lang w:val="en-US"/>
        </w:rPr>
        <w:t>66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7.2e</w:t>
      </w:r>
      <w:proofErr w:type="gramEnd"/>
      <w:r w:rsidRPr="00DF5603">
        <w:rPr>
          <w:lang w:val="en-US"/>
        </w:rPr>
        <w:t>-64</w:t>
      </w:r>
    </w:p>
    <w:p w:rsidRPr="00DF5603" w:rsidR="00DF5603" w:rsidP="647A55E8" w:rsidRDefault="00DF5603" w14:paraId="7E49D236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[3]-249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8</w:t>
      </w:r>
    </w:p>
    <w:p w:rsidRPr="00DF5603" w:rsidR="00DF5603" w:rsidP="00DF5603" w:rsidRDefault="00DF5603" w14:paraId="71125AC6" w14:textId="77777777">
      <w:pPr>
        <w:rPr>
          <w:lang w:val="en-US"/>
        </w:rPr>
      </w:pPr>
    </w:p>
    <w:p w:rsidRPr="00DF5603" w:rsidR="00DF5603" w:rsidP="00DF5603" w:rsidRDefault="00DF5603" w14:paraId="68315331" w14:textId="77777777">
      <w:pPr>
        <w:rPr>
          <w:lang w:val="en-US"/>
        </w:rPr>
      </w:pPr>
      <w:r w:rsidRPr="00DF5603">
        <w:rPr>
          <w:lang w:val="en-US"/>
        </w:rPr>
        <w:t xml:space="preserve">     [3]</w:t>
      </w:r>
    </w:p>
    <w:p w:rsidRPr="00DF5603" w:rsidR="00DF5603" w:rsidP="00DF5603" w:rsidRDefault="00DF5603" w14:paraId="475162FB" w14:textId="77777777">
      <w:pPr>
        <w:rPr>
          <w:lang w:val="en-US"/>
        </w:rPr>
      </w:pPr>
      <w:r w:rsidRPr="00DF5603">
        <w:rPr>
          <w:lang w:val="en-US"/>
        </w:rPr>
        <w:t xml:space="preserve">     6.9e-35</w:t>
      </w:r>
    </w:p>
    <w:p w:rsidRPr="00DF5603" w:rsidR="00DF5603" w:rsidP="00DF5603" w:rsidRDefault="00DF5603" w14:paraId="184F0B68" w14:textId="77777777">
      <w:pPr>
        <w:rPr>
          <w:lang w:val="en-US"/>
        </w:rPr>
      </w:pPr>
      <w:r w:rsidRPr="00DF5603">
        <w:rPr>
          <w:lang w:val="en-US"/>
        </w:rPr>
        <w:t xml:space="preserve">     MGNYKFRFSDMMPNAWFYKLKDMGKAKRHKN</w:t>
      </w:r>
    </w:p>
    <w:p w:rsidRPr="00DF5603" w:rsidR="00DF5603" w:rsidP="00DF5603" w:rsidRDefault="00DF5603" w14:paraId="2B754E8D" w14:textId="77777777">
      <w:pPr>
        <w:rPr>
          <w:lang w:val="en-US"/>
        </w:rPr>
      </w:pPr>
      <w:r w:rsidRPr="00DF5603">
        <w:rPr>
          <w:lang w:val="en-US"/>
        </w:rPr>
        <w:t xml:space="preserve">     +++++++++++++++++++++++++++++++</w:t>
      </w:r>
    </w:p>
    <w:p w:rsidRPr="00DF5603" w:rsidR="00DF5603" w:rsidP="00DF5603" w:rsidRDefault="00DF5603" w14:paraId="4E5352C9" w14:textId="77777777">
      <w:pPr>
        <w:rPr>
          <w:lang w:val="en-US"/>
        </w:rPr>
      </w:pPr>
      <w:r w:rsidRPr="00DF5603">
        <w:rPr>
          <w:lang w:val="en-US"/>
        </w:rPr>
        <w:t>1    MGNHKFKFSDMMPNTWFYKLKDMSKTKNHKSPFSSSSTNKSQYSQPRSSFSYTRRSIRVDKIYNSHSYSFLDQPR</w:t>
      </w:r>
    </w:p>
    <w:p w:rsidRPr="00DF5603" w:rsidR="00DF5603" w:rsidP="00DF5603" w:rsidRDefault="00DF5603" w14:paraId="6D9BC182" w14:textId="77777777">
      <w:pPr>
        <w:rPr>
          <w:lang w:val="en-US"/>
        </w:rPr>
      </w:pPr>
    </w:p>
    <w:p w:rsidRPr="00DF5603" w:rsidR="00DF5603" w:rsidP="00DF5603" w:rsidRDefault="00DF5603" w14:paraId="0B5B85ED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[2]</w:t>
      </w:r>
    </w:p>
    <w:p w:rsidRPr="00DF5603" w:rsidR="00DF5603" w:rsidP="00DF5603" w:rsidRDefault="00DF5603" w14:paraId="512D8593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8.3e-26</w:t>
      </w:r>
    </w:p>
    <w:p w:rsidRPr="00DF5603" w:rsidR="00DF5603" w:rsidP="00DF5603" w:rsidRDefault="00DF5603" w14:paraId="5A6A463F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GESVAVVKYSDDPYEDFRRS</w:t>
      </w:r>
    </w:p>
    <w:p w:rsidRPr="00DF5603" w:rsidR="00DF5603" w:rsidP="00DF5603" w:rsidRDefault="00DF5603" w14:paraId="3A15C3AA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+++++++++++++ ++++++</w:t>
      </w:r>
    </w:p>
    <w:p w:rsidRPr="00DF5603" w:rsidR="00DF5603" w:rsidP="00DF5603" w:rsidRDefault="00DF5603" w14:paraId="7000365C" w14:textId="77777777">
      <w:pPr>
        <w:rPr>
          <w:lang w:val="en-US"/>
        </w:rPr>
      </w:pPr>
      <w:proofErr w:type="gramStart"/>
      <w:r w:rsidRPr="00DF5603">
        <w:rPr>
          <w:lang w:val="en-US"/>
        </w:rPr>
        <w:t>226  EAKNRVSSPVSRKHYSSSSGVKLRTNSTKVASKRNSVSSSKRRSKAKKESCSTSTGTSFAIVKASIDPEKDFRES</w:t>
      </w:r>
      <w:proofErr w:type="gramEnd"/>
    </w:p>
    <w:p w:rsidRPr="00DF5603" w:rsidR="00DF5603" w:rsidP="00DF5603" w:rsidRDefault="00DF5603" w14:paraId="53324CF3" w14:textId="77777777">
      <w:pPr>
        <w:rPr>
          <w:lang w:val="en-US"/>
        </w:rPr>
      </w:pPr>
    </w:p>
    <w:p w:rsidRPr="00DF5603" w:rsidR="00DF5603" w:rsidP="00DF5603" w:rsidRDefault="00DF5603" w14:paraId="4BBEE4E9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[1]</w:t>
      </w:r>
    </w:p>
    <w:p w:rsidRPr="00DF5603" w:rsidR="00DF5603" w:rsidP="00DF5603" w:rsidRDefault="00DF5603" w14:paraId="7560A84A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8.2e-20</w:t>
      </w:r>
    </w:p>
    <w:p w:rsidRPr="00DF5603" w:rsidR="00DF5603" w:rsidP="00DF5603" w:rsidRDefault="00DF5603" w14:paraId="1825236F" w14:textId="77777777">
      <w:pPr>
        <w:rPr>
          <w:lang w:val="en-US"/>
        </w:rPr>
      </w:pPr>
      <w:r w:rsidRPr="00DF5603">
        <w:rPr>
          <w:lang w:val="en-US"/>
        </w:rPr>
        <w:t xml:space="preserve">     MVEMIVENGIY           YLQLNGKEYHGYIVGAFVQIW</w:t>
      </w:r>
    </w:p>
    <w:p w:rsidRPr="00DF5603" w:rsidR="00DF5603" w:rsidP="00DF5603" w:rsidRDefault="00DF5603" w14:paraId="63CD193C" w14:textId="77777777">
      <w:pPr>
        <w:rPr>
          <w:lang w:val="en-US"/>
        </w:rPr>
      </w:pPr>
      <w:r w:rsidRPr="00DF5603">
        <w:rPr>
          <w:lang w:val="en-US"/>
        </w:rPr>
        <w:t xml:space="preserve">     +++++++++++           ++++++ ++++++++++ +++</w:t>
      </w:r>
    </w:p>
    <w:p w:rsidRPr="00DF5603" w:rsidR="00DF5603" w:rsidP="00DF5603" w:rsidRDefault="00DF5603" w14:paraId="4E4E10AD" w14:textId="77777777">
      <w:pPr>
        <w:rPr>
          <w:lang w:val="en-US"/>
        </w:rPr>
      </w:pPr>
      <w:proofErr w:type="gramStart"/>
      <w:r w:rsidRPr="00DF5603">
        <w:rPr>
          <w:lang w:val="en-US"/>
        </w:rPr>
        <w:t>301  MIEMVVENNIRASKDLENLLACYLSLNSNEYHDLIIKAFEQIWFNLSDLHL</w:t>
      </w:r>
      <w:proofErr w:type="gramEnd"/>
    </w:p>
    <w:p w:rsidRPr="00DF5603" w:rsidR="00DF5603" w:rsidP="00DF5603" w:rsidRDefault="00DF5603" w14:paraId="23E29CAF" w14:textId="77777777">
      <w:pPr>
        <w:rPr>
          <w:lang w:val="en-US"/>
        </w:rPr>
      </w:pPr>
    </w:p>
    <w:p w:rsidRPr="00DF5603" w:rsidR="00DF5603" w:rsidP="00DF5603" w:rsidRDefault="00DF5603" w14:paraId="47A1A543" w14:textId="77777777">
      <w:pPr>
        <w:rPr>
          <w:lang w:val="en-US"/>
        </w:rPr>
      </w:pPr>
    </w:p>
    <w:p w:rsidRPr="00DF5603" w:rsidR="00DF5603" w:rsidP="00DF5603" w:rsidRDefault="00DF5603" w14:paraId="1F4DE451" w14:textId="77777777">
      <w:pPr>
        <w:rPr>
          <w:lang w:val="en-US"/>
        </w:rPr>
      </w:pPr>
      <w:r w:rsidRPr="00DF5603">
        <w:rPr>
          <w:lang w:val="en-US"/>
        </w:rPr>
        <w:t>PpOFP1</w:t>
      </w:r>
    </w:p>
    <w:p w:rsidRPr="00DF5603" w:rsidR="00DF5603" w:rsidP="00DF5603" w:rsidRDefault="00DF5603" w14:paraId="0A3CBD43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441  COMBINED</w:t>
      </w:r>
      <w:proofErr w:type="gramEnd"/>
      <w:r w:rsidRPr="00DF5603">
        <w:rPr>
          <w:lang w:val="en-US"/>
        </w:rPr>
        <w:t xml:space="preserve"> P-VALUE = 6.58e-</w:t>
      </w:r>
      <w:proofErr w:type="gramStart"/>
      <w:r w:rsidRPr="00DF5603">
        <w:rPr>
          <w:lang w:val="en-US"/>
        </w:rPr>
        <w:t>65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5.6e</w:t>
      </w:r>
      <w:proofErr w:type="gramEnd"/>
      <w:r w:rsidRPr="00DF5603">
        <w:rPr>
          <w:lang w:val="en-US"/>
        </w:rPr>
        <w:t>-63</w:t>
      </w:r>
    </w:p>
    <w:p w:rsidRPr="00DF5603" w:rsidR="00DF5603" w:rsidP="647A55E8" w:rsidRDefault="00DF5603" w14:paraId="573571E7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[3]-338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9</w:t>
      </w:r>
    </w:p>
    <w:p w:rsidRPr="00DF5603" w:rsidR="00DF5603" w:rsidP="00DF5603" w:rsidRDefault="00DF5603" w14:paraId="385F9E75" w14:textId="77777777">
      <w:pPr>
        <w:rPr>
          <w:lang w:val="en-US"/>
        </w:rPr>
      </w:pPr>
    </w:p>
    <w:p w:rsidRPr="00DF5603" w:rsidR="00DF5603" w:rsidP="00DF5603" w:rsidRDefault="00DF5603" w14:paraId="474ECBCA" w14:textId="77777777">
      <w:pPr>
        <w:rPr>
          <w:lang w:val="en-US"/>
        </w:rPr>
      </w:pPr>
      <w:r w:rsidRPr="00DF5603">
        <w:rPr>
          <w:lang w:val="en-US"/>
        </w:rPr>
        <w:t xml:space="preserve">     [3]</w:t>
      </w:r>
    </w:p>
    <w:p w:rsidRPr="00DF5603" w:rsidR="00DF5603" w:rsidP="00DF5603" w:rsidRDefault="00DF5603" w14:paraId="34ECE3B1" w14:textId="77777777">
      <w:pPr>
        <w:rPr>
          <w:lang w:val="en-US"/>
        </w:rPr>
      </w:pPr>
      <w:r w:rsidRPr="00DF5603">
        <w:rPr>
          <w:lang w:val="en-US"/>
        </w:rPr>
        <w:t xml:space="preserve">     3.9e-33</w:t>
      </w:r>
    </w:p>
    <w:p w:rsidRPr="00DF5603" w:rsidR="00DF5603" w:rsidP="00DF5603" w:rsidRDefault="00DF5603" w14:paraId="7EE7D8EF" w14:textId="77777777">
      <w:pPr>
        <w:rPr>
          <w:lang w:val="en-US"/>
        </w:rPr>
      </w:pPr>
      <w:r w:rsidRPr="00DF5603">
        <w:rPr>
          <w:lang w:val="en-US"/>
        </w:rPr>
        <w:t xml:space="preserve">     MGNYKFRFSDMMPNAWFYKLKDMGKAKRHKN</w:t>
      </w:r>
    </w:p>
    <w:p w:rsidRPr="00DF5603" w:rsidR="00DF5603" w:rsidP="00DF5603" w:rsidRDefault="00DF5603" w14:paraId="1F7A4EA6" w14:textId="77777777">
      <w:pPr>
        <w:rPr>
          <w:lang w:val="en-US"/>
        </w:rPr>
      </w:pPr>
      <w:r w:rsidRPr="00DF5603">
        <w:rPr>
          <w:lang w:val="en-US"/>
        </w:rPr>
        <w:t xml:space="preserve">     +++++++++++++++++++++++++++++++</w:t>
      </w:r>
    </w:p>
    <w:p w:rsidRPr="00DF5603" w:rsidR="00DF5603" w:rsidP="00DF5603" w:rsidRDefault="00DF5603" w14:paraId="3227F9AB" w14:textId="77777777">
      <w:pPr>
        <w:rPr>
          <w:lang w:val="en-US"/>
        </w:rPr>
      </w:pPr>
      <w:r w:rsidRPr="00DF5603">
        <w:rPr>
          <w:lang w:val="en-US"/>
        </w:rPr>
        <w:t>1    MGNHKFRLSDMMPNAWFHKLKDMSKPRKNPNSPHPSKKKKQQQKPTFASTAKFTEPSKPKQQLPHQCLPRQSYYF</w:t>
      </w:r>
    </w:p>
    <w:p w:rsidRPr="00DF5603" w:rsidR="00DF5603" w:rsidP="00DF5603" w:rsidRDefault="00DF5603" w14:paraId="42A1D3E9" w14:textId="77777777">
      <w:pPr>
        <w:rPr>
          <w:lang w:val="en-US"/>
        </w:rPr>
      </w:pPr>
    </w:p>
    <w:p w:rsidRPr="00DF5603" w:rsidR="00DF5603" w:rsidP="00DF5603" w:rsidRDefault="00DF5603" w14:paraId="554B73BA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    [2]</w:t>
      </w:r>
    </w:p>
    <w:p w:rsidRPr="00DF5603" w:rsidR="00DF5603" w:rsidP="00DF5603" w:rsidRDefault="00DF5603" w14:paraId="4AA3777E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    2.2e-2</w:t>
      </w:r>
    </w:p>
    <w:p w:rsidRPr="00DF5603" w:rsidR="00DF5603" w:rsidP="00DF5603" w:rsidRDefault="00DF5603" w14:paraId="7C2BFD34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    GESVAV</w:t>
      </w:r>
    </w:p>
    <w:p w:rsidRPr="00DF5603" w:rsidR="00DF5603" w:rsidP="00DF5603" w:rsidRDefault="00DF5603" w14:paraId="3E9DAB54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     +++++</w:t>
      </w:r>
    </w:p>
    <w:p w:rsidRPr="00DF5603" w:rsidR="00DF5603" w:rsidP="00DF5603" w:rsidRDefault="00DF5603" w14:paraId="41C27DAC" w14:textId="77777777">
      <w:pPr>
        <w:rPr>
          <w:lang w:val="en-US"/>
        </w:rPr>
      </w:pPr>
      <w:proofErr w:type="gramStart"/>
      <w:r w:rsidRPr="00DF5603">
        <w:rPr>
          <w:lang w:val="en-US"/>
        </w:rPr>
        <w:t>301  KVAKEESTSTKTIKEQRTASSVRRVSSNATSPGVRLRMNSPRIANRKINQANLSRRSVSSNSSSKRRSLSESFAI</w:t>
      </w:r>
      <w:proofErr w:type="gramEnd"/>
    </w:p>
    <w:p w:rsidRPr="00DF5603" w:rsidR="00DF5603" w:rsidP="00DF5603" w:rsidRDefault="00DF5603" w14:paraId="5D5C0640" w14:textId="77777777">
      <w:pPr>
        <w:rPr>
          <w:lang w:val="en-US"/>
        </w:rPr>
      </w:pPr>
    </w:p>
    <w:p w:rsidRPr="00DF5603" w:rsidR="00DF5603" w:rsidP="00DF5603" w:rsidRDefault="00DF5603" w14:paraId="2E68AC21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[1]</w:t>
      </w:r>
    </w:p>
    <w:p w:rsidRPr="00DF5603" w:rsidR="00DF5603" w:rsidP="00DF5603" w:rsidRDefault="00DF5603" w14:paraId="00A03087" w14:textId="77777777">
      <w:pPr>
        <w:rPr>
          <w:lang w:val="en-US"/>
        </w:rPr>
      </w:pPr>
      <w:r w:rsidRPr="00DF5603">
        <w:rPr>
          <w:lang w:val="en-US"/>
        </w:rPr>
        <w:t xml:space="preserve">     7                                   1.6e-19</w:t>
      </w:r>
    </w:p>
    <w:p w:rsidRPr="00DF5603" w:rsidR="00DF5603" w:rsidP="00DF5603" w:rsidRDefault="00DF5603" w14:paraId="1C7269E9" w14:textId="77777777">
      <w:pPr>
        <w:rPr>
          <w:lang w:val="en-US"/>
        </w:rPr>
      </w:pPr>
      <w:r w:rsidRPr="00DF5603">
        <w:rPr>
          <w:lang w:val="en-US"/>
        </w:rPr>
        <w:t xml:space="preserve">     VKYSDDPYEDFRRSMVEMIVENGIY           YLQLNGKEYHGYIVGAFVQIW</w:t>
      </w:r>
    </w:p>
    <w:p w:rsidRPr="00DF5603" w:rsidR="00DF5603" w:rsidP="00DF5603" w:rsidRDefault="00DF5603" w14:paraId="6C55D254" w14:textId="77777777">
      <w:pPr>
        <w:rPr>
          <w:lang w:val="en-US"/>
        </w:rPr>
      </w:pPr>
      <w:r w:rsidRPr="00DF5603">
        <w:rPr>
          <w:lang w:val="en-US"/>
        </w:rPr>
        <w:t xml:space="preserve">     +++++++++++++++++++++++++           +++++++++++++++++++++</w:t>
      </w:r>
    </w:p>
    <w:p w:rsidRPr="00DF5603" w:rsidR="00DF5603" w:rsidP="00DF5603" w:rsidRDefault="00DF5603" w14:paraId="3372DF2F" w14:textId="77777777">
      <w:pPr>
        <w:rPr>
          <w:lang w:val="en-US"/>
        </w:rPr>
      </w:pPr>
      <w:proofErr w:type="gramStart"/>
      <w:r w:rsidRPr="00DF5603">
        <w:rPr>
          <w:lang w:val="en-US"/>
        </w:rPr>
        <w:t>376  VKSSFDPQRDFRESMVEMIMENNIKASKDLEDLLACYLSLNSDEYHELIIKVFKQIWFDLTDLRSK</w:t>
      </w:r>
      <w:proofErr w:type="gramEnd"/>
    </w:p>
    <w:p w:rsidRPr="00DF5603" w:rsidR="00DF5603" w:rsidP="00DF5603" w:rsidRDefault="00DF5603" w14:paraId="58E8D747" w14:textId="77777777">
      <w:pPr>
        <w:rPr>
          <w:lang w:val="en-US"/>
        </w:rPr>
      </w:pPr>
    </w:p>
    <w:p w:rsidRPr="00DF5603" w:rsidR="00DF5603" w:rsidP="00DF5603" w:rsidRDefault="00DF5603" w14:paraId="7797AA63" w14:textId="77777777">
      <w:pPr>
        <w:rPr>
          <w:lang w:val="en-US"/>
        </w:rPr>
      </w:pPr>
    </w:p>
    <w:p w:rsidRPr="00DF5603" w:rsidR="00DF5603" w:rsidP="00DF5603" w:rsidRDefault="00DF5603" w14:paraId="107091E0" w14:textId="77777777">
      <w:pPr>
        <w:rPr>
          <w:lang w:val="en-US"/>
        </w:rPr>
      </w:pPr>
      <w:r w:rsidRPr="00DF5603">
        <w:rPr>
          <w:lang w:val="en-US"/>
        </w:rPr>
        <w:t>CsOFP1a</w:t>
      </w:r>
    </w:p>
    <w:p w:rsidRPr="00DF5603" w:rsidR="00DF5603" w:rsidP="00DF5603" w:rsidRDefault="00DF5603" w14:paraId="4999063B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327  COMBINED</w:t>
      </w:r>
      <w:proofErr w:type="gramEnd"/>
      <w:r w:rsidRPr="00DF5603">
        <w:rPr>
          <w:lang w:val="en-US"/>
        </w:rPr>
        <w:t xml:space="preserve"> P-VALUE = 7.70e-</w:t>
      </w:r>
      <w:proofErr w:type="gramStart"/>
      <w:r w:rsidRPr="00DF5603">
        <w:rPr>
          <w:lang w:val="en-US"/>
        </w:rPr>
        <w:t>65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6.5e</w:t>
      </w:r>
      <w:proofErr w:type="gramEnd"/>
      <w:r w:rsidRPr="00DF5603">
        <w:rPr>
          <w:lang w:val="en-US"/>
        </w:rPr>
        <w:t>-63</w:t>
      </w:r>
    </w:p>
    <w:p w:rsidRPr="00DF5603" w:rsidR="00DF5603" w:rsidP="647A55E8" w:rsidRDefault="00DF5603" w14:paraId="0E90E6B2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[3]-139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62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11</w:t>
      </w:r>
    </w:p>
    <w:p w:rsidRPr="00DF5603" w:rsidR="00DF5603" w:rsidP="00DF5603" w:rsidRDefault="00DF5603" w14:paraId="67EEE54C" w14:textId="77777777">
      <w:pPr>
        <w:rPr>
          <w:lang w:val="en-US"/>
        </w:rPr>
      </w:pPr>
    </w:p>
    <w:p w:rsidRPr="00DF5603" w:rsidR="00DF5603" w:rsidP="00DF5603" w:rsidRDefault="00DF5603" w14:paraId="52DF7C02" w14:textId="77777777">
      <w:pPr>
        <w:rPr>
          <w:lang w:val="en-US"/>
        </w:rPr>
      </w:pPr>
      <w:r w:rsidRPr="00DF5603">
        <w:rPr>
          <w:lang w:val="en-US"/>
        </w:rPr>
        <w:t xml:space="preserve">     [3]</w:t>
      </w:r>
    </w:p>
    <w:p w:rsidRPr="00DF5603" w:rsidR="00DF5603" w:rsidP="00DF5603" w:rsidRDefault="00DF5603" w14:paraId="62A54C0A" w14:textId="77777777">
      <w:pPr>
        <w:rPr>
          <w:lang w:val="en-US"/>
        </w:rPr>
      </w:pPr>
      <w:r w:rsidRPr="00DF5603">
        <w:rPr>
          <w:lang w:val="en-US"/>
        </w:rPr>
        <w:t xml:space="preserve">     4.9e-33</w:t>
      </w:r>
    </w:p>
    <w:p w:rsidRPr="00DF5603" w:rsidR="00DF5603" w:rsidP="00DF5603" w:rsidRDefault="00DF5603" w14:paraId="7A630A60" w14:textId="77777777">
      <w:pPr>
        <w:rPr>
          <w:lang w:val="en-US"/>
        </w:rPr>
      </w:pPr>
      <w:r w:rsidRPr="00DF5603">
        <w:rPr>
          <w:lang w:val="en-US"/>
        </w:rPr>
        <w:t xml:space="preserve">     MGNYKFRFSDMMPNAWFYKLKDMGKAKRHKN</w:t>
      </w:r>
    </w:p>
    <w:p w:rsidRPr="00DF5603" w:rsidR="00DF5603" w:rsidP="00DF5603" w:rsidRDefault="00DF5603" w14:paraId="4491F08C" w14:textId="77777777">
      <w:pPr>
        <w:rPr>
          <w:lang w:val="en-US"/>
        </w:rPr>
      </w:pPr>
      <w:r w:rsidRPr="00DF5603">
        <w:rPr>
          <w:lang w:val="en-US"/>
        </w:rPr>
        <w:t xml:space="preserve">     +++++++++++++++++++++++++++++++</w:t>
      </w:r>
    </w:p>
    <w:p w:rsidRPr="00DF5603" w:rsidR="00DF5603" w:rsidP="00DF5603" w:rsidRDefault="00DF5603" w14:paraId="2DC60573" w14:textId="77777777">
      <w:pPr>
        <w:rPr>
          <w:lang w:val="en-US"/>
        </w:rPr>
      </w:pPr>
      <w:r w:rsidRPr="00DF5603">
        <w:rPr>
          <w:lang w:val="en-US"/>
        </w:rPr>
        <w:t>1    MRNHKFRFSDMIPNAWFYKLKEIGGASRPKSFRSNKNPHAHPPPPPPPSKHKQQPPPPPPPPHSRSRKSYYFTRQ</w:t>
      </w:r>
    </w:p>
    <w:p w:rsidRPr="00DF5603" w:rsidR="00DF5603" w:rsidP="00DF5603" w:rsidRDefault="00DF5603" w14:paraId="20CBD768" w14:textId="77777777">
      <w:pPr>
        <w:rPr>
          <w:lang w:val="en-US"/>
        </w:rPr>
      </w:pPr>
    </w:p>
    <w:p w:rsidRPr="00DF5603" w:rsidR="00DF5603" w:rsidP="00DF5603" w:rsidRDefault="00DF5603" w14:paraId="47138753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[1]</w:t>
      </w:r>
    </w:p>
    <w:p w:rsidRPr="00DF5603" w:rsidR="00DF5603" w:rsidP="00DF5603" w:rsidRDefault="00DF5603" w14:paraId="533B4D20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6.7e-06</w:t>
      </w:r>
    </w:p>
    <w:p w:rsidRPr="00DF5603" w:rsidR="00DF5603" w:rsidP="00DF5603" w:rsidRDefault="00DF5603" w14:paraId="250A9387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YLQLNGKEYHGYIVGAFVQIW</w:t>
      </w:r>
    </w:p>
    <w:p w:rsidRPr="00DF5603" w:rsidR="00DF5603" w:rsidP="00DF5603" w:rsidRDefault="00DF5603" w14:paraId="21CA5FC9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+ + +    +++++ ++</w:t>
      </w:r>
    </w:p>
    <w:p w:rsidRPr="00DF5603" w:rsidR="00DF5603" w:rsidP="00DF5603" w:rsidRDefault="00DF5603" w14:paraId="6BC96F45" w14:textId="77777777">
      <w:pPr>
        <w:rPr>
          <w:lang w:val="en-US"/>
        </w:rPr>
      </w:pPr>
      <w:proofErr w:type="gramStart"/>
      <w:r w:rsidRPr="00DF5603">
        <w:rPr>
          <w:lang w:val="en-US"/>
        </w:rPr>
        <w:t>151  DFRTDKILTAEASEHFEHDIVIDVSSNYSNNAVIGAFDELELPPIITKQKKKTETKQRTTTTTTTGTKKVAGNSP</w:t>
      </w:r>
      <w:proofErr w:type="gramEnd"/>
    </w:p>
    <w:p w:rsidRPr="00DF5603" w:rsidR="00DF5603" w:rsidP="00DF5603" w:rsidRDefault="00DF5603" w14:paraId="29BE8E52" w14:textId="77777777">
      <w:pPr>
        <w:rPr>
          <w:lang w:val="en-US"/>
        </w:rPr>
      </w:pPr>
    </w:p>
    <w:p w:rsidRPr="00DF5603" w:rsidR="00DF5603" w:rsidP="647A55E8" w:rsidRDefault="00DF5603" w14:paraId="0E66BB21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                               [2]                                    </w:t>
      </w:r>
      <w:r w:rsidRPr="647A55E8" w:rsidR="00DF5603">
        <w:rPr>
          <w:lang w:val="es-ES"/>
        </w:rPr>
        <w:t xml:space="preserve">   [</w:t>
      </w:r>
      <w:r w:rsidRPr="647A55E8" w:rsidR="00DF5603">
        <w:rPr>
          <w:lang w:val="es-ES"/>
        </w:rPr>
        <w:t>1]</w:t>
      </w:r>
    </w:p>
    <w:p w:rsidRPr="00DF5603" w:rsidR="00DF5603" w:rsidP="00DF5603" w:rsidRDefault="00DF5603" w14:paraId="1625A494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3.2e-26                                   2.6e-</w:t>
      </w:r>
    </w:p>
    <w:p w:rsidRPr="00DF5603" w:rsidR="00DF5603" w:rsidP="00DF5603" w:rsidRDefault="00DF5603" w14:paraId="3D276F19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GESVAVVKYSDDPYEDFRRSMVEMIVENGIY           YLQLN</w:t>
      </w:r>
    </w:p>
    <w:p w:rsidRPr="00DF5603" w:rsidR="00DF5603" w:rsidP="00DF5603" w:rsidRDefault="00DF5603" w14:paraId="2CDDE7CD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++++++++++++++++++++++++++++++           +++++</w:t>
      </w:r>
    </w:p>
    <w:p w:rsidRPr="00DF5603" w:rsidR="00DF5603" w:rsidP="00DF5603" w:rsidRDefault="00DF5603" w14:paraId="58127585" w14:textId="77777777">
      <w:pPr>
        <w:rPr>
          <w:lang w:val="en-US"/>
        </w:rPr>
      </w:pPr>
      <w:proofErr w:type="gramStart"/>
      <w:r w:rsidRPr="00DF5603">
        <w:rPr>
          <w:lang w:val="en-US"/>
        </w:rPr>
        <w:t>226  GVRLRIHSPKIGYRKMGGRKSVSSRRSLSESLAIMKSSYDPQKDFRESMVEMIVENNIRSSKELEDLLACYLCLN</w:t>
      </w:r>
      <w:proofErr w:type="gramEnd"/>
    </w:p>
    <w:p w:rsidRPr="00DF5603" w:rsidR="00DF5603" w:rsidP="00DF5603" w:rsidRDefault="00DF5603" w14:paraId="5733452F" w14:textId="77777777">
      <w:pPr>
        <w:rPr>
          <w:lang w:val="en-US"/>
        </w:rPr>
      </w:pPr>
    </w:p>
    <w:p w:rsidRPr="00DF5603" w:rsidR="00DF5603" w:rsidP="00DF5603" w:rsidRDefault="00DF5603" w14:paraId="64F1FC0E" w14:textId="77777777">
      <w:pPr>
        <w:rPr>
          <w:lang w:val="en-US"/>
        </w:rPr>
      </w:pPr>
      <w:r w:rsidRPr="00DF5603">
        <w:rPr>
          <w:lang w:val="en-US"/>
        </w:rPr>
        <w:t xml:space="preserve">     </w:t>
      </w:r>
    </w:p>
    <w:p w:rsidRPr="00DF5603" w:rsidR="00DF5603" w:rsidP="00DF5603" w:rsidRDefault="00DF5603" w14:paraId="325F9913" w14:textId="77777777">
      <w:pPr>
        <w:rPr>
          <w:lang w:val="en-US"/>
        </w:rPr>
      </w:pPr>
      <w:r w:rsidRPr="00DF5603">
        <w:rPr>
          <w:lang w:val="en-US"/>
        </w:rPr>
        <w:t xml:space="preserve">     20</w:t>
      </w:r>
    </w:p>
    <w:p w:rsidRPr="00DF5603" w:rsidR="00DF5603" w:rsidP="00DF5603" w:rsidRDefault="00DF5603" w14:paraId="18804EA3" w14:textId="77777777">
      <w:pPr>
        <w:rPr>
          <w:lang w:val="en-US"/>
        </w:rPr>
      </w:pPr>
      <w:r w:rsidRPr="00DF5603">
        <w:rPr>
          <w:lang w:val="en-US"/>
        </w:rPr>
        <w:t xml:space="preserve">     GKEYHGYIVGAFVQIW</w:t>
      </w:r>
    </w:p>
    <w:p w:rsidRPr="00DF5603" w:rsidR="00DF5603" w:rsidP="00DF5603" w:rsidRDefault="00DF5603" w14:paraId="0D5589CD" w14:textId="77777777">
      <w:pPr>
        <w:rPr>
          <w:lang w:val="en-US"/>
        </w:rPr>
      </w:pPr>
      <w:r w:rsidRPr="00DF5603">
        <w:rPr>
          <w:lang w:val="en-US"/>
        </w:rPr>
        <w:t xml:space="preserve">     ++++++++++++++++</w:t>
      </w:r>
    </w:p>
    <w:p w:rsidRPr="00DF5603" w:rsidR="00DF5603" w:rsidP="00DF5603" w:rsidRDefault="00DF5603" w14:paraId="259434FF" w14:textId="77777777">
      <w:pPr>
        <w:rPr>
          <w:lang w:val="en-US"/>
        </w:rPr>
      </w:pPr>
      <w:proofErr w:type="gramStart"/>
      <w:r w:rsidRPr="00DF5603">
        <w:rPr>
          <w:lang w:val="en-US"/>
        </w:rPr>
        <w:t>301  ADEYHDLIIKVFKQIWFDLTQPSPPPL</w:t>
      </w:r>
      <w:proofErr w:type="gramEnd"/>
    </w:p>
    <w:p w:rsidRPr="00DF5603" w:rsidR="00DF5603" w:rsidP="00DF5603" w:rsidRDefault="00DF5603" w14:paraId="41C1E4F7" w14:textId="77777777">
      <w:pPr>
        <w:rPr>
          <w:lang w:val="en-US"/>
        </w:rPr>
      </w:pPr>
    </w:p>
    <w:p w:rsidRPr="00DF5603" w:rsidR="00DF5603" w:rsidP="00DF5603" w:rsidRDefault="00DF5603" w14:paraId="4679B8C3" w14:textId="77777777">
      <w:pPr>
        <w:rPr>
          <w:lang w:val="en-US"/>
        </w:rPr>
      </w:pPr>
    </w:p>
    <w:p w:rsidRPr="00DF5603" w:rsidR="00DF5603" w:rsidP="00DF5603" w:rsidRDefault="00DF5603" w14:paraId="46B1F34C" w14:textId="77777777">
      <w:pPr>
        <w:rPr>
          <w:lang w:val="en-US"/>
        </w:rPr>
      </w:pPr>
      <w:r w:rsidRPr="00DF5603">
        <w:rPr>
          <w:lang w:val="en-US"/>
        </w:rPr>
        <w:t>CmOFP13</w:t>
      </w:r>
    </w:p>
    <w:p w:rsidRPr="00DF5603" w:rsidR="00DF5603" w:rsidP="00DF5603" w:rsidRDefault="00DF5603" w14:paraId="33CF7803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331  COMBINED</w:t>
      </w:r>
      <w:proofErr w:type="gramEnd"/>
      <w:r w:rsidRPr="00DF5603">
        <w:rPr>
          <w:lang w:val="en-US"/>
        </w:rPr>
        <w:t xml:space="preserve"> P-VALUE = 7.95e-</w:t>
      </w:r>
      <w:proofErr w:type="gramStart"/>
      <w:r w:rsidRPr="00DF5603">
        <w:rPr>
          <w:lang w:val="en-US"/>
        </w:rPr>
        <w:t>65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6.8e</w:t>
      </w:r>
      <w:proofErr w:type="gramEnd"/>
      <w:r w:rsidRPr="00DF5603">
        <w:rPr>
          <w:lang w:val="en-US"/>
        </w:rPr>
        <w:t>-63</w:t>
      </w:r>
    </w:p>
    <w:p w:rsidRPr="00DF5603" w:rsidR="00DF5603" w:rsidP="647A55E8" w:rsidRDefault="00DF5603" w14:paraId="393BD6EB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[3]-143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62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11</w:t>
      </w:r>
    </w:p>
    <w:p w:rsidRPr="00DF5603" w:rsidR="00DF5603" w:rsidP="00DF5603" w:rsidRDefault="00DF5603" w14:paraId="47B0C851" w14:textId="77777777">
      <w:pPr>
        <w:rPr>
          <w:lang w:val="en-US"/>
        </w:rPr>
      </w:pPr>
    </w:p>
    <w:p w:rsidRPr="00DF5603" w:rsidR="00DF5603" w:rsidP="00DF5603" w:rsidRDefault="00DF5603" w14:paraId="6401A82F" w14:textId="77777777">
      <w:pPr>
        <w:rPr>
          <w:lang w:val="en-US"/>
        </w:rPr>
      </w:pPr>
      <w:r w:rsidRPr="00DF5603">
        <w:rPr>
          <w:lang w:val="en-US"/>
        </w:rPr>
        <w:t xml:space="preserve">     [3]</w:t>
      </w:r>
    </w:p>
    <w:p w:rsidRPr="00DF5603" w:rsidR="00DF5603" w:rsidP="00DF5603" w:rsidRDefault="00DF5603" w14:paraId="2E9E0E55" w14:textId="77777777">
      <w:pPr>
        <w:rPr>
          <w:lang w:val="en-US"/>
        </w:rPr>
      </w:pPr>
      <w:r w:rsidRPr="00DF5603">
        <w:rPr>
          <w:lang w:val="en-US"/>
        </w:rPr>
        <w:t xml:space="preserve">     4.9e-33</w:t>
      </w:r>
    </w:p>
    <w:p w:rsidRPr="00DF5603" w:rsidR="00DF5603" w:rsidP="00DF5603" w:rsidRDefault="00DF5603" w14:paraId="0098A501" w14:textId="77777777">
      <w:pPr>
        <w:rPr>
          <w:lang w:val="en-US"/>
        </w:rPr>
      </w:pPr>
      <w:r w:rsidRPr="00DF5603">
        <w:rPr>
          <w:lang w:val="en-US"/>
        </w:rPr>
        <w:t xml:space="preserve">     MGNYKFRFSDMMPNAWFYKLKDMGKAKRHKN</w:t>
      </w:r>
    </w:p>
    <w:p w:rsidRPr="00DF5603" w:rsidR="00DF5603" w:rsidP="00DF5603" w:rsidRDefault="00DF5603" w14:paraId="7AFECDD5" w14:textId="77777777">
      <w:pPr>
        <w:rPr>
          <w:lang w:val="en-US"/>
        </w:rPr>
      </w:pPr>
      <w:r w:rsidRPr="00DF5603">
        <w:rPr>
          <w:lang w:val="en-US"/>
        </w:rPr>
        <w:t xml:space="preserve">     +++++++++++++++++++++++++++++++</w:t>
      </w:r>
    </w:p>
    <w:p w:rsidRPr="00DF5603" w:rsidR="00DF5603" w:rsidP="00DF5603" w:rsidRDefault="00DF5603" w14:paraId="1C2B669C" w14:textId="77777777">
      <w:pPr>
        <w:rPr>
          <w:lang w:val="en-US"/>
        </w:rPr>
      </w:pPr>
      <w:r w:rsidRPr="00DF5603">
        <w:rPr>
          <w:lang w:val="en-US"/>
        </w:rPr>
        <w:t>1    MRNHKFRFSDMIPNAWFYKLKEIGGASRPKSFRSNKNPHHPPPPPPPSKHKQPPPPPPHSRSRKSYYFTRQLESN</w:t>
      </w:r>
    </w:p>
    <w:p w:rsidRPr="00DF5603" w:rsidR="00DF5603" w:rsidP="00DF5603" w:rsidRDefault="00DF5603" w14:paraId="480C21D9" w14:textId="77777777">
      <w:pPr>
        <w:rPr>
          <w:lang w:val="en-US"/>
        </w:rPr>
      </w:pPr>
    </w:p>
    <w:p w:rsidRPr="00DF5603" w:rsidR="00DF5603" w:rsidP="00DF5603" w:rsidRDefault="00DF5603" w14:paraId="147B5DFF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[1]</w:t>
      </w:r>
    </w:p>
    <w:p w:rsidRPr="00DF5603" w:rsidR="00DF5603" w:rsidP="00DF5603" w:rsidRDefault="00DF5603" w14:paraId="5BD1C325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6.7e-06</w:t>
      </w:r>
    </w:p>
    <w:p w:rsidRPr="00DF5603" w:rsidR="00DF5603" w:rsidP="00DF5603" w:rsidRDefault="00DF5603" w14:paraId="19385589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YLQLNGKEYHGYIVGAFVQIW</w:t>
      </w:r>
    </w:p>
    <w:p w:rsidRPr="00DF5603" w:rsidR="00DF5603" w:rsidP="00DF5603" w:rsidRDefault="00DF5603" w14:paraId="21361C3F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+ + +    +++++ ++</w:t>
      </w:r>
    </w:p>
    <w:p w:rsidRPr="00DF5603" w:rsidR="00DF5603" w:rsidP="00DF5603" w:rsidRDefault="00DF5603" w14:paraId="33E66E8F" w14:textId="77777777">
      <w:pPr>
        <w:rPr>
          <w:lang w:val="en-US"/>
        </w:rPr>
      </w:pPr>
      <w:proofErr w:type="gramStart"/>
      <w:r w:rsidRPr="00DF5603">
        <w:rPr>
          <w:lang w:val="en-US"/>
        </w:rPr>
        <w:t>151  DTSPDFRTDKILTAEASKHFEHDIVIDVSSNYSNNAVIGAFDELELPPIITKQRKKTETKQRTTTTTTAGTKKVA</w:t>
      </w:r>
      <w:proofErr w:type="gramEnd"/>
    </w:p>
    <w:p w:rsidRPr="00DF5603" w:rsidR="00DF5603" w:rsidP="00DF5603" w:rsidRDefault="00DF5603" w14:paraId="2A2C3D57" w14:textId="77777777">
      <w:pPr>
        <w:rPr>
          <w:lang w:val="en-US"/>
        </w:rPr>
      </w:pPr>
    </w:p>
    <w:p w:rsidRPr="00DF5603" w:rsidR="00DF5603" w:rsidP="647A55E8" w:rsidRDefault="00DF5603" w14:paraId="7E3A00D4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                                   [2]                                    </w:t>
      </w:r>
      <w:r w:rsidRPr="647A55E8" w:rsidR="00DF5603">
        <w:rPr>
          <w:lang w:val="es-ES"/>
        </w:rPr>
        <w:t xml:space="preserve">   [</w:t>
      </w:r>
    </w:p>
    <w:p w:rsidRPr="00DF5603" w:rsidR="00DF5603" w:rsidP="00DF5603" w:rsidRDefault="00DF5603" w14:paraId="123EB722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3.2e-26                                   2</w:t>
      </w:r>
    </w:p>
    <w:p w:rsidRPr="00DF5603" w:rsidR="00DF5603" w:rsidP="00DF5603" w:rsidRDefault="00DF5603" w14:paraId="0B045F68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GESVAVVKYSDDPYEDFRRSMVEMIVENGIY           Y</w:t>
      </w:r>
    </w:p>
    <w:p w:rsidRPr="00DF5603" w:rsidR="00DF5603" w:rsidP="00DF5603" w:rsidRDefault="00DF5603" w14:paraId="41CCDA45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++++++++++++++++++++++++++++++           +</w:t>
      </w:r>
    </w:p>
    <w:p w:rsidRPr="00DF5603" w:rsidR="00DF5603" w:rsidP="00DF5603" w:rsidRDefault="00DF5603" w14:paraId="6ADE5976" w14:textId="77777777">
      <w:pPr>
        <w:rPr>
          <w:lang w:val="en-US"/>
        </w:rPr>
      </w:pPr>
      <w:proofErr w:type="gramStart"/>
      <w:r w:rsidRPr="00DF5603">
        <w:rPr>
          <w:lang w:val="en-US"/>
        </w:rPr>
        <w:t>226  GNSPGVRLRIHSPKIGYRKMGGRKSVSSRRSLSESLAIMKSSYDPQKDFRESMVEMIVENNIRGSKELEDLLACY</w:t>
      </w:r>
      <w:proofErr w:type="gramEnd"/>
    </w:p>
    <w:p w:rsidRPr="00DF5603" w:rsidR="00DF5603" w:rsidP="00DF5603" w:rsidRDefault="00DF5603" w14:paraId="6F1B003F" w14:textId="77777777">
      <w:pPr>
        <w:rPr>
          <w:lang w:val="en-US"/>
        </w:rPr>
      </w:pPr>
    </w:p>
    <w:p w:rsidRPr="00DF5603" w:rsidR="00DF5603" w:rsidP="00DF5603" w:rsidRDefault="00DF5603" w14:paraId="79E55ECE" w14:textId="77777777">
      <w:pPr>
        <w:rPr>
          <w:lang w:val="en-US"/>
        </w:rPr>
      </w:pPr>
      <w:r w:rsidRPr="00DF5603">
        <w:rPr>
          <w:lang w:val="en-US"/>
        </w:rPr>
        <w:t xml:space="preserve">     1]</w:t>
      </w:r>
    </w:p>
    <w:p w:rsidRPr="00DF5603" w:rsidR="00DF5603" w:rsidP="00DF5603" w:rsidRDefault="00DF5603" w14:paraId="6F72F0A8" w14:textId="77777777">
      <w:pPr>
        <w:rPr>
          <w:lang w:val="en-US"/>
        </w:rPr>
      </w:pPr>
      <w:r w:rsidRPr="00DF5603">
        <w:rPr>
          <w:lang w:val="en-US"/>
        </w:rPr>
        <w:t xml:space="preserve">     .6e-20</w:t>
      </w:r>
    </w:p>
    <w:p w:rsidRPr="00DF5603" w:rsidR="00DF5603" w:rsidP="00DF5603" w:rsidRDefault="00DF5603" w14:paraId="2787458F" w14:textId="77777777">
      <w:pPr>
        <w:rPr>
          <w:lang w:val="en-US"/>
        </w:rPr>
      </w:pPr>
      <w:r w:rsidRPr="00DF5603">
        <w:rPr>
          <w:lang w:val="en-US"/>
        </w:rPr>
        <w:t xml:space="preserve">     LQLNGKEYHGYIVGAFVQIW</w:t>
      </w:r>
    </w:p>
    <w:p w:rsidRPr="00DF5603" w:rsidR="00DF5603" w:rsidP="00DF5603" w:rsidRDefault="00DF5603" w14:paraId="0B84416A" w14:textId="77777777">
      <w:pPr>
        <w:rPr>
          <w:lang w:val="en-US"/>
        </w:rPr>
      </w:pPr>
      <w:r w:rsidRPr="00DF5603">
        <w:rPr>
          <w:lang w:val="en-US"/>
        </w:rPr>
        <w:t xml:space="preserve">     ++++++++++++++++++++</w:t>
      </w:r>
    </w:p>
    <w:p w:rsidRPr="00DF5603" w:rsidR="00DF5603" w:rsidP="00DF5603" w:rsidRDefault="00DF5603" w14:paraId="6BCE3767" w14:textId="77777777">
      <w:pPr>
        <w:rPr>
          <w:lang w:val="en-US"/>
        </w:rPr>
      </w:pPr>
      <w:proofErr w:type="gramStart"/>
      <w:r w:rsidRPr="00DF5603">
        <w:rPr>
          <w:lang w:val="en-US"/>
        </w:rPr>
        <w:t>301  LCLNADEYHDLIIKVFKQIWFDLTQPSPPPL</w:t>
      </w:r>
      <w:proofErr w:type="gramEnd"/>
    </w:p>
    <w:p w:rsidRPr="00DF5603" w:rsidR="00DF5603" w:rsidP="00DF5603" w:rsidRDefault="00DF5603" w14:paraId="61305796" w14:textId="77777777">
      <w:pPr>
        <w:rPr>
          <w:lang w:val="en-US"/>
        </w:rPr>
      </w:pPr>
    </w:p>
    <w:p w:rsidRPr="00DF5603" w:rsidR="00DF5603" w:rsidP="00DF5603" w:rsidRDefault="00DF5603" w14:paraId="169D085C" w14:textId="77777777">
      <w:pPr>
        <w:rPr>
          <w:lang w:val="en-US"/>
        </w:rPr>
      </w:pPr>
    </w:p>
    <w:p w:rsidRPr="00DF5603" w:rsidR="00DF5603" w:rsidP="00DF5603" w:rsidRDefault="00DF5603" w14:paraId="2156765C" w14:textId="77777777">
      <w:pPr>
        <w:rPr>
          <w:lang w:val="en-US"/>
        </w:rPr>
      </w:pPr>
      <w:r w:rsidRPr="00DF5603">
        <w:rPr>
          <w:lang w:val="en-US"/>
        </w:rPr>
        <w:t>CsOFP1b</w:t>
      </w:r>
    </w:p>
    <w:p w:rsidRPr="00DF5603" w:rsidR="00DF5603" w:rsidP="00DF5603" w:rsidRDefault="00DF5603" w14:paraId="0D075F19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325  COMBINED</w:t>
      </w:r>
      <w:proofErr w:type="gramEnd"/>
      <w:r w:rsidRPr="00DF5603">
        <w:rPr>
          <w:lang w:val="en-US"/>
        </w:rPr>
        <w:t xml:space="preserve"> P-VALUE = 1.77e-</w:t>
      </w:r>
      <w:proofErr w:type="gramStart"/>
      <w:r w:rsidRPr="00DF5603">
        <w:rPr>
          <w:lang w:val="en-US"/>
        </w:rPr>
        <w:t>64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1.5e</w:t>
      </w:r>
      <w:proofErr w:type="gramEnd"/>
      <w:r w:rsidRPr="00DF5603">
        <w:rPr>
          <w:lang w:val="en-US"/>
        </w:rPr>
        <w:t>-62</w:t>
      </w:r>
    </w:p>
    <w:p w:rsidRPr="00DF5603" w:rsidR="00DF5603" w:rsidP="647A55E8" w:rsidRDefault="00DF5603" w14:paraId="6ED7F3FB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[3]-220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11</w:t>
      </w:r>
    </w:p>
    <w:p w:rsidRPr="00DF5603" w:rsidR="00DF5603" w:rsidP="00DF5603" w:rsidRDefault="00DF5603" w14:paraId="6DB7E356" w14:textId="77777777">
      <w:pPr>
        <w:rPr>
          <w:lang w:val="en-US"/>
        </w:rPr>
      </w:pPr>
    </w:p>
    <w:p w:rsidRPr="00DF5603" w:rsidR="00DF5603" w:rsidP="00DF5603" w:rsidRDefault="00DF5603" w14:paraId="42993D86" w14:textId="77777777">
      <w:pPr>
        <w:rPr>
          <w:lang w:val="en-US"/>
        </w:rPr>
      </w:pPr>
      <w:r w:rsidRPr="00DF5603">
        <w:rPr>
          <w:lang w:val="en-US"/>
        </w:rPr>
        <w:t xml:space="preserve">     [3]</w:t>
      </w:r>
    </w:p>
    <w:p w:rsidRPr="00DF5603" w:rsidR="00DF5603" w:rsidP="00DF5603" w:rsidRDefault="00DF5603" w14:paraId="0BDA0B16" w14:textId="77777777">
      <w:pPr>
        <w:rPr>
          <w:lang w:val="en-US"/>
        </w:rPr>
      </w:pPr>
      <w:r w:rsidRPr="00DF5603">
        <w:rPr>
          <w:lang w:val="en-US"/>
        </w:rPr>
        <w:t xml:space="preserve">     1.2e-34</w:t>
      </w:r>
    </w:p>
    <w:p w:rsidRPr="00DF5603" w:rsidR="00DF5603" w:rsidP="00DF5603" w:rsidRDefault="00DF5603" w14:paraId="46E7F075" w14:textId="77777777">
      <w:pPr>
        <w:rPr>
          <w:lang w:val="en-US"/>
        </w:rPr>
      </w:pPr>
      <w:r w:rsidRPr="00DF5603">
        <w:rPr>
          <w:lang w:val="en-US"/>
        </w:rPr>
        <w:t xml:space="preserve">     MGNYKFRFSDMMPNAWFYKLKDMGKAKRHKN</w:t>
      </w:r>
    </w:p>
    <w:p w:rsidRPr="00DF5603" w:rsidR="00DF5603" w:rsidP="00DF5603" w:rsidRDefault="00DF5603" w14:paraId="4B008B73" w14:textId="77777777">
      <w:pPr>
        <w:rPr>
          <w:lang w:val="en-US"/>
        </w:rPr>
      </w:pPr>
      <w:r w:rsidRPr="00DF5603">
        <w:rPr>
          <w:lang w:val="en-US"/>
        </w:rPr>
        <w:t xml:space="preserve">     +++++++++++++++++++++++++++++++</w:t>
      </w:r>
    </w:p>
    <w:p w:rsidRPr="00DF5603" w:rsidR="00DF5603" w:rsidP="00DF5603" w:rsidRDefault="00DF5603" w14:paraId="6EF29789" w14:textId="77777777">
      <w:pPr>
        <w:rPr>
          <w:lang w:val="en-US"/>
        </w:rPr>
      </w:pPr>
      <w:r w:rsidRPr="00DF5603">
        <w:rPr>
          <w:lang w:val="en-US"/>
        </w:rPr>
        <w:t>1    MGNYRFRVSDMMPNSWFYKLKDMTTIIRRRNSKKDQSSKNSHTTDLVYSHPRKSIHFTPSQLAANNSPLEPPRRS</w:t>
      </w:r>
    </w:p>
    <w:p w:rsidRPr="00DF5603" w:rsidR="00DF5603" w:rsidP="00DF5603" w:rsidRDefault="00DF5603" w14:paraId="6BAC5E06" w14:textId="77777777">
      <w:pPr>
        <w:rPr>
          <w:lang w:val="en-US"/>
        </w:rPr>
      </w:pPr>
    </w:p>
    <w:p w:rsidRPr="00DF5603" w:rsidR="00DF5603" w:rsidP="647A55E8" w:rsidRDefault="00DF5603" w14:paraId="4EA004BD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                             [2]                                    </w:t>
      </w:r>
      <w:r w:rsidRPr="647A55E8" w:rsidR="00DF5603">
        <w:rPr>
          <w:lang w:val="es-ES"/>
        </w:rPr>
        <w:t xml:space="preserve">   [</w:t>
      </w:r>
      <w:r w:rsidRPr="647A55E8" w:rsidR="00DF5603">
        <w:rPr>
          <w:lang w:val="es-ES"/>
        </w:rPr>
        <w:t>1]</w:t>
      </w:r>
    </w:p>
    <w:p w:rsidRPr="00DF5603" w:rsidR="00DF5603" w:rsidP="00DF5603" w:rsidRDefault="00DF5603" w14:paraId="6BE2AA8A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2.0e-24                                   4.3e-20</w:t>
      </w:r>
    </w:p>
    <w:p w:rsidRPr="00DF5603" w:rsidR="00DF5603" w:rsidP="00DF5603" w:rsidRDefault="00DF5603" w14:paraId="71B54ED7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GESVAVVKYSDDPYEDFRRSMVEMIVENGIY           YLQLNGK</w:t>
      </w:r>
    </w:p>
    <w:p w:rsidRPr="00DF5603" w:rsidR="00DF5603" w:rsidP="00DF5603" w:rsidRDefault="00DF5603" w14:paraId="539E7EB9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+++++++++ ++++++++++++++++++++            +++++ +</w:t>
      </w:r>
    </w:p>
    <w:p w:rsidRPr="00DF5603" w:rsidR="00DF5603" w:rsidP="00DF5603" w:rsidRDefault="00DF5603" w14:paraId="0270595A" w14:textId="77777777">
      <w:pPr>
        <w:rPr>
          <w:lang w:val="en-US"/>
        </w:rPr>
      </w:pPr>
      <w:proofErr w:type="gramStart"/>
      <w:r w:rsidRPr="00DF5603">
        <w:rPr>
          <w:lang w:val="en-US"/>
        </w:rPr>
        <w:t>226  IVNSPRVSSSKRFSHVSRRRSGKRSLNDSLAIVKSTKDPQRDFRESMVEMIVENKISGSNELEDLLACYLSLNTD</w:t>
      </w:r>
      <w:proofErr w:type="gramEnd"/>
    </w:p>
    <w:p w:rsidRPr="00DF5603" w:rsidR="00DF5603" w:rsidP="00DF5603" w:rsidRDefault="00DF5603" w14:paraId="2B207284" w14:textId="77777777">
      <w:pPr>
        <w:rPr>
          <w:lang w:val="en-US"/>
        </w:rPr>
      </w:pPr>
    </w:p>
    <w:p w:rsidRPr="00DF5603" w:rsidR="00DF5603" w:rsidP="00DF5603" w:rsidRDefault="00DF5603" w14:paraId="16D5FADD" w14:textId="77777777">
      <w:pPr>
        <w:rPr>
          <w:lang w:val="en-US"/>
        </w:rPr>
      </w:pPr>
      <w:r w:rsidRPr="00DF5603">
        <w:rPr>
          <w:lang w:val="en-US"/>
        </w:rPr>
        <w:t xml:space="preserve">     </w:t>
      </w:r>
    </w:p>
    <w:p w:rsidRPr="00DF5603" w:rsidR="00DF5603" w:rsidP="00DF5603" w:rsidRDefault="00DF5603" w14:paraId="2A05B0A6" w14:textId="77777777">
      <w:pPr>
        <w:rPr>
          <w:lang w:val="en-US"/>
        </w:rPr>
      </w:pPr>
      <w:r w:rsidRPr="00DF5603">
        <w:rPr>
          <w:lang w:val="en-US"/>
        </w:rPr>
        <w:t xml:space="preserve">     </w:t>
      </w:r>
    </w:p>
    <w:p w:rsidRPr="00DF5603" w:rsidR="00DF5603" w:rsidP="00DF5603" w:rsidRDefault="00DF5603" w14:paraId="3756AB45" w14:textId="77777777">
      <w:pPr>
        <w:rPr>
          <w:lang w:val="en-US"/>
        </w:rPr>
      </w:pPr>
      <w:r w:rsidRPr="00DF5603">
        <w:rPr>
          <w:lang w:val="en-US"/>
        </w:rPr>
        <w:t xml:space="preserve">     EYHGYIVGAFVQIW</w:t>
      </w:r>
    </w:p>
    <w:p w:rsidRPr="00DF5603" w:rsidR="00DF5603" w:rsidP="00DF5603" w:rsidRDefault="00DF5603" w14:paraId="12F53D2D" w14:textId="77777777">
      <w:pPr>
        <w:rPr>
          <w:lang w:val="en-US"/>
        </w:rPr>
      </w:pPr>
      <w:r w:rsidRPr="00DF5603">
        <w:rPr>
          <w:lang w:val="en-US"/>
        </w:rPr>
        <w:t xml:space="preserve">     ++++++++++++++</w:t>
      </w:r>
    </w:p>
    <w:p w:rsidRPr="00DF5603" w:rsidR="00DF5603" w:rsidP="00DF5603" w:rsidRDefault="00DF5603" w14:paraId="6538A948" w14:textId="77777777">
      <w:pPr>
        <w:rPr>
          <w:lang w:val="en-US"/>
        </w:rPr>
      </w:pPr>
      <w:proofErr w:type="gramStart"/>
      <w:r w:rsidRPr="00DF5603">
        <w:rPr>
          <w:lang w:val="en-US"/>
        </w:rPr>
        <w:t>301  EYHDIIVKVFKQIWFDMTDIIGDHY</w:t>
      </w:r>
      <w:proofErr w:type="gramEnd"/>
    </w:p>
    <w:p w:rsidRPr="00DF5603" w:rsidR="00DF5603" w:rsidP="00DF5603" w:rsidRDefault="00DF5603" w14:paraId="49C3295D" w14:textId="77777777">
      <w:pPr>
        <w:rPr>
          <w:lang w:val="en-US"/>
        </w:rPr>
      </w:pPr>
    </w:p>
    <w:p w:rsidRPr="00DF5603" w:rsidR="00DF5603" w:rsidP="00DF5603" w:rsidRDefault="00DF5603" w14:paraId="5F16B870" w14:textId="77777777">
      <w:pPr>
        <w:rPr>
          <w:lang w:val="en-US"/>
        </w:rPr>
      </w:pPr>
    </w:p>
    <w:p w:rsidRPr="00DF5603" w:rsidR="00DF5603" w:rsidP="00DF5603" w:rsidRDefault="00DF5603" w14:paraId="05AE90DC" w14:textId="77777777">
      <w:pPr>
        <w:rPr>
          <w:lang w:val="en-US"/>
        </w:rPr>
      </w:pPr>
      <w:r w:rsidRPr="00DF5603">
        <w:rPr>
          <w:lang w:val="en-US"/>
        </w:rPr>
        <w:t>SlOFP22</w:t>
      </w:r>
    </w:p>
    <w:p w:rsidRPr="00DF5603" w:rsidR="00DF5603" w:rsidP="00DF5603" w:rsidRDefault="00DF5603" w14:paraId="14F7F82E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252  COMBINED</w:t>
      </w:r>
      <w:proofErr w:type="gramEnd"/>
      <w:r w:rsidRPr="00DF5603">
        <w:rPr>
          <w:lang w:val="en-US"/>
        </w:rPr>
        <w:t xml:space="preserve"> P-VALUE = 3.30e-</w:t>
      </w:r>
      <w:proofErr w:type="gramStart"/>
      <w:r w:rsidRPr="00DF5603">
        <w:rPr>
          <w:lang w:val="en-US"/>
        </w:rPr>
        <w:t>64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2.8e</w:t>
      </w:r>
      <w:proofErr w:type="gramEnd"/>
      <w:r w:rsidRPr="00DF5603">
        <w:rPr>
          <w:lang w:val="en-US"/>
        </w:rPr>
        <w:t>-62</w:t>
      </w:r>
    </w:p>
    <w:p w:rsidRPr="00DF5603" w:rsidR="00DF5603" w:rsidP="647A55E8" w:rsidRDefault="00DF5603" w14:paraId="07F8AF4B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4]-89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3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37</w:t>
      </w:r>
    </w:p>
    <w:p w:rsidRPr="00DF5603" w:rsidR="00DF5603" w:rsidP="00DF5603" w:rsidRDefault="00DF5603" w14:paraId="6A6974A9" w14:textId="77777777">
      <w:pPr>
        <w:rPr>
          <w:lang w:val="en-US"/>
        </w:rPr>
      </w:pPr>
    </w:p>
    <w:p w:rsidRPr="00DF5603" w:rsidR="00DF5603" w:rsidP="00DF5603" w:rsidRDefault="00DF5603" w14:paraId="6AAD5BDF" w14:textId="77777777">
      <w:pPr>
        <w:rPr>
          <w:lang w:val="en-US"/>
        </w:rPr>
      </w:pPr>
      <w:r w:rsidRPr="00DF5603">
        <w:rPr>
          <w:lang w:val="en-US"/>
        </w:rPr>
        <w:t xml:space="preserve">                [4]</w:t>
      </w:r>
    </w:p>
    <w:p w:rsidRPr="00DF5603" w:rsidR="00DF5603" w:rsidP="00DF5603" w:rsidRDefault="00DF5603" w14:paraId="17AA6A1B" w14:textId="77777777">
      <w:pPr>
        <w:rPr>
          <w:lang w:val="en-US"/>
        </w:rPr>
      </w:pPr>
      <w:r w:rsidRPr="00DF5603">
        <w:rPr>
          <w:lang w:val="en-US"/>
        </w:rPr>
        <w:t xml:space="preserve">                9.8e-45</w:t>
      </w:r>
    </w:p>
    <w:p w:rsidRPr="00DF5603" w:rsidR="00DF5603" w:rsidP="00DF5603" w:rsidRDefault="00DF5603" w14:paraId="7FB55D74" w14:textId="77777777">
      <w:pPr>
        <w:rPr>
          <w:lang w:val="en-US"/>
        </w:rPr>
      </w:pPr>
      <w:r w:rsidRPr="00DF5603">
        <w:rPr>
          <w:lang w:val="en-US"/>
        </w:rPr>
        <w:t xml:space="preserve">                KPSFSPMLCRLPRCGNLRTLSIRDENNHNIFNSQRFYNNVDDDMVDEVIE</w:t>
      </w:r>
    </w:p>
    <w:p w:rsidRPr="00DF5603" w:rsidR="00DF5603" w:rsidP="00DF5603" w:rsidRDefault="00DF5603" w14:paraId="6BCF2E90" w14:textId="77777777">
      <w:pPr>
        <w:rPr>
          <w:lang w:val="en-US"/>
        </w:rPr>
      </w:pPr>
      <w:r w:rsidRPr="00DF5603">
        <w:rPr>
          <w:lang w:val="en-US"/>
        </w:rPr>
        <w:t xml:space="preserve">                + ++++ ++ ++ ++ + +++++ +++++++++++ ++++++++++ +++</w:t>
      </w:r>
    </w:p>
    <w:p w:rsidRPr="00DF5603" w:rsidR="00DF5603" w:rsidP="00DF5603" w:rsidRDefault="00DF5603" w14:paraId="063A3B3C" w14:textId="77777777">
      <w:pPr>
        <w:rPr>
          <w:lang w:val="en-US"/>
        </w:rPr>
      </w:pPr>
      <w:r w:rsidRPr="00DF5603">
        <w:rPr>
          <w:lang w:val="en-US"/>
        </w:rPr>
        <w:t>1    MNLSSLFKSKKKSSFSPFLCPLPHCGIPKTLSLRVENNDNIFNSQRLYNNVDDDMVDKMVEGLKIEKDRFFFEAG</w:t>
      </w:r>
    </w:p>
    <w:p w:rsidRPr="00DF5603" w:rsidR="00DF5603" w:rsidP="00DF5603" w:rsidRDefault="00DF5603" w14:paraId="02FF1616" w14:textId="77777777">
      <w:pPr>
        <w:rPr>
          <w:lang w:val="en-US"/>
        </w:rPr>
      </w:pPr>
    </w:p>
    <w:p w:rsidRPr="00DF5603" w:rsidR="00DF5603" w:rsidP="647A55E8" w:rsidRDefault="00DF5603" w14:paraId="0EFF00B1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   [2]                                      </w:t>
      </w:r>
      <w:r w:rsidRPr="647A55E8" w:rsidR="00DF5603">
        <w:rPr>
          <w:lang w:val="es-ES"/>
        </w:rPr>
        <w:t xml:space="preserve">   [</w:t>
      </w:r>
      <w:r w:rsidRPr="647A55E8" w:rsidR="00DF5603">
        <w:rPr>
          <w:lang w:val="es-ES"/>
        </w:rPr>
        <w:t>1]</w:t>
      </w:r>
    </w:p>
    <w:p w:rsidRPr="00DF5603" w:rsidR="00DF5603" w:rsidP="00DF5603" w:rsidRDefault="00DF5603" w14:paraId="67CA50B4" w14:textId="77777777">
      <w:pPr>
        <w:rPr>
          <w:lang w:val="en-US"/>
        </w:rPr>
      </w:pPr>
      <w:r w:rsidRPr="00DF5603">
        <w:rPr>
          <w:lang w:val="en-US"/>
        </w:rPr>
        <w:t xml:space="preserve">     5.8e-16                                     1.0e-17</w:t>
      </w:r>
    </w:p>
    <w:p w:rsidRPr="00DF5603" w:rsidR="00DF5603" w:rsidP="00DF5603" w:rsidRDefault="00DF5603" w14:paraId="57870865" w14:textId="77777777">
      <w:pPr>
        <w:rPr>
          <w:lang w:val="en-US"/>
        </w:rPr>
      </w:pPr>
      <w:r w:rsidRPr="00DF5603">
        <w:rPr>
          <w:lang w:val="en-US"/>
        </w:rPr>
        <w:t xml:space="preserve">     GESVAVVKYSDDPYEDFRRSMVEMIVENGIY             YLQLNGKEYHGYIVGAFVQIW</w:t>
      </w:r>
    </w:p>
    <w:p w:rsidRPr="00DF5603" w:rsidR="00DF5603" w:rsidP="00DF5603" w:rsidRDefault="00DF5603" w14:paraId="7259DFF5" w14:textId="77777777">
      <w:pPr>
        <w:rPr>
          <w:lang w:val="en-US"/>
        </w:rPr>
      </w:pPr>
      <w:r w:rsidRPr="00DF5603">
        <w:rPr>
          <w:lang w:val="en-US"/>
        </w:rPr>
        <w:t xml:space="preserve">     + +++   +++++++ ++++++ ++++++++             ++ ++ +++++++++++++++</w:t>
      </w:r>
    </w:p>
    <w:p w:rsidRPr="00DF5603" w:rsidR="00DF5603" w:rsidP="00DF5603" w:rsidRDefault="00DF5603" w14:paraId="7CF1AEF7" w14:textId="77777777">
      <w:pPr>
        <w:rPr>
          <w:lang w:val="en-US"/>
        </w:rPr>
      </w:pPr>
      <w:proofErr w:type="gramStart"/>
      <w:r w:rsidRPr="00DF5603">
        <w:rPr>
          <w:lang w:val="en-US"/>
        </w:rPr>
        <w:t>151  DSCIIKLSSSMDPYGSFKKSMVKMVEANLGIKDWNEFLEEMLAWYLEVNEKNNHKYIIGAFCDLWISYSFTSSTT</w:t>
      </w:r>
      <w:proofErr w:type="gramEnd"/>
    </w:p>
    <w:p w:rsidRPr="00DF5603" w:rsidR="00DF5603" w:rsidP="00DF5603" w:rsidRDefault="00DF5603" w14:paraId="5ED22866" w14:textId="77777777">
      <w:pPr>
        <w:rPr>
          <w:lang w:val="en-US"/>
        </w:rPr>
      </w:pPr>
    </w:p>
    <w:p w:rsidRPr="00DF5603" w:rsidR="00DF5603" w:rsidP="00DF5603" w:rsidRDefault="00DF5603" w14:paraId="3F64B5D5" w14:textId="77777777">
      <w:pPr>
        <w:rPr>
          <w:lang w:val="en-US"/>
        </w:rPr>
      </w:pPr>
    </w:p>
    <w:p w:rsidRPr="00DF5603" w:rsidR="00DF5603" w:rsidP="00DF5603" w:rsidRDefault="00DF5603" w14:paraId="15A091FC" w14:textId="77777777">
      <w:pPr>
        <w:rPr>
          <w:lang w:val="en-US"/>
        </w:rPr>
      </w:pPr>
      <w:r w:rsidRPr="00DF5603">
        <w:rPr>
          <w:lang w:val="en-US"/>
        </w:rPr>
        <w:t>CmOFP4</w:t>
      </w:r>
    </w:p>
    <w:p w:rsidRPr="00DF5603" w:rsidR="00DF5603" w:rsidP="00DF5603" w:rsidRDefault="00DF5603" w14:paraId="4C0D2FB6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345  COMBINED</w:t>
      </w:r>
      <w:proofErr w:type="gramEnd"/>
      <w:r w:rsidRPr="00DF5603">
        <w:rPr>
          <w:lang w:val="en-US"/>
        </w:rPr>
        <w:t xml:space="preserve"> P-VALUE = 5.75e-</w:t>
      </w:r>
      <w:proofErr w:type="gramStart"/>
      <w:r w:rsidRPr="00DF5603">
        <w:rPr>
          <w:lang w:val="en-US"/>
        </w:rPr>
        <w:t>64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4.9e</w:t>
      </w:r>
      <w:proofErr w:type="gramEnd"/>
      <w:r w:rsidRPr="00DF5603">
        <w:rPr>
          <w:lang w:val="en-US"/>
        </w:rPr>
        <w:t>-62</w:t>
      </w:r>
    </w:p>
    <w:p w:rsidRPr="00DF5603" w:rsidR="00DF5603" w:rsidP="647A55E8" w:rsidRDefault="00DF5603" w14:paraId="30EC37AE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18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3]-222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11</w:t>
      </w:r>
    </w:p>
    <w:p w:rsidRPr="00DF5603" w:rsidR="00DF5603" w:rsidP="00DF5603" w:rsidRDefault="00DF5603" w14:paraId="7120CA87" w14:textId="77777777">
      <w:pPr>
        <w:rPr>
          <w:lang w:val="en-US"/>
        </w:rPr>
      </w:pPr>
    </w:p>
    <w:p w:rsidRPr="00DF5603" w:rsidR="00DF5603" w:rsidP="00DF5603" w:rsidRDefault="00DF5603" w14:paraId="12067F5A" w14:textId="77777777">
      <w:pPr>
        <w:rPr>
          <w:lang w:val="en-US"/>
        </w:rPr>
      </w:pPr>
      <w:r w:rsidRPr="00DF5603">
        <w:rPr>
          <w:lang w:val="en-US"/>
        </w:rPr>
        <w:t xml:space="preserve">                       [3]</w:t>
      </w:r>
    </w:p>
    <w:p w:rsidRPr="00DF5603" w:rsidR="00DF5603" w:rsidP="00DF5603" w:rsidRDefault="00DF5603" w14:paraId="1E505F29" w14:textId="77777777">
      <w:pPr>
        <w:rPr>
          <w:lang w:val="en-US"/>
        </w:rPr>
      </w:pPr>
      <w:r w:rsidRPr="00DF5603">
        <w:rPr>
          <w:lang w:val="en-US"/>
        </w:rPr>
        <w:t xml:space="preserve">                       1.2e-34</w:t>
      </w:r>
    </w:p>
    <w:p w:rsidRPr="00DF5603" w:rsidR="00DF5603" w:rsidP="00DF5603" w:rsidRDefault="00DF5603" w14:paraId="0C5F7BF8" w14:textId="77777777">
      <w:pPr>
        <w:rPr>
          <w:lang w:val="en-US"/>
        </w:rPr>
      </w:pPr>
      <w:r w:rsidRPr="00DF5603">
        <w:rPr>
          <w:lang w:val="en-US"/>
        </w:rPr>
        <w:t xml:space="preserve">                       MGNYKFRFSDMMPNAWFYKLKDMGKAKRHKN</w:t>
      </w:r>
    </w:p>
    <w:p w:rsidRPr="00DF5603" w:rsidR="00DF5603" w:rsidP="00DF5603" w:rsidRDefault="00DF5603" w14:paraId="462384ED" w14:textId="77777777">
      <w:pPr>
        <w:rPr>
          <w:lang w:val="en-US"/>
        </w:rPr>
      </w:pPr>
      <w:r w:rsidRPr="00DF5603">
        <w:rPr>
          <w:lang w:val="en-US"/>
        </w:rPr>
        <w:t xml:space="preserve">                       +++++++++++++++++++++++++++++++</w:t>
      </w:r>
    </w:p>
    <w:p w:rsidRPr="00DF5603" w:rsidR="00DF5603" w:rsidP="00DF5603" w:rsidRDefault="00DF5603" w14:paraId="5BAF5BE7" w14:textId="77777777">
      <w:pPr>
        <w:rPr>
          <w:lang w:val="en-US"/>
        </w:rPr>
      </w:pPr>
      <w:r w:rsidRPr="00DF5603">
        <w:rPr>
          <w:lang w:val="en-US"/>
        </w:rPr>
        <w:t>1    MVGDRVEWSRERNNHFWRMGNYRFRVSDMMPNSWFYKLKDMTTIIRRRNKNKDQPSKNTHTTTDLAYSHPRKSIH</w:t>
      </w:r>
    </w:p>
    <w:p w:rsidRPr="00DF5603" w:rsidR="00DF5603" w:rsidP="00DF5603" w:rsidRDefault="00DF5603" w14:paraId="716584A8" w14:textId="77777777">
      <w:pPr>
        <w:rPr>
          <w:lang w:val="en-US"/>
        </w:rPr>
      </w:pPr>
    </w:p>
    <w:p w:rsidRPr="00DF5603" w:rsidR="00DF5603" w:rsidP="00DF5603" w:rsidRDefault="00DF5603" w14:paraId="5E9F15C5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[2]</w:t>
      </w:r>
    </w:p>
    <w:p w:rsidRPr="00DF5603" w:rsidR="00DF5603" w:rsidP="00DF5603" w:rsidRDefault="00DF5603" w14:paraId="18130068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5.2e-24</w:t>
      </w:r>
    </w:p>
    <w:p w:rsidRPr="00DF5603" w:rsidR="00DF5603" w:rsidP="00DF5603" w:rsidRDefault="00DF5603" w14:paraId="2C036774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GESVAVVKYSDDPYEDFRRSMVEMIVENG</w:t>
      </w:r>
    </w:p>
    <w:p w:rsidRPr="00DF5603" w:rsidR="00DF5603" w:rsidP="00DF5603" w:rsidRDefault="00DF5603" w14:paraId="19A4A688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+++++++++ +++++++++++++++++++</w:t>
      </w:r>
    </w:p>
    <w:p w:rsidRPr="00DF5603" w:rsidR="00DF5603" w:rsidP="00DF5603" w:rsidRDefault="00DF5603" w14:paraId="5C957DA1" w14:textId="77777777">
      <w:pPr>
        <w:rPr>
          <w:lang w:val="en-US"/>
        </w:rPr>
      </w:pPr>
      <w:proofErr w:type="gramStart"/>
      <w:r w:rsidRPr="00DF5603">
        <w:rPr>
          <w:lang w:val="en-US"/>
        </w:rPr>
        <w:t>226  PIRSSPSRRFLLNSPGPKLRIVNSPRVSSSKRFGHVGRRKSGKRSLNDSLAIVKSTEDPQRDFRESMMEMIVENK</w:t>
      </w:r>
      <w:proofErr w:type="gramEnd"/>
    </w:p>
    <w:p w:rsidRPr="00DF5603" w:rsidR="00DF5603" w:rsidP="00DF5603" w:rsidRDefault="00DF5603" w14:paraId="6E017B9A" w14:textId="77777777">
      <w:pPr>
        <w:rPr>
          <w:lang w:val="en-US"/>
        </w:rPr>
      </w:pPr>
    </w:p>
    <w:p w:rsidRPr="00DF5603" w:rsidR="00DF5603" w:rsidP="00DF5603" w:rsidRDefault="00DF5603" w14:paraId="49EFB549" w14:textId="77777777">
      <w:pPr>
        <w:rPr>
          <w:lang w:val="en-US"/>
        </w:rPr>
      </w:pPr>
      <w:r w:rsidRPr="00DF5603">
        <w:rPr>
          <w:lang w:val="en-US"/>
        </w:rPr>
        <w:t xml:space="preserve">                  [1]</w:t>
      </w:r>
    </w:p>
    <w:p w:rsidRPr="00DF5603" w:rsidR="00DF5603" w:rsidP="00DF5603" w:rsidRDefault="00DF5603" w14:paraId="0C0A928E" w14:textId="77777777">
      <w:pPr>
        <w:rPr>
          <w:lang w:val="en-US"/>
        </w:rPr>
      </w:pPr>
      <w:r w:rsidRPr="00DF5603">
        <w:rPr>
          <w:lang w:val="en-US"/>
        </w:rPr>
        <w:t xml:space="preserve">                  4.3e-20</w:t>
      </w:r>
    </w:p>
    <w:p w:rsidRPr="00DF5603" w:rsidR="00DF5603" w:rsidP="00DF5603" w:rsidRDefault="00DF5603" w14:paraId="0CA50DAF" w14:textId="77777777">
      <w:pPr>
        <w:rPr>
          <w:lang w:val="en-US"/>
        </w:rPr>
      </w:pPr>
      <w:r w:rsidRPr="00DF5603">
        <w:rPr>
          <w:lang w:val="en-US"/>
        </w:rPr>
        <w:t xml:space="preserve">     IY           YLQLNGKEYHGYIVGAFVQIW</w:t>
      </w:r>
    </w:p>
    <w:p w:rsidRPr="00DF5603" w:rsidR="00DF5603" w:rsidP="00DF5603" w:rsidRDefault="00DF5603" w14:paraId="330A999D" w14:textId="77777777">
      <w:pPr>
        <w:rPr>
          <w:lang w:val="en-US"/>
        </w:rPr>
      </w:pPr>
      <w:r w:rsidRPr="00DF5603">
        <w:rPr>
          <w:lang w:val="en-US"/>
        </w:rPr>
        <w:t xml:space="preserve">     +            +++++ +++++++++++++++</w:t>
      </w:r>
    </w:p>
    <w:p w:rsidRPr="00DF5603" w:rsidR="00DF5603" w:rsidP="00DF5603" w:rsidRDefault="00DF5603" w14:paraId="38B3E7DD" w14:textId="77777777">
      <w:pPr>
        <w:rPr>
          <w:lang w:val="en-US"/>
        </w:rPr>
      </w:pPr>
      <w:proofErr w:type="gramStart"/>
      <w:r w:rsidRPr="00DF5603">
        <w:rPr>
          <w:lang w:val="en-US"/>
        </w:rPr>
        <w:t>301  ISGSSELEDLLACYLSLNTDEYHDIIVKVFKQIWFDMTDIIGVHY</w:t>
      </w:r>
      <w:proofErr w:type="gramEnd"/>
    </w:p>
    <w:p w:rsidRPr="00DF5603" w:rsidR="00DF5603" w:rsidP="00DF5603" w:rsidRDefault="00DF5603" w14:paraId="68D2DC3B" w14:textId="77777777">
      <w:pPr>
        <w:rPr>
          <w:lang w:val="en-US"/>
        </w:rPr>
      </w:pPr>
    </w:p>
    <w:p w:rsidRPr="00DF5603" w:rsidR="00DF5603" w:rsidP="00DF5603" w:rsidRDefault="00DF5603" w14:paraId="7C57A031" w14:textId="77777777">
      <w:pPr>
        <w:rPr>
          <w:lang w:val="en-US"/>
        </w:rPr>
      </w:pPr>
    </w:p>
    <w:p w:rsidRPr="00DF5603" w:rsidR="00DF5603" w:rsidP="00DF5603" w:rsidRDefault="00DF5603" w14:paraId="48A9730F" w14:textId="77777777">
      <w:pPr>
        <w:rPr>
          <w:lang w:val="en-US"/>
        </w:rPr>
      </w:pPr>
      <w:r w:rsidRPr="00DF5603">
        <w:rPr>
          <w:lang w:val="en-US"/>
        </w:rPr>
        <w:t>AtOFP2</w:t>
      </w:r>
    </w:p>
    <w:p w:rsidRPr="00DF5603" w:rsidR="00DF5603" w:rsidP="00DF5603" w:rsidRDefault="00DF5603" w14:paraId="27AFD8A6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320  COMBINED</w:t>
      </w:r>
      <w:proofErr w:type="gramEnd"/>
      <w:r w:rsidRPr="00DF5603">
        <w:rPr>
          <w:lang w:val="en-US"/>
        </w:rPr>
        <w:t xml:space="preserve"> P-VALUE = 3.48e-</w:t>
      </w:r>
      <w:proofErr w:type="gramStart"/>
      <w:r w:rsidRPr="00DF5603">
        <w:rPr>
          <w:lang w:val="en-US"/>
        </w:rPr>
        <w:t>60  E</w:t>
      </w:r>
      <w:proofErr w:type="gramEnd"/>
      <w:r w:rsidRPr="00DF5603">
        <w:rPr>
          <w:lang w:val="en-US"/>
        </w:rPr>
        <w:t>-VALUE =    3e-58</w:t>
      </w:r>
    </w:p>
    <w:p w:rsidRPr="00DF5603" w:rsidR="00DF5603" w:rsidP="647A55E8" w:rsidRDefault="00DF5603" w14:paraId="201715C0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[3]-219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7</w:t>
      </w:r>
    </w:p>
    <w:p w:rsidRPr="00DF5603" w:rsidR="00DF5603" w:rsidP="00DF5603" w:rsidRDefault="00DF5603" w14:paraId="30AA1821" w14:textId="77777777">
      <w:pPr>
        <w:rPr>
          <w:lang w:val="en-US"/>
        </w:rPr>
      </w:pPr>
    </w:p>
    <w:p w:rsidRPr="00DF5603" w:rsidR="00DF5603" w:rsidP="00DF5603" w:rsidRDefault="00DF5603" w14:paraId="086C785E" w14:textId="77777777">
      <w:pPr>
        <w:rPr>
          <w:lang w:val="en-US"/>
        </w:rPr>
      </w:pPr>
      <w:r w:rsidRPr="00DF5603">
        <w:rPr>
          <w:lang w:val="en-US"/>
        </w:rPr>
        <w:t xml:space="preserve">     [3]</w:t>
      </w:r>
    </w:p>
    <w:p w:rsidRPr="00DF5603" w:rsidR="00DF5603" w:rsidP="00DF5603" w:rsidRDefault="00DF5603" w14:paraId="44526179" w14:textId="77777777">
      <w:pPr>
        <w:rPr>
          <w:lang w:val="en-US"/>
        </w:rPr>
      </w:pPr>
      <w:r w:rsidRPr="00DF5603">
        <w:rPr>
          <w:lang w:val="en-US"/>
        </w:rPr>
        <w:t xml:space="preserve">     9.6e-31</w:t>
      </w:r>
    </w:p>
    <w:p w:rsidRPr="00DF5603" w:rsidR="00DF5603" w:rsidP="00DF5603" w:rsidRDefault="00DF5603" w14:paraId="2772490F" w14:textId="77777777">
      <w:pPr>
        <w:rPr>
          <w:lang w:val="en-US"/>
        </w:rPr>
      </w:pPr>
      <w:r w:rsidRPr="00DF5603">
        <w:rPr>
          <w:lang w:val="en-US"/>
        </w:rPr>
        <w:t xml:space="preserve">     MGNYKFRFSDMMPNAWFYKLKDMGKAKRHKN</w:t>
      </w:r>
    </w:p>
    <w:p w:rsidRPr="00DF5603" w:rsidR="00DF5603" w:rsidP="00DF5603" w:rsidRDefault="00DF5603" w14:paraId="66697FB7" w14:textId="77777777">
      <w:pPr>
        <w:rPr>
          <w:lang w:val="en-US"/>
        </w:rPr>
      </w:pPr>
      <w:r w:rsidRPr="00DF5603">
        <w:rPr>
          <w:lang w:val="en-US"/>
        </w:rPr>
        <w:t xml:space="preserve">     +++++++++ +++++++++++++++++++++</w:t>
      </w:r>
    </w:p>
    <w:p w:rsidRPr="00DF5603" w:rsidR="00DF5603" w:rsidP="00DF5603" w:rsidRDefault="00DF5603" w14:paraId="78558351" w14:textId="77777777">
      <w:pPr>
        <w:rPr>
          <w:lang w:val="en-US"/>
        </w:rPr>
      </w:pPr>
      <w:r w:rsidRPr="00DF5603">
        <w:rPr>
          <w:lang w:val="en-US"/>
        </w:rPr>
        <w:t>1    MGNYKFRISEMLPNAWFHKLKDVTKHSKPKNKASSSSSNTCSKKKPSSDSLPQHSYFSNSLVANNPPHHNSPRNS</w:t>
      </w:r>
    </w:p>
    <w:p w:rsidRPr="00DF5603" w:rsidR="00DF5603" w:rsidP="00DF5603" w:rsidRDefault="00DF5603" w14:paraId="039BB397" w14:textId="77777777">
      <w:pPr>
        <w:rPr>
          <w:lang w:val="en-US"/>
        </w:rPr>
      </w:pPr>
    </w:p>
    <w:p w:rsidRPr="00DF5603" w:rsidR="00DF5603" w:rsidP="647A55E8" w:rsidRDefault="00DF5603" w14:paraId="07455065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                            [2]                                    </w:t>
      </w:r>
      <w:r w:rsidRPr="647A55E8" w:rsidR="00DF5603">
        <w:rPr>
          <w:lang w:val="es-ES"/>
        </w:rPr>
        <w:t xml:space="preserve">   [</w:t>
      </w:r>
      <w:r w:rsidRPr="647A55E8" w:rsidR="00DF5603">
        <w:rPr>
          <w:lang w:val="es-ES"/>
        </w:rPr>
        <w:t>1]</w:t>
      </w:r>
    </w:p>
    <w:p w:rsidRPr="00DF5603" w:rsidR="00DF5603" w:rsidP="00DF5603" w:rsidRDefault="00DF5603" w14:paraId="0929F070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4.9e-25                                   6.9e-19</w:t>
      </w:r>
    </w:p>
    <w:p w:rsidRPr="00DF5603" w:rsidR="00DF5603" w:rsidP="00DF5603" w:rsidRDefault="00DF5603" w14:paraId="28F99F94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GESVAVVKYSDDPYEDFRRSMVEMIVENGIY           YLQLNGKE</w:t>
      </w:r>
    </w:p>
    <w:p w:rsidRPr="00DF5603" w:rsidR="00DF5603" w:rsidP="00DF5603" w:rsidRDefault="00DF5603" w14:paraId="0B6BAEA9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++++++++++++ +++++++++++++++++           ++++++++</w:t>
      </w:r>
    </w:p>
    <w:p w:rsidRPr="00DF5603" w:rsidR="00DF5603" w:rsidP="00DF5603" w:rsidRDefault="00DF5603" w14:paraId="3D183E38" w14:textId="77777777">
      <w:pPr>
        <w:rPr>
          <w:lang w:val="en-US"/>
        </w:rPr>
      </w:pPr>
      <w:proofErr w:type="gramStart"/>
      <w:r w:rsidRPr="00DF5603">
        <w:rPr>
          <w:lang w:val="en-US"/>
        </w:rPr>
        <w:t>226  VNSPRIQLSGTRRSTSRRSESKQDVLESFAVMKRSVDPKKDFRESMIEMIEENNIRASKDLEDLLACYLTLNPKE</w:t>
      </w:r>
      <w:proofErr w:type="gramEnd"/>
    </w:p>
    <w:p w:rsidRPr="00DF5603" w:rsidR="00DF5603" w:rsidP="00DF5603" w:rsidRDefault="00DF5603" w14:paraId="6617C65B" w14:textId="77777777">
      <w:pPr>
        <w:rPr>
          <w:lang w:val="en-US"/>
        </w:rPr>
      </w:pPr>
    </w:p>
    <w:p w:rsidRPr="00DF5603" w:rsidR="00DF5603" w:rsidP="00DF5603" w:rsidRDefault="00DF5603" w14:paraId="39216CFF" w14:textId="77777777">
      <w:pPr>
        <w:rPr>
          <w:lang w:val="en-US"/>
        </w:rPr>
      </w:pPr>
      <w:r w:rsidRPr="00DF5603">
        <w:rPr>
          <w:lang w:val="en-US"/>
        </w:rPr>
        <w:t xml:space="preserve">     </w:t>
      </w:r>
    </w:p>
    <w:p w:rsidRPr="00DF5603" w:rsidR="00DF5603" w:rsidP="00DF5603" w:rsidRDefault="00DF5603" w14:paraId="525F479B" w14:textId="77777777">
      <w:pPr>
        <w:rPr>
          <w:lang w:val="en-US"/>
        </w:rPr>
      </w:pPr>
      <w:r w:rsidRPr="00DF5603">
        <w:rPr>
          <w:lang w:val="en-US"/>
        </w:rPr>
        <w:t xml:space="preserve">     </w:t>
      </w:r>
    </w:p>
    <w:p w:rsidRPr="00DF5603" w:rsidR="00DF5603" w:rsidP="00DF5603" w:rsidRDefault="00DF5603" w14:paraId="2C4ADE66" w14:textId="77777777">
      <w:pPr>
        <w:rPr>
          <w:lang w:val="en-US"/>
        </w:rPr>
      </w:pPr>
      <w:r w:rsidRPr="00DF5603">
        <w:rPr>
          <w:lang w:val="en-US"/>
        </w:rPr>
        <w:t xml:space="preserve">     YHGYIVGAFVQIW</w:t>
      </w:r>
    </w:p>
    <w:p w:rsidRPr="00DF5603" w:rsidR="00DF5603" w:rsidP="00DF5603" w:rsidRDefault="00DF5603" w14:paraId="4F42C7C5" w14:textId="77777777">
      <w:pPr>
        <w:rPr>
          <w:lang w:val="en-US"/>
        </w:rPr>
      </w:pPr>
      <w:r w:rsidRPr="00DF5603">
        <w:rPr>
          <w:lang w:val="en-US"/>
        </w:rPr>
        <w:t xml:space="preserve">     ++++++ ++ +++</w:t>
      </w:r>
    </w:p>
    <w:p w:rsidRPr="00DF5603" w:rsidR="00DF5603" w:rsidP="00DF5603" w:rsidRDefault="00DF5603" w14:paraId="4FF6ACCD" w14:textId="77777777">
      <w:pPr>
        <w:rPr>
          <w:lang w:val="en-US"/>
        </w:rPr>
      </w:pPr>
      <w:proofErr w:type="gramStart"/>
      <w:r w:rsidRPr="00DF5603">
        <w:rPr>
          <w:lang w:val="en-US"/>
        </w:rPr>
        <w:t>301  YHDLIIHVFEQIWLQLTKTK</w:t>
      </w:r>
      <w:proofErr w:type="gramEnd"/>
    </w:p>
    <w:p w:rsidRPr="00DF5603" w:rsidR="00DF5603" w:rsidP="00DF5603" w:rsidRDefault="00DF5603" w14:paraId="45502551" w14:textId="77777777">
      <w:pPr>
        <w:rPr>
          <w:lang w:val="en-US"/>
        </w:rPr>
      </w:pPr>
    </w:p>
    <w:p w:rsidRPr="00DF5603" w:rsidR="00DF5603" w:rsidP="00DF5603" w:rsidRDefault="00DF5603" w14:paraId="2EB45D08" w14:textId="77777777">
      <w:pPr>
        <w:rPr>
          <w:lang w:val="en-US"/>
        </w:rPr>
      </w:pPr>
    </w:p>
    <w:p w:rsidRPr="00DF5603" w:rsidR="00DF5603" w:rsidP="00DF5603" w:rsidRDefault="00DF5603" w14:paraId="5861D61E" w14:textId="77777777">
      <w:pPr>
        <w:rPr>
          <w:lang w:val="en-US"/>
        </w:rPr>
      </w:pPr>
      <w:r w:rsidRPr="00DF5603">
        <w:rPr>
          <w:lang w:val="en-US"/>
        </w:rPr>
        <w:t>SlOFP17</w:t>
      </w:r>
    </w:p>
    <w:p w:rsidRPr="00DF5603" w:rsidR="00DF5603" w:rsidP="00DF5603" w:rsidRDefault="00DF5603" w14:paraId="3C60316A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251  COMBINED</w:t>
      </w:r>
      <w:proofErr w:type="gramEnd"/>
      <w:r w:rsidRPr="00DF5603">
        <w:rPr>
          <w:lang w:val="en-US"/>
        </w:rPr>
        <w:t xml:space="preserve"> P-VALUE = 1.29e-</w:t>
      </w:r>
      <w:proofErr w:type="gramStart"/>
      <w:r w:rsidRPr="00DF5603">
        <w:rPr>
          <w:lang w:val="en-US"/>
        </w:rPr>
        <w:t>53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1.1e</w:t>
      </w:r>
      <w:proofErr w:type="gramEnd"/>
      <w:r w:rsidRPr="00DF5603">
        <w:rPr>
          <w:lang w:val="en-US"/>
        </w:rPr>
        <w:t>-51</w:t>
      </w:r>
    </w:p>
    <w:p w:rsidRPr="00DF5603" w:rsidR="00DF5603" w:rsidP="647A55E8" w:rsidRDefault="00DF5603" w14:paraId="5154744B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[3]-15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6</w:t>
      </w:r>
    </w:p>
    <w:p w:rsidRPr="00DF5603" w:rsidR="00DF5603" w:rsidP="00DF5603" w:rsidRDefault="00DF5603" w14:paraId="2FFE3159" w14:textId="77777777">
      <w:pPr>
        <w:rPr>
          <w:lang w:val="en-US"/>
        </w:rPr>
      </w:pPr>
    </w:p>
    <w:p w:rsidRPr="00DF5603" w:rsidR="00DF5603" w:rsidP="00DF5603" w:rsidRDefault="00DF5603" w14:paraId="45B7DD7A" w14:textId="77777777">
      <w:pPr>
        <w:rPr>
          <w:lang w:val="en-US"/>
        </w:rPr>
      </w:pPr>
      <w:r w:rsidRPr="00DF5603">
        <w:rPr>
          <w:lang w:val="en-US"/>
        </w:rPr>
        <w:t xml:space="preserve">     [3]</w:t>
      </w:r>
    </w:p>
    <w:p w:rsidRPr="00DF5603" w:rsidR="00DF5603" w:rsidP="00DF5603" w:rsidRDefault="00DF5603" w14:paraId="39B8695D" w14:textId="77777777">
      <w:pPr>
        <w:rPr>
          <w:lang w:val="en-US"/>
        </w:rPr>
      </w:pPr>
      <w:r w:rsidRPr="00DF5603">
        <w:rPr>
          <w:lang w:val="en-US"/>
        </w:rPr>
        <w:t xml:space="preserve">     1.0e-27</w:t>
      </w:r>
    </w:p>
    <w:p w:rsidRPr="00DF5603" w:rsidR="00DF5603" w:rsidP="00DF5603" w:rsidRDefault="00DF5603" w14:paraId="72AED8AB" w14:textId="77777777">
      <w:pPr>
        <w:rPr>
          <w:lang w:val="en-US"/>
        </w:rPr>
      </w:pPr>
      <w:r w:rsidRPr="00DF5603">
        <w:rPr>
          <w:lang w:val="en-US"/>
        </w:rPr>
        <w:t xml:space="preserve">     MGNYKFRFSDMMPNAWFYKLKDMGKAKRHKN</w:t>
      </w:r>
    </w:p>
    <w:p w:rsidRPr="00DF5603" w:rsidR="00DF5603" w:rsidP="00DF5603" w:rsidRDefault="00DF5603" w14:paraId="38BB07B1" w14:textId="77777777">
      <w:pPr>
        <w:rPr>
          <w:lang w:val="en-US"/>
        </w:rPr>
      </w:pPr>
      <w:r w:rsidRPr="00DF5603">
        <w:rPr>
          <w:lang w:val="en-US"/>
        </w:rPr>
        <w:t xml:space="preserve">     ++++++++++++  +++++++++++++++++</w:t>
      </w:r>
    </w:p>
    <w:p w:rsidRPr="00DF5603" w:rsidR="00DF5603" w:rsidP="00DF5603" w:rsidRDefault="00DF5603" w14:paraId="7A22D69B" w14:textId="77777777">
      <w:pPr>
        <w:rPr>
          <w:lang w:val="en-US"/>
        </w:rPr>
      </w:pPr>
      <w:r w:rsidRPr="00DF5603">
        <w:rPr>
          <w:lang w:val="en-US"/>
        </w:rPr>
        <w:t>1    MGNYRFKLSDMVTSSWFYKLKDMAKSRTQIKRKQTSSSTSSSSFSIFYSSSNVQQHHRKSYYFSRTLSPNPHQSN</w:t>
      </w:r>
    </w:p>
    <w:p w:rsidRPr="00DF5603" w:rsidR="00DF5603" w:rsidP="00DF5603" w:rsidRDefault="00DF5603" w14:paraId="258FF930" w14:textId="77777777">
      <w:pPr>
        <w:rPr>
          <w:lang w:val="en-US"/>
        </w:rPr>
      </w:pPr>
    </w:p>
    <w:p w:rsidRPr="00DF5603" w:rsidR="00DF5603" w:rsidP="647A55E8" w:rsidRDefault="00DF5603" w14:paraId="1F576A1A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                                   [2]                                    </w:t>
      </w:r>
      <w:r w:rsidRPr="647A55E8" w:rsidR="00DF5603">
        <w:rPr>
          <w:lang w:val="es-ES"/>
        </w:rPr>
        <w:t xml:space="preserve">   [</w:t>
      </w:r>
    </w:p>
    <w:p w:rsidRPr="00DF5603" w:rsidR="00DF5603" w:rsidP="00DF5603" w:rsidRDefault="00DF5603" w14:paraId="778E1BBE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5.2e-23                                   6</w:t>
      </w:r>
    </w:p>
    <w:p w:rsidRPr="00DF5603" w:rsidR="00DF5603" w:rsidP="00DF5603" w:rsidRDefault="00DF5603" w14:paraId="21CB3FFC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GESVAVVKYSDDPYEDFRRSMVEMIVENGIY           Y</w:t>
      </w:r>
    </w:p>
    <w:p w:rsidRPr="00DF5603" w:rsidR="00DF5603" w:rsidP="00DF5603" w:rsidRDefault="00DF5603" w14:paraId="0D62790C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+ ++++++++++++++++++++++++ ++++           +</w:t>
      </w:r>
    </w:p>
    <w:p w:rsidRPr="00DF5603" w:rsidR="00DF5603" w:rsidP="00DF5603" w:rsidRDefault="00DF5603" w14:paraId="15CA7450" w14:textId="77777777">
      <w:pPr>
        <w:rPr>
          <w:lang w:val="en-US"/>
        </w:rPr>
      </w:pPr>
      <w:proofErr w:type="gramStart"/>
      <w:r w:rsidRPr="00DF5603">
        <w:rPr>
          <w:lang w:val="en-US"/>
        </w:rPr>
        <w:t>151  TSPKRRISVSSSSTGVKLRTKSPRIISRRSVGEKSYAVVKSSKNPQKDFKESMVEMIVKNNIKTSKDLEELLACY</w:t>
      </w:r>
      <w:proofErr w:type="gramEnd"/>
    </w:p>
    <w:p w:rsidRPr="00DF5603" w:rsidR="00DF5603" w:rsidP="00DF5603" w:rsidRDefault="00DF5603" w14:paraId="12DCE853" w14:textId="77777777">
      <w:pPr>
        <w:rPr>
          <w:lang w:val="en-US"/>
        </w:rPr>
      </w:pPr>
    </w:p>
    <w:p w:rsidRPr="00DF5603" w:rsidR="00DF5603" w:rsidP="00DF5603" w:rsidRDefault="00DF5603" w14:paraId="3FC961AA" w14:textId="77777777">
      <w:pPr>
        <w:rPr>
          <w:lang w:val="en-US"/>
        </w:rPr>
      </w:pPr>
      <w:r w:rsidRPr="00DF5603">
        <w:rPr>
          <w:lang w:val="en-US"/>
        </w:rPr>
        <w:t xml:space="preserve">     1]</w:t>
      </w:r>
    </w:p>
    <w:p w:rsidRPr="00DF5603" w:rsidR="00DF5603" w:rsidP="00DF5603" w:rsidRDefault="00DF5603" w14:paraId="2BB4825D" w14:textId="77777777">
      <w:pPr>
        <w:rPr>
          <w:lang w:val="en-US"/>
        </w:rPr>
      </w:pPr>
      <w:r w:rsidRPr="00DF5603">
        <w:rPr>
          <w:lang w:val="en-US"/>
        </w:rPr>
        <w:t xml:space="preserve">     .2e-17</w:t>
      </w:r>
    </w:p>
    <w:p w:rsidRPr="00DF5603" w:rsidR="00DF5603" w:rsidP="00DF5603" w:rsidRDefault="00DF5603" w14:paraId="46F9E7D3" w14:textId="77777777">
      <w:pPr>
        <w:rPr>
          <w:lang w:val="en-US"/>
        </w:rPr>
      </w:pPr>
      <w:r w:rsidRPr="00DF5603">
        <w:rPr>
          <w:lang w:val="en-US"/>
        </w:rPr>
        <w:t xml:space="preserve">     LQLNGKEYHGYIVGAFVQIW</w:t>
      </w:r>
    </w:p>
    <w:p w:rsidRPr="00DF5603" w:rsidR="00DF5603" w:rsidP="00DF5603" w:rsidRDefault="00DF5603" w14:paraId="7C3F72C6" w14:textId="77777777">
      <w:pPr>
        <w:rPr>
          <w:lang w:val="en-US"/>
        </w:rPr>
      </w:pPr>
      <w:r w:rsidRPr="00DF5603">
        <w:rPr>
          <w:lang w:val="en-US"/>
        </w:rPr>
        <w:t xml:space="preserve">     + +++++++ +++ ++++++</w:t>
      </w:r>
    </w:p>
    <w:p w:rsidRPr="00DF5603" w:rsidR="00DF5603" w:rsidP="00DF5603" w:rsidRDefault="00DF5603" w14:paraId="29231011" w14:textId="77777777">
      <w:pPr>
        <w:rPr>
          <w:lang w:val="en-US"/>
        </w:rPr>
      </w:pPr>
      <w:proofErr w:type="gramStart"/>
      <w:r w:rsidRPr="00DF5603">
        <w:rPr>
          <w:lang w:val="en-US"/>
        </w:rPr>
        <w:t>226  LLLNSHHYHHLIITVFKQIWFDLQLK</w:t>
      </w:r>
      <w:proofErr w:type="gramEnd"/>
    </w:p>
    <w:p w:rsidRPr="00DF5603" w:rsidR="00DF5603" w:rsidP="00DF5603" w:rsidRDefault="00DF5603" w14:paraId="412C12A6" w14:textId="77777777">
      <w:pPr>
        <w:rPr>
          <w:lang w:val="en-US"/>
        </w:rPr>
      </w:pPr>
    </w:p>
    <w:p w:rsidRPr="00DF5603" w:rsidR="00DF5603" w:rsidP="00DF5603" w:rsidRDefault="00DF5603" w14:paraId="52D4462A" w14:textId="77777777">
      <w:pPr>
        <w:rPr>
          <w:lang w:val="en-US"/>
        </w:rPr>
      </w:pPr>
    </w:p>
    <w:p w:rsidRPr="00DF5603" w:rsidR="00DF5603" w:rsidP="00DF5603" w:rsidRDefault="00DF5603" w14:paraId="3494AD9F" w14:textId="77777777">
      <w:pPr>
        <w:rPr>
          <w:lang w:val="en-US"/>
        </w:rPr>
      </w:pPr>
      <w:r w:rsidRPr="00DF5603">
        <w:rPr>
          <w:lang w:val="en-US"/>
        </w:rPr>
        <w:t>AtOFP3</w:t>
      </w:r>
    </w:p>
    <w:p w:rsidRPr="00DF5603" w:rsidR="00DF5603" w:rsidP="00DF5603" w:rsidRDefault="00DF5603" w14:paraId="46D589F9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296  COMBINED</w:t>
      </w:r>
      <w:proofErr w:type="gramEnd"/>
      <w:r w:rsidRPr="00DF5603">
        <w:rPr>
          <w:lang w:val="en-US"/>
        </w:rPr>
        <w:t xml:space="preserve"> P-VALUE = 1.22e-</w:t>
      </w:r>
      <w:proofErr w:type="gramStart"/>
      <w:r w:rsidRPr="00DF5603">
        <w:rPr>
          <w:lang w:val="en-US"/>
        </w:rPr>
        <w:t>52  E</w:t>
      </w:r>
      <w:proofErr w:type="gramEnd"/>
      <w:r w:rsidRPr="00DF5603">
        <w:rPr>
          <w:lang w:val="en-US"/>
        </w:rPr>
        <w:t>-VALUE =    1e-50</w:t>
      </w:r>
    </w:p>
    <w:p w:rsidRPr="00DF5603" w:rsidR="00DF5603" w:rsidP="647A55E8" w:rsidRDefault="00DF5603" w14:paraId="091AEDCD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4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3]-187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11</w:t>
      </w:r>
    </w:p>
    <w:p w:rsidRPr="00DF5603" w:rsidR="00DF5603" w:rsidP="00DF5603" w:rsidRDefault="00DF5603" w14:paraId="69218ADE" w14:textId="77777777">
      <w:pPr>
        <w:rPr>
          <w:lang w:val="en-US"/>
        </w:rPr>
      </w:pPr>
    </w:p>
    <w:p w:rsidRPr="00DF5603" w:rsidR="00DF5603" w:rsidP="00DF5603" w:rsidRDefault="00DF5603" w14:paraId="46D945BB" w14:textId="77777777">
      <w:pPr>
        <w:rPr>
          <w:lang w:val="en-US"/>
        </w:rPr>
      </w:pPr>
      <w:r w:rsidRPr="00DF5603">
        <w:rPr>
          <w:lang w:val="en-US"/>
        </w:rPr>
        <w:t xml:space="preserve">         [3]</w:t>
      </w:r>
    </w:p>
    <w:p w:rsidRPr="00DF5603" w:rsidR="00DF5603" w:rsidP="00DF5603" w:rsidRDefault="00DF5603" w14:paraId="18550408" w14:textId="77777777">
      <w:pPr>
        <w:rPr>
          <w:lang w:val="en-US"/>
        </w:rPr>
      </w:pPr>
      <w:r w:rsidRPr="00DF5603">
        <w:rPr>
          <w:lang w:val="en-US"/>
        </w:rPr>
        <w:t xml:space="preserve">         1.5e-27</w:t>
      </w:r>
    </w:p>
    <w:p w:rsidRPr="00DF5603" w:rsidR="00DF5603" w:rsidP="00DF5603" w:rsidRDefault="00DF5603" w14:paraId="10886C5E" w14:textId="77777777">
      <w:pPr>
        <w:rPr>
          <w:lang w:val="en-US"/>
        </w:rPr>
      </w:pPr>
      <w:r w:rsidRPr="00DF5603">
        <w:rPr>
          <w:lang w:val="en-US"/>
        </w:rPr>
        <w:t xml:space="preserve">         MGNYKFRFSDMMPNAWFYKLKDMGKAKRHKN</w:t>
      </w:r>
    </w:p>
    <w:p w:rsidRPr="00DF5603" w:rsidR="00DF5603" w:rsidP="00DF5603" w:rsidRDefault="00DF5603" w14:paraId="5CB2143C" w14:textId="77777777">
      <w:pPr>
        <w:rPr>
          <w:lang w:val="en-US"/>
        </w:rPr>
      </w:pPr>
      <w:r w:rsidRPr="00DF5603">
        <w:rPr>
          <w:lang w:val="en-US"/>
        </w:rPr>
        <w:t xml:space="preserve">         ++ ++++++++++ ++ ++++ +++++++++</w:t>
      </w:r>
    </w:p>
    <w:p w:rsidRPr="00DF5603" w:rsidR="00DF5603" w:rsidP="00DF5603" w:rsidRDefault="00DF5603" w14:paraId="36BF2394" w14:textId="77777777">
      <w:pPr>
        <w:rPr>
          <w:lang w:val="en-US"/>
        </w:rPr>
      </w:pPr>
      <w:r w:rsidRPr="00DF5603">
        <w:rPr>
          <w:lang w:val="en-US"/>
        </w:rPr>
        <w:t>1    MKQKMGTHKFRFSDMMPHSWLYKLKGMSRSSRKHQLSSPKHLSSADASSSRKLRDPLRRLSSTAHHPQASNSPPK</w:t>
      </w:r>
    </w:p>
    <w:p w:rsidRPr="00DF5603" w:rsidR="00DF5603" w:rsidP="00DF5603" w:rsidRDefault="00DF5603" w14:paraId="5DC4C02D" w14:textId="77777777">
      <w:pPr>
        <w:rPr>
          <w:lang w:val="en-US"/>
        </w:rPr>
      </w:pPr>
    </w:p>
    <w:p w:rsidRPr="00DF5603" w:rsidR="00DF5603" w:rsidP="00DF5603" w:rsidRDefault="00DF5603" w14:paraId="600D6F43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       [2]</w:t>
      </w:r>
    </w:p>
    <w:p w:rsidRPr="00DF5603" w:rsidR="00DF5603" w:rsidP="00DF5603" w:rsidRDefault="00DF5603" w14:paraId="7E725346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       1.1</w:t>
      </w:r>
    </w:p>
    <w:p w:rsidRPr="00DF5603" w:rsidR="00DF5603" w:rsidP="00DF5603" w:rsidRDefault="00DF5603" w14:paraId="02F1A0E4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       GES</w:t>
      </w:r>
    </w:p>
    <w:p w:rsidRPr="00DF5603" w:rsidR="00DF5603" w:rsidP="00DF5603" w:rsidRDefault="00DF5603" w14:paraId="0AB5F311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       + +</w:t>
      </w:r>
    </w:p>
    <w:p w:rsidRPr="00DF5603" w:rsidR="00DF5603" w:rsidP="00DF5603" w:rsidRDefault="00DF5603" w14:paraId="013A9B6A" w14:textId="77777777">
      <w:pPr>
        <w:rPr>
          <w:lang w:val="en-US"/>
        </w:rPr>
      </w:pPr>
      <w:proofErr w:type="gramStart"/>
      <w:r w:rsidRPr="00DF5603">
        <w:rPr>
          <w:lang w:val="en-US"/>
        </w:rPr>
        <w:t>151  ELSVRKLDDVPEDPSVSPNLSPETAKEPPFEMMTQQKLKKPKAHSSGIKIPTKIVRKKKKERTSQVSKKKGVVKS</w:t>
      </w:r>
      <w:proofErr w:type="gramEnd"/>
    </w:p>
    <w:p w:rsidRPr="00DF5603" w:rsidR="00DF5603" w:rsidP="00DF5603" w:rsidRDefault="00DF5603" w14:paraId="4068D983" w14:textId="77777777">
      <w:pPr>
        <w:rPr>
          <w:lang w:val="en-US"/>
        </w:rPr>
      </w:pPr>
    </w:p>
    <w:p w:rsidRPr="00DF5603" w:rsidR="00DF5603" w:rsidP="00DF5603" w:rsidRDefault="00DF5603" w14:paraId="116D4107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[1]</w:t>
      </w:r>
    </w:p>
    <w:p w:rsidRPr="00DF5603" w:rsidR="00DF5603" w:rsidP="00DF5603" w:rsidRDefault="00DF5603" w14:paraId="276457B3" w14:textId="77777777">
      <w:pPr>
        <w:rPr>
          <w:lang w:val="en-US"/>
        </w:rPr>
      </w:pPr>
      <w:r w:rsidRPr="00DF5603">
        <w:rPr>
          <w:lang w:val="en-US"/>
        </w:rPr>
        <w:t xml:space="preserve">     e-23                                   9.4e-16</w:t>
      </w:r>
    </w:p>
    <w:p w:rsidRPr="00DF5603" w:rsidR="00DF5603" w:rsidP="00DF5603" w:rsidRDefault="00DF5603" w14:paraId="4F8543AB" w14:textId="77777777">
      <w:pPr>
        <w:rPr>
          <w:lang w:val="en-US"/>
        </w:rPr>
      </w:pPr>
      <w:r w:rsidRPr="00DF5603">
        <w:rPr>
          <w:lang w:val="en-US"/>
        </w:rPr>
        <w:t xml:space="preserve">     VAVVKYSDDPYEDFRRSMVEMIVENGIY           YLQLNGKEYHGYIVGAFVQIW</w:t>
      </w:r>
    </w:p>
    <w:p w:rsidRPr="00DF5603" w:rsidR="00DF5603" w:rsidP="00DF5603" w:rsidRDefault="00DF5603" w14:paraId="4681E890" w14:textId="77777777">
      <w:pPr>
        <w:rPr>
          <w:lang w:val="en-US"/>
        </w:rPr>
      </w:pPr>
      <w:r w:rsidRPr="00DF5603">
        <w:rPr>
          <w:lang w:val="en-US"/>
        </w:rPr>
        <w:t xml:space="preserve">     ++++++++++ +++++++++++++++++           ++++++ ++++++++++   +</w:t>
      </w:r>
    </w:p>
    <w:p w:rsidRPr="00DF5603" w:rsidR="00DF5603" w:rsidP="00DF5603" w:rsidRDefault="00DF5603" w14:paraId="00C3B64E" w14:textId="77777777">
      <w:pPr>
        <w:rPr>
          <w:lang w:val="en-US"/>
        </w:rPr>
      </w:pPr>
      <w:proofErr w:type="gramStart"/>
      <w:r w:rsidRPr="00DF5603">
        <w:rPr>
          <w:lang w:val="en-US"/>
        </w:rPr>
        <w:t>226  FAIVLSSVDPEKDFRESMVEMIMENKMREQKDLEDLLACYLSLNSSEYHDVIIKAFENTWLHLTQGLSISL</w:t>
      </w:r>
      <w:proofErr w:type="gramEnd"/>
    </w:p>
    <w:p w:rsidRPr="00DF5603" w:rsidR="00DF5603" w:rsidP="00DF5603" w:rsidRDefault="00DF5603" w14:paraId="6F358794" w14:textId="77777777">
      <w:pPr>
        <w:rPr>
          <w:lang w:val="en-US"/>
        </w:rPr>
      </w:pPr>
    </w:p>
    <w:p w:rsidRPr="00DF5603" w:rsidR="00DF5603" w:rsidP="00DF5603" w:rsidRDefault="00DF5603" w14:paraId="739F3046" w14:textId="77777777">
      <w:pPr>
        <w:rPr>
          <w:lang w:val="en-US"/>
        </w:rPr>
      </w:pPr>
    </w:p>
    <w:p w:rsidRPr="00DF5603" w:rsidR="00DF5603" w:rsidP="00DF5603" w:rsidRDefault="00DF5603" w14:paraId="3D0BEE62" w14:textId="77777777">
      <w:pPr>
        <w:rPr>
          <w:lang w:val="en-US"/>
        </w:rPr>
      </w:pPr>
      <w:r w:rsidRPr="00DF5603">
        <w:rPr>
          <w:lang w:val="en-US"/>
        </w:rPr>
        <w:t>AtOFP1</w:t>
      </w:r>
    </w:p>
    <w:p w:rsidRPr="00DF5603" w:rsidR="00DF5603" w:rsidP="00DF5603" w:rsidRDefault="00DF5603" w14:paraId="0DC4F04F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270  COMBINED</w:t>
      </w:r>
      <w:proofErr w:type="gramEnd"/>
      <w:r w:rsidRPr="00DF5603">
        <w:rPr>
          <w:lang w:val="en-US"/>
        </w:rPr>
        <w:t xml:space="preserve"> P-VALUE = 1.04e-</w:t>
      </w:r>
      <w:proofErr w:type="gramStart"/>
      <w:r w:rsidRPr="00DF5603">
        <w:rPr>
          <w:lang w:val="en-US"/>
        </w:rPr>
        <w:t>50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8.9e</w:t>
      </w:r>
      <w:proofErr w:type="gramEnd"/>
      <w:r w:rsidRPr="00DF5603">
        <w:rPr>
          <w:lang w:val="en-US"/>
        </w:rPr>
        <w:t>-49</w:t>
      </w:r>
    </w:p>
    <w:p w:rsidRPr="00DF5603" w:rsidR="00DF5603" w:rsidP="647A55E8" w:rsidRDefault="00DF5603" w14:paraId="5743BDD8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3]-164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11</w:t>
      </w:r>
    </w:p>
    <w:p w:rsidRPr="00DF5603" w:rsidR="00DF5603" w:rsidP="00DF5603" w:rsidRDefault="00DF5603" w14:paraId="5CD6FBAE" w14:textId="77777777">
      <w:pPr>
        <w:rPr>
          <w:lang w:val="en-US"/>
        </w:rPr>
      </w:pPr>
    </w:p>
    <w:p w:rsidRPr="00DF5603" w:rsidR="00DF5603" w:rsidP="00DF5603" w:rsidRDefault="00DF5603" w14:paraId="3E8237D9" w14:textId="77777777">
      <w:pPr>
        <w:rPr>
          <w:lang w:val="en-US"/>
        </w:rPr>
      </w:pPr>
      <w:r w:rsidRPr="00DF5603">
        <w:rPr>
          <w:lang w:val="en-US"/>
        </w:rPr>
        <w:t xml:space="preserve">      [3]</w:t>
      </w:r>
    </w:p>
    <w:p w:rsidRPr="00DF5603" w:rsidR="00DF5603" w:rsidP="00DF5603" w:rsidRDefault="00DF5603" w14:paraId="24A5606B" w14:textId="77777777">
      <w:pPr>
        <w:rPr>
          <w:lang w:val="en-US"/>
        </w:rPr>
      </w:pPr>
      <w:r w:rsidRPr="00DF5603">
        <w:rPr>
          <w:lang w:val="en-US"/>
        </w:rPr>
        <w:t xml:space="preserve">      1.9e-24</w:t>
      </w:r>
    </w:p>
    <w:p w:rsidRPr="00DF5603" w:rsidR="00DF5603" w:rsidP="00DF5603" w:rsidRDefault="00DF5603" w14:paraId="7770A184" w14:textId="77777777">
      <w:pPr>
        <w:rPr>
          <w:lang w:val="en-US"/>
        </w:rPr>
      </w:pPr>
      <w:r w:rsidRPr="00DF5603">
        <w:rPr>
          <w:lang w:val="en-US"/>
        </w:rPr>
        <w:t xml:space="preserve">      MGNYKFRFSDMMPNAWFYKLKDMGKAKRHKN</w:t>
      </w:r>
    </w:p>
    <w:p w:rsidRPr="00DF5603" w:rsidR="00DF5603" w:rsidP="00DF5603" w:rsidRDefault="00DF5603" w14:paraId="36F12B15" w14:textId="77777777">
      <w:pPr>
        <w:rPr>
          <w:lang w:val="en-US"/>
        </w:rPr>
      </w:pPr>
      <w:r w:rsidRPr="00DF5603">
        <w:rPr>
          <w:lang w:val="en-US"/>
        </w:rPr>
        <w:t xml:space="preserve">        +++++++  +++++++++ +++++++++</w:t>
      </w:r>
    </w:p>
    <w:p w:rsidRPr="00DF5603" w:rsidR="00DF5603" w:rsidP="00DF5603" w:rsidRDefault="00DF5603" w14:paraId="5D0E8E48" w14:textId="77777777">
      <w:pPr>
        <w:rPr>
          <w:lang w:val="en-US"/>
        </w:rPr>
      </w:pPr>
      <w:r w:rsidRPr="00DF5603">
        <w:rPr>
          <w:lang w:val="en-US"/>
        </w:rPr>
        <w:t>1    MGNNYRFKLSELIPNAWFYKLRDMSKSKKKNLQSQPNSTTSKKKHHAVSTPTSTTPLSPRPPRRPSHSSKAPPSH</w:t>
      </w:r>
    </w:p>
    <w:p w:rsidRPr="00DF5603" w:rsidR="00DF5603" w:rsidP="00DF5603" w:rsidRDefault="00DF5603" w14:paraId="12754F34" w14:textId="77777777">
      <w:pPr>
        <w:rPr>
          <w:lang w:val="en-US"/>
        </w:rPr>
      </w:pPr>
    </w:p>
    <w:p w:rsidRPr="00DF5603" w:rsidR="00DF5603" w:rsidP="00DF5603" w:rsidRDefault="00DF5603" w14:paraId="396C38B6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[2]</w:t>
      </w:r>
    </w:p>
    <w:p w:rsidRPr="00DF5603" w:rsidR="00DF5603" w:rsidP="00DF5603" w:rsidRDefault="00DF5603" w14:paraId="07C86826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1.6e-21</w:t>
      </w:r>
    </w:p>
    <w:p w:rsidRPr="00DF5603" w:rsidR="00DF5603" w:rsidP="00DF5603" w:rsidRDefault="00DF5603" w14:paraId="2E503EF7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GESVAVVKYSDDPYEDFRRSMVEMIVENG</w:t>
      </w:r>
    </w:p>
    <w:p w:rsidRPr="00DF5603" w:rsidR="00DF5603" w:rsidP="00DF5603" w:rsidRDefault="00DF5603" w14:paraId="578C564E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+ +++++++++ +++++++++++ +++</w:t>
      </w:r>
    </w:p>
    <w:p w:rsidRPr="00DF5603" w:rsidR="00DF5603" w:rsidP="00DF5603" w:rsidRDefault="00DF5603" w14:paraId="3DD7E09A" w14:textId="77777777">
      <w:pPr>
        <w:rPr>
          <w:lang w:val="en-US"/>
        </w:rPr>
      </w:pPr>
      <w:proofErr w:type="gramStart"/>
      <w:r w:rsidRPr="00DF5603">
        <w:rPr>
          <w:lang w:val="en-US"/>
        </w:rPr>
        <w:t>151  ELRPIITKTAATARKTAVNSPAGVRLRMRSPRISVSSSARRSGSSARRSRAVVKASVDPKRDFKESMEEMIAENK</w:t>
      </w:r>
      <w:proofErr w:type="gramEnd"/>
    </w:p>
    <w:p w:rsidRPr="00DF5603" w:rsidR="00DF5603" w:rsidP="00DF5603" w:rsidRDefault="00DF5603" w14:paraId="1DD04DDD" w14:textId="77777777">
      <w:pPr>
        <w:rPr>
          <w:lang w:val="en-US"/>
        </w:rPr>
      </w:pPr>
    </w:p>
    <w:p w:rsidRPr="00DF5603" w:rsidR="00DF5603" w:rsidP="00DF5603" w:rsidRDefault="00DF5603" w14:paraId="5B47C990" w14:textId="77777777">
      <w:pPr>
        <w:rPr>
          <w:lang w:val="en-US"/>
        </w:rPr>
      </w:pPr>
      <w:r w:rsidRPr="00DF5603">
        <w:rPr>
          <w:lang w:val="en-US"/>
        </w:rPr>
        <w:t xml:space="preserve">                  [1]</w:t>
      </w:r>
    </w:p>
    <w:p w:rsidRPr="00DF5603" w:rsidR="00DF5603" w:rsidP="00DF5603" w:rsidRDefault="00DF5603" w14:paraId="6C0C6E94" w14:textId="77777777">
      <w:pPr>
        <w:rPr>
          <w:lang w:val="en-US"/>
        </w:rPr>
      </w:pPr>
      <w:r w:rsidRPr="00DF5603">
        <w:rPr>
          <w:lang w:val="en-US"/>
        </w:rPr>
        <w:t xml:space="preserve">                  6.9e-19</w:t>
      </w:r>
    </w:p>
    <w:p w:rsidRPr="00DF5603" w:rsidR="00DF5603" w:rsidP="00DF5603" w:rsidRDefault="00DF5603" w14:paraId="33FB18BB" w14:textId="77777777">
      <w:pPr>
        <w:rPr>
          <w:lang w:val="en-US"/>
        </w:rPr>
      </w:pPr>
      <w:r w:rsidRPr="00DF5603">
        <w:rPr>
          <w:lang w:val="en-US"/>
        </w:rPr>
        <w:t xml:space="preserve">     IY           YLQLNGKEYHGYIVGAFVQIW</w:t>
      </w:r>
    </w:p>
    <w:p w:rsidRPr="00DF5603" w:rsidR="00DF5603" w:rsidP="00DF5603" w:rsidRDefault="00DF5603" w14:paraId="42F0863D" w14:textId="77777777">
      <w:pPr>
        <w:rPr>
          <w:lang w:val="en-US"/>
        </w:rPr>
      </w:pPr>
      <w:r w:rsidRPr="00DF5603">
        <w:rPr>
          <w:lang w:val="en-US"/>
        </w:rPr>
        <w:t xml:space="preserve">     ++           ++++++++++ +++ ++++++</w:t>
      </w:r>
    </w:p>
    <w:p w:rsidRPr="00DF5603" w:rsidR="00DF5603" w:rsidP="00DF5603" w:rsidRDefault="00DF5603" w14:paraId="205AB6DE" w14:textId="77777777">
      <w:pPr>
        <w:rPr>
          <w:lang w:val="en-US"/>
        </w:rPr>
      </w:pPr>
      <w:proofErr w:type="gramStart"/>
      <w:r w:rsidRPr="00DF5603">
        <w:rPr>
          <w:lang w:val="en-US"/>
        </w:rPr>
        <w:t>226  IRATKDLEELLACYLCLNSDEYHAIIINVFKQIWLDLNLPPPHSK</w:t>
      </w:r>
      <w:proofErr w:type="gramEnd"/>
    </w:p>
    <w:p w:rsidRPr="00DF5603" w:rsidR="00DF5603" w:rsidP="00DF5603" w:rsidRDefault="00DF5603" w14:paraId="53261AEB" w14:textId="77777777">
      <w:pPr>
        <w:rPr>
          <w:lang w:val="en-US"/>
        </w:rPr>
      </w:pPr>
    </w:p>
    <w:p w:rsidRPr="00DF5603" w:rsidR="00DF5603" w:rsidP="00DF5603" w:rsidRDefault="00DF5603" w14:paraId="77E39304" w14:textId="77777777">
      <w:pPr>
        <w:rPr>
          <w:lang w:val="en-US"/>
        </w:rPr>
      </w:pPr>
    </w:p>
    <w:p w:rsidRPr="00DF5603" w:rsidR="00DF5603" w:rsidP="00DF5603" w:rsidRDefault="00DF5603" w14:paraId="708C0500" w14:textId="77777777">
      <w:pPr>
        <w:rPr>
          <w:lang w:val="en-US"/>
        </w:rPr>
      </w:pPr>
      <w:r w:rsidRPr="00DF5603">
        <w:rPr>
          <w:lang w:val="en-US"/>
        </w:rPr>
        <w:t>SlOFP2</w:t>
      </w:r>
    </w:p>
    <w:p w:rsidRPr="00DF5603" w:rsidR="00DF5603" w:rsidP="00DF5603" w:rsidRDefault="00DF5603" w14:paraId="46A8B747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182  COMBINED</w:t>
      </w:r>
      <w:proofErr w:type="gramEnd"/>
      <w:r w:rsidRPr="00DF5603">
        <w:rPr>
          <w:lang w:val="en-US"/>
        </w:rPr>
        <w:t xml:space="preserve"> P-VALUE = 5.23e-</w:t>
      </w:r>
      <w:proofErr w:type="gramStart"/>
      <w:r w:rsidRPr="00DF5603">
        <w:rPr>
          <w:lang w:val="en-US"/>
        </w:rPr>
        <w:t>41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4.4e</w:t>
      </w:r>
      <w:proofErr w:type="gramEnd"/>
      <w:r w:rsidRPr="00DF5603">
        <w:rPr>
          <w:lang w:val="en-US"/>
        </w:rPr>
        <w:t>-39</w:t>
      </w:r>
    </w:p>
    <w:p w:rsidRPr="00DF5603" w:rsidR="00DF5603" w:rsidP="647A55E8" w:rsidRDefault="00DF5603" w14:paraId="518BF662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92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27</w:t>
      </w:r>
    </w:p>
    <w:p w:rsidRPr="00DF5603" w:rsidR="00DF5603" w:rsidP="00DF5603" w:rsidRDefault="00DF5603" w14:paraId="0177F468" w14:textId="77777777">
      <w:pPr>
        <w:rPr>
          <w:lang w:val="en-US"/>
        </w:rPr>
      </w:pPr>
    </w:p>
    <w:p w:rsidRPr="00DF5603" w:rsidR="00DF5603" w:rsidP="647A55E8" w:rsidRDefault="00DF5603" w14:paraId="71E7F559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                    [2]                                    </w:t>
      </w:r>
      <w:r w:rsidRPr="647A55E8" w:rsidR="00DF5603">
        <w:rPr>
          <w:lang w:val="es-ES"/>
        </w:rPr>
        <w:t xml:space="preserve">   [</w:t>
      </w:r>
      <w:r w:rsidRPr="647A55E8" w:rsidR="00DF5603">
        <w:rPr>
          <w:lang w:val="es-ES"/>
        </w:rPr>
        <w:t>1]</w:t>
      </w:r>
    </w:p>
    <w:p w:rsidRPr="00DF5603" w:rsidR="00DF5603" w:rsidP="00DF5603" w:rsidRDefault="00DF5603" w14:paraId="6ABC40AE" w14:textId="77777777">
      <w:pPr>
        <w:rPr>
          <w:lang w:val="en-US"/>
        </w:rPr>
      </w:pPr>
      <w:r w:rsidRPr="00DF5603">
        <w:rPr>
          <w:lang w:val="en-US"/>
        </w:rPr>
        <w:t xml:space="preserve">                      7.3e-30                                   1.0e-20</w:t>
      </w:r>
    </w:p>
    <w:p w:rsidRPr="00DF5603" w:rsidR="00DF5603" w:rsidP="00DF5603" w:rsidRDefault="00DF5603" w14:paraId="530A476D" w14:textId="77777777">
      <w:pPr>
        <w:rPr>
          <w:lang w:val="en-US"/>
        </w:rPr>
      </w:pPr>
      <w:r w:rsidRPr="00DF5603">
        <w:rPr>
          <w:lang w:val="en-US"/>
        </w:rPr>
        <w:t xml:space="preserve">                      GESVAVVKYSDDPYEDFRRSMVEMIVENGIY           YLQLNGKEYHGYIVGA</w:t>
      </w:r>
    </w:p>
    <w:p w:rsidRPr="00DF5603" w:rsidR="00DF5603" w:rsidP="00DF5603" w:rsidRDefault="00DF5603" w14:paraId="4C62EFDF" w14:textId="77777777">
      <w:pPr>
        <w:rPr>
          <w:lang w:val="en-US"/>
        </w:rPr>
      </w:pPr>
      <w:r w:rsidRPr="00DF5603">
        <w:rPr>
          <w:lang w:val="en-US"/>
        </w:rPr>
        <w:t xml:space="preserve">                      +++++++++++++++++++++++++++++++           ++++++++++++++++</w:t>
      </w:r>
    </w:p>
    <w:p w:rsidRPr="00DF5603" w:rsidR="00DF5603" w:rsidP="00DF5603" w:rsidRDefault="00DF5603" w14:paraId="0A991E99" w14:textId="77777777">
      <w:pPr>
        <w:rPr>
          <w:lang w:val="en-US"/>
        </w:rPr>
      </w:pPr>
      <w:r w:rsidRPr="00DF5603">
        <w:rPr>
          <w:lang w:val="en-US"/>
        </w:rPr>
        <w:t>76   SSDFKTSKAVQGFGRIGGESVAVEKDSDDPYLDFRQSMLQMILEKEIYSKDDLKELLNCFLQLNSPYYHGIIVRA</w:t>
      </w:r>
    </w:p>
    <w:p w:rsidRPr="00DF5603" w:rsidR="00DF5603" w:rsidP="00DF5603" w:rsidRDefault="00DF5603" w14:paraId="2F378C3B" w14:textId="77777777">
      <w:pPr>
        <w:rPr>
          <w:lang w:val="en-US"/>
        </w:rPr>
      </w:pPr>
    </w:p>
    <w:p w:rsidRPr="00DF5603" w:rsidR="00DF5603" w:rsidP="00DF5603" w:rsidRDefault="00DF5603" w14:paraId="010B7334" w14:textId="77777777">
      <w:pPr>
        <w:rPr>
          <w:lang w:val="en-US"/>
        </w:rPr>
      </w:pPr>
      <w:r w:rsidRPr="00DF5603">
        <w:rPr>
          <w:lang w:val="en-US"/>
        </w:rPr>
        <w:t xml:space="preserve">     </w:t>
      </w:r>
    </w:p>
    <w:p w:rsidRPr="00DF5603" w:rsidR="00DF5603" w:rsidP="00DF5603" w:rsidRDefault="00DF5603" w14:paraId="2F4F351C" w14:textId="77777777">
      <w:pPr>
        <w:rPr>
          <w:lang w:val="en-US"/>
        </w:rPr>
      </w:pPr>
      <w:r w:rsidRPr="00DF5603">
        <w:rPr>
          <w:lang w:val="en-US"/>
        </w:rPr>
        <w:t xml:space="preserve">     </w:t>
      </w:r>
    </w:p>
    <w:p w:rsidRPr="00DF5603" w:rsidR="00DF5603" w:rsidP="00DF5603" w:rsidRDefault="00DF5603" w14:paraId="0CB534E3" w14:textId="77777777">
      <w:pPr>
        <w:rPr>
          <w:lang w:val="en-US"/>
        </w:rPr>
      </w:pPr>
      <w:r w:rsidRPr="00DF5603">
        <w:rPr>
          <w:lang w:val="en-US"/>
        </w:rPr>
        <w:t xml:space="preserve">     FVQIW</w:t>
      </w:r>
    </w:p>
    <w:p w:rsidRPr="00DF5603" w:rsidR="00DF5603" w:rsidP="00DF5603" w:rsidRDefault="00DF5603" w14:paraId="1EBAB2E9" w14:textId="77777777">
      <w:pPr>
        <w:rPr>
          <w:lang w:val="en-US"/>
        </w:rPr>
      </w:pPr>
      <w:r w:rsidRPr="00DF5603">
        <w:rPr>
          <w:lang w:val="en-US"/>
        </w:rPr>
        <w:t xml:space="preserve">     +++++</w:t>
      </w:r>
    </w:p>
    <w:p w:rsidRPr="00DF5603" w:rsidR="00DF5603" w:rsidP="00DF5603" w:rsidRDefault="00DF5603" w14:paraId="7B6E4695" w14:textId="77777777">
      <w:pPr>
        <w:rPr>
          <w:lang w:val="en-US"/>
        </w:rPr>
      </w:pPr>
      <w:proofErr w:type="gramStart"/>
      <w:r w:rsidRPr="00DF5603">
        <w:rPr>
          <w:lang w:val="en-US"/>
        </w:rPr>
        <w:t>151  FTEIWNGVFSLRPGVAGASSPFLHGGSHVTYR</w:t>
      </w:r>
      <w:proofErr w:type="gramEnd"/>
    </w:p>
    <w:p w:rsidRPr="00DF5603" w:rsidR="00DF5603" w:rsidP="00DF5603" w:rsidRDefault="00DF5603" w14:paraId="5096B196" w14:textId="77777777">
      <w:pPr>
        <w:rPr>
          <w:lang w:val="en-US"/>
        </w:rPr>
      </w:pPr>
    </w:p>
    <w:p w:rsidRPr="00DF5603" w:rsidR="00DF5603" w:rsidP="00DF5603" w:rsidRDefault="00DF5603" w14:paraId="4027957E" w14:textId="77777777">
      <w:pPr>
        <w:rPr>
          <w:lang w:val="en-US"/>
        </w:rPr>
      </w:pPr>
    </w:p>
    <w:p w:rsidRPr="00DF5603" w:rsidR="00DF5603" w:rsidP="00DF5603" w:rsidRDefault="00DF5603" w14:paraId="499EDFFC" w14:textId="77777777">
      <w:pPr>
        <w:rPr>
          <w:lang w:val="en-US"/>
        </w:rPr>
      </w:pPr>
      <w:r w:rsidRPr="00DF5603">
        <w:rPr>
          <w:lang w:val="en-US"/>
        </w:rPr>
        <w:t>SlOFP21</w:t>
      </w:r>
    </w:p>
    <w:p w:rsidRPr="00DF5603" w:rsidR="00DF5603" w:rsidP="00DF5603" w:rsidRDefault="00DF5603" w14:paraId="6F039EE3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178  COMBINED</w:t>
      </w:r>
      <w:proofErr w:type="gramEnd"/>
      <w:r w:rsidRPr="00DF5603">
        <w:rPr>
          <w:lang w:val="en-US"/>
        </w:rPr>
        <w:t xml:space="preserve"> P-VALUE = 1.55e-</w:t>
      </w:r>
      <w:proofErr w:type="gramStart"/>
      <w:r w:rsidRPr="00DF5603">
        <w:rPr>
          <w:lang w:val="en-US"/>
        </w:rPr>
        <w:t>40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1.3e</w:t>
      </w:r>
      <w:proofErr w:type="gramEnd"/>
      <w:r w:rsidRPr="00DF5603">
        <w:rPr>
          <w:lang w:val="en-US"/>
        </w:rPr>
        <w:t>-38</w:t>
      </w:r>
    </w:p>
    <w:p w:rsidRPr="00DF5603" w:rsidR="00DF5603" w:rsidP="647A55E8" w:rsidRDefault="00DF5603" w14:paraId="78F34A38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97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18</w:t>
      </w:r>
    </w:p>
    <w:p w:rsidRPr="00DF5603" w:rsidR="00DF5603" w:rsidP="00DF5603" w:rsidRDefault="00DF5603" w14:paraId="28734BF1" w14:textId="77777777">
      <w:pPr>
        <w:rPr>
          <w:lang w:val="en-US"/>
        </w:rPr>
      </w:pPr>
    </w:p>
    <w:p w:rsidRPr="00DF5603" w:rsidR="00DF5603" w:rsidP="647A55E8" w:rsidRDefault="00DF5603" w14:paraId="6A35314B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                         [2]                                    </w:t>
      </w:r>
      <w:r w:rsidRPr="647A55E8" w:rsidR="00DF5603">
        <w:rPr>
          <w:lang w:val="es-ES"/>
        </w:rPr>
        <w:t xml:space="preserve">   [</w:t>
      </w:r>
      <w:r w:rsidRPr="647A55E8" w:rsidR="00DF5603">
        <w:rPr>
          <w:lang w:val="es-ES"/>
        </w:rPr>
        <w:t>1]</w:t>
      </w:r>
    </w:p>
    <w:p w:rsidRPr="00DF5603" w:rsidR="00DF5603" w:rsidP="00DF5603" w:rsidRDefault="00DF5603" w14:paraId="15B0F4CC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7.3e-30                                   1.0e-20</w:t>
      </w:r>
    </w:p>
    <w:p w:rsidRPr="00DF5603" w:rsidR="00DF5603" w:rsidP="00DF5603" w:rsidRDefault="00DF5603" w14:paraId="40ABF4D3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GESVAVVKYSDDPYEDFRRSMVEMIVENGIY           YLQLNGKEYHG</w:t>
      </w:r>
    </w:p>
    <w:p w:rsidRPr="00DF5603" w:rsidR="00DF5603" w:rsidP="00DF5603" w:rsidRDefault="00DF5603" w14:paraId="1FDC1DC4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+++++++++++++++++++++++++++++++           +++++++++++</w:t>
      </w:r>
    </w:p>
    <w:p w:rsidRPr="00DF5603" w:rsidR="00DF5603" w:rsidP="00DF5603" w:rsidRDefault="00DF5603" w14:paraId="5A6EBD3F" w14:textId="77777777">
      <w:pPr>
        <w:rPr>
          <w:lang w:val="en-US"/>
        </w:rPr>
      </w:pPr>
      <w:r w:rsidRPr="00DF5603">
        <w:rPr>
          <w:lang w:val="en-US"/>
        </w:rPr>
        <w:t>76   TPSPAHYSSDAERAVQGFGRIGGESVAVEKDSDDPYVDFRQSMLQMILEKEIYSKDELRELLNCFLQLNSPYYHG</w:t>
      </w:r>
    </w:p>
    <w:p w:rsidRPr="00DF5603" w:rsidR="00DF5603" w:rsidP="00DF5603" w:rsidRDefault="00DF5603" w14:paraId="655EF9F1" w14:textId="77777777">
      <w:pPr>
        <w:rPr>
          <w:lang w:val="en-US"/>
        </w:rPr>
      </w:pPr>
    </w:p>
    <w:p w:rsidRPr="00DF5603" w:rsidR="00DF5603" w:rsidP="00DF5603" w:rsidRDefault="00DF5603" w14:paraId="07A78D83" w14:textId="77777777">
      <w:pPr>
        <w:rPr>
          <w:lang w:val="en-US"/>
        </w:rPr>
      </w:pPr>
      <w:r w:rsidRPr="00DF5603">
        <w:rPr>
          <w:lang w:val="en-US"/>
        </w:rPr>
        <w:t xml:space="preserve">     </w:t>
      </w:r>
    </w:p>
    <w:p w:rsidRPr="00DF5603" w:rsidR="00DF5603" w:rsidP="00DF5603" w:rsidRDefault="00DF5603" w14:paraId="41EC90D7" w14:textId="77777777">
      <w:pPr>
        <w:rPr>
          <w:lang w:val="en-US"/>
        </w:rPr>
      </w:pPr>
      <w:r w:rsidRPr="00DF5603">
        <w:rPr>
          <w:lang w:val="en-US"/>
        </w:rPr>
        <w:t xml:space="preserve">     </w:t>
      </w:r>
    </w:p>
    <w:p w:rsidRPr="00DF5603" w:rsidR="00DF5603" w:rsidP="00DF5603" w:rsidRDefault="00DF5603" w14:paraId="2B7D4F10" w14:textId="77777777">
      <w:pPr>
        <w:rPr>
          <w:lang w:val="en-US"/>
        </w:rPr>
      </w:pPr>
      <w:r w:rsidRPr="00DF5603">
        <w:rPr>
          <w:lang w:val="en-US"/>
        </w:rPr>
        <w:t xml:space="preserve">     YIVGAFVQIW</w:t>
      </w:r>
    </w:p>
    <w:p w:rsidRPr="00DF5603" w:rsidR="00DF5603" w:rsidP="00DF5603" w:rsidRDefault="00DF5603" w14:paraId="014EF32E" w14:textId="77777777">
      <w:pPr>
        <w:rPr>
          <w:lang w:val="en-US"/>
        </w:rPr>
      </w:pPr>
      <w:r w:rsidRPr="00DF5603">
        <w:rPr>
          <w:lang w:val="en-US"/>
        </w:rPr>
        <w:t xml:space="preserve">     ++++++++++</w:t>
      </w:r>
    </w:p>
    <w:p w:rsidRPr="00DF5603" w:rsidR="00DF5603" w:rsidP="00DF5603" w:rsidRDefault="00DF5603" w14:paraId="4CD3E16F" w14:textId="77777777">
      <w:pPr>
        <w:rPr>
          <w:lang w:val="en-US"/>
        </w:rPr>
      </w:pPr>
      <w:proofErr w:type="gramStart"/>
      <w:r w:rsidRPr="00DF5603">
        <w:rPr>
          <w:lang w:val="en-US"/>
        </w:rPr>
        <w:t>151  IIVRAFTEIWHCVFSVNPGVTGAESPFL</w:t>
      </w:r>
      <w:proofErr w:type="gramEnd"/>
    </w:p>
    <w:p w:rsidRPr="00DF5603" w:rsidR="00DF5603" w:rsidP="00DF5603" w:rsidRDefault="00DF5603" w14:paraId="777C423A" w14:textId="77777777">
      <w:pPr>
        <w:rPr>
          <w:lang w:val="en-US"/>
        </w:rPr>
      </w:pPr>
    </w:p>
    <w:p w:rsidRPr="00DF5603" w:rsidR="00DF5603" w:rsidP="00DF5603" w:rsidRDefault="00DF5603" w14:paraId="7505ADBE" w14:textId="77777777">
      <w:pPr>
        <w:rPr>
          <w:lang w:val="en-US"/>
        </w:rPr>
      </w:pPr>
    </w:p>
    <w:p w:rsidRPr="00DF5603" w:rsidR="00DF5603" w:rsidP="00DF5603" w:rsidRDefault="00DF5603" w14:paraId="75E749D5" w14:textId="77777777">
      <w:pPr>
        <w:rPr>
          <w:lang w:val="en-US"/>
        </w:rPr>
      </w:pPr>
      <w:r w:rsidRPr="00DF5603">
        <w:rPr>
          <w:lang w:val="en-US"/>
        </w:rPr>
        <w:t>CmOFP19</w:t>
      </w:r>
    </w:p>
    <w:p w:rsidRPr="00DF5603" w:rsidR="00DF5603" w:rsidP="00DF5603" w:rsidRDefault="00DF5603" w14:paraId="45085B4D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167  COMBINED</w:t>
      </w:r>
      <w:proofErr w:type="gramEnd"/>
      <w:r w:rsidRPr="00DF5603">
        <w:rPr>
          <w:lang w:val="en-US"/>
        </w:rPr>
        <w:t xml:space="preserve"> P-VALUE = 5.18e-</w:t>
      </w:r>
      <w:proofErr w:type="gramStart"/>
      <w:r w:rsidRPr="00DF5603">
        <w:rPr>
          <w:lang w:val="en-US"/>
        </w:rPr>
        <w:t>40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4.4e</w:t>
      </w:r>
      <w:proofErr w:type="gramEnd"/>
      <w:r w:rsidRPr="00DF5603">
        <w:rPr>
          <w:lang w:val="en-US"/>
        </w:rPr>
        <w:t>-38</w:t>
      </w:r>
    </w:p>
    <w:p w:rsidRPr="00DF5603" w:rsidR="00DF5603" w:rsidP="647A55E8" w:rsidRDefault="00DF5603" w14:paraId="6CA37A9A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8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23</w:t>
      </w:r>
    </w:p>
    <w:p w:rsidRPr="00DF5603" w:rsidR="00DF5603" w:rsidP="00DF5603" w:rsidRDefault="00DF5603" w14:paraId="56A359C9" w14:textId="77777777">
      <w:pPr>
        <w:rPr>
          <w:lang w:val="en-US"/>
        </w:rPr>
      </w:pPr>
    </w:p>
    <w:p w:rsidRPr="00DF5603" w:rsidR="00DF5603" w:rsidP="647A55E8" w:rsidRDefault="00DF5603" w14:paraId="53B846F7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         [2]                                    </w:t>
      </w:r>
      <w:r w:rsidRPr="647A55E8" w:rsidR="00DF5603">
        <w:rPr>
          <w:lang w:val="es-ES"/>
        </w:rPr>
        <w:t xml:space="preserve">   [</w:t>
      </w:r>
      <w:r w:rsidRPr="647A55E8" w:rsidR="00DF5603">
        <w:rPr>
          <w:lang w:val="es-ES"/>
        </w:rPr>
        <w:t>1]</w:t>
      </w:r>
    </w:p>
    <w:p w:rsidRPr="00DF5603" w:rsidR="00DF5603" w:rsidP="00DF5603" w:rsidRDefault="00DF5603" w14:paraId="5F874E7D" w14:textId="77777777">
      <w:pPr>
        <w:rPr>
          <w:lang w:val="en-US"/>
        </w:rPr>
      </w:pPr>
      <w:r w:rsidRPr="00DF5603">
        <w:rPr>
          <w:lang w:val="en-US"/>
        </w:rPr>
        <w:t xml:space="preserve">           2.7e-29                                   3.9e-19</w:t>
      </w:r>
    </w:p>
    <w:p w:rsidRPr="00DF5603" w:rsidR="00DF5603" w:rsidP="00DF5603" w:rsidRDefault="00DF5603" w14:paraId="64DB0CAA" w14:textId="77777777">
      <w:pPr>
        <w:rPr>
          <w:lang w:val="en-US"/>
        </w:rPr>
      </w:pPr>
      <w:r w:rsidRPr="00DF5603">
        <w:rPr>
          <w:lang w:val="en-US"/>
        </w:rPr>
        <w:t xml:space="preserve">           GESVAVVKYSDDPYEDFRRSMVEMIVENGIY           YLQLNGKEYHGYIVGAFVQIW</w:t>
      </w:r>
    </w:p>
    <w:p w:rsidRPr="00DF5603" w:rsidR="00DF5603" w:rsidP="00DF5603" w:rsidRDefault="00DF5603" w14:paraId="4281CE3E" w14:textId="77777777">
      <w:pPr>
        <w:rPr>
          <w:lang w:val="en-US"/>
        </w:rPr>
      </w:pPr>
      <w:r w:rsidRPr="00DF5603">
        <w:rPr>
          <w:lang w:val="en-US"/>
        </w:rPr>
        <w:t xml:space="preserve">           +++++++++++++++++++++++++++++++           +++++++++++++++++++++</w:t>
      </w:r>
    </w:p>
    <w:p w:rsidRPr="00DF5603" w:rsidR="00DF5603" w:rsidP="00DF5603" w:rsidRDefault="00DF5603" w14:paraId="08D1FD5D" w14:textId="77777777">
      <w:pPr>
        <w:rPr>
          <w:lang w:val="en-US"/>
        </w:rPr>
      </w:pPr>
      <w:r w:rsidRPr="00DF5603">
        <w:rPr>
          <w:lang w:val="en-US"/>
        </w:rPr>
        <w:t>76   GFWKIGGVSVAVEKDSNDPYVDFRQSMLQMILENEIYTQEGLRELLSCFLHLNSPCNHGIIIRAFAEIWDGVFCA</w:t>
      </w:r>
    </w:p>
    <w:p w:rsidRPr="00DF5603" w:rsidR="00DF5603" w:rsidP="00DF5603" w:rsidRDefault="00DF5603" w14:paraId="7AF18E48" w14:textId="77777777">
      <w:pPr>
        <w:rPr>
          <w:lang w:val="en-US"/>
        </w:rPr>
      </w:pPr>
    </w:p>
    <w:p w:rsidRPr="00DF5603" w:rsidR="00DF5603" w:rsidP="00DF5603" w:rsidRDefault="00DF5603" w14:paraId="1FEC5486" w14:textId="77777777">
      <w:pPr>
        <w:rPr>
          <w:lang w:val="en-US"/>
        </w:rPr>
      </w:pPr>
    </w:p>
    <w:p w:rsidRPr="00DF5603" w:rsidR="00DF5603" w:rsidP="00DF5603" w:rsidRDefault="00DF5603" w14:paraId="48734F9A" w14:textId="77777777">
      <w:pPr>
        <w:rPr>
          <w:lang w:val="en-US"/>
        </w:rPr>
      </w:pPr>
      <w:r w:rsidRPr="00DF5603">
        <w:rPr>
          <w:lang w:val="en-US"/>
        </w:rPr>
        <w:t>CsOFP6-19b</w:t>
      </w:r>
    </w:p>
    <w:p w:rsidRPr="00DF5603" w:rsidR="00DF5603" w:rsidP="00DF5603" w:rsidRDefault="00DF5603" w14:paraId="0AC1A642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167  COMBINED</w:t>
      </w:r>
      <w:proofErr w:type="gramEnd"/>
      <w:r w:rsidRPr="00DF5603">
        <w:rPr>
          <w:lang w:val="en-US"/>
        </w:rPr>
        <w:t xml:space="preserve"> P-VALUE = 5.18e-</w:t>
      </w:r>
      <w:proofErr w:type="gramStart"/>
      <w:r w:rsidRPr="00DF5603">
        <w:rPr>
          <w:lang w:val="en-US"/>
        </w:rPr>
        <w:t>40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4.4e</w:t>
      </w:r>
      <w:proofErr w:type="gramEnd"/>
      <w:r w:rsidRPr="00DF5603">
        <w:rPr>
          <w:lang w:val="en-US"/>
        </w:rPr>
        <w:t>-38</w:t>
      </w:r>
    </w:p>
    <w:p w:rsidRPr="00DF5603" w:rsidR="00DF5603" w:rsidP="647A55E8" w:rsidRDefault="00DF5603" w14:paraId="4213E740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8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23</w:t>
      </w:r>
    </w:p>
    <w:p w:rsidRPr="00DF5603" w:rsidR="00DF5603" w:rsidP="00DF5603" w:rsidRDefault="00DF5603" w14:paraId="109B61B6" w14:textId="77777777">
      <w:pPr>
        <w:rPr>
          <w:lang w:val="en-US"/>
        </w:rPr>
      </w:pPr>
    </w:p>
    <w:p w:rsidRPr="00DF5603" w:rsidR="00DF5603" w:rsidP="647A55E8" w:rsidRDefault="00DF5603" w14:paraId="34004654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         [2]                                    </w:t>
      </w:r>
      <w:r w:rsidRPr="647A55E8" w:rsidR="00DF5603">
        <w:rPr>
          <w:lang w:val="es-ES"/>
        </w:rPr>
        <w:t xml:space="preserve">   [</w:t>
      </w:r>
      <w:r w:rsidRPr="647A55E8" w:rsidR="00DF5603">
        <w:rPr>
          <w:lang w:val="es-ES"/>
        </w:rPr>
        <w:t>1]</w:t>
      </w:r>
    </w:p>
    <w:p w:rsidRPr="00DF5603" w:rsidR="00DF5603" w:rsidP="00DF5603" w:rsidRDefault="00DF5603" w14:paraId="0996DBBC" w14:textId="77777777">
      <w:pPr>
        <w:rPr>
          <w:lang w:val="en-US"/>
        </w:rPr>
      </w:pPr>
      <w:r w:rsidRPr="00DF5603">
        <w:rPr>
          <w:lang w:val="en-US"/>
        </w:rPr>
        <w:t xml:space="preserve">           2.7e-29                                   3.9e-19</w:t>
      </w:r>
    </w:p>
    <w:p w:rsidRPr="00DF5603" w:rsidR="00DF5603" w:rsidP="00DF5603" w:rsidRDefault="00DF5603" w14:paraId="7B787F41" w14:textId="77777777">
      <w:pPr>
        <w:rPr>
          <w:lang w:val="en-US"/>
        </w:rPr>
      </w:pPr>
      <w:r w:rsidRPr="00DF5603">
        <w:rPr>
          <w:lang w:val="en-US"/>
        </w:rPr>
        <w:t xml:space="preserve">           GESVAVVKYSDDPYEDFRRSMVEMIVENGIY           YLQLNGKEYHGYIVGAFVQIW</w:t>
      </w:r>
    </w:p>
    <w:p w:rsidRPr="00DF5603" w:rsidR="00DF5603" w:rsidP="00DF5603" w:rsidRDefault="00DF5603" w14:paraId="58B6D726" w14:textId="77777777">
      <w:pPr>
        <w:rPr>
          <w:lang w:val="en-US"/>
        </w:rPr>
      </w:pPr>
      <w:r w:rsidRPr="00DF5603">
        <w:rPr>
          <w:lang w:val="en-US"/>
        </w:rPr>
        <w:t xml:space="preserve">           +++++++++++++++++++++++++++++++           +++++++++++++++++++++</w:t>
      </w:r>
    </w:p>
    <w:p w:rsidRPr="00DF5603" w:rsidR="00DF5603" w:rsidP="00DF5603" w:rsidRDefault="00DF5603" w14:paraId="7968B46D" w14:textId="77777777">
      <w:pPr>
        <w:rPr>
          <w:lang w:val="en-US"/>
        </w:rPr>
      </w:pPr>
      <w:r w:rsidRPr="00DF5603">
        <w:rPr>
          <w:lang w:val="en-US"/>
        </w:rPr>
        <w:t>76   GFWKIGGVSVAVEKDSNDPYVDFRQSMLQMILENEIYTQEGLRELLSCFLHLNSPCNHGIIIRAFAEIWDSVFCA</w:t>
      </w:r>
    </w:p>
    <w:p w:rsidRPr="00DF5603" w:rsidR="00DF5603" w:rsidP="00DF5603" w:rsidRDefault="00DF5603" w14:paraId="40DEC1D1" w14:textId="77777777">
      <w:pPr>
        <w:rPr>
          <w:lang w:val="en-US"/>
        </w:rPr>
      </w:pPr>
    </w:p>
    <w:p w:rsidRPr="00DF5603" w:rsidR="00DF5603" w:rsidP="00DF5603" w:rsidRDefault="00DF5603" w14:paraId="3CBE5175" w14:textId="77777777">
      <w:pPr>
        <w:rPr>
          <w:lang w:val="en-US"/>
        </w:rPr>
      </w:pPr>
    </w:p>
    <w:p w:rsidRPr="00DF5603" w:rsidR="00DF5603" w:rsidP="00DF5603" w:rsidRDefault="00DF5603" w14:paraId="6C47C9DF" w14:textId="77777777">
      <w:pPr>
        <w:rPr>
          <w:lang w:val="en-US"/>
        </w:rPr>
      </w:pPr>
      <w:r w:rsidRPr="00DF5603">
        <w:rPr>
          <w:lang w:val="en-US"/>
        </w:rPr>
        <w:t>CmOFP12</w:t>
      </w:r>
    </w:p>
    <w:p w:rsidRPr="00DF5603" w:rsidR="00DF5603" w:rsidP="00DF5603" w:rsidRDefault="00DF5603" w14:paraId="19185E16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149  COMBINED</w:t>
      </w:r>
      <w:proofErr w:type="gramEnd"/>
      <w:r w:rsidRPr="00DF5603">
        <w:rPr>
          <w:lang w:val="en-US"/>
        </w:rPr>
        <w:t xml:space="preserve"> P-VALUE = 5.89e-</w:t>
      </w:r>
      <w:proofErr w:type="gramStart"/>
      <w:r w:rsidRPr="00DF5603">
        <w:rPr>
          <w:lang w:val="en-US"/>
        </w:rPr>
        <w:t>40  E</w:t>
      </w:r>
      <w:proofErr w:type="gramEnd"/>
      <w:r w:rsidRPr="00DF5603">
        <w:rPr>
          <w:lang w:val="en-US"/>
        </w:rPr>
        <w:t>-VALUE =    5e-38</w:t>
      </w:r>
    </w:p>
    <w:p w:rsidRPr="00DF5603" w:rsidR="00DF5603" w:rsidP="647A55E8" w:rsidRDefault="00DF5603" w14:paraId="56DE1F06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73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13</w:t>
      </w:r>
    </w:p>
    <w:p w:rsidRPr="00DF5603" w:rsidR="00DF5603" w:rsidP="00DF5603" w:rsidRDefault="00DF5603" w14:paraId="22590964" w14:textId="77777777">
      <w:pPr>
        <w:rPr>
          <w:lang w:val="en-US"/>
        </w:rPr>
      </w:pPr>
    </w:p>
    <w:p w:rsidRPr="00DF5603" w:rsidR="00DF5603" w:rsidP="00DF5603" w:rsidRDefault="00DF5603" w14:paraId="4CC9FD7F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        [2</w:t>
      </w:r>
    </w:p>
    <w:p w:rsidRPr="00DF5603" w:rsidR="00DF5603" w:rsidP="00DF5603" w:rsidRDefault="00DF5603" w14:paraId="7C0EC581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        2.</w:t>
      </w:r>
    </w:p>
    <w:p w:rsidRPr="00DF5603" w:rsidR="00DF5603" w:rsidP="00DF5603" w:rsidRDefault="00DF5603" w14:paraId="5DBBD3EE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        GE</w:t>
      </w:r>
    </w:p>
    <w:p w:rsidRPr="00DF5603" w:rsidR="00DF5603" w:rsidP="00DF5603" w:rsidRDefault="00DF5603" w14:paraId="09BE4B39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        ++</w:t>
      </w:r>
    </w:p>
    <w:p w:rsidRPr="00DF5603" w:rsidR="00DF5603" w:rsidP="00DF5603" w:rsidRDefault="00DF5603" w14:paraId="6458838D" w14:textId="77777777">
      <w:pPr>
        <w:rPr>
          <w:lang w:val="en-US"/>
        </w:rPr>
      </w:pPr>
      <w:r w:rsidRPr="00DF5603">
        <w:rPr>
          <w:lang w:val="en-US"/>
        </w:rPr>
        <w:t>1    MAAPRRNLQPTSLSVDLNICRPKLLSHLFHHLKPKPSLKSPNHHHRFSSASSDSESESETRTSITFRGFGRSGGE</w:t>
      </w:r>
    </w:p>
    <w:p w:rsidRPr="00DF5603" w:rsidR="00DF5603" w:rsidP="00DF5603" w:rsidRDefault="00DF5603" w14:paraId="32BB9AC1" w14:textId="77777777">
      <w:pPr>
        <w:rPr>
          <w:lang w:val="en-US"/>
        </w:rPr>
      </w:pPr>
    </w:p>
    <w:p w:rsidRPr="00DF5603" w:rsidR="00DF5603" w:rsidP="647A55E8" w:rsidRDefault="00DF5603" w14:paraId="622CB27B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   </w:t>
      </w:r>
      <w:r w:rsidRPr="647A55E8" w:rsidR="00DF5603">
        <w:rPr>
          <w:lang w:val="es-ES"/>
        </w:rPr>
        <w:t xml:space="preserve">]   </w:t>
      </w:r>
      <w:r w:rsidRPr="647A55E8" w:rsidR="00DF5603">
        <w:rPr>
          <w:lang w:val="es-ES"/>
        </w:rPr>
        <w:t xml:space="preserve">                                 </w:t>
      </w:r>
      <w:r w:rsidRPr="647A55E8" w:rsidR="00DF5603">
        <w:rPr>
          <w:lang w:val="es-ES"/>
        </w:rPr>
        <w:t xml:space="preserve">   [</w:t>
      </w:r>
      <w:r w:rsidRPr="647A55E8" w:rsidR="00DF5603">
        <w:rPr>
          <w:lang w:val="es-ES"/>
        </w:rPr>
        <w:t>1]</w:t>
      </w:r>
    </w:p>
    <w:p w:rsidRPr="00DF5603" w:rsidR="00DF5603" w:rsidP="00DF5603" w:rsidRDefault="00DF5603" w14:paraId="67C806C0" w14:textId="77777777">
      <w:pPr>
        <w:rPr>
          <w:lang w:val="en-US"/>
        </w:rPr>
      </w:pPr>
      <w:r w:rsidRPr="00DF5603">
        <w:rPr>
          <w:lang w:val="en-US"/>
        </w:rPr>
        <w:t xml:space="preserve">     5e-31                                   1.2e-18</w:t>
      </w:r>
    </w:p>
    <w:p w:rsidRPr="00DF5603" w:rsidR="00DF5603" w:rsidP="00DF5603" w:rsidRDefault="00DF5603" w14:paraId="7FB7ED6E" w14:textId="77777777">
      <w:pPr>
        <w:rPr>
          <w:lang w:val="en-US"/>
        </w:rPr>
      </w:pPr>
      <w:r w:rsidRPr="00DF5603">
        <w:rPr>
          <w:lang w:val="en-US"/>
        </w:rPr>
        <w:t xml:space="preserve">     SVAVVKYSDDPYEDFRRSMVEMIVENGIY           YLQLNGKEYHGYIVGAFVQIW</w:t>
      </w:r>
    </w:p>
    <w:p w:rsidRPr="00DF5603" w:rsidR="00DF5603" w:rsidP="00DF5603" w:rsidRDefault="00DF5603" w14:paraId="4E1C9490" w14:textId="77777777">
      <w:pPr>
        <w:rPr>
          <w:lang w:val="en-US"/>
        </w:rPr>
      </w:pPr>
      <w:r w:rsidRPr="00DF5603">
        <w:rPr>
          <w:lang w:val="en-US"/>
        </w:rPr>
        <w:t xml:space="preserve">     +++++++++++++++++++++++++++++           +++++++ +++++++++++++</w:t>
      </w:r>
    </w:p>
    <w:p w:rsidRPr="00DF5603" w:rsidR="00DF5603" w:rsidP="00DF5603" w:rsidRDefault="00DF5603" w14:paraId="397C3F0A" w14:textId="77777777">
      <w:pPr>
        <w:rPr>
          <w:lang w:val="en-US"/>
        </w:rPr>
      </w:pPr>
      <w:r w:rsidRPr="00DF5603">
        <w:rPr>
          <w:lang w:val="en-US"/>
        </w:rPr>
        <w:t>76   SVAVEKDSDDPYLDFRHSMVQMILENEIYSKEDLRGLLRCFLQLNSPSHHGIIVRAFSEIWDSVFSATSPILRF</w:t>
      </w:r>
    </w:p>
    <w:p w:rsidRPr="00DF5603" w:rsidR="00DF5603" w:rsidP="00DF5603" w:rsidRDefault="00DF5603" w14:paraId="6E8B3D98" w14:textId="77777777">
      <w:pPr>
        <w:rPr>
          <w:lang w:val="en-US"/>
        </w:rPr>
      </w:pPr>
    </w:p>
    <w:p w:rsidRPr="00DF5603" w:rsidR="00DF5603" w:rsidP="00DF5603" w:rsidRDefault="00DF5603" w14:paraId="6EC6DDB0" w14:textId="77777777">
      <w:pPr>
        <w:rPr>
          <w:lang w:val="en-US"/>
        </w:rPr>
      </w:pPr>
    </w:p>
    <w:p w:rsidRPr="00DF5603" w:rsidR="00DF5603" w:rsidP="00DF5603" w:rsidRDefault="00DF5603" w14:paraId="5E339150" w14:textId="77777777">
      <w:pPr>
        <w:rPr>
          <w:lang w:val="en-US"/>
        </w:rPr>
      </w:pPr>
      <w:r w:rsidRPr="00DF5603">
        <w:rPr>
          <w:lang w:val="en-US"/>
        </w:rPr>
        <w:t>CsOFP6-19a</w:t>
      </w:r>
    </w:p>
    <w:p w:rsidRPr="00DF5603" w:rsidR="00DF5603" w:rsidP="00DF5603" w:rsidRDefault="00DF5603" w14:paraId="7B5A84F2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156  COMBINED</w:t>
      </w:r>
      <w:proofErr w:type="gramEnd"/>
      <w:r w:rsidRPr="00DF5603">
        <w:rPr>
          <w:lang w:val="en-US"/>
        </w:rPr>
        <w:t xml:space="preserve"> P-VALUE = 6.76e-</w:t>
      </w:r>
      <w:proofErr w:type="gramStart"/>
      <w:r w:rsidRPr="00DF5603">
        <w:rPr>
          <w:lang w:val="en-US"/>
        </w:rPr>
        <w:t>40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5.7e</w:t>
      </w:r>
      <w:proofErr w:type="gramEnd"/>
      <w:r w:rsidRPr="00DF5603">
        <w:rPr>
          <w:lang w:val="en-US"/>
        </w:rPr>
        <w:t>-38</w:t>
      </w:r>
    </w:p>
    <w:p w:rsidRPr="00DF5603" w:rsidR="00DF5603" w:rsidP="647A55E8" w:rsidRDefault="00DF5603" w14:paraId="5AAB44C7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80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13</w:t>
      </w:r>
    </w:p>
    <w:p w:rsidRPr="00DF5603" w:rsidR="00DF5603" w:rsidP="00DF5603" w:rsidRDefault="00DF5603" w14:paraId="777A72B6" w14:textId="77777777">
      <w:pPr>
        <w:rPr>
          <w:lang w:val="en-US"/>
        </w:rPr>
      </w:pPr>
    </w:p>
    <w:p w:rsidRPr="00DF5603" w:rsidR="00DF5603" w:rsidP="647A55E8" w:rsidRDefault="00DF5603" w14:paraId="2F8FA9F4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        [2]                                    </w:t>
      </w:r>
      <w:r w:rsidRPr="647A55E8" w:rsidR="00DF5603">
        <w:rPr>
          <w:lang w:val="es-ES"/>
        </w:rPr>
        <w:t xml:space="preserve">   [</w:t>
      </w:r>
      <w:r w:rsidRPr="647A55E8" w:rsidR="00DF5603">
        <w:rPr>
          <w:lang w:val="es-ES"/>
        </w:rPr>
        <w:t>1]</w:t>
      </w:r>
    </w:p>
    <w:p w:rsidRPr="00DF5603" w:rsidR="00DF5603" w:rsidP="00DF5603" w:rsidRDefault="00DF5603" w14:paraId="3577B69B" w14:textId="77777777">
      <w:pPr>
        <w:rPr>
          <w:lang w:val="en-US"/>
        </w:rPr>
      </w:pPr>
      <w:r w:rsidRPr="00DF5603">
        <w:rPr>
          <w:lang w:val="en-US"/>
        </w:rPr>
        <w:t xml:space="preserve">          2.5e-31                                   1.2e-18</w:t>
      </w:r>
    </w:p>
    <w:p w:rsidRPr="00DF5603" w:rsidR="00DF5603" w:rsidP="00DF5603" w:rsidRDefault="00DF5603" w14:paraId="4CA51E4B" w14:textId="77777777">
      <w:pPr>
        <w:rPr>
          <w:lang w:val="en-US"/>
        </w:rPr>
      </w:pPr>
      <w:r w:rsidRPr="00DF5603">
        <w:rPr>
          <w:lang w:val="en-US"/>
        </w:rPr>
        <w:t xml:space="preserve">          GESVAVVKYSDDPYEDFRRSMVEMIVENGIY           YLQLNGKEYHGYIVGAFVQIW</w:t>
      </w:r>
    </w:p>
    <w:p w:rsidRPr="00DF5603" w:rsidR="00DF5603" w:rsidP="00DF5603" w:rsidRDefault="00DF5603" w14:paraId="7587EFBF" w14:textId="77777777">
      <w:pPr>
        <w:rPr>
          <w:lang w:val="en-US"/>
        </w:rPr>
      </w:pPr>
      <w:r w:rsidRPr="00DF5603">
        <w:rPr>
          <w:lang w:val="en-US"/>
        </w:rPr>
        <w:t xml:space="preserve">          +++++++++++++++++++++++++++++++           +++++++ +++++++++++++</w:t>
      </w:r>
    </w:p>
    <w:p w:rsidRPr="00DF5603" w:rsidR="00DF5603" w:rsidP="00DF5603" w:rsidRDefault="00DF5603" w14:paraId="7B055DAE" w14:textId="77777777">
      <w:pPr>
        <w:rPr>
          <w:lang w:val="en-US"/>
        </w:rPr>
      </w:pPr>
      <w:r w:rsidRPr="00DF5603">
        <w:rPr>
          <w:lang w:val="en-US"/>
        </w:rPr>
        <w:t>76   FGRSGGESVAVEKDSDDPYLDFRHSMVQMILENEIYSKEDLRGLLRCFLQLNSPSHHGIIVRAFSEIWDSVFSST</w:t>
      </w:r>
    </w:p>
    <w:p w:rsidRPr="00DF5603" w:rsidR="00DF5603" w:rsidP="00DF5603" w:rsidRDefault="00DF5603" w14:paraId="17E7E09D" w14:textId="77777777">
      <w:pPr>
        <w:rPr>
          <w:lang w:val="en-US"/>
        </w:rPr>
      </w:pPr>
    </w:p>
    <w:p w:rsidRPr="00DF5603" w:rsidR="00DF5603" w:rsidP="00DF5603" w:rsidRDefault="00DF5603" w14:paraId="35A09903" w14:textId="77777777">
      <w:pPr>
        <w:rPr>
          <w:lang w:val="en-US"/>
        </w:rPr>
      </w:pPr>
    </w:p>
    <w:p w:rsidRPr="00DF5603" w:rsidR="00DF5603" w:rsidP="00DF5603" w:rsidRDefault="00DF5603" w14:paraId="6D1AE7D9" w14:textId="77777777">
      <w:pPr>
        <w:rPr>
          <w:lang w:val="en-US"/>
        </w:rPr>
      </w:pPr>
      <w:r w:rsidRPr="00DF5603">
        <w:rPr>
          <w:lang w:val="en-US"/>
        </w:rPr>
        <w:t>CaOFP20</w:t>
      </w:r>
    </w:p>
    <w:p w:rsidRPr="00DF5603" w:rsidR="00DF5603" w:rsidP="00DF5603" w:rsidRDefault="00DF5603" w14:paraId="3C3D4EEB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332  COMBINED</w:t>
      </w:r>
      <w:proofErr w:type="gramEnd"/>
      <w:r w:rsidRPr="00DF5603">
        <w:rPr>
          <w:lang w:val="en-US"/>
        </w:rPr>
        <w:t xml:space="preserve"> P-VALUE = 2.76e-</w:t>
      </w:r>
      <w:proofErr w:type="gramStart"/>
      <w:r w:rsidRPr="00DF5603">
        <w:rPr>
          <w:lang w:val="en-US"/>
        </w:rPr>
        <w:t>37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2.3e</w:t>
      </w:r>
      <w:proofErr w:type="gramEnd"/>
      <w:r w:rsidRPr="00DF5603">
        <w:rPr>
          <w:lang w:val="en-US"/>
        </w:rPr>
        <w:t>-35</w:t>
      </w:r>
    </w:p>
    <w:p w:rsidRPr="00DF5603" w:rsidR="00DF5603" w:rsidP="647A55E8" w:rsidRDefault="00DF5603" w14:paraId="1709542E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263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6</w:t>
      </w:r>
    </w:p>
    <w:p w:rsidRPr="00DF5603" w:rsidR="00DF5603" w:rsidP="00DF5603" w:rsidRDefault="00DF5603" w14:paraId="5BEF3523" w14:textId="77777777">
      <w:pPr>
        <w:rPr>
          <w:lang w:val="en-US"/>
        </w:rPr>
      </w:pPr>
    </w:p>
    <w:p w:rsidRPr="00DF5603" w:rsidR="00DF5603" w:rsidP="00DF5603" w:rsidRDefault="00DF5603" w14:paraId="02D6640C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[2]</w:t>
      </w:r>
    </w:p>
    <w:p w:rsidRPr="00DF5603" w:rsidR="00DF5603" w:rsidP="00DF5603" w:rsidRDefault="00DF5603" w14:paraId="75C8DC26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3.8e-27</w:t>
      </w:r>
    </w:p>
    <w:p w:rsidRPr="00DF5603" w:rsidR="00DF5603" w:rsidP="00DF5603" w:rsidRDefault="00DF5603" w14:paraId="35B29C10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GESVAVVKYSDDPYEDFRRSMVEMIVENGIY</w:t>
      </w:r>
    </w:p>
    <w:p w:rsidRPr="00DF5603" w:rsidR="00DF5603" w:rsidP="00DF5603" w:rsidRDefault="00DF5603" w14:paraId="2019DEC4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++++++++++ ++++++++++++++++++++</w:t>
      </w:r>
    </w:p>
    <w:p w:rsidRPr="00DF5603" w:rsidR="00DF5603" w:rsidP="00DF5603" w:rsidRDefault="00DF5603" w14:paraId="1B83CD96" w14:textId="77777777">
      <w:pPr>
        <w:rPr>
          <w:lang w:val="en-US"/>
        </w:rPr>
      </w:pPr>
      <w:proofErr w:type="gramStart"/>
      <w:r w:rsidRPr="00DF5603">
        <w:rPr>
          <w:lang w:val="en-US"/>
        </w:rPr>
        <w:t>226  IARRASSGVKLRTNSPRITNCRKIQASRKSVSSRRTSVTESFAVVKSSRNPQKDFRESMVEMIVENNIRASKDLE</w:t>
      </w:r>
      <w:proofErr w:type="gramEnd"/>
    </w:p>
    <w:p w:rsidRPr="00DF5603" w:rsidR="00DF5603" w:rsidP="00DF5603" w:rsidRDefault="00DF5603" w14:paraId="2A72B8CD" w14:textId="77777777">
      <w:pPr>
        <w:rPr>
          <w:lang w:val="en-US"/>
        </w:rPr>
      </w:pPr>
    </w:p>
    <w:p w:rsidRPr="00DF5603" w:rsidR="00DF5603" w:rsidP="00DF5603" w:rsidRDefault="00DF5603" w14:paraId="0E286AFD" w14:textId="77777777">
      <w:pPr>
        <w:rPr>
          <w:lang w:val="en-US"/>
        </w:rPr>
      </w:pPr>
      <w:r w:rsidRPr="00DF5603">
        <w:rPr>
          <w:lang w:val="en-US"/>
        </w:rPr>
        <w:t xml:space="preserve">          [1]</w:t>
      </w:r>
    </w:p>
    <w:p w:rsidRPr="00DF5603" w:rsidR="00DF5603" w:rsidP="00DF5603" w:rsidRDefault="00DF5603" w14:paraId="3F9D2F92" w14:textId="77777777">
      <w:pPr>
        <w:rPr>
          <w:lang w:val="en-US"/>
        </w:rPr>
      </w:pPr>
      <w:r w:rsidRPr="00DF5603">
        <w:rPr>
          <w:lang w:val="en-US"/>
        </w:rPr>
        <w:t xml:space="preserve">          1.8e-20</w:t>
      </w:r>
    </w:p>
    <w:p w:rsidRPr="00DF5603" w:rsidR="00DF5603" w:rsidP="00DF5603" w:rsidRDefault="00DF5603" w14:paraId="0C36CEB5" w14:textId="77777777">
      <w:pPr>
        <w:rPr>
          <w:lang w:val="en-US"/>
        </w:rPr>
      </w:pPr>
      <w:r w:rsidRPr="00DF5603">
        <w:rPr>
          <w:lang w:val="en-US"/>
        </w:rPr>
        <w:t xml:space="preserve">          YLQLNGKEYHGYIVGAFVQIW</w:t>
      </w:r>
    </w:p>
    <w:p w:rsidRPr="00DF5603" w:rsidR="00DF5603" w:rsidP="00DF5603" w:rsidRDefault="00DF5603" w14:paraId="2DA4A0FD" w14:textId="77777777">
      <w:pPr>
        <w:rPr>
          <w:lang w:val="en-US"/>
        </w:rPr>
      </w:pPr>
      <w:r w:rsidRPr="00DF5603">
        <w:rPr>
          <w:lang w:val="en-US"/>
        </w:rPr>
        <w:t xml:space="preserve">          +++++++++++++++++++++</w:t>
      </w:r>
    </w:p>
    <w:p w:rsidRPr="00DF5603" w:rsidR="00DF5603" w:rsidP="00DF5603" w:rsidRDefault="00DF5603" w14:paraId="1FC0DC55" w14:textId="77777777">
      <w:pPr>
        <w:rPr>
          <w:lang w:val="en-US"/>
        </w:rPr>
      </w:pPr>
      <w:proofErr w:type="gramStart"/>
      <w:r w:rsidRPr="00DF5603">
        <w:rPr>
          <w:lang w:val="en-US"/>
        </w:rPr>
        <w:t>301  ELLACYLSLNSDEYHDLIIKVFKQIWFDITKY</w:t>
      </w:r>
      <w:proofErr w:type="gramEnd"/>
    </w:p>
    <w:p w:rsidRPr="00DF5603" w:rsidR="00DF5603" w:rsidP="00DF5603" w:rsidRDefault="00DF5603" w14:paraId="44D17B3A" w14:textId="77777777">
      <w:pPr>
        <w:rPr>
          <w:lang w:val="en-US"/>
        </w:rPr>
      </w:pPr>
    </w:p>
    <w:p w:rsidRPr="00DF5603" w:rsidR="00DF5603" w:rsidP="00DF5603" w:rsidRDefault="00DF5603" w14:paraId="33712B73" w14:textId="77777777">
      <w:pPr>
        <w:rPr>
          <w:lang w:val="en-US"/>
        </w:rPr>
      </w:pPr>
    </w:p>
    <w:p w:rsidRPr="00DF5603" w:rsidR="00DF5603" w:rsidP="00DF5603" w:rsidRDefault="00DF5603" w14:paraId="179CAA47" w14:textId="77777777">
      <w:pPr>
        <w:rPr>
          <w:lang w:val="en-US"/>
        </w:rPr>
      </w:pPr>
      <w:r w:rsidRPr="00DF5603">
        <w:rPr>
          <w:lang w:val="en-US"/>
        </w:rPr>
        <w:t>AtOFP6</w:t>
      </w:r>
    </w:p>
    <w:p w:rsidRPr="00DF5603" w:rsidR="00DF5603" w:rsidP="00DF5603" w:rsidRDefault="00DF5603" w14:paraId="703D34EA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159  COMBINED</w:t>
      </w:r>
      <w:proofErr w:type="gramEnd"/>
      <w:r w:rsidRPr="00DF5603">
        <w:rPr>
          <w:lang w:val="en-US"/>
        </w:rPr>
        <w:t xml:space="preserve"> P-VALUE = 5.14e-</w:t>
      </w:r>
      <w:proofErr w:type="gramStart"/>
      <w:r w:rsidRPr="00DF5603">
        <w:rPr>
          <w:lang w:val="en-US"/>
        </w:rPr>
        <w:t>37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4.4e</w:t>
      </w:r>
      <w:proofErr w:type="gramEnd"/>
      <w:r w:rsidRPr="00DF5603">
        <w:rPr>
          <w:lang w:val="en-US"/>
        </w:rPr>
        <w:t>-35</w:t>
      </w:r>
    </w:p>
    <w:p w:rsidRPr="00DF5603" w:rsidR="00DF5603" w:rsidP="647A55E8" w:rsidRDefault="00DF5603" w14:paraId="7723EE04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64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32</w:t>
      </w:r>
    </w:p>
    <w:p w:rsidRPr="00DF5603" w:rsidR="00DF5603" w:rsidP="00DF5603" w:rsidRDefault="00DF5603" w14:paraId="386EF6C8" w14:textId="77777777">
      <w:pPr>
        <w:rPr>
          <w:lang w:val="en-US"/>
        </w:rPr>
      </w:pPr>
    </w:p>
    <w:p w:rsidRPr="00DF5603" w:rsidR="00DF5603" w:rsidP="00DF5603" w:rsidRDefault="00DF5603" w14:paraId="13FE1CB8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[2]</w:t>
      </w:r>
    </w:p>
    <w:p w:rsidRPr="00DF5603" w:rsidR="00DF5603" w:rsidP="00DF5603" w:rsidRDefault="00DF5603" w14:paraId="16A06BF4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1.3e-27</w:t>
      </w:r>
    </w:p>
    <w:p w:rsidRPr="00DF5603" w:rsidR="00DF5603" w:rsidP="00DF5603" w:rsidRDefault="00DF5603" w14:paraId="235A3075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GESVAVVKYSD</w:t>
      </w:r>
    </w:p>
    <w:p w:rsidRPr="00DF5603" w:rsidR="00DF5603" w:rsidP="00DF5603" w:rsidRDefault="00DF5603" w14:paraId="5601B08D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+ +++++++++</w:t>
      </w:r>
    </w:p>
    <w:p w:rsidRPr="00DF5603" w:rsidR="00DF5603" w:rsidP="00DF5603" w:rsidRDefault="00DF5603" w14:paraId="19DEE5F8" w14:textId="77777777">
      <w:pPr>
        <w:rPr>
          <w:lang w:val="en-US"/>
        </w:rPr>
      </w:pPr>
      <w:r w:rsidRPr="00DF5603">
        <w:rPr>
          <w:lang w:val="en-US"/>
        </w:rPr>
        <w:t>1    MATKSKKKILKTVSVVDISCGNCIKPTFASIFNFFSKKPKRPSSTYRHCHSSISSATPSSTPLATASVAVEKDSD</w:t>
      </w:r>
    </w:p>
    <w:p w:rsidRPr="00DF5603" w:rsidR="00DF5603" w:rsidP="00DF5603" w:rsidRDefault="00DF5603" w14:paraId="17291F48" w14:textId="77777777">
      <w:pPr>
        <w:rPr>
          <w:lang w:val="en-US"/>
        </w:rPr>
      </w:pPr>
    </w:p>
    <w:p w:rsidRPr="00DF5603" w:rsidR="00DF5603" w:rsidP="00DF5603" w:rsidRDefault="00DF5603" w14:paraId="1FA1CBE0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[1]</w:t>
      </w:r>
    </w:p>
    <w:p w:rsidRPr="00DF5603" w:rsidR="00DF5603" w:rsidP="00DF5603" w:rsidRDefault="00DF5603" w14:paraId="1D170521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2.9e-19</w:t>
      </w:r>
    </w:p>
    <w:p w:rsidRPr="00DF5603" w:rsidR="00DF5603" w:rsidP="00DF5603" w:rsidRDefault="00DF5603" w14:paraId="172C71AC" w14:textId="77777777">
      <w:pPr>
        <w:rPr>
          <w:lang w:val="en-US"/>
        </w:rPr>
      </w:pPr>
      <w:r w:rsidRPr="00DF5603">
        <w:rPr>
          <w:lang w:val="en-US"/>
        </w:rPr>
        <w:t xml:space="preserve">     DPYEDFRRSMVEMIVENGIY           YLQLNGKEYHGYIVGAFVQIW</w:t>
      </w:r>
    </w:p>
    <w:p w:rsidRPr="00DF5603" w:rsidR="00DF5603" w:rsidP="00DF5603" w:rsidRDefault="00DF5603" w14:paraId="1F118D2E" w14:textId="77777777">
      <w:pPr>
        <w:rPr>
          <w:lang w:val="en-US"/>
        </w:rPr>
      </w:pPr>
      <w:r w:rsidRPr="00DF5603">
        <w:rPr>
          <w:lang w:val="en-US"/>
        </w:rPr>
        <w:t xml:space="preserve">     ++++++++++++++++++++           +++++++++++++++++++++</w:t>
      </w:r>
    </w:p>
    <w:p w:rsidRPr="00DF5603" w:rsidR="00DF5603" w:rsidP="00DF5603" w:rsidRDefault="00DF5603" w14:paraId="7F61F24D" w14:textId="77777777">
      <w:pPr>
        <w:rPr>
          <w:lang w:val="en-US"/>
        </w:rPr>
      </w:pPr>
      <w:r w:rsidRPr="00DF5603">
        <w:rPr>
          <w:lang w:val="en-US"/>
        </w:rPr>
        <w:t>76   DPYLDFRQSMLQMILENQIYSKDELRELLQCFLSLNSHYHHGIIVRAFSEIWEDVSSAAASAVEASPLITRHVSR</w:t>
      </w:r>
    </w:p>
    <w:p w:rsidRPr="00DF5603" w:rsidR="00DF5603" w:rsidP="00DF5603" w:rsidRDefault="00DF5603" w14:paraId="6B9976F2" w14:textId="77777777">
      <w:pPr>
        <w:rPr>
          <w:lang w:val="en-US"/>
        </w:rPr>
      </w:pPr>
    </w:p>
    <w:p w:rsidRPr="00DF5603" w:rsidR="00DF5603" w:rsidP="00DF5603" w:rsidRDefault="00DF5603" w14:paraId="79750F3B" w14:textId="77777777">
      <w:pPr>
        <w:rPr>
          <w:lang w:val="en-US"/>
        </w:rPr>
      </w:pPr>
    </w:p>
    <w:p w:rsidRPr="00DF5603" w:rsidR="00DF5603" w:rsidP="00DF5603" w:rsidRDefault="00DF5603" w14:paraId="1AD64B3D" w14:textId="77777777">
      <w:pPr>
        <w:rPr>
          <w:lang w:val="en-US"/>
        </w:rPr>
      </w:pPr>
      <w:r w:rsidRPr="00DF5603">
        <w:rPr>
          <w:lang w:val="en-US"/>
        </w:rPr>
        <w:t>SlOFP30</w:t>
      </w:r>
    </w:p>
    <w:p w:rsidRPr="00DF5603" w:rsidR="00DF5603" w:rsidP="00DF5603" w:rsidRDefault="00DF5603" w14:paraId="2A111FEE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137  COMBINED</w:t>
      </w:r>
      <w:proofErr w:type="gramEnd"/>
      <w:r w:rsidRPr="00DF5603">
        <w:rPr>
          <w:lang w:val="en-US"/>
        </w:rPr>
        <w:t xml:space="preserve"> P-VALUE = 3.30e-</w:t>
      </w:r>
      <w:proofErr w:type="gramStart"/>
      <w:r w:rsidRPr="00DF5603">
        <w:rPr>
          <w:lang w:val="en-US"/>
        </w:rPr>
        <w:t>36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2.8e</w:t>
      </w:r>
      <w:proofErr w:type="gramEnd"/>
      <w:r w:rsidRPr="00DF5603">
        <w:rPr>
          <w:lang w:val="en-US"/>
        </w:rPr>
        <w:t>-34</w:t>
      </w:r>
    </w:p>
    <w:p w:rsidRPr="00DF5603" w:rsidR="00DF5603" w:rsidP="647A55E8" w:rsidRDefault="00DF5603" w14:paraId="6E02ACD9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65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9</w:t>
      </w:r>
    </w:p>
    <w:p w:rsidRPr="00DF5603" w:rsidR="00DF5603" w:rsidP="00DF5603" w:rsidRDefault="00DF5603" w14:paraId="77ADF44B" w14:textId="77777777">
      <w:pPr>
        <w:rPr>
          <w:lang w:val="en-US"/>
        </w:rPr>
      </w:pPr>
    </w:p>
    <w:p w:rsidRPr="00DF5603" w:rsidR="00DF5603" w:rsidP="00DF5603" w:rsidRDefault="00DF5603" w14:paraId="6781DE00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[2]</w:t>
      </w:r>
    </w:p>
    <w:p w:rsidRPr="00DF5603" w:rsidR="00DF5603" w:rsidP="00DF5603" w:rsidRDefault="00DF5603" w14:paraId="7C2E9078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9.3e-29</w:t>
      </w:r>
    </w:p>
    <w:p w:rsidRPr="00DF5603" w:rsidR="00DF5603" w:rsidP="00DF5603" w:rsidRDefault="00DF5603" w14:paraId="21695012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GESVAVVKYS</w:t>
      </w:r>
    </w:p>
    <w:p w:rsidRPr="00DF5603" w:rsidR="00DF5603" w:rsidP="00DF5603" w:rsidRDefault="00DF5603" w14:paraId="60317B68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       ++++++++++</w:t>
      </w:r>
    </w:p>
    <w:p w:rsidRPr="00DF5603" w:rsidR="00DF5603" w:rsidP="00DF5603" w:rsidRDefault="00DF5603" w14:paraId="65583FD0" w14:textId="77777777">
      <w:pPr>
        <w:rPr>
          <w:lang w:val="en-US"/>
        </w:rPr>
      </w:pPr>
      <w:r w:rsidRPr="00DF5603">
        <w:rPr>
          <w:lang w:val="en-US"/>
        </w:rPr>
        <w:t>1    MSSKNKKIWNCITSNGTAGCGCSKPKLSEIIQPKPKPRPEPEPNAHSSSTSNSDSPSPTIMPAKIVGSVAVVKDS</w:t>
      </w:r>
    </w:p>
    <w:p w:rsidRPr="00DF5603" w:rsidR="00DF5603" w:rsidP="00DF5603" w:rsidRDefault="00DF5603" w14:paraId="0594F225" w14:textId="77777777">
      <w:pPr>
        <w:rPr>
          <w:lang w:val="en-US"/>
        </w:rPr>
      </w:pPr>
    </w:p>
    <w:p w:rsidRPr="00DF5603" w:rsidR="00DF5603" w:rsidP="00DF5603" w:rsidRDefault="00DF5603" w14:paraId="3E1A3847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[1]</w:t>
      </w:r>
    </w:p>
    <w:p w:rsidRPr="00DF5603" w:rsidR="00DF5603" w:rsidP="00DF5603" w:rsidRDefault="00DF5603" w14:paraId="0EEDD689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4.4e-17</w:t>
      </w:r>
    </w:p>
    <w:p w:rsidRPr="00DF5603" w:rsidR="00DF5603" w:rsidP="00DF5603" w:rsidRDefault="00DF5603" w14:paraId="554BF7F8" w14:textId="77777777">
      <w:pPr>
        <w:rPr>
          <w:lang w:val="en-US"/>
        </w:rPr>
      </w:pPr>
      <w:r w:rsidRPr="00DF5603">
        <w:rPr>
          <w:lang w:val="en-US"/>
        </w:rPr>
        <w:t xml:space="preserve">     DDPYEDFRRSMVEMIVENGIY           YLQLNGKEYHGYIVGAFVQIW</w:t>
      </w:r>
    </w:p>
    <w:p w:rsidRPr="00DF5603" w:rsidR="00DF5603" w:rsidP="00DF5603" w:rsidRDefault="00DF5603" w14:paraId="5E74D9C1" w14:textId="77777777">
      <w:pPr>
        <w:rPr>
          <w:lang w:val="en-US"/>
        </w:rPr>
      </w:pPr>
      <w:r w:rsidRPr="00DF5603">
        <w:rPr>
          <w:lang w:val="en-US"/>
        </w:rPr>
        <w:t xml:space="preserve">     +++++++++++++++++++++           +++++++ +++++++++ +++</w:t>
      </w:r>
    </w:p>
    <w:p w:rsidRPr="00DF5603" w:rsidR="00DF5603" w:rsidP="00DF5603" w:rsidRDefault="00DF5603" w14:paraId="43D2BA33" w14:textId="77777777">
      <w:pPr>
        <w:rPr>
          <w:lang w:val="en-US"/>
        </w:rPr>
      </w:pPr>
      <w:r w:rsidRPr="00DF5603">
        <w:rPr>
          <w:lang w:val="en-US"/>
        </w:rPr>
        <w:t>76   DDPFGDFRRSMLQMIMEKEIYSYDDLNELLNCFLQLNSPSHHDIILQAFMEIWNNGKNYIAN</w:t>
      </w:r>
    </w:p>
    <w:p w:rsidRPr="00DF5603" w:rsidR="00DF5603" w:rsidP="00DF5603" w:rsidRDefault="00DF5603" w14:paraId="063DFE63" w14:textId="77777777">
      <w:pPr>
        <w:rPr>
          <w:lang w:val="en-US"/>
        </w:rPr>
      </w:pPr>
    </w:p>
    <w:p w:rsidRPr="00DF5603" w:rsidR="00DF5603" w:rsidP="00DF5603" w:rsidRDefault="00DF5603" w14:paraId="1354D6DD" w14:textId="77777777">
      <w:pPr>
        <w:rPr>
          <w:lang w:val="en-US"/>
        </w:rPr>
      </w:pPr>
    </w:p>
    <w:p w:rsidRPr="00DF5603" w:rsidR="00DF5603" w:rsidP="00DF5603" w:rsidRDefault="00DF5603" w14:paraId="38C386EC" w14:textId="77777777">
      <w:pPr>
        <w:rPr>
          <w:lang w:val="en-US"/>
        </w:rPr>
      </w:pPr>
      <w:r w:rsidRPr="00DF5603">
        <w:rPr>
          <w:lang w:val="en-US"/>
        </w:rPr>
        <w:t>CsOFP6-19c</w:t>
      </w:r>
    </w:p>
    <w:p w:rsidRPr="00DF5603" w:rsidR="00DF5603" w:rsidP="00DF5603" w:rsidRDefault="00DF5603" w14:paraId="401BCCC6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171  COMBINED</w:t>
      </w:r>
      <w:proofErr w:type="gramEnd"/>
      <w:r w:rsidRPr="00DF5603">
        <w:rPr>
          <w:lang w:val="en-US"/>
        </w:rPr>
        <w:t xml:space="preserve"> P-VALUE = 4.47e-</w:t>
      </w:r>
      <w:proofErr w:type="gramStart"/>
      <w:r w:rsidRPr="00DF5603">
        <w:rPr>
          <w:lang w:val="en-US"/>
        </w:rPr>
        <w:t>36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3.8e</w:t>
      </w:r>
      <w:proofErr w:type="gramEnd"/>
      <w:r w:rsidRPr="00DF5603">
        <w:rPr>
          <w:lang w:val="en-US"/>
        </w:rPr>
        <w:t>-34</w:t>
      </w:r>
    </w:p>
    <w:p w:rsidRPr="00DF5603" w:rsidR="00DF5603" w:rsidP="647A55E8" w:rsidRDefault="00DF5603" w14:paraId="058B94E3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82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26</w:t>
      </w:r>
    </w:p>
    <w:p w:rsidRPr="00DF5603" w:rsidR="00DF5603" w:rsidP="00DF5603" w:rsidRDefault="00DF5603" w14:paraId="56DB6A7B" w14:textId="77777777">
      <w:pPr>
        <w:rPr>
          <w:lang w:val="en-US"/>
        </w:rPr>
      </w:pPr>
    </w:p>
    <w:p w:rsidRPr="00DF5603" w:rsidR="00DF5603" w:rsidP="647A55E8" w:rsidRDefault="00DF5603" w14:paraId="3A90DC5B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          [2]                                    </w:t>
      </w:r>
      <w:r w:rsidRPr="647A55E8" w:rsidR="00DF5603">
        <w:rPr>
          <w:lang w:val="es-ES"/>
        </w:rPr>
        <w:t xml:space="preserve">   [</w:t>
      </w:r>
      <w:r w:rsidRPr="647A55E8" w:rsidR="00DF5603">
        <w:rPr>
          <w:lang w:val="es-ES"/>
        </w:rPr>
        <w:t>1]</w:t>
      </w:r>
    </w:p>
    <w:p w:rsidRPr="00DF5603" w:rsidR="00DF5603" w:rsidP="00DF5603" w:rsidRDefault="00DF5603" w14:paraId="62626992" w14:textId="77777777">
      <w:pPr>
        <w:rPr>
          <w:lang w:val="en-US"/>
        </w:rPr>
      </w:pPr>
      <w:r w:rsidRPr="00DF5603">
        <w:rPr>
          <w:lang w:val="en-US"/>
        </w:rPr>
        <w:t xml:space="preserve">            2.2e-29                                   5.0e-16</w:t>
      </w:r>
    </w:p>
    <w:p w:rsidRPr="00DF5603" w:rsidR="00DF5603" w:rsidP="00DF5603" w:rsidRDefault="00DF5603" w14:paraId="7478F00F" w14:textId="77777777">
      <w:pPr>
        <w:rPr>
          <w:lang w:val="en-US"/>
        </w:rPr>
      </w:pPr>
      <w:r w:rsidRPr="00DF5603">
        <w:rPr>
          <w:lang w:val="en-US"/>
        </w:rPr>
        <w:t xml:space="preserve">            GESVAVVKYSDDPYEDFRRSMVEMIVENGIY           YLQLNGKEYHGYIVGAFVQIW</w:t>
      </w:r>
    </w:p>
    <w:p w:rsidRPr="00DF5603" w:rsidR="00DF5603" w:rsidP="00DF5603" w:rsidRDefault="00DF5603" w14:paraId="5E9E7079" w14:textId="77777777">
      <w:pPr>
        <w:rPr>
          <w:lang w:val="en-US"/>
        </w:rPr>
      </w:pPr>
      <w:r w:rsidRPr="00DF5603">
        <w:rPr>
          <w:lang w:val="en-US"/>
        </w:rPr>
        <w:t xml:space="preserve">            ++++++++++++++++++ ++++++++++++           ++++++++++++++++++++</w:t>
      </w:r>
    </w:p>
    <w:p w:rsidRPr="00DF5603" w:rsidR="00DF5603" w:rsidP="00DF5603" w:rsidRDefault="00DF5603" w14:paraId="7F4DCA10" w14:textId="77777777">
      <w:pPr>
        <w:rPr>
          <w:lang w:val="en-US"/>
        </w:rPr>
      </w:pPr>
      <w:r w:rsidRPr="00DF5603">
        <w:rPr>
          <w:lang w:val="en-US"/>
        </w:rPr>
        <w:t>76   SPVAILIGDSIAVEKDSDDPYEDFRGSMVEMIVEKRIYSPNGLQELLNCFLHLNSPYHHEIIVKAFTQISNEFES</w:t>
      </w:r>
    </w:p>
    <w:p w:rsidRPr="00DF5603" w:rsidR="00DF5603" w:rsidP="00DF5603" w:rsidRDefault="00DF5603" w14:paraId="664DCE88" w14:textId="77777777">
      <w:pPr>
        <w:rPr>
          <w:lang w:val="en-US"/>
        </w:rPr>
      </w:pPr>
    </w:p>
    <w:p w:rsidRPr="00DF5603" w:rsidR="00DF5603" w:rsidP="00DF5603" w:rsidRDefault="00DF5603" w14:paraId="51F92806" w14:textId="77777777">
      <w:pPr>
        <w:rPr>
          <w:lang w:val="en-US"/>
        </w:rPr>
      </w:pPr>
    </w:p>
    <w:p w:rsidRPr="00DF5603" w:rsidR="00DF5603" w:rsidP="00DF5603" w:rsidRDefault="00DF5603" w14:paraId="5E81483E" w14:textId="77777777">
      <w:pPr>
        <w:rPr>
          <w:lang w:val="en-US"/>
        </w:rPr>
      </w:pPr>
      <w:r w:rsidRPr="00DF5603">
        <w:rPr>
          <w:lang w:val="en-US"/>
        </w:rPr>
        <w:t>CmOFP2</w:t>
      </w:r>
    </w:p>
    <w:p w:rsidRPr="00DF5603" w:rsidR="00DF5603" w:rsidP="00DF5603" w:rsidRDefault="00DF5603" w14:paraId="20BD591A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468  COMBINED</w:t>
      </w:r>
      <w:proofErr w:type="gramEnd"/>
      <w:r w:rsidRPr="00DF5603">
        <w:rPr>
          <w:lang w:val="en-US"/>
        </w:rPr>
        <w:t xml:space="preserve"> P-VALUE = 6.53e-</w:t>
      </w:r>
      <w:proofErr w:type="gramStart"/>
      <w:r w:rsidRPr="00DF5603">
        <w:rPr>
          <w:lang w:val="en-US"/>
        </w:rPr>
        <w:t>35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5.6e</w:t>
      </w:r>
      <w:proofErr w:type="gramEnd"/>
      <w:r w:rsidRPr="00DF5603">
        <w:rPr>
          <w:lang w:val="en-US"/>
        </w:rPr>
        <w:t>-33</w:t>
      </w:r>
    </w:p>
    <w:p w:rsidRPr="00DF5603" w:rsidR="00DF5603" w:rsidP="647A55E8" w:rsidRDefault="00DF5603" w14:paraId="1B100779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382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23</w:t>
      </w:r>
    </w:p>
    <w:p w:rsidRPr="00DF5603" w:rsidR="00DF5603" w:rsidP="00DF5603" w:rsidRDefault="00DF5603" w14:paraId="50FB7C4E" w14:textId="77777777">
      <w:pPr>
        <w:rPr>
          <w:lang w:val="en-US"/>
        </w:rPr>
      </w:pPr>
    </w:p>
    <w:p w:rsidRPr="00DF5603" w:rsidR="00DF5603" w:rsidP="647A55E8" w:rsidRDefault="00DF5603" w14:paraId="5ADCA3E3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          [2]                                    </w:t>
      </w:r>
      <w:r w:rsidRPr="647A55E8" w:rsidR="00DF5603">
        <w:rPr>
          <w:lang w:val="es-ES"/>
        </w:rPr>
        <w:t xml:space="preserve">   [</w:t>
      </w:r>
      <w:r w:rsidRPr="647A55E8" w:rsidR="00DF5603">
        <w:rPr>
          <w:lang w:val="es-ES"/>
        </w:rPr>
        <w:t>1]</w:t>
      </w:r>
    </w:p>
    <w:p w:rsidRPr="00DF5603" w:rsidR="00DF5603" w:rsidP="00DF5603" w:rsidRDefault="00DF5603" w14:paraId="5D88165A" w14:textId="77777777">
      <w:pPr>
        <w:rPr>
          <w:lang w:val="en-US"/>
        </w:rPr>
      </w:pPr>
      <w:r w:rsidRPr="00DF5603">
        <w:rPr>
          <w:lang w:val="en-US"/>
        </w:rPr>
        <w:t xml:space="preserve">            2.7e-25                                   1.1e-18</w:t>
      </w:r>
    </w:p>
    <w:p w:rsidRPr="00DF5603" w:rsidR="00DF5603" w:rsidP="00DF5603" w:rsidRDefault="00DF5603" w14:paraId="48CE6132" w14:textId="77777777">
      <w:pPr>
        <w:rPr>
          <w:lang w:val="en-US"/>
        </w:rPr>
      </w:pPr>
      <w:r w:rsidRPr="00DF5603">
        <w:rPr>
          <w:lang w:val="en-US"/>
        </w:rPr>
        <w:t xml:space="preserve">            GESVAVVKYSDDPYEDFRRSMVEMIVENGIY           YLQLNGKEYHGYIVGAFVQIW</w:t>
      </w:r>
    </w:p>
    <w:p w:rsidRPr="00DF5603" w:rsidR="00DF5603" w:rsidP="00DF5603" w:rsidRDefault="00DF5603" w14:paraId="3073A796" w14:textId="77777777">
      <w:pPr>
        <w:rPr>
          <w:lang w:val="en-US"/>
        </w:rPr>
      </w:pPr>
      <w:r w:rsidRPr="00DF5603">
        <w:rPr>
          <w:lang w:val="en-US"/>
        </w:rPr>
        <w:t xml:space="preserve">             +++++++++++++++++ +++++++++++            +++++++++++++++++ +++</w:t>
      </w:r>
    </w:p>
    <w:p w:rsidRPr="00DF5603" w:rsidR="00DF5603" w:rsidP="00DF5603" w:rsidRDefault="00DF5603" w14:paraId="5FF0F8F6" w14:textId="77777777">
      <w:pPr>
        <w:rPr>
          <w:lang w:val="en-US"/>
        </w:rPr>
      </w:pPr>
      <w:proofErr w:type="gramStart"/>
      <w:r w:rsidRPr="00DF5603">
        <w:rPr>
          <w:lang w:val="en-US"/>
        </w:rPr>
        <w:t>376  MVDDETDLESFAVVKSSFDPQQDFRDSMVEMIMERRISKAEELEELLACYLTLNSDQYHDLIIKVFRQVWFDLNQ</w:t>
      </w:r>
      <w:proofErr w:type="gramEnd"/>
    </w:p>
    <w:p w:rsidRPr="00DF5603" w:rsidR="00DF5603" w:rsidP="00DF5603" w:rsidRDefault="00DF5603" w14:paraId="3A8BDC8B" w14:textId="77777777">
      <w:pPr>
        <w:rPr>
          <w:lang w:val="en-US"/>
        </w:rPr>
      </w:pPr>
    </w:p>
    <w:p w:rsidRPr="00DF5603" w:rsidR="00DF5603" w:rsidP="00DF5603" w:rsidRDefault="00DF5603" w14:paraId="22989EE8" w14:textId="77777777">
      <w:pPr>
        <w:rPr>
          <w:lang w:val="en-US"/>
        </w:rPr>
      </w:pPr>
    </w:p>
    <w:p w:rsidRPr="00DF5603" w:rsidR="00DF5603" w:rsidP="00DF5603" w:rsidRDefault="00DF5603" w14:paraId="5414FF06" w14:textId="77777777">
      <w:pPr>
        <w:rPr>
          <w:lang w:val="en-US"/>
        </w:rPr>
      </w:pPr>
      <w:r w:rsidRPr="00DF5603">
        <w:rPr>
          <w:lang w:val="en-US"/>
        </w:rPr>
        <w:t>CmOFP15</w:t>
      </w:r>
    </w:p>
    <w:p w:rsidRPr="00DF5603" w:rsidR="00DF5603" w:rsidP="00DF5603" w:rsidRDefault="00DF5603" w14:paraId="448873BA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170  COMBINED</w:t>
      </w:r>
      <w:proofErr w:type="gramEnd"/>
      <w:r w:rsidRPr="00DF5603">
        <w:rPr>
          <w:lang w:val="en-US"/>
        </w:rPr>
        <w:t xml:space="preserve"> P-VALUE = 9.94e-</w:t>
      </w:r>
      <w:proofErr w:type="gramStart"/>
      <w:r w:rsidRPr="00DF5603">
        <w:rPr>
          <w:lang w:val="en-US"/>
        </w:rPr>
        <w:t>35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8.4e</w:t>
      </w:r>
      <w:proofErr w:type="gramEnd"/>
      <w:r w:rsidRPr="00DF5603">
        <w:rPr>
          <w:lang w:val="en-US"/>
        </w:rPr>
        <w:t>-33</w:t>
      </w:r>
    </w:p>
    <w:p w:rsidRPr="00DF5603" w:rsidR="00DF5603" w:rsidP="647A55E8" w:rsidRDefault="00DF5603" w14:paraId="41CC8BA6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8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26</w:t>
      </w:r>
    </w:p>
    <w:p w:rsidRPr="00DF5603" w:rsidR="00DF5603" w:rsidP="00DF5603" w:rsidRDefault="00DF5603" w14:paraId="5F163A6A" w14:textId="77777777">
      <w:pPr>
        <w:rPr>
          <w:lang w:val="en-US"/>
        </w:rPr>
      </w:pPr>
    </w:p>
    <w:p w:rsidRPr="00DF5603" w:rsidR="00DF5603" w:rsidP="647A55E8" w:rsidRDefault="00DF5603" w14:paraId="72CBEFE9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         [2]                                    </w:t>
      </w:r>
      <w:r w:rsidRPr="647A55E8" w:rsidR="00DF5603">
        <w:rPr>
          <w:lang w:val="es-ES"/>
        </w:rPr>
        <w:t xml:space="preserve">   [</w:t>
      </w:r>
      <w:r w:rsidRPr="647A55E8" w:rsidR="00DF5603">
        <w:rPr>
          <w:lang w:val="es-ES"/>
        </w:rPr>
        <w:t>1]</w:t>
      </w:r>
    </w:p>
    <w:p w:rsidRPr="00DF5603" w:rsidR="00DF5603" w:rsidP="00DF5603" w:rsidRDefault="00DF5603" w14:paraId="14BFC412" w14:textId="77777777">
      <w:pPr>
        <w:rPr>
          <w:lang w:val="en-US"/>
        </w:rPr>
      </w:pPr>
      <w:r w:rsidRPr="00DF5603">
        <w:rPr>
          <w:lang w:val="en-US"/>
        </w:rPr>
        <w:t xml:space="preserve">           1.4e-28                                   1.2e-15</w:t>
      </w:r>
    </w:p>
    <w:p w:rsidRPr="00DF5603" w:rsidR="00DF5603" w:rsidP="00DF5603" w:rsidRDefault="00DF5603" w14:paraId="1BD194EC" w14:textId="77777777">
      <w:pPr>
        <w:rPr>
          <w:lang w:val="en-US"/>
        </w:rPr>
      </w:pPr>
      <w:r w:rsidRPr="00DF5603">
        <w:rPr>
          <w:lang w:val="en-US"/>
        </w:rPr>
        <w:t xml:space="preserve">           GESVAVVKYSDDPYEDFRRSMVEMIVENGIY           YLQLNGKEYHGYIVGAFVQIW</w:t>
      </w:r>
    </w:p>
    <w:p w:rsidRPr="00DF5603" w:rsidR="00DF5603" w:rsidP="00DF5603" w:rsidRDefault="00DF5603" w14:paraId="524AE5EB" w14:textId="77777777">
      <w:pPr>
        <w:rPr>
          <w:lang w:val="en-US"/>
        </w:rPr>
      </w:pPr>
      <w:r w:rsidRPr="00DF5603">
        <w:rPr>
          <w:lang w:val="en-US"/>
        </w:rPr>
        <w:t xml:space="preserve">            ++++++++++++++++++++++++++++++           ++++++++++++++++++++</w:t>
      </w:r>
    </w:p>
    <w:p w:rsidRPr="00DF5603" w:rsidR="00DF5603" w:rsidP="00DF5603" w:rsidRDefault="00DF5603" w14:paraId="1E634D74" w14:textId="77777777">
      <w:pPr>
        <w:rPr>
          <w:lang w:val="en-US"/>
        </w:rPr>
      </w:pPr>
      <w:r w:rsidRPr="00DF5603">
        <w:rPr>
          <w:lang w:val="en-US"/>
        </w:rPr>
        <w:t>76   PVAILICDSIAVEKDSDDPYEDFRRSMVQMIVEKRIYSPNGLQELLNCFLHLNSPYHHEIILKAFTQISNEFESS</w:t>
      </w:r>
    </w:p>
    <w:p w:rsidRPr="00DF5603" w:rsidR="00DF5603" w:rsidP="00DF5603" w:rsidRDefault="00DF5603" w14:paraId="629F0FE3" w14:textId="77777777">
      <w:pPr>
        <w:rPr>
          <w:lang w:val="en-US"/>
        </w:rPr>
      </w:pPr>
    </w:p>
    <w:p w:rsidRPr="00DF5603" w:rsidR="00DF5603" w:rsidP="00DF5603" w:rsidRDefault="00DF5603" w14:paraId="0B3172E0" w14:textId="77777777">
      <w:pPr>
        <w:rPr>
          <w:lang w:val="en-US"/>
        </w:rPr>
      </w:pPr>
    </w:p>
    <w:p w:rsidRPr="00DF5603" w:rsidR="00DF5603" w:rsidP="00DF5603" w:rsidRDefault="00DF5603" w14:paraId="0310B513" w14:textId="77777777">
      <w:pPr>
        <w:rPr>
          <w:lang w:val="en-US"/>
        </w:rPr>
      </w:pPr>
      <w:r w:rsidRPr="00DF5603">
        <w:rPr>
          <w:lang w:val="en-US"/>
        </w:rPr>
        <w:t>CsOFP5a</w:t>
      </w:r>
    </w:p>
    <w:p w:rsidRPr="00DF5603" w:rsidR="00DF5603" w:rsidP="00DF5603" w:rsidRDefault="00DF5603" w14:paraId="32FF4822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468  COMBINED</w:t>
      </w:r>
      <w:proofErr w:type="gramEnd"/>
      <w:r w:rsidRPr="00DF5603">
        <w:rPr>
          <w:lang w:val="en-US"/>
        </w:rPr>
        <w:t xml:space="preserve"> P-VALUE = 1.74e-</w:t>
      </w:r>
      <w:proofErr w:type="gramStart"/>
      <w:r w:rsidRPr="00DF5603">
        <w:rPr>
          <w:lang w:val="en-US"/>
        </w:rPr>
        <w:t>34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1.5e</w:t>
      </w:r>
      <w:proofErr w:type="gramEnd"/>
      <w:r w:rsidRPr="00DF5603">
        <w:rPr>
          <w:lang w:val="en-US"/>
        </w:rPr>
        <w:t>-32</w:t>
      </w:r>
    </w:p>
    <w:p w:rsidRPr="00DF5603" w:rsidR="00DF5603" w:rsidP="647A55E8" w:rsidRDefault="00DF5603" w14:paraId="067F1CF8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382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23</w:t>
      </w:r>
    </w:p>
    <w:p w:rsidRPr="00DF5603" w:rsidR="00DF5603" w:rsidP="00DF5603" w:rsidRDefault="00DF5603" w14:paraId="55870DB1" w14:textId="77777777">
      <w:pPr>
        <w:rPr>
          <w:lang w:val="en-US"/>
        </w:rPr>
      </w:pPr>
    </w:p>
    <w:p w:rsidRPr="00DF5603" w:rsidR="00DF5603" w:rsidP="647A55E8" w:rsidRDefault="00DF5603" w14:paraId="39251099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          [2]                                    </w:t>
      </w:r>
      <w:r w:rsidRPr="647A55E8" w:rsidR="00DF5603">
        <w:rPr>
          <w:lang w:val="es-ES"/>
        </w:rPr>
        <w:t xml:space="preserve">   [</w:t>
      </w:r>
      <w:r w:rsidRPr="647A55E8" w:rsidR="00DF5603">
        <w:rPr>
          <w:lang w:val="es-ES"/>
        </w:rPr>
        <w:t>1]</w:t>
      </w:r>
    </w:p>
    <w:p w:rsidRPr="00DF5603" w:rsidR="00DF5603" w:rsidP="00DF5603" w:rsidRDefault="00DF5603" w14:paraId="5DFA9A7E" w14:textId="77777777">
      <w:pPr>
        <w:rPr>
          <w:lang w:val="en-US"/>
        </w:rPr>
      </w:pPr>
      <w:r w:rsidRPr="00DF5603">
        <w:rPr>
          <w:lang w:val="en-US"/>
        </w:rPr>
        <w:t xml:space="preserve">            2.7e-25                                   1.1e-18</w:t>
      </w:r>
    </w:p>
    <w:p w:rsidRPr="00DF5603" w:rsidR="00DF5603" w:rsidP="00DF5603" w:rsidRDefault="00DF5603" w14:paraId="7205B69A" w14:textId="77777777">
      <w:pPr>
        <w:rPr>
          <w:lang w:val="en-US"/>
        </w:rPr>
      </w:pPr>
      <w:r w:rsidRPr="00DF5603">
        <w:rPr>
          <w:lang w:val="en-US"/>
        </w:rPr>
        <w:t xml:space="preserve">            GESVAVVKYSDDPYEDFRRSMVEMIVENGIY           YLQLNGKEYHGYIVGAFVQIW</w:t>
      </w:r>
    </w:p>
    <w:p w:rsidRPr="00DF5603" w:rsidR="00DF5603" w:rsidP="00DF5603" w:rsidRDefault="00DF5603" w14:paraId="603B2230" w14:textId="77777777">
      <w:pPr>
        <w:rPr>
          <w:lang w:val="en-US"/>
        </w:rPr>
      </w:pPr>
      <w:r w:rsidRPr="00DF5603">
        <w:rPr>
          <w:lang w:val="en-US"/>
        </w:rPr>
        <w:t xml:space="preserve">             +++++++++++++++++ +++++++++++            +++++++++++++++++ +++</w:t>
      </w:r>
    </w:p>
    <w:p w:rsidRPr="00DF5603" w:rsidR="00DF5603" w:rsidP="00DF5603" w:rsidRDefault="00DF5603" w14:paraId="579B692C" w14:textId="77777777">
      <w:pPr>
        <w:rPr>
          <w:lang w:val="en-US"/>
        </w:rPr>
      </w:pPr>
      <w:proofErr w:type="gramStart"/>
      <w:r w:rsidRPr="00DF5603">
        <w:rPr>
          <w:lang w:val="en-US"/>
        </w:rPr>
        <w:t>376  TVEDDTDLESFAVVKSSFDPQQDFRDSMVEMIMERRISKAEELEELLACYLTLNSDQYHDLIIKVFRQVWFDLNQ</w:t>
      </w:r>
      <w:proofErr w:type="gramEnd"/>
    </w:p>
    <w:p w:rsidRPr="00DF5603" w:rsidR="00DF5603" w:rsidP="00DF5603" w:rsidRDefault="00DF5603" w14:paraId="001E9FBE" w14:textId="77777777">
      <w:pPr>
        <w:rPr>
          <w:lang w:val="en-US"/>
        </w:rPr>
      </w:pPr>
    </w:p>
    <w:p w:rsidRPr="00DF5603" w:rsidR="00DF5603" w:rsidP="00DF5603" w:rsidRDefault="00DF5603" w14:paraId="31E2FEF0" w14:textId="77777777">
      <w:pPr>
        <w:rPr>
          <w:lang w:val="en-US"/>
        </w:rPr>
      </w:pPr>
    </w:p>
    <w:p w:rsidRPr="00DF5603" w:rsidR="00DF5603" w:rsidP="00DF5603" w:rsidRDefault="00DF5603" w14:paraId="6C5AF888" w14:textId="77777777">
      <w:pPr>
        <w:rPr>
          <w:lang w:val="en-US"/>
        </w:rPr>
      </w:pPr>
      <w:r w:rsidRPr="00DF5603">
        <w:rPr>
          <w:lang w:val="en-US"/>
        </w:rPr>
        <w:t>SlOFP29</w:t>
      </w:r>
    </w:p>
    <w:p w:rsidRPr="00DF5603" w:rsidR="00DF5603" w:rsidP="00DF5603" w:rsidRDefault="00DF5603" w14:paraId="78FD5C3C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244  COMBINED</w:t>
      </w:r>
      <w:proofErr w:type="gramEnd"/>
      <w:r w:rsidRPr="00DF5603">
        <w:rPr>
          <w:lang w:val="en-US"/>
        </w:rPr>
        <w:t xml:space="preserve"> P-VALUE = 5.05e-</w:t>
      </w:r>
      <w:proofErr w:type="gramStart"/>
      <w:r w:rsidRPr="00DF5603">
        <w:rPr>
          <w:lang w:val="en-US"/>
        </w:rPr>
        <w:t>34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4.3e</w:t>
      </w:r>
      <w:proofErr w:type="gramEnd"/>
      <w:r w:rsidRPr="00DF5603">
        <w:rPr>
          <w:lang w:val="en-US"/>
        </w:rPr>
        <w:t>-32</w:t>
      </w:r>
    </w:p>
    <w:p w:rsidRPr="00DF5603" w:rsidR="00DF5603" w:rsidP="647A55E8" w:rsidRDefault="00DF5603" w14:paraId="2AC85A1E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4]-10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29</w:t>
      </w:r>
    </w:p>
    <w:p w:rsidRPr="00DF5603" w:rsidR="00DF5603" w:rsidP="00DF5603" w:rsidRDefault="00DF5603" w14:paraId="6335EF29" w14:textId="77777777">
      <w:pPr>
        <w:rPr>
          <w:lang w:val="en-US"/>
        </w:rPr>
      </w:pPr>
    </w:p>
    <w:p w:rsidRPr="00DF5603" w:rsidR="00DF5603" w:rsidP="00DF5603" w:rsidRDefault="00DF5603" w14:paraId="2724F5ED" w14:textId="77777777">
      <w:pPr>
        <w:rPr>
          <w:lang w:val="en-US"/>
        </w:rPr>
      </w:pPr>
      <w:r w:rsidRPr="00DF5603">
        <w:rPr>
          <w:lang w:val="en-US"/>
        </w:rPr>
        <w:t xml:space="preserve">      [4]</w:t>
      </w:r>
    </w:p>
    <w:p w:rsidRPr="00DF5603" w:rsidR="00DF5603" w:rsidP="00DF5603" w:rsidRDefault="00DF5603" w14:paraId="4FFB4C81" w14:textId="77777777">
      <w:pPr>
        <w:rPr>
          <w:lang w:val="en-US"/>
        </w:rPr>
      </w:pPr>
      <w:r w:rsidRPr="00DF5603">
        <w:rPr>
          <w:lang w:val="en-US"/>
        </w:rPr>
        <w:t xml:space="preserve">      8.0e-05</w:t>
      </w:r>
    </w:p>
    <w:p w:rsidRPr="00DF5603" w:rsidR="00DF5603" w:rsidP="00DF5603" w:rsidRDefault="00DF5603" w14:paraId="76B2CEAC" w14:textId="77777777">
      <w:pPr>
        <w:rPr>
          <w:lang w:val="en-US"/>
        </w:rPr>
      </w:pPr>
      <w:r w:rsidRPr="00DF5603">
        <w:rPr>
          <w:lang w:val="en-US"/>
        </w:rPr>
        <w:t xml:space="preserve">      KPSFSPMLCRLPRCGNLRTLSIRDENNHNIFNSQRFYNNVDDDMVDEVIE</w:t>
      </w:r>
    </w:p>
    <w:p w:rsidRPr="00DF5603" w:rsidR="00DF5603" w:rsidP="00DF5603" w:rsidRDefault="00DF5603" w14:paraId="44AF8635" w14:textId="77777777">
      <w:pPr>
        <w:rPr>
          <w:lang w:val="en-US"/>
        </w:rPr>
      </w:pPr>
      <w:r w:rsidRPr="00DF5603">
        <w:rPr>
          <w:lang w:val="en-US"/>
        </w:rPr>
        <w:t xml:space="preserve">                 + +    + + +        ++        +     +++</w:t>
      </w:r>
    </w:p>
    <w:p w:rsidRPr="00DF5603" w:rsidR="00DF5603" w:rsidP="00DF5603" w:rsidRDefault="00DF5603" w14:paraId="1CBC847C" w14:textId="77777777">
      <w:pPr>
        <w:rPr>
          <w:lang w:val="en-US"/>
        </w:rPr>
      </w:pPr>
      <w:r w:rsidRPr="00DF5603">
        <w:rPr>
          <w:lang w:val="en-US"/>
        </w:rPr>
        <w:t>1    MGKKMNLGSWQWPSCTHSKTQSFRANHIFKTINSIFLDPSNTDHHHHGVVEIETTPESWFTNSSESASFSTESEE</w:t>
      </w:r>
    </w:p>
    <w:p w:rsidRPr="00DF5603" w:rsidR="00DF5603" w:rsidP="00DF5603" w:rsidRDefault="00DF5603" w14:paraId="07334BBD" w14:textId="77777777">
      <w:pPr>
        <w:rPr>
          <w:lang w:val="en-US"/>
        </w:rPr>
      </w:pPr>
    </w:p>
    <w:p w:rsidRPr="00DF5603" w:rsidR="00DF5603" w:rsidP="647A55E8" w:rsidRDefault="00DF5603" w14:paraId="55ED3819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     [2]                                    </w:t>
      </w:r>
      <w:r w:rsidRPr="647A55E8" w:rsidR="00DF5603">
        <w:rPr>
          <w:lang w:val="es-ES"/>
        </w:rPr>
        <w:t xml:space="preserve">   [</w:t>
      </w:r>
      <w:r w:rsidRPr="647A55E8" w:rsidR="00DF5603">
        <w:rPr>
          <w:lang w:val="es-ES"/>
        </w:rPr>
        <w:t>1]</w:t>
      </w:r>
    </w:p>
    <w:p w:rsidRPr="00DF5603" w:rsidR="00DF5603" w:rsidP="00DF5603" w:rsidRDefault="00DF5603" w14:paraId="088DF7E5" w14:textId="77777777">
      <w:pPr>
        <w:rPr>
          <w:lang w:val="en-US"/>
        </w:rPr>
      </w:pPr>
      <w:r w:rsidRPr="00DF5603">
        <w:rPr>
          <w:lang w:val="en-US"/>
        </w:rPr>
        <w:t xml:space="preserve">       8.8e-24                                   9.2e-19</w:t>
      </w:r>
    </w:p>
    <w:p w:rsidRPr="00DF5603" w:rsidR="00DF5603" w:rsidP="00DF5603" w:rsidRDefault="00DF5603" w14:paraId="496BB361" w14:textId="77777777">
      <w:pPr>
        <w:rPr>
          <w:lang w:val="en-US"/>
        </w:rPr>
      </w:pPr>
      <w:r w:rsidRPr="00DF5603">
        <w:rPr>
          <w:lang w:val="en-US"/>
        </w:rPr>
        <w:t xml:space="preserve">       GESVAVVKYSDDPYEDFRRSMVEMIVENGIY           YLQLNGKEYHGYIVGAFVQIW</w:t>
      </w:r>
    </w:p>
    <w:p w:rsidRPr="00DF5603" w:rsidR="00DF5603" w:rsidP="00DF5603" w:rsidRDefault="00DF5603" w14:paraId="43CD6A01" w14:textId="77777777">
      <w:pPr>
        <w:rPr>
          <w:lang w:val="en-US"/>
        </w:rPr>
      </w:pPr>
      <w:r w:rsidRPr="00DF5603">
        <w:rPr>
          <w:lang w:val="en-US"/>
        </w:rPr>
        <w:t xml:space="preserve">       +++++ ++++++++++++++++++++ ++++           +++++++++++++++++++++</w:t>
      </w:r>
    </w:p>
    <w:p w:rsidRPr="00DF5603" w:rsidR="00DF5603" w:rsidP="00DF5603" w:rsidRDefault="00DF5603" w14:paraId="3A687311" w14:textId="77777777">
      <w:pPr>
        <w:rPr>
          <w:lang w:val="en-US"/>
        </w:rPr>
      </w:pPr>
      <w:proofErr w:type="gramStart"/>
      <w:r w:rsidRPr="00DF5603">
        <w:rPr>
          <w:lang w:val="en-US"/>
        </w:rPr>
        <w:t>151  PFKESVALALESEDPYLDFKKSMEEMVDTHEIKDWESLQELLQWYLKMNGKNNHGFIIGAFVDLLIGFTPSNCDS</w:t>
      </w:r>
      <w:proofErr w:type="gramEnd"/>
    </w:p>
    <w:p w:rsidRPr="00DF5603" w:rsidR="00DF5603" w:rsidP="00DF5603" w:rsidRDefault="00DF5603" w14:paraId="541330AF" w14:textId="77777777">
      <w:pPr>
        <w:rPr>
          <w:lang w:val="en-US"/>
        </w:rPr>
      </w:pPr>
    </w:p>
    <w:p w:rsidRPr="00DF5603" w:rsidR="00DF5603" w:rsidP="00DF5603" w:rsidRDefault="00DF5603" w14:paraId="7F3F9DC9" w14:textId="77777777">
      <w:pPr>
        <w:rPr>
          <w:lang w:val="en-US"/>
        </w:rPr>
      </w:pPr>
    </w:p>
    <w:p w:rsidRPr="00DF5603" w:rsidR="00DF5603" w:rsidP="00DF5603" w:rsidRDefault="00DF5603" w14:paraId="46951DA8" w14:textId="77777777">
      <w:pPr>
        <w:rPr>
          <w:lang w:val="en-US"/>
        </w:rPr>
      </w:pPr>
      <w:r w:rsidRPr="00DF5603">
        <w:rPr>
          <w:lang w:val="en-US"/>
        </w:rPr>
        <w:t>AtOFP4</w:t>
      </w:r>
    </w:p>
    <w:p w:rsidRPr="00DF5603" w:rsidR="00DF5603" w:rsidP="00DF5603" w:rsidRDefault="00DF5603" w14:paraId="619F96C3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305  COMBINED</w:t>
      </w:r>
      <w:proofErr w:type="gramEnd"/>
      <w:r w:rsidRPr="00DF5603">
        <w:rPr>
          <w:lang w:val="en-US"/>
        </w:rPr>
        <w:t xml:space="preserve"> P-VALUE = 6.86e-</w:t>
      </w:r>
      <w:proofErr w:type="gramStart"/>
      <w:r w:rsidRPr="00DF5603">
        <w:rPr>
          <w:lang w:val="en-US"/>
        </w:rPr>
        <w:t>34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5.8e</w:t>
      </w:r>
      <w:proofErr w:type="gramEnd"/>
      <w:r w:rsidRPr="00DF5603">
        <w:rPr>
          <w:lang w:val="en-US"/>
        </w:rPr>
        <w:t>-32</w:t>
      </w:r>
    </w:p>
    <w:p w:rsidRPr="00DF5603" w:rsidR="00DF5603" w:rsidP="647A55E8" w:rsidRDefault="00DF5603" w14:paraId="4267A3C9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23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11</w:t>
      </w:r>
    </w:p>
    <w:p w:rsidRPr="00DF5603" w:rsidR="00DF5603" w:rsidP="00DF5603" w:rsidRDefault="00DF5603" w14:paraId="1D0333E8" w14:textId="77777777">
      <w:pPr>
        <w:rPr>
          <w:lang w:val="en-US"/>
        </w:rPr>
      </w:pPr>
    </w:p>
    <w:p w:rsidRPr="00DF5603" w:rsidR="00DF5603" w:rsidP="647A55E8" w:rsidRDefault="00DF5603" w14:paraId="1EEB159D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         [2]                                    </w:t>
      </w:r>
      <w:r w:rsidRPr="647A55E8" w:rsidR="00DF5603">
        <w:rPr>
          <w:lang w:val="es-ES"/>
        </w:rPr>
        <w:t xml:space="preserve">   [</w:t>
      </w:r>
      <w:r w:rsidRPr="647A55E8" w:rsidR="00DF5603">
        <w:rPr>
          <w:lang w:val="es-ES"/>
        </w:rPr>
        <w:t>1]</w:t>
      </w:r>
    </w:p>
    <w:p w:rsidRPr="00DF5603" w:rsidR="00DF5603" w:rsidP="00DF5603" w:rsidRDefault="00DF5603" w14:paraId="3BA8E2B4" w14:textId="77777777">
      <w:pPr>
        <w:rPr>
          <w:lang w:val="en-US"/>
        </w:rPr>
      </w:pPr>
      <w:r w:rsidRPr="00DF5603">
        <w:rPr>
          <w:lang w:val="en-US"/>
        </w:rPr>
        <w:t xml:space="preserve">           1.7e-23                                   1.3e-20</w:t>
      </w:r>
    </w:p>
    <w:p w:rsidRPr="00DF5603" w:rsidR="00DF5603" w:rsidP="00DF5603" w:rsidRDefault="00DF5603" w14:paraId="590DF5D8" w14:textId="77777777">
      <w:pPr>
        <w:rPr>
          <w:lang w:val="en-US"/>
        </w:rPr>
      </w:pPr>
      <w:r w:rsidRPr="00DF5603">
        <w:rPr>
          <w:lang w:val="en-US"/>
        </w:rPr>
        <w:t xml:space="preserve">           GESVAVVKYSDDPYEDFRRSMVEMIVENGIY           YLQLNGKEYHGYIVGAFVQIW</w:t>
      </w:r>
    </w:p>
    <w:p w:rsidRPr="00DF5603" w:rsidR="00DF5603" w:rsidP="00DF5603" w:rsidRDefault="00DF5603" w14:paraId="079D533D" w14:textId="77777777">
      <w:pPr>
        <w:rPr>
          <w:lang w:val="en-US"/>
        </w:rPr>
      </w:pPr>
      <w:r w:rsidRPr="00DF5603">
        <w:rPr>
          <w:lang w:val="en-US"/>
        </w:rPr>
        <w:t xml:space="preserve">            +++++ ++++++ +++++++++++ +++++           +++++++++++++++++++++</w:t>
      </w:r>
    </w:p>
    <w:p w:rsidRPr="00DF5603" w:rsidR="00DF5603" w:rsidP="00DF5603" w:rsidRDefault="00DF5603" w14:paraId="398EF0A0" w14:textId="77777777">
      <w:pPr>
        <w:rPr>
          <w:lang w:val="en-US"/>
        </w:rPr>
      </w:pPr>
      <w:proofErr w:type="gramStart"/>
      <w:r w:rsidRPr="00DF5603">
        <w:rPr>
          <w:lang w:val="en-US"/>
        </w:rPr>
        <w:t>226  SQNKQILDSFAVIKSSIDPSKDFRESMVEMIAENNIRTSNDMEDLLVCYLTLNPKEYHDLIIKVFVQVWLEVINS</w:t>
      </w:r>
      <w:proofErr w:type="gramEnd"/>
    </w:p>
    <w:p w:rsidRPr="00DF5603" w:rsidR="00DF5603" w:rsidP="00DF5603" w:rsidRDefault="00DF5603" w14:paraId="3BB1FD12" w14:textId="77777777">
      <w:pPr>
        <w:rPr>
          <w:lang w:val="en-US"/>
        </w:rPr>
      </w:pPr>
    </w:p>
    <w:p w:rsidRPr="00DF5603" w:rsidR="00DF5603" w:rsidP="00DF5603" w:rsidRDefault="00DF5603" w14:paraId="3646784D" w14:textId="77777777">
      <w:pPr>
        <w:rPr>
          <w:lang w:val="en-US"/>
        </w:rPr>
      </w:pPr>
    </w:p>
    <w:p w:rsidRPr="00DF5603" w:rsidR="00DF5603" w:rsidP="00DF5603" w:rsidRDefault="00DF5603" w14:paraId="4881F6DE" w14:textId="77777777">
      <w:pPr>
        <w:rPr>
          <w:lang w:val="en-US"/>
        </w:rPr>
      </w:pPr>
      <w:r w:rsidRPr="00DF5603">
        <w:rPr>
          <w:lang w:val="en-US"/>
        </w:rPr>
        <w:t>CsOFP13d</w:t>
      </w:r>
    </w:p>
    <w:p w:rsidRPr="00DF5603" w:rsidR="00DF5603" w:rsidP="00DF5603" w:rsidRDefault="00DF5603" w14:paraId="3CE874C5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290  COMBINED</w:t>
      </w:r>
      <w:proofErr w:type="gramEnd"/>
      <w:r w:rsidRPr="00DF5603">
        <w:rPr>
          <w:lang w:val="en-US"/>
        </w:rPr>
        <w:t xml:space="preserve"> P-VALUE = 1.14e-</w:t>
      </w:r>
      <w:proofErr w:type="gramStart"/>
      <w:r w:rsidRPr="00DF5603">
        <w:rPr>
          <w:lang w:val="en-US"/>
        </w:rPr>
        <w:t>33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9.7e</w:t>
      </w:r>
      <w:proofErr w:type="gramEnd"/>
      <w:r w:rsidRPr="00DF5603">
        <w:rPr>
          <w:lang w:val="en-US"/>
        </w:rPr>
        <w:t>-32</w:t>
      </w:r>
    </w:p>
    <w:p w:rsidRPr="00DF5603" w:rsidR="00DF5603" w:rsidP="647A55E8" w:rsidRDefault="00DF5603" w14:paraId="3CD48667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12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106</w:t>
      </w:r>
    </w:p>
    <w:p w:rsidRPr="00DF5603" w:rsidR="00DF5603" w:rsidP="00DF5603" w:rsidRDefault="00DF5603" w14:paraId="4034F948" w14:textId="77777777">
      <w:pPr>
        <w:rPr>
          <w:lang w:val="en-US"/>
        </w:rPr>
      </w:pPr>
    </w:p>
    <w:p w:rsidRPr="00DF5603" w:rsidR="00DF5603" w:rsidP="00DF5603" w:rsidRDefault="00DF5603" w14:paraId="4B4C0D28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[2]</w:t>
      </w:r>
    </w:p>
    <w:p w:rsidRPr="00DF5603" w:rsidR="00DF5603" w:rsidP="00DF5603" w:rsidRDefault="00DF5603" w14:paraId="3FA194BE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2.4e-26</w:t>
      </w:r>
    </w:p>
    <w:p w:rsidRPr="00DF5603" w:rsidR="00DF5603" w:rsidP="00DF5603" w:rsidRDefault="00DF5603" w14:paraId="34D4155D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GESVAVVKYSDDPYEDFRRSMVEMIVENG</w:t>
      </w:r>
    </w:p>
    <w:p w:rsidRPr="00DF5603" w:rsidR="00DF5603" w:rsidP="00DF5603" w:rsidRDefault="00DF5603" w14:paraId="4744708B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+++++++++++++++++++++++++++++</w:t>
      </w:r>
    </w:p>
    <w:p w:rsidRPr="00DF5603" w:rsidR="00DF5603" w:rsidP="00DF5603" w:rsidRDefault="00DF5603" w14:paraId="279E6395" w14:textId="77777777">
      <w:pPr>
        <w:rPr>
          <w:lang w:val="en-US"/>
        </w:rPr>
      </w:pPr>
      <w:r w:rsidRPr="00DF5603">
        <w:rPr>
          <w:lang w:val="en-US"/>
        </w:rPr>
        <w:t>76   QIEALVRGLRVRQGKRLFLELDETNSIMTTTVAVATVVGGNYQVPFKESVAMAMESKDPYLDFKKSMEEMVEAHE</w:t>
      </w:r>
    </w:p>
    <w:p w:rsidRPr="00DF5603" w:rsidR="00DF5603" w:rsidP="00DF5603" w:rsidRDefault="00DF5603" w14:paraId="025F11DE" w14:textId="77777777">
      <w:pPr>
        <w:rPr>
          <w:lang w:val="en-US"/>
        </w:rPr>
      </w:pPr>
    </w:p>
    <w:p w:rsidRPr="00DF5603" w:rsidR="00DF5603" w:rsidP="00DF5603" w:rsidRDefault="00DF5603" w14:paraId="143D10BF" w14:textId="77777777">
      <w:pPr>
        <w:rPr>
          <w:lang w:val="en-US"/>
        </w:rPr>
      </w:pPr>
      <w:r w:rsidRPr="00DF5603">
        <w:rPr>
          <w:lang w:val="en-US"/>
        </w:rPr>
        <w:t xml:space="preserve">                  [1]</w:t>
      </w:r>
    </w:p>
    <w:p w:rsidRPr="00DF5603" w:rsidR="00DF5603" w:rsidP="00DF5603" w:rsidRDefault="00DF5603" w14:paraId="05B8317B" w14:textId="77777777">
      <w:pPr>
        <w:rPr>
          <w:lang w:val="en-US"/>
        </w:rPr>
      </w:pPr>
      <w:r w:rsidRPr="00DF5603">
        <w:rPr>
          <w:lang w:val="en-US"/>
        </w:rPr>
        <w:t xml:space="preserve">                  6.2e-17</w:t>
      </w:r>
    </w:p>
    <w:p w:rsidRPr="00DF5603" w:rsidR="00DF5603" w:rsidP="00DF5603" w:rsidRDefault="00DF5603" w14:paraId="064EE7BF" w14:textId="77777777">
      <w:pPr>
        <w:rPr>
          <w:lang w:val="en-US"/>
        </w:rPr>
      </w:pPr>
      <w:r w:rsidRPr="00DF5603">
        <w:rPr>
          <w:lang w:val="en-US"/>
        </w:rPr>
        <w:t xml:space="preserve">     IY           YLQLNGKEYHGYIVGAFVQIW</w:t>
      </w:r>
    </w:p>
    <w:p w:rsidRPr="00DF5603" w:rsidR="00DF5603" w:rsidP="00DF5603" w:rsidRDefault="00DF5603" w14:paraId="1C1D365F" w14:textId="77777777">
      <w:pPr>
        <w:rPr>
          <w:lang w:val="en-US"/>
        </w:rPr>
      </w:pPr>
      <w:r w:rsidRPr="00DF5603">
        <w:rPr>
          <w:lang w:val="en-US"/>
        </w:rPr>
        <w:t xml:space="preserve">     ++           +++++++++++++++++++++</w:t>
      </w:r>
    </w:p>
    <w:p w:rsidRPr="00DF5603" w:rsidR="00DF5603" w:rsidP="00DF5603" w:rsidRDefault="00DF5603" w14:paraId="27BBA5E4" w14:textId="77777777">
      <w:pPr>
        <w:rPr>
          <w:lang w:val="en-US"/>
        </w:rPr>
      </w:pPr>
      <w:proofErr w:type="gramStart"/>
      <w:r w:rsidRPr="00DF5603">
        <w:rPr>
          <w:lang w:val="en-US"/>
        </w:rPr>
        <w:t>151  LKNWKGMERLLSWYLKANGKANHEFIIGAFVDLLVDLAFSASSNFSNNSSSSPSSSSSSSTTTTSSLLCSSTSTF</w:t>
      </w:r>
      <w:proofErr w:type="gramEnd"/>
    </w:p>
    <w:p w:rsidRPr="00DF5603" w:rsidR="00DF5603" w:rsidP="00DF5603" w:rsidRDefault="00DF5603" w14:paraId="64D7EB53" w14:textId="77777777">
      <w:pPr>
        <w:rPr>
          <w:lang w:val="en-US"/>
        </w:rPr>
      </w:pPr>
    </w:p>
    <w:p w:rsidRPr="00DF5603" w:rsidR="00DF5603" w:rsidP="00DF5603" w:rsidRDefault="00DF5603" w14:paraId="4A6BC4A4" w14:textId="77777777">
      <w:pPr>
        <w:rPr>
          <w:lang w:val="en-US"/>
        </w:rPr>
      </w:pPr>
    </w:p>
    <w:p w:rsidRPr="00DF5603" w:rsidR="00DF5603" w:rsidP="00DF5603" w:rsidRDefault="00DF5603" w14:paraId="23639A3A" w14:textId="77777777">
      <w:pPr>
        <w:rPr>
          <w:lang w:val="en-US"/>
        </w:rPr>
      </w:pPr>
      <w:r w:rsidRPr="00DF5603">
        <w:rPr>
          <w:lang w:val="en-US"/>
        </w:rPr>
        <w:t>CsOFP8b</w:t>
      </w:r>
    </w:p>
    <w:p w:rsidRPr="00DF5603" w:rsidR="00DF5603" w:rsidP="00DF5603" w:rsidRDefault="00DF5603" w14:paraId="3F2063F5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265  COMBINED</w:t>
      </w:r>
      <w:proofErr w:type="gramEnd"/>
      <w:r w:rsidRPr="00DF5603">
        <w:rPr>
          <w:lang w:val="en-US"/>
        </w:rPr>
        <w:t xml:space="preserve"> P-VALUE = 1.26e-</w:t>
      </w:r>
      <w:proofErr w:type="gramStart"/>
      <w:r w:rsidRPr="00DF5603">
        <w:rPr>
          <w:lang w:val="en-US"/>
        </w:rPr>
        <w:t>33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1.1e</w:t>
      </w:r>
      <w:proofErr w:type="gramEnd"/>
      <w:r w:rsidRPr="00DF5603">
        <w:rPr>
          <w:lang w:val="en-US"/>
        </w:rPr>
        <w:t>-31</w:t>
      </w:r>
    </w:p>
    <w:p w:rsidRPr="00DF5603" w:rsidR="00DF5603" w:rsidP="647A55E8" w:rsidRDefault="00DF5603" w14:paraId="58A79361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193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9</w:t>
      </w:r>
    </w:p>
    <w:p w:rsidRPr="00DF5603" w:rsidR="00DF5603" w:rsidP="00DF5603" w:rsidRDefault="00DF5603" w14:paraId="2FCDE73A" w14:textId="77777777">
      <w:pPr>
        <w:rPr>
          <w:lang w:val="en-US"/>
        </w:rPr>
      </w:pPr>
    </w:p>
    <w:p w:rsidRPr="00DF5603" w:rsidR="00DF5603" w:rsidP="00DF5603" w:rsidRDefault="00DF5603" w14:paraId="092C60A2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[2]</w:t>
      </w:r>
    </w:p>
    <w:p w:rsidRPr="00DF5603" w:rsidR="00DF5603" w:rsidP="00DF5603" w:rsidRDefault="00DF5603" w14:paraId="0683E20C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1.7e-26</w:t>
      </w:r>
    </w:p>
    <w:p w:rsidRPr="00DF5603" w:rsidR="00DF5603" w:rsidP="00DF5603" w:rsidRDefault="00DF5603" w14:paraId="0C83ACDF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GESVAVVKYSDDPYEDFRRSMVEMIVENGIY</w:t>
      </w:r>
    </w:p>
    <w:p w:rsidRPr="00DF5603" w:rsidR="00DF5603" w:rsidP="00DF5603" w:rsidRDefault="00DF5603" w14:paraId="328B9791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++++++++++ +++ +++ ++++++++++++</w:t>
      </w:r>
    </w:p>
    <w:p w:rsidRPr="00DF5603" w:rsidR="00DF5603" w:rsidP="00DF5603" w:rsidRDefault="00DF5603" w14:paraId="30426421" w14:textId="77777777">
      <w:pPr>
        <w:rPr>
          <w:lang w:val="en-US"/>
        </w:rPr>
      </w:pPr>
      <w:proofErr w:type="gramStart"/>
      <w:r w:rsidRPr="00DF5603">
        <w:rPr>
          <w:lang w:val="en-US"/>
        </w:rPr>
        <w:t>151  TLFSSKSRSSDSSASHRRHKSRRRRGCRSRGSEMGVLPLKGKVKDSFAVVKKSSDPYNDFRMSMLEMIVEKQIFS</w:t>
      </w:r>
      <w:proofErr w:type="gramEnd"/>
    </w:p>
    <w:p w:rsidRPr="00DF5603" w:rsidR="00DF5603" w:rsidP="00DF5603" w:rsidRDefault="00DF5603" w14:paraId="7E080047" w14:textId="77777777">
      <w:pPr>
        <w:rPr>
          <w:lang w:val="en-US"/>
        </w:rPr>
      </w:pPr>
    </w:p>
    <w:p w:rsidRPr="00DF5603" w:rsidR="00DF5603" w:rsidP="00DF5603" w:rsidRDefault="00DF5603" w14:paraId="13FFB023" w14:textId="77777777">
      <w:pPr>
        <w:rPr>
          <w:lang w:val="en-US"/>
        </w:rPr>
      </w:pPr>
      <w:r w:rsidRPr="00DF5603">
        <w:rPr>
          <w:lang w:val="en-US"/>
        </w:rPr>
        <w:t xml:space="preserve">               [1]</w:t>
      </w:r>
    </w:p>
    <w:p w:rsidRPr="00DF5603" w:rsidR="00DF5603" w:rsidP="00DF5603" w:rsidRDefault="00DF5603" w14:paraId="5314EA6F" w14:textId="77777777">
      <w:pPr>
        <w:rPr>
          <w:lang w:val="en-US"/>
        </w:rPr>
      </w:pPr>
      <w:r w:rsidRPr="00DF5603">
        <w:rPr>
          <w:lang w:val="en-US"/>
        </w:rPr>
        <w:t xml:space="preserve">               8.7e-17</w:t>
      </w:r>
    </w:p>
    <w:p w:rsidRPr="00DF5603" w:rsidR="00DF5603" w:rsidP="00DF5603" w:rsidRDefault="00DF5603" w14:paraId="6472753F" w14:textId="77777777">
      <w:pPr>
        <w:rPr>
          <w:lang w:val="en-US"/>
        </w:rPr>
      </w:pPr>
      <w:r w:rsidRPr="00DF5603">
        <w:rPr>
          <w:lang w:val="en-US"/>
        </w:rPr>
        <w:t xml:space="preserve">               YLQLNGKEYHGYIVGAFVQIW</w:t>
      </w:r>
    </w:p>
    <w:p w:rsidRPr="00DF5603" w:rsidR="00DF5603" w:rsidP="00DF5603" w:rsidRDefault="00DF5603" w14:paraId="1608D253" w14:textId="77777777">
      <w:pPr>
        <w:rPr>
          <w:lang w:val="en-US"/>
        </w:rPr>
      </w:pPr>
      <w:r w:rsidRPr="00DF5603">
        <w:rPr>
          <w:lang w:val="en-US"/>
        </w:rPr>
        <w:t xml:space="preserve">               ++++++++++ ++++++++++</w:t>
      </w:r>
    </w:p>
    <w:p w:rsidRPr="00DF5603" w:rsidR="00DF5603" w:rsidP="00DF5603" w:rsidRDefault="00DF5603" w14:paraId="6B7964DC" w14:textId="77777777">
      <w:pPr>
        <w:rPr>
          <w:lang w:val="en-US"/>
        </w:rPr>
      </w:pPr>
      <w:proofErr w:type="gramStart"/>
      <w:r w:rsidRPr="00DF5603">
        <w:rPr>
          <w:lang w:val="en-US"/>
        </w:rPr>
        <w:t>226  AKDLEQLLQCFLSLNSHHHHNVILEVFTEIWEALFSDWGS</w:t>
      </w:r>
      <w:proofErr w:type="gramEnd"/>
    </w:p>
    <w:p w:rsidRPr="00DF5603" w:rsidR="00DF5603" w:rsidP="00DF5603" w:rsidRDefault="00DF5603" w14:paraId="2B1F3A4B" w14:textId="77777777">
      <w:pPr>
        <w:rPr>
          <w:lang w:val="en-US"/>
        </w:rPr>
      </w:pPr>
    </w:p>
    <w:p w:rsidRPr="00DF5603" w:rsidR="00DF5603" w:rsidP="00DF5603" w:rsidRDefault="00DF5603" w14:paraId="680C1826" w14:textId="77777777">
      <w:pPr>
        <w:rPr>
          <w:lang w:val="en-US"/>
        </w:rPr>
      </w:pPr>
    </w:p>
    <w:p w:rsidRPr="00DF5603" w:rsidR="00DF5603" w:rsidP="00DF5603" w:rsidRDefault="00DF5603" w14:paraId="33075FE5" w14:textId="77777777">
      <w:pPr>
        <w:rPr>
          <w:lang w:val="en-US"/>
        </w:rPr>
      </w:pPr>
      <w:r w:rsidRPr="00DF5603">
        <w:rPr>
          <w:lang w:val="en-US"/>
        </w:rPr>
        <w:t>CmOFP8</w:t>
      </w:r>
    </w:p>
    <w:p w:rsidRPr="00DF5603" w:rsidR="00DF5603" w:rsidP="00DF5603" w:rsidRDefault="00DF5603" w14:paraId="3CF691DC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301  COMBINED</w:t>
      </w:r>
      <w:proofErr w:type="gramEnd"/>
      <w:r w:rsidRPr="00DF5603">
        <w:rPr>
          <w:lang w:val="en-US"/>
        </w:rPr>
        <w:t xml:space="preserve"> P-VALUE = 1.88e-</w:t>
      </w:r>
      <w:proofErr w:type="gramStart"/>
      <w:r w:rsidRPr="00DF5603">
        <w:rPr>
          <w:lang w:val="en-US"/>
        </w:rPr>
        <w:t>33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1.6e</w:t>
      </w:r>
      <w:proofErr w:type="gramEnd"/>
      <w:r w:rsidRPr="00DF5603">
        <w:rPr>
          <w:lang w:val="en-US"/>
        </w:rPr>
        <w:t>-31</w:t>
      </w:r>
    </w:p>
    <w:p w:rsidRPr="00DF5603" w:rsidR="00DF5603" w:rsidP="647A55E8" w:rsidRDefault="00DF5603" w14:paraId="5A466B34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23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7</w:t>
      </w:r>
    </w:p>
    <w:p w:rsidRPr="00DF5603" w:rsidR="00DF5603" w:rsidP="00DF5603" w:rsidRDefault="00DF5603" w14:paraId="5A8B9244" w14:textId="77777777">
      <w:pPr>
        <w:rPr>
          <w:lang w:val="en-US"/>
        </w:rPr>
      </w:pPr>
    </w:p>
    <w:p w:rsidRPr="00DF5603" w:rsidR="00DF5603" w:rsidP="647A55E8" w:rsidRDefault="00DF5603" w14:paraId="37771584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         [2]                                    </w:t>
      </w:r>
      <w:r w:rsidRPr="647A55E8" w:rsidR="00DF5603">
        <w:rPr>
          <w:lang w:val="es-ES"/>
        </w:rPr>
        <w:t xml:space="preserve">   [</w:t>
      </w:r>
      <w:r w:rsidRPr="647A55E8" w:rsidR="00DF5603">
        <w:rPr>
          <w:lang w:val="es-ES"/>
        </w:rPr>
        <w:t>1]</w:t>
      </w:r>
    </w:p>
    <w:p w:rsidRPr="00DF5603" w:rsidR="00DF5603" w:rsidP="00DF5603" w:rsidRDefault="00DF5603" w14:paraId="6E81487C" w14:textId="77777777">
      <w:pPr>
        <w:rPr>
          <w:lang w:val="en-US"/>
        </w:rPr>
      </w:pPr>
      <w:r w:rsidRPr="00DF5603">
        <w:rPr>
          <w:lang w:val="en-US"/>
        </w:rPr>
        <w:t xml:space="preserve">           1.7e-26                                   1.3e-17</w:t>
      </w:r>
    </w:p>
    <w:p w:rsidRPr="00DF5603" w:rsidR="00DF5603" w:rsidP="00DF5603" w:rsidRDefault="00DF5603" w14:paraId="70C6AD96" w14:textId="77777777">
      <w:pPr>
        <w:rPr>
          <w:lang w:val="en-US"/>
        </w:rPr>
      </w:pPr>
      <w:r w:rsidRPr="00DF5603">
        <w:rPr>
          <w:lang w:val="en-US"/>
        </w:rPr>
        <w:t xml:space="preserve">           GESVAVVKYSDDPYEDFRRSMVEMIVENGIY           YLQLNGKEYHGYIVGAFVQIW</w:t>
      </w:r>
    </w:p>
    <w:p w:rsidRPr="00DF5603" w:rsidR="00DF5603" w:rsidP="00DF5603" w:rsidRDefault="00DF5603" w14:paraId="10FE4D1B" w14:textId="77777777">
      <w:pPr>
        <w:rPr>
          <w:lang w:val="en-US"/>
        </w:rPr>
      </w:pPr>
      <w:r w:rsidRPr="00DF5603">
        <w:rPr>
          <w:lang w:val="en-US"/>
        </w:rPr>
        <w:t xml:space="preserve">            +++++++++ ++++++++++++++++++++            ++++++++++++++++++++</w:t>
      </w:r>
    </w:p>
    <w:p w:rsidRPr="00DF5603" w:rsidR="00DF5603" w:rsidP="00DF5603" w:rsidRDefault="00DF5603" w14:paraId="06E0B0CC" w14:textId="77777777">
      <w:pPr>
        <w:rPr>
          <w:lang w:val="en-US"/>
        </w:rPr>
      </w:pPr>
      <w:proofErr w:type="gramStart"/>
      <w:r w:rsidRPr="00DF5603">
        <w:rPr>
          <w:lang w:val="en-US"/>
        </w:rPr>
        <w:t>226  TVEGKIRESFAVVKKSADPFEDFKRSMVEMIMEKEMFEEKDLEQLLHCLLSLNDREHHGIIVEAFAEIWQSLFCN</w:t>
      </w:r>
      <w:proofErr w:type="gramEnd"/>
    </w:p>
    <w:p w:rsidRPr="00DF5603" w:rsidR="00DF5603" w:rsidP="00DF5603" w:rsidRDefault="00DF5603" w14:paraId="74EB271F" w14:textId="77777777">
      <w:pPr>
        <w:rPr>
          <w:lang w:val="en-US"/>
        </w:rPr>
      </w:pPr>
    </w:p>
    <w:p w:rsidRPr="00DF5603" w:rsidR="00DF5603" w:rsidP="00DF5603" w:rsidRDefault="00DF5603" w14:paraId="7C48C61F" w14:textId="77777777">
      <w:pPr>
        <w:rPr>
          <w:lang w:val="en-US"/>
        </w:rPr>
      </w:pPr>
    </w:p>
    <w:p w:rsidRPr="00DF5603" w:rsidR="00DF5603" w:rsidP="00DF5603" w:rsidRDefault="00DF5603" w14:paraId="0EE588D4" w14:textId="77777777">
      <w:pPr>
        <w:rPr>
          <w:lang w:val="en-US"/>
        </w:rPr>
      </w:pPr>
      <w:r w:rsidRPr="00DF5603">
        <w:rPr>
          <w:lang w:val="en-US"/>
        </w:rPr>
        <w:t>SlOFP6</w:t>
      </w:r>
    </w:p>
    <w:p w:rsidRPr="00DF5603" w:rsidR="00DF5603" w:rsidP="00DF5603" w:rsidRDefault="00DF5603" w14:paraId="16BEE058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391  COMBINED</w:t>
      </w:r>
      <w:proofErr w:type="gramEnd"/>
      <w:r w:rsidRPr="00DF5603">
        <w:rPr>
          <w:lang w:val="en-US"/>
        </w:rPr>
        <w:t xml:space="preserve"> P-VALUE = 2.17e-</w:t>
      </w:r>
      <w:proofErr w:type="gramStart"/>
      <w:r w:rsidRPr="00DF5603">
        <w:rPr>
          <w:lang w:val="en-US"/>
        </w:rPr>
        <w:t>33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1.8e</w:t>
      </w:r>
      <w:proofErr w:type="gramEnd"/>
      <w:r w:rsidRPr="00DF5603">
        <w:rPr>
          <w:lang w:val="en-US"/>
        </w:rPr>
        <w:t>-31</w:t>
      </w:r>
    </w:p>
    <w:p w:rsidRPr="00DF5603" w:rsidR="00DF5603" w:rsidP="647A55E8" w:rsidRDefault="00DF5603" w14:paraId="33B153B4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319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9</w:t>
      </w:r>
    </w:p>
    <w:p w:rsidRPr="00DF5603" w:rsidR="00DF5603" w:rsidP="00DF5603" w:rsidRDefault="00DF5603" w14:paraId="34E50206" w14:textId="77777777">
      <w:pPr>
        <w:rPr>
          <w:lang w:val="en-US"/>
        </w:rPr>
      </w:pPr>
    </w:p>
    <w:p w:rsidRPr="00DF5603" w:rsidR="00DF5603" w:rsidP="647A55E8" w:rsidRDefault="00DF5603" w14:paraId="508B6DA8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                      [2]                                    </w:t>
      </w:r>
      <w:r w:rsidRPr="647A55E8" w:rsidR="00DF5603">
        <w:rPr>
          <w:lang w:val="es-ES"/>
        </w:rPr>
        <w:t xml:space="preserve">   [</w:t>
      </w:r>
      <w:r w:rsidRPr="647A55E8" w:rsidR="00DF5603">
        <w:rPr>
          <w:lang w:val="es-ES"/>
        </w:rPr>
        <w:t>1]</w:t>
      </w:r>
    </w:p>
    <w:p w:rsidRPr="00DF5603" w:rsidR="00DF5603" w:rsidP="00DF5603" w:rsidRDefault="00DF5603" w14:paraId="0FFA98D5" w14:textId="77777777">
      <w:pPr>
        <w:rPr>
          <w:lang w:val="en-US"/>
        </w:rPr>
      </w:pPr>
      <w:r w:rsidRPr="00DF5603">
        <w:rPr>
          <w:lang w:val="en-US"/>
        </w:rPr>
        <w:t xml:space="preserve">                        2.0e-25                                   4.7e-18</w:t>
      </w:r>
    </w:p>
    <w:p w:rsidRPr="00DF5603" w:rsidR="00DF5603" w:rsidP="00DF5603" w:rsidRDefault="00DF5603" w14:paraId="1BC5CBD8" w14:textId="77777777">
      <w:pPr>
        <w:rPr>
          <w:lang w:val="en-US"/>
        </w:rPr>
      </w:pPr>
      <w:r w:rsidRPr="00DF5603">
        <w:rPr>
          <w:lang w:val="en-US"/>
        </w:rPr>
        <w:t xml:space="preserve">                        GESVAVVKYSDDPYEDFRRSMVEMIVENGIY           YLQLNGKEYHGYIV</w:t>
      </w:r>
    </w:p>
    <w:p w:rsidRPr="00DF5603" w:rsidR="00DF5603" w:rsidP="00DF5603" w:rsidRDefault="00DF5603" w14:paraId="0E29D43F" w14:textId="77777777">
      <w:pPr>
        <w:rPr>
          <w:lang w:val="en-US"/>
        </w:rPr>
      </w:pPr>
      <w:r w:rsidRPr="00DF5603">
        <w:rPr>
          <w:lang w:val="en-US"/>
        </w:rPr>
        <w:t xml:space="preserve">                        ++++++++++++++++++ ++++++++++++           ++++++++++++++</w:t>
      </w:r>
    </w:p>
    <w:p w:rsidRPr="00DF5603" w:rsidR="00DF5603" w:rsidP="00DF5603" w:rsidRDefault="00DF5603" w14:paraId="75C01FE5" w14:textId="77777777">
      <w:pPr>
        <w:rPr>
          <w:lang w:val="en-US"/>
        </w:rPr>
      </w:pPr>
      <w:proofErr w:type="gramStart"/>
      <w:r w:rsidRPr="00DF5603">
        <w:rPr>
          <w:lang w:val="en-US"/>
        </w:rPr>
        <w:t>301  PPRLSVFKKLIPCNVEGKVKESFAIVKKSEDPYEDFKSSMMEMILEKKIFEKNDLEQLLQCFLSLNAKNCHGVIV</w:t>
      </w:r>
      <w:proofErr w:type="gramEnd"/>
    </w:p>
    <w:p w:rsidRPr="00DF5603" w:rsidR="00DF5603" w:rsidP="00DF5603" w:rsidRDefault="00DF5603" w14:paraId="66947812" w14:textId="77777777">
      <w:pPr>
        <w:rPr>
          <w:lang w:val="en-US"/>
        </w:rPr>
      </w:pPr>
    </w:p>
    <w:p w:rsidRPr="00DF5603" w:rsidR="00DF5603" w:rsidP="00DF5603" w:rsidRDefault="00DF5603" w14:paraId="68CF2952" w14:textId="77777777">
      <w:pPr>
        <w:rPr>
          <w:lang w:val="en-US"/>
        </w:rPr>
      </w:pPr>
      <w:r w:rsidRPr="00DF5603">
        <w:rPr>
          <w:lang w:val="en-US"/>
        </w:rPr>
        <w:t xml:space="preserve">     </w:t>
      </w:r>
    </w:p>
    <w:p w:rsidRPr="00DF5603" w:rsidR="00DF5603" w:rsidP="00DF5603" w:rsidRDefault="00DF5603" w14:paraId="6E71265F" w14:textId="77777777">
      <w:pPr>
        <w:rPr>
          <w:lang w:val="en-US"/>
        </w:rPr>
      </w:pPr>
      <w:r w:rsidRPr="00DF5603">
        <w:rPr>
          <w:lang w:val="en-US"/>
        </w:rPr>
        <w:t xml:space="preserve">     </w:t>
      </w:r>
    </w:p>
    <w:p w:rsidRPr="00DF5603" w:rsidR="00DF5603" w:rsidP="00DF5603" w:rsidRDefault="00DF5603" w14:paraId="05DA06D2" w14:textId="77777777">
      <w:pPr>
        <w:rPr>
          <w:lang w:val="en-US"/>
        </w:rPr>
      </w:pPr>
      <w:r w:rsidRPr="00DF5603">
        <w:rPr>
          <w:lang w:val="en-US"/>
        </w:rPr>
        <w:t xml:space="preserve">     GAFVQIW</w:t>
      </w:r>
    </w:p>
    <w:p w:rsidRPr="00DF5603" w:rsidR="00DF5603" w:rsidP="00DF5603" w:rsidRDefault="00DF5603" w14:paraId="184466F4" w14:textId="77777777">
      <w:pPr>
        <w:rPr>
          <w:lang w:val="en-US"/>
        </w:rPr>
      </w:pPr>
      <w:r w:rsidRPr="00DF5603">
        <w:rPr>
          <w:lang w:val="en-US"/>
        </w:rPr>
        <w:t xml:space="preserve">     +++++++</w:t>
      </w:r>
    </w:p>
    <w:p w:rsidRPr="00DF5603" w:rsidR="00DF5603" w:rsidP="00DF5603" w:rsidRDefault="00DF5603" w14:paraId="132E6F1E" w14:textId="77777777">
      <w:pPr>
        <w:rPr>
          <w:lang w:val="en-US"/>
        </w:rPr>
      </w:pPr>
      <w:proofErr w:type="gramStart"/>
      <w:r w:rsidRPr="00DF5603">
        <w:rPr>
          <w:lang w:val="en-US"/>
        </w:rPr>
        <w:t>376  EAFSEIWETLFSPNHN</w:t>
      </w:r>
      <w:proofErr w:type="gramEnd"/>
    </w:p>
    <w:p w:rsidRPr="00DF5603" w:rsidR="00DF5603" w:rsidP="00DF5603" w:rsidRDefault="00DF5603" w14:paraId="77698885" w14:textId="77777777">
      <w:pPr>
        <w:rPr>
          <w:lang w:val="en-US"/>
        </w:rPr>
      </w:pPr>
    </w:p>
    <w:p w:rsidRPr="00DF5603" w:rsidR="00DF5603" w:rsidP="00DF5603" w:rsidRDefault="00DF5603" w14:paraId="26A7401E" w14:textId="77777777">
      <w:pPr>
        <w:rPr>
          <w:lang w:val="en-US"/>
        </w:rPr>
      </w:pPr>
    </w:p>
    <w:p w:rsidRPr="00DF5603" w:rsidR="00DF5603" w:rsidP="00DF5603" w:rsidRDefault="00DF5603" w14:paraId="795384A7" w14:textId="77777777">
      <w:pPr>
        <w:rPr>
          <w:lang w:val="en-US"/>
        </w:rPr>
      </w:pPr>
      <w:r w:rsidRPr="00DF5603">
        <w:rPr>
          <w:lang w:val="en-US"/>
        </w:rPr>
        <w:t>CsOFP13c</w:t>
      </w:r>
    </w:p>
    <w:p w:rsidRPr="00DF5603" w:rsidR="00DF5603" w:rsidP="00DF5603" w:rsidRDefault="00DF5603" w14:paraId="1414FEFF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227  COMBINED</w:t>
      </w:r>
      <w:proofErr w:type="gramEnd"/>
      <w:r w:rsidRPr="00DF5603">
        <w:rPr>
          <w:lang w:val="en-US"/>
        </w:rPr>
        <w:t xml:space="preserve"> P-VALUE = 2.59e-</w:t>
      </w:r>
      <w:proofErr w:type="gramStart"/>
      <w:r w:rsidRPr="00DF5603">
        <w:rPr>
          <w:lang w:val="en-US"/>
        </w:rPr>
        <w:t>33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2.2e</w:t>
      </w:r>
      <w:proofErr w:type="gramEnd"/>
      <w:r w:rsidRPr="00DF5603">
        <w:rPr>
          <w:lang w:val="en-US"/>
        </w:rPr>
        <w:t>-31</w:t>
      </w:r>
    </w:p>
    <w:p w:rsidRPr="00DF5603" w:rsidR="00DF5603" w:rsidP="647A55E8" w:rsidRDefault="00DF5603" w14:paraId="048727B9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132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32</w:t>
      </w:r>
    </w:p>
    <w:p w:rsidRPr="00DF5603" w:rsidR="00DF5603" w:rsidP="00DF5603" w:rsidRDefault="00DF5603" w14:paraId="500BA8B1" w14:textId="77777777">
      <w:pPr>
        <w:rPr>
          <w:lang w:val="en-US"/>
        </w:rPr>
      </w:pPr>
    </w:p>
    <w:p w:rsidRPr="00DF5603" w:rsidR="00DF5603" w:rsidP="00DF5603" w:rsidRDefault="00DF5603" w14:paraId="6A5368E3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[2]</w:t>
      </w:r>
    </w:p>
    <w:p w:rsidRPr="00DF5603" w:rsidR="00DF5603" w:rsidP="00DF5603" w:rsidRDefault="00DF5603" w14:paraId="1CEBBD76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4.5e-24</w:t>
      </w:r>
    </w:p>
    <w:p w:rsidRPr="00DF5603" w:rsidR="00DF5603" w:rsidP="00DF5603" w:rsidRDefault="00DF5603" w14:paraId="1AD0080C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GESVAVVKYSDDPYEDFR</w:t>
      </w:r>
    </w:p>
    <w:p w:rsidRPr="00DF5603" w:rsidR="00DF5603" w:rsidP="00DF5603" w:rsidRDefault="00DF5603" w14:paraId="39D18655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+ + +++++++++++++</w:t>
      </w:r>
    </w:p>
    <w:p w:rsidRPr="00DF5603" w:rsidR="00DF5603" w:rsidP="00DF5603" w:rsidRDefault="00DF5603" w14:paraId="361B39C8" w14:textId="77777777">
      <w:pPr>
        <w:rPr>
          <w:lang w:val="en-US"/>
        </w:rPr>
      </w:pPr>
      <w:r w:rsidRPr="00DF5603">
        <w:rPr>
          <w:lang w:val="en-US"/>
        </w:rPr>
        <w:t>76   SARVSLSTEFEDDLELVIRGAKSERLIFEPGETNSILEKSRGVEEGGKCEESIRFEGSVVVLMAMESEDPYLDFR</w:t>
      </w:r>
    </w:p>
    <w:p w:rsidRPr="00DF5603" w:rsidR="00DF5603" w:rsidP="00DF5603" w:rsidRDefault="00DF5603" w14:paraId="4D846B66" w14:textId="77777777">
      <w:pPr>
        <w:rPr>
          <w:lang w:val="en-US"/>
        </w:rPr>
      </w:pPr>
    </w:p>
    <w:p w:rsidRPr="00DF5603" w:rsidR="00DF5603" w:rsidP="00DF5603" w:rsidRDefault="00DF5603" w14:paraId="6C18F54E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[1]</w:t>
      </w:r>
    </w:p>
    <w:p w:rsidRPr="00DF5603" w:rsidR="00DF5603" w:rsidP="00DF5603" w:rsidRDefault="00DF5603" w14:paraId="14879598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7.9e-18</w:t>
      </w:r>
    </w:p>
    <w:p w:rsidRPr="00DF5603" w:rsidR="00DF5603" w:rsidP="00DF5603" w:rsidRDefault="00DF5603" w14:paraId="30829D32" w14:textId="77777777">
      <w:pPr>
        <w:rPr>
          <w:lang w:val="en-US"/>
        </w:rPr>
      </w:pPr>
      <w:r w:rsidRPr="00DF5603">
        <w:rPr>
          <w:lang w:val="en-US"/>
        </w:rPr>
        <w:t xml:space="preserve">     RSMVEMIVENGIY           YLQLNGKEYHGYIVGAFVQIW</w:t>
      </w:r>
    </w:p>
    <w:p w:rsidRPr="00DF5603" w:rsidR="00DF5603" w:rsidP="00DF5603" w:rsidRDefault="00DF5603" w14:paraId="1DD54AC0" w14:textId="77777777">
      <w:pPr>
        <w:rPr>
          <w:lang w:val="en-US"/>
        </w:rPr>
      </w:pPr>
      <w:r w:rsidRPr="00DF5603">
        <w:rPr>
          <w:lang w:val="en-US"/>
        </w:rPr>
        <w:t xml:space="preserve">     +++++++++++++           +++++++++++++++++++++</w:t>
      </w:r>
    </w:p>
    <w:p w:rsidRPr="00DF5603" w:rsidR="00DF5603" w:rsidP="00DF5603" w:rsidRDefault="00DF5603" w14:paraId="1AA17B73" w14:textId="77777777">
      <w:pPr>
        <w:rPr>
          <w:lang w:val="en-US"/>
        </w:rPr>
      </w:pPr>
      <w:proofErr w:type="gramStart"/>
      <w:r w:rsidRPr="00DF5603">
        <w:rPr>
          <w:lang w:val="en-US"/>
        </w:rPr>
        <w:t>151  RSMEEMVECHGIRNWEWLEELLNWYLRMNGMKNHGYILGAFVDLLVDLGGGDGSTDSTSIFSDDLIIQRHDRERC</w:t>
      </w:r>
      <w:proofErr w:type="gramEnd"/>
    </w:p>
    <w:p w:rsidRPr="00DF5603" w:rsidR="00DF5603" w:rsidP="00DF5603" w:rsidRDefault="00DF5603" w14:paraId="40099A22" w14:textId="77777777">
      <w:pPr>
        <w:rPr>
          <w:lang w:val="en-US"/>
        </w:rPr>
      </w:pPr>
    </w:p>
    <w:p w:rsidRPr="00DF5603" w:rsidR="00DF5603" w:rsidP="00DF5603" w:rsidRDefault="00DF5603" w14:paraId="4B6ADC66" w14:textId="77777777">
      <w:pPr>
        <w:rPr>
          <w:lang w:val="en-US"/>
        </w:rPr>
      </w:pPr>
    </w:p>
    <w:p w:rsidRPr="00DF5603" w:rsidR="00DF5603" w:rsidP="00DF5603" w:rsidRDefault="00DF5603" w14:paraId="5D960AEC" w14:textId="77777777">
      <w:pPr>
        <w:rPr>
          <w:lang w:val="en-US"/>
        </w:rPr>
      </w:pPr>
      <w:r w:rsidRPr="00DF5603">
        <w:rPr>
          <w:lang w:val="en-US"/>
        </w:rPr>
        <w:t>CmOPF18</w:t>
      </w:r>
    </w:p>
    <w:p w:rsidRPr="00DF5603" w:rsidR="00DF5603" w:rsidP="00DF5603" w:rsidRDefault="00DF5603" w14:paraId="602DDFB7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269  COMBINED</w:t>
      </w:r>
      <w:proofErr w:type="gramEnd"/>
      <w:r w:rsidRPr="00DF5603">
        <w:rPr>
          <w:lang w:val="en-US"/>
        </w:rPr>
        <w:t xml:space="preserve"> P-VALUE = 3.88e-</w:t>
      </w:r>
      <w:proofErr w:type="gramStart"/>
      <w:r w:rsidRPr="00DF5603">
        <w:rPr>
          <w:lang w:val="en-US"/>
        </w:rPr>
        <w:t>33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3.3e</w:t>
      </w:r>
      <w:proofErr w:type="gramEnd"/>
      <w:r w:rsidRPr="00DF5603">
        <w:rPr>
          <w:lang w:val="en-US"/>
        </w:rPr>
        <w:t>-31</w:t>
      </w:r>
    </w:p>
    <w:p w:rsidRPr="00DF5603" w:rsidR="00DF5603" w:rsidP="647A55E8" w:rsidRDefault="00DF5603" w14:paraId="5AEC6378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190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16</w:t>
      </w:r>
    </w:p>
    <w:p w:rsidRPr="00DF5603" w:rsidR="00DF5603" w:rsidP="00DF5603" w:rsidRDefault="00DF5603" w14:paraId="39B0D354" w14:textId="77777777">
      <w:pPr>
        <w:rPr>
          <w:lang w:val="en-US"/>
        </w:rPr>
      </w:pPr>
    </w:p>
    <w:p w:rsidRPr="00DF5603" w:rsidR="00DF5603" w:rsidP="00DF5603" w:rsidRDefault="00DF5603" w14:paraId="4FA80419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[2]</w:t>
      </w:r>
    </w:p>
    <w:p w:rsidRPr="00DF5603" w:rsidR="00DF5603" w:rsidP="00DF5603" w:rsidRDefault="00DF5603" w14:paraId="7BB210F7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4.6e-23</w:t>
      </w:r>
    </w:p>
    <w:p w:rsidRPr="00DF5603" w:rsidR="00DF5603" w:rsidP="00DF5603" w:rsidRDefault="00DF5603" w14:paraId="7941C46B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GESVAVVKYSDDPYEDFRRSMVEMIVENGIY</w:t>
      </w:r>
    </w:p>
    <w:p w:rsidRPr="00DF5603" w:rsidR="00DF5603" w:rsidP="00DF5603" w:rsidRDefault="00DF5603" w14:paraId="6B194444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+ +++++++++ +++++++++++++++++++</w:t>
      </w:r>
    </w:p>
    <w:p w:rsidRPr="00DF5603" w:rsidR="00DF5603" w:rsidP="00DF5603" w:rsidRDefault="00DF5603" w14:paraId="435CC73C" w14:textId="77777777">
      <w:pPr>
        <w:rPr>
          <w:lang w:val="en-US"/>
        </w:rPr>
      </w:pPr>
      <w:proofErr w:type="gramStart"/>
      <w:r w:rsidRPr="00DF5603">
        <w:rPr>
          <w:lang w:val="en-US"/>
        </w:rPr>
        <w:t>151  EEESEGTEALVNSSMSFSDDVSPVKRSKRATCLRKLEGKMGKSFVQVKRSKEPQEDFKRSMVQMILEKEIFETKG</w:t>
      </w:r>
      <w:proofErr w:type="gramEnd"/>
    </w:p>
    <w:p w:rsidRPr="00DF5603" w:rsidR="00DF5603" w:rsidP="00DF5603" w:rsidRDefault="00DF5603" w14:paraId="59541D3D" w14:textId="77777777">
      <w:pPr>
        <w:rPr>
          <w:lang w:val="en-US"/>
        </w:rPr>
      </w:pPr>
    </w:p>
    <w:p w:rsidRPr="00DF5603" w:rsidR="00DF5603" w:rsidP="00DF5603" w:rsidRDefault="00DF5603" w14:paraId="0AF2A234" w14:textId="77777777">
      <w:pPr>
        <w:rPr>
          <w:lang w:val="en-US"/>
        </w:rPr>
      </w:pPr>
      <w:r w:rsidRPr="00DF5603">
        <w:rPr>
          <w:lang w:val="en-US"/>
        </w:rPr>
        <w:t xml:space="preserve">            [1]</w:t>
      </w:r>
    </w:p>
    <w:p w:rsidRPr="00DF5603" w:rsidR="00DF5603" w:rsidP="00DF5603" w:rsidRDefault="00DF5603" w14:paraId="19454DBB" w14:textId="77777777">
      <w:pPr>
        <w:rPr>
          <w:lang w:val="en-US"/>
        </w:rPr>
      </w:pPr>
      <w:r w:rsidRPr="00DF5603">
        <w:rPr>
          <w:lang w:val="en-US"/>
        </w:rPr>
        <w:t xml:space="preserve">            5.9e-20</w:t>
      </w:r>
    </w:p>
    <w:p w:rsidRPr="00DF5603" w:rsidR="00DF5603" w:rsidP="00DF5603" w:rsidRDefault="00DF5603" w14:paraId="12C3B230" w14:textId="77777777">
      <w:pPr>
        <w:rPr>
          <w:lang w:val="en-US"/>
        </w:rPr>
      </w:pPr>
      <w:r w:rsidRPr="00DF5603">
        <w:rPr>
          <w:lang w:val="en-US"/>
        </w:rPr>
        <w:t xml:space="preserve">            YLQLNGKEYHGYIVGAFVQIW</w:t>
      </w:r>
    </w:p>
    <w:p w:rsidRPr="00DF5603" w:rsidR="00DF5603" w:rsidP="00DF5603" w:rsidRDefault="00DF5603" w14:paraId="78979834" w14:textId="77777777">
      <w:pPr>
        <w:rPr>
          <w:lang w:val="en-US"/>
        </w:rPr>
      </w:pPr>
      <w:r w:rsidRPr="00DF5603">
        <w:rPr>
          <w:lang w:val="en-US"/>
        </w:rPr>
        <w:t xml:space="preserve">            +++++++++++++++++++++</w:t>
      </w:r>
    </w:p>
    <w:p w:rsidRPr="00DF5603" w:rsidR="00DF5603" w:rsidP="00DF5603" w:rsidRDefault="00DF5603" w14:paraId="6AB6E8A4" w14:textId="77777777">
      <w:pPr>
        <w:rPr>
          <w:lang w:val="en-US"/>
        </w:rPr>
      </w:pPr>
      <w:proofErr w:type="gramStart"/>
      <w:r w:rsidRPr="00DF5603">
        <w:rPr>
          <w:lang w:val="en-US"/>
        </w:rPr>
        <w:t>226  LEELLQCYLTLNSPEYHRIIVGAFSEVWEFLFCDSHSNKAVQCD</w:t>
      </w:r>
      <w:proofErr w:type="gramEnd"/>
    </w:p>
    <w:p w:rsidRPr="00DF5603" w:rsidR="00DF5603" w:rsidP="00DF5603" w:rsidRDefault="00DF5603" w14:paraId="0607CF32" w14:textId="77777777">
      <w:pPr>
        <w:rPr>
          <w:lang w:val="en-US"/>
        </w:rPr>
      </w:pPr>
    </w:p>
    <w:p w:rsidRPr="00DF5603" w:rsidR="00DF5603" w:rsidP="00DF5603" w:rsidRDefault="00DF5603" w14:paraId="74A46F0D" w14:textId="77777777">
      <w:pPr>
        <w:rPr>
          <w:lang w:val="en-US"/>
        </w:rPr>
      </w:pPr>
    </w:p>
    <w:p w:rsidRPr="00DF5603" w:rsidR="00DF5603" w:rsidP="00DF5603" w:rsidRDefault="00DF5603" w14:paraId="63454746" w14:textId="77777777">
      <w:pPr>
        <w:rPr>
          <w:lang w:val="en-US"/>
        </w:rPr>
      </w:pPr>
      <w:r w:rsidRPr="00DF5603">
        <w:rPr>
          <w:lang w:val="en-US"/>
        </w:rPr>
        <w:t>CmOFP9</w:t>
      </w:r>
    </w:p>
    <w:p w:rsidRPr="00DF5603" w:rsidR="00DF5603" w:rsidP="00DF5603" w:rsidRDefault="00DF5603" w14:paraId="73CC2484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227  COMBINED</w:t>
      </w:r>
      <w:proofErr w:type="gramEnd"/>
      <w:r w:rsidRPr="00DF5603">
        <w:rPr>
          <w:lang w:val="en-US"/>
        </w:rPr>
        <w:t xml:space="preserve"> P-VALUE = 6.82e-</w:t>
      </w:r>
      <w:proofErr w:type="gramStart"/>
      <w:r w:rsidRPr="00DF5603">
        <w:rPr>
          <w:lang w:val="en-US"/>
        </w:rPr>
        <w:t>33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5.8e</w:t>
      </w:r>
      <w:proofErr w:type="gramEnd"/>
      <w:r w:rsidRPr="00DF5603">
        <w:rPr>
          <w:lang w:val="en-US"/>
        </w:rPr>
        <w:t>-31</w:t>
      </w:r>
    </w:p>
    <w:p w:rsidRPr="00DF5603" w:rsidR="00DF5603" w:rsidP="647A55E8" w:rsidRDefault="00DF5603" w14:paraId="79A1BEDB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132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32</w:t>
      </w:r>
    </w:p>
    <w:p w:rsidRPr="00DF5603" w:rsidR="00DF5603" w:rsidP="00DF5603" w:rsidRDefault="00DF5603" w14:paraId="4D23CEC5" w14:textId="77777777">
      <w:pPr>
        <w:rPr>
          <w:lang w:val="en-US"/>
        </w:rPr>
      </w:pPr>
    </w:p>
    <w:p w:rsidRPr="00DF5603" w:rsidR="00DF5603" w:rsidP="00DF5603" w:rsidRDefault="00DF5603" w14:paraId="71C0351A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[2]</w:t>
      </w:r>
    </w:p>
    <w:p w:rsidRPr="00DF5603" w:rsidR="00DF5603" w:rsidP="00DF5603" w:rsidRDefault="00DF5603" w14:paraId="75C228F8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4.5e-24</w:t>
      </w:r>
    </w:p>
    <w:p w:rsidRPr="00DF5603" w:rsidR="00DF5603" w:rsidP="00DF5603" w:rsidRDefault="00DF5603" w14:paraId="34AA9C1E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GESVAVVKYSDDPYEDFR</w:t>
      </w:r>
    </w:p>
    <w:p w:rsidRPr="00DF5603" w:rsidR="00DF5603" w:rsidP="00DF5603" w:rsidRDefault="00DF5603" w14:paraId="103405A4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                + + +++++++++++++</w:t>
      </w:r>
    </w:p>
    <w:p w:rsidRPr="00DF5603" w:rsidR="00DF5603" w:rsidP="00DF5603" w:rsidRDefault="00DF5603" w14:paraId="36C916C8" w14:textId="77777777">
      <w:pPr>
        <w:rPr>
          <w:lang w:val="en-US"/>
        </w:rPr>
      </w:pPr>
      <w:r w:rsidRPr="00DF5603">
        <w:rPr>
          <w:lang w:val="en-US"/>
        </w:rPr>
        <w:t>76   ARVSLSTEFEDDLELVIQGAKSERLIFEPGETNSILDQSRGGKSEGGKCESILRFEGSVVVLMAMESEDPYLDFR</w:t>
      </w:r>
    </w:p>
    <w:p w:rsidRPr="00DF5603" w:rsidR="00DF5603" w:rsidP="00DF5603" w:rsidRDefault="00DF5603" w14:paraId="5B7BC4F4" w14:textId="77777777">
      <w:pPr>
        <w:rPr>
          <w:lang w:val="en-US"/>
        </w:rPr>
      </w:pPr>
    </w:p>
    <w:p w:rsidRPr="00DF5603" w:rsidR="00DF5603" w:rsidP="00DF5603" w:rsidRDefault="00DF5603" w14:paraId="363FBDBA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[1]</w:t>
      </w:r>
    </w:p>
    <w:p w:rsidRPr="00DF5603" w:rsidR="00DF5603" w:rsidP="00DF5603" w:rsidRDefault="00DF5603" w14:paraId="465E506D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7.9e-18</w:t>
      </w:r>
    </w:p>
    <w:p w:rsidRPr="00DF5603" w:rsidR="00DF5603" w:rsidP="00DF5603" w:rsidRDefault="00DF5603" w14:paraId="2B4046DB" w14:textId="77777777">
      <w:pPr>
        <w:rPr>
          <w:lang w:val="en-US"/>
        </w:rPr>
      </w:pPr>
      <w:r w:rsidRPr="00DF5603">
        <w:rPr>
          <w:lang w:val="en-US"/>
        </w:rPr>
        <w:t xml:space="preserve">     RSMVEMIVENGIY           YLQLNGKEYHGYIVGAFVQIW</w:t>
      </w:r>
    </w:p>
    <w:p w:rsidRPr="00DF5603" w:rsidR="00DF5603" w:rsidP="00DF5603" w:rsidRDefault="00DF5603" w14:paraId="5BEB108E" w14:textId="77777777">
      <w:pPr>
        <w:rPr>
          <w:lang w:val="en-US"/>
        </w:rPr>
      </w:pPr>
      <w:r w:rsidRPr="00DF5603">
        <w:rPr>
          <w:lang w:val="en-US"/>
        </w:rPr>
        <w:t xml:space="preserve">     +++++++++++++           +++++++++++++++++++++</w:t>
      </w:r>
    </w:p>
    <w:p w:rsidRPr="00DF5603" w:rsidR="00DF5603" w:rsidP="00DF5603" w:rsidRDefault="00DF5603" w14:paraId="63E6FEFC" w14:textId="77777777">
      <w:pPr>
        <w:rPr>
          <w:lang w:val="en-US"/>
        </w:rPr>
      </w:pPr>
      <w:proofErr w:type="gramStart"/>
      <w:r w:rsidRPr="00DF5603">
        <w:rPr>
          <w:lang w:val="en-US"/>
        </w:rPr>
        <w:t>151  RSMEEMVECHGIRNWEWLEELLNWYLRMNGMKNHGYILGAFVDLLVDLGGADGSTDSTSIFSDDLIIQPHDRERC</w:t>
      </w:r>
      <w:proofErr w:type="gramEnd"/>
    </w:p>
    <w:p w:rsidRPr="00DF5603" w:rsidR="00DF5603" w:rsidP="00DF5603" w:rsidRDefault="00DF5603" w14:paraId="2FD0FCDD" w14:textId="77777777">
      <w:pPr>
        <w:rPr>
          <w:lang w:val="en-US"/>
        </w:rPr>
      </w:pPr>
    </w:p>
    <w:p w:rsidRPr="00DF5603" w:rsidR="00DF5603" w:rsidP="00DF5603" w:rsidRDefault="00DF5603" w14:paraId="7F8172AA" w14:textId="77777777">
      <w:pPr>
        <w:rPr>
          <w:lang w:val="en-US"/>
        </w:rPr>
      </w:pPr>
    </w:p>
    <w:p w:rsidRPr="00DF5603" w:rsidR="00DF5603" w:rsidP="00DF5603" w:rsidRDefault="00DF5603" w14:paraId="2418CF6F" w14:textId="77777777">
      <w:pPr>
        <w:rPr>
          <w:lang w:val="en-US"/>
        </w:rPr>
      </w:pPr>
      <w:r w:rsidRPr="00DF5603">
        <w:rPr>
          <w:lang w:val="en-US"/>
        </w:rPr>
        <w:t>CsOPF13a</w:t>
      </w:r>
    </w:p>
    <w:p w:rsidRPr="00DF5603" w:rsidR="00DF5603" w:rsidP="00DF5603" w:rsidRDefault="00DF5603" w14:paraId="66DA898C" w14:textId="77777777">
      <w:pPr>
        <w:rPr>
          <w:lang w:val="en-US"/>
        </w:rPr>
      </w:pPr>
      <w:r w:rsidRPr="00DF5603">
        <w:rPr>
          <w:lang w:val="en-US"/>
        </w:rPr>
        <w:t xml:space="preserve">  LENGTH = </w:t>
      </w:r>
      <w:proofErr w:type="gramStart"/>
      <w:r w:rsidRPr="00DF5603">
        <w:rPr>
          <w:lang w:val="en-US"/>
        </w:rPr>
        <w:t>234  COMBINED</w:t>
      </w:r>
      <w:proofErr w:type="gramEnd"/>
      <w:r w:rsidRPr="00DF5603">
        <w:rPr>
          <w:lang w:val="en-US"/>
        </w:rPr>
        <w:t xml:space="preserve"> P-VALUE = 1.04e-</w:t>
      </w:r>
      <w:proofErr w:type="gramStart"/>
      <w:r w:rsidRPr="00DF5603">
        <w:rPr>
          <w:lang w:val="en-US"/>
        </w:rPr>
        <w:t>32  E</w:t>
      </w:r>
      <w:proofErr w:type="gramEnd"/>
      <w:r w:rsidRPr="00DF5603">
        <w:rPr>
          <w:lang w:val="en-US"/>
        </w:rPr>
        <w:t xml:space="preserve">-VALUE </w:t>
      </w:r>
      <w:proofErr w:type="gramStart"/>
      <w:r w:rsidRPr="00DF5603">
        <w:rPr>
          <w:lang w:val="en-US"/>
        </w:rPr>
        <w:t>=  8.8e</w:t>
      </w:r>
      <w:proofErr w:type="gramEnd"/>
      <w:r w:rsidRPr="00DF5603">
        <w:rPr>
          <w:lang w:val="en-US"/>
        </w:rPr>
        <w:t>-31</w:t>
      </w:r>
    </w:p>
    <w:p w:rsidRPr="00DF5603" w:rsidR="00DF5603" w:rsidP="647A55E8" w:rsidRDefault="00DF5603" w14:paraId="68DBB0D9" w14:textId="77777777" w14:noSpellErr="1">
      <w:pPr>
        <w:rPr>
          <w:lang w:val="es-ES"/>
        </w:rPr>
      </w:pPr>
      <w:r w:rsidRPr="647A55E8" w:rsidR="00DF5603">
        <w:rPr>
          <w:lang w:val="es-ES"/>
        </w:rPr>
        <w:t xml:space="preserve">  DIAGRAM: 25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4]-42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2]-11</w:t>
      </w:r>
      <w:r w:rsidRPr="647A55E8" w:rsidR="00DF5603">
        <w:rPr>
          <w:lang w:val="es-ES"/>
        </w:rPr>
        <w:t>-[</w:t>
      </w:r>
      <w:r w:rsidRPr="647A55E8" w:rsidR="00DF5603">
        <w:rPr>
          <w:lang w:val="es-ES"/>
        </w:rPr>
        <w:t>1]-54</w:t>
      </w:r>
    </w:p>
    <w:p w:rsidRPr="00DF5603" w:rsidR="00DF5603" w:rsidP="00DF5603" w:rsidRDefault="00DF5603" w14:paraId="4F1C71BD" w14:textId="77777777">
      <w:pPr>
        <w:rPr>
          <w:lang w:val="en-US"/>
        </w:rPr>
      </w:pPr>
    </w:p>
    <w:p w:rsidRPr="00DF5603" w:rsidR="00DF5603" w:rsidP="00DF5603" w:rsidRDefault="00DF5603" w14:paraId="114431A3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[4]</w:t>
      </w:r>
    </w:p>
    <w:p w:rsidRPr="00DF5603" w:rsidR="00DF5603" w:rsidP="00DF5603" w:rsidRDefault="00DF5603" w14:paraId="0030E2C1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6.0e-05</w:t>
      </w:r>
    </w:p>
    <w:p w:rsidRPr="00DF5603" w:rsidR="00DF5603" w:rsidP="00DF5603" w:rsidRDefault="00DF5603" w14:paraId="6E77C3DA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KPSFSPMLCRLPRCGNLRTLSIRDENNHNIFNSQRFYNNVDDDMVDEVIE</w:t>
      </w:r>
    </w:p>
    <w:p w:rsidRPr="00DF5603" w:rsidR="00DF5603" w:rsidP="00DF5603" w:rsidRDefault="00DF5603" w14:paraId="03A175D1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+ ++    ++ ++    ++ +           +              + +</w:t>
      </w:r>
    </w:p>
    <w:p w:rsidRPr="00DF5603" w:rsidR="00DF5603" w:rsidP="00DF5603" w:rsidRDefault="00DF5603" w14:paraId="643178EA" w14:textId="77777777">
      <w:pPr>
        <w:rPr>
          <w:lang w:val="en-US"/>
        </w:rPr>
      </w:pPr>
      <w:r w:rsidRPr="00DF5603">
        <w:rPr>
          <w:lang w:val="en-US"/>
        </w:rPr>
        <w:t>1    MLTKKKKMMMMMRLPSLFKYLAIDDKSTFPWPSCRQPRTLSFRTTSAAVATATDSSDSFFTLSSESSGSLSTVSE</w:t>
      </w:r>
    </w:p>
    <w:p w:rsidRPr="00DF5603" w:rsidR="00DF5603" w:rsidP="00DF5603" w:rsidRDefault="00DF5603" w14:paraId="58F8865E" w14:textId="77777777">
      <w:pPr>
        <w:rPr>
          <w:lang w:val="en-US"/>
        </w:rPr>
      </w:pPr>
    </w:p>
    <w:p w:rsidRPr="00DF5603" w:rsidR="00DF5603" w:rsidP="00DF5603" w:rsidRDefault="00DF5603" w14:paraId="5147AA6D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[2]</w:t>
      </w:r>
    </w:p>
    <w:p w:rsidRPr="00DF5603" w:rsidR="00DF5603" w:rsidP="00DF5603" w:rsidRDefault="00DF5603" w14:paraId="4561EF1D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1.1e-22</w:t>
      </w:r>
    </w:p>
    <w:p w:rsidRPr="00DF5603" w:rsidR="00DF5603" w:rsidP="00DF5603" w:rsidRDefault="00DF5603" w14:paraId="591F0B5E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GESVAVVKYSDDPYEDFRRSMVEMIVENGIY</w:t>
      </w:r>
    </w:p>
    <w:p w:rsidRPr="00DF5603" w:rsidR="00DF5603" w:rsidP="00DF5603" w:rsidRDefault="00DF5603" w14:paraId="1703FB34" w14:textId="77777777">
      <w:pPr>
        <w:rPr>
          <w:lang w:val="en-US"/>
        </w:rPr>
      </w:pPr>
      <w:r w:rsidRPr="00DF5603">
        <w:rPr>
          <w:lang w:val="en-US"/>
        </w:rPr>
        <w:t xml:space="preserve">                                               ++  ++ +++++++ ++++++++++++++++</w:t>
      </w:r>
    </w:p>
    <w:p w:rsidRPr="00DF5603" w:rsidR="00DF5603" w:rsidP="00DF5603" w:rsidRDefault="00DF5603" w14:paraId="0EC8BC81" w14:textId="77777777">
      <w:pPr>
        <w:rPr>
          <w:lang w:val="en-US"/>
        </w:rPr>
      </w:pPr>
      <w:r w:rsidRPr="00DF5603">
        <w:rPr>
          <w:lang w:val="en-US"/>
        </w:rPr>
        <w:t>76   SSGGDPIERMIRDLRSTKRLHFEPTGKSSSIVEDDTVSHPLKEGTTVMSMDSDDPYSDFRKSMEEMVEAHGMKDW</w:t>
      </w:r>
    </w:p>
    <w:p w:rsidRPr="00DF5603" w:rsidR="00DF5603" w:rsidP="00DF5603" w:rsidRDefault="00DF5603" w14:paraId="45F466B2" w14:textId="77777777">
      <w:pPr>
        <w:rPr>
          <w:lang w:val="en-US"/>
        </w:rPr>
      </w:pPr>
    </w:p>
    <w:p w:rsidRPr="00DF5603" w:rsidR="00DF5603" w:rsidP="00DF5603" w:rsidRDefault="00DF5603" w14:paraId="4C149F98" w14:textId="77777777">
      <w:pPr>
        <w:rPr>
          <w:lang w:val="en-US"/>
        </w:rPr>
      </w:pPr>
      <w:r w:rsidRPr="00DF5603">
        <w:rPr>
          <w:lang w:val="en-US"/>
        </w:rPr>
        <w:t xml:space="preserve">              [1]</w:t>
      </w:r>
    </w:p>
    <w:p w:rsidRPr="00DF5603" w:rsidR="00DF5603" w:rsidP="00DF5603" w:rsidRDefault="00DF5603" w14:paraId="4E3B5765" w14:textId="77777777">
      <w:pPr>
        <w:rPr>
          <w:lang w:val="en-US"/>
        </w:rPr>
      </w:pPr>
      <w:r w:rsidRPr="00DF5603">
        <w:rPr>
          <w:lang w:val="en-US"/>
        </w:rPr>
        <w:t xml:space="preserve">              7.9e-18</w:t>
      </w:r>
    </w:p>
    <w:p w:rsidRPr="00DF5603" w:rsidR="00DF5603" w:rsidP="00DF5603" w:rsidRDefault="00DF5603" w14:paraId="55949AFA" w14:textId="77777777">
      <w:pPr>
        <w:rPr>
          <w:lang w:val="en-US"/>
        </w:rPr>
      </w:pPr>
      <w:r w:rsidRPr="00DF5603">
        <w:rPr>
          <w:lang w:val="en-US"/>
        </w:rPr>
        <w:t xml:space="preserve">              YLQLNGKEYHGYIVGAFVQIW</w:t>
      </w:r>
    </w:p>
    <w:p w:rsidRPr="00DF5603" w:rsidR="00DF5603" w:rsidP="00DF5603" w:rsidRDefault="00DF5603" w14:paraId="410A4821" w14:textId="77777777">
      <w:pPr>
        <w:rPr>
          <w:lang w:val="en-US"/>
        </w:rPr>
      </w:pPr>
      <w:r w:rsidRPr="00DF5603">
        <w:rPr>
          <w:lang w:val="en-US"/>
        </w:rPr>
        <w:t xml:space="preserve">              +++++++++++++++++++++</w:t>
      </w:r>
    </w:p>
    <w:p w:rsidRPr="00DF5603" w:rsidR="00DF5603" w:rsidP="00DF5603" w:rsidRDefault="00DF5603" w14:paraId="427DF5A0" w14:textId="77777777">
      <w:pPr>
        <w:rPr>
          <w:lang w:val="en-US"/>
        </w:rPr>
      </w:pPr>
      <w:proofErr w:type="gramStart"/>
      <w:r w:rsidRPr="00DF5603">
        <w:rPr>
          <w:lang w:val="en-US"/>
        </w:rPr>
        <w:t>151  ESLEELLNWYLRVNGKKNHGFILGAFVDLLVSLAMASSSSSSSCSSSLCCYSSSSSSSSLPCVSSSMEIEEISSL</w:t>
      </w:r>
      <w:proofErr w:type="gramEnd"/>
    </w:p>
    <w:p w:rsidRPr="00DF5603" w:rsidR="00DF5603" w:rsidP="00DF5603" w:rsidRDefault="00DF5603" w14:paraId="7544DA95" w14:textId="77777777">
      <w:pPr>
        <w:rPr>
          <w:lang w:val="en-US"/>
        </w:rPr>
      </w:pPr>
    </w:p>
    <w:p w:rsidRPr="00DF5603" w:rsidR="00DF5603" w:rsidP="00DF5603" w:rsidRDefault="00DF5603" w14:paraId="6D826FB3" w14:textId="77777777">
      <w:pPr>
        <w:rPr>
          <w:lang w:val="en-US"/>
        </w:rPr>
      </w:pPr>
    </w:p>
    <w:p w:rsidRPr="00DF5603" w:rsidR="00DF5603" w:rsidP="00DF5603" w:rsidRDefault="00DF5603" w14:paraId="400423AF" w14:textId="77777777">
      <w:pPr>
        <w:rPr>
          <w:lang w:val="en-US"/>
        </w:rPr>
      </w:pPr>
      <w:r w:rsidRPr="00DF5603">
        <w:rPr>
          <w:lang w:val="en-US"/>
        </w:rPr>
        <w:t>AtOFP8</w:t>
      </w:r>
    </w:p>
    <w:p w:rsidRPr="006A39F8" w:rsidR="00DF5603" w:rsidP="00DF5603" w:rsidRDefault="00DF5603" w14:paraId="79D9BB93" w14:textId="77777777">
      <w:r w:rsidRPr="00DF5603">
        <w:rPr>
          <w:lang w:val="en-US"/>
        </w:rPr>
        <w:t xml:space="preserve">  </w:t>
      </w:r>
      <w:r w:rsidRPr="006A39F8">
        <w:t xml:space="preserve">LENGTH = </w:t>
      </w:r>
      <w:proofErr w:type="gramStart"/>
      <w:r w:rsidRPr="006A39F8">
        <w:t>221  COMBINED</w:t>
      </w:r>
      <w:proofErr w:type="gramEnd"/>
      <w:r w:rsidRPr="006A39F8">
        <w:t xml:space="preserve"> P-VALUE = 1.44e-</w:t>
      </w:r>
      <w:proofErr w:type="gramStart"/>
      <w:r w:rsidRPr="006A39F8">
        <w:t>32  E</w:t>
      </w:r>
      <w:proofErr w:type="gramEnd"/>
      <w:r w:rsidRPr="006A39F8">
        <w:t xml:space="preserve">-VALUE </w:t>
      </w:r>
      <w:proofErr w:type="gramStart"/>
      <w:r w:rsidRPr="006A39F8">
        <w:t>=  1.2e</w:t>
      </w:r>
      <w:proofErr w:type="gramEnd"/>
      <w:r w:rsidRPr="006A39F8">
        <w:t>-30</w:t>
      </w:r>
    </w:p>
    <w:p w:rsidRPr="006A39F8" w:rsidR="00DF5603" w:rsidP="00DF5603" w:rsidRDefault="00DF5603" w14:paraId="30FDEFCA" w14:textId="77777777">
      <w:r w:rsidRPr="006A39F8">
        <w:t xml:space="preserve">  DIAGRAM: 152</w:t>
      </w:r>
      <w:proofErr w:type="gramStart"/>
      <w:r w:rsidRPr="006A39F8">
        <w:t>-[</w:t>
      </w:r>
      <w:proofErr w:type="gramEnd"/>
      <w:r w:rsidRPr="006A39F8">
        <w:t>2]-11</w:t>
      </w:r>
      <w:proofErr w:type="gramStart"/>
      <w:r w:rsidRPr="006A39F8">
        <w:t>-[</w:t>
      </w:r>
      <w:proofErr w:type="gramEnd"/>
      <w:r w:rsidRPr="006A39F8">
        <w:t>1]-6</w:t>
      </w:r>
    </w:p>
    <w:p w:rsidRPr="006A39F8" w:rsidR="00DF5603" w:rsidP="00DF5603" w:rsidRDefault="00DF5603" w14:paraId="18E4D5C0" w14:textId="77777777"/>
    <w:p w:rsidRPr="006A39F8" w:rsidR="00DF5603" w:rsidP="00DF5603" w:rsidRDefault="00DF5603" w14:paraId="1DE8F786" w14:textId="77777777">
      <w:r w:rsidRPr="006A39F8">
        <w:t xml:space="preserve">       [2]                                    </w:t>
      </w:r>
      <w:proofErr w:type="gramStart"/>
      <w:r w:rsidRPr="006A39F8">
        <w:t xml:space="preserve">   [</w:t>
      </w:r>
      <w:proofErr w:type="gramEnd"/>
      <w:r w:rsidRPr="006A39F8">
        <w:t>1]</w:t>
      </w:r>
    </w:p>
    <w:p w:rsidRPr="006A39F8" w:rsidR="00DF5603" w:rsidP="00DF5603" w:rsidRDefault="00DF5603" w14:paraId="0D6CA22E" w14:textId="77777777">
      <w:r w:rsidRPr="006A39F8">
        <w:t xml:space="preserve">       3.6e-28                                   1.4e-14</w:t>
      </w:r>
    </w:p>
    <w:p w:rsidRPr="006A39F8" w:rsidR="00DF5603" w:rsidP="00DF5603" w:rsidRDefault="00DF5603" w14:paraId="1B9671AA" w14:textId="77777777">
      <w:r w:rsidRPr="006A39F8">
        <w:t xml:space="preserve">       GESVAVVKYSDDPYEDFRRSMVEMIVENGIY           YLQLNGKEYHGYIVGAFVQIW</w:t>
      </w:r>
    </w:p>
    <w:p w:rsidRPr="006A39F8" w:rsidR="00DF5603" w:rsidP="00DF5603" w:rsidRDefault="00DF5603" w14:paraId="75934E03" w14:textId="77777777">
      <w:r w:rsidRPr="006A39F8">
        <w:t xml:space="preserve">        +++++++++++++++++ ++++++++++++           +++++++++++++++++ +++</w:t>
      </w:r>
    </w:p>
    <w:p w:rsidRPr="006A39F8" w:rsidR="00DF5603" w:rsidP="00DF5603" w:rsidRDefault="00DF5603" w14:paraId="2F24BF54" w14:textId="77777777">
      <w:proofErr w:type="gramStart"/>
      <w:r w:rsidRPr="006A39F8">
        <w:t>151  SKAESFAVVKKSKDPYEDFRTSMVEMIVERQIFAPAELQQLLQCFLSLNSRQHHKVIVQVFLEIYATLFSP</w:t>
      </w:r>
      <w:proofErr w:type="gramEnd"/>
    </w:p>
    <w:p w:rsidRPr="006A39F8" w:rsidR="00DF5603" w:rsidP="00DF5603" w:rsidRDefault="00DF5603" w14:paraId="2FCCC545" w14:textId="77777777"/>
    <w:p w:rsidRPr="006A39F8" w:rsidR="00DF5603" w:rsidP="00DF5603" w:rsidRDefault="00DF5603" w14:paraId="5DB8B40B" w14:textId="77777777"/>
    <w:p w:rsidRPr="006A39F8" w:rsidR="00DF5603" w:rsidP="00DF5603" w:rsidRDefault="00DF5603" w14:paraId="11DFEAE2" w14:textId="77777777">
      <w:proofErr w:type="spellStart"/>
      <w:r w:rsidRPr="006A39F8">
        <w:t>CsOVATE</w:t>
      </w:r>
      <w:proofErr w:type="spellEnd"/>
    </w:p>
    <w:p w:rsidRPr="006A39F8" w:rsidR="00DF5603" w:rsidP="00DF5603" w:rsidRDefault="00DF5603" w14:paraId="56428E42" w14:textId="77777777">
      <w:r w:rsidRPr="006A39F8">
        <w:t xml:space="preserve">  LENGTH = </w:t>
      </w:r>
      <w:proofErr w:type="gramStart"/>
      <w:r w:rsidRPr="006A39F8">
        <w:t>301  COMBINED</w:t>
      </w:r>
      <w:proofErr w:type="gramEnd"/>
      <w:r w:rsidRPr="006A39F8">
        <w:t xml:space="preserve"> P-VALUE = 1.78e-</w:t>
      </w:r>
      <w:proofErr w:type="gramStart"/>
      <w:r w:rsidRPr="006A39F8">
        <w:t>32  E</w:t>
      </w:r>
      <w:proofErr w:type="gramEnd"/>
      <w:r w:rsidRPr="006A39F8">
        <w:t xml:space="preserve">-VALUE </w:t>
      </w:r>
      <w:proofErr w:type="gramStart"/>
      <w:r w:rsidRPr="006A39F8">
        <w:t>=  1.5e</w:t>
      </w:r>
      <w:proofErr w:type="gramEnd"/>
      <w:r w:rsidRPr="006A39F8">
        <w:t>-30</w:t>
      </w:r>
    </w:p>
    <w:p w:rsidRPr="006A39F8" w:rsidR="00DF5603" w:rsidP="00DF5603" w:rsidRDefault="00DF5603" w14:paraId="52584F9E" w14:textId="77777777">
      <w:r w:rsidRPr="006A39F8">
        <w:t xml:space="preserve">  DIAGRAM: 232</w:t>
      </w:r>
      <w:proofErr w:type="gramStart"/>
      <w:r w:rsidRPr="006A39F8">
        <w:t>-[</w:t>
      </w:r>
      <w:proofErr w:type="gramEnd"/>
      <w:r w:rsidRPr="006A39F8">
        <w:t>2]-11</w:t>
      </w:r>
      <w:proofErr w:type="gramStart"/>
      <w:r w:rsidRPr="006A39F8">
        <w:t>-[</w:t>
      </w:r>
      <w:proofErr w:type="gramEnd"/>
      <w:r w:rsidRPr="006A39F8">
        <w:t>1]-6</w:t>
      </w:r>
    </w:p>
    <w:p w:rsidRPr="006A39F8" w:rsidR="00DF5603" w:rsidP="00DF5603" w:rsidRDefault="00DF5603" w14:paraId="20F351D8" w14:textId="77777777"/>
    <w:p w:rsidRPr="006A39F8" w:rsidR="00DF5603" w:rsidP="00DF5603" w:rsidRDefault="00DF5603" w14:paraId="31977F18" w14:textId="77777777">
      <w:r w:rsidRPr="006A39F8">
        <w:t xml:space="preserve">            [2]                                    </w:t>
      </w:r>
      <w:proofErr w:type="gramStart"/>
      <w:r w:rsidRPr="006A39F8">
        <w:t xml:space="preserve">   [</w:t>
      </w:r>
      <w:proofErr w:type="gramEnd"/>
      <w:r w:rsidRPr="006A39F8">
        <w:t>1]</w:t>
      </w:r>
    </w:p>
    <w:p w:rsidRPr="006A39F8" w:rsidR="00DF5603" w:rsidP="00DF5603" w:rsidRDefault="00DF5603" w14:paraId="1BF39B54" w14:textId="77777777">
      <w:r w:rsidRPr="006A39F8">
        <w:t xml:space="preserve">            8.3e-26                                   2.7e-17</w:t>
      </w:r>
    </w:p>
    <w:p w:rsidRPr="006A39F8" w:rsidR="00DF5603" w:rsidP="00DF5603" w:rsidRDefault="00DF5603" w14:paraId="6B9AB6A9" w14:textId="77777777">
      <w:r w:rsidRPr="006A39F8">
        <w:t xml:space="preserve">            GESVAVVKYSDDPYEDFRRSMVEMIVENGIY           YLQLNGKEYHGYIVGAFVQIW</w:t>
      </w:r>
    </w:p>
    <w:p w:rsidRPr="006A39F8" w:rsidR="00DF5603" w:rsidP="00DF5603" w:rsidRDefault="00DF5603" w14:paraId="295E66BC" w14:textId="77777777">
      <w:r w:rsidRPr="006A39F8">
        <w:t xml:space="preserve">             +++++++++ ++++++++++++++++++++            ++++++++++++++++++++</w:t>
      </w:r>
    </w:p>
    <w:p w:rsidRPr="006A39F8" w:rsidR="00DF5603" w:rsidP="00DF5603" w:rsidRDefault="00DF5603" w14:paraId="2597FF28" w14:textId="77777777">
      <w:proofErr w:type="gramStart"/>
      <w:r w:rsidRPr="006A39F8">
        <w:t>226  CTVEGKIRESFAVVKKSADPFEDFKRSMMEMIMEKEMFEEKDLEQLLHCLLSLNDREHHGIIVEAFSEIWQSLFC</w:t>
      </w:r>
      <w:proofErr w:type="gramEnd"/>
    </w:p>
    <w:p w:rsidRPr="006A39F8" w:rsidR="00DF5603" w:rsidP="00DF5603" w:rsidRDefault="00DF5603" w14:paraId="53247899" w14:textId="77777777"/>
    <w:p w:rsidRPr="006A39F8" w:rsidR="00DF5603" w:rsidP="00DF5603" w:rsidRDefault="00DF5603" w14:paraId="393361F8" w14:textId="77777777"/>
    <w:p w:rsidRPr="006A39F8" w:rsidR="00DF5603" w:rsidP="00DF5603" w:rsidRDefault="00DF5603" w14:paraId="03423F83" w14:textId="77777777">
      <w:r w:rsidRPr="006A39F8">
        <w:t>CmOFP5</w:t>
      </w:r>
    </w:p>
    <w:p w:rsidRPr="006A39F8" w:rsidR="00DF5603" w:rsidP="00DF5603" w:rsidRDefault="00DF5603" w14:paraId="1F8B44F5" w14:textId="77777777">
      <w:r w:rsidRPr="006A39F8">
        <w:t xml:space="preserve">  LENGTH = </w:t>
      </w:r>
      <w:proofErr w:type="gramStart"/>
      <w:r w:rsidRPr="006A39F8">
        <w:t>235  COMBINED</w:t>
      </w:r>
      <w:proofErr w:type="gramEnd"/>
      <w:r w:rsidRPr="006A39F8">
        <w:t xml:space="preserve"> P-VALUE = 1.82e-</w:t>
      </w:r>
      <w:proofErr w:type="gramStart"/>
      <w:r w:rsidRPr="006A39F8">
        <w:t>32  E</w:t>
      </w:r>
      <w:proofErr w:type="gramEnd"/>
      <w:r w:rsidRPr="006A39F8">
        <w:t xml:space="preserve">-VALUE </w:t>
      </w:r>
      <w:proofErr w:type="gramStart"/>
      <w:r w:rsidRPr="006A39F8">
        <w:t>=  1.5e</w:t>
      </w:r>
      <w:proofErr w:type="gramEnd"/>
      <w:r w:rsidRPr="006A39F8">
        <w:t>-30</w:t>
      </w:r>
    </w:p>
    <w:p w:rsidRPr="006A39F8" w:rsidR="00DF5603" w:rsidP="00DF5603" w:rsidRDefault="00DF5603" w14:paraId="3CE11F9B" w14:textId="77777777">
      <w:r w:rsidRPr="006A39F8">
        <w:t xml:space="preserve">  DIAGRAM: 25</w:t>
      </w:r>
      <w:proofErr w:type="gramStart"/>
      <w:r w:rsidRPr="006A39F8">
        <w:t>-[</w:t>
      </w:r>
      <w:proofErr w:type="gramEnd"/>
      <w:r w:rsidRPr="006A39F8">
        <w:t>4]-42</w:t>
      </w:r>
      <w:proofErr w:type="gramStart"/>
      <w:r w:rsidRPr="006A39F8">
        <w:t>-[</w:t>
      </w:r>
      <w:proofErr w:type="gramEnd"/>
      <w:r w:rsidRPr="006A39F8">
        <w:t>2]-11</w:t>
      </w:r>
      <w:proofErr w:type="gramStart"/>
      <w:r w:rsidRPr="006A39F8">
        <w:t>-[</w:t>
      </w:r>
      <w:proofErr w:type="gramEnd"/>
      <w:r w:rsidRPr="006A39F8">
        <w:t>1]-55</w:t>
      </w:r>
    </w:p>
    <w:p w:rsidRPr="006A39F8" w:rsidR="00DF5603" w:rsidP="00DF5603" w:rsidRDefault="00DF5603" w14:paraId="23865B6C" w14:textId="77777777"/>
    <w:p w:rsidRPr="006A39F8" w:rsidR="00DF5603" w:rsidP="00DF5603" w:rsidRDefault="00DF5603" w14:paraId="746DF71A" w14:textId="77777777">
      <w:r w:rsidRPr="006A39F8">
        <w:t xml:space="preserve">                              [4]</w:t>
      </w:r>
    </w:p>
    <w:p w:rsidRPr="006A39F8" w:rsidR="00DF5603" w:rsidP="00DF5603" w:rsidRDefault="00DF5603" w14:paraId="39AD9B7A" w14:textId="77777777">
      <w:r w:rsidRPr="006A39F8">
        <w:t xml:space="preserve">                              6.2e-05</w:t>
      </w:r>
    </w:p>
    <w:p w:rsidRPr="006A39F8" w:rsidR="00DF5603" w:rsidP="00DF5603" w:rsidRDefault="00DF5603" w14:paraId="54327B0D" w14:textId="77777777">
      <w:r w:rsidRPr="006A39F8">
        <w:t xml:space="preserve">                              KPSFSPMLCRLPRCGNLRTLSIRDENNHNIFNSQRFYNNVDDDMVDEVIE</w:t>
      </w:r>
    </w:p>
    <w:p w:rsidRPr="006A39F8" w:rsidR="00DF5603" w:rsidP="00DF5603" w:rsidRDefault="00DF5603" w14:paraId="2FA7727F" w14:textId="77777777">
      <w:r w:rsidRPr="006A39F8">
        <w:t xml:space="preserve">                              + ++    ++ ++    ++ +           +              + +</w:t>
      </w:r>
    </w:p>
    <w:p w:rsidRPr="006A39F8" w:rsidR="00DF5603" w:rsidP="00DF5603" w:rsidRDefault="00DF5603" w14:paraId="45E044A2" w14:textId="77777777">
      <w:r w:rsidRPr="006A39F8">
        <w:t>1    MLTKKKKMMMMMRLPSLFKILAIDDKSTFPWPSCRQPRTLSFRTTSAAVATATDSSGSFFTLSSESSGSLSTVSE</w:t>
      </w:r>
    </w:p>
    <w:p w:rsidRPr="006A39F8" w:rsidR="00DF5603" w:rsidP="00DF5603" w:rsidRDefault="00DF5603" w14:paraId="47B5D42A" w14:textId="77777777"/>
    <w:p w:rsidRPr="006A39F8" w:rsidR="00DF5603" w:rsidP="00DF5603" w:rsidRDefault="00DF5603" w14:paraId="25993CE1" w14:textId="77777777">
      <w:r w:rsidRPr="006A39F8">
        <w:t xml:space="preserve">                                               [2]</w:t>
      </w:r>
    </w:p>
    <w:p w:rsidRPr="006A39F8" w:rsidR="00DF5603" w:rsidP="00DF5603" w:rsidRDefault="00DF5603" w14:paraId="02C1539E" w14:textId="77777777">
      <w:r w:rsidRPr="006A39F8">
        <w:t xml:space="preserve">                                               2.5e-22</w:t>
      </w:r>
    </w:p>
    <w:p w:rsidRPr="006A39F8" w:rsidR="00DF5603" w:rsidP="00DF5603" w:rsidRDefault="00DF5603" w14:paraId="4DB179A3" w14:textId="77777777">
      <w:r w:rsidRPr="006A39F8">
        <w:t xml:space="preserve">                                               GESVAVVKYSDDPYEDFRRSMVEMIVENGIY</w:t>
      </w:r>
    </w:p>
    <w:p w:rsidRPr="006A39F8" w:rsidR="00DF5603" w:rsidP="00DF5603" w:rsidRDefault="00DF5603" w14:paraId="2C94469F" w14:textId="77777777">
      <w:r w:rsidRPr="006A39F8">
        <w:t xml:space="preserve">                                               ++  ++ +++++++ ++++++++++++++++</w:t>
      </w:r>
    </w:p>
    <w:p w:rsidRPr="006A39F8" w:rsidR="00DF5603" w:rsidP="00DF5603" w:rsidRDefault="00DF5603" w14:paraId="4F661B86" w14:textId="77777777">
      <w:r w:rsidRPr="006A39F8">
        <w:t>76   SSGGDPIERMIRDLRSTKRLHFEPTGKSSSIVEDETVSHPLKEGTTVMSMDSNDPYSDFRKSMEEMVEAHGMKDW</w:t>
      </w:r>
    </w:p>
    <w:p w:rsidRPr="006A39F8" w:rsidR="00DF5603" w:rsidP="00DF5603" w:rsidRDefault="00DF5603" w14:paraId="1B3AD4C0" w14:textId="77777777"/>
    <w:p w:rsidRPr="006A39F8" w:rsidR="00DF5603" w:rsidP="00DF5603" w:rsidRDefault="00DF5603" w14:paraId="3B0080E6" w14:textId="77777777">
      <w:r w:rsidRPr="006A39F8">
        <w:t xml:space="preserve">              [1]</w:t>
      </w:r>
    </w:p>
    <w:p w:rsidRPr="006A39F8" w:rsidR="00DF5603" w:rsidP="00DF5603" w:rsidRDefault="00DF5603" w14:paraId="1D5DC568" w14:textId="77777777">
      <w:r w:rsidRPr="006A39F8">
        <w:t xml:space="preserve">              7.9e-18</w:t>
      </w:r>
    </w:p>
    <w:p w:rsidRPr="006A39F8" w:rsidR="00DF5603" w:rsidP="00DF5603" w:rsidRDefault="00DF5603" w14:paraId="316AF60E" w14:textId="77777777">
      <w:r w:rsidRPr="006A39F8">
        <w:t xml:space="preserve">              YLQLNGKEYHGYIVGAFVQIW</w:t>
      </w:r>
    </w:p>
    <w:p w:rsidRPr="006A39F8" w:rsidR="00DF5603" w:rsidP="00DF5603" w:rsidRDefault="00DF5603" w14:paraId="6F6E57AA" w14:textId="77777777">
      <w:r w:rsidRPr="006A39F8">
        <w:t xml:space="preserve">              +++++++++++++++++++++</w:t>
      </w:r>
    </w:p>
    <w:p w:rsidRPr="006A39F8" w:rsidR="00DF5603" w:rsidP="00DF5603" w:rsidRDefault="00DF5603" w14:paraId="77261A21" w14:textId="77777777">
      <w:proofErr w:type="gramStart"/>
      <w:r w:rsidRPr="006A39F8">
        <w:t>151  ESLEELLNWYLRVNGKKNHGFILGAFVDLLVSLAMASSSSSSSSSSSSLCCYSSSSSSSSLPCVSSSMEIEEISS</w:t>
      </w:r>
      <w:proofErr w:type="gramEnd"/>
    </w:p>
    <w:p w:rsidRPr="006A39F8" w:rsidR="00DF5603" w:rsidP="00DF5603" w:rsidRDefault="00DF5603" w14:paraId="0BC54A1E" w14:textId="77777777"/>
    <w:p w:rsidRPr="006A39F8" w:rsidR="00DF5603" w:rsidP="00DF5603" w:rsidRDefault="00DF5603" w14:paraId="2AB92A8E" w14:textId="77777777"/>
    <w:p w:rsidRPr="006A39F8" w:rsidR="00DF5603" w:rsidP="00DF5603" w:rsidRDefault="00DF5603" w14:paraId="1CA25245" w14:textId="77777777">
      <w:r w:rsidRPr="006A39F8">
        <w:t>CmOFP21</w:t>
      </w:r>
    </w:p>
    <w:p w:rsidRPr="006A39F8" w:rsidR="00DF5603" w:rsidP="00DF5603" w:rsidRDefault="00DF5603" w14:paraId="1A3ADBE3" w14:textId="77777777">
      <w:r w:rsidRPr="006A39F8">
        <w:t xml:space="preserve">  LENGTH = </w:t>
      </w:r>
      <w:proofErr w:type="gramStart"/>
      <w:r w:rsidRPr="006A39F8">
        <w:t>289  COMBINED</w:t>
      </w:r>
      <w:proofErr w:type="gramEnd"/>
      <w:r w:rsidRPr="006A39F8">
        <w:t xml:space="preserve"> P-VALUE = 2.20e-</w:t>
      </w:r>
      <w:proofErr w:type="gramStart"/>
      <w:r w:rsidRPr="006A39F8">
        <w:t>32  E</w:t>
      </w:r>
      <w:proofErr w:type="gramEnd"/>
      <w:r w:rsidRPr="006A39F8">
        <w:t xml:space="preserve">-VALUE </w:t>
      </w:r>
      <w:proofErr w:type="gramStart"/>
      <w:r w:rsidRPr="006A39F8">
        <w:t>=  1.9e</w:t>
      </w:r>
      <w:proofErr w:type="gramEnd"/>
      <w:r w:rsidRPr="006A39F8">
        <w:t>-30</w:t>
      </w:r>
    </w:p>
    <w:p w:rsidRPr="006A39F8" w:rsidR="00DF5603" w:rsidP="00DF5603" w:rsidRDefault="00DF5603" w14:paraId="5F125D7E" w14:textId="77777777">
      <w:r w:rsidRPr="006A39F8">
        <w:t xml:space="preserve">  DIAGRAM: 123</w:t>
      </w:r>
      <w:proofErr w:type="gramStart"/>
      <w:r w:rsidRPr="006A39F8">
        <w:t>-[</w:t>
      </w:r>
      <w:proofErr w:type="gramEnd"/>
      <w:r w:rsidRPr="006A39F8">
        <w:t>2]-11</w:t>
      </w:r>
      <w:proofErr w:type="gramStart"/>
      <w:r w:rsidRPr="006A39F8">
        <w:t>-[</w:t>
      </w:r>
      <w:proofErr w:type="gramEnd"/>
      <w:r w:rsidRPr="006A39F8">
        <w:t>1]-103</w:t>
      </w:r>
    </w:p>
    <w:p w:rsidRPr="006A39F8" w:rsidR="00DF5603" w:rsidP="00DF5603" w:rsidRDefault="00DF5603" w14:paraId="5E99964B" w14:textId="77777777"/>
    <w:p w:rsidRPr="006A39F8" w:rsidR="00DF5603" w:rsidP="00DF5603" w:rsidRDefault="00DF5603" w14:paraId="4527AE30" w14:textId="77777777">
      <w:r w:rsidRPr="006A39F8">
        <w:t xml:space="preserve">                                                     [2]</w:t>
      </w:r>
    </w:p>
    <w:p w:rsidRPr="006A39F8" w:rsidR="00DF5603" w:rsidP="00DF5603" w:rsidRDefault="00DF5603" w14:paraId="1E523358" w14:textId="77777777">
      <w:r w:rsidRPr="006A39F8">
        <w:t xml:space="preserve">                                                     2.4e-26</w:t>
      </w:r>
    </w:p>
    <w:p w:rsidRPr="006A39F8" w:rsidR="00DF5603" w:rsidP="00DF5603" w:rsidRDefault="00DF5603" w14:paraId="52886A85" w14:textId="77777777">
      <w:r w:rsidRPr="006A39F8">
        <w:t xml:space="preserve">                                                     GESVAVVKYSDDPYEDFRRSMVEMIVE</w:t>
      </w:r>
    </w:p>
    <w:p w:rsidRPr="006A39F8" w:rsidR="00DF5603" w:rsidP="00DF5603" w:rsidRDefault="00DF5603" w14:paraId="566B48F5" w14:textId="77777777">
      <w:r w:rsidRPr="006A39F8">
        <w:t xml:space="preserve">                                                     +++++++++++++++++++++++++++</w:t>
      </w:r>
    </w:p>
    <w:p w:rsidRPr="006A39F8" w:rsidR="00DF5603" w:rsidP="00DF5603" w:rsidRDefault="00DF5603" w14:paraId="6CDAB445" w14:textId="77777777">
      <w:r w:rsidRPr="006A39F8">
        <w:t>76   EALVRGLRVRQGKRLFLELDETNSIMTATATTTVAVATVGAGNYHVPFKESVAMAMESKDPYLDFKKSMEEMVEA</w:t>
      </w:r>
    </w:p>
    <w:p w:rsidRPr="006A39F8" w:rsidR="00DF5603" w:rsidP="00DF5603" w:rsidRDefault="00DF5603" w14:paraId="1D42B008" w14:textId="77777777"/>
    <w:p w:rsidRPr="006A39F8" w:rsidR="00DF5603" w:rsidP="00DF5603" w:rsidRDefault="00DF5603" w14:paraId="2267EB37" w14:textId="77777777">
      <w:r w:rsidRPr="006A39F8">
        <w:t xml:space="preserve">                    [1]</w:t>
      </w:r>
    </w:p>
    <w:p w:rsidRPr="006A39F8" w:rsidR="00DF5603" w:rsidP="00DF5603" w:rsidRDefault="00DF5603" w14:paraId="07B75B53" w14:textId="77777777">
      <w:r w:rsidRPr="006A39F8">
        <w:t xml:space="preserve">                    3.0e-16</w:t>
      </w:r>
    </w:p>
    <w:p w:rsidRPr="006A39F8" w:rsidR="00DF5603" w:rsidP="00DF5603" w:rsidRDefault="00DF5603" w14:paraId="2037376D" w14:textId="77777777">
      <w:r w:rsidRPr="006A39F8">
        <w:t xml:space="preserve">     NGIY           YLQLNGKEYHGYIVGAFVQIW</w:t>
      </w:r>
    </w:p>
    <w:p w:rsidRPr="006A39F8" w:rsidR="00DF5603" w:rsidP="00DF5603" w:rsidRDefault="00DF5603" w14:paraId="015613E3" w14:textId="77777777">
      <w:r w:rsidRPr="006A39F8">
        <w:t xml:space="preserve">     ++++           ++++++ ++++++++++++++</w:t>
      </w:r>
    </w:p>
    <w:p w:rsidRPr="006A39F8" w:rsidR="00DF5603" w:rsidP="00DF5603" w:rsidRDefault="00DF5603" w14:paraId="5E45A349" w14:textId="77777777">
      <w:proofErr w:type="gramStart"/>
      <w:r w:rsidRPr="006A39F8">
        <w:t>151  HELKDWKGMERLLSWYLKANGNANHEFIIGAFVDLLVDLAFAASSNLSNNSSSSPSSSSSSTTTTSSLLCSSSSS</w:t>
      </w:r>
      <w:proofErr w:type="gramEnd"/>
    </w:p>
    <w:p w:rsidRPr="006A39F8" w:rsidR="00DF5603" w:rsidP="00DF5603" w:rsidRDefault="00DF5603" w14:paraId="30960DB9" w14:textId="77777777"/>
    <w:p w:rsidRPr="006A39F8" w:rsidR="00DF5603" w:rsidP="00DF5603" w:rsidRDefault="00DF5603" w14:paraId="07994E39" w14:textId="77777777"/>
    <w:p w:rsidRPr="006A39F8" w:rsidR="00DF5603" w:rsidP="00DF5603" w:rsidRDefault="00DF5603" w14:paraId="1F5A9648" w14:textId="77777777">
      <w:r w:rsidRPr="006A39F8">
        <w:t>CmOFP14</w:t>
      </w:r>
    </w:p>
    <w:p w:rsidRPr="006A39F8" w:rsidR="00DF5603" w:rsidP="00DF5603" w:rsidRDefault="00DF5603" w14:paraId="71441D1F" w14:textId="77777777">
      <w:r w:rsidRPr="006A39F8">
        <w:t xml:space="preserve">  LENGTH = </w:t>
      </w:r>
      <w:proofErr w:type="gramStart"/>
      <w:r w:rsidRPr="006A39F8">
        <w:t>241  COMBINED</w:t>
      </w:r>
      <w:proofErr w:type="gramEnd"/>
      <w:r w:rsidRPr="006A39F8">
        <w:t xml:space="preserve"> P-VALUE = 3.48e-</w:t>
      </w:r>
      <w:proofErr w:type="gramStart"/>
      <w:r w:rsidRPr="006A39F8">
        <w:t>32  E</w:t>
      </w:r>
      <w:proofErr w:type="gramEnd"/>
      <w:r w:rsidRPr="006A39F8">
        <w:t>-VALUE =    3e-30</w:t>
      </w:r>
    </w:p>
    <w:p w:rsidRPr="006A39F8" w:rsidR="00DF5603" w:rsidP="00DF5603" w:rsidRDefault="00DF5603" w14:paraId="5D1E2DB7" w14:textId="77777777">
      <w:r w:rsidRPr="006A39F8">
        <w:t xml:space="preserve">  DIAGRAM: 169</w:t>
      </w:r>
      <w:proofErr w:type="gramStart"/>
      <w:r w:rsidRPr="006A39F8">
        <w:t>-[</w:t>
      </w:r>
      <w:proofErr w:type="gramEnd"/>
      <w:r w:rsidRPr="006A39F8">
        <w:t>2]-11</w:t>
      </w:r>
      <w:proofErr w:type="gramStart"/>
      <w:r w:rsidRPr="006A39F8">
        <w:t>-[</w:t>
      </w:r>
      <w:proofErr w:type="gramEnd"/>
      <w:r w:rsidRPr="006A39F8">
        <w:t>1]-9</w:t>
      </w:r>
    </w:p>
    <w:p w:rsidRPr="006A39F8" w:rsidR="00DF5603" w:rsidP="00DF5603" w:rsidRDefault="00DF5603" w14:paraId="69CC9E45" w14:textId="77777777"/>
    <w:p w:rsidRPr="006A39F8" w:rsidR="00DF5603" w:rsidP="00DF5603" w:rsidRDefault="00DF5603" w14:paraId="69E0A045" w14:textId="77777777">
      <w:r w:rsidRPr="006A39F8">
        <w:t xml:space="preserve">                        [2]                                    </w:t>
      </w:r>
      <w:proofErr w:type="gramStart"/>
      <w:r w:rsidRPr="006A39F8">
        <w:t xml:space="preserve">   [</w:t>
      </w:r>
      <w:proofErr w:type="gramEnd"/>
      <w:r w:rsidRPr="006A39F8">
        <w:t>1]</w:t>
      </w:r>
    </w:p>
    <w:p w:rsidRPr="006A39F8" w:rsidR="00DF5603" w:rsidP="00DF5603" w:rsidRDefault="00DF5603" w14:paraId="697163C9" w14:textId="77777777">
      <w:r w:rsidRPr="006A39F8">
        <w:t xml:space="preserve">                        2.0e-25                                   8.7e-17</w:t>
      </w:r>
    </w:p>
    <w:p w:rsidRPr="006A39F8" w:rsidR="00DF5603" w:rsidP="00DF5603" w:rsidRDefault="00DF5603" w14:paraId="3E0E055D" w14:textId="77777777">
      <w:r w:rsidRPr="006A39F8">
        <w:t xml:space="preserve">                        GESVAVVKYSDDPYEDFRRSMVEMIVENGIY           YLQLNGKEYHGYIV</w:t>
      </w:r>
    </w:p>
    <w:p w:rsidRPr="006A39F8" w:rsidR="00DF5603" w:rsidP="00DF5603" w:rsidRDefault="00DF5603" w14:paraId="3AF0977A" w14:textId="77777777">
      <w:r w:rsidRPr="006A39F8">
        <w:t xml:space="preserve">                         +++++++++ +++ +++ ++++++++++++           ++++++++++ +++</w:t>
      </w:r>
    </w:p>
    <w:p w:rsidRPr="006A39F8" w:rsidR="00DF5603" w:rsidP="00DF5603" w:rsidRDefault="00DF5603" w14:paraId="3AF0033B" w14:textId="77777777">
      <w:proofErr w:type="gramStart"/>
      <w:r w:rsidRPr="006A39F8">
        <w:t>151  TLFSSKSRSSDSSKHLTDDRNSFAVVKKSSDPYNDFRMSMLEMIVEKQIFSAKDLEQLLQCFLSLNSHHHHNVIL</w:t>
      </w:r>
      <w:proofErr w:type="gramEnd"/>
    </w:p>
    <w:p w:rsidRPr="006A39F8" w:rsidR="00DF5603" w:rsidP="00DF5603" w:rsidRDefault="00DF5603" w14:paraId="24B8B518" w14:textId="77777777"/>
    <w:p w:rsidRPr="006A39F8" w:rsidR="00DF5603" w:rsidP="00DF5603" w:rsidRDefault="00DF5603" w14:paraId="5D081835" w14:textId="77777777">
      <w:r w:rsidRPr="006A39F8">
        <w:t xml:space="preserve">     </w:t>
      </w:r>
    </w:p>
    <w:p w:rsidRPr="006A39F8" w:rsidR="00DF5603" w:rsidP="00DF5603" w:rsidRDefault="00DF5603" w14:paraId="1A9595D4" w14:textId="77777777">
      <w:r w:rsidRPr="006A39F8">
        <w:t xml:space="preserve">     </w:t>
      </w:r>
    </w:p>
    <w:p w:rsidRPr="006A39F8" w:rsidR="00DF5603" w:rsidP="00DF5603" w:rsidRDefault="00DF5603" w14:paraId="77A1A10E" w14:textId="77777777">
      <w:r w:rsidRPr="006A39F8">
        <w:t xml:space="preserve">     GAFVQIW</w:t>
      </w:r>
    </w:p>
    <w:p w:rsidRPr="006A39F8" w:rsidR="00DF5603" w:rsidP="00DF5603" w:rsidRDefault="00DF5603" w14:paraId="0EAC9B63" w14:textId="77777777">
      <w:r w:rsidRPr="006A39F8">
        <w:t xml:space="preserve">     +++++++</w:t>
      </w:r>
    </w:p>
    <w:p w:rsidRPr="006A39F8" w:rsidR="00DF5603" w:rsidP="00DF5603" w:rsidRDefault="00DF5603" w14:paraId="0ED1DDD7" w14:textId="77777777">
      <w:proofErr w:type="gramStart"/>
      <w:r w:rsidRPr="006A39F8">
        <w:t>226  EVFTEIWEALFSDWGS</w:t>
      </w:r>
      <w:proofErr w:type="gramEnd"/>
    </w:p>
    <w:p w:rsidRPr="006A39F8" w:rsidR="00DF5603" w:rsidP="00DF5603" w:rsidRDefault="00DF5603" w14:paraId="24382F6A" w14:textId="77777777"/>
    <w:p w:rsidRPr="006A39F8" w:rsidR="00DF5603" w:rsidP="00DF5603" w:rsidRDefault="00DF5603" w14:paraId="1A7FB2BA" w14:textId="77777777"/>
    <w:p w:rsidRPr="006A39F8" w:rsidR="00DF5603" w:rsidP="00DF5603" w:rsidRDefault="00DF5603" w14:paraId="2FF84C68" w14:textId="77777777">
      <w:r w:rsidRPr="006A39F8">
        <w:t>CsOFP10</w:t>
      </w:r>
    </w:p>
    <w:p w:rsidRPr="006A39F8" w:rsidR="00DF5603" w:rsidP="00DF5603" w:rsidRDefault="00DF5603" w14:paraId="63980C84" w14:textId="77777777">
      <w:r w:rsidRPr="006A39F8">
        <w:t xml:space="preserve">  LENGTH = </w:t>
      </w:r>
      <w:proofErr w:type="gramStart"/>
      <w:r w:rsidRPr="006A39F8">
        <w:t>270  COMBINED</w:t>
      </w:r>
      <w:proofErr w:type="gramEnd"/>
      <w:r w:rsidRPr="006A39F8">
        <w:t xml:space="preserve"> P-VALUE = 3.67e-</w:t>
      </w:r>
      <w:proofErr w:type="gramStart"/>
      <w:r w:rsidRPr="006A39F8">
        <w:t>32  E</w:t>
      </w:r>
      <w:proofErr w:type="gramEnd"/>
      <w:r w:rsidRPr="006A39F8">
        <w:t xml:space="preserve">-VALUE </w:t>
      </w:r>
      <w:proofErr w:type="gramStart"/>
      <w:r w:rsidRPr="006A39F8">
        <w:t>=  3.1e</w:t>
      </w:r>
      <w:proofErr w:type="gramEnd"/>
      <w:r w:rsidRPr="006A39F8">
        <w:t>-30</w:t>
      </w:r>
    </w:p>
    <w:p w:rsidRPr="006A39F8" w:rsidR="00DF5603" w:rsidP="00DF5603" w:rsidRDefault="00DF5603" w14:paraId="5B2522E1" w14:textId="77777777">
      <w:r w:rsidRPr="006A39F8">
        <w:t xml:space="preserve">  DIAGRAM: 191</w:t>
      </w:r>
      <w:proofErr w:type="gramStart"/>
      <w:r w:rsidRPr="006A39F8">
        <w:t>-[</w:t>
      </w:r>
      <w:proofErr w:type="gramEnd"/>
      <w:r w:rsidRPr="006A39F8">
        <w:t>2]-11</w:t>
      </w:r>
      <w:proofErr w:type="gramStart"/>
      <w:r w:rsidRPr="006A39F8">
        <w:t>-[</w:t>
      </w:r>
      <w:proofErr w:type="gramEnd"/>
      <w:r w:rsidRPr="006A39F8">
        <w:t>1]-16</w:t>
      </w:r>
    </w:p>
    <w:p w:rsidRPr="006A39F8" w:rsidR="00DF5603" w:rsidP="00DF5603" w:rsidRDefault="00DF5603" w14:paraId="3AB80667" w14:textId="77777777"/>
    <w:p w:rsidRPr="006A39F8" w:rsidR="00DF5603" w:rsidP="00DF5603" w:rsidRDefault="00DF5603" w14:paraId="40DA7024" w14:textId="77777777">
      <w:r w:rsidRPr="006A39F8">
        <w:t xml:space="preserve">                                              [2]</w:t>
      </w:r>
    </w:p>
    <w:p w:rsidRPr="006A39F8" w:rsidR="00DF5603" w:rsidP="00DF5603" w:rsidRDefault="00DF5603" w14:paraId="170CDCF0" w14:textId="77777777">
      <w:r w:rsidRPr="006A39F8">
        <w:t xml:space="preserve">                                              2.8e-22</w:t>
      </w:r>
    </w:p>
    <w:p w:rsidRPr="006A39F8" w:rsidR="00DF5603" w:rsidP="00DF5603" w:rsidRDefault="00DF5603" w14:paraId="63849E14" w14:textId="77777777">
      <w:r w:rsidRPr="006A39F8">
        <w:t xml:space="preserve">                                              GESVAVVKYSDDPYEDFRRSMVEMIVENGIY</w:t>
      </w:r>
    </w:p>
    <w:p w:rsidRPr="006A39F8" w:rsidR="00DF5603" w:rsidP="00DF5603" w:rsidRDefault="00DF5603" w14:paraId="71B15CA0" w14:textId="77777777">
      <w:r w:rsidRPr="006A39F8">
        <w:t xml:space="preserve">                                              + +++++++++ +++++++++++++++++++</w:t>
      </w:r>
    </w:p>
    <w:p w:rsidRPr="006A39F8" w:rsidR="00DF5603" w:rsidP="00DF5603" w:rsidRDefault="00DF5603" w14:paraId="3C3B4D87" w14:textId="77777777">
      <w:proofErr w:type="gramStart"/>
      <w:r w:rsidRPr="006A39F8">
        <w:t>151  GEKESEETDALVNSSISFSDDVSPVKRSKRALYLRKLEGKMGKSFVQVKRSKEPQEDFKRSMAQMILEKEIFEIK</w:t>
      </w:r>
      <w:proofErr w:type="gramEnd"/>
    </w:p>
    <w:p w:rsidRPr="006A39F8" w:rsidR="00DF5603" w:rsidP="00DF5603" w:rsidRDefault="00DF5603" w14:paraId="4A1A00FE" w14:textId="77777777"/>
    <w:p w:rsidRPr="006A39F8" w:rsidR="00DF5603" w:rsidP="00DF5603" w:rsidRDefault="00DF5603" w14:paraId="62A4FF04" w14:textId="77777777">
      <w:r w:rsidRPr="006A39F8">
        <w:t xml:space="preserve">             [1]</w:t>
      </w:r>
    </w:p>
    <w:p w:rsidRPr="006A39F8" w:rsidR="00DF5603" w:rsidP="00DF5603" w:rsidRDefault="00DF5603" w14:paraId="6ED8281F" w14:textId="77777777">
      <w:r w:rsidRPr="006A39F8">
        <w:t xml:space="preserve">             5.9e-20</w:t>
      </w:r>
    </w:p>
    <w:p w:rsidRPr="006A39F8" w:rsidR="00DF5603" w:rsidP="00DF5603" w:rsidRDefault="00DF5603" w14:paraId="75882E23" w14:textId="77777777">
      <w:r w:rsidRPr="006A39F8">
        <w:t xml:space="preserve">             YLQLNGKEYHGYIVGAFVQIW</w:t>
      </w:r>
    </w:p>
    <w:p w:rsidRPr="006A39F8" w:rsidR="00DF5603" w:rsidP="00DF5603" w:rsidRDefault="00DF5603" w14:paraId="045EDEBE" w14:textId="77777777">
      <w:r w:rsidRPr="006A39F8">
        <w:t xml:space="preserve">             +++++++++++++++++++++</w:t>
      </w:r>
    </w:p>
    <w:p w:rsidRPr="006A39F8" w:rsidR="00DF5603" w:rsidP="00DF5603" w:rsidRDefault="00DF5603" w14:paraId="4693D366" w14:textId="77777777">
      <w:proofErr w:type="gramStart"/>
      <w:r w:rsidRPr="006A39F8">
        <w:t>226  GLEELLQCYLTLNSPEYHRIIVGAFSEVWEFLFYDSHLNKAVQRD</w:t>
      </w:r>
      <w:proofErr w:type="gramEnd"/>
    </w:p>
    <w:p w:rsidRPr="006A39F8" w:rsidR="00DF5603" w:rsidP="00DF5603" w:rsidRDefault="00DF5603" w14:paraId="3021C89F" w14:textId="77777777"/>
    <w:p w:rsidRPr="006A39F8" w:rsidR="00DF5603" w:rsidP="00DF5603" w:rsidRDefault="00DF5603" w14:paraId="1B1A4A10" w14:textId="77777777"/>
    <w:p w:rsidRPr="006A39F8" w:rsidR="00DF5603" w:rsidP="00DF5603" w:rsidRDefault="00DF5603" w14:paraId="5A981A88" w14:textId="77777777">
      <w:r w:rsidRPr="006A39F8">
        <w:t>SlOFP9</w:t>
      </w:r>
    </w:p>
    <w:p w:rsidRPr="006A39F8" w:rsidR="00DF5603" w:rsidP="00DF5603" w:rsidRDefault="00DF5603" w14:paraId="183EC1A1" w14:textId="77777777">
      <w:r w:rsidRPr="006A39F8">
        <w:t xml:space="preserve">  LENGTH = </w:t>
      </w:r>
      <w:proofErr w:type="gramStart"/>
      <w:r w:rsidRPr="006A39F8">
        <w:t>266  COMBINED</w:t>
      </w:r>
      <w:proofErr w:type="gramEnd"/>
      <w:r w:rsidRPr="006A39F8">
        <w:t xml:space="preserve"> P-VALUE = 5.37e-</w:t>
      </w:r>
      <w:proofErr w:type="gramStart"/>
      <w:r w:rsidRPr="006A39F8">
        <w:t>32  E</w:t>
      </w:r>
      <w:proofErr w:type="gramEnd"/>
      <w:r w:rsidRPr="006A39F8">
        <w:t xml:space="preserve">-VALUE </w:t>
      </w:r>
      <w:proofErr w:type="gramStart"/>
      <w:r w:rsidRPr="006A39F8">
        <w:t>=  4.6e</w:t>
      </w:r>
      <w:proofErr w:type="gramEnd"/>
      <w:r w:rsidRPr="006A39F8">
        <w:t>-30</w:t>
      </w:r>
    </w:p>
    <w:p w:rsidRPr="006A39F8" w:rsidR="00DF5603" w:rsidP="00DF5603" w:rsidRDefault="00DF5603" w14:paraId="3A96F862" w14:textId="77777777">
      <w:r w:rsidRPr="006A39F8">
        <w:t xml:space="preserve">  DIAGRAM: 184</w:t>
      </w:r>
      <w:proofErr w:type="gramStart"/>
      <w:r w:rsidRPr="006A39F8">
        <w:t>-[</w:t>
      </w:r>
      <w:proofErr w:type="gramEnd"/>
      <w:r w:rsidRPr="006A39F8">
        <w:t>2]-11</w:t>
      </w:r>
      <w:proofErr w:type="gramStart"/>
      <w:r w:rsidRPr="006A39F8">
        <w:t>-[</w:t>
      </w:r>
      <w:proofErr w:type="gramEnd"/>
      <w:r w:rsidRPr="006A39F8">
        <w:t>1]-19</w:t>
      </w:r>
    </w:p>
    <w:p w:rsidRPr="006A39F8" w:rsidR="00DF5603" w:rsidP="00DF5603" w:rsidRDefault="00DF5603" w14:paraId="4CC39899" w14:textId="77777777"/>
    <w:p w:rsidRPr="006A39F8" w:rsidR="00DF5603" w:rsidP="00DF5603" w:rsidRDefault="00DF5603" w14:paraId="06C20CFD" w14:textId="77777777">
      <w:r w:rsidRPr="006A39F8">
        <w:t xml:space="preserve">                                       [2]</w:t>
      </w:r>
    </w:p>
    <w:p w:rsidRPr="006A39F8" w:rsidR="00DF5603" w:rsidP="00DF5603" w:rsidRDefault="00DF5603" w14:paraId="5D78EC7F" w14:textId="77777777">
      <w:r w:rsidRPr="006A39F8">
        <w:t xml:space="preserve">                                       2.3e-24</w:t>
      </w:r>
    </w:p>
    <w:p w:rsidRPr="006A39F8" w:rsidR="00DF5603" w:rsidP="00DF5603" w:rsidRDefault="00DF5603" w14:paraId="0315B2E3" w14:textId="77777777">
      <w:r w:rsidRPr="006A39F8">
        <w:t xml:space="preserve">                                       GESVAVVKYSDDPYEDFRRSMVEMIVENGIY</w:t>
      </w:r>
    </w:p>
    <w:p w:rsidRPr="006A39F8" w:rsidR="00DF5603" w:rsidP="00DF5603" w:rsidRDefault="00DF5603" w14:paraId="727C4D68" w14:textId="77777777">
      <w:r w:rsidRPr="006A39F8">
        <w:t xml:space="preserve">                                       ++++++++++++++ +++ ++ +++++++++</w:t>
      </w:r>
    </w:p>
    <w:p w:rsidRPr="006A39F8" w:rsidR="00DF5603" w:rsidP="00DF5603" w:rsidRDefault="00DF5603" w14:paraId="25B28FAA" w14:textId="77777777">
      <w:proofErr w:type="gramStart"/>
      <w:r w:rsidRPr="006A39F8">
        <w:t>151  RKKNNNNTKVRRLRRYLSNSLKDSMMPCMADGKVNESFAIVKRSVDPYDDFKNSMKEMIMEKEMFEAEDLEQLLL</w:t>
      </w:r>
      <w:proofErr w:type="gramEnd"/>
    </w:p>
    <w:p w:rsidRPr="006A39F8" w:rsidR="00DF5603" w:rsidP="00DF5603" w:rsidRDefault="00DF5603" w14:paraId="4E3E2122" w14:textId="77777777"/>
    <w:p w:rsidRPr="006A39F8" w:rsidR="00DF5603" w:rsidP="00DF5603" w:rsidRDefault="00DF5603" w14:paraId="4089EDEB" w14:textId="77777777">
      <w:r w:rsidRPr="006A39F8">
        <w:t xml:space="preserve">      [1]</w:t>
      </w:r>
    </w:p>
    <w:p w:rsidRPr="006A39F8" w:rsidR="00DF5603" w:rsidP="00DF5603" w:rsidRDefault="00DF5603" w14:paraId="06791EAD" w14:textId="77777777">
      <w:r w:rsidRPr="006A39F8">
        <w:t xml:space="preserve">      1.1e-17</w:t>
      </w:r>
    </w:p>
    <w:p w:rsidRPr="006A39F8" w:rsidR="00DF5603" w:rsidP="00DF5603" w:rsidRDefault="00DF5603" w14:paraId="6F9A7F34" w14:textId="77777777">
      <w:r w:rsidRPr="006A39F8">
        <w:t xml:space="preserve">      YLQLNGKEYHGYIVGAFVQIW</w:t>
      </w:r>
    </w:p>
    <w:p w:rsidRPr="006A39F8" w:rsidR="00DF5603" w:rsidP="00DF5603" w:rsidRDefault="00DF5603" w14:paraId="150EDC1D" w14:textId="77777777">
      <w:r w:rsidRPr="006A39F8">
        <w:t xml:space="preserve">      ++++++++++ ++++++++++</w:t>
      </w:r>
    </w:p>
    <w:p w:rsidRPr="006A39F8" w:rsidR="00DF5603" w:rsidP="00DF5603" w:rsidRDefault="00DF5603" w14:paraId="761EFF80" w14:textId="77777777">
      <w:proofErr w:type="gramStart"/>
      <w:r w:rsidRPr="006A39F8">
        <w:t>226  CFLSLNSRHHHAIIVEAFTEIWEELFGKSSKSMDLKLPRFQ</w:t>
      </w:r>
      <w:proofErr w:type="gramEnd"/>
    </w:p>
    <w:p w:rsidRPr="006A39F8" w:rsidR="00DF5603" w:rsidP="00DF5603" w:rsidRDefault="00DF5603" w14:paraId="1E3CCFD5" w14:textId="77777777"/>
    <w:p w:rsidRPr="006A39F8" w:rsidR="00DF5603" w:rsidP="00DF5603" w:rsidRDefault="00DF5603" w14:paraId="1DFDDB73" w14:textId="77777777"/>
    <w:p w:rsidRPr="006A39F8" w:rsidR="00DF5603" w:rsidP="00DF5603" w:rsidRDefault="00DF5603" w14:paraId="2ED87FAE" w14:textId="77777777">
      <w:r w:rsidRPr="006A39F8">
        <w:t>SlOFP3</w:t>
      </w:r>
    </w:p>
    <w:p w:rsidRPr="006A39F8" w:rsidR="00DF5603" w:rsidP="00DF5603" w:rsidRDefault="00DF5603" w14:paraId="42A6F2D4" w14:textId="77777777">
      <w:r w:rsidRPr="006A39F8">
        <w:t xml:space="preserve">  LENGTH = </w:t>
      </w:r>
      <w:proofErr w:type="gramStart"/>
      <w:r w:rsidRPr="006A39F8">
        <w:t>298  COMBINED</w:t>
      </w:r>
      <w:proofErr w:type="gramEnd"/>
      <w:r w:rsidRPr="006A39F8">
        <w:t xml:space="preserve"> P-VALUE = 5.53e-</w:t>
      </w:r>
      <w:proofErr w:type="gramStart"/>
      <w:r w:rsidRPr="006A39F8">
        <w:t>32  E</w:t>
      </w:r>
      <w:proofErr w:type="gramEnd"/>
      <w:r w:rsidRPr="006A39F8">
        <w:t xml:space="preserve">-VALUE </w:t>
      </w:r>
      <w:proofErr w:type="gramStart"/>
      <w:r w:rsidRPr="006A39F8">
        <w:t>=  4.7e</w:t>
      </w:r>
      <w:proofErr w:type="gramEnd"/>
      <w:r w:rsidRPr="006A39F8">
        <w:t>-30</w:t>
      </w:r>
    </w:p>
    <w:p w:rsidRPr="006A39F8" w:rsidR="00DF5603" w:rsidP="00DF5603" w:rsidRDefault="00DF5603" w14:paraId="19BE86D6" w14:textId="77777777">
      <w:r w:rsidRPr="006A39F8">
        <w:t xml:space="preserve">  DIAGRAM: 16</w:t>
      </w:r>
      <w:proofErr w:type="gramStart"/>
      <w:r w:rsidRPr="006A39F8">
        <w:t>-[</w:t>
      </w:r>
      <w:proofErr w:type="gramEnd"/>
      <w:r w:rsidRPr="006A39F8">
        <w:t>4]-73</w:t>
      </w:r>
      <w:proofErr w:type="gramStart"/>
      <w:r w:rsidRPr="006A39F8">
        <w:t>-[</w:t>
      </w:r>
      <w:proofErr w:type="gramEnd"/>
      <w:r w:rsidRPr="006A39F8">
        <w:t>2]-11</w:t>
      </w:r>
      <w:proofErr w:type="gramStart"/>
      <w:r w:rsidRPr="006A39F8">
        <w:t>-[</w:t>
      </w:r>
      <w:proofErr w:type="gramEnd"/>
      <w:r w:rsidRPr="006A39F8">
        <w:t>1]-96</w:t>
      </w:r>
    </w:p>
    <w:p w:rsidRPr="006A39F8" w:rsidR="00DF5603" w:rsidP="00DF5603" w:rsidRDefault="00DF5603" w14:paraId="3D476EB9" w14:textId="77777777"/>
    <w:p w:rsidRPr="006A39F8" w:rsidR="00DF5603" w:rsidP="00DF5603" w:rsidRDefault="00DF5603" w14:paraId="786F84C6" w14:textId="77777777">
      <w:r w:rsidRPr="006A39F8">
        <w:t xml:space="preserve">                     [4]</w:t>
      </w:r>
    </w:p>
    <w:p w:rsidRPr="006A39F8" w:rsidR="00DF5603" w:rsidP="00DF5603" w:rsidRDefault="00DF5603" w14:paraId="69458A67" w14:textId="77777777">
      <w:r w:rsidRPr="006A39F8">
        <w:t xml:space="preserve">                     3.7e-08</w:t>
      </w:r>
    </w:p>
    <w:p w:rsidRPr="006A39F8" w:rsidR="00DF5603" w:rsidP="00DF5603" w:rsidRDefault="00DF5603" w14:paraId="2BDB6F9B" w14:textId="77777777">
      <w:r w:rsidRPr="006A39F8">
        <w:t xml:space="preserve">                     KPSFSPMLCRLPRCGNLRTLSIRDENNHNIFNSQRFYNNVDDDMVDEVIE</w:t>
      </w:r>
    </w:p>
    <w:p w:rsidRPr="006A39F8" w:rsidR="00DF5603" w:rsidP="00DF5603" w:rsidRDefault="00DF5603" w14:paraId="1C554D26" w14:textId="77777777">
      <w:r w:rsidRPr="006A39F8">
        <w:t xml:space="preserve">                       + ++    ++ ++ + +++ + + ++       +      +</w:t>
      </w:r>
    </w:p>
    <w:p w:rsidRPr="006A39F8" w:rsidR="00DF5603" w:rsidP="00DF5603" w:rsidRDefault="00DF5603" w14:paraId="0F7D7B5B" w14:textId="77777777">
      <w:r w:rsidRPr="006A39F8">
        <w:t>1    MKLSSLFKNSSQNSSSTTTTTPWPWSLPTCGKPKTLSFRLEKNQHNIYNSTFHLDDINDTTSCSFDDFFSEIDET</w:t>
      </w:r>
    </w:p>
    <w:p w:rsidRPr="006A39F8" w:rsidR="00DF5603" w:rsidP="00DF5603" w:rsidRDefault="00DF5603" w14:paraId="5BF20FA6" w14:textId="77777777"/>
    <w:p w:rsidRPr="006A39F8" w:rsidR="00DF5603" w:rsidP="00DF5603" w:rsidRDefault="00DF5603" w14:paraId="704F38FB" w14:textId="77777777">
      <w:r w:rsidRPr="006A39F8">
        <w:t xml:space="preserve">                                                                     [2]</w:t>
      </w:r>
    </w:p>
    <w:p w:rsidRPr="006A39F8" w:rsidR="00DF5603" w:rsidP="00DF5603" w:rsidRDefault="00DF5603" w14:paraId="2A49E1AE" w14:textId="77777777">
      <w:r w:rsidRPr="006A39F8">
        <w:t xml:space="preserve">                                                                     4.9e-20</w:t>
      </w:r>
    </w:p>
    <w:p w:rsidRPr="006A39F8" w:rsidR="00DF5603" w:rsidP="00DF5603" w:rsidRDefault="00DF5603" w14:paraId="6F63AAA6" w14:textId="77777777">
      <w:r w:rsidRPr="006A39F8">
        <w:t xml:space="preserve">                                                                     GESVAVVKYSD</w:t>
      </w:r>
    </w:p>
    <w:p w:rsidRPr="006A39F8" w:rsidR="00DF5603" w:rsidP="00DF5603" w:rsidRDefault="00DF5603" w14:paraId="5D96855C" w14:textId="77777777">
      <w:r w:rsidRPr="006A39F8">
        <w:t xml:space="preserve">                                                                       ++ + ++++</w:t>
      </w:r>
    </w:p>
    <w:p w:rsidRPr="006A39F8" w:rsidR="00DF5603" w:rsidP="00DF5603" w:rsidRDefault="00DF5603" w14:paraId="7286F95A" w14:textId="77777777">
      <w:r w:rsidRPr="006A39F8">
        <w:t>76   SSSSTTTINGQDCIEKVIKGLRLEKERLFFEPEETSSILDFQENKNISITSSNININVVDEGNIISFVPMGLDSN</w:t>
      </w:r>
    </w:p>
    <w:p w:rsidRPr="006A39F8" w:rsidR="00DF5603" w:rsidP="00DF5603" w:rsidRDefault="00DF5603" w14:paraId="3F18F738" w14:textId="77777777"/>
    <w:p w:rsidRPr="006A39F8" w:rsidR="00DF5603" w:rsidP="00DF5603" w:rsidRDefault="00DF5603" w14:paraId="3BD0ED32" w14:textId="77777777">
      <w:r w:rsidRPr="006A39F8">
        <w:t xml:space="preserve">                                    [1]</w:t>
      </w:r>
    </w:p>
    <w:p w:rsidRPr="006A39F8" w:rsidR="00DF5603" w:rsidP="00DF5603" w:rsidRDefault="00DF5603" w14:paraId="59286670" w14:textId="77777777">
      <w:r w:rsidRPr="006A39F8">
        <w:t xml:space="preserve">                                    1.9e-17</w:t>
      </w:r>
    </w:p>
    <w:p w:rsidRPr="006A39F8" w:rsidR="00DF5603" w:rsidP="00DF5603" w:rsidRDefault="00DF5603" w14:paraId="7DEEB744" w14:textId="77777777">
      <w:r w:rsidRPr="006A39F8">
        <w:t xml:space="preserve">     DPYEDFRRSMVEMIVENGIY           YLQLNGKEYHGYIVGAFVQIW</w:t>
      </w:r>
    </w:p>
    <w:p w:rsidRPr="006A39F8" w:rsidR="00DF5603" w:rsidP="00DF5603" w:rsidRDefault="00DF5603" w14:paraId="49F9B113" w14:textId="77777777">
      <w:r w:rsidRPr="006A39F8">
        <w:t xml:space="preserve">     ++++++++++++++++++++           +++++++ +++++++++++++</w:t>
      </w:r>
    </w:p>
    <w:p w:rsidRPr="006A39F8" w:rsidR="00DF5603" w:rsidP="00DF5603" w:rsidRDefault="00DF5603" w14:paraId="0B0B0C08" w14:textId="77777777">
      <w:proofErr w:type="gramStart"/>
      <w:r w:rsidRPr="006A39F8">
        <w:t>151  DPFVDFRKSMEEMVEAYEIKDWENLEELLTCYLKVNCKSNHGYIVGAFVDLLVNLATFSDNNNNVGVDIGAGVGA</w:t>
      </w:r>
      <w:proofErr w:type="gramEnd"/>
    </w:p>
    <w:p w:rsidRPr="006A39F8" w:rsidR="00DF5603" w:rsidP="00DF5603" w:rsidRDefault="00DF5603" w14:paraId="41D9587C" w14:textId="77777777"/>
    <w:p w:rsidRPr="006A39F8" w:rsidR="00DF5603" w:rsidP="00DF5603" w:rsidRDefault="00DF5603" w14:paraId="4A24751F" w14:textId="77777777"/>
    <w:p w:rsidRPr="006A39F8" w:rsidR="00DF5603" w:rsidP="00DF5603" w:rsidRDefault="00DF5603" w14:paraId="73AE0B90" w14:textId="77777777">
      <w:r w:rsidRPr="006A39F8">
        <w:t>AtOFP7</w:t>
      </w:r>
    </w:p>
    <w:p w:rsidRPr="006A39F8" w:rsidR="00DF5603" w:rsidP="00DF5603" w:rsidRDefault="00DF5603" w14:paraId="76FE8354" w14:textId="77777777">
      <w:r w:rsidRPr="006A39F8">
        <w:t xml:space="preserve">  LENGTH = </w:t>
      </w:r>
      <w:proofErr w:type="gramStart"/>
      <w:r w:rsidRPr="006A39F8">
        <w:t>315  COMBINED</w:t>
      </w:r>
      <w:proofErr w:type="gramEnd"/>
      <w:r w:rsidRPr="006A39F8">
        <w:t xml:space="preserve"> P-VALUE = 8.37e-</w:t>
      </w:r>
      <w:proofErr w:type="gramStart"/>
      <w:r w:rsidRPr="006A39F8">
        <w:t>32  E</w:t>
      </w:r>
      <w:proofErr w:type="gramEnd"/>
      <w:r w:rsidRPr="006A39F8">
        <w:t xml:space="preserve">-VALUE </w:t>
      </w:r>
      <w:proofErr w:type="gramStart"/>
      <w:r w:rsidRPr="006A39F8">
        <w:t>=  7.1e</w:t>
      </w:r>
      <w:proofErr w:type="gramEnd"/>
      <w:r w:rsidRPr="006A39F8">
        <w:t>-30</w:t>
      </w:r>
    </w:p>
    <w:p w:rsidRPr="006A39F8" w:rsidR="00DF5603" w:rsidP="00DF5603" w:rsidRDefault="00DF5603" w14:paraId="1D011CA3" w14:textId="77777777">
      <w:r w:rsidRPr="006A39F8">
        <w:t xml:space="preserve">  DIAGRAM: 224</w:t>
      </w:r>
      <w:proofErr w:type="gramStart"/>
      <w:r w:rsidRPr="006A39F8">
        <w:t>-[</w:t>
      </w:r>
      <w:proofErr w:type="gramEnd"/>
      <w:r w:rsidRPr="006A39F8">
        <w:t>2]-11</w:t>
      </w:r>
      <w:proofErr w:type="gramStart"/>
      <w:r w:rsidRPr="006A39F8">
        <w:t>-[</w:t>
      </w:r>
      <w:proofErr w:type="gramEnd"/>
      <w:r w:rsidRPr="006A39F8">
        <w:t>1]-28</w:t>
      </w:r>
    </w:p>
    <w:p w:rsidRPr="006A39F8" w:rsidR="00DF5603" w:rsidP="00DF5603" w:rsidRDefault="00DF5603" w14:paraId="4EB45B14" w14:textId="77777777"/>
    <w:p w:rsidRPr="006A39F8" w:rsidR="00DF5603" w:rsidP="00DF5603" w:rsidRDefault="00DF5603" w14:paraId="7816DB24" w14:textId="77777777">
      <w:r w:rsidRPr="006A39F8">
        <w:t xml:space="preserve">                                                                               [</w:t>
      </w:r>
    </w:p>
    <w:p w:rsidRPr="006A39F8" w:rsidR="00DF5603" w:rsidP="00DF5603" w:rsidRDefault="00DF5603" w14:paraId="1FE1DBDB" w14:textId="77777777">
      <w:r w:rsidRPr="006A39F8">
        <w:t xml:space="preserve">                                                                               3</w:t>
      </w:r>
    </w:p>
    <w:p w:rsidRPr="006A39F8" w:rsidR="00DF5603" w:rsidP="00DF5603" w:rsidRDefault="00DF5603" w14:paraId="36BC2A10" w14:textId="77777777">
      <w:r w:rsidRPr="006A39F8">
        <w:t xml:space="preserve">                                                                               G</w:t>
      </w:r>
    </w:p>
    <w:p w:rsidRPr="006A39F8" w:rsidR="00DF5603" w:rsidP="00DF5603" w:rsidRDefault="00DF5603" w14:paraId="6BA688EB" w14:textId="77777777">
      <w:r w:rsidRPr="006A39F8">
        <w:t xml:space="preserve">                                                                               +</w:t>
      </w:r>
    </w:p>
    <w:p w:rsidRPr="006A39F8" w:rsidR="00DF5603" w:rsidP="00DF5603" w:rsidRDefault="00DF5603" w14:paraId="6EDF88CB" w14:textId="77777777">
      <w:proofErr w:type="gramStart"/>
      <w:r w:rsidRPr="006A39F8">
        <w:t>151  EEETDRESLLPSSTNLSPEYSSSELPRVTRRPRQLLKKAVIEEESESSSPPPSPARLSSFVQRLMPCTMAAAVMV</w:t>
      </w:r>
      <w:proofErr w:type="gramEnd"/>
    </w:p>
    <w:p w:rsidRPr="006A39F8" w:rsidR="00DF5603" w:rsidP="00DF5603" w:rsidRDefault="00DF5603" w14:paraId="108FC378" w14:textId="77777777"/>
    <w:p w:rsidRPr="006A39F8" w:rsidR="00DF5603" w:rsidP="00DF5603" w:rsidRDefault="00DF5603" w14:paraId="764A7F79" w14:textId="77777777">
      <w:r w:rsidRPr="006A39F8">
        <w:t xml:space="preserve">     2]                                    </w:t>
      </w:r>
      <w:proofErr w:type="gramStart"/>
      <w:r w:rsidRPr="006A39F8">
        <w:t xml:space="preserve">   [</w:t>
      </w:r>
      <w:proofErr w:type="gramEnd"/>
      <w:r w:rsidRPr="006A39F8">
        <w:t>1]</w:t>
      </w:r>
    </w:p>
    <w:p w:rsidRPr="006A39F8" w:rsidR="00DF5603" w:rsidP="00DF5603" w:rsidRDefault="00DF5603" w14:paraId="23093D98" w14:textId="77777777">
      <w:r w:rsidRPr="006A39F8">
        <w:t xml:space="preserve">     .2e-26                                   3.7e-16</w:t>
      </w:r>
    </w:p>
    <w:p w:rsidRPr="006A39F8" w:rsidR="00DF5603" w:rsidP="00DF5603" w:rsidRDefault="00DF5603" w14:paraId="348CB4C7" w14:textId="77777777">
      <w:r w:rsidRPr="006A39F8">
        <w:t xml:space="preserve">     ESVAVVKYSDDPYEDFRRSMVEMIVENGIY           YLQLNGKEYHGYIVGAFVQIW</w:t>
      </w:r>
    </w:p>
    <w:p w:rsidRPr="006A39F8" w:rsidR="00DF5603" w:rsidP="00DF5603" w:rsidRDefault="00DF5603" w14:paraId="150017DA" w14:textId="77777777">
      <w:r w:rsidRPr="006A39F8">
        <w:t xml:space="preserve">     +++++++++++++++++ ++++++++++++           +++++++ +++ +++++++++</w:t>
      </w:r>
    </w:p>
    <w:p w:rsidRPr="006A39F8" w:rsidR="00DF5603" w:rsidP="00DF5603" w:rsidRDefault="00DF5603" w14:paraId="3F9FCCB4" w14:textId="77777777">
      <w:proofErr w:type="gramStart"/>
      <w:r w:rsidRPr="006A39F8">
        <w:t>226  EGVAVVKRSEDPYEDFKGSMMEMIVEKKMFEVAELEQLLSCFLSLNAKRHHRAIVRAFSEIWVALFSGGSGGGRR</w:t>
      </w:r>
      <w:proofErr w:type="gramEnd"/>
    </w:p>
    <w:p w:rsidRPr="006A39F8" w:rsidR="00DF5603" w:rsidP="00DF5603" w:rsidRDefault="00DF5603" w14:paraId="707CEC4E" w14:textId="77777777"/>
    <w:p w:rsidRPr="006A39F8" w:rsidR="00DF5603" w:rsidP="00DF5603" w:rsidRDefault="00DF5603" w14:paraId="03826127" w14:textId="77777777"/>
    <w:p w:rsidRPr="006A39F8" w:rsidR="00DF5603" w:rsidP="00DF5603" w:rsidRDefault="00DF5603" w14:paraId="3BD5CF8A" w14:textId="77777777">
      <w:r w:rsidRPr="006A39F8">
        <w:t>AtOFP5</w:t>
      </w:r>
    </w:p>
    <w:p w:rsidRPr="006A39F8" w:rsidR="00DF5603" w:rsidP="00DF5603" w:rsidRDefault="00DF5603" w14:paraId="1487A7B8" w14:textId="77777777">
      <w:r w:rsidRPr="006A39F8">
        <w:t xml:space="preserve">  LENGTH = </w:t>
      </w:r>
      <w:proofErr w:type="gramStart"/>
      <w:r w:rsidRPr="006A39F8">
        <w:t>349  COMBINED</w:t>
      </w:r>
      <w:proofErr w:type="gramEnd"/>
      <w:r w:rsidRPr="006A39F8">
        <w:t xml:space="preserve"> P-VALUE = 1.41e-</w:t>
      </w:r>
      <w:proofErr w:type="gramStart"/>
      <w:r w:rsidRPr="006A39F8">
        <w:t>31  E</w:t>
      </w:r>
      <w:proofErr w:type="gramEnd"/>
      <w:r w:rsidRPr="006A39F8">
        <w:t xml:space="preserve">-VALUE </w:t>
      </w:r>
      <w:proofErr w:type="gramStart"/>
      <w:r w:rsidRPr="006A39F8">
        <w:t>=  1.2e</w:t>
      </w:r>
      <w:proofErr w:type="gramEnd"/>
      <w:r w:rsidRPr="006A39F8">
        <w:t>-29</w:t>
      </w:r>
    </w:p>
    <w:p w:rsidRPr="006A39F8" w:rsidR="00DF5603" w:rsidP="00DF5603" w:rsidRDefault="00DF5603" w14:paraId="3339F55E" w14:textId="77777777">
      <w:r w:rsidRPr="006A39F8">
        <w:t xml:space="preserve">  DIAGRAM: 280</w:t>
      </w:r>
      <w:proofErr w:type="gramStart"/>
      <w:r w:rsidRPr="006A39F8">
        <w:t>-[</w:t>
      </w:r>
      <w:proofErr w:type="gramEnd"/>
      <w:r w:rsidRPr="006A39F8">
        <w:t>2]-11</w:t>
      </w:r>
      <w:proofErr w:type="gramStart"/>
      <w:r w:rsidRPr="006A39F8">
        <w:t>-[</w:t>
      </w:r>
      <w:proofErr w:type="gramEnd"/>
      <w:r w:rsidRPr="006A39F8">
        <w:t>1]-6</w:t>
      </w:r>
    </w:p>
    <w:p w:rsidRPr="006A39F8" w:rsidR="00DF5603" w:rsidP="00DF5603" w:rsidRDefault="00DF5603" w14:paraId="5186E17A" w14:textId="77777777"/>
    <w:p w:rsidRPr="006A39F8" w:rsidR="00DF5603" w:rsidP="00DF5603" w:rsidRDefault="00DF5603" w14:paraId="3E84E65A" w14:textId="77777777">
      <w:r w:rsidRPr="006A39F8">
        <w:t xml:space="preserve">                                                            [2]</w:t>
      </w:r>
    </w:p>
    <w:p w:rsidRPr="006A39F8" w:rsidR="00DF5603" w:rsidP="00DF5603" w:rsidRDefault="00DF5603" w14:paraId="0B85ED28" w14:textId="77777777">
      <w:r w:rsidRPr="006A39F8">
        <w:t xml:space="preserve">                                                            3.8e-26</w:t>
      </w:r>
    </w:p>
    <w:p w:rsidRPr="006A39F8" w:rsidR="00DF5603" w:rsidP="00DF5603" w:rsidRDefault="00DF5603" w14:paraId="2BE7BE92" w14:textId="77777777">
      <w:r w:rsidRPr="006A39F8">
        <w:t xml:space="preserve">                                                            GESVAVVKYSDDPYEDFRRS</w:t>
      </w:r>
    </w:p>
    <w:p w:rsidRPr="006A39F8" w:rsidR="00DF5603" w:rsidP="00DF5603" w:rsidRDefault="00DF5603" w14:paraId="7486B2DD" w14:textId="77777777">
      <w:r w:rsidRPr="006A39F8">
        <w:t xml:space="preserve">                                                            ++++++++++ +++++++ +</w:t>
      </w:r>
    </w:p>
    <w:p w:rsidRPr="006A39F8" w:rsidR="00DF5603" w:rsidP="00DF5603" w:rsidRDefault="00DF5603" w14:paraId="6E88C197" w14:textId="77777777">
      <w:proofErr w:type="gramStart"/>
      <w:r w:rsidRPr="006A39F8">
        <w:t>226  RELNRIGTKGNNKVRVFSPRASEKCRVKAIEDLKKAKQRAREHELLIETADGGMENESFAVVKCSSDPQKDFRDS</w:t>
      </w:r>
      <w:proofErr w:type="gramEnd"/>
    </w:p>
    <w:p w:rsidRPr="006A39F8" w:rsidR="00DF5603" w:rsidP="00DF5603" w:rsidRDefault="00DF5603" w14:paraId="0F77C10F" w14:textId="77777777"/>
    <w:p w:rsidRPr="006A39F8" w:rsidR="00DF5603" w:rsidP="00DF5603" w:rsidRDefault="00DF5603" w14:paraId="00361207" w14:textId="77777777">
      <w:r w:rsidRPr="006A39F8">
        <w:t xml:space="preserve">                           [1]</w:t>
      </w:r>
    </w:p>
    <w:p w:rsidRPr="006A39F8" w:rsidR="00DF5603" w:rsidP="00DF5603" w:rsidRDefault="00DF5603" w14:paraId="355E4526" w14:textId="77777777">
      <w:r w:rsidRPr="006A39F8">
        <w:t xml:space="preserve">                           8.9e-15</w:t>
      </w:r>
    </w:p>
    <w:p w:rsidRPr="006A39F8" w:rsidR="00DF5603" w:rsidP="00DF5603" w:rsidRDefault="00DF5603" w14:paraId="7C8F9BE4" w14:textId="77777777">
      <w:r w:rsidRPr="006A39F8">
        <w:t xml:space="preserve">     MVEMIVENGIY           YLQLNGKEYHGYIVGAFVQIW</w:t>
      </w:r>
    </w:p>
    <w:p w:rsidRPr="006A39F8" w:rsidR="00DF5603" w:rsidP="00DF5603" w:rsidRDefault="00DF5603" w14:paraId="2C5C874B" w14:textId="77777777">
      <w:r w:rsidRPr="006A39F8">
        <w:t xml:space="preserve">     ++++++++++            +++++ +++++ ++ ++ ++</w:t>
      </w:r>
    </w:p>
    <w:p w:rsidRPr="006A39F8" w:rsidR="00DF5603" w:rsidP="00DF5603" w:rsidRDefault="00DF5603" w14:paraId="74BF1FAF" w14:textId="77777777">
      <w:proofErr w:type="gramStart"/>
      <w:r w:rsidRPr="006A39F8">
        <w:t>301  MIEMIMENGINHPEELKELLVCYLRLNTDEYHDMIISVFQQVHNDFNFH</w:t>
      </w:r>
      <w:proofErr w:type="gramEnd"/>
    </w:p>
    <w:p w:rsidRPr="006A39F8" w:rsidR="00DF5603" w:rsidP="00DF5603" w:rsidRDefault="00DF5603" w14:paraId="632F7BCD" w14:textId="77777777"/>
    <w:p w:rsidRPr="006A39F8" w:rsidR="00DF5603" w:rsidP="00DF5603" w:rsidRDefault="00DF5603" w14:paraId="2FAD51CC" w14:textId="77777777"/>
    <w:p w:rsidRPr="006A39F8" w:rsidR="00DF5603" w:rsidP="00DF5603" w:rsidRDefault="00DF5603" w14:paraId="2727CF49" w14:textId="77777777">
      <w:r w:rsidRPr="006A39F8">
        <w:t>SlOFP19</w:t>
      </w:r>
    </w:p>
    <w:p w:rsidRPr="006A39F8" w:rsidR="00DF5603" w:rsidP="00DF5603" w:rsidRDefault="00DF5603" w14:paraId="3D47E4A2" w14:textId="77777777">
      <w:r w:rsidRPr="006A39F8">
        <w:t xml:space="preserve">  LENGTH = </w:t>
      </w:r>
      <w:proofErr w:type="gramStart"/>
      <w:r w:rsidRPr="006A39F8">
        <w:t>211  COMBINED</w:t>
      </w:r>
      <w:proofErr w:type="gramEnd"/>
      <w:r w:rsidRPr="006A39F8">
        <w:t xml:space="preserve"> P-VALUE = 5.44e-</w:t>
      </w:r>
      <w:proofErr w:type="gramStart"/>
      <w:r w:rsidRPr="006A39F8">
        <w:t>31  E</w:t>
      </w:r>
      <w:proofErr w:type="gramEnd"/>
      <w:r w:rsidRPr="006A39F8">
        <w:t xml:space="preserve">-VALUE </w:t>
      </w:r>
      <w:proofErr w:type="gramStart"/>
      <w:r w:rsidRPr="006A39F8">
        <w:t>=  4.6e</w:t>
      </w:r>
      <w:proofErr w:type="gramEnd"/>
      <w:r w:rsidRPr="006A39F8">
        <w:t>-29</w:t>
      </w:r>
    </w:p>
    <w:p w:rsidRPr="006A39F8" w:rsidR="00DF5603" w:rsidP="00DF5603" w:rsidRDefault="00DF5603" w14:paraId="0A1AEEC6" w14:textId="77777777">
      <w:r w:rsidRPr="006A39F8">
        <w:t xml:space="preserve">  DIAGRAM: 125</w:t>
      </w:r>
      <w:proofErr w:type="gramStart"/>
      <w:r w:rsidRPr="006A39F8">
        <w:t>-[</w:t>
      </w:r>
      <w:proofErr w:type="gramEnd"/>
      <w:r w:rsidRPr="006A39F8">
        <w:t>2]-15</w:t>
      </w:r>
      <w:proofErr w:type="gramStart"/>
      <w:r w:rsidRPr="006A39F8">
        <w:t>-[</w:t>
      </w:r>
      <w:proofErr w:type="gramEnd"/>
      <w:r w:rsidRPr="006A39F8">
        <w:t>1]-19</w:t>
      </w:r>
    </w:p>
    <w:p w:rsidRPr="006A39F8" w:rsidR="00DF5603" w:rsidP="00DF5603" w:rsidRDefault="00DF5603" w14:paraId="4646E630" w14:textId="77777777"/>
    <w:p w:rsidRPr="006A39F8" w:rsidR="00DF5603" w:rsidP="00DF5603" w:rsidRDefault="00DF5603" w14:paraId="28F9AB7C" w14:textId="77777777">
      <w:r w:rsidRPr="006A39F8">
        <w:t xml:space="preserve">                                                       [2]</w:t>
      </w:r>
    </w:p>
    <w:p w:rsidRPr="006A39F8" w:rsidR="00DF5603" w:rsidP="00DF5603" w:rsidRDefault="00DF5603" w14:paraId="0D348B0B" w14:textId="77777777">
      <w:r w:rsidRPr="006A39F8">
        <w:t xml:space="preserve">                                                       2.3e-24</w:t>
      </w:r>
    </w:p>
    <w:p w:rsidRPr="006A39F8" w:rsidR="00DF5603" w:rsidP="00DF5603" w:rsidRDefault="00DF5603" w14:paraId="33C6D40D" w14:textId="77777777">
      <w:r w:rsidRPr="006A39F8">
        <w:t xml:space="preserve">                                                       GESVAVVKYSDDPYEDFRRSMVEMI</w:t>
      </w:r>
    </w:p>
    <w:p w:rsidRPr="006A39F8" w:rsidR="00DF5603" w:rsidP="00DF5603" w:rsidRDefault="00DF5603" w14:paraId="6DC1D342" w14:textId="77777777">
      <w:r w:rsidRPr="006A39F8">
        <w:t xml:space="preserve">                                                       ++++++  ++++++ ++++++++++</w:t>
      </w:r>
    </w:p>
    <w:p w:rsidRPr="006A39F8" w:rsidR="00DF5603" w:rsidP="00DF5603" w:rsidRDefault="00DF5603" w14:paraId="3FD27154" w14:textId="77777777">
      <w:r w:rsidRPr="006A39F8">
        <w:t>76   TNCTFTSFEDSDYTNIPDFSNIFASQRFFFSSPGNSNSIIDFPPENPKVVTGGVAVQTYSPDPYSDFRRSMQEMV</w:t>
      </w:r>
    </w:p>
    <w:p w:rsidRPr="006A39F8" w:rsidR="00DF5603" w:rsidP="00DF5603" w:rsidRDefault="00DF5603" w14:paraId="07528227" w14:textId="77777777"/>
    <w:p w:rsidRPr="006A39F8" w:rsidR="00DF5603" w:rsidP="00DF5603" w:rsidRDefault="00DF5603" w14:paraId="0357D575" w14:textId="77777777">
      <w:r w:rsidRPr="006A39F8">
        <w:t xml:space="preserve">                          [1]</w:t>
      </w:r>
    </w:p>
    <w:p w:rsidRPr="006A39F8" w:rsidR="00DF5603" w:rsidP="00DF5603" w:rsidRDefault="00DF5603" w14:paraId="5BA4A153" w14:textId="77777777">
      <w:r w:rsidRPr="006A39F8">
        <w:t xml:space="preserve">                          1.2e-16</w:t>
      </w:r>
    </w:p>
    <w:p w:rsidRPr="006A39F8" w:rsidR="00DF5603" w:rsidP="00DF5603" w:rsidRDefault="00DF5603" w14:paraId="55CDD35B" w14:textId="77777777">
      <w:r w:rsidRPr="006A39F8">
        <w:t xml:space="preserve">     VENGIY               YLQLNGKEYHGYIVGAFVQIW</w:t>
      </w:r>
    </w:p>
    <w:p w:rsidRPr="006A39F8" w:rsidR="00DF5603" w:rsidP="00DF5603" w:rsidRDefault="00DF5603" w14:paraId="54321A9B" w14:textId="77777777">
      <w:r w:rsidRPr="006A39F8">
        <w:t xml:space="preserve">     +++++                +++++++++++++++++++++</w:t>
      </w:r>
    </w:p>
    <w:p w:rsidRPr="006A39F8" w:rsidR="00DF5603" w:rsidP="00DF5603" w:rsidRDefault="00DF5603" w14:paraId="21339044" w14:textId="77777777">
      <w:proofErr w:type="gramStart"/>
      <w:r w:rsidRPr="006A39F8">
        <w:t>151  EAHELTNVKANWGFLHELLLCYLNLNPKHTHKYIIRAYSDLVVSLMSMDDSEKKTEGIARP</w:t>
      </w:r>
      <w:proofErr w:type="gramEnd"/>
    </w:p>
    <w:p w:rsidRPr="006A39F8" w:rsidR="00DF5603" w:rsidP="00DF5603" w:rsidRDefault="00DF5603" w14:paraId="52324004" w14:textId="77777777"/>
    <w:p w:rsidRPr="006A39F8" w:rsidR="00DF5603" w:rsidP="00DF5603" w:rsidRDefault="00DF5603" w14:paraId="6CCEC5F2" w14:textId="77777777"/>
    <w:p w:rsidRPr="006A39F8" w:rsidR="00DF5603" w:rsidP="00DF5603" w:rsidRDefault="00DF5603" w14:paraId="538CD5B7" w14:textId="77777777">
      <w:r w:rsidRPr="006A39F8">
        <w:t>SlOFP5</w:t>
      </w:r>
    </w:p>
    <w:p w:rsidRPr="006A39F8" w:rsidR="00DF5603" w:rsidP="00DF5603" w:rsidRDefault="00DF5603" w14:paraId="5CEFB09C" w14:textId="77777777">
      <w:r w:rsidRPr="006A39F8">
        <w:t xml:space="preserve">  LENGTH = </w:t>
      </w:r>
      <w:proofErr w:type="gramStart"/>
      <w:r w:rsidRPr="006A39F8">
        <w:t>377  COMBINED</w:t>
      </w:r>
      <w:proofErr w:type="gramEnd"/>
      <w:r w:rsidRPr="006A39F8">
        <w:t xml:space="preserve"> P-VALUE = 1.18e-</w:t>
      </w:r>
      <w:proofErr w:type="gramStart"/>
      <w:r w:rsidRPr="006A39F8">
        <w:t>30  E</w:t>
      </w:r>
      <w:proofErr w:type="gramEnd"/>
      <w:r w:rsidRPr="006A39F8">
        <w:t>-VALUE =    1e-28</w:t>
      </w:r>
    </w:p>
    <w:p w:rsidRPr="006A39F8" w:rsidR="00DF5603" w:rsidP="00DF5603" w:rsidRDefault="00DF5603" w14:paraId="7257366C" w14:textId="77777777">
      <w:r w:rsidRPr="006A39F8">
        <w:t xml:space="preserve">  DIAGRAM: 90</w:t>
      </w:r>
      <w:proofErr w:type="gramStart"/>
      <w:r w:rsidRPr="006A39F8">
        <w:t>-[</w:t>
      </w:r>
      <w:proofErr w:type="gramEnd"/>
      <w:r w:rsidRPr="006A39F8">
        <w:t>3]-173</w:t>
      </w:r>
      <w:proofErr w:type="gramStart"/>
      <w:r w:rsidRPr="006A39F8">
        <w:t>-[</w:t>
      </w:r>
      <w:proofErr w:type="gramEnd"/>
      <w:r w:rsidRPr="006A39F8">
        <w:t>2]-11</w:t>
      </w:r>
      <w:proofErr w:type="gramStart"/>
      <w:r w:rsidRPr="006A39F8">
        <w:t>-[</w:t>
      </w:r>
      <w:proofErr w:type="gramEnd"/>
      <w:r w:rsidRPr="006A39F8">
        <w:t>1]-20</w:t>
      </w:r>
    </w:p>
    <w:p w:rsidRPr="006A39F8" w:rsidR="00DF5603" w:rsidP="00DF5603" w:rsidRDefault="00DF5603" w14:paraId="16CFC0B4" w14:textId="77777777"/>
    <w:p w:rsidRPr="006A39F8" w:rsidR="00DF5603" w:rsidP="00DF5603" w:rsidRDefault="00DF5603" w14:paraId="3B20696C" w14:textId="77777777">
      <w:r w:rsidRPr="006A39F8">
        <w:t xml:space="preserve">                    [3]</w:t>
      </w:r>
    </w:p>
    <w:p w:rsidRPr="006A39F8" w:rsidR="00DF5603" w:rsidP="00DF5603" w:rsidRDefault="00DF5603" w14:paraId="65791844" w14:textId="77777777">
      <w:r w:rsidRPr="006A39F8">
        <w:t xml:space="preserve">                    5.6e-05</w:t>
      </w:r>
    </w:p>
    <w:p w:rsidRPr="006A39F8" w:rsidR="00DF5603" w:rsidP="00DF5603" w:rsidRDefault="00DF5603" w14:paraId="71A4E635" w14:textId="77777777">
      <w:r w:rsidRPr="006A39F8">
        <w:t xml:space="preserve">                    MGNYKFRFSDMMPNAWFYKLKDMGKAKRHKN</w:t>
      </w:r>
    </w:p>
    <w:p w:rsidRPr="006A39F8" w:rsidR="00DF5603" w:rsidP="00DF5603" w:rsidRDefault="00DF5603" w14:paraId="5E20629B" w14:textId="77777777">
      <w:r w:rsidRPr="006A39F8">
        <w:t xml:space="preserve">                     +    ++ +++      + +  +  ++++</w:t>
      </w:r>
    </w:p>
    <w:p w:rsidRPr="006A39F8" w:rsidR="00DF5603" w:rsidP="00DF5603" w:rsidRDefault="00DF5603" w14:paraId="1B73CF1E" w14:textId="77777777">
      <w:r w:rsidRPr="006A39F8">
        <w:t>76   NPLWCGECDQNSKSSLGEENHKFNDMVSRKISEKPKNEAEFSNRKRNSVKDEKLRKLSRKALEERIAENAREEVT</w:t>
      </w:r>
    </w:p>
    <w:p w:rsidRPr="006A39F8" w:rsidR="00DF5603" w:rsidP="00DF5603" w:rsidRDefault="00DF5603" w14:paraId="44DD8093" w14:textId="77777777"/>
    <w:p w:rsidRPr="006A39F8" w:rsidR="00DF5603" w:rsidP="00DF5603" w:rsidRDefault="00DF5603" w14:paraId="009A569B" w14:textId="77777777">
      <w:r w:rsidRPr="006A39F8">
        <w:t xml:space="preserve">                                                                          [2]</w:t>
      </w:r>
    </w:p>
    <w:p w:rsidRPr="006A39F8" w:rsidR="00DF5603" w:rsidP="00DF5603" w:rsidRDefault="00DF5603" w14:paraId="3BF92B8F" w14:textId="77777777">
      <w:r w:rsidRPr="006A39F8">
        <w:t xml:space="preserve">                                                                          3.2e-2</w:t>
      </w:r>
    </w:p>
    <w:p w:rsidRPr="006A39F8" w:rsidR="00DF5603" w:rsidP="00DF5603" w:rsidRDefault="00DF5603" w14:paraId="6108F014" w14:textId="77777777">
      <w:r w:rsidRPr="006A39F8">
        <w:t xml:space="preserve">                                                                          GESVAV</w:t>
      </w:r>
    </w:p>
    <w:p w:rsidRPr="006A39F8" w:rsidR="00DF5603" w:rsidP="00DF5603" w:rsidRDefault="00DF5603" w14:paraId="2EEF207C" w14:textId="77777777">
      <w:r w:rsidRPr="006A39F8">
        <w:t xml:space="preserve">                                                                           +++++</w:t>
      </w:r>
    </w:p>
    <w:p w:rsidRPr="006A39F8" w:rsidR="00DF5603" w:rsidP="00DF5603" w:rsidRDefault="00DF5603" w14:paraId="26BDFA22" w14:textId="77777777">
      <w:proofErr w:type="gramStart"/>
      <w:r w:rsidRPr="006A39F8">
        <w:t>226  EMSEKSGCQQRKSVYINQKRRRKHGIKVRAYSPRTAKMECRIKALEDMKKARMKTRHETKESFTGDRTVFDSYAI</w:t>
      </w:r>
      <w:proofErr w:type="gramEnd"/>
    </w:p>
    <w:p w:rsidRPr="006A39F8" w:rsidR="00DF5603" w:rsidP="00DF5603" w:rsidRDefault="00DF5603" w14:paraId="6131AFF5" w14:textId="77777777"/>
    <w:p w:rsidRPr="006A39F8" w:rsidR="00DF5603" w:rsidP="00DF5603" w:rsidRDefault="00DF5603" w14:paraId="4A384064" w14:textId="77777777">
      <w:r w:rsidRPr="006A39F8">
        <w:t xml:space="preserve">                                         [1]</w:t>
      </w:r>
    </w:p>
    <w:p w:rsidRPr="006A39F8" w:rsidR="00DF5603" w:rsidP="00DF5603" w:rsidRDefault="00DF5603" w14:paraId="6B0B15DD" w14:textId="77777777">
      <w:r w:rsidRPr="006A39F8">
        <w:t xml:space="preserve">     0                                   2.1e-19</w:t>
      </w:r>
    </w:p>
    <w:p w:rsidRPr="006A39F8" w:rsidR="00DF5603" w:rsidP="00DF5603" w:rsidRDefault="00DF5603" w14:paraId="2352C1D0" w14:textId="77777777">
      <w:r w:rsidRPr="006A39F8">
        <w:t xml:space="preserve">     VKYSDDPYEDFRRSMVEMIVENGIY           YLQLNGKEYHGYIVGAFVQIW</w:t>
      </w:r>
    </w:p>
    <w:p w:rsidRPr="006A39F8" w:rsidR="00DF5603" w:rsidP="00DF5603" w:rsidRDefault="00DF5603" w14:paraId="38E20C39" w14:textId="77777777">
      <w:r w:rsidRPr="006A39F8">
        <w:t xml:space="preserve">     ++++++++ +++ ++++++  ++++           +++++++++++++++++ +++</w:t>
      </w:r>
    </w:p>
    <w:p w:rsidRPr="006A39F8" w:rsidR="00DF5603" w:rsidP="00DF5603" w:rsidRDefault="00DF5603" w14:paraId="52FBC15F" w14:textId="77777777">
      <w:proofErr w:type="gramStart"/>
      <w:r w:rsidRPr="006A39F8">
        <w:t>301  MKSSFDPFSDFRDSMIEMITQRGIKSSEELEELLACYLTLNCDEYHDIIIKVFRQVWFELNQINIGEELQKCCCS</w:t>
      </w:r>
      <w:proofErr w:type="gramEnd"/>
    </w:p>
    <w:p w:rsidRPr="006A39F8" w:rsidR="00DF5603" w:rsidP="00DF5603" w:rsidRDefault="00DF5603" w14:paraId="1F362B1C" w14:textId="77777777"/>
    <w:p w:rsidRPr="006A39F8" w:rsidR="00DF5603" w:rsidP="00DF5603" w:rsidRDefault="00DF5603" w14:paraId="7C20A397" w14:textId="77777777"/>
    <w:p w:rsidRPr="006A39F8" w:rsidR="00DF5603" w:rsidP="00DF5603" w:rsidRDefault="00DF5603" w14:paraId="0B30D092" w14:textId="77777777">
      <w:r w:rsidRPr="006A39F8">
        <w:t>AtOFP13</w:t>
      </w:r>
    </w:p>
    <w:p w:rsidRPr="006A39F8" w:rsidR="00DF5603" w:rsidP="00DF5603" w:rsidRDefault="00DF5603" w14:paraId="6ABE1620" w14:textId="77777777">
      <w:r w:rsidRPr="006A39F8">
        <w:t xml:space="preserve">  LENGTH = </w:t>
      </w:r>
      <w:proofErr w:type="gramStart"/>
      <w:r w:rsidRPr="006A39F8">
        <w:t>260  COMBINED</w:t>
      </w:r>
      <w:proofErr w:type="gramEnd"/>
      <w:r w:rsidRPr="006A39F8">
        <w:t xml:space="preserve"> P-VALUE = 1.55e-</w:t>
      </w:r>
      <w:proofErr w:type="gramStart"/>
      <w:r w:rsidRPr="006A39F8">
        <w:t>29  E</w:t>
      </w:r>
      <w:proofErr w:type="gramEnd"/>
      <w:r w:rsidRPr="006A39F8">
        <w:t xml:space="preserve">-VALUE </w:t>
      </w:r>
      <w:proofErr w:type="gramStart"/>
      <w:r w:rsidRPr="006A39F8">
        <w:t>=  1.3e</w:t>
      </w:r>
      <w:proofErr w:type="gramEnd"/>
      <w:r w:rsidRPr="006A39F8">
        <w:t>-27</w:t>
      </w:r>
    </w:p>
    <w:p w:rsidRPr="006A39F8" w:rsidR="00DF5603" w:rsidP="00DF5603" w:rsidRDefault="00DF5603" w14:paraId="1963C675" w14:textId="77777777">
      <w:r w:rsidRPr="006A39F8">
        <w:t xml:space="preserve">  DIAGRAM: 11</w:t>
      </w:r>
      <w:proofErr w:type="gramStart"/>
      <w:r w:rsidRPr="006A39F8">
        <w:t>-[</w:t>
      </w:r>
      <w:proofErr w:type="gramEnd"/>
      <w:r w:rsidRPr="006A39F8">
        <w:t>4]-83</w:t>
      </w:r>
      <w:proofErr w:type="gramStart"/>
      <w:r w:rsidRPr="006A39F8">
        <w:t>-[</w:t>
      </w:r>
      <w:proofErr w:type="gramEnd"/>
      <w:r w:rsidRPr="006A39F8">
        <w:t>2]-13</w:t>
      </w:r>
      <w:proofErr w:type="gramStart"/>
      <w:r w:rsidRPr="006A39F8">
        <w:t>-[</w:t>
      </w:r>
      <w:proofErr w:type="gramEnd"/>
      <w:r w:rsidRPr="006A39F8">
        <w:t>1]-51</w:t>
      </w:r>
    </w:p>
    <w:p w:rsidRPr="006A39F8" w:rsidR="00DF5603" w:rsidP="00DF5603" w:rsidRDefault="00DF5603" w14:paraId="23C14182" w14:textId="77777777"/>
    <w:p w:rsidRPr="006A39F8" w:rsidR="00DF5603" w:rsidP="00DF5603" w:rsidRDefault="00DF5603" w14:paraId="47FAEB3F" w14:textId="77777777">
      <w:r w:rsidRPr="006A39F8">
        <w:t xml:space="preserve">                [4]</w:t>
      </w:r>
    </w:p>
    <w:p w:rsidRPr="006A39F8" w:rsidR="00DF5603" w:rsidP="00DF5603" w:rsidRDefault="00DF5603" w14:paraId="001FB39F" w14:textId="77777777">
      <w:r w:rsidRPr="006A39F8">
        <w:t xml:space="preserve">                7.4e-05</w:t>
      </w:r>
    </w:p>
    <w:p w:rsidRPr="006A39F8" w:rsidR="00DF5603" w:rsidP="00DF5603" w:rsidRDefault="00DF5603" w14:paraId="5B3A852B" w14:textId="77777777">
      <w:r w:rsidRPr="006A39F8">
        <w:t xml:space="preserve">                KPSFSPMLCRLPRCGNLRTLSIRDENNHNIFNSQRFYNNVDDDMVDEVIE</w:t>
      </w:r>
    </w:p>
    <w:p w:rsidRPr="006A39F8" w:rsidR="00DF5603" w:rsidP="00DF5603" w:rsidRDefault="00DF5603" w14:paraId="6F13BB7B" w14:textId="77777777">
      <w:r w:rsidRPr="006A39F8">
        <w:t xml:space="preserve">                       +   + + +  +++ +            ++</w:t>
      </w:r>
    </w:p>
    <w:p w:rsidRPr="006A39F8" w:rsidR="00DF5603" w:rsidP="00DF5603" w:rsidRDefault="00DF5603" w14:paraId="630C4562" w14:textId="77777777">
      <w:r w:rsidRPr="006A39F8">
        <w:t>1    MGKKKMKLSSLFKGGAGGLLAVPLCYNAKTLSFRVGDDMIKTVNSVFFDHHHNNNNGGDLLEAETPESWFTNSSE</w:t>
      </w:r>
    </w:p>
    <w:p w:rsidRPr="006A39F8" w:rsidR="00DF5603" w:rsidP="00DF5603" w:rsidRDefault="00DF5603" w14:paraId="68CEA96D" w14:textId="77777777"/>
    <w:p w:rsidRPr="006A39F8" w:rsidR="00DF5603" w:rsidP="00DF5603" w:rsidRDefault="00DF5603" w14:paraId="5B4698DB" w14:textId="77777777">
      <w:r w:rsidRPr="006A39F8">
        <w:t xml:space="preserve">                                                                          [2]</w:t>
      </w:r>
    </w:p>
    <w:p w:rsidRPr="006A39F8" w:rsidR="00DF5603" w:rsidP="00DF5603" w:rsidRDefault="00DF5603" w14:paraId="3E62F6BB" w14:textId="77777777">
      <w:r w:rsidRPr="006A39F8">
        <w:t xml:space="preserve">                                                                          7.2e-2</w:t>
      </w:r>
    </w:p>
    <w:p w:rsidRPr="006A39F8" w:rsidR="00DF5603" w:rsidP="00DF5603" w:rsidRDefault="00DF5603" w14:paraId="75A0305C" w14:textId="77777777">
      <w:r w:rsidRPr="006A39F8">
        <w:t xml:space="preserve">                                                                          GESVAV</w:t>
      </w:r>
    </w:p>
    <w:p w:rsidRPr="006A39F8" w:rsidR="00DF5603" w:rsidP="00DF5603" w:rsidRDefault="00DF5603" w14:paraId="1D6C1DC1" w14:textId="77777777">
      <w:r w:rsidRPr="006A39F8">
        <w:t xml:space="preserve">                                                                          + ++++</w:t>
      </w:r>
    </w:p>
    <w:p w:rsidRPr="006A39F8" w:rsidR="00DF5603" w:rsidP="00DF5603" w:rsidRDefault="00DF5603" w14:paraId="57BE30FB" w14:textId="77777777">
      <w:r w:rsidRPr="006A39F8">
        <w:t>76   TASHSTESDQDLDAESLEMVVRGVVRSERLFFDPGVTSSILEEIEEKSKSDLKSKETVAVGEDRSTPIEEISVAV</w:t>
      </w:r>
    </w:p>
    <w:p w:rsidRPr="006A39F8" w:rsidR="00DF5603" w:rsidP="00DF5603" w:rsidRDefault="00DF5603" w14:paraId="3669EC0B" w14:textId="77777777"/>
    <w:p w:rsidRPr="006A39F8" w:rsidR="00DF5603" w:rsidP="00DF5603" w:rsidRDefault="00DF5603" w14:paraId="18913A30" w14:textId="77777777">
      <w:r w:rsidRPr="006A39F8">
        <w:t xml:space="preserve">                                           [1]</w:t>
      </w:r>
    </w:p>
    <w:p w:rsidRPr="006A39F8" w:rsidR="00DF5603" w:rsidP="00DF5603" w:rsidRDefault="00DF5603" w14:paraId="16721543" w14:textId="77777777">
      <w:r w:rsidRPr="006A39F8">
        <w:t xml:space="preserve">     2                                     9.4e-16</w:t>
      </w:r>
    </w:p>
    <w:p w:rsidRPr="006A39F8" w:rsidR="00DF5603" w:rsidP="00DF5603" w:rsidRDefault="00DF5603" w14:paraId="31A66C4E" w14:textId="77777777">
      <w:r w:rsidRPr="006A39F8">
        <w:t xml:space="preserve">     VKYSDDPYEDFRRSMVEMIVENGIY             YLQLNGKEYHGYIVGAFVQIW</w:t>
      </w:r>
    </w:p>
    <w:p w:rsidRPr="006A39F8" w:rsidR="00DF5603" w:rsidP="00DF5603" w:rsidRDefault="00DF5603" w14:paraId="5895B251" w14:textId="77777777">
      <w:r w:rsidRPr="006A39F8">
        <w:t xml:space="preserve">     +++++++++++++++++++  ++               ++++++++ +++++ ++++++</w:t>
      </w:r>
    </w:p>
    <w:p w:rsidRPr="006A39F8" w:rsidR="00DF5603" w:rsidP="00DF5603" w:rsidRDefault="00DF5603" w14:paraId="01E6C04C" w14:textId="77777777">
      <w:proofErr w:type="gramStart"/>
      <w:r w:rsidRPr="006A39F8">
        <w:t>151  AMESEDPYGDFRRSMEEMVTSHGELAKDWESLESMLAWYLRMNGRKSHGVIVSAFVDLLSGLSDSGAGITSASVS</w:t>
      </w:r>
      <w:proofErr w:type="gramEnd"/>
    </w:p>
    <w:p w:rsidRPr="006A39F8" w:rsidR="00DF5603" w:rsidP="00DF5603" w:rsidRDefault="00DF5603" w14:paraId="0C6BC22F" w14:textId="77777777"/>
    <w:p w:rsidRPr="006A39F8" w:rsidR="00DF5603" w:rsidP="00DF5603" w:rsidRDefault="00DF5603" w14:paraId="1D053CC0" w14:textId="77777777"/>
    <w:p w:rsidRPr="006A39F8" w:rsidR="00DF5603" w:rsidP="00DF5603" w:rsidRDefault="00DF5603" w14:paraId="6CF85AA5" w14:textId="77777777">
      <w:r w:rsidRPr="006A39F8">
        <w:t>CmOFP3</w:t>
      </w:r>
    </w:p>
    <w:p w:rsidRPr="006A39F8" w:rsidR="00DF5603" w:rsidP="00DF5603" w:rsidRDefault="00DF5603" w14:paraId="0EBA52C9" w14:textId="77777777">
      <w:r w:rsidRPr="006A39F8">
        <w:t xml:space="preserve">  LENGTH = </w:t>
      </w:r>
      <w:proofErr w:type="gramStart"/>
      <w:r w:rsidRPr="006A39F8">
        <w:t>176  COMBINED</w:t>
      </w:r>
      <w:proofErr w:type="gramEnd"/>
      <w:r w:rsidRPr="006A39F8">
        <w:t xml:space="preserve"> P-VALUE = 1.67e-</w:t>
      </w:r>
      <w:proofErr w:type="gramStart"/>
      <w:r w:rsidRPr="006A39F8">
        <w:t>29  E</w:t>
      </w:r>
      <w:proofErr w:type="gramEnd"/>
      <w:r w:rsidRPr="006A39F8">
        <w:t xml:space="preserve">-VALUE </w:t>
      </w:r>
      <w:proofErr w:type="gramStart"/>
      <w:r w:rsidRPr="006A39F8">
        <w:t>=  1.4e</w:t>
      </w:r>
      <w:proofErr w:type="gramEnd"/>
      <w:r w:rsidRPr="006A39F8">
        <w:t>-27</w:t>
      </w:r>
    </w:p>
    <w:p w:rsidRPr="006A39F8" w:rsidR="00DF5603" w:rsidP="00DF5603" w:rsidRDefault="00DF5603" w14:paraId="1D069501" w14:textId="77777777">
      <w:r w:rsidRPr="006A39F8">
        <w:t xml:space="preserve">  DIAGRAM: 101</w:t>
      </w:r>
      <w:proofErr w:type="gramStart"/>
      <w:r w:rsidRPr="006A39F8">
        <w:t>-[</w:t>
      </w:r>
      <w:proofErr w:type="gramEnd"/>
      <w:r w:rsidRPr="006A39F8">
        <w:t>2]-11</w:t>
      </w:r>
      <w:proofErr w:type="gramStart"/>
      <w:r w:rsidRPr="006A39F8">
        <w:t>-[</w:t>
      </w:r>
      <w:proofErr w:type="gramEnd"/>
      <w:r w:rsidRPr="006A39F8">
        <w:t>1]-12</w:t>
      </w:r>
    </w:p>
    <w:p w:rsidRPr="006A39F8" w:rsidR="00DF5603" w:rsidP="00DF5603" w:rsidRDefault="00DF5603" w14:paraId="208F12BE" w14:textId="77777777"/>
    <w:p w:rsidRPr="006A39F8" w:rsidR="00DF5603" w:rsidP="00DF5603" w:rsidRDefault="00DF5603" w14:paraId="2BCED286" w14:textId="77777777">
      <w:r w:rsidRPr="006A39F8">
        <w:t xml:space="preserve">                               [2]                                    </w:t>
      </w:r>
      <w:proofErr w:type="gramStart"/>
      <w:r w:rsidRPr="006A39F8">
        <w:t xml:space="preserve">   [</w:t>
      </w:r>
      <w:proofErr w:type="gramEnd"/>
      <w:r w:rsidRPr="006A39F8">
        <w:t>1]</w:t>
      </w:r>
    </w:p>
    <w:p w:rsidRPr="006A39F8" w:rsidR="00DF5603" w:rsidP="00DF5603" w:rsidRDefault="00DF5603" w14:paraId="386F2DCE" w14:textId="77777777">
      <w:r w:rsidRPr="006A39F8">
        <w:t xml:space="preserve">                               4.1e-23                                   6.1e-15</w:t>
      </w:r>
    </w:p>
    <w:p w:rsidRPr="006A39F8" w:rsidR="00DF5603" w:rsidP="00DF5603" w:rsidRDefault="00DF5603" w14:paraId="1C3D0A7C" w14:textId="77777777">
      <w:r w:rsidRPr="006A39F8">
        <w:t xml:space="preserve">                               GESVAVVKYSDDPYEDFRRSMVEMIVENGIY           YLQLNGK</w:t>
      </w:r>
    </w:p>
    <w:p w:rsidRPr="006A39F8" w:rsidR="00DF5603" w:rsidP="00DF5603" w:rsidRDefault="00DF5603" w14:paraId="6CC7F7EF" w14:textId="77777777">
      <w:r w:rsidRPr="006A39F8">
        <w:t xml:space="preserve">                               +++++++++++++ ++++ ++ ++++++++            + +++++</w:t>
      </w:r>
    </w:p>
    <w:p w:rsidRPr="006A39F8" w:rsidR="00DF5603" w:rsidP="00DF5603" w:rsidRDefault="00DF5603" w14:paraId="4E7F7134" w14:textId="77777777">
      <w:r w:rsidRPr="006A39F8">
        <w:t>76   DQMIREKREVRNGKERKKQRSEDTKFVVMVAMEKCSDDPKEDFRVSMTEMILANRIEEPKDLRNLLNYYISMNSD</w:t>
      </w:r>
    </w:p>
    <w:p w:rsidRPr="006A39F8" w:rsidR="00DF5603" w:rsidP="00DF5603" w:rsidRDefault="00DF5603" w14:paraId="0A26A898" w14:textId="77777777"/>
    <w:p w:rsidRPr="006A39F8" w:rsidR="00DF5603" w:rsidP="00DF5603" w:rsidRDefault="00DF5603" w14:paraId="081E7463" w14:textId="77777777">
      <w:r w:rsidRPr="006A39F8">
        <w:t xml:space="preserve">     </w:t>
      </w:r>
    </w:p>
    <w:p w:rsidRPr="006A39F8" w:rsidR="00DF5603" w:rsidP="00DF5603" w:rsidRDefault="00DF5603" w14:paraId="1363B10A" w14:textId="77777777">
      <w:r w:rsidRPr="006A39F8">
        <w:t xml:space="preserve">     </w:t>
      </w:r>
    </w:p>
    <w:p w:rsidRPr="006A39F8" w:rsidR="00DF5603" w:rsidP="00DF5603" w:rsidRDefault="00DF5603" w14:paraId="728B9383" w14:textId="77777777">
      <w:r w:rsidRPr="006A39F8">
        <w:t xml:space="preserve">     EYHGYIVGAFVQIW</w:t>
      </w:r>
    </w:p>
    <w:p w:rsidRPr="006A39F8" w:rsidR="00DF5603" w:rsidP="00DF5603" w:rsidRDefault="00DF5603" w14:paraId="6FA70259" w14:textId="77777777">
      <w:r w:rsidRPr="006A39F8">
        <w:t xml:space="preserve">     ++++++++++++++</w:t>
      </w:r>
    </w:p>
    <w:p w:rsidRPr="006A39F8" w:rsidR="00DF5603" w:rsidP="00DF5603" w:rsidRDefault="00DF5603" w14:paraId="7511F09D" w14:textId="77777777">
      <w:proofErr w:type="gramStart"/>
      <w:r w:rsidRPr="006A39F8">
        <w:t>151  ECHGVIFEVFHEVCSNLFLACKRHYW</w:t>
      </w:r>
      <w:proofErr w:type="gramEnd"/>
    </w:p>
    <w:p w:rsidRPr="006A39F8" w:rsidR="00DF5603" w:rsidP="00DF5603" w:rsidRDefault="00DF5603" w14:paraId="4C48A09C" w14:textId="77777777"/>
    <w:p w:rsidRPr="006A39F8" w:rsidR="00DF5603" w:rsidP="00DF5603" w:rsidRDefault="00DF5603" w14:paraId="194657F7" w14:textId="77777777"/>
    <w:p w:rsidRPr="006A39F8" w:rsidR="00DF5603" w:rsidP="00DF5603" w:rsidRDefault="00DF5603" w14:paraId="3AA969A9" w14:textId="77777777">
      <w:r w:rsidRPr="006A39F8">
        <w:t>SlOFP10</w:t>
      </w:r>
    </w:p>
    <w:p w:rsidRPr="006A39F8" w:rsidR="00DF5603" w:rsidP="00DF5603" w:rsidRDefault="00DF5603" w14:paraId="10474473" w14:textId="77777777">
      <w:r w:rsidRPr="006A39F8">
        <w:t xml:space="preserve">  LENGTH = </w:t>
      </w:r>
      <w:proofErr w:type="gramStart"/>
      <w:r w:rsidRPr="006A39F8">
        <w:t>229  COMBINED</w:t>
      </w:r>
      <w:proofErr w:type="gramEnd"/>
      <w:r w:rsidRPr="006A39F8">
        <w:t xml:space="preserve"> P-VALUE = 2.80e-</w:t>
      </w:r>
      <w:proofErr w:type="gramStart"/>
      <w:r w:rsidRPr="006A39F8">
        <w:t>29  E</w:t>
      </w:r>
      <w:proofErr w:type="gramEnd"/>
      <w:r w:rsidRPr="006A39F8">
        <w:t xml:space="preserve">-VALUE </w:t>
      </w:r>
      <w:proofErr w:type="gramStart"/>
      <w:r w:rsidRPr="006A39F8">
        <w:t>=  2.4e</w:t>
      </w:r>
      <w:proofErr w:type="gramEnd"/>
      <w:r w:rsidRPr="006A39F8">
        <w:t>-27</w:t>
      </w:r>
    </w:p>
    <w:p w:rsidRPr="006A39F8" w:rsidR="00DF5603" w:rsidP="00DF5603" w:rsidRDefault="00DF5603" w14:paraId="1919B144" w14:textId="77777777">
      <w:r w:rsidRPr="006A39F8">
        <w:t xml:space="preserve">  DIAGRAM: 114</w:t>
      </w:r>
      <w:proofErr w:type="gramStart"/>
      <w:r w:rsidRPr="006A39F8">
        <w:t>-[</w:t>
      </w:r>
      <w:proofErr w:type="gramEnd"/>
      <w:r w:rsidRPr="006A39F8">
        <w:t>2]-11</w:t>
      </w:r>
      <w:proofErr w:type="gramStart"/>
      <w:r w:rsidRPr="006A39F8">
        <w:t>-[</w:t>
      </w:r>
      <w:proofErr w:type="gramEnd"/>
      <w:r w:rsidRPr="006A39F8">
        <w:t>1]-52</w:t>
      </w:r>
    </w:p>
    <w:p w:rsidRPr="006A39F8" w:rsidR="00DF5603" w:rsidP="00DF5603" w:rsidRDefault="00DF5603" w14:paraId="09B24E1B" w14:textId="77777777"/>
    <w:p w:rsidRPr="006A39F8" w:rsidR="00DF5603" w:rsidP="00DF5603" w:rsidRDefault="00DF5603" w14:paraId="186B1177" w14:textId="77777777">
      <w:r w:rsidRPr="006A39F8">
        <w:t xml:space="preserve">                                            [2]</w:t>
      </w:r>
    </w:p>
    <w:p w:rsidRPr="006A39F8" w:rsidR="00DF5603" w:rsidP="00DF5603" w:rsidRDefault="00DF5603" w14:paraId="5E89C9C9" w14:textId="77777777">
      <w:r w:rsidRPr="006A39F8">
        <w:t xml:space="preserve">                                            1.1e-21</w:t>
      </w:r>
    </w:p>
    <w:p w:rsidRPr="006A39F8" w:rsidR="00DF5603" w:rsidP="00DF5603" w:rsidRDefault="00DF5603" w14:paraId="670F0FC4" w14:textId="77777777">
      <w:r w:rsidRPr="006A39F8">
        <w:t xml:space="preserve">                                            GESVAVVKYSDDPYEDFRRSMVEMIVENGIY</w:t>
      </w:r>
    </w:p>
    <w:p w:rsidRPr="006A39F8" w:rsidR="00DF5603" w:rsidP="00DF5603" w:rsidRDefault="00DF5603" w14:paraId="47DCB3AF" w14:textId="77777777">
      <w:r w:rsidRPr="006A39F8">
        <w:t xml:space="preserve">                                            +++++ +++++++++++++++ ++++  +++</w:t>
      </w:r>
    </w:p>
    <w:p w:rsidRPr="006A39F8" w:rsidR="00DF5603" w:rsidP="00DF5603" w:rsidRDefault="00DF5603" w14:paraId="78E62679" w14:textId="77777777">
      <w:r w:rsidRPr="006A39F8">
        <w:t>76   SHEEIIKGARSERLFFEQVATSSIFQEPQEENQENDLPFKESVILAMESKDPYLDFKKSMKEMVESQGIKDWDNL</w:t>
      </w:r>
    </w:p>
    <w:p w:rsidRPr="006A39F8" w:rsidR="00DF5603" w:rsidP="00DF5603" w:rsidRDefault="00DF5603" w14:paraId="305EF15C" w14:textId="77777777"/>
    <w:p w:rsidRPr="006A39F8" w:rsidR="00DF5603" w:rsidP="00DF5603" w:rsidRDefault="00DF5603" w14:paraId="455E2492" w14:textId="77777777">
      <w:r w:rsidRPr="006A39F8">
        <w:t xml:space="preserve">           [1]</w:t>
      </w:r>
    </w:p>
    <w:p w:rsidRPr="006A39F8" w:rsidR="00DF5603" w:rsidP="00DF5603" w:rsidRDefault="00DF5603" w14:paraId="47ADE030" w14:textId="77777777">
      <w:r w:rsidRPr="006A39F8">
        <w:t xml:space="preserve">           2.1e-16</w:t>
      </w:r>
    </w:p>
    <w:p w:rsidRPr="006A39F8" w:rsidR="00DF5603" w:rsidP="00DF5603" w:rsidRDefault="00DF5603" w14:paraId="747E6188" w14:textId="77777777">
      <w:r w:rsidRPr="006A39F8">
        <w:t xml:space="preserve">           YLQLNGKEYHGYIVGAFVQIW</w:t>
      </w:r>
    </w:p>
    <w:p w:rsidRPr="006A39F8" w:rsidR="00DF5603" w:rsidP="00DF5603" w:rsidRDefault="00DF5603" w14:paraId="2F70A547" w14:textId="77777777">
      <w:r w:rsidRPr="006A39F8">
        <w:t xml:space="preserve">           ++++++ ++++++++++++++</w:t>
      </w:r>
    </w:p>
    <w:p w:rsidRPr="006A39F8" w:rsidR="00DF5603" w:rsidP="00DF5603" w:rsidRDefault="00DF5603" w14:paraId="0F816CD6" w14:textId="77777777">
      <w:proofErr w:type="gramStart"/>
      <w:r w:rsidRPr="006A39F8">
        <w:t>151  QELLACYLKLNGEVNHGFVLGAFVDLLVELVIPTTPSTNSDNSITSYSSVASSSFSCPSSPLSSLGHKETEEQEN</w:t>
      </w:r>
      <w:proofErr w:type="gramEnd"/>
    </w:p>
    <w:p w:rsidRPr="006A39F8" w:rsidR="00DF5603" w:rsidP="00DF5603" w:rsidRDefault="00DF5603" w14:paraId="733911A0" w14:textId="77777777"/>
    <w:p w:rsidRPr="006A39F8" w:rsidR="00DF5603" w:rsidP="00DF5603" w:rsidRDefault="00DF5603" w14:paraId="6F6616B1" w14:textId="77777777"/>
    <w:p w:rsidRPr="006A39F8" w:rsidR="00DF5603" w:rsidP="00DF5603" w:rsidRDefault="00DF5603" w14:paraId="3A816FF9" w14:textId="77777777">
      <w:r w:rsidRPr="006A39F8">
        <w:t>CmOFP6</w:t>
      </w:r>
    </w:p>
    <w:p w:rsidRPr="006A39F8" w:rsidR="00DF5603" w:rsidP="00DF5603" w:rsidRDefault="00DF5603" w14:paraId="12B17E0C" w14:textId="77777777">
      <w:r w:rsidRPr="006A39F8">
        <w:t xml:space="preserve">  LENGTH = </w:t>
      </w:r>
      <w:proofErr w:type="gramStart"/>
      <w:r w:rsidRPr="006A39F8">
        <w:t>284  COMBINED</w:t>
      </w:r>
      <w:proofErr w:type="gramEnd"/>
      <w:r w:rsidRPr="006A39F8">
        <w:t xml:space="preserve"> P-VALUE = 3.76e-</w:t>
      </w:r>
      <w:proofErr w:type="gramStart"/>
      <w:r w:rsidRPr="006A39F8">
        <w:t>29  E</w:t>
      </w:r>
      <w:proofErr w:type="gramEnd"/>
      <w:r w:rsidRPr="006A39F8">
        <w:t xml:space="preserve">-VALUE </w:t>
      </w:r>
      <w:proofErr w:type="gramStart"/>
      <w:r w:rsidRPr="006A39F8">
        <w:t>=  3.2e</w:t>
      </w:r>
      <w:proofErr w:type="gramEnd"/>
      <w:r w:rsidRPr="006A39F8">
        <w:t>-27</w:t>
      </w:r>
    </w:p>
    <w:p w:rsidRPr="006A39F8" w:rsidR="00DF5603" w:rsidP="00DF5603" w:rsidRDefault="00DF5603" w14:paraId="3E3D5CFD" w14:textId="77777777">
      <w:r w:rsidRPr="006A39F8">
        <w:t xml:space="preserve">  DIAGRAM: 146</w:t>
      </w:r>
      <w:proofErr w:type="gramStart"/>
      <w:r w:rsidRPr="006A39F8">
        <w:t>-[</w:t>
      </w:r>
      <w:proofErr w:type="gramEnd"/>
      <w:r w:rsidRPr="006A39F8">
        <w:t>2]-11</w:t>
      </w:r>
      <w:proofErr w:type="gramStart"/>
      <w:r w:rsidRPr="006A39F8">
        <w:t>-[</w:t>
      </w:r>
      <w:proofErr w:type="gramEnd"/>
      <w:r w:rsidRPr="006A39F8">
        <w:t>1]-75</w:t>
      </w:r>
    </w:p>
    <w:p w:rsidRPr="006A39F8" w:rsidR="00DF5603" w:rsidP="00DF5603" w:rsidRDefault="00DF5603" w14:paraId="53252C74" w14:textId="77777777"/>
    <w:p w:rsidRPr="006A39F8" w:rsidR="00DF5603" w:rsidP="00DF5603" w:rsidRDefault="00DF5603" w14:paraId="5427301C" w14:textId="77777777">
      <w:r w:rsidRPr="006A39F8">
        <w:t xml:space="preserve">                                                                            [2]</w:t>
      </w:r>
    </w:p>
    <w:p w:rsidRPr="006A39F8" w:rsidR="00DF5603" w:rsidP="00DF5603" w:rsidRDefault="00DF5603" w14:paraId="7E6D976E" w14:textId="77777777">
      <w:r w:rsidRPr="006A39F8">
        <w:t xml:space="preserve">                                                                            1.0e</w:t>
      </w:r>
    </w:p>
    <w:p w:rsidRPr="006A39F8" w:rsidR="00DF5603" w:rsidP="00DF5603" w:rsidRDefault="00DF5603" w14:paraId="4D57616E" w14:textId="77777777">
      <w:r w:rsidRPr="006A39F8">
        <w:t xml:space="preserve">                                                                            GESV</w:t>
      </w:r>
    </w:p>
    <w:p w:rsidRPr="006A39F8" w:rsidR="00DF5603" w:rsidP="00DF5603" w:rsidRDefault="00DF5603" w14:paraId="2C418637" w14:textId="77777777">
      <w:r w:rsidRPr="006A39F8">
        <w:t xml:space="preserve">                                                                            ++++</w:t>
      </w:r>
    </w:p>
    <w:p w:rsidRPr="006A39F8" w:rsidR="00DF5603" w:rsidP="00DF5603" w:rsidRDefault="00DF5603" w14:paraId="68C6A9DE" w14:textId="77777777">
      <w:r w:rsidRPr="006A39F8">
        <w:t>76   DYSSSLHTNSSDSVSATNSTPAMDSEESLETVVRGARSERLFFEPDDTSSILEKSKPIESVETDELPRSGFKESL</w:t>
      </w:r>
    </w:p>
    <w:p w:rsidRPr="006A39F8" w:rsidR="00DF5603" w:rsidP="00DF5603" w:rsidRDefault="00DF5603" w14:paraId="286FAB34" w14:textId="77777777"/>
    <w:p w:rsidRPr="006A39F8" w:rsidR="00DF5603" w:rsidP="00DF5603" w:rsidRDefault="00DF5603" w14:paraId="5F079F8A" w14:textId="77777777">
      <w:r w:rsidRPr="006A39F8">
        <w:t xml:space="preserve">                                           [1]</w:t>
      </w:r>
    </w:p>
    <w:p w:rsidRPr="006A39F8" w:rsidR="00DF5603" w:rsidP="00DF5603" w:rsidRDefault="00DF5603" w14:paraId="42804D12" w14:textId="77777777">
      <w:r w:rsidRPr="006A39F8">
        <w:t xml:space="preserve">     -20                                   3.4e-17</w:t>
      </w:r>
    </w:p>
    <w:p w:rsidRPr="006A39F8" w:rsidR="00DF5603" w:rsidP="00DF5603" w:rsidRDefault="00DF5603" w14:paraId="4F198082" w14:textId="77777777">
      <w:r w:rsidRPr="006A39F8">
        <w:t xml:space="preserve">     AVVKYSDDPYEDFRRSMVEMIVENGIY           YLQLNGKEYHGYIVGAFVQIW</w:t>
      </w:r>
    </w:p>
    <w:p w:rsidRPr="006A39F8" w:rsidR="00DF5603" w:rsidP="00DF5603" w:rsidRDefault="00DF5603" w14:paraId="2063D452" w14:textId="77777777">
      <w:r w:rsidRPr="006A39F8">
        <w:t xml:space="preserve">     ++  +++++++++++++ ++++ ++ +           +++++++++++++++++++++</w:t>
      </w:r>
    </w:p>
    <w:p w:rsidRPr="006A39F8" w:rsidR="00DF5603" w:rsidP="00DF5603" w:rsidRDefault="00DF5603" w14:paraId="30D50024" w14:textId="77777777">
      <w:proofErr w:type="gramStart"/>
      <w:r w:rsidRPr="006A39F8">
        <w:t>151  IVSIESENPYEDFRKSMGEMVESHGVKDWDGLEELLGWYLKANWKNNHRFIIGAFVDLLIHILLASSSSSSSTST</w:t>
      </w:r>
      <w:proofErr w:type="gramEnd"/>
    </w:p>
    <w:p w:rsidRPr="006A39F8" w:rsidR="00DF5603" w:rsidP="00DF5603" w:rsidRDefault="00DF5603" w14:paraId="76734150" w14:textId="77777777"/>
    <w:p w:rsidRPr="006A39F8" w:rsidR="00DF5603" w:rsidP="00DF5603" w:rsidRDefault="00DF5603" w14:paraId="3E9D8AE8" w14:textId="77777777"/>
    <w:p w:rsidRPr="006A39F8" w:rsidR="00DF5603" w:rsidP="00DF5603" w:rsidRDefault="00DF5603" w14:paraId="3CE6AF0A" w14:textId="77777777">
      <w:r w:rsidRPr="006A39F8">
        <w:t>CsOFP12-16c</w:t>
      </w:r>
    </w:p>
    <w:p w:rsidRPr="006A39F8" w:rsidR="00DF5603" w:rsidP="00DF5603" w:rsidRDefault="00DF5603" w14:paraId="78D5D46B" w14:textId="77777777">
      <w:r w:rsidRPr="006A39F8">
        <w:t xml:space="preserve">  LENGTH = </w:t>
      </w:r>
      <w:proofErr w:type="gramStart"/>
      <w:r w:rsidRPr="006A39F8">
        <w:t>197  COMBINED</w:t>
      </w:r>
      <w:proofErr w:type="gramEnd"/>
      <w:r w:rsidRPr="006A39F8">
        <w:t xml:space="preserve"> P-VALUE = 7.09e-</w:t>
      </w:r>
      <w:proofErr w:type="gramStart"/>
      <w:r w:rsidRPr="006A39F8">
        <w:t>29  E</w:t>
      </w:r>
      <w:proofErr w:type="gramEnd"/>
      <w:r w:rsidRPr="006A39F8">
        <w:t>-VALUE =    6e-27</w:t>
      </w:r>
    </w:p>
    <w:p w:rsidRPr="006A39F8" w:rsidR="00DF5603" w:rsidP="00DF5603" w:rsidRDefault="00DF5603" w14:paraId="3E42F925" w14:textId="77777777">
      <w:r w:rsidRPr="006A39F8">
        <w:t xml:space="preserve">  DIAGRAM: 105</w:t>
      </w:r>
      <w:proofErr w:type="gramStart"/>
      <w:r w:rsidRPr="006A39F8">
        <w:t>-[</w:t>
      </w:r>
      <w:proofErr w:type="gramEnd"/>
      <w:r w:rsidRPr="006A39F8">
        <w:t>2]-15</w:t>
      </w:r>
      <w:proofErr w:type="gramStart"/>
      <w:r w:rsidRPr="006A39F8">
        <w:t>-[</w:t>
      </w:r>
      <w:proofErr w:type="gramEnd"/>
      <w:r w:rsidRPr="006A39F8">
        <w:t>1]-25</w:t>
      </w:r>
    </w:p>
    <w:p w:rsidRPr="006A39F8" w:rsidR="00DF5603" w:rsidP="00DF5603" w:rsidRDefault="00DF5603" w14:paraId="2A5CC60D" w14:textId="77777777"/>
    <w:p w:rsidRPr="006A39F8" w:rsidR="00DF5603" w:rsidP="00DF5603" w:rsidRDefault="00DF5603" w14:paraId="4426B0BF" w14:textId="77777777">
      <w:r w:rsidRPr="006A39F8">
        <w:t xml:space="preserve">                                   [2]</w:t>
      </w:r>
    </w:p>
    <w:p w:rsidRPr="006A39F8" w:rsidR="00DF5603" w:rsidP="00DF5603" w:rsidRDefault="00DF5603" w14:paraId="1B5768EE" w14:textId="77777777">
      <w:r w:rsidRPr="006A39F8">
        <w:t xml:space="preserve">                                   6.4e-22</w:t>
      </w:r>
    </w:p>
    <w:p w:rsidRPr="006A39F8" w:rsidR="00DF5603" w:rsidP="00DF5603" w:rsidRDefault="00DF5603" w14:paraId="03612843" w14:textId="77777777">
      <w:r w:rsidRPr="006A39F8">
        <w:t xml:space="preserve">                                   GESVAVVKYSDDPYEDFRRSMVEMIVENGIY</w:t>
      </w:r>
    </w:p>
    <w:p w:rsidRPr="006A39F8" w:rsidR="00DF5603" w:rsidP="00DF5603" w:rsidRDefault="00DF5603" w14:paraId="415255DA" w14:textId="77777777">
      <w:r w:rsidRPr="006A39F8">
        <w:t xml:space="preserve">                                    +++ +++++++++ +++++++++++++++</w:t>
      </w:r>
    </w:p>
    <w:p w:rsidRPr="006A39F8" w:rsidR="00DF5603" w:rsidP="00DF5603" w:rsidRDefault="00DF5603" w14:paraId="0EB458ED" w14:textId="77777777">
      <w:r w:rsidRPr="006A39F8">
        <w:t>76   RFFFSSPGRSNSIFEYSSCSRRQQPHDVLVSEGHRIRKYSMDPYADFRRSMQEMVEARELEDVRSDSEFLRELLS</w:t>
      </w:r>
    </w:p>
    <w:p w:rsidRPr="006A39F8" w:rsidR="00DF5603" w:rsidP="00DF5603" w:rsidRDefault="00DF5603" w14:paraId="37C42F93" w14:textId="77777777"/>
    <w:p w:rsidRPr="006A39F8" w:rsidR="00DF5603" w:rsidP="00DF5603" w:rsidRDefault="00DF5603" w14:paraId="7C61EC12" w14:textId="77777777">
      <w:r w:rsidRPr="006A39F8">
        <w:t xml:space="preserve">      [1]</w:t>
      </w:r>
    </w:p>
    <w:p w:rsidRPr="006A39F8" w:rsidR="00DF5603" w:rsidP="00DF5603" w:rsidRDefault="00DF5603" w14:paraId="53AA6E4A" w14:textId="77777777">
      <w:r w:rsidRPr="006A39F8">
        <w:t xml:space="preserve">      7.8e-17</w:t>
      </w:r>
    </w:p>
    <w:p w:rsidRPr="006A39F8" w:rsidR="00DF5603" w:rsidP="00DF5603" w:rsidRDefault="00DF5603" w14:paraId="4C56018C" w14:textId="77777777">
      <w:r w:rsidRPr="006A39F8">
        <w:t xml:space="preserve">      YLQLNGKEYHGYIVGAFVQIW</w:t>
      </w:r>
    </w:p>
    <w:p w:rsidRPr="006A39F8" w:rsidR="00DF5603" w:rsidP="00DF5603" w:rsidRDefault="00DF5603" w14:paraId="1A862A95" w14:textId="77777777">
      <w:r w:rsidRPr="006A39F8">
        <w:t xml:space="preserve">      +++++++++++++++++++++</w:t>
      </w:r>
    </w:p>
    <w:p w:rsidRPr="006A39F8" w:rsidR="00DF5603" w:rsidP="00DF5603" w:rsidRDefault="00DF5603" w14:paraId="281C5DFD" w14:textId="77777777">
      <w:proofErr w:type="gramStart"/>
      <w:r w:rsidRPr="006A39F8">
        <w:t>151  CYLRLNPKNTHKFIVKAFSDLVLSLLASSSPTPAPASIARRKVVTSR</w:t>
      </w:r>
      <w:proofErr w:type="gramEnd"/>
    </w:p>
    <w:p w:rsidRPr="006A39F8" w:rsidR="00DF5603" w:rsidP="00DF5603" w:rsidRDefault="00DF5603" w14:paraId="634E6DCD" w14:textId="77777777"/>
    <w:p w:rsidRPr="006A39F8" w:rsidR="00DF5603" w:rsidP="00DF5603" w:rsidRDefault="00DF5603" w14:paraId="52D748D5" w14:textId="77777777"/>
    <w:p w:rsidRPr="006A39F8" w:rsidR="00DF5603" w:rsidP="00DF5603" w:rsidRDefault="00DF5603" w14:paraId="2811FAC8" w14:textId="77777777">
      <w:r w:rsidRPr="006A39F8">
        <w:t>CsOFP13b</w:t>
      </w:r>
    </w:p>
    <w:p w:rsidRPr="006A39F8" w:rsidR="00DF5603" w:rsidP="00DF5603" w:rsidRDefault="00DF5603" w14:paraId="54CE979B" w14:textId="77777777">
      <w:r w:rsidRPr="006A39F8">
        <w:t xml:space="preserve">  LENGTH = </w:t>
      </w:r>
      <w:proofErr w:type="gramStart"/>
      <w:r w:rsidRPr="006A39F8">
        <w:t>277  COMBINED</w:t>
      </w:r>
      <w:proofErr w:type="gramEnd"/>
      <w:r w:rsidRPr="006A39F8">
        <w:t xml:space="preserve"> P-VALUE = 1.37e-</w:t>
      </w:r>
      <w:proofErr w:type="gramStart"/>
      <w:r w:rsidRPr="006A39F8">
        <w:t>28  E</w:t>
      </w:r>
      <w:proofErr w:type="gramEnd"/>
      <w:r w:rsidRPr="006A39F8">
        <w:t xml:space="preserve">-VALUE </w:t>
      </w:r>
      <w:proofErr w:type="gramStart"/>
      <w:r w:rsidRPr="006A39F8">
        <w:t>=  1.2e</w:t>
      </w:r>
      <w:proofErr w:type="gramEnd"/>
      <w:r w:rsidRPr="006A39F8">
        <w:t>-26</w:t>
      </w:r>
    </w:p>
    <w:p w:rsidRPr="006A39F8" w:rsidR="00DF5603" w:rsidP="00DF5603" w:rsidRDefault="00DF5603" w14:paraId="149B040E" w14:textId="77777777">
      <w:r w:rsidRPr="006A39F8">
        <w:t xml:space="preserve">  DIAGRAM: 134</w:t>
      </w:r>
      <w:proofErr w:type="gramStart"/>
      <w:r w:rsidRPr="006A39F8">
        <w:t>-[</w:t>
      </w:r>
      <w:proofErr w:type="gramEnd"/>
      <w:r w:rsidRPr="006A39F8">
        <w:t>2]-11</w:t>
      </w:r>
      <w:proofErr w:type="gramStart"/>
      <w:r w:rsidRPr="006A39F8">
        <w:t>-[</w:t>
      </w:r>
      <w:proofErr w:type="gramEnd"/>
      <w:r w:rsidRPr="006A39F8">
        <w:t>1]-80</w:t>
      </w:r>
    </w:p>
    <w:p w:rsidRPr="006A39F8" w:rsidR="00DF5603" w:rsidP="00DF5603" w:rsidRDefault="00DF5603" w14:paraId="19F75266" w14:textId="77777777"/>
    <w:p w:rsidRPr="006A39F8" w:rsidR="00DF5603" w:rsidP="00DF5603" w:rsidRDefault="00DF5603" w14:paraId="4020C735" w14:textId="77777777">
      <w:r w:rsidRPr="006A39F8">
        <w:t xml:space="preserve">                                                                [2]</w:t>
      </w:r>
    </w:p>
    <w:p w:rsidRPr="006A39F8" w:rsidR="00DF5603" w:rsidP="00DF5603" w:rsidRDefault="00DF5603" w14:paraId="4486FFEA" w14:textId="77777777">
      <w:r w:rsidRPr="006A39F8">
        <w:t xml:space="preserve">                                                                1.0e-20</w:t>
      </w:r>
    </w:p>
    <w:p w:rsidRPr="006A39F8" w:rsidR="00DF5603" w:rsidP="00DF5603" w:rsidRDefault="00DF5603" w14:paraId="0A148EAD" w14:textId="77777777">
      <w:r w:rsidRPr="006A39F8">
        <w:t xml:space="preserve">                                                                GESVAVVKYSDDPYED</w:t>
      </w:r>
    </w:p>
    <w:p w:rsidRPr="006A39F8" w:rsidR="00DF5603" w:rsidP="00DF5603" w:rsidRDefault="00DF5603" w14:paraId="51B22E15" w14:textId="77777777">
      <w:r w:rsidRPr="006A39F8">
        <w:t xml:space="preserve">                                                                ++++++  ++++++++</w:t>
      </w:r>
    </w:p>
    <w:p w:rsidRPr="006A39F8" w:rsidR="00DF5603" w:rsidP="00DF5603" w:rsidRDefault="00DF5603" w14:paraId="3B9EAE0D" w14:textId="77777777">
      <w:r w:rsidRPr="006A39F8">
        <w:t>76   SVSATNSTPAVDSEESLETVVRGARSERLFFEPDDTSSILEKSKSIDSVETELLPKSGFKESLIVSIESENPYED</w:t>
      </w:r>
    </w:p>
    <w:p w:rsidRPr="006A39F8" w:rsidR="00DF5603" w:rsidP="00DF5603" w:rsidRDefault="00DF5603" w14:paraId="5187FB11" w14:textId="77777777"/>
    <w:p w:rsidRPr="006A39F8" w:rsidR="00DF5603" w:rsidP="00DF5603" w:rsidRDefault="00DF5603" w14:paraId="68B7ACEA" w14:textId="77777777">
      <w:r w:rsidRPr="006A39F8">
        <w:t xml:space="preserve">                               [1]</w:t>
      </w:r>
    </w:p>
    <w:p w:rsidRPr="006A39F8" w:rsidR="00DF5603" w:rsidP="00DF5603" w:rsidRDefault="00DF5603" w14:paraId="697182DE" w14:textId="77777777">
      <w:r w:rsidRPr="006A39F8">
        <w:t xml:space="preserve">                               3.4e-17</w:t>
      </w:r>
    </w:p>
    <w:p w:rsidRPr="006A39F8" w:rsidR="00DF5603" w:rsidP="00DF5603" w:rsidRDefault="00DF5603" w14:paraId="42B67423" w14:textId="77777777">
      <w:r w:rsidRPr="006A39F8">
        <w:t xml:space="preserve">     FRRSMVEMIVENGIY           YLQLNGKEYHGYIVGAFVQIW</w:t>
      </w:r>
    </w:p>
    <w:p w:rsidRPr="006A39F8" w:rsidR="00DF5603" w:rsidP="00DF5603" w:rsidRDefault="00DF5603" w14:paraId="6C92355C" w14:textId="77777777">
      <w:r w:rsidRPr="006A39F8">
        <w:t xml:space="preserve">     +++++ ++++ ++ +           +++++++++++++++++++++</w:t>
      </w:r>
    </w:p>
    <w:p w:rsidRPr="006A39F8" w:rsidR="00DF5603" w:rsidP="00DF5603" w:rsidRDefault="00DF5603" w14:paraId="4015F1AC" w14:textId="77777777">
      <w:proofErr w:type="gramStart"/>
      <w:r w:rsidRPr="006A39F8">
        <w:t>151  FRKSMGEMVESHGVKDWDGLEELLGWYLKANWKNNHRFIIGAFVDLLIHILLASSSSSSSSTSTSTSSSSSSSLC</w:t>
      </w:r>
      <w:proofErr w:type="gramEnd"/>
    </w:p>
    <w:p w:rsidRPr="006A39F8" w:rsidR="00DF5603" w:rsidP="00DF5603" w:rsidRDefault="00DF5603" w14:paraId="24E53904" w14:textId="77777777"/>
    <w:p w:rsidRPr="006A39F8" w:rsidR="00DF5603" w:rsidP="00DF5603" w:rsidRDefault="00DF5603" w14:paraId="08C906A7" w14:textId="77777777"/>
    <w:p w:rsidRPr="006A39F8" w:rsidR="00DF5603" w:rsidP="00DF5603" w:rsidRDefault="00DF5603" w14:paraId="2310F0FD" w14:textId="77777777">
      <w:r w:rsidRPr="006A39F8">
        <w:t>CsOFP8a</w:t>
      </w:r>
    </w:p>
    <w:p w:rsidRPr="006A39F8" w:rsidR="00DF5603" w:rsidP="00DF5603" w:rsidRDefault="00DF5603" w14:paraId="5BF9D5DA" w14:textId="77777777">
      <w:r w:rsidRPr="006A39F8">
        <w:t xml:space="preserve">  LENGTH = </w:t>
      </w:r>
      <w:proofErr w:type="gramStart"/>
      <w:r w:rsidRPr="006A39F8">
        <w:t>239  COMBINED</w:t>
      </w:r>
      <w:proofErr w:type="gramEnd"/>
      <w:r w:rsidRPr="006A39F8">
        <w:t xml:space="preserve"> P-VALUE = 1.42e-</w:t>
      </w:r>
      <w:proofErr w:type="gramStart"/>
      <w:r w:rsidRPr="006A39F8">
        <w:t>28  E</w:t>
      </w:r>
      <w:proofErr w:type="gramEnd"/>
      <w:r w:rsidRPr="006A39F8">
        <w:t xml:space="preserve">-VALUE </w:t>
      </w:r>
      <w:proofErr w:type="gramStart"/>
      <w:r w:rsidRPr="006A39F8">
        <w:t>=  1.2e</w:t>
      </w:r>
      <w:proofErr w:type="gramEnd"/>
      <w:r w:rsidRPr="006A39F8">
        <w:t>-26</w:t>
      </w:r>
    </w:p>
    <w:p w:rsidRPr="006A39F8" w:rsidR="00DF5603" w:rsidP="00DF5603" w:rsidRDefault="00DF5603" w14:paraId="1A8DF207" w14:textId="77777777">
      <w:r w:rsidRPr="006A39F8">
        <w:t xml:space="preserve">  DIAGRAM: 170</w:t>
      </w:r>
      <w:proofErr w:type="gramStart"/>
      <w:r w:rsidRPr="006A39F8">
        <w:t>-[</w:t>
      </w:r>
      <w:proofErr w:type="gramEnd"/>
      <w:r w:rsidRPr="006A39F8">
        <w:t>2]-11</w:t>
      </w:r>
      <w:proofErr w:type="gramStart"/>
      <w:r w:rsidRPr="006A39F8">
        <w:t>-[</w:t>
      </w:r>
      <w:proofErr w:type="gramEnd"/>
      <w:r w:rsidRPr="006A39F8">
        <w:t>1]-6</w:t>
      </w:r>
    </w:p>
    <w:p w:rsidRPr="006A39F8" w:rsidR="00DF5603" w:rsidP="00DF5603" w:rsidRDefault="00DF5603" w14:paraId="528AA440" w14:textId="77777777"/>
    <w:p w:rsidRPr="006A39F8" w:rsidR="00DF5603" w:rsidP="00DF5603" w:rsidRDefault="00DF5603" w14:paraId="2BCBFD73" w14:textId="77777777">
      <w:r w:rsidRPr="006A39F8">
        <w:t xml:space="preserve">                         [2]                                    </w:t>
      </w:r>
      <w:proofErr w:type="gramStart"/>
      <w:r w:rsidRPr="006A39F8">
        <w:t xml:space="preserve">   [</w:t>
      </w:r>
      <w:proofErr w:type="gramEnd"/>
      <w:r w:rsidRPr="006A39F8">
        <w:t>1]</w:t>
      </w:r>
    </w:p>
    <w:p w:rsidRPr="006A39F8" w:rsidR="00DF5603" w:rsidP="00DF5603" w:rsidRDefault="00DF5603" w14:paraId="4BC6E238" w14:textId="77777777">
      <w:r w:rsidRPr="006A39F8">
        <w:t xml:space="preserve">                         1.9e-23                                   1.9e-13</w:t>
      </w:r>
    </w:p>
    <w:p w:rsidRPr="006A39F8" w:rsidR="00DF5603" w:rsidP="00DF5603" w:rsidRDefault="00DF5603" w14:paraId="27E15616" w14:textId="77777777">
      <w:r w:rsidRPr="006A39F8">
        <w:t xml:space="preserve">                         GESVAVVKYSDDPYEDFRRSMVEMIVENGIY           YLQLNGKEYHGYI</w:t>
      </w:r>
    </w:p>
    <w:p w:rsidRPr="006A39F8" w:rsidR="00DF5603" w:rsidP="00DF5603" w:rsidRDefault="00DF5603" w14:paraId="0AB0585F" w14:textId="77777777">
      <w:r w:rsidRPr="006A39F8">
        <w:t xml:space="preserve">                         ++++++++ + ++++++++++++++++++++           + +++++++++++</w:t>
      </w:r>
    </w:p>
    <w:p w:rsidRPr="006A39F8" w:rsidR="00DF5603" w:rsidP="00DF5603" w:rsidRDefault="00DF5603" w14:paraId="2A3AE7D7" w14:textId="77777777">
      <w:proofErr w:type="gramStart"/>
      <w:r w:rsidRPr="006A39F8">
        <w:t>151  VSRRRHRRRHGRRRPERKMRDGFFAVVKNSSNPYMDFKASMAEMVVEKKIFGGKELEELLQCFISLNSRHYHKVI</w:t>
      </w:r>
      <w:proofErr w:type="gramEnd"/>
    </w:p>
    <w:p w:rsidRPr="006A39F8" w:rsidR="00DF5603" w:rsidP="00DF5603" w:rsidRDefault="00DF5603" w14:paraId="30DCE6D8" w14:textId="77777777"/>
    <w:p w:rsidRPr="006A39F8" w:rsidR="00DF5603" w:rsidP="00DF5603" w:rsidRDefault="00DF5603" w14:paraId="2590A7BD" w14:textId="77777777">
      <w:r w:rsidRPr="006A39F8">
        <w:t xml:space="preserve">     </w:t>
      </w:r>
    </w:p>
    <w:p w:rsidRPr="006A39F8" w:rsidR="00DF5603" w:rsidP="00DF5603" w:rsidRDefault="00DF5603" w14:paraId="397FCB23" w14:textId="77777777">
      <w:r w:rsidRPr="006A39F8">
        <w:t xml:space="preserve">     </w:t>
      </w:r>
    </w:p>
    <w:p w:rsidRPr="006A39F8" w:rsidR="00DF5603" w:rsidP="00DF5603" w:rsidRDefault="00DF5603" w14:paraId="76A0D082" w14:textId="77777777">
      <w:r w:rsidRPr="006A39F8">
        <w:t xml:space="preserve">     VGAFVQIW</w:t>
      </w:r>
    </w:p>
    <w:p w:rsidRPr="006A39F8" w:rsidR="00DF5603" w:rsidP="00DF5603" w:rsidRDefault="00DF5603" w14:paraId="126C006B" w14:textId="77777777">
      <w:r w:rsidRPr="006A39F8">
        <w:t xml:space="preserve">     +++++++</w:t>
      </w:r>
    </w:p>
    <w:p w:rsidRPr="006A39F8" w:rsidR="00DF5603" w:rsidP="00DF5603" w:rsidRDefault="00DF5603" w14:paraId="5458BFA5" w14:textId="77777777">
      <w:proofErr w:type="gramStart"/>
      <w:r w:rsidRPr="006A39F8">
        <w:t>226  FEVYSEIKEALFFL</w:t>
      </w:r>
      <w:proofErr w:type="gramEnd"/>
    </w:p>
    <w:p w:rsidRPr="006A39F8" w:rsidR="00DF5603" w:rsidP="00DF5603" w:rsidRDefault="00DF5603" w14:paraId="6BBCEE50" w14:textId="77777777"/>
    <w:p w:rsidRPr="006A39F8" w:rsidR="00DF5603" w:rsidP="00DF5603" w:rsidRDefault="00DF5603" w14:paraId="4A0F56F1" w14:textId="77777777"/>
    <w:p w:rsidRPr="006A39F8" w:rsidR="00DF5603" w:rsidP="00DF5603" w:rsidRDefault="00DF5603" w14:paraId="49873A56" w14:textId="77777777">
      <w:r w:rsidRPr="006A39F8">
        <w:t>CmOFP20</w:t>
      </w:r>
    </w:p>
    <w:p w:rsidRPr="006A39F8" w:rsidR="00DF5603" w:rsidP="00DF5603" w:rsidRDefault="00DF5603" w14:paraId="63D5C676" w14:textId="77777777">
      <w:r w:rsidRPr="006A39F8">
        <w:t xml:space="preserve">  LENGTH = </w:t>
      </w:r>
      <w:proofErr w:type="gramStart"/>
      <w:r w:rsidRPr="006A39F8">
        <w:t>237  COMBINED</w:t>
      </w:r>
      <w:proofErr w:type="gramEnd"/>
      <w:r w:rsidRPr="006A39F8">
        <w:t xml:space="preserve"> P-VALUE = 2.28e-</w:t>
      </w:r>
      <w:proofErr w:type="gramStart"/>
      <w:r w:rsidRPr="006A39F8">
        <w:t>28  E</w:t>
      </w:r>
      <w:proofErr w:type="gramEnd"/>
      <w:r w:rsidRPr="006A39F8">
        <w:t xml:space="preserve">-VALUE </w:t>
      </w:r>
      <w:proofErr w:type="gramStart"/>
      <w:r w:rsidRPr="006A39F8">
        <w:t>=  1.9e</w:t>
      </w:r>
      <w:proofErr w:type="gramEnd"/>
      <w:r w:rsidRPr="006A39F8">
        <w:t>-26</w:t>
      </w:r>
    </w:p>
    <w:p w:rsidRPr="006A39F8" w:rsidR="00DF5603" w:rsidP="00DF5603" w:rsidRDefault="00DF5603" w14:paraId="1B2B992D" w14:textId="77777777">
      <w:r w:rsidRPr="006A39F8">
        <w:t xml:space="preserve">  DIAGRAM: 168</w:t>
      </w:r>
      <w:proofErr w:type="gramStart"/>
      <w:r w:rsidRPr="006A39F8">
        <w:t>-[</w:t>
      </w:r>
      <w:proofErr w:type="gramEnd"/>
      <w:r w:rsidRPr="006A39F8">
        <w:t>2]-11</w:t>
      </w:r>
      <w:proofErr w:type="gramStart"/>
      <w:r w:rsidRPr="006A39F8">
        <w:t>-[</w:t>
      </w:r>
      <w:proofErr w:type="gramEnd"/>
      <w:r w:rsidRPr="006A39F8">
        <w:t>1]-6</w:t>
      </w:r>
    </w:p>
    <w:p w:rsidRPr="006A39F8" w:rsidR="00DF5603" w:rsidP="00DF5603" w:rsidRDefault="00DF5603" w14:paraId="72A013EF" w14:textId="77777777"/>
    <w:p w:rsidRPr="006A39F8" w:rsidR="00DF5603" w:rsidP="00DF5603" w:rsidRDefault="00DF5603" w14:paraId="0229A7B2" w14:textId="77777777">
      <w:r w:rsidRPr="006A39F8">
        <w:t xml:space="preserve">                       [2]                                    </w:t>
      </w:r>
      <w:proofErr w:type="gramStart"/>
      <w:r w:rsidRPr="006A39F8">
        <w:t xml:space="preserve">   [</w:t>
      </w:r>
      <w:proofErr w:type="gramEnd"/>
      <w:r w:rsidRPr="006A39F8">
        <w:t>1]</w:t>
      </w:r>
    </w:p>
    <w:p w:rsidRPr="006A39F8" w:rsidR="00DF5603" w:rsidP="00DF5603" w:rsidRDefault="00DF5603" w14:paraId="1313127C" w14:textId="77777777">
      <w:r w:rsidRPr="006A39F8">
        <w:t xml:space="preserve">                       1.5e-24                                   1.9e-13</w:t>
      </w:r>
    </w:p>
    <w:p w:rsidRPr="006A39F8" w:rsidR="00DF5603" w:rsidP="00DF5603" w:rsidRDefault="00DF5603" w14:paraId="5DB8E914" w14:textId="77777777">
      <w:r w:rsidRPr="006A39F8">
        <w:t xml:space="preserve">                       GESVAVVKYSDDPYEDFRRSMVEMIVENGIY           YLQLNGKEYHGYIVG</w:t>
      </w:r>
    </w:p>
    <w:p w:rsidRPr="006A39F8" w:rsidR="00DF5603" w:rsidP="00DF5603" w:rsidRDefault="00DF5603" w14:paraId="19D2806E" w14:textId="77777777">
      <w:r w:rsidRPr="006A39F8">
        <w:t xml:space="preserve">                       ++++++++ + ++++++++++++++++++++           + +++++++++++++</w:t>
      </w:r>
    </w:p>
    <w:p w:rsidRPr="006A39F8" w:rsidR="00DF5603" w:rsidP="00DF5603" w:rsidRDefault="00DF5603" w14:paraId="3B95BF79" w14:textId="77777777">
      <w:proofErr w:type="gramStart"/>
      <w:r w:rsidRPr="006A39F8">
        <w:t>151  RRHRQRHGRRRPPERKMRDGFFAVVKNSSDPYKDFKASMAEMVVEKKIFGGKELEELLQCFISLNSRHYHKVIFE</w:t>
      </w:r>
      <w:proofErr w:type="gramEnd"/>
    </w:p>
    <w:p w:rsidRPr="006A39F8" w:rsidR="00DF5603" w:rsidP="00DF5603" w:rsidRDefault="00DF5603" w14:paraId="7ADF51AE" w14:textId="77777777"/>
    <w:p w:rsidRPr="006A39F8" w:rsidR="00DF5603" w:rsidP="00DF5603" w:rsidRDefault="00DF5603" w14:paraId="644D8069" w14:textId="77777777">
      <w:r w:rsidRPr="006A39F8">
        <w:t xml:space="preserve">     </w:t>
      </w:r>
    </w:p>
    <w:p w:rsidRPr="006A39F8" w:rsidR="00DF5603" w:rsidP="00DF5603" w:rsidRDefault="00DF5603" w14:paraId="0C443442" w14:textId="77777777">
      <w:r w:rsidRPr="006A39F8">
        <w:t xml:space="preserve">     </w:t>
      </w:r>
    </w:p>
    <w:p w:rsidRPr="006A39F8" w:rsidR="00DF5603" w:rsidP="00DF5603" w:rsidRDefault="00DF5603" w14:paraId="2F9581F9" w14:textId="77777777">
      <w:r w:rsidRPr="006A39F8">
        <w:t xml:space="preserve">     AFVQIW</w:t>
      </w:r>
    </w:p>
    <w:p w:rsidRPr="006A39F8" w:rsidR="00DF5603" w:rsidP="00DF5603" w:rsidRDefault="00DF5603" w14:paraId="15A7F790" w14:textId="77777777">
      <w:r w:rsidRPr="006A39F8">
        <w:t xml:space="preserve">     +++++</w:t>
      </w:r>
    </w:p>
    <w:p w:rsidRPr="006A39F8" w:rsidR="00DF5603" w:rsidP="00DF5603" w:rsidRDefault="00DF5603" w14:paraId="67D11B70" w14:textId="77777777">
      <w:proofErr w:type="gramStart"/>
      <w:r w:rsidRPr="006A39F8">
        <w:t>226  VYSEIKEALFFL</w:t>
      </w:r>
      <w:proofErr w:type="gramEnd"/>
    </w:p>
    <w:p w:rsidRPr="006A39F8" w:rsidR="00DF5603" w:rsidP="00DF5603" w:rsidRDefault="00DF5603" w14:paraId="5C168681" w14:textId="77777777"/>
    <w:p w:rsidRPr="006A39F8" w:rsidR="00DF5603" w:rsidP="00DF5603" w:rsidRDefault="00DF5603" w14:paraId="6732F580" w14:textId="77777777"/>
    <w:p w:rsidRPr="006A39F8" w:rsidR="00DF5603" w:rsidP="00DF5603" w:rsidRDefault="00DF5603" w14:paraId="29012C42" w14:textId="77777777">
      <w:r w:rsidRPr="006A39F8">
        <w:t>CsOFP5b</w:t>
      </w:r>
    </w:p>
    <w:p w:rsidRPr="006A39F8" w:rsidR="00DF5603" w:rsidP="00DF5603" w:rsidRDefault="00DF5603" w14:paraId="2D0BA403" w14:textId="77777777">
      <w:r w:rsidRPr="006A39F8">
        <w:t xml:space="preserve">  LENGTH = </w:t>
      </w:r>
      <w:proofErr w:type="gramStart"/>
      <w:r w:rsidRPr="006A39F8">
        <w:t>168  COMBINED</w:t>
      </w:r>
      <w:proofErr w:type="gramEnd"/>
      <w:r w:rsidRPr="006A39F8">
        <w:t xml:space="preserve"> P-VALUE = 3.58e-</w:t>
      </w:r>
      <w:proofErr w:type="gramStart"/>
      <w:r w:rsidRPr="006A39F8">
        <w:t>28  E</w:t>
      </w:r>
      <w:proofErr w:type="gramEnd"/>
      <w:r w:rsidRPr="006A39F8">
        <w:t>-VALUE =    3e-26</w:t>
      </w:r>
    </w:p>
    <w:p w:rsidRPr="006A39F8" w:rsidR="00DF5603" w:rsidP="00DF5603" w:rsidRDefault="00DF5603" w14:paraId="329FDE3C" w14:textId="77777777">
      <w:r w:rsidRPr="006A39F8">
        <w:t xml:space="preserve">  DIAGRAM: 87</w:t>
      </w:r>
      <w:proofErr w:type="gramStart"/>
      <w:r w:rsidRPr="006A39F8">
        <w:t>-[</w:t>
      </w:r>
      <w:proofErr w:type="gramEnd"/>
      <w:r w:rsidRPr="006A39F8">
        <w:t>2]-11</w:t>
      </w:r>
      <w:proofErr w:type="gramStart"/>
      <w:r w:rsidRPr="006A39F8">
        <w:t>-[</w:t>
      </w:r>
      <w:proofErr w:type="gramEnd"/>
      <w:r w:rsidRPr="006A39F8">
        <w:t>1]-18</w:t>
      </w:r>
    </w:p>
    <w:p w:rsidRPr="006A39F8" w:rsidR="00DF5603" w:rsidP="00DF5603" w:rsidRDefault="00DF5603" w14:paraId="3A1D60CA" w14:textId="77777777"/>
    <w:p w:rsidRPr="006A39F8" w:rsidR="00DF5603" w:rsidP="00DF5603" w:rsidRDefault="00DF5603" w14:paraId="1416F9AE" w14:textId="77777777">
      <w:r w:rsidRPr="006A39F8">
        <w:t xml:space="preserve">                 [2]                                    </w:t>
      </w:r>
      <w:proofErr w:type="gramStart"/>
      <w:r w:rsidRPr="006A39F8">
        <w:t xml:space="preserve">   [</w:t>
      </w:r>
      <w:proofErr w:type="gramEnd"/>
      <w:r w:rsidRPr="006A39F8">
        <w:t>1]</w:t>
      </w:r>
    </w:p>
    <w:p w:rsidRPr="006A39F8" w:rsidR="00DF5603" w:rsidP="00DF5603" w:rsidRDefault="00DF5603" w14:paraId="507548F3" w14:textId="77777777">
      <w:r w:rsidRPr="006A39F8">
        <w:t xml:space="preserve">                 4.1e-23                                   1.0e-12</w:t>
      </w:r>
    </w:p>
    <w:p w:rsidRPr="006A39F8" w:rsidR="00DF5603" w:rsidP="00DF5603" w:rsidRDefault="00DF5603" w14:paraId="3E7C69B8" w14:textId="77777777">
      <w:r w:rsidRPr="006A39F8">
        <w:t xml:space="preserve">                 GESVAVVKYSDDPYEDFRRSMVEMIVENGIY           YLQLNGKEYHGYIVGAFVQIW</w:t>
      </w:r>
    </w:p>
    <w:p w:rsidRPr="006A39F8" w:rsidR="00DF5603" w:rsidP="00DF5603" w:rsidRDefault="00DF5603" w14:paraId="45F090B5" w14:textId="77777777">
      <w:r w:rsidRPr="006A39F8">
        <w:t xml:space="preserve">                 +++++++++++++ ++++ ++ ++++++++            + +++++++++++++++++</w:t>
      </w:r>
    </w:p>
    <w:p w:rsidRPr="006A39F8" w:rsidR="00DF5603" w:rsidP="00DF5603" w:rsidRDefault="00DF5603" w14:paraId="38EC59EE" w14:textId="77777777">
      <w:r w:rsidRPr="006A39F8">
        <w:t>76   ERRKQRSEDTKFVVMVAMEKCSDDPKEDFRVSMTEMILANRIEEPKDLRNLLNYYISMNSDECHGVIFEVFHEKE</w:t>
      </w:r>
    </w:p>
    <w:p w:rsidRPr="006A39F8" w:rsidR="00DF5603" w:rsidP="00DF5603" w:rsidRDefault="00DF5603" w14:paraId="5E42C1B2" w14:textId="77777777"/>
    <w:p w:rsidRPr="006A39F8" w:rsidR="00DF5603" w:rsidP="00DF5603" w:rsidRDefault="00DF5603" w14:paraId="420DB962" w14:textId="77777777"/>
    <w:p w:rsidRPr="006A39F8" w:rsidR="00DF5603" w:rsidP="00DF5603" w:rsidRDefault="00DF5603" w14:paraId="238DB7C6" w14:textId="77777777">
      <w:r w:rsidRPr="006A39F8">
        <w:t>CmOFP7</w:t>
      </w:r>
    </w:p>
    <w:p w:rsidRPr="006A39F8" w:rsidR="00DF5603" w:rsidP="00DF5603" w:rsidRDefault="00DF5603" w14:paraId="0ECFF23C" w14:textId="77777777">
      <w:r w:rsidRPr="006A39F8">
        <w:t xml:space="preserve">  LENGTH = </w:t>
      </w:r>
      <w:proofErr w:type="gramStart"/>
      <w:r w:rsidRPr="006A39F8">
        <w:t>263  COMBINED</w:t>
      </w:r>
      <w:proofErr w:type="gramEnd"/>
      <w:r w:rsidRPr="006A39F8">
        <w:t xml:space="preserve"> P-VALUE = 3.62e-</w:t>
      </w:r>
      <w:proofErr w:type="gramStart"/>
      <w:r w:rsidRPr="006A39F8">
        <w:t>27  E</w:t>
      </w:r>
      <w:proofErr w:type="gramEnd"/>
      <w:r w:rsidRPr="006A39F8">
        <w:t xml:space="preserve">-VALUE </w:t>
      </w:r>
      <w:proofErr w:type="gramStart"/>
      <w:r w:rsidRPr="006A39F8">
        <w:t>=  3.1e</w:t>
      </w:r>
      <w:proofErr w:type="gramEnd"/>
      <w:r w:rsidRPr="006A39F8">
        <w:t>-25</w:t>
      </w:r>
    </w:p>
    <w:p w:rsidRPr="006A39F8" w:rsidR="00DF5603" w:rsidP="00DF5603" w:rsidRDefault="00DF5603" w14:paraId="5A8CB053" w14:textId="77777777">
      <w:r w:rsidRPr="006A39F8">
        <w:t xml:space="preserve">  DIAGRAM: 148</w:t>
      </w:r>
      <w:proofErr w:type="gramStart"/>
      <w:r w:rsidRPr="006A39F8">
        <w:t>-[</w:t>
      </w:r>
      <w:proofErr w:type="gramEnd"/>
      <w:r w:rsidRPr="006A39F8">
        <w:t>2]-23</w:t>
      </w:r>
      <w:proofErr w:type="gramStart"/>
      <w:r w:rsidRPr="006A39F8">
        <w:t>-[</w:t>
      </w:r>
      <w:proofErr w:type="gramEnd"/>
      <w:r w:rsidRPr="006A39F8">
        <w:t>1]-40</w:t>
      </w:r>
    </w:p>
    <w:p w:rsidRPr="006A39F8" w:rsidR="00DF5603" w:rsidP="00DF5603" w:rsidRDefault="00DF5603" w14:paraId="625559C2" w14:textId="77777777"/>
    <w:p w:rsidRPr="006A39F8" w:rsidR="00DF5603" w:rsidP="00DF5603" w:rsidRDefault="00DF5603" w14:paraId="7F61601C" w14:textId="77777777">
      <w:r w:rsidRPr="006A39F8">
        <w:t xml:space="preserve">                                                                              [2</w:t>
      </w:r>
    </w:p>
    <w:p w:rsidRPr="006A39F8" w:rsidR="00DF5603" w:rsidP="00DF5603" w:rsidRDefault="00DF5603" w14:paraId="55B0FCF2" w14:textId="77777777">
      <w:r w:rsidRPr="006A39F8">
        <w:t xml:space="preserve">                                                                              5.</w:t>
      </w:r>
    </w:p>
    <w:p w:rsidRPr="006A39F8" w:rsidR="00DF5603" w:rsidP="00DF5603" w:rsidRDefault="00DF5603" w14:paraId="01E4A39D" w14:textId="77777777">
      <w:r w:rsidRPr="006A39F8">
        <w:t xml:space="preserve">                                                                              GE</w:t>
      </w:r>
    </w:p>
    <w:p w:rsidRPr="006A39F8" w:rsidR="00DF5603" w:rsidP="00DF5603" w:rsidRDefault="00DF5603" w14:paraId="3B656D64" w14:textId="77777777">
      <w:r w:rsidRPr="006A39F8">
        <w:t xml:space="preserve">                                                                              ++</w:t>
      </w:r>
    </w:p>
    <w:p w:rsidRPr="006A39F8" w:rsidR="00DF5603" w:rsidP="00DF5603" w:rsidRDefault="00DF5603" w14:paraId="3D226761" w14:textId="77777777">
      <w:r w:rsidRPr="006A39F8">
        <w:t>76   LANDIGVADPDAYVAVDFITAFTSHRFFFSSPGSSNSIIESTTPTTTESTTTMSLSSEYSARYEGNDDELMIFNN</w:t>
      </w:r>
    </w:p>
    <w:p w:rsidRPr="006A39F8" w:rsidR="00DF5603" w:rsidP="00DF5603" w:rsidRDefault="00DF5603" w14:paraId="6BE4BABE" w14:textId="77777777"/>
    <w:p w:rsidRPr="006A39F8" w:rsidR="00DF5603" w:rsidP="00DF5603" w:rsidRDefault="00DF5603" w14:paraId="40DD084E" w14:textId="77777777">
      <w:r w:rsidRPr="006A39F8">
        <w:t xml:space="preserve">     ]                                                </w:t>
      </w:r>
      <w:proofErr w:type="gramStart"/>
      <w:r w:rsidRPr="006A39F8">
        <w:t xml:space="preserve">   [</w:t>
      </w:r>
      <w:proofErr w:type="gramEnd"/>
      <w:r w:rsidRPr="006A39F8">
        <w:t>1]</w:t>
      </w:r>
    </w:p>
    <w:p w:rsidRPr="006A39F8" w:rsidR="00DF5603" w:rsidP="00DF5603" w:rsidRDefault="00DF5603" w14:paraId="7A9466C8" w14:textId="77777777">
      <w:r w:rsidRPr="006A39F8">
        <w:t xml:space="preserve">     1e-22                                               4.2e-15</w:t>
      </w:r>
    </w:p>
    <w:p w:rsidRPr="006A39F8" w:rsidR="00DF5603" w:rsidP="00DF5603" w:rsidRDefault="00DF5603" w14:paraId="2A380DAE" w14:textId="77777777">
      <w:r w:rsidRPr="006A39F8">
        <w:t xml:space="preserve">     SVAVVKYSDDPYEDFRRSMVEMIVENGIY                       YLQLNGKEYHGYIVGAFVQIW</w:t>
      </w:r>
    </w:p>
    <w:p w:rsidRPr="006A39F8" w:rsidR="00DF5603" w:rsidP="00DF5603" w:rsidRDefault="00DF5603" w14:paraId="43718BFA" w14:textId="77777777">
      <w:r w:rsidRPr="006A39F8">
        <w:t xml:space="preserve">     ++++  +++++++++++++++++++++ +                       ++ ++++++++ ++++++++</w:t>
      </w:r>
    </w:p>
    <w:p w:rsidRPr="006A39F8" w:rsidR="00DF5603" w:rsidP="00DF5603" w:rsidRDefault="00DF5603" w14:paraId="7613BF66" w14:textId="77777777">
      <w:proofErr w:type="gramStart"/>
      <w:r w:rsidRPr="006A39F8">
        <w:t>151  SHVIPTYSPDPYMDFRRSMQEMVEAREKMTTAATTTTMKKSSWEFLHELLLCYLALNPKATHKHILKAFADVATV</w:t>
      </w:r>
      <w:proofErr w:type="gramEnd"/>
    </w:p>
    <w:p w:rsidRPr="006A39F8" w:rsidR="00DF5603" w:rsidP="00DF5603" w:rsidRDefault="00DF5603" w14:paraId="6EA29421" w14:textId="77777777"/>
    <w:p w:rsidRPr="006A39F8" w:rsidR="00DF5603" w:rsidP="00DF5603" w:rsidRDefault="00DF5603" w14:paraId="6E199B5D" w14:textId="77777777"/>
    <w:p w:rsidRPr="006A39F8" w:rsidR="00DF5603" w:rsidP="00DF5603" w:rsidRDefault="00DF5603" w14:paraId="676A35D8" w14:textId="77777777">
      <w:r w:rsidRPr="006A39F8">
        <w:t>CsOFP12-16a</w:t>
      </w:r>
    </w:p>
    <w:p w:rsidRPr="006A39F8" w:rsidR="00DF5603" w:rsidP="00DF5603" w:rsidRDefault="00DF5603" w14:paraId="70A0916F" w14:textId="77777777">
      <w:r w:rsidRPr="006A39F8">
        <w:t xml:space="preserve">  LENGTH = </w:t>
      </w:r>
      <w:proofErr w:type="gramStart"/>
      <w:r w:rsidRPr="006A39F8">
        <w:t>278  COMBINED</w:t>
      </w:r>
      <w:proofErr w:type="gramEnd"/>
      <w:r w:rsidRPr="006A39F8">
        <w:t xml:space="preserve"> P-VALUE = 1.10e-</w:t>
      </w:r>
      <w:proofErr w:type="gramStart"/>
      <w:r w:rsidRPr="006A39F8">
        <w:t>26  E</w:t>
      </w:r>
      <w:proofErr w:type="gramEnd"/>
      <w:r w:rsidRPr="006A39F8">
        <w:t xml:space="preserve">-VALUE </w:t>
      </w:r>
      <w:proofErr w:type="gramStart"/>
      <w:r w:rsidRPr="006A39F8">
        <w:t>=  9.3e</w:t>
      </w:r>
      <w:proofErr w:type="gramEnd"/>
      <w:r w:rsidRPr="006A39F8">
        <w:t>-25</w:t>
      </w:r>
    </w:p>
    <w:p w:rsidRPr="006A39F8" w:rsidR="00DF5603" w:rsidP="00DF5603" w:rsidRDefault="00DF5603" w14:paraId="5AF833BA" w14:textId="77777777">
      <w:r w:rsidRPr="006A39F8">
        <w:t xml:space="preserve">  DIAGRAM: 153</w:t>
      </w:r>
      <w:proofErr w:type="gramStart"/>
      <w:r w:rsidRPr="006A39F8">
        <w:t>-[</w:t>
      </w:r>
      <w:proofErr w:type="gramEnd"/>
      <w:r w:rsidRPr="006A39F8">
        <w:t>2]-24</w:t>
      </w:r>
      <w:proofErr w:type="gramStart"/>
      <w:r w:rsidRPr="006A39F8">
        <w:t>-[</w:t>
      </w:r>
      <w:proofErr w:type="gramEnd"/>
      <w:r w:rsidRPr="006A39F8">
        <w:t>1]-49</w:t>
      </w:r>
    </w:p>
    <w:p w:rsidRPr="006A39F8" w:rsidR="00DF5603" w:rsidP="00DF5603" w:rsidRDefault="00DF5603" w14:paraId="7EE54FB1" w14:textId="77777777"/>
    <w:p w:rsidRPr="006A39F8" w:rsidR="00DF5603" w:rsidP="00DF5603" w:rsidRDefault="00DF5603" w14:paraId="3E2F336F" w14:textId="77777777">
      <w:r w:rsidRPr="006A39F8">
        <w:t xml:space="preserve">        [2]                                                 </w:t>
      </w:r>
      <w:proofErr w:type="gramStart"/>
      <w:r w:rsidRPr="006A39F8">
        <w:t xml:space="preserve">   [</w:t>
      </w:r>
      <w:proofErr w:type="gramEnd"/>
      <w:r w:rsidRPr="006A39F8">
        <w:t>1]</w:t>
      </w:r>
    </w:p>
    <w:p w:rsidRPr="006A39F8" w:rsidR="00DF5603" w:rsidP="00DF5603" w:rsidRDefault="00DF5603" w14:paraId="33D50629" w14:textId="77777777">
      <w:r w:rsidRPr="006A39F8">
        <w:t xml:space="preserve">        2.0e-21                                                3.8e-15</w:t>
      </w:r>
    </w:p>
    <w:p w:rsidRPr="006A39F8" w:rsidR="00DF5603" w:rsidP="00DF5603" w:rsidRDefault="00DF5603" w14:paraId="0E5A2EC3" w14:textId="77777777">
      <w:r w:rsidRPr="006A39F8">
        <w:t xml:space="preserve">        GESVAVVKYSDDPYEDFRRSMVEMIVENGIY                        YLQLNGKEYHGYIVGAF</w:t>
      </w:r>
    </w:p>
    <w:p w:rsidRPr="006A39F8" w:rsidR="00DF5603" w:rsidP="00DF5603" w:rsidRDefault="00DF5603" w14:paraId="34C0967A" w14:textId="77777777">
      <w:r w:rsidRPr="006A39F8">
        <w:t xml:space="preserve">        ++++++  +++++++++++++++++++++ +                        ++ ++++ +++ +++++</w:t>
      </w:r>
    </w:p>
    <w:p w:rsidRPr="006A39F8" w:rsidR="00DF5603" w:rsidP="00DF5603" w:rsidRDefault="00DF5603" w14:paraId="5B59A388" w14:textId="77777777">
      <w:proofErr w:type="gramStart"/>
      <w:r w:rsidRPr="006A39F8">
        <w:t>151  MIFNNSHVIPTYSPDPYMDFRRSMQEMMEAREKMTTAVATTTTMKKSSWEFLHELLLCYLALNPKTTHKHILKAF</w:t>
      </w:r>
      <w:proofErr w:type="gramEnd"/>
    </w:p>
    <w:p w:rsidRPr="006A39F8" w:rsidR="00DF5603" w:rsidP="00DF5603" w:rsidRDefault="00DF5603" w14:paraId="18E370C0" w14:textId="77777777"/>
    <w:p w:rsidRPr="006A39F8" w:rsidR="00DF5603" w:rsidP="00DF5603" w:rsidRDefault="00DF5603" w14:paraId="68692F25" w14:textId="77777777">
      <w:r w:rsidRPr="006A39F8">
        <w:t xml:space="preserve">     </w:t>
      </w:r>
    </w:p>
    <w:p w:rsidRPr="006A39F8" w:rsidR="00DF5603" w:rsidP="00DF5603" w:rsidRDefault="00DF5603" w14:paraId="26427D87" w14:textId="77777777">
      <w:r w:rsidRPr="006A39F8">
        <w:t xml:space="preserve">     </w:t>
      </w:r>
    </w:p>
    <w:p w:rsidRPr="006A39F8" w:rsidR="00DF5603" w:rsidP="00DF5603" w:rsidRDefault="00DF5603" w14:paraId="5FD66AC6" w14:textId="77777777">
      <w:r w:rsidRPr="006A39F8">
        <w:t xml:space="preserve">     VQIW</w:t>
      </w:r>
    </w:p>
    <w:p w:rsidRPr="006A39F8" w:rsidR="00DF5603" w:rsidP="00DF5603" w:rsidRDefault="00DF5603" w14:paraId="3FCB19C0" w14:textId="77777777">
      <w:r w:rsidRPr="006A39F8">
        <w:t xml:space="preserve">     +++</w:t>
      </w:r>
    </w:p>
    <w:p w:rsidRPr="006A39F8" w:rsidR="00DF5603" w:rsidP="00DF5603" w:rsidRDefault="00DF5603" w14:paraId="6DA7C333" w14:textId="77777777">
      <w:proofErr w:type="gramStart"/>
      <w:r w:rsidRPr="006A39F8">
        <w:t>226  ADIATVIKPPLAMKETEEEENVDREKGESMVDDRGAGGGGCECEMSGQQNDRD</w:t>
      </w:r>
      <w:proofErr w:type="gramEnd"/>
    </w:p>
    <w:p w:rsidRPr="006A39F8" w:rsidR="00DF5603" w:rsidP="00DF5603" w:rsidRDefault="00DF5603" w14:paraId="57F85D4F" w14:textId="77777777"/>
    <w:p w:rsidRPr="006A39F8" w:rsidR="00DF5603" w:rsidP="00DF5603" w:rsidRDefault="00DF5603" w14:paraId="6E207B2F" w14:textId="77777777"/>
    <w:p w:rsidRPr="006A39F8" w:rsidR="00DF5603" w:rsidP="00DF5603" w:rsidRDefault="00DF5603" w14:paraId="6F22B1F5" w14:textId="77777777">
      <w:r w:rsidRPr="006A39F8">
        <w:t>CmOFP13+1</w:t>
      </w:r>
    </w:p>
    <w:p w:rsidRPr="006A39F8" w:rsidR="00DF5603" w:rsidP="00DF5603" w:rsidRDefault="00DF5603" w14:paraId="2111F5D2" w14:textId="77777777">
      <w:r w:rsidRPr="006A39F8">
        <w:t xml:space="preserve">  LENGTH = </w:t>
      </w:r>
      <w:proofErr w:type="gramStart"/>
      <w:r w:rsidRPr="006A39F8">
        <w:t>154  COMBINED</w:t>
      </w:r>
      <w:proofErr w:type="gramEnd"/>
      <w:r w:rsidRPr="006A39F8">
        <w:t xml:space="preserve"> P-VALUE = 3.58e-</w:t>
      </w:r>
      <w:proofErr w:type="gramStart"/>
      <w:r w:rsidRPr="006A39F8">
        <w:t>26  E</w:t>
      </w:r>
      <w:proofErr w:type="gramEnd"/>
      <w:r w:rsidRPr="006A39F8">
        <w:t>-VALUE =    3e-24</w:t>
      </w:r>
    </w:p>
    <w:p w:rsidRPr="006A39F8" w:rsidR="00DF5603" w:rsidP="00DF5603" w:rsidRDefault="00DF5603" w14:paraId="49104FD5" w14:textId="77777777">
      <w:r w:rsidRPr="006A39F8">
        <w:t xml:space="preserve">  DIAGRAM: [3]-123</w:t>
      </w:r>
    </w:p>
    <w:p w:rsidRPr="006A39F8" w:rsidR="00DF5603" w:rsidP="00DF5603" w:rsidRDefault="00DF5603" w14:paraId="11D3705B" w14:textId="77777777"/>
    <w:p w:rsidRPr="006A39F8" w:rsidR="00DF5603" w:rsidP="00DF5603" w:rsidRDefault="00DF5603" w14:paraId="7789FB97" w14:textId="77777777">
      <w:r w:rsidRPr="006A39F8">
        <w:t xml:space="preserve">     [3]</w:t>
      </w:r>
    </w:p>
    <w:p w:rsidRPr="006A39F8" w:rsidR="00DF5603" w:rsidP="00DF5603" w:rsidRDefault="00DF5603" w14:paraId="0385DA54" w14:textId="77777777">
      <w:r w:rsidRPr="006A39F8">
        <w:t xml:space="preserve">     4.9e-33</w:t>
      </w:r>
    </w:p>
    <w:p w:rsidRPr="006A39F8" w:rsidR="00DF5603" w:rsidP="00DF5603" w:rsidRDefault="00DF5603" w14:paraId="41156F67" w14:textId="77777777">
      <w:r w:rsidRPr="006A39F8">
        <w:t xml:space="preserve">     MGNYKFRFSDMMPNAWFYKLKDMGKAKRHKN</w:t>
      </w:r>
    </w:p>
    <w:p w:rsidRPr="006A39F8" w:rsidR="00DF5603" w:rsidP="00DF5603" w:rsidRDefault="00DF5603" w14:paraId="6E5FA6AB" w14:textId="77777777">
      <w:r w:rsidRPr="006A39F8">
        <w:t xml:space="preserve">     +++++++++++++++++++++++++++++++</w:t>
      </w:r>
    </w:p>
    <w:p w:rsidRPr="006A39F8" w:rsidR="00DF5603" w:rsidP="00DF5603" w:rsidRDefault="00DF5603" w14:paraId="6689EFAC" w14:textId="77777777">
      <w:r w:rsidRPr="006A39F8">
        <w:t>1    MRNHKFRFSDMIPNAWFYKLKEIGGASRPKSFRSNKNPHHPPPPPPPSKHKQPPPPPPHSRSRKSYYFTRQLESN</w:t>
      </w:r>
    </w:p>
    <w:p w:rsidRPr="006A39F8" w:rsidR="00DF5603" w:rsidP="00DF5603" w:rsidRDefault="00DF5603" w14:paraId="54BC7592" w14:textId="77777777"/>
    <w:p w:rsidRPr="006A39F8" w:rsidR="00DF5603" w:rsidP="00DF5603" w:rsidRDefault="00DF5603" w14:paraId="5CF744F1" w14:textId="77777777"/>
    <w:p w:rsidRPr="006A39F8" w:rsidR="00DF5603" w:rsidP="00DF5603" w:rsidRDefault="00DF5603" w14:paraId="151CC8C4" w14:textId="77777777">
      <w:r w:rsidRPr="006A39F8">
        <w:t>CsOFP12-16b</w:t>
      </w:r>
    </w:p>
    <w:p w:rsidRPr="006A39F8" w:rsidR="00DF5603" w:rsidP="00DF5603" w:rsidRDefault="00DF5603" w14:paraId="0C4EBA4F" w14:textId="77777777">
      <w:r w:rsidRPr="006A39F8">
        <w:t xml:space="preserve">  LENGTH = </w:t>
      </w:r>
      <w:proofErr w:type="gramStart"/>
      <w:r w:rsidRPr="006A39F8">
        <w:t>205  COMBINED</w:t>
      </w:r>
      <w:proofErr w:type="gramEnd"/>
      <w:r w:rsidRPr="006A39F8">
        <w:t xml:space="preserve"> P-VALUE = 2.07e-</w:t>
      </w:r>
      <w:proofErr w:type="gramStart"/>
      <w:r w:rsidRPr="006A39F8">
        <w:t>25  E</w:t>
      </w:r>
      <w:proofErr w:type="gramEnd"/>
      <w:r w:rsidRPr="006A39F8">
        <w:t xml:space="preserve">-VALUE </w:t>
      </w:r>
      <w:proofErr w:type="gramStart"/>
      <w:r w:rsidRPr="006A39F8">
        <w:t>=  1.8e</w:t>
      </w:r>
      <w:proofErr w:type="gramEnd"/>
      <w:r w:rsidRPr="006A39F8">
        <w:t>-23</w:t>
      </w:r>
    </w:p>
    <w:p w:rsidRPr="006A39F8" w:rsidR="00DF5603" w:rsidP="00DF5603" w:rsidRDefault="00DF5603" w14:paraId="434E1788" w14:textId="77777777">
      <w:r w:rsidRPr="006A39F8">
        <w:t xml:space="preserve">  DIAGRAM: 111</w:t>
      </w:r>
      <w:proofErr w:type="gramStart"/>
      <w:r w:rsidRPr="006A39F8">
        <w:t>-[</w:t>
      </w:r>
      <w:proofErr w:type="gramEnd"/>
      <w:r w:rsidRPr="006A39F8">
        <w:t>2]-16</w:t>
      </w:r>
      <w:proofErr w:type="gramStart"/>
      <w:r w:rsidRPr="006A39F8">
        <w:t>-[</w:t>
      </w:r>
      <w:proofErr w:type="gramEnd"/>
      <w:r w:rsidRPr="006A39F8">
        <w:t>1]-26</w:t>
      </w:r>
    </w:p>
    <w:p w:rsidRPr="006A39F8" w:rsidR="00DF5603" w:rsidP="00DF5603" w:rsidRDefault="00DF5603" w14:paraId="25E9840A" w14:textId="77777777"/>
    <w:p w:rsidRPr="006A39F8" w:rsidR="00DF5603" w:rsidP="00DF5603" w:rsidRDefault="00DF5603" w14:paraId="0A7B3FFD" w14:textId="77777777">
      <w:r w:rsidRPr="006A39F8">
        <w:t xml:space="preserve">                                         [2]</w:t>
      </w:r>
    </w:p>
    <w:p w:rsidRPr="006A39F8" w:rsidR="00DF5603" w:rsidP="00DF5603" w:rsidRDefault="00DF5603" w14:paraId="355283E9" w14:textId="77777777">
      <w:r w:rsidRPr="006A39F8">
        <w:t xml:space="preserve">                                         2.9e-20</w:t>
      </w:r>
    </w:p>
    <w:p w:rsidRPr="006A39F8" w:rsidR="00DF5603" w:rsidP="00DF5603" w:rsidRDefault="00DF5603" w14:paraId="399B418F" w14:textId="77777777">
      <w:r w:rsidRPr="006A39F8">
        <w:t xml:space="preserve">                                         GESVAVVKYSDDPYEDFRRSMVEMIVENGIY</w:t>
      </w:r>
    </w:p>
    <w:p w:rsidRPr="006A39F8" w:rsidR="00DF5603" w:rsidP="00DF5603" w:rsidRDefault="00DF5603" w14:paraId="142EE278" w14:textId="77777777">
      <w:r w:rsidRPr="006A39F8">
        <w:t xml:space="preserve">                                         ++++ +++ +++++++++++++++++++</w:t>
      </w:r>
    </w:p>
    <w:p w:rsidRPr="006A39F8" w:rsidR="00DF5603" w:rsidP="00DF5603" w:rsidRDefault="00DF5603" w14:paraId="65B2CF10" w14:textId="77777777">
      <w:r w:rsidRPr="006A39F8">
        <w:t>76   AAVASHRFFFSSPGCSNSIFDSSPDTHHSTAVSAAVHGGVEVRKVSMDPFVDFRASMQEMVEARDRPVDVRRDWE</w:t>
      </w:r>
    </w:p>
    <w:p w:rsidRPr="006A39F8" w:rsidR="00DF5603" w:rsidP="00DF5603" w:rsidRDefault="00DF5603" w14:paraId="17BE7EDE" w14:textId="77777777"/>
    <w:p w:rsidRPr="006A39F8" w:rsidR="00DF5603" w:rsidP="00DF5603" w:rsidRDefault="00DF5603" w14:paraId="0215CD44" w14:textId="77777777">
      <w:r w:rsidRPr="006A39F8">
        <w:t xml:space="preserve">             [1]</w:t>
      </w:r>
    </w:p>
    <w:p w:rsidRPr="006A39F8" w:rsidR="00DF5603" w:rsidP="00DF5603" w:rsidRDefault="00DF5603" w14:paraId="1970492D" w14:textId="77777777">
      <w:r w:rsidRPr="006A39F8">
        <w:t xml:space="preserve">             7.4e-15</w:t>
      </w:r>
    </w:p>
    <w:p w:rsidRPr="006A39F8" w:rsidR="00DF5603" w:rsidP="00DF5603" w:rsidRDefault="00DF5603" w14:paraId="03B401EB" w14:textId="77777777">
      <w:r w:rsidRPr="006A39F8">
        <w:t xml:space="preserve">             YLQLNGKEYHGYIVGAFVQIW</w:t>
      </w:r>
    </w:p>
    <w:p w:rsidRPr="006A39F8" w:rsidR="00DF5603" w:rsidP="00DF5603" w:rsidRDefault="00DF5603" w14:paraId="2BBA5230" w14:textId="77777777">
      <w:r w:rsidRPr="006A39F8">
        <w:t xml:space="preserve">             ++++++  +++++++++++++</w:t>
      </w:r>
    </w:p>
    <w:p w:rsidRPr="006A39F8" w:rsidR="00DF5603" w:rsidP="00DF5603" w:rsidRDefault="00DF5603" w14:paraId="25EFCFA9" w14:textId="77777777">
      <w:proofErr w:type="gramStart"/>
      <w:r w:rsidRPr="006A39F8">
        <w:t>151  YLQELLLCYLQINPVDTHKFILRAFSDLVVYLLESSPESFSDRRIRPHNINSNSW</w:t>
      </w:r>
      <w:proofErr w:type="gramEnd"/>
    </w:p>
    <w:p w:rsidRPr="006A39F8" w:rsidR="00DF5603" w:rsidP="00DF5603" w:rsidRDefault="00DF5603" w14:paraId="7BFE4029" w14:textId="77777777"/>
    <w:p w:rsidRPr="006A39F8" w:rsidR="00DF5603" w:rsidP="00DF5603" w:rsidRDefault="00DF5603" w14:paraId="63F066D1" w14:textId="77777777"/>
    <w:p w:rsidRPr="006A39F8" w:rsidR="00DF5603" w:rsidP="00DF5603" w:rsidRDefault="00DF5603" w14:paraId="18A55EEF" w14:textId="77777777">
      <w:r w:rsidRPr="006A39F8">
        <w:t>AtOFP10</w:t>
      </w:r>
    </w:p>
    <w:p w:rsidRPr="006A39F8" w:rsidR="00DF5603" w:rsidP="00DF5603" w:rsidRDefault="00DF5603" w14:paraId="1B37A5BB" w14:textId="77777777">
      <w:r w:rsidRPr="006A39F8">
        <w:t xml:space="preserve">  LENGTH = </w:t>
      </w:r>
      <w:proofErr w:type="gramStart"/>
      <w:r w:rsidRPr="006A39F8">
        <w:t>196  COMBINED</w:t>
      </w:r>
      <w:proofErr w:type="gramEnd"/>
      <w:r w:rsidRPr="006A39F8">
        <w:t xml:space="preserve"> P-VALUE = 3.73e-</w:t>
      </w:r>
      <w:proofErr w:type="gramStart"/>
      <w:r w:rsidRPr="006A39F8">
        <w:t>25  E</w:t>
      </w:r>
      <w:proofErr w:type="gramEnd"/>
      <w:r w:rsidRPr="006A39F8">
        <w:t xml:space="preserve">-VALUE </w:t>
      </w:r>
      <w:proofErr w:type="gramStart"/>
      <w:r w:rsidRPr="006A39F8">
        <w:t>=  3.2e</w:t>
      </w:r>
      <w:proofErr w:type="gramEnd"/>
      <w:r w:rsidRPr="006A39F8">
        <w:t>-23</w:t>
      </w:r>
    </w:p>
    <w:p w:rsidRPr="006A39F8" w:rsidR="00DF5603" w:rsidP="00DF5603" w:rsidRDefault="00DF5603" w14:paraId="40DDC589" w14:textId="77777777">
      <w:r w:rsidRPr="006A39F8">
        <w:t xml:space="preserve">  DIAGRAM: 94</w:t>
      </w:r>
      <w:proofErr w:type="gramStart"/>
      <w:r w:rsidRPr="006A39F8">
        <w:t>-[</w:t>
      </w:r>
      <w:proofErr w:type="gramEnd"/>
      <w:r w:rsidRPr="006A39F8">
        <w:t>2]-11</w:t>
      </w:r>
      <w:proofErr w:type="gramStart"/>
      <w:r w:rsidRPr="006A39F8">
        <w:t>-[</w:t>
      </w:r>
      <w:proofErr w:type="gramEnd"/>
      <w:r w:rsidRPr="006A39F8">
        <w:t>1]-39</w:t>
      </w:r>
    </w:p>
    <w:p w:rsidRPr="006A39F8" w:rsidR="00DF5603" w:rsidP="00DF5603" w:rsidRDefault="00DF5603" w14:paraId="16EFE101" w14:textId="77777777"/>
    <w:p w:rsidRPr="006A39F8" w:rsidR="00DF5603" w:rsidP="00DF5603" w:rsidRDefault="00DF5603" w14:paraId="0B979ABD" w14:textId="77777777">
      <w:r w:rsidRPr="006A39F8">
        <w:t xml:space="preserve">                        [2]                                    </w:t>
      </w:r>
      <w:proofErr w:type="gramStart"/>
      <w:r w:rsidRPr="006A39F8">
        <w:t xml:space="preserve">   [</w:t>
      </w:r>
      <w:proofErr w:type="gramEnd"/>
      <w:r w:rsidRPr="006A39F8">
        <w:t>1]</w:t>
      </w:r>
    </w:p>
    <w:p w:rsidRPr="006A39F8" w:rsidR="00DF5603" w:rsidP="00DF5603" w:rsidRDefault="00DF5603" w14:paraId="5218010D" w14:textId="77777777">
      <w:r w:rsidRPr="006A39F8">
        <w:t xml:space="preserve">                        3.1e-21                                   6.5e-13</w:t>
      </w:r>
    </w:p>
    <w:p w:rsidRPr="006A39F8" w:rsidR="00DF5603" w:rsidP="00DF5603" w:rsidRDefault="00DF5603" w14:paraId="7DED38FE" w14:textId="77777777">
      <w:r w:rsidRPr="006A39F8">
        <w:t xml:space="preserve">                        GESVAVVKYSDDPYEDFRRSMVEMIVENGIY           YLQLNGKEYHGYIV</w:t>
      </w:r>
    </w:p>
    <w:p w:rsidRPr="006A39F8" w:rsidR="00DF5603" w:rsidP="00DF5603" w:rsidRDefault="00DF5603" w14:paraId="10B07059" w14:textId="77777777">
      <w:r w:rsidRPr="006A39F8">
        <w:t xml:space="preserve">                        ++++++++++++++++ ++++ ++++++ +            ++ +++   + +++</w:t>
      </w:r>
    </w:p>
    <w:p w:rsidRPr="006A39F8" w:rsidR="00DF5603" w:rsidP="00DF5603" w:rsidRDefault="00DF5603" w14:paraId="5BD2B469" w14:textId="77777777">
      <w:r w:rsidRPr="006A39F8">
        <w:t>76   YTPGPPVSPTVLRSPCPKIDESVAMAKESINPFEDYKKSMNQMIEERYIETESELKELLRCFLDINPSPQHNLIV</w:t>
      </w:r>
    </w:p>
    <w:p w:rsidRPr="006A39F8" w:rsidR="00DF5603" w:rsidP="00DF5603" w:rsidRDefault="00DF5603" w14:paraId="3D60152F" w14:textId="77777777"/>
    <w:p w:rsidRPr="006A39F8" w:rsidR="00DF5603" w:rsidP="00DF5603" w:rsidRDefault="00DF5603" w14:paraId="2A197B46" w14:textId="77777777">
      <w:r w:rsidRPr="006A39F8">
        <w:t xml:space="preserve">     </w:t>
      </w:r>
    </w:p>
    <w:p w:rsidRPr="006A39F8" w:rsidR="00DF5603" w:rsidP="00DF5603" w:rsidRDefault="00DF5603" w14:paraId="2E9B060C" w14:textId="77777777">
      <w:r w:rsidRPr="006A39F8">
        <w:t xml:space="preserve">     </w:t>
      </w:r>
    </w:p>
    <w:p w:rsidRPr="006A39F8" w:rsidR="00DF5603" w:rsidP="00DF5603" w:rsidRDefault="00DF5603" w14:paraId="0C43B721" w14:textId="77777777">
      <w:r w:rsidRPr="006A39F8">
        <w:t xml:space="preserve">     GAFVQIW</w:t>
      </w:r>
    </w:p>
    <w:p w:rsidRPr="006A39F8" w:rsidR="00DF5603" w:rsidP="00DF5603" w:rsidRDefault="00DF5603" w14:paraId="1CD52C61" w14:textId="77777777">
      <w:r w:rsidRPr="006A39F8">
        <w:t xml:space="preserve">     +++++++</w:t>
      </w:r>
    </w:p>
    <w:p w:rsidRPr="006A39F8" w:rsidR="00DF5603" w:rsidP="00DF5603" w:rsidRDefault="00DF5603" w14:paraId="39145257" w14:textId="77777777">
      <w:proofErr w:type="gramStart"/>
      <w:r w:rsidRPr="006A39F8">
        <w:t>151  RAFVDVCSHLQPPHDRRGKSLGRLLRLYVNNPLDNNDDDSHQTSSK</w:t>
      </w:r>
      <w:proofErr w:type="gramEnd"/>
    </w:p>
    <w:p w:rsidRPr="006A39F8" w:rsidR="00DF5603" w:rsidP="00DF5603" w:rsidRDefault="00DF5603" w14:paraId="5BA7A9EC" w14:textId="77777777"/>
    <w:p w:rsidRPr="006A39F8" w:rsidR="00DF5603" w:rsidP="00DF5603" w:rsidRDefault="00DF5603" w14:paraId="4A2EA62A" w14:textId="77777777"/>
    <w:p w:rsidRPr="006A39F8" w:rsidR="00DF5603" w:rsidP="00DF5603" w:rsidRDefault="00DF5603" w14:paraId="7AA97484" w14:textId="77777777">
      <w:r w:rsidRPr="006A39F8">
        <w:t>CmOFP1</w:t>
      </w:r>
    </w:p>
    <w:p w:rsidRPr="006A39F8" w:rsidR="00DF5603" w:rsidP="00DF5603" w:rsidRDefault="00DF5603" w14:paraId="51E7F54C" w14:textId="77777777">
      <w:r w:rsidRPr="006A39F8">
        <w:t xml:space="preserve">  LENGTH = </w:t>
      </w:r>
      <w:proofErr w:type="gramStart"/>
      <w:r w:rsidRPr="006A39F8">
        <w:t>205  COMBINED</w:t>
      </w:r>
      <w:proofErr w:type="gramEnd"/>
      <w:r w:rsidRPr="006A39F8">
        <w:t xml:space="preserve"> P-VALUE = 4.30e-</w:t>
      </w:r>
      <w:proofErr w:type="gramStart"/>
      <w:r w:rsidRPr="006A39F8">
        <w:t>25  E</w:t>
      </w:r>
      <w:proofErr w:type="gramEnd"/>
      <w:r w:rsidRPr="006A39F8">
        <w:t xml:space="preserve">-VALUE </w:t>
      </w:r>
      <w:proofErr w:type="gramStart"/>
      <w:r w:rsidRPr="006A39F8">
        <w:t>=  3.7e</w:t>
      </w:r>
      <w:proofErr w:type="gramEnd"/>
      <w:r w:rsidRPr="006A39F8">
        <w:t>-23</w:t>
      </w:r>
    </w:p>
    <w:p w:rsidRPr="006A39F8" w:rsidR="00DF5603" w:rsidP="00DF5603" w:rsidRDefault="00DF5603" w14:paraId="4ABA3C80" w14:textId="77777777">
      <w:r w:rsidRPr="006A39F8">
        <w:t xml:space="preserve">  DIAGRAM: 111</w:t>
      </w:r>
      <w:proofErr w:type="gramStart"/>
      <w:r w:rsidRPr="006A39F8">
        <w:t>-[</w:t>
      </w:r>
      <w:proofErr w:type="gramEnd"/>
      <w:r w:rsidRPr="006A39F8">
        <w:t>2]-16</w:t>
      </w:r>
      <w:proofErr w:type="gramStart"/>
      <w:r w:rsidRPr="006A39F8">
        <w:t>-[</w:t>
      </w:r>
      <w:proofErr w:type="gramEnd"/>
      <w:r w:rsidRPr="006A39F8">
        <w:t>1]-26</w:t>
      </w:r>
    </w:p>
    <w:p w:rsidRPr="006A39F8" w:rsidR="00DF5603" w:rsidP="00DF5603" w:rsidRDefault="00DF5603" w14:paraId="65AFD6CF" w14:textId="77777777"/>
    <w:p w:rsidRPr="006A39F8" w:rsidR="00DF5603" w:rsidP="00DF5603" w:rsidRDefault="00DF5603" w14:paraId="25D0BB03" w14:textId="77777777">
      <w:r w:rsidRPr="006A39F8">
        <w:t xml:space="preserve">                                         [2]</w:t>
      </w:r>
    </w:p>
    <w:p w:rsidRPr="006A39F8" w:rsidR="00DF5603" w:rsidP="00DF5603" w:rsidRDefault="00DF5603" w14:paraId="53A32693" w14:textId="77777777">
      <w:r w:rsidRPr="006A39F8">
        <w:t xml:space="preserve">                                         2.9e-20</w:t>
      </w:r>
    </w:p>
    <w:p w:rsidRPr="006A39F8" w:rsidR="00DF5603" w:rsidP="00DF5603" w:rsidRDefault="00DF5603" w14:paraId="350BAFFE" w14:textId="77777777">
      <w:r w:rsidRPr="006A39F8">
        <w:t xml:space="preserve">                                         GESVAVVKYSDDPYEDFRRSMVEMIVENGIY</w:t>
      </w:r>
    </w:p>
    <w:p w:rsidRPr="006A39F8" w:rsidR="00DF5603" w:rsidP="00DF5603" w:rsidRDefault="00DF5603" w14:paraId="1C6B6DE8" w14:textId="77777777">
      <w:r w:rsidRPr="006A39F8">
        <w:t xml:space="preserve">                                         ++++ +++ +++++++++++++++++++</w:t>
      </w:r>
    </w:p>
    <w:p w:rsidRPr="006A39F8" w:rsidR="00DF5603" w:rsidP="00DF5603" w:rsidRDefault="00DF5603" w14:paraId="60640D75" w14:textId="77777777">
      <w:r w:rsidRPr="006A39F8">
        <w:t>76   AAVASHRFFFSSPGCSNSIFDSSPDTHHSAAVSAAVHGGVEVRKVSMDPFVDFRASMQEMVEARDRPVDVRRDWE</w:t>
      </w:r>
    </w:p>
    <w:p w:rsidRPr="006A39F8" w:rsidR="00DF5603" w:rsidP="00DF5603" w:rsidRDefault="00DF5603" w14:paraId="796539D6" w14:textId="77777777"/>
    <w:p w:rsidRPr="006A39F8" w:rsidR="00DF5603" w:rsidP="00DF5603" w:rsidRDefault="00DF5603" w14:paraId="3B68BC01" w14:textId="77777777">
      <w:r w:rsidRPr="006A39F8">
        <w:t xml:space="preserve">             [1]</w:t>
      </w:r>
    </w:p>
    <w:p w:rsidRPr="006A39F8" w:rsidR="00DF5603" w:rsidP="00DF5603" w:rsidRDefault="00DF5603" w14:paraId="3C01568B" w14:textId="77777777">
      <w:r w:rsidRPr="006A39F8">
        <w:t xml:space="preserve">             1.3e-14</w:t>
      </w:r>
    </w:p>
    <w:p w:rsidRPr="006A39F8" w:rsidR="00DF5603" w:rsidP="00DF5603" w:rsidRDefault="00DF5603" w14:paraId="1A61E6B8" w14:textId="77777777">
      <w:r w:rsidRPr="006A39F8">
        <w:t xml:space="preserve">             YLQLNGKEYHGYIVGAFVQIW</w:t>
      </w:r>
    </w:p>
    <w:p w:rsidRPr="006A39F8" w:rsidR="00DF5603" w:rsidP="00DF5603" w:rsidRDefault="00DF5603" w14:paraId="38DCDA9D" w14:textId="77777777">
      <w:r w:rsidRPr="006A39F8">
        <w:t xml:space="preserve">             ++++++  +++++++++++++</w:t>
      </w:r>
    </w:p>
    <w:p w:rsidRPr="006A39F8" w:rsidR="00DF5603" w:rsidP="00DF5603" w:rsidRDefault="00DF5603" w14:paraId="0BBB949A" w14:textId="77777777">
      <w:proofErr w:type="gramStart"/>
      <w:r w:rsidRPr="006A39F8">
        <w:t>151  YLQDLLLCYLRINPVDTHKFILRAFSDLVVYLLECSPESFSDRRLRPHNINSNSW</w:t>
      </w:r>
      <w:proofErr w:type="gramEnd"/>
    </w:p>
    <w:p w:rsidRPr="006A39F8" w:rsidR="00DF5603" w:rsidP="00DF5603" w:rsidRDefault="00DF5603" w14:paraId="36408A13" w14:textId="77777777"/>
    <w:p w:rsidRPr="006A39F8" w:rsidR="00DF5603" w:rsidP="00DF5603" w:rsidRDefault="00DF5603" w14:paraId="64FDC23B" w14:textId="77777777"/>
    <w:p w:rsidRPr="006A39F8" w:rsidR="00DF5603" w:rsidP="00DF5603" w:rsidRDefault="00DF5603" w14:paraId="76114EA3" w14:textId="77777777">
      <w:r w:rsidRPr="006A39F8">
        <w:t>SlOFP15</w:t>
      </w:r>
    </w:p>
    <w:p w:rsidRPr="006A39F8" w:rsidR="00DF5603" w:rsidP="00DF5603" w:rsidRDefault="00DF5603" w14:paraId="1102B110" w14:textId="77777777">
      <w:r w:rsidRPr="006A39F8">
        <w:t xml:space="preserve">  LENGTH = </w:t>
      </w:r>
      <w:proofErr w:type="gramStart"/>
      <w:r w:rsidRPr="006A39F8">
        <w:t>168  COMBINED</w:t>
      </w:r>
      <w:proofErr w:type="gramEnd"/>
      <w:r w:rsidRPr="006A39F8">
        <w:t xml:space="preserve"> P-VALUE = 6.26e-</w:t>
      </w:r>
      <w:proofErr w:type="gramStart"/>
      <w:r w:rsidRPr="006A39F8">
        <w:t>25  E</w:t>
      </w:r>
      <w:proofErr w:type="gramEnd"/>
      <w:r w:rsidRPr="006A39F8">
        <w:t xml:space="preserve">-VALUE </w:t>
      </w:r>
      <w:proofErr w:type="gramStart"/>
      <w:r w:rsidRPr="006A39F8">
        <w:t>=  5.3e</w:t>
      </w:r>
      <w:proofErr w:type="gramEnd"/>
      <w:r w:rsidRPr="006A39F8">
        <w:t>-23</w:t>
      </w:r>
    </w:p>
    <w:p w:rsidRPr="006A39F8" w:rsidR="00DF5603" w:rsidP="00DF5603" w:rsidRDefault="00DF5603" w14:paraId="2F4F7161" w14:textId="77777777">
      <w:r w:rsidRPr="006A39F8">
        <w:t xml:space="preserve">  DIAGRAM: 91</w:t>
      </w:r>
      <w:proofErr w:type="gramStart"/>
      <w:r w:rsidRPr="006A39F8">
        <w:t>-[</w:t>
      </w:r>
      <w:proofErr w:type="gramEnd"/>
      <w:r w:rsidRPr="006A39F8">
        <w:t>2]-11</w:t>
      </w:r>
      <w:proofErr w:type="gramStart"/>
      <w:r w:rsidRPr="006A39F8">
        <w:t>-[</w:t>
      </w:r>
      <w:proofErr w:type="gramEnd"/>
      <w:r w:rsidRPr="006A39F8">
        <w:t>1]-14</w:t>
      </w:r>
    </w:p>
    <w:p w:rsidRPr="006A39F8" w:rsidR="00DF5603" w:rsidP="00DF5603" w:rsidRDefault="00DF5603" w14:paraId="15BD636B" w14:textId="77777777"/>
    <w:p w:rsidRPr="006A39F8" w:rsidR="00DF5603" w:rsidP="00DF5603" w:rsidRDefault="00DF5603" w14:paraId="1D9BB6CC" w14:textId="77777777">
      <w:r w:rsidRPr="006A39F8">
        <w:t xml:space="preserve">                     [2]                                    </w:t>
      </w:r>
      <w:proofErr w:type="gramStart"/>
      <w:r w:rsidRPr="006A39F8">
        <w:t xml:space="preserve">   [</w:t>
      </w:r>
      <w:proofErr w:type="gramEnd"/>
      <w:r w:rsidRPr="006A39F8">
        <w:t>1]</w:t>
      </w:r>
    </w:p>
    <w:p w:rsidRPr="006A39F8" w:rsidR="00DF5603" w:rsidP="00DF5603" w:rsidRDefault="00DF5603" w14:paraId="79C0690D" w14:textId="77777777">
      <w:r w:rsidRPr="006A39F8">
        <w:t xml:space="preserve">                     4.4e-20                                   2.5e-13</w:t>
      </w:r>
    </w:p>
    <w:p w:rsidRPr="006A39F8" w:rsidR="00DF5603" w:rsidP="00DF5603" w:rsidRDefault="00DF5603" w14:paraId="658B19B9" w14:textId="77777777">
      <w:r w:rsidRPr="006A39F8">
        <w:t xml:space="preserve">                     GESVAVVKYSDDPYEDFRRSMVEMIVENGIY           YLQLNGKEYHGYIVGAF</w:t>
      </w:r>
    </w:p>
    <w:p w:rsidRPr="006A39F8" w:rsidR="00DF5603" w:rsidP="00DF5603" w:rsidRDefault="00DF5603" w14:paraId="2466ADBE" w14:textId="77777777">
      <w:r w:rsidRPr="006A39F8">
        <w:t xml:space="preserve">                      ++++++++++++ ++++++ ++++ ++++            + ++++ ++ +++++++</w:t>
      </w:r>
    </w:p>
    <w:p w:rsidRPr="006A39F8" w:rsidR="00DF5603" w:rsidP="00DF5603" w:rsidRDefault="00DF5603" w14:paraId="12241C35" w14:textId="77777777">
      <w:r w:rsidRPr="006A39F8">
        <w:t>76   MRRRRRRAERDEKTKFIVMIAMEKSSYDPREDFRESIEQMIIANRICDPKDLRRLLNYYVSMNAEEYRGVILEVF</w:t>
      </w:r>
    </w:p>
    <w:p w:rsidRPr="006A39F8" w:rsidR="00DF5603" w:rsidP="00DF5603" w:rsidRDefault="00DF5603" w14:paraId="0E5AC9FD" w14:textId="77777777"/>
    <w:p w:rsidRPr="006A39F8" w:rsidR="00DF5603" w:rsidP="00DF5603" w:rsidRDefault="00DF5603" w14:paraId="4C03B33F" w14:textId="77777777">
      <w:r w:rsidRPr="006A39F8">
        <w:t xml:space="preserve">     </w:t>
      </w:r>
    </w:p>
    <w:p w:rsidRPr="006A39F8" w:rsidR="00DF5603" w:rsidP="00DF5603" w:rsidRDefault="00DF5603" w14:paraId="4500448A" w14:textId="77777777">
      <w:r w:rsidRPr="006A39F8">
        <w:t xml:space="preserve">     </w:t>
      </w:r>
    </w:p>
    <w:p w:rsidRPr="006A39F8" w:rsidR="00DF5603" w:rsidP="00DF5603" w:rsidRDefault="00DF5603" w14:paraId="36523501" w14:textId="77777777">
      <w:r w:rsidRPr="006A39F8">
        <w:t xml:space="preserve">     VQIW</w:t>
      </w:r>
    </w:p>
    <w:p w:rsidRPr="006A39F8" w:rsidR="00DF5603" w:rsidP="00DF5603" w:rsidRDefault="00DF5603" w14:paraId="0AC83D29" w14:textId="77777777">
      <w:r w:rsidRPr="006A39F8">
        <w:t xml:space="preserve">     ++++</w:t>
      </w:r>
    </w:p>
    <w:p w:rsidRPr="006A39F8" w:rsidR="00DF5603" w:rsidP="00DF5603" w:rsidRDefault="00DF5603" w14:paraId="3EDF008C" w14:textId="77777777">
      <w:proofErr w:type="gramStart"/>
      <w:r w:rsidRPr="006A39F8">
        <w:t>151  HQVCTTFFLSCKQPSSQV</w:t>
      </w:r>
      <w:proofErr w:type="gramEnd"/>
    </w:p>
    <w:p w:rsidRPr="006A39F8" w:rsidR="00DF5603" w:rsidP="00DF5603" w:rsidRDefault="00DF5603" w14:paraId="0C24CC9C" w14:textId="77777777"/>
    <w:p w:rsidRPr="006A39F8" w:rsidR="00DF5603" w:rsidP="00DF5603" w:rsidRDefault="00DF5603" w14:paraId="7ACA36AA" w14:textId="77777777"/>
    <w:p w:rsidRPr="006A39F8" w:rsidR="00DF5603" w:rsidP="00DF5603" w:rsidRDefault="00DF5603" w14:paraId="3AA0083A" w14:textId="77777777">
      <w:r w:rsidRPr="006A39F8">
        <w:t>AtOFP12</w:t>
      </w:r>
    </w:p>
    <w:p w:rsidRPr="006A39F8" w:rsidR="00DF5603" w:rsidP="00DF5603" w:rsidRDefault="00DF5603" w14:paraId="28686546" w14:textId="77777777">
      <w:r w:rsidRPr="006A39F8">
        <w:t xml:space="preserve">  LENGTH = </w:t>
      </w:r>
      <w:proofErr w:type="gramStart"/>
      <w:r w:rsidRPr="006A39F8">
        <w:t>226  COMBINED</w:t>
      </w:r>
      <w:proofErr w:type="gramEnd"/>
      <w:r w:rsidRPr="006A39F8">
        <w:t xml:space="preserve"> P-VALUE = 7.06e-</w:t>
      </w:r>
      <w:proofErr w:type="gramStart"/>
      <w:r w:rsidRPr="006A39F8">
        <w:t>25  E</w:t>
      </w:r>
      <w:proofErr w:type="gramEnd"/>
      <w:r w:rsidRPr="006A39F8">
        <w:t>-VALUE =    6e-23</w:t>
      </w:r>
    </w:p>
    <w:p w:rsidRPr="006A39F8" w:rsidR="00DF5603" w:rsidP="00DF5603" w:rsidRDefault="00DF5603" w14:paraId="4801FDDA" w14:textId="77777777">
      <w:r w:rsidRPr="006A39F8">
        <w:t xml:space="preserve">  DIAGRAM: 148</w:t>
      </w:r>
      <w:proofErr w:type="gramStart"/>
      <w:r w:rsidRPr="006A39F8">
        <w:t>-[</w:t>
      </w:r>
      <w:proofErr w:type="gramEnd"/>
      <w:r w:rsidRPr="006A39F8">
        <w:t>2]-15</w:t>
      </w:r>
      <w:proofErr w:type="gramStart"/>
      <w:r w:rsidRPr="006A39F8">
        <w:t>-[</w:t>
      </w:r>
      <w:proofErr w:type="gramEnd"/>
      <w:r w:rsidRPr="006A39F8">
        <w:t>1]-11</w:t>
      </w:r>
    </w:p>
    <w:p w:rsidRPr="006A39F8" w:rsidR="00DF5603" w:rsidP="00DF5603" w:rsidRDefault="00DF5603" w14:paraId="0F7482B8" w14:textId="77777777"/>
    <w:p w:rsidRPr="006A39F8" w:rsidR="00DF5603" w:rsidP="00DF5603" w:rsidRDefault="00DF5603" w14:paraId="03C77D40" w14:textId="77777777">
      <w:r w:rsidRPr="006A39F8">
        <w:t xml:space="preserve">                                                                              [2</w:t>
      </w:r>
    </w:p>
    <w:p w:rsidRPr="006A39F8" w:rsidR="00DF5603" w:rsidP="00DF5603" w:rsidRDefault="00DF5603" w14:paraId="171CC0C4" w14:textId="77777777">
      <w:r w:rsidRPr="006A39F8">
        <w:t xml:space="preserve">                                                                              7.</w:t>
      </w:r>
    </w:p>
    <w:p w:rsidRPr="006A39F8" w:rsidR="00DF5603" w:rsidP="00DF5603" w:rsidRDefault="00DF5603" w14:paraId="451BE1BD" w14:textId="77777777">
      <w:r w:rsidRPr="006A39F8">
        <w:t xml:space="preserve">                                                                              GE</w:t>
      </w:r>
    </w:p>
    <w:p w:rsidRPr="006A39F8" w:rsidR="00DF5603" w:rsidP="00DF5603" w:rsidRDefault="00DF5603" w14:paraId="59AFF4E3" w14:textId="77777777">
      <w:r w:rsidRPr="006A39F8">
        <w:t xml:space="preserve">                                                                              ++</w:t>
      </w:r>
    </w:p>
    <w:p w:rsidRPr="006A39F8" w:rsidR="00DF5603" w:rsidP="00DF5603" w:rsidRDefault="00DF5603" w14:paraId="4E529184" w14:textId="77777777">
      <w:r w:rsidRPr="006A39F8">
        <w:t>76   STAANSSSSSASYDDSDNYGFAPDDDSPPPDLTAVLASRRFFFSSPGCSNSITDSPDLRCRDNYDTATRLLTGGT</w:t>
      </w:r>
    </w:p>
    <w:p w:rsidRPr="006A39F8" w:rsidR="00DF5603" w:rsidP="00DF5603" w:rsidRDefault="00DF5603" w14:paraId="50A541C1" w14:textId="77777777"/>
    <w:p w:rsidRPr="006A39F8" w:rsidR="00DF5603" w:rsidP="00DF5603" w:rsidRDefault="00DF5603" w14:paraId="6ED869EB" w14:textId="77777777">
      <w:r w:rsidRPr="006A39F8">
        <w:t xml:space="preserve">     ]                                        </w:t>
      </w:r>
      <w:proofErr w:type="gramStart"/>
      <w:r w:rsidRPr="006A39F8">
        <w:t xml:space="preserve">   [</w:t>
      </w:r>
      <w:proofErr w:type="gramEnd"/>
      <w:r w:rsidRPr="006A39F8">
        <w:t>1]</w:t>
      </w:r>
    </w:p>
    <w:p w:rsidRPr="006A39F8" w:rsidR="00DF5603" w:rsidP="00DF5603" w:rsidRDefault="00DF5603" w14:paraId="7F645048" w14:textId="77777777">
      <w:r w:rsidRPr="006A39F8">
        <w:t xml:space="preserve">     2e-18                                       1.1e-16</w:t>
      </w:r>
    </w:p>
    <w:p w:rsidRPr="006A39F8" w:rsidR="00DF5603" w:rsidP="00DF5603" w:rsidRDefault="00DF5603" w14:paraId="4668DA5C" w14:textId="77777777">
      <w:r w:rsidRPr="006A39F8">
        <w:t xml:space="preserve">     SVAVVKYSDDPYEDFRRSMVEMIVENGIY               YLQLNGKEYHGYIVGAFVQIW</w:t>
      </w:r>
    </w:p>
    <w:p w:rsidRPr="006A39F8" w:rsidR="00DF5603" w:rsidP="00DF5603" w:rsidRDefault="00DF5603" w14:paraId="3F8DCD2B" w14:textId="77777777">
      <w:r w:rsidRPr="006A39F8">
        <w:t xml:space="preserve">     ++   + +++++ ++++++++++++                   ++++++  +++++++++++++</w:t>
      </w:r>
    </w:p>
    <w:p w:rsidRPr="006A39F8" w:rsidR="00DF5603" w:rsidP="00DF5603" w:rsidRDefault="00DF5603" w14:paraId="3E04CAFB" w14:textId="77777777">
      <w:proofErr w:type="gramStart"/>
      <w:r w:rsidRPr="006A39F8">
        <w:t>151  AVKHYVQSPDPYNDFRRSMQEMIDAVTNAGDLRRYEFLHELLLSYLSLNAADTHKFIIRAFADILVSLLSDGHRI</w:t>
      </w:r>
      <w:proofErr w:type="gramEnd"/>
    </w:p>
    <w:p w:rsidRPr="006A39F8" w:rsidR="00DF5603" w:rsidP="00DF5603" w:rsidRDefault="00DF5603" w14:paraId="58EBC949" w14:textId="77777777"/>
    <w:p w:rsidRPr="006A39F8" w:rsidR="00DF5603" w:rsidP="00DF5603" w:rsidRDefault="00DF5603" w14:paraId="6895E802" w14:textId="77777777"/>
    <w:p w:rsidRPr="006A39F8" w:rsidR="00DF5603" w:rsidP="00DF5603" w:rsidRDefault="00DF5603" w14:paraId="59F2838B" w14:textId="77777777">
      <w:r w:rsidRPr="006A39F8">
        <w:t>AtOFP14</w:t>
      </w:r>
    </w:p>
    <w:p w:rsidRPr="006A39F8" w:rsidR="00DF5603" w:rsidP="00DF5603" w:rsidRDefault="00DF5603" w14:paraId="47AD5E23" w14:textId="77777777">
      <w:r w:rsidRPr="006A39F8">
        <w:t xml:space="preserve">  LENGTH = </w:t>
      </w:r>
      <w:proofErr w:type="gramStart"/>
      <w:r w:rsidRPr="006A39F8">
        <w:t>294  COMBINED</w:t>
      </w:r>
      <w:proofErr w:type="gramEnd"/>
      <w:r w:rsidRPr="006A39F8">
        <w:t xml:space="preserve"> P-VALUE = 9.76e-</w:t>
      </w:r>
      <w:proofErr w:type="gramStart"/>
      <w:r w:rsidRPr="006A39F8">
        <w:t>25  E</w:t>
      </w:r>
      <w:proofErr w:type="gramEnd"/>
      <w:r w:rsidRPr="006A39F8">
        <w:t xml:space="preserve">-VALUE </w:t>
      </w:r>
      <w:proofErr w:type="gramStart"/>
      <w:r w:rsidRPr="006A39F8">
        <w:t>=  8.3e</w:t>
      </w:r>
      <w:proofErr w:type="gramEnd"/>
      <w:r w:rsidRPr="006A39F8">
        <w:t>-23</w:t>
      </w:r>
    </w:p>
    <w:p w:rsidRPr="006A39F8" w:rsidR="00DF5603" w:rsidP="00DF5603" w:rsidRDefault="00DF5603" w14:paraId="61013B1B" w14:textId="77777777">
      <w:r w:rsidRPr="006A39F8">
        <w:t xml:space="preserve">  DIAGRAM: 189</w:t>
      </w:r>
      <w:proofErr w:type="gramStart"/>
      <w:r w:rsidRPr="006A39F8">
        <w:t>-[</w:t>
      </w:r>
      <w:proofErr w:type="gramEnd"/>
      <w:r w:rsidRPr="006A39F8">
        <w:t>2]-16</w:t>
      </w:r>
      <w:proofErr w:type="gramStart"/>
      <w:r w:rsidRPr="006A39F8">
        <w:t>-[</w:t>
      </w:r>
      <w:proofErr w:type="gramEnd"/>
      <w:r w:rsidRPr="006A39F8">
        <w:t>1]-37</w:t>
      </w:r>
    </w:p>
    <w:p w:rsidRPr="006A39F8" w:rsidR="00DF5603" w:rsidP="00DF5603" w:rsidRDefault="00DF5603" w14:paraId="07456536" w14:textId="77777777"/>
    <w:p w:rsidRPr="006A39F8" w:rsidR="00DF5603" w:rsidP="00DF5603" w:rsidRDefault="00DF5603" w14:paraId="0C487966" w14:textId="77777777">
      <w:r w:rsidRPr="006A39F8">
        <w:t xml:space="preserve">                                            [2]</w:t>
      </w:r>
    </w:p>
    <w:p w:rsidRPr="006A39F8" w:rsidR="00DF5603" w:rsidP="00DF5603" w:rsidRDefault="00DF5603" w14:paraId="5365FB0C" w14:textId="77777777">
      <w:r w:rsidRPr="006A39F8">
        <w:t xml:space="preserve">                                            2.7e-19</w:t>
      </w:r>
    </w:p>
    <w:p w:rsidRPr="006A39F8" w:rsidR="00DF5603" w:rsidP="00DF5603" w:rsidRDefault="00DF5603" w14:paraId="0A5CCFA8" w14:textId="77777777">
      <w:r w:rsidRPr="006A39F8">
        <w:t xml:space="preserve">                                            GESVAVVKYSDDPYEDFRRSMVEMIVENGIY</w:t>
      </w:r>
    </w:p>
    <w:p w:rsidRPr="006A39F8" w:rsidR="00DF5603" w:rsidP="00DF5603" w:rsidRDefault="00DF5603" w14:paraId="259720C5" w14:textId="77777777">
      <w:r w:rsidRPr="006A39F8">
        <w:t xml:space="preserve">                                            ++++++  + + ++++++++++++++ ++++</w:t>
      </w:r>
    </w:p>
    <w:p w:rsidRPr="006A39F8" w:rsidR="00DF5603" w:rsidP="00DF5603" w:rsidRDefault="00DF5603" w14:paraId="31D0FD02" w14:textId="77777777">
      <w:proofErr w:type="gramStart"/>
      <w:r w:rsidRPr="006A39F8">
        <w:t>151  DLLRTERLSPPPGSSEGRPSMETTSTSSERQSRSTLVLPENCIAVLRYTDEPQEDFRQSMVEMMESKLGMRESEV</w:t>
      </w:r>
      <w:proofErr w:type="gramEnd"/>
    </w:p>
    <w:p w:rsidRPr="006A39F8" w:rsidR="00DF5603" w:rsidP="00DF5603" w:rsidRDefault="00DF5603" w14:paraId="39870E98" w14:textId="77777777"/>
    <w:p w:rsidRPr="006A39F8" w:rsidR="00DF5603" w:rsidP="00DF5603" w:rsidRDefault="00DF5603" w14:paraId="0D47A108" w14:textId="77777777">
      <w:r w:rsidRPr="006A39F8">
        <w:t xml:space="preserve">                [1]</w:t>
      </w:r>
    </w:p>
    <w:p w:rsidRPr="006A39F8" w:rsidR="00DF5603" w:rsidP="00DF5603" w:rsidRDefault="00DF5603" w14:paraId="0FF97225" w14:textId="77777777">
      <w:r w:rsidRPr="006A39F8">
        <w:t xml:space="preserve">                9.8e-15</w:t>
      </w:r>
    </w:p>
    <w:p w:rsidRPr="006A39F8" w:rsidR="00DF5603" w:rsidP="00DF5603" w:rsidRDefault="00DF5603" w14:paraId="6F9CBECB" w14:textId="77777777">
      <w:r w:rsidRPr="006A39F8">
        <w:t xml:space="preserve">                YLQLNGKEYHGYIVGAFVQIW</w:t>
      </w:r>
    </w:p>
    <w:p w:rsidRPr="006A39F8" w:rsidR="00DF5603" w:rsidP="00DF5603" w:rsidRDefault="00DF5603" w14:paraId="6B506B47" w14:textId="77777777">
      <w:r w:rsidRPr="006A39F8">
        <w:t xml:space="preserve">                ++ +++++ +++++ ++++++</w:t>
      </w:r>
    </w:p>
    <w:p w:rsidRPr="006A39F8" w:rsidR="00DF5603" w:rsidP="00DF5603" w:rsidRDefault="00DF5603" w14:paraId="0730749D" w14:textId="77777777">
      <w:proofErr w:type="gramStart"/>
      <w:r w:rsidRPr="006A39F8">
        <w:t>226  DWDLMEELLFCYLDLNDKKSHKFILSAFVDLIIALREKEKRITRKGHVRSLSTRAARDRLRKRMIMSDN</w:t>
      </w:r>
      <w:proofErr w:type="gramEnd"/>
    </w:p>
    <w:p w:rsidRPr="006A39F8" w:rsidR="00DF5603" w:rsidP="00DF5603" w:rsidRDefault="00DF5603" w14:paraId="68F65B36" w14:textId="77777777"/>
    <w:p w:rsidRPr="006A39F8" w:rsidR="00DF5603" w:rsidP="00DF5603" w:rsidRDefault="00DF5603" w14:paraId="4E161EF4" w14:textId="77777777"/>
    <w:p w:rsidRPr="006A39F8" w:rsidR="00DF5603" w:rsidP="00DF5603" w:rsidRDefault="00DF5603" w14:paraId="41AE458A" w14:textId="77777777">
      <w:r w:rsidRPr="006A39F8">
        <w:t>SlOFP7</w:t>
      </w:r>
    </w:p>
    <w:p w:rsidRPr="006A39F8" w:rsidR="00DF5603" w:rsidP="00DF5603" w:rsidRDefault="00DF5603" w14:paraId="55AEA33C" w14:textId="77777777">
      <w:r w:rsidRPr="006A39F8">
        <w:t xml:space="preserve">  LENGTH = </w:t>
      </w:r>
      <w:proofErr w:type="gramStart"/>
      <w:r w:rsidRPr="006A39F8">
        <w:t>275  COMBINED</w:t>
      </w:r>
      <w:proofErr w:type="gramEnd"/>
      <w:r w:rsidRPr="006A39F8">
        <w:t xml:space="preserve"> P-VALUE = 2.20e-</w:t>
      </w:r>
      <w:proofErr w:type="gramStart"/>
      <w:r w:rsidRPr="006A39F8">
        <w:t>23  E</w:t>
      </w:r>
      <w:proofErr w:type="gramEnd"/>
      <w:r w:rsidRPr="006A39F8">
        <w:t xml:space="preserve">-VALUE </w:t>
      </w:r>
      <w:proofErr w:type="gramStart"/>
      <w:r w:rsidRPr="006A39F8">
        <w:t>=  1.9e</w:t>
      </w:r>
      <w:proofErr w:type="gramEnd"/>
      <w:r w:rsidRPr="006A39F8">
        <w:t>-21</w:t>
      </w:r>
    </w:p>
    <w:p w:rsidRPr="006A39F8" w:rsidR="00DF5603" w:rsidP="00DF5603" w:rsidRDefault="00DF5603" w14:paraId="27B9286A" w14:textId="77777777">
      <w:r w:rsidRPr="006A39F8">
        <w:t xml:space="preserve">  DIAGRAM: 48</w:t>
      </w:r>
      <w:proofErr w:type="gramStart"/>
      <w:r w:rsidRPr="006A39F8">
        <w:t>-[</w:t>
      </w:r>
      <w:proofErr w:type="gramEnd"/>
      <w:r w:rsidRPr="006A39F8">
        <w:t>4]-81</w:t>
      </w:r>
      <w:proofErr w:type="gramStart"/>
      <w:r w:rsidRPr="006A39F8">
        <w:t>-[</w:t>
      </w:r>
      <w:proofErr w:type="gramEnd"/>
      <w:r w:rsidRPr="006A39F8">
        <w:t>2]-15</w:t>
      </w:r>
      <w:proofErr w:type="gramStart"/>
      <w:r w:rsidRPr="006A39F8">
        <w:t>-[</w:t>
      </w:r>
      <w:proofErr w:type="gramEnd"/>
      <w:r w:rsidRPr="006A39F8">
        <w:t>1]-29</w:t>
      </w:r>
    </w:p>
    <w:p w:rsidRPr="006A39F8" w:rsidR="00DF5603" w:rsidP="00DF5603" w:rsidRDefault="00DF5603" w14:paraId="05502867" w14:textId="77777777"/>
    <w:p w:rsidRPr="006A39F8" w:rsidR="00DF5603" w:rsidP="00DF5603" w:rsidRDefault="00DF5603" w14:paraId="6F2AAC3D" w14:textId="77777777">
      <w:r w:rsidRPr="006A39F8">
        <w:t xml:space="preserve">                                                     [4]</w:t>
      </w:r>
    </w:p>
    <w:p w:rsidRPr="006A39F8" w:rsidR="00DF5603" w:rsidP="00DF5603" w:rsidRDefault="00DF5603" w14:paraId="531EA289" w14:textId="77777777">
      <w:r w:rsidRPr="006A39F8">
        <w:t xml:space="preserve">                                                     1.8e-05</w:t>
      </w:r>
    </w:p>
    <w:p w:rsidRPr="006A39F8" w:rsidR="00DF5603" w:rsidP="00DF5603" w:rsidRDefault="00DF5603" w14:paraId="594E3DB5" w14:textId="77777777">
      <w:r w:rsidRPr="006A39F8">
        <w:t xml:space="preserve">                                                     KPSFSPMLCRLPRCGNLRTLSIRDENN</w:t>
      </w:r>
    </w:p>
    <w:p w:rsidRPr="006A39F8" w:rsidR="00DF5603" w:rsidP="00DF5603" w:rsidRDefault="00DF5603" w14:paraId="29A21DB9" w14:textId="77777777">
      <w:r w:rsidRPr="006A39F8">
        <w:t xml:space="preserve">                                                      ++++</w:t>
      </w:r>
    </w:p>
    <w:p w:rsidRPr="006A39F8" w:rsidR="00DF5603" w:rsidP="00DF5603" w:rsidRDefault="00DF5603" w14:paraId="4B5B1B4C" w14:textId="77777777">
      <w:r w:rsidRPr="006A39F8">
        <w:t>1    MPKQLQKSLSDYLTKKKKKATAQQTTNSANKTLSSSTSWLLRGCRHPKTPSFSAVDRKEKNVQGENEAATLADVD</w:t>
      </w:r>
    </w:p>
    <w:p w:rsidRPr="006A39F8" w:rsidR="00DF5603" w:rsidP="00DF5603" w:rsidRDefault="00DF5603" w14:paraId="01330B54" w14:textId="77777777"/>
    <w:p w:rsidRPr="006A39F8" w:rsidR="00DF5603" w:rsidP="00DF5603" w:rsidRDefault="00DF5603" w14:paraId="1E464B64" w14:textId="77777777">
      <w:r w:rsidRPr="006A39F8">
        <w:t xml:space="preserve">     </w:t>
      </w:r>
    </w:p>
    <w:p w:rsidRPr="006A39F8" w:rsidR="00DF5603" w:rsidP="00DF5603" w:rsidRDefault="00DF5603" w14:paraId="09C705D0" w14:textId="77777777">
      <w:r w:rsidRPr="006A39F8">
        <w:t xml:space="preserve">     </w:t>
      </w:r>
    </w:p>
    <w:p w:rsidRPr="006A39F8" w:rsidR="00DF5603" w:rsidP="00DF5603" w:rsidRDefault="00DF5603" w14:paraId="3336AA4F" w14:textId="77777777">
      <w:r w:rsidRPr="006A39F8">
        <w:t xml:space="preserve">     HNIFNSQRFYNNVDDDMVDEVIE</w:t>
      </w:r>
    </w:p>
    <w:p w:rsidRPr="006A39F8" w:rsidR="00DF5603" w:rsidP="00DF5603" w:rsidRDefault="00DF5603" w14:paraId="53305B32" w14:textId="77777777">
      <w:r w:rsidRPr="006A39F8">
        <w:t xml:space="preserve">       ++     +   +++   ++++</w:t>
      </w:r>
    </w:p>
    <w:p w:rsidRPr="006A39F8" w:rsidR="00DF5603" w:rsidP="00DF5603" w:rsidRDefault="00DF5603" w14:paraId="01278218" w14:textId="77777777">
      <w:r w:rsidRPr="006A39F8">
        <w:t>76   RFVFENFKSFYYKDDDNEAEIVENPNSLSESPRHIIPPLNHTGSRRFFIAPGSSSSLIEEARTSMTVSDDTGSTS</w:t>
      </w:r>
    </w:p>
    <w:p w:rsidRPr="006A39F8" w:rsidR="00DF5603" w:rsidP="00DF5603" w:rsidRDefault="00DF5603" w14:paraId="63B68452" w14:textId="77777777"/>
    <w:p w:rsidRPr="006A39F8" w:rsidR="00DF5603" w:rsidP="00DF5603" w:rsidRDefault="00DF5603" w14:paraId="6BFF2111" w14:textId="77777777">
      <w:r w:rsidRPr="006A39F8">
        <w:t xml:space="preserve">                                  [2]</w:t>
      </w:r>
    </w:p>
    <w:p w:rsidRPr="006A39F8" w:rsidR="00DF5603" w:rsidP="00DF5603" w:rsidRDefault="00DF5603" w14:paraId="35A48854" w14:textId="77777777">
      <w:r w:rsidRPr="006A39F8">
        <w:t xml:space="preserve">                                  5.0e-18</w:t>
      </w:r>
    </w:p>
    <w:p w:rsidRPr="006A39F8" w:rsidR="00DF5603" w:rsidP="00DF5603" w:rsidRDefault="00DF5603" w14:paraId="040EE1CD" w14:textId="77777777">
      <w:r w:rsidRPr="006A39F8">
        <w:t xml:space="preserve">                                  GESVAVVKYSDDPYEDFRRSMVEMIVENGIY</w:t>
      </w:r>
    </w:p>
    <w:p w:rsidRPr="006A39F8" w:rsidR="00DF5603" w:rsidP="00DF5603" w:rsidRDefault="00DF5603" w14:paraId="49F91C6F" w14:textId="77777777">
      <w:r w:rsidRPr="006A39F8">
        <w:t xml:space="preserve">                                  ++++  + +++ ++ ++++++++++++++</w:t>
      </w:r>
    </w:p>
    <w:p w:rsidRPr="006A39F8" w:rsidR="00DF5603" w:rsidP="00DF5603" w:rsidRDefault="00DF5603" w14:paraId="74C4B98B" w14:textId="77777777">
      <w:proofErr w:type="gramStart"/>
      <w:r w:rsidRPr="006A39F8">
        <w:t>151  AITITTVTNTNSNELSAISTEYSKETLNANDFITLVTYSPSPYDDFRQSMQEMMEARLKDQGKINWEFMEELLFC</w:t>
      </w:r>
      <w:proofErr w:type="gramEnd"/>
    </w:p>
    <w:p w:rsidRPr="006A39F8" w:rsidR="00DF5603" w:rsidP="00DF5603" w:rsidRDefault="00DF5603" w14:paraId="3A0F06ED" w14:textId="77777777"/>
    <w:p w:rsidRPr="006A39F8" w:rsidR="00DF5603" w:rsidP="00DF5603" w:rsidRDefault="00DF5603" w14:paraId="6D898EA2" w14:textId="77777777">
      <w:r w:rsidRPr="006A39F8">
        <w:t xml:space="preserve">     [1]</w:t>
      </w:r>
    </w:p>
    <w:p w:rsidRPr="006A39F8" w:rsidR="00DF5603" w:rsidP="00DF5603" w:rsidRDefault="00DF5603" w14:paraId="5131C334" w14:textId="77777777">
      <w:r w:rsidRPr="006A39F8">
        <w:t xml:space="preserve">     5.1e-13</w:t>
      </w:r>
    </w:p>
    <w:p w:rsidRPr="006A39F8" w:rsidR="00DF5603" w:rsidP="00DF5603" w:rsidRDefault="00DF5603" w14:paraId="7D1A8086" w14:textId="77777777">
      <w:r w:rsidRPr="006A39F8">
        <w:t xml:space="preserve">     YLQLNGKEYHGYIVGAFVQIW</w:t>
      </w:r>
    </w:p>
    <w:p w:rsidRPr="006A39F8" w:rsidR="00DF5603" w:rsidP="00DF5603" w:rsidRDefault="00DF5603" w14:paraId="7CC17E53" w14:textId="77777777">
      <w:r w:rsidRPr="006A39F8">
        <w:t xml:space="preserve">     ++ +++++ +++++ ++++ +</w:t>
      </w:r>
    </w:p>
    <w:p w:rsidRPr="006A39F8" w:rsidR="00DF5603" w:rsidP="00DF5603" w:rsidRDefault="00DF5603" w14:paraId="26183ADA" w14:textId="77777777">
      <w:proofErr w:type="gramStart"/>
      <w:r w:rsidRPr="006A39F8">
        <w:t>226  YLDLNDKKSYKYILSAFVDQIVILRENSGRVPAISRNVRPLDGELNQRDT</w:t>
      </w:r>
      <w:proofErr w:type="gramEnd"/>
    </w:p>
    <w:p w:rsidRPr="006A39F8" w:rsidR="00DF5603" w:rsidP="00DF5603" w:rsidRDefault="00DF5603" w14:paraId="0A968B0D" w14:textId="77777777"/>
    <w:p w:rsidRPr="006A39F8" w:rsidR="00DF5603" w:rsidP="00DF5603" w:rsidRDefault="00DF5603" w14:paraId="4C611AA2" w14:textId="77777777"/>
    <w:p w:rsidRPr="006A39F8" w:rsidR="00DF5603" w:rsidP="00DF5603" w:rsidRDefault="00DF5603" w14:paraId="4447996F" w14:textId="77777777">
      <w:r w:rsidRPr="006A39F8">
        <w:t>AtOFP15</w:t>
      </w:r>
    </w:p>
    <w:p w:rsidRPr="006A39F8" w:rsidR="00DF5603" w:rsidP="00DF5603" w:rsidRDefault="00DF5603" w14:paraId="09D61656" w14:textId="77777777">
      <w:r w:rsidRPr="006A39F8">
        <w:t xml:space="preserve">  LENGTH = </w:t>
      </w:r>
      <w:proofErr w:type="gramStart"/>
      <w:r w:rsidRPr="006A39F8">
        <w:t>261  COMBINED</w:t>
      </w:r>
      <w:proofErr w:type="gramEnd"/>
      <w:r w:rsidRPr="006A39F8">
        <w:t xml:space="preserve"> P-VALUE = 2.38e-</w:t>
      </w:r>
      <w:proofErr w:type="gramStart"/>
      <w:r w:rsidRPr="006A39F8">
        <w:t>23  E</w:t>
      </w:r>
      <w:proofErr w:type="gramEnd"/>
      <w:r w:rsidRPr="006A39F8">
        <w:t>-VALUE =    2e-21</w:t>
      </w:r>
    </w:p>
    <w:p w:rsidRPr="006A39F8" w:rsidR="00DF5603" w:rsidP="00DF5603" w:rsidRDefault="00DF5603" w14:paraId="7523A101" w14:textId="77777777">
      <w:r w:rsidRPr="006A39F8">
        <w:t xml:space="preserve">  DIAGRAM: 106</w:t>
      </w:r>
      <w:proofErr w:type="gramStart"/>
      <w:r w:rsidRPr="006A39F8">
        <w:t>-[</w:t>
      </w:r>
      <w:proofErr w:type="gramEnd"/>
      <w:r w:rsidRPr="006A39F8">
        <w:t>2]-12</w:t>
      </w:r>
      <w:proofErr w:type="gramStart"/>
      <w:r w:rsidRPr="006A39F8">
        <w:t>-[</w:t>
      </w:r>
      <w:proofErr w:type="gramEnd"/>
      <w:r w:rsidRPr="006A39F8">
        <w:t>1]-91</w:t>
      </w:r>
    </w:p>
    <w:p w:rsidRPr="006A39F8" w:rsidR="00DF5603" w:rsidP="00DF5603" w:rsidRDefault="00DF5603" w14:paraId="72E4934E" w14:textId="77777777"/>
    <w:p w:rsidRPr="006A39F8" w:rsidR="00DF5603" w:rsidP="00DF5603" w:rsidRDefault="00DF5603" w14:paraId="45F3FF90" w14:textId="77777777">
      <w:r w:rsidRPr="006A39F8">
        <w:t xml:space="preserve">                                    [2]                                     </w:t>
      </w:r>
      <w:proofErr w:type="gramStart"/>
      <w:r w:rsidRPr="006A39F8">
        <w:t xml:space="preserve">   [</w:t>
      </w:r>
      <w:proofErr w:type="gramEnd"/>
    </w:p>
    <w:p w:rsidRPr="006A39F8" w:rsidR="00DF5603" w:rsidP="00DF5603" w:rsidRDefault="00DF5603" w14:paraId="3CA00444" w14:textId="77777777">
      <w:r w:rsidRPr="006A39F8">
        <w:t xml:space="preserve">                                    3.6e-19                                    4</w:t>
      </w:r>
    </w:p>
    <w:p w:rsidRPr="006A39F8" w:rsidR="00DF5603" w:rsidP="00DF5603" w:rsidRDefault="00DF5603" w14:paraId="61D06D15" w14:textId="77777777">
      <w:r w:rsidRPr="006A39F8">
        <w:t xml:space="preserve">                                    GESVAVVKYSDDPYEDFRRSMVEMIVENGIY            Y</w:t>
      </w:r>
    </w:p>
    <w:p w:rsidRPr="006A39F8" w:rsidR="00DF5603" w:rsidP="00DF5603" w:rsidRDefault="00DF5603" w14:paraId="13F5AA4E" w14:textId="77777777">
      <w:r w:rsidRPr="006A39F8">
        <w:t xml:space="preserve">                                    ++++   +++++++ +++++++++++++ ++            +</w:t>
      </w:r>
    </w:p>
    <w:p w:rsidRPr="006A39F8" w:rsidR="00DF5603" w:rsidP="00DF5603" w:rsidRDefault="00DF5603" w14:paraId="5293267C" w14:textId="77777777">
      <w:r w:rsidRPr="006A39F8">
        <w:t>76   RSSERLIFESKGETNSILEEATSKREEEDEEEGFMLFSLESDDPYSDFKRSMEEMVEAHALHHDWKSLEKLLLQF</w:t>
      </w:r>
    </w:p>
    <w:p w:rsidRPr="006A39F8" w:rsidR="00DF5603" w:rsidP="00DF5603" w:rsidRDefault="00DF5603" w14:paraId="72384D11" w14:textId="77777777"/>
    <w:p w:rsidRPr="006A39F8" w:rsidR="00DF5603" w:rsidP="00DF5603" w:rsidRDefault="00DF5603" w14:paraId="74F18633" w14:textId="77777777">
      <w:r w:rsidRPr="006A39F8">
        <w:t xml:space="preserve">     1]</w:t>
      </w:r>
    </w:p>
    <w:p w:rsidRPr="006A39F8" w:rsidR="00DF5603" w:rsidP="00DF5603" w:rsidRDefault="00DF5603" w14:paraId="70B64AA2" w14:textId="77777777">
      <w:r w:rsidRPr="006A39F8">
        <w:t xml:space="preserve">     .5e-14</w:t>
      </w:r>
    </w:p>
    <w:p w:rsidRPr="006A39F8" w:rsidR="00DF5603" w:rsidP="00DF5603" w:rsidRDefault="00DF5603" w14:paraId="1C5A2FA6" w14:textId="77777777">
      <w:r w:rsidRPr="006A39F8">
        <w:t xml:space="preserve">     LQLNGKEYHGYIVGAFVQIW</w:t>
      </w:r>
    </w:p>
    <w:p w:rsidRPr="006A39F8" w:rsidR="00DF5603" w:rsidP="00DF5603" w:rsidRDefault="00DF5603" w14:paraId="4AE2C474" w14:textId="77777777">
      <w:r w:rsidRPr="006A39F8">
        <w:t xml:space="preserve">     ++++++  ++++++++++++</w:t>
      </w:r>
    </w:p>
    <w:p w:rsidRPr="006A39F8" w:rsidR="00DF5603" w:rsidP="00DF5603" w:rsidRDefault="00DF5603" w14:paraId="7897651D" w14:textId="77777777">
      <w:proofErr w:type="gramStart"/>
      <w:r w:rsidRPr="006A39F8">
        <w:t>151  LKVNAKTSHRYIFAAFVDLLMNLALDTKKAIINNDISKDDGVSASRAAAAGEASTSCCNSMTLGESPSSPLSFYT</w:t>
      </w:r>
      <w:proofErr w:type="gramEnd"/>
    </w:p>
    <w:p w:rsidRPr="006A39F8" w:rsidR="00DF5603" w:rsidP="00DF5603" w:rsidRDefault="00DF5603" w14:paraId="630EF49B" w14:textId="77777777"/>
    <w:p w:rsidRPr="006A39F8" w:rsidR="00DF5603" w:rsidP="00DF5603" w:rsidRDefault="00DF5603" w14:paraId="4FCACDE0" w14:textId="77777777"/>
    <w:p w:rsidRPr="006A39F8" w:rsidR="00DF5603" w:rsidP="00DF5603" w:rsidRDefault="00DF5603" w14:paraId="3248F5F9" w14:textId="77777777">
      <w:r w:rsidRPr="006A39F8">
        <w:t>AtOPF16</w:t>
      </w:r>
    </w:p>
    <w:p w:rsidRPr="006A39F8" w:rsidR="00DF5603" w:rsidP="00DF5603" w:rsidRDefault="00DF5603" w14:paraId="34112501" w14:textId="77777777">
      <w:r w:rsidRPr="006A39F8">
        <w:t xml:space="preserve">  LENGTH = </w:t>
      </w:r>
      <w:proofErr w:type="gramStart"/>
      <w:r w:rsidRPr="006A39F8">
        <w:t>244  COMBINED</w:t>
      </w:r>
      <w:proofErr w:type="gramEnd"/>
      <w:r w:rsidRPr="006A39F8">
        <w:t xml:space="preserve"> P-VALUE = 2.96e-</w:t>
      </w:r>
      <w:proofErr w:type="gramStart"/>
      <w:r w:rsidRPr="006A39F8">
        <w:t>23  E</w:t>
      </w:r>
      <w:proofErr w:type="gramEnd"/>
      <w:r w:rsidRPr="006A39F8">
        <w:t xml:space="preserve">-VALUE </w:t>
      </w:r>
      <w:proofErr w:type="gramStart"/>
      <w:r w:rsidRPr="006A39F8">
        <w:t>=  2.5e</w:t>
      </w:r>
      <w:proofErr w:type="gramEnd"/>
      <w:r w:rsidRPr="006A39F8">
        <w:t>-21</w:t>
      </w:r>
    </w:p>
    <w:p w:rsidRPr="006A39F8" w:rsidR="00DF5603" w:rsidP="00DF5603" w:rsidRDefault="00DF5603" w14:paraId="10C55F26" w14:textId="77777777">
      <w:r w:rsidRPr="006A39F8">
        <w:t xml:space="preserve">  DIAGRAM: 161</w:t>
      </w:r>
      <w:proofErr w:type="gramStart"/>
      <w:r w:rsidRPr="006A39F8">
        <w:t>-[</w:t>
      </w:r>
      <w:proofErr w:type="gramEnd"/>
      <w:r w:rsidRPr="006A39F8">
        <w:t>2]-20</w:t>
      </w:r>
      <w:proofErr w:type="gramStart"/>
      <w:r w:rsidRPr="006A39F8">
        <w:t>-[</w:t>
      </w:r>
      <w:proofErr w:type="gramEnd"/>
      <w:r w:rsidRPr="006A39F8">
        <w:t>1]-11</w:t>
      </w:r>
    </w:p>
    <w:p w:rsidRPr="006A39F8" w:rsidR="00DF5603" w:rsidP="00DF5603" w:rsidRDefault="00DF5603" w14:paraId="7EDFE8BA" w14:textId="77777777"/>
    <w:p w:rsidRPr="006A39F8" w:rsidR="00DF5603" w:rsidP="00DF5603" w:rsidRDefault="00DF5603" w14:paraId="6EF0230D" w14:textId="77777777">
      <w:r w:rsidRPr="006A39F8">
        <w:t xml:space="preserve">                [2]                                             </w:t>
      </w:r>
      <w:proofErr w:type="gramStart"/>
      <w:r w:rsidRPr="006A39F8">
        <w:t xml:space="preserve">   [</w:t>
      </w:r>
      <w:proofErr w:type="gramEnd"/>
      <w:r w:rsidRPr="006A39F8">
        <w:t>1]</w:t>
      </w:r>
    </w:p>
    <w:p w:rsidRPr="006A39F8" w:rsidR="00DF5603" w:rsidP="00DF5603" w:rsidRDefault="00DF5603" w14:paraId="0D7D90C1" w14:textId="77777777">
      <w:r w:rsidRPr="006A39F8">
        <w:t xml:space="preserve">                1.8e-17                                            2.1e-15</w:t>
      </w:r>
    </w:p>
    <w:p w:rsidRPr="006A39F8" w:rsidR="00DF5603" w:rsidP="00DF5603" w:rsidRDefault="00DF5603" w14:paraId="2526E64D" w14:textId="77777777">
      <w:r w:rsidRPr="006A39F8">
        <w:t xml:space="preserve">                GESVAVVKYSDDPYEDFRRSMVEMIVENGIY                    YLQLNGKEYHGYI</w:t>
      </w:r>
    </w:p>
    <w:p w:rsidRPr="006A39F8" w:rsidR="00DF5603" w:rsidP="00DF5603" w:rsidRDefault="00DF5603" w14:paraId="605DD590" w14:textId="77777777">
      <w:r w:rsidRPr="006A39F8">
        <w:t xml:space="preserve">                ++++ + ++++++  ++++++++++++                        ++++++  +++++</w:t>
      </w:r>
    </w:p>
    <w:p w:rsidRPr="006A39F8" w:rsidR="00DF5603" w:rsidP="00DF5603" w:rsidRDefault="00DF5603" w14:paraId="0AD6DAFE" w14:textId="77777777">
      <w:proofErr w:type="gramStart"/>
      <w:r w:rsidRPr="006A39F8">
        <w:t>151  VTTTTTRLISGGTAVTQHVDSPDPLTDFRRSMQEMIDAAIDAGELSRDPNDGYDFLDELLLTYLSLNPADTHKFV</w:t>
      </w:r>
      <w:proofErr w:type="gramEnd"/>
    </w:p>
    <w:p w:rsidRPr="006A39F8" w:rsidR="00DF5603" w:rsidP="00DF5603" w:rsidRDefault="00DF5603" w14:paraId="6F9C0867" w14:textId="77777777"/>
    <w:p w:rsidRPr="006A39F8" w:rsidR="00DF5603" w:rsidP="00DF5603" w:rsidRDefault="00DF5603" w14:paraId="4FFB5838" w14:textId="77777777">
      <w:r w:rsidRPr="006A39F8">
        <w:t xml:space="preserve">     </w:t>
      </w:r>
    </w:p>
    <w:p w:rsidRPr="006A39F8" w:rsidR="00DF5603" w:rsidP="00DF5603" w:rsidRDefault="00DF5603" w14:paraId="78743F79" w14:textId="77777777">
      <w:r w:rsidRPr="006A39F8">
        <w:t xml:space="preserve">     </w:t>
      </w:r>
    </w:p>
    <w:p w:rsidRPr="006A39F8" w:rsidR="00DF5603" w:rsidP="00DF5603" w:rsidRDefault="00DF5603" w14:paraId="1EB3EAB6" w14:textId="77777777">
      <w:r w:rsidRPr="006A39F8">
        <w:t xml:space="preserve">     VGAFVQIW</w:t>
      </w:r>
    </w:p>
    <w:p w:rsidRPr="006A39F8" w:rsidR="00DF5603" w:rsidP="00DF5603" w:rsidRDefault="00DF5603" w14:paraId="7740155D" w14:textId="77777777">
      <w:r w:rsidRPr="006A39F8">
        <w:t xml:space="preserve">     ++++++++</w:t>
      </w:r>
    </w:p>
    <w:p w:rsidRPr="006A39F8" w:rsidR="00DF5603" w:rsidP="00DF5603" w:rsidRDefault="00DF5603" w14:paraId="70809B66" w14:textId="77777777">
      <w:proofErr w:type="gramStart"/>
      <w:r w:rsidRPr="006A39F8">
        <w:t>226  IRAFSDILVSLLSEERRIC</w:t>
      </w:r>
      <w:proofErr w:type="gramEnd"/>
    </w:p>
    <w:p w:rsidRPr="006A39F8" w:rsidR="00DF5603" w:rsidP="00DF5603" w:rsidRDefault="00DF5603" w14:paraId="10D699C2" w14:textId="77777777"/>
    <w:p w:rsidRPr="006A39F8" w:rsidR="00DF5603" w:rsidP="00DF5603" w:rsidRDefault="00DF5603" w14:paraId="13D56B24" w14:textId="77777777"/>
    <w:p w:rsidRPr="006A39F8" w:rsidR="00DF5603" w:rsidP="00DF5603" w:rsidRDefault="00DF5603" w14:paraId="7D7BF860" w14:textId="77777777">
      <w:r w:rsidRPr="006A39F8">
        <w:t>AtOFP11</w:t>
      </w:r>
    </w:p>
    <w:p w:rsidRPr="006A39F8" w:rsidR="00DF5603" w:rsidP="00DF5603" w:rsidRDefault="00DF5603" w14:paraId="17F472D7" w14:textId="77777777">
      <w:r w:rsidRPr="006A39F8">
        <w:t xml:space="preserve">  LENGTH = </w:t>
      </w:r>
      <w:proofErr w:type="gramStart"/>
      <w:r w:rsidRPr="006A39F8">
        <w:t>182  COMBINED</w:t>
      </w:r>
      <w:proofErr w:type="gramEnd"/>
      <w:r w:rsidRPr="006A39F8">
        <w:t xml:space="preserve"> P-VALUE = 4.77e-</w:t>
      </w:r>
      <w:proofErr w:type="gramStart"/>
      <w:r w:rsidRPr="006A39F8">
        <w:t>23  E</w:t>
      </w:r>
      <w:proofErr w:type="gramEnd"/>
      <w:r w:rsidRPr="006A39F8">
        <w:t xml:space="preserve">-VALUE </w:t>
      </w:r>
      <w:proofErr w:type="gramStart"/>
      <w:r w:rsidRPr="006A39F8">
        <w:t>=  4.1e</w:t>
      </w:r>
      <w:proofErr w:type="gramEnd"/>
      <w:r w:rsidRPr="006A39F8">
        <w:t>-21</w:t>
      </w:r>
    </w:p>
    <w:p w:rsidRPr="006A39F8" w:rsidR="00DF5603" w:rsidP="00DF5603" w:rsidRDefault="00DF5603" w14:paraId="17E64E3E" w14:textId="77777777">
      <w:r w:rsidRPr="006A39F8">
        <w:t xml:space="preserve">  DIAGRAM: 99</w:t>
      </w:r>
      <w:proofErr w:type="gramStart"/>
      <w:r w:rsidRPr="006A39F8">
        <w:t>-[</w:t>
      </w:r>
      <w:proofErr w:type="gramEnd"/>
      <w:r w:rsidRPr="006A39F8">
        <w:t>2]-16</w:t>
      </w:r>
      <w:proofErr w:type="gramStart"/>
      <w:r w:rsidRPr="006A39F8">
        <w:t>-[</w:t>
      </w:r>
      <w:proofErr w:type="gramEnd"/>
      <w:r w:rsidRPr="006A39F8">
        <w:t>1]-15</w:t>
      </w:r>
    </w:p>
    <w:p w:rsidRPr="006A39F8" w:rsidR="00DF5603" w:rsidP="00DF5603" w:rsidRDefault="00DF5603" w14:paraId="79545379" w14:textId="77777777"/>
    <w:p w:rsidRPr="006A39F8" w:rsidR="00DF5603" w:rsidP="00DF5603" w:rsidRDefault="00DF5603" w14:paraId="33133694" w14:textId="77777777">
      <w:r w:rsidRPr="006A39F8">
        <w:t xml:space="preserve">                             [2]                                         </w:t>
      </w:r>
      <w:proofErr w:type="gramStart"/>
      <w:r w:rsidRPr="006A39F8">
        <w:t xml:space="preserve">   [</w:t>
      </w:r>
      <w:proofErr w:type="gramEnd"/>
      <w:r w:rsidRPr="006A39F8">
        <w:t>1]</w:t>
      </w:r>
    </w:p>
    <w:p w:rsidRPr="006A39F8" w:rsidR="00DF5603" w:rsidP="00DF5603" w:rsidRDefault="00DF5603" w14:paraId="03219BB8" w14:textId="77777777">
      <w:r w:rsidRPr="006A39F8">
        <w:t xml:space="preserve">                             1.6e-17                                        4.2e</w:t>
      </w:r>
    </w:p>
    <w:p w:rsidRPr="006A39F8" w:rsidR="00DF5603" w:rsidP="00DF5603" w:rsidRDefault="00DF5603" w14:paraId="3B5F8E0D" w14:textId="77777777">
      <w:r w:rsidRPr="006A39F8">
        <w:t xml:space="preserve">                             GESVAVVKYSDDPYEDFRRSMVEMIVENGIY                YLQL</w:t>
      </w:r>
    </w:p>
    <w:p w:rsidRPr="006A39F8" w:rsidR="00DF5603" w:rsidP="00DF5603" w:rsidRDefault="00DF5603" w14:paraId="5BD96902" w14:textId="77777777">
      <w:r w:rsidRPr="006A39F8">
        <w:t xml:space="preserve">                             ++++    +++++++++ +++ ++++++ +                 ++ +</w:t>
      </w:r>
    </w:p>
    <w:p w:rsidRPr="006A39F8" w:rsidR="00DF5603" w:rsidP="00DF5603" w:rsidRDefault="00DF5603" w14:paraId="3E9E4BDE" w14:textId="77777777">
      <w:r w:rsidRPr="006A39F8">
        <w:t>76   FSTNRREEEEEDETTTSVSKLLSGGTAIMKHIESPDPYRDFGRSMREMVEARDLTRDVVADREYLHELLFCYLYL</w:t>
      </w:r>
    </w:p>
    <w:p w:rsidRPr="006A39F8" w:rsidR="00DF5603" w:rsidP="00DF5603" w:rsidRDefault="00DF5603" w14:paraId="59D14AD4" w14:textId="77777777"/>
    <w:p w:rsidRPr="006A39F8" w:rsidR="00DF5603" w:rsidP="00DF5603" w:rsidRDefault="00DF5603" w14:paraId="4D309649" w14:textId="77777777">
      <w:r w:rsidRPr="006A39F8">
        <w:t xml:space="preserve">     </w:t>
      </w:r>
    </w:p>
    <w:p w:rsidRPr="006A39F8" w:rsidR="00DF5603" w:rsidP="00DF5603" w:rsidRDefault="00DF5603" w14:paraId="5C023E3E" w14:textId="77777777">
      <w:r w:rsidRPr="006A39F8">
        <w:t xml:space="preserve">     -15</w:t>
      </w:r>
    </w:p>
    <w:p w:rsidRPr="006A39F8" w:rsidR="00DF5603" w:rsidP="00DF5603" w:rsidRDefault="00DF5603" w14:paraId="5D1AB48D" w14:textId="77777777">
      <w:r w:rsidRPr="006A39F8">
        <w:t xml:space="preserve">     NGKEYHGYIVGAFVQIW</w:t>
      </w:r>
    </w:p>
    <w:p w:rsidRPr="006A39F8" w:rsidR="00DF5603" w:rsidP="00DF5603" w:rsidRDefault="00DF5603" w14:paraId="648D71DE" w14:textId="77777777">
      <w:r w:rsidRPr="006A39F8">
        <w:t xml:space="preserve">     ++++++++++ ++++ +</w:t>
      </w:r>
    </w:p>
    <w:p w:rsidRPr="006A39F8" w:rsidR="00DF5603" w:rsidP="00DF5603" w:rsidRDefault="00DF5603" w14:paraId="21563A07" w14:textId="77777777">
      <w:proofErr w:type="gramStart"/>
      <w:r w:rsidRPr="006A39F8">
        <w:t>151  NPKHTHRFIVSAFADTLLWLLSPSPSPEHFLS</w:t>
      </w:r>
      <w:proofErr w:type="gramEnd"/>
    </w:p>
    <w:p w:rsidRPr="006A39F8" w:rsidR="00DF5603" w:rsidP="00DF5603" w:rsidRDefault="00DF5603" w14:paraId="03FCD2FF" w14:textId="77777777"/>
    <w:p w:rsidRPr="006A39F8" w:rsidR="00DF5603" w:rsidP="00DF5603" w:rsidRDefault="00DF5603" w14:paraId="153739CF" w14:textId="77777777"/>
    <w:p w:rsidRPr="006A39F8" w:rsidR="00DF5603" w:rsidP="00DF5603" w:rsidRDefault="00DF5603" w14:paraId="02B18462" w14:textId="77777777">
      <w:r w:rsidRPr="006A39F8">
        <w:t>CsOFP14</w:t>
      </w:r>
    </w:p>
    <w:p w:rsidRPr="006A39F8" w:rsidR="00DF5603" w:rsidP="00DF5603" w:rsidRDefault="00DF5603" w14:paraId="6F305055" w14:textId="77777777">
      <w:r w:rsidRPr="006A39F8">
        <w:t xml:space="preserve">  LENGTH = </w:t>
      </w:r>
      <w:proofErr w:type="gramStart"/>
      <w:r w:rsidRPr="006A39F8">
        <w:t>272  COMBINED</w:t>
      </w:r>
      <w:proofErr w:type="gramEnd"/>
      <w:r w:rsidRPr="006A39F8">
        <w:t xml:space="preserve"> P-VALUE = 8.49e-</w:t>
      </w:r>
      <w:proofErr w:type="gramStart"/>
      <w:r w:rsidRPr="006A39F8">
        <w:t>23  E</w:t>
      </w:r>
      <w:proofErr w:type="gramEnd"/>
      <w:r w:rsidRPr="006A39F8">
        <w:t xml:space="preserve">-VALUE </w:t>
      </w:r>
      <w:proofErr w:type="gramStart"/>
      <w:r w:rsidRPr="006A39F8">
        <w:t>=  7.2e</w:t>
      </w:r>
      <w:proofErr w:type="gramEnd"/>
      <w:r w:rsidRPr="006A39F8">
        <w:t>-21</w:t>
      </w:r>
    </w:p>
    <w:p w:rsidRPr="006A39F8" w:rsidR="00DF5603" w:rsidP="00DF5603" w:rsidRDefault="00DF5603" w14:paraId="2B86B795" w14:textId="77777777">
      <w:r w:rsidRPr="006A39F8">
        <w:t xml:space="preserve">  DIAGRAM: 178</w:t>
      </w:r>
      <w:proofErr w:type="gramStart"/>
      <w:r w:rsidRPr="006A39F8">
        <w:t>-[</w:t>
      </w:r>
      <w:proofErr w:type="gramEnd"/>
      <w:r w:rsidRPr="006A39F8">
        <w:t>2]-15</w:t>
      </w:r>
      <w:proofErr w:type="gramStart"/>
      <w:r w:rsidRPr="006A39F8">
        <w:t>-[</w:t>
      </w:r>
      <w:proofErr w:type="gramEnd"/>
      <w:r w:rsidRPr="006A39F8">
        <w:t>1]-27</w:t>
      </w:r>
    </w:p>
    <w:p w:rsidRPr="006A39F8" w:rsidR="00DF5603" w:rsidP="00DF5603" w:rsidRDefault="00DF5603" w14:paraId="6A3D8C7E" w14:textId="77777777"/>
    <w:p w:rsidRPr="006A39F8" w:rsidR="00DF5603" w:rsidP="00DF5603" w:rsidRDefault="00DF5603" w14:paraId="5643B4E9" w14:textId="77777777">
      <w:r w:rsidRPr="006A39F8">
        <w:t xml:space="preserve">                                 [2]                                        </w:t>
      </w:r>
      <w:proofErr w:type="gramStart"/>
      <w:r w:rsidRPr="006A39F8">
        <w:t xml:space="preserve">   [</w:t>
      </w:r>
      <w:proofErr w:type="gramEnd"/>
    </w:p>
    <w:p w:rsidRPr="006A39F8" w:rsidR="00DF5603" w:rsidP="00DF5603" w:rsidRDefault="00DF5603" w14:paraId="7E802123" w14:textId="77777777">
      <w:r w:rsidRPr="006A39F8">
        <w:t xml:space="preserve">                                 6.6e-18                                       3</w:t>
      </w:r>
    </w:p>
    <w:p w:rsidRPr="006A39F8" w:rsidR="00DF5603" w:rsidP="00DF5603" w:rsidRDefault="00DF5603" w14:paraId="14843B65" w14:textId="77777777">
      <w:r w:rsidRPr="006A39F8">
        <w:t xml:space="preserve">                                 GESVAVVKYSDDPYEDFRRSMVEMIVENGIY               Y</w:t>
      </w:r>
    </w:p>
    <w:p w:rsidRPr="006A39F8" w:rsidR="00DF5603" w:rsidP="00DF5603" w:rsidRDefault="00DF5603" w14:paraId="2FE758F3" w14:textId="77777777">
      <w:r w:rsidRPr="006A39F8">
        <w:t xml:space="preserve">                                  +++++  +++++ + +++++++++++++ +               +</w:t>
      </w:r>
    </w:p>
    <w:p w:rsidRPr="006A39F8" w:rsidR="00DF5603" w:rsidP="00DF5603" w:rsidRDefault="00DF5603" w14:paraId="594C3226" w14:textId="77777777">
      <w:proofErr w:type="gramStart"/>
      <w:r w:rsidRPr="006A39F8">
        <w:t>151  SHTESSENAGSSSSSLIGEDRGKDLKLPSDCIAILRKSPNPSEEFRRSMQEMMDAHLKQHEKVDWEFMEELLFCY</w:t>
      </w:r>
      <w:proofErr w:type="gramEnd"/>
    </w:p>
    <w:p w:rsidRPr="006A39F8" w:rsidR="00DF5603" w:rsidP="00DF5603" w:rsidRDefault="00DF5603" w14:paraId="5B2CCDC5" w14:textId="77777777"/>
    <w:p w:rsidRPr="006A39F8" w:rsidR="00DF5603" w:rsidP="00DF5603" w:rsidRDefault="00DF5603" w14:paraId="60DEE2F8" w14:textId="77777777">
      <w:r w:rsidRPr="006A39F8">
        <w:t xml:space="preserve">     1]</w:t>
      </w:r>
    </w:p>
    <w:p w:rsidRPr="006A39F8" w:rsidR="00DF5603" w:rsidP="00DF5603" w:rsidRDefault="00DF5603" w14:paraId="61B62D37" w14:textId="77777777">
      <w:r w:rsidRPr="006A39F8">
        <w:t xml:space="preserve">     .2e-14</w:t>
      </w:r>
    </w:p>
    <w:p w:rsidRPr="006A39F8" w:rsidR="00DF5603" w:rsidP="00DF5603" w:rsidRDefault="00DF5603" w14:paraId="24F1911E" w14:textId="77777777">
      <w:r w:rsidRPr="006A39F8">
        <w:t xml:space="preserve">     LQLNGKEYHGYIVGAFVQIW</w:t>
      </w:r>
    </w:p>
    <w:p w:rsidRPr="006A39F8" w:rsidR="00DF5603" w:rsidP="00DF5603" w:rsidRDefault="00DF5603" w14:paraId="6258E238" w14:textId="77777777">
      <w:r w:rsidRPr="006A39F8">
        <w:t xml:space="preserve">     ++++ ++ +++++ ++++++</w:t>
      </w:r>
    </w:p>
    <w:p w:rsidRPr="006A39F8" w:rsidR="00DF5603" w:rsidP="00DF5603" w:rsidRDefault="00DF5603" w14:paraId="06EB72A3" w14:textId="77777777">
      <w:proofErr w:type="gramStart"/>
      <w:r w:rsidRPr="006A39F8">
        <w:t>226  LNLNEKKSYKYILNAFVDLIVILRQKAEEAPAKPRTVRSVRMVRRMI</w:t>
      </w:r>
      <w:proofErr w:type="gramEnd"/>
    </w:p>
    <w:p w:rsidRPr="006A39F8" w:rsidR="00DF5603" w:rsidP="00DF5603" w:rsidRDefault="00DF5603" w14:paraId="11998719" w14:textId="77777777"/>
    <w:p w:rsidRPr="006A39F8" w:rsidR="00DF5603" w:rsidP="00DF5603" w:rsidRDefault="00DF5603" w14:paraId="49E0802E" w14:textId="77777777"/>
    <w:p w:rsidRPr="006A39F8" w:rsidR="00DF5603" w:rsidP="00DF5603" w:rsidRDefault="00DF5603" w14:paraId="44A24418" w14:textId="77777777">
      <w:r w:rsidRPr="006A39F8">
        <w:t>CmOFP10</w:t>
      </w:r>
    </w:p>
    <w:p w:rsidRPr="006A39F8" w:rsidR="00DF5603" w:rsidP="00DF5603" w:rsidRDefault="00DF5603" w14:paraId="201B2F54" w14:textId="77777777">
      <w:r w:rsidRPr="006A39F8">
        <w:t xml:space="preserve">  LENGTH = </w:t>
      </w:r>
      <w:proofErr w:type="gramStart"/>
      <w:r w:rsidRPr="006A39F8">
        <w:t>298  COMBINED</w:t>
      </w:r>
      <w:proofErr w:type="gramEnd"/>
      <w:r w:rsidRPr="006A39F8">
        <w:t xml:space="preserve"> P-VALUE = 4.56e-</w:t>
      </w:r>
      <w:proofErr w:type="gramStart"/>
      <w:r w:rsidRPr="006A39F8">
        <w:t>22  E</w:t>
      </w:r>
      <w:proofErr w:type="gramEnd"/>
      <w:r w:rsidRPr="006A39F8">
        <w:t xml:space="preserve">-VALUE </w:t>
      </w:r>
      <w:proofErr w:type="gramStart"/>
      <w:r w:rsidRPr="006A39F8">
        <w:t>=  3.9e</w:t>
      </w:r>
      <w:proofErr w:type="gramEnd"/>
      <w:r w:rsidRPr="006A39F8">
        <w:t>-20</w:t>
      </w:r>
    </w:p>
    <w:p w:rsidRPr="006A39F8" w:rsidR="00DF5603" w:rsidP="00DF5603" w:rsidRDefault="00DF5603" w14:paraId="4DF35E7D" w14:textId="77777777">
      <w:r w:rsidRPr="006A39F8">
        <w:t xml:space="preserve">  DIAGRAM: 204</w:t>
      </w:r>
      <w:proofErr w:type="gramStart"/>
      <w:r w:rsidRPr="006A39F8">
        <w:t>-[</w:t>
      </w:r>
      <w:proofErr w:type="gramEnd"/>
      <w:r w:rsidRPr="006A39F8">
        <w:t>2]-15</w:t>
      </w:r>
      <w:proofErr w:type="gramStart"/>
      <w:r w:rsidRPr="006A39F8">
        <w:t>-[</w:t>
      </w:r>
      <w:proofErr w:type="gramEnd"/>
      <w:r w:rsidRPr="006A39F8">
        <w:t>1]-27</w:t>
      </w:r>
    </w:p>
    <w:p w:rsidRPr="006A39F8" w:rsidR="00DF5603" w:rsidP="00DF5603" w:rsidRDefault="00DF5603" w14:paraId="0C7CCB5D" w14:textId="77777777"/>
    <w:p w:rsidRPr="006A39F8" w:rsidR="00DF5603" w:rsidP="00DF5603" w:rsidRDefault="00DF5603" w14:paraId="2A925C1E" w14:textId="77777777">
      <w:r w:rsidRPr="006A39F8">
        <w:t xml:space="preserve">                                                           [2]</w:t>
      </w:r>
    </w:p>
    <w:p w:rsidRPr="006A39F8" w:rsidR="00DF5603" w:rsidP="00DF5603" w:rsidRDefault="00DF5603" w14:paraId="4BE4C09E" w14:textId="77777777">
      <w:r w:rsidRPr="006A39F8">
        <w:t xml:space="preserve">                                                           4.6e-17</w:t>
      </w:r>
    </w:p>
    <w:p w:rsidRPr="006A39F8" w:rsidR="00DF5603" w:rsidP="00DF5603" w:rsidRDefault="00DF5603" w14:paraId="21BE3F72" w14:textId="77777777">
      <w:r w:rsidRPr="006A39F8">
        <w:t xml:space="preserve">                                                           GESVAVVKYSDDPYEDFRRSM</w:t>
      </w:r>
    </w:p>
    <w:p w:rsidRPr="006A39F8" w:rsidR="00DF5603" w:rsidP="00DF5603" w:rsidRDefault="00DF5603" w14:paraId="1A94CE49" w14:textId="77777777">
      <w:r w:rsidRPr="006A39F8">
        <w:t xml:space="preserve">                                                            +++++  +++++ + +++++</w:t>
      </w:r>
    </w:p>
    <w:p w:rsidRPr="006A39F8" w:rsidR="00DF5603" w:rsidP="00DF5603" w:rsidRDefault="00DF5603" w14:paraId="59BA8023" w14:textId="77777777">
      <w:proofErr w:type="gramStart"/>
      <w:r w:rsidRPr="006A39F8">
        <w:t>151  SPVDSYGGSHRFFFSPDLSGSDLPDDSHTESSENAGSSSSSLIGEDRGKDLKLPSDCIAILRKSPNPSEEFRRSM</w:t>
      </w:r>
      <w:proofErr w:type="gramEnd"/>
    </w:p>
    <w:p w:rsidRPr="006A39F8" w:rsidR="00DF5603" w:rsidP="00DF5603" w:rsidRDefault="00DF5603" w14:paraId="62D2B2B4" w14:textId="77777777"/>
    <w:p w:rsidRPr="006A39F8" w:rsidR="00DF5603" w:rsidP="00DF5603" w:rsidRDefault="00DF5603" w14:paraId="481E841F" w14:textId="77777777">
      <w:r w:rsidRPr="006A39F8">
        <w:t xml:space="preserve">                              [1]</w:t>
      </w:r>
    </w:p>
    <w:p w:rsidRPr="006A39F8" w:rsidR="00DF5603" w:rsidP="00DF5603" w:rsidRDefault="00DF5603" w14:paraId="55BF8635" w14:textId="77777777">
      <w:r w:rsidRPr="006A39F8">
        <w:t xml:space="preserve">                              2.4e-14</w:t>
      </w:r>
    </w:p>
    <w:p w:rsidRPr="006A39F8" w:rsidR="00DF5603" w:rsidP="00DF5603" w:rsidRDefault="00DF5603" w14:paraId="2F8C7D24" w14:textId="77777777">
      <w:r w:rsidRPr="006A39F8">
        <w:t xml:space="preserve">     VEMIVENGIY               YLQLNGKEYHGYIVGAFVQIW</w:t>
      </w:r>
    </w:p>
    <w:p w:rsidRPr="006A39F8" w:rsidR="00DF5603" w:rsidP="00DF5603" w:rsidRDefault="00DF5603" w14:paraId="3BA99868" w14:textId="77777777">
      <w:r w:rsidRPr="006A39F8">
        <w:t xml:space="preserve">     +++++ ++ +               ++++++++ +++++ ++++++</w:t>
      </w:r>
    </w:p>
    <w:p w:rsidRPr="006A39F8" w:rsidR="00DF5603" w:rsidP="00DF5603" w:rsidRDefault="00DF5603" w14:paraId="7448AECF" w14:textId="77777777">
      <w:proofErr w:type="gramStart"/>
      <w:r w:rsidRPr="006A39F8">
        <w:t>226  QEMMDGHLKHHEKVDWEFMEELLFCYLNLNDKKSYKYILNAFVDLIVILRQKAEEEPAKPRTVRSVRMVRRMI</w:t>
      </w:r>
      <w:proofErr w:type="gramEnd"/>
    </w:p>
    <w:p w:rsidRPr="006A39F8" w:rsidR="00DF5603" w:rsidP="00DF5603" w:rsidRDefault="00DF5603" w14:paraId="23674405" w14:textId="77777777"/>
    <w:p w:rsidRPr="006A39F8" w:rsidR="00DF5603" w:rsidP="00DF5603" w:rsidRDefault="00DF5603" w14:paraId="4BA9415E" w14:textId="77777777"/>
    <w:p w:rsidRPr="006A39F8" w:rsidR="00DF5603" w:rsidP="00DF5603" w:rsidRDefault="00DF5603" w14:paraId="373D8CEA" w14:textId="77777777">
      <w:r w:rsidRPr="006A39F8">
        <w:t>AtOFP18</w:t>
      </w:r>
    </w:p>
    <w:p w:rsidRPr="006A39F8" w:rsidR="00DF5603" w:rsidP="00DF5603" w:rsidRDefault="00DF5603" w14:paraId="4F53B7B6" w14:textId="77777777">
      <w:r w:rsidRPr="006A39F8">
        <w:t xml:space="preserve">  LENGTH = </w:t>
      </w:r>
      <w:proofErr w:type="gramStart"/>
      <w:r w:rsidRPr="006A39F8">
        <w:t>282  COMBINED</w:t>
      </w:r>
      <w:proofErr w:type="gramEnd"/>
      <w:r w:rsidRPr="006A39F8">
        <w:t xml:space="preserve"> P-VALUE = 1.82e-</w:t>
      </w:r>
      <w:proofErr w:type="gramStart"/>
      <w:r w:rsidRPr="006A39F8">
        <w:t>20  E</w:t>
      </w:r>
      <w:proofErr w:type="gramEnd"/>
      <w:r w:rsidRPr="006A39F8">
        <w:t xml:space="preserve">-VALUE </w:t>
      </w:r>
      <w:proofErr w:type="gramStart"/>
      <w:r w:rsidRPr="006A39F8">
        <w:t>=  1.5e</w:t>
      </w:r>
      <w:proofErr w:type="gramEnd"/>
      <w:r w:rsidRPr="006A39F8">
        <w:t>-18</w:t>
      </w:r>
    </w:p>
    <w:p w:rsidRPr="006A39F8" w:rsidR="00DF5603" w:rsidP="00DF5603" w:rsidRDefault="00DF5603" w14:paraId="59BB9EA0" w14:textId="77777777">
      <w:r w:rsidRPr="006A39F8">
        <w:t xml:space="preserve">  DIAGRAM: 133</w:t>
      </w:r>
      <w:proofErr w:type="gramStart"/>
      <w:r w:rsidRPr="006A39F8">
        <w:t>-[</w:t>
      </w:r>
      <w:proofErr w:type="gramEnd"/>
      <w:r w:rsidRPr="006A39F8">
        <w:t>2]-12</w:t>
      </w:r>
      <w:proofErr w:type="gramStart"/>
      <w:r w:rsidRPr="006A39F8">
        <w:t>-[</w:t>
      </w:r>
      <w:proofErr w:type="gramEnd"/>
      <w:r w:rsidRPr="006A39F8">
        <w:t>1]-85</w:t>
      </w:r>
    </w:p>
    <w:p w:rsidRPr="006A39F8" w:rsidR="00DF5603" w:rsidP="00DF5603" w:rsidRDefault="00DF5603" w14:paraId="0DC15458" w14:textId="77777777"/>
    <w:p w:rsidRPr="006A39F8" w:rsidR="00DF5603" w:rsidP="00DF5603" w:rsidRDefault="00DF5603" w14:paraId="4CCD5CE1" w14:textId="77777777">
      <w:r w:rsidRPr="006A39F8">
        <w:t xml:space="preserve">                                                               [2]</w:t>
      </w:r>
    </w:p>
    <w:p w:rsidRPr="006A39F8" w:rsidR="00DF5603" w:rsidP="00DF5603" w:rsidRDefault="00DF5603" w14:paraId="7D710451" w14:textId="77777777">
      <w:r w:rsidRPr="006A39F8">
        <w:t xml:space="preserve">                                                               2.5e-16</w:t>
      </w:r>
    </w:p>
    <w:p w:rsidRPr="006A39F8" w:rsidR="00DF5603" w:rsidP="00DF5603" w:rsidRDefault="00DF5603" w14:paraId="73BF9CCC" w14:textId="77777777">
      <w:r w:rsidRPr="006A39F8">
        <w:t xml:space="preserve">                                                               GESVAVVKYSDDPYEDF</w:t>
      </w:r>
    </w:p>
    <w:p w:rsidRPr="006A39F8" w:rsidR="00DF5603" w:rsidP="00DF5603" w:rsidRDefault="00DF5603" w14:paraId="18EF243D" w14:textId="77777777">
      <w:r w:rsidRPr="006A39F8">
        <w:t xml:space="preserve">                                                               ++ +   +++++++ ++</w:t>
      </w:r>
    </w:p>
    <w:p w:rsidRPr="006A39F8" w:rsidR="00DF5603" w:rsidP="00DF5603" w:rsidRDefault="00DF5603" w14:paraId="294E01D1" w14:textId="77777777">
      <w:r w:rsidRPr="006A39F8">
        <w:t>76   YSSFSSTSHAIENPPEIESIENVIKGLKSSKRLIFERRGTSNSILEEATKRDDHEEEEDGLMLLSLESNDPYTDF</w:t>
      </w:r>
    </w:p>
    <w:p w:rsidRPr="006A39F8" w:rsidR="00DF5603" w:rsidP="00DF5603" w:rsidRDefault="00DF5603" w14:paraId="30A8779C" w14:textId="77777777"/>
    <w:p w:rsidRPr="006A39F8" w:rsidR="00DF5603" w:rsidP="00DF5603" w:rsidRDefault="00DF5603" w14:paraId="4A01567E" w14:textId="77777777">
      <w:r w:rsidRPr="006A39F8">
        <w:t xml:space="preserve">                               [1]</w:t>
      </w:r>
    </w:p>
    <w:p w:rsidRPr="006A39F8" w:rsidR="00DF5603" w:rsidP="00DF5603" w:rsidRDefault="00DF5603" w14:paraId="305FE9CE" w14:textId="77777777">
      <w:r w:rsidRPr="006A39F8">
        <w:t xml:space="preserve">                               1.8e-13</w:t>
      </w:r>
    </w:p>
    <w:p w:rsidRPr="006A39F8" w:rsidR="00DF5603" w:rsidP="00DF5603" w:rsidRDefault="00DF5603" w14:paraId="6A9948FE" w14:textId="77777777">
      <w:r w:rsidRPr="006A39F8">
        <w:t xml:space="preserve">     RRSMVEMIVENGIY            YLQLNGKEYHGYIVGAFVQIW</w:t>
      </w:r>
    </w:p>
    <w:p w:rsidRPr="006A39F8" w:rsidR="00DF5603" w:rsidP="00DF5603" w:rsidRDefault="00DF5603" w14:paraId="15922B37" w14:textId="77777777">
      <w:r w:rsidRPr="006A39F8">
        <w:t xml:space="preserve">     + +++ +++ + ++            +++++ ++ ++++++++++++</w:t>
      </w:r>
    </w:p>
    <w:p w:rsidRPr="006A39F8" w:rsidR="00DF5603" w:rsidP="00DF5603" w:rsidRDefault="00DF5603" w14:paraId="2390A8E3" w14:textId="77777777">
      <w:proofErr w:type="gramStart"/>
      <w:r w:rsidRPr="006A39F8">
        <w:t>151  KNSMEKMVEVHVLHHDWISLEKLLFWFLKVNVKASHRYIFAAFVDLVLNLAVGPSKDVAGEPNSDVVVEDSLSSS</w:t>
      </w:r>
      <w:proofErr w:type="gramEnd"/>
    </w:p>
    <w:p w:rsidRPr="006A39F8" w:rsidR="00DF5603" w:rsidP="00DF5603" w:rsidRDefault="00DF5603" w14:paraId="7FABC003" w14:textId="77777777"/>
    <w:p w:rsidRPr="006A39F8" w:rsidR="00DF5603" w:rsidP="00DF5603" w:rsidRDefault="00DF5603" w14:paraId="7AF23217" w14:textId="77777777"/>
    <w:p w:rsidRPr="006A39F8" w:rsidR="00DF5603" w:rsidP="00DF5603" w:rsidRDefault="00DF5603" w14:paraId="38789810" w14:textId="77777777">
      <w:r w:rsidRPr="006A39F8">
        <w:t>SlOFP12</w:t>
      </w:r>
    </w:p>
    <w:p w:rsidRPr="006A39F8" w:rsidR="00DF5603" w:rsidP="00DF5603" w:rsidRDefault="00DF5603" w14:paraId="056E7376" w14:textId="77777777">
      <w:r w:rsidRPr="006A39F8">
        <w:t xml:space="preserve">  LENGTH = </w:t>
      </w:r>
      <w:proofErr w:type="gramStart"/>
      <w:r w:rsidRPr="006A39F8">
        <w:t>158  COMBINED</w:t>
      </w:r>
      <w:proofErr w:type="gramEnd"/>
      <w:r w:rsidRPr="006A39F8">
        <w:t xml:space="preserve"> P-VALUE = 2.22e-</w:t>
      </w:r>
      <w:proofErr w:type="gramStart"/>
      <w:r w:rsidRPr="006A39F8">
        <w:t>18  E</w:t>
      </w:r>
      <w:proofErr w:type="gramEnd"/>
      <w:r w:rsidRPr="006A39F8">
        <w:t xml:space="preserve">-VALUE </w:t>
      </w:r>
      <w:proofErr w:type="gramStart"/>
      <w:r w:rsidRPr="006A39F8">
        <w:t>=  1.9e</w:t>
      </w:r>
      <w:proofErr w:type="gramEnd"/>
      <w:r w:rsidRPr="006A39F8">
        <w:t>-16</w:t>
      </w:r>
    </w:p>
    <w:p w:rsidRPr="006A39F8" w:rsidR="00DF5603" w:rsidP="00DF5603" w:rsidRDefault="00DF5603" w14:paraId="79501A94" w14:textId="77777777">
      <w:r w:rsidRPr="006A39F8">
        <w:t xml:space="preserve">  DIAGRAM: 57</w:t>
      </w:r>
      <w:proofErr w:type="gramStart"/>
      <w:r w:rsidRPr="006A39F8">
        <w:t>-[</w:t>
      </w:r>
      <w:proofErr w:type="gramEnd"/>
      <w:r w:rsidRPr="006A39F8">
        <w:t>2]-16</w:t>
      </w:r>
      <w:proofErr w:type="gramStart"/>
      <w:r w:rsidRPr="006A39F8">
        <w:t>-[</w:t>
      </w:r>
      <w:proofErr w:type="gramEnd"/>
      <w:r w:rsidRPr="006A39F8">
        <w:t>1]-33</w:t>
      </w:r>
    </w:p>
    <w:p w:rsidRPr="006A39F8" w:rsidR="00DF5603" w:rsidP="00DF5603" w:rsidRDefault="00DF5603" w14:paraId="1118A01F" w14:textId="77777777"/>
    <w:p w:rsidRPr="006A39F8" w:rsidR="00DF5603" w:rsidP="00DF5603" w:rsidRDefault="00DF5603" w14:paraId="78C37E94" w14:textId="77777777">
      <w:r w:rsidRPr="006A39F8">
        <w:t xml:space="preserve">                                                              [2]</w:t>
      </w:r>
    </w:p>
    <w:p w:rsidRPr="006A39F8" w:rsidR="00DF5603" w:rsidP="00DF5603" w:rsidRDefault="00DF5603" w14:paraId="7EDBF23E" w14:textId="77777777">
      <w:r w:rsidRPr="006A39F8">
        <w:t xml:space="preserve">                                                              5.6e-14</w:t>
      </w:r>
    </w:p>
    <w:p w:rsidRPr="006A39F8" w:rsidR="00DF5603" w:rsidP="00DF5603" w:rsidRDefault="00DF5603" w14:paraId="56E925BD" w14:textId="77777777">
      <w:r w:rsidRPr="006A39F8">
        <w:t xml:space="preserve">                                                              GESVAVVKYSDDPYEDFR</w:t>
      </w:r>
    </w:p>
    <w:p w:rsidRPr="006A39F8" w:rsidR="00DF5603" w:rsidP="00DF5603" w:rsidRDefault="00DF5603" w14:paraId="4959AF2F" w14:textId="77777777">
      <w:r w:rsidRPr="006A39F8">
        <w:t xml:space="preserve">                                                              ++++  +++ +++ +++</w:t>
      </w:r>
    </w:p>
    <w:p w:rsidRPr="006A39F8" w:rsidR="00DF5603" w:rsidP="00DF5603" w:rsidRDefault="00DF5603" w14:paraId="10A26AA7" w14:textId="77777777">
      <w:r w:rsidRPr="006A39F8">
        <w:t>1    MTRKYDQCLVDNMFGPFPESCCPDEALEMAKQALATRRLSFEENESCSVLSMVGFPFKDCLLLAVETENPKMDFL</w:t>
      </w:r>
    </w:p>
    <w:p w:rsidRPr="006A39F8" w:rsidR="00DF5603" w:rsidP="00DF5603" w:rsidRDefault="00DF5603" w14:paraId="41E25492" w14:textId="77777777"/>
    <w:p w:rsidRPr="006A39F8" w:rsidR="00DF5603" w:rsidP="00DF5603" w:rsidRDefault="00DF5603" w14:paraId="22D33EF5" w14:textId="77777777">
      <w:r w:rsidRPr="006A39F8">
        <w:t xml:space="preserve">                                  [1]</w:t>
      </w:r>
    </w:p>
    <w:p w:rsidRPr="006A39F8" w:rsidR="00DF5603" w:rsidP="00DF5603" w:rsidRDefault="00DF5603" w14:paraId="1D22EF49" w14:textId="77777777">
      <w:r w:rsidRPr="006A39F8">
        <w:t xml:space="preserve">                                  3.5e-12</w:t>
      </w:r>
    </w:p>
    <w:p w:rsidRPr="006A39F8" w:rsidR="00DF5603" w:rsidP="00DF5603" w:rsidRDefault="00DF5603" w14:paraId="6042726C" w14:textId="77777777">
      <w:r w:rsidRPr="006A39F8">
        <w:t xml:space="preserve">     RSMVEMIVENGIY                YLQLNGKEYHGYIVGAFVQIW</w:t>
      </w:r>
    </w:p>
    <w:p w:rsidRPr="006A39F8" w:rsidR="00DF5603" w:rsidP="00DF5603" w:rsidRDefault="00DF5603" w14:paraId="702C8E32" w14:textId="77777777">
      <w:r w:rsidRPr="006A39F8">
        <w:t xml:space="preserve">     ++++++   ++ +                +++++ +++  ++++++ +++</w:t>
      </w:r>
    </w:p>
    <w:p w:rsidRPr="006A39F8" w:rsidR="00DF5603" w:rsidP="00DF5603" w:rsidRDefault="00DF5603" w14:paraId="785802C1" w14:textId="77777777">
      <w:r w:rsidRPr="006A39F8">
        <w:t>76   HSMEQMTKVYGAQRGDMVDWEFMEELLTWFLKINNMKNQHFIVAAFIDLCLGGHVQDVEPVENVEPLTDDIVNVI</w:t>
      </w:r>
    </w:p>
    <w:p w:rsidRPr="006A39F8" w:rsidR="00DF5603" w:rsidP="00DF5603" w:rsidRDefault="00DF5603" w14:paraId="636EAA36" w14:textId="77777777"/>
    <w:p w:rsidRPr="006A39F8" w:rsidR="00DF5603" w:rsidP="00DF5603" w:rsidRDefault="00DF5603" w14:paraId="2784BC73" w14:textId="77777777"/>
    <w:p w:rsidRPr="006A39F8" w:rsidR="00DF5603" w:rsidP="00DF5603" w:rsidRDefault="00DF5603" w14:paraId="2A3E51A9" w14:textId="77777777">
      <w:r w:rsidRPr="006A39F8">
        <w:t>SlOFP11</w:t>
      </w:r>
    </w:p>
    <w:p w:rsidRPr="006A39F8" w:rsidR="00DF5603" w:rsidP="00DF5603" w:rsidRDefault="00DF5603" w14:paraId="33CF779E" w14:textId="77777777">
      <w:r w:rsidRPr="006A39F8">
        <w:t xml:space="preserve">  LENGTH = </w:t>
      </w:r>
      <w:proofErr w:type="gramStart"/>
      <w:r w:rsidRPr="006A39F8">
        <w:t>83  COMBINED</w:t>
      </w:r>
      <w:proofErr w:type="gramEnd"/>
      <w:r w:rsidRPr="006A39F8">
        <w:t xml:space="preserve"> P-VALUE = 1.76e-</w:t>
      </w:r>
      <w:proofErr w:type="gramStart"/>
      <w:r w:rsidRPr="006A39F8">
        <w:t>11  E</w:t>
      </w:r>
      <w:proofErr w:type="gramEnd"/>
      <w:r w:rsidRPr="006A39F8">
        <w:t xml:space="preserve">-VALUE </w:t>
      </w:r>
      <w:proofErr w:type="gramStart"/>
      <w:r w:rsidRPr="006A39F8">
        <w:t>=  1.5e</w:t>
      </w:r>
      <w:proofErr w:type="gramEnd"/>
      <w:r w:rsidRPr="006A39F8">
        <w:t>-09</w:t>
      </w:r>
    </w:p>
    <w:p w:rsidRPr="006A39F8" w:rsidR="00DF5603" w:rsidP="00DF5603" w:rsidRDefault="00DF5603" w14:paraId="392CBD38" w14:textId="77777777">
      <w:r w:rsidRPr="006A39F8">
        <w:t xml:space="preserve">  DIAGRAM: 31</w:t>
      </w:r>
      <w:proofErr w:type="gramStart"/>
      <w:r w:rsidRPr="006A39F8">
        <w:t>-[</w:t>
      </w:r>
      <w:proofErr w:type="gramEnd"/>
      <w:r w:rsidRPr="006A39F8">
        <w:t>2]-21</w:t>
      </w:r>
    </w:p>
    <w:p w:rsidRPr="006A39F8" w:rsidR="00DF5603" w:rsidP="00DF5603" w:rsidRDefault="00DF5603" w14:paraId="0463D880" w14:textId="77777777"/>
    <w:p w:rsidRPr="006A39F8" w:rsidR="00DF5603" w:rsidP="00DF5603" w:rsidRDefault="00DF5603" w14:paraId="05756119" w14:textId="77777777">
      <w:r w:rsidRPr="006A39F8">
        <w:t xml:space="preserve">                                    [2]</w:t>
      </w:r>
    </w:p>
    <w:p w:rsidRPr="006A39F8" w:rsidR="00DF5603" w:rsidP="00DF5603" w:rsidRDefault="00DF5603" w14:paraId="031AB136" w14:textId="77777777">
      <w:r w:rsidRPr="006A39F8">
        <w:t xml:space="preserve">                                    2.3e-16</w:t>
      </w:r>
    </w:p>
    <w:p w:rsidRPr="006A39F8" w:rsidR="00DF5603" w:rsidP="00DF5603" w:rsidRDefault="00DF5603" w14:paraId="320D0FC7" w14:textId="77777777">
      <w:r w:rsidRPr="006A39F8">
        <w:t xml:space="preserve">                                    GESVAVVKYSDDPYEDFRRSMVEMIVENGIY</w:t>
      </w:r>
    </w:p>
    <w:p w:rsidRPr="006A39F8" w:rsidR="00DF5603" w:rsidP="00DF5603" w:rsidRDefault="00DF5603" w14:paraId="3A2310C0" w14:textId="77777777">
      <w:r w:rsidRPr="006A39F8">
        <w:t xml:space="preserve">                                     ++  ++++++++  +++++  +++   +++</w:t>
      </w:r>
    </w:p>
    <w:p w:rsidRPr="006A39F8" w:rsidR="00DF5603" w:rsidP="00DF5603" w:rsidRDefault="00DF5603" w14:paraId="6E465CDB" w14:textId="77777777">
      <w:r w:rsidRPr="006A39F8">
        <w:t>1    MVNYKGGKLLKHQRNRVSFSAKLPEDVRGAFADSTCVVKYSMDPLTDIKESIKEMVKNVGIKDWKEMEELVYCYI</w:t>
      </w:r>
    </w:p>
    <w:p w:rsidRPr="006A39F8" w:rsidR="00DF5603" w:rsidP="00DF5603" w:rsidRDefault="00DF5603" w14:paraId="1C6525DC" w14:textId="77777777"/>
    <w:p w:rsidRPr="006A39F8" w:rsidR="00DF5603" w:rsidP="00DF5603" w:rsidRDefault="00DF5603" w14:paraId="6F6A3CC4" w14:textId="77777777"/>
    <w:p w:rsidRPr="006A39F8" w:rsidR="00DF5603" w:rsidP="00DF5603" w:rsidRDefault="00DF5603" w14:paraId="59AA0EDB" w14:textId="77777777">
      <w:r w:rsidRPr="006A39F8">
        <w:t>SlOFP13</w:t>
      </w:r>
    </w:p>
    <w:p w:rsidRPr="006A39F8" w:rsidR="00DF5603" w:rsidP="00DF5603" w:rsidRDefault="00DF5603" w14:paraId="6C08D7E0" w14:textId="77777777">
      <w:r w:rsidRPr="006A39F8">
        <w:t xml:space="preserve">  LENGTH = </w:t>
      </w:r>
      <w:proofErr w:type="gramStart"/>
      <w:r w:rsidRPr="006A39F8">
        <w:t>188  COMBINED</w:t>
      </w:r>
      <w:proofErr w:type="gramEnd"/>
      <w:r w:rsidRPr="006A39F8">
        <w:t xml:space="preserve"> P-VALUE = 2.89e-</w:t>
      </w:r>
      <w:proofErr w:type="gramStart"/>
      <w:r w:rsidRPr="006A39F8">
        <w:t>08  E</w:t>
      </w:r>
      <w:proofErr w:type="gramEnd"/>
      <w:r w:rsidRPr="006A39F8">
        <w:t xml:space="preserve">-VALUE </w:t>
      </w:r>
      <w:proofErr w:type="gramStart"/>
      <w:r w:rsidRPr="006A39F8">
        <w:t>=  2.5e</w:t>
      </w:r>
      <w:proofErr w:type="gramEnd"/>
      <w:r w:rsidRPr="006A39F8">
        <w:t>-06</w:t>
      </w:r>
    </w:p>
    <w:p w:rsidRPr="006A39F8" w:rsidR="00DF5603" w:rsidP="00DF5603" w:rsidRDefault="00DF5603" w14:paraId="2A4E90EE" w14:textId="77777777">
      <w:r w:rsidRPr="006A39F8">
        <w:t xml:space="preserve">  DIAGRAM: 104</w:t>
      </w:r>
      <w:proofErr w:type="gramStart"/>
      <w:r w:rsidRPr="006A39F8">
        <w:t>-[</w:t>
      </w:r>
      <w:proofErr w:type="gramEnd"/>
      <w:r w:rsidRPr="006A39F8">
        <w:t>2]-12</w:t>
      </w:r>
      <w:proofErr w:type="gramStart"/>
      <w:r w:rsidRPr="006A39F8">
        <w:t>-[</w:t>
      </w:r>
      <w:proofErr w:type="gramEnd"/>
      <w:r w:rsidRPr="006A39F8">
        <w:t>1]-20</w:t>
      </w:r>
    </w:p>
    <w:p w:rsidRPr="006A39F8" w:rsidR="00DF5603" w:rsidP="00DF5603" w:rsidRDefault="00DF5603" w14:paraId="231ACB50" w14:textId="77777777"/>
    <w:p w:rsidRPr="006A39F8" w:rsidR="00DF5603" w:rsidP="00DF5603" w:rsidRDefault="00DF5603" w14:paraId="55F66F2A" w14:textId="77777777">
      <w:r w:rsidRPr="006A39F8">
        <w:t xml:space="preserve">                                  [2]                                     </w:t>
      </w:r>
      <w:proofErr w:type="gramStart"/>
      <w:r w:rsidRPr="006A39F8">
        <w:t xml:space="preserve">   [</w:t>
      </w:r>
      <w:proofErr w:type="gramEnd"/>
      <w:r w:rsidRPr="006A39F8">
        <w:t>1]</w:t>
      </w:r>
    </w:p>
    <w:p w:rsidRPr="006A39F8" w:rsidR="00DF5603" w:rsidP="00DF5603" w:rsidRDefault="00DF5603" w14:paraId="6A137373" w14:textId="77777777">
      <w:r w:rsidRPr="006A39F8">
        <w:t xml:space="preserve">                                  6.1e-07                                    4.5</w:t>
      </w:r>
    </w:p>
    <w:p w:rsidRPr="006A39F8" w:rsidR="00DF5603" w:rsidP="00DF5603" w:rsidRDefault="00DF5603" w14:paraId="0740F0C7" w14:textId="77777777">
      <w:r w:rsidRPr="006A39F8">
        <w:t xml:space="preserve">                                  GESVAVVKYSDDPYEDFRRSMVEMIVENGIY            YLQ</w:t>
      </w:r>
    </w:p>
    <w:p w:rsidRPr="006A39F8" w:rsidR="00DF5603" w:rsidP="00DF5603" w:rsidRDefault="00DF5603" w14:paraId="6161A848" w14:textId="77777777">
      <w:r w:rsidRPr="006A39F8">
        <w:t xml:space="preserve">                                  ++ ++   + ++  + +    ++++++ + +            + +</w:t>
      </w:r>
    </w:p>
    <w:p w:rsidRPr="006A39F8" w:rsidR="00DF5603" w:rsidP="00DF5603" w:rsidRDefault="00DF5603" w14:paraId="7A81AF83" w14:textId="77777777">
      <w:r w:rsidRPr="006A39F8">
        <w:t>76   ALKSFSGHIKAPVPSPITPAYARLSGATKKEVVIFQDDVEDACRSFENYLAEMIVEEGKMRDIMDVEELLYCWKN</w:t>
      </w:r>
    </w:p>
    <w:p w:rsidRPr="006A39F8" w:rsidR="00DF5603" w:rsidP="00DF5603" w:rsidRDefault="00DF5603" w14:paraId="5C37413B" w14:textId="77777777"/>
    <w:p w:rsidRPr="006A39F8" w:rsidR="00DF5603" w:rsidP="00DF5603" w:rsidRDefault="00DF5603" w14:paraId="4ECE4C06" w14:textId="77777777">
      <w:r w:rsidRPr="006A39F8">
        <w:t xml:space="preserve">     </w:t>
      </w:r>
    </w:p>
    <w:p w:rsidRPr="006A39F8" w:rsidR="00DF5603" w:rsidP="00DF5603" w:rsidRDefault="00DF5603" w14:paraId="5B4768FB" w14:textId="77777777">
      <w:r w:rsidRPr="006A39F8">
        <w:t xml:space="preserve">     e-09</w:t>
      </w:r>
    </w:p>
    <w:p w:rsidRPr="006A39F8" w:rsidR="00DF5603" w:rsidP="00DF5603" w:rsidRDefault="00DF5603" w14:paraId="5D93471D" w14:textId="77777777">
      <w:r w:rsidRPr="006A39F8">
        <w:t xml:space="preserve">     LNGKEYHGYIVGAFVQIW</w:t>
      </w:r>
    </w:p>
    <w:p w:rsidRPr="006A39F8" w:rsidR="00DF5603" w:rsidP="00DF5603" w:rsidRDefault="00DF5603" w14:paraId="761C0CE2" w14:textId="77777777">
      <w:r w:rsidRPr="006A39F8">
        <w:t xml:space="preserve">     + +++  +++ +++++++</w:t>
      </w:r>
    </w:p>
    <w:p w:rsidRPr="006A39F8" w:rsidR="00DF5603" w:rsidP="00DF5603" w:rsidRDefault="00DF5603" w14:paraId="2D2722C7" w14:textId="77777777">
      <w:proofErr w:type="gramStart"/>
      <w:r w:rsidRPr="006A39F8">
        <w:t>151  LKSPVFIDLVCRFYGELCKDLFSHTYKDDINSPQKIMQ</w:t>
      </w:r>
      <w:proofErr w:type="gramEnd"/>
    </w:p>
    <w:p w:rsidRPr="006A39F8" w:rsidR="00DF5603" w:rsidP="00DF5603" w:rsidRDefault="00DF5603" w14:paraId="516DFCB1" w14:textId="77777777"/>
    <w:p w:rsidRPr="006A39F8" w:rsidR="00DF5603" w:rsidP="00DF5603" w:rsidRDefault="00DF5603" w14:paraId="0383E853" w14:textId="77777777"/>
    <w:p w:rsidRPr="006A39F8" w:rsidR="00DF5603" w:rsidP="00DF5603" w:rsidRDefault="00DF5603" w14:paraId="76745958" w14:textId="77777777">
      <w:r w:rsidRPr="006A39F8">
        <w:t>SlOFP8</w:t>
      </w:r>
    </w:p>
    <w:p w:rsidRPr="006A39F8" w:rsidR="00DF5603" w:rsidP="00DF5603" w:rsidRDefault="00DF5603" w14:paraId="689470B7" w14:textId="77777777">
      <w:r w:rsidRPr="006A39F8">
        <w:t xml:space="preserve">  LENGTH = </w:t>
      </w:r>
      <w:proofErr w:type="gramStart"/>
      <w:r w:rsidRPr="006A39F8">
        <w:t>229  COMBINED</w:t>
      </w:r>
      <w:proofErr w:type="gramEnd"/>
      <w:r w:rsidRPr="006A39F8">
        <w:t xml:space="preserve"> P-VALUE = 1.59e-</w:t>
      </w:r>
      <w:proofErr w:type="gramStart"/>
      <w:r w:rsidRPr="006A39F8">
        <w:t>06  E</w:t>
      </w:r>
      <w:proofErr w:type="gramEnd"/>
      <w:r w:rsidRPr="006A39F8">
        <w:t xml:space="preserve">-VALUE </w:t>
      </w:r>
      <w:proofErr w:type="gramStart"/>
      <w:r w:rsidRPr="006A39F8">
        <w:t>=  0.00013</w:t>
      </w:r>
      <w:proofErr w:type="gramEnd"/>
    </w:p>
    <w:p w:rsidRPr="006A39F8" w:rsidR="00DF5603" w:rsidP="00DF5603" w:rsidRDefault="00DF5603" w14:paraId="21B4FE1D" w14:textId="77777777">
      <w:r w:rsidRPr="006A39F8">
        <w:t xml:space="preserve">  DIAGRAM: 184</w:t>
      </w:r>
      <w:proofErr w:type="gramStart"/>
      <w:r w:rsidRPr="006A39F8">
        <w:t>-[</w:t>
      </w:r>
      <w:proofErr w:type="gramEnd"/>
      <w:r w:rsidRPr="006A39F8">
        <w:t>1]-24</w:t>
      </w:r>
    </w:p>
    <w:p w:rsidRPr="006A39F8" w:rsidR="00DF5603" w:rsidP="00DF5603" w:rsidRDefault="00DF5603" w14:paraId="37856C03" w14:textId="77777777"/>
    <w:p w:rsidRPr="006A39F8" w:rsidR="00DF5603" w:rsidP="00DF5603" w:rsidRDefault="00DF5603" w14:paraId="148D81E3" w14:textId="77777777">
      <w:r w:rsidRPr="006A39F8">
        <w:t xml:space="preserve">                                       [1]</w:t>
      </w:r>
    </w:p>
    <w:p w:rsidRPr="006A39F8" w:rsidR="00DF5603" w:rsidP="00DF5603" w:rsidRDefault="00DF5603" w14:paraId="13BCB04B" w14:textId="77777777">
      <w:r w:rsidRPr="006A39F8">
        <w:t xml:space="preserve">                                       2.2e-10</w:t>
      </w:r>
    </w:p>
    <w:p w:rsidRPr="006A39F8" w:rsidR="00DF5603" w:rsidP="00DF5603" w:rsidRDefault="00DF5603" w14:paraId="48C3E405" w14:textId="77777777">
      <w:r w:rsidRPr="006A39F8">
        <w:t xml:space="preserve">                                       YLQLNGKEYHGYIVGAFVQIW</w:t>
      </w:r>
    </w:p>
    <w:p w:rsidRPr="006A39F8" w:rsidR="00DF5603" w:rsidP="00DF5603" w:rsidRDefault="00DF5603" w14:paraId="1E0F6531" w14:textId="77777777">
      <w:r w:rsidRPr="006A39F8">
        <w:t xml:space="preserve">                                       +  ++++++ +++ +++ + +</w:t>
      </w:r>
    </w:p>
    <w:p w:rsidRPr="006A39F8" w:rsidR="00DF5603" w:rsidP="00DF5603" w:rsidRDefault="00DF5603" w14:paraId="4FA9C651" w14:textId="77777777">
      <w:proofErr w:type="gramStart"/>
      <w:r w:rsidRPr="006A39F8">
        <w:t>151  SKGSLTLLKKMEELEMVEGEDMDHVLDIEEVLQCYTLLNSPVYVDIVDRFFMDMYTEFSIRKPSGSVNSSMRRLG</w:t>
      </w:r>
      <w:proofErr w:type="gramEnd"/>
    </w:p>
    <w:p w:rsidRPr="006A39F8" w:rsidR="00DF5603" w:rsidP="00DF5603" w:rsidRDefault="00DF5603" w14:paraId="3F29F023" w14:textId="77777777"/>
    <w:p w:rsidRPr="006A39F8" w:rsidR="00DF5603" w:rsidP="00DF5603" w:rsidRDefault="00DF5603" w14:paraId="46EE38F8" w14:textId="77777777"/>
    <w:p w:rsidRPr="006A39F8" w:rsidR="00DF5603" w:rsidP="00DF5603" w:rsidRDefault="00DF5603" w14:paraId="3C0C5C28" w14:textId="77777777">
      <w:r w:rsidRPr="006A39F8">
        <w:t>CmOFP16</w:t>
      </w:r>
    </w:p>
    <w:p w:rsidRPr="006A39F8" w:rsidR="00DF5603" w:rsidP="00DF5603" w:rsidRDefault="00DF5603" w14:paraId="4138511C" w14:textId="77777777">
      <w:r w:rsidRPr="006A39F8">
        <w:t xml:space="preserve">  LENGTH = </w:t>
      </w:r>
      <w:proofErr w:type="gramStart"/>
      <w:r w:rsidRPr="006A39F8">
        <w:t>189  COMBINED</w:t>
      </w:r>
      <w:proofErr w:type="gramEnd"/>
      <w:r w:rsidRPr="006A39F8">
        <w:t xml:space="preserve"> P-VALUE = 7.98e-</w:t>
      </w:r>
      <w:proofErr w:type="gramStart"/>
      <w:r w:rsidRPr="006A39F8">
        <w:t>06  E</w:t>
      </w:r>
      <w:proofErr w:type="gramEnd"/>
      <w:r w:rsidRPr="006A39F8">
        <w:t xml:space="preserve">-VALUE </w:t>
      </w:r>
      <w:proofErr w:type="gramStart"/>
      <w:r w:rsidRPr="006A39F8">
        <w:t>=  0.00068</w:t>
      </w:r>
      <w:proofErr w:type="gramEnd"/>
    </w:p>
    <w:p w:rsidRPr="006A39F8" w:rsidR="00DF5603" w:rsidP="00DF5603" w:rsidRDefault="00DF5603" w14:paraId="288C6C33" w14:textId="77777777">
      <w:r w:rsidRPr="006A39F8">
        <w:t xml:space="preserve">  DIAGRAM: 107</w:t>
      </w:r>
      <w:proofErr w:type="gramStart"/>
      <w:r w:rsidRPr="006A39F8">
        <w:t>-[</w:t>
      </w:r>
      <w:proofErr w:type="gramEnd"/>
      <w:r w:rsidRPr="006A39F8">
        <w:t>2]-12</w:t>
      </w:r>
      <w:proofErr w:type="gramStart"/>
      <w:r w:rsidRPr="006A39F8">
        <w:t>-[</w:t>
      </w:r>
      <w:proofErr w:type="gramEnd"/>
      <w:r w:rsidRPr="006A39F8">
        <w:t>1]-18</w:t>
      </w:r>
    </w:p>
    <w:p w:rsidRPr="006A39F8" w:rsidR="00DF5603" w:rsidP="00DF5603" w:rsidRDefault="00DF5603" w14:paraId="2E1FAFE1" w14:textId="77777777"/>
    <w:p w:rsidRPr="006A39F8" w:rsidR="00DF5603" w:rsidP="00DF5603" w:rsidRDefault="00DF5603" w14:paraId="10AB0BEE" w14:textId="77777777">
      <w:r w:rsidRPr="006A39F8">
        <w:t xml:space="preserve">                                     [2]</w:t>
      </w:r>
    </w:p>
    <w:p w:rsidRPr="006A39F8" w:rsidR="00DF5603" w:rsidP="00DF5603" w:rsidRDefault="00DF5603" w14:paraId="0CF55DFD" w14:textId="77777777">
      <w:r w:rsidRPr="006A39F8">
        <w:t xml:space="preserve">                                     4.4e-05</w:t>
      </w:r>
    </w:p>
    <w:p w:rsidRPr="006A39F8" w:rsidR="00DF5603" w:rsidP="00DF5603" w:rsidRDefault="00DF5603" w14:paraId="3C23730D" w14:textId="77777777">
      <w:r w:rsidRPr="006A39F8">
        <w:t xml:space="preserve">                                     GESVAVVKYSDDPYEDFRRSMVEMIVENGIY</w:t>
      </w:r>
    </w:p>
    <w:p w:rsidRPr="006A39F8" w:rsidR="00DF5603" w:rsidP="00DF5603" w:rsidRDefault="00DF5603" w14:paraId="37017FC8" w14:textId="77777777">
      <w:r w:rsidRPr="006A39F8">
        <w:t xml:space="preserve">                                     +++     + ++  + +    ++++ + +</w:t>
      </w:r>
    </w:p>
    <w:p w:rsidRPr="006A39F8" w:rsidR="00DF5603" w:rsidP="00DF5603" w:rsidRDefault="00DF5603" w14:paraId="4F8FEF20" w14:textId="77777777">
      <w:r w:rsidRPr="006A39F8">
        <w:t>76   HLRSSESVRSDNECREKLLFPSPMIRGRKVAAGTSWEEKEEVEDACKSFENYLVEMIIEEGKVRDLMDVEELLYC</w:t>
      </w:r>
    </w:p>
    <w:p w:rsidRPr="006A39F8" w:rsidR="00DF5603" w:rsidP="00DF5603" w:rsidRDefault="00DF5603" w14:paraId="5FD585CD" w14:textId="77777777"/>
    <w:p w:rsidRPr="006A39F8" w:rsidR="00DF5603" w:rsidP="00DF5603" w:rsidRDefault="00DF5603" w14:paraId="1D7AE7E2" w14:textId="77777777">
      <w:r w:rsidRPr="006A39F8">
        <w:t xml:space="preserve">     [1]</w:t>
      </w:r>
    </w:p>
    <w:p w:rsidRPr="006A39F8" w:rsidR="00DF5603" w:rsidP="00DF5603" w:rsidRDefault="00DF5603" w14:paraId="0F1E9DD9" w14:textId="77777777">
      <w:r w:rsidRPr="006A39F8">
        <w:t xml:space="preserve">     1.1e-08</w:t>
      </w:r>
    </w:p>
    <w:p w:rsidRPr="006A39F8" w:rsidR="00DF5603" w:rsidP="00DF5603" w:rsidRDefault="00DF5603" w14:paraId="249A5205" w14:textId="77777777">
      <w:r w:rsidRPr="006A39F8">
        <w:t xml:space="preserve">     YLQLNGKEYHGYIVGAFVQIW</w:t>
      </w:r>
    </w:p>
    <w:p w:rsidRPr="006A39F8" w:rsidR="00DF5603" w:rsidP="00DF5603" w:rsidRDefault="00DF5603" w14:paraId="4F494888" w14:textId="77777777">
      <w:r w:rsidRPr="006A39F8">
        <w:t xml:space="preserve">     + ++ +++  +++ +++++++</w:t>
      </w:r>
    </w:p>
    <w:p w:rsidRPr="006A39F8" w:rsidR="00DF5603" w:rsidP="00DF5603" w:rsidRDefault="00DF5603" w14:paraId="49706485" w14:textId="77777777">
      <w:proofErr w:type="gramStart"/>
      <w:r w:rsidRPr="006A39F8">
        <w:t>151  WRNLKCPVFVDLVSRFYGELCKDLFSSHIQAFTPNFQPK</w:t>
      </w:r>
      <w:proofErr w:type="gramEnd"/>
    </w:p>
    <w:p w:rsidRPr="006A39F8" w:rsidR="00DF5603" w:rsidP="00DF5603" w:rsidRDefault="00DF5603" w14:paraId="77CD175B" w14:textId="77777777"/>
    <w:p w:rsidRPr="006A39F8" w:rsidR="00DF5603" w:rsidP="00DF5603" w:rsidRDefault="00DF5603" w14:paraId="1206047C" w14:textId="77777777"/>
    <w:p w:rsidRPr="006A39F8" w:rsidR="00DF5603" w:rsidP="00DF5603" w:rsidRDefault="00DF5603" w14:paraId="0BE6B76E" w14:textId="77777777">
      <w:r w:rsidRPr="006A39F8">
        <w:t>AtOFP17</w:t>
      </w:r>
    </w:p>
    <w:p w:rsidRPr="006A39F8" w:rsidR="00DF5603" w:rsidP="00DF5603" w:rsidRDefault="00DF5603" w14:paraId="2D17BB26" w14:textId="77777777">
      <w:r w:rsidRPr="006A39F8">
        <w:t xml:space="preserve">  LENGTH = </w:t>
      </w:r>
      <w:proofErr w:type="gramStart"/>
      <w:r w:rsidRPr="006A39F8">
        <w:t>195  COMBINED</w:t>
      </w:r>
      <w:proofErr w:type="gramEnd"/>
      <w:r w:rsidRPr="006A39F8">
        <w:t xml:space="preserve"> P-VALUE = 2.69e-</w:t>
      </w:r>
      <w:proofErr w:type="gramStart"/>
      <w:r w:rsidRPr="006A39F8">
        <w:t>04  E</w:t>
      </w:r>
      <w:proofErr w:type="gramEnd"/>
      <w:r w:rsidRPr="006A39F8">
        <w:t>-VALUE =    0.023</w:t>
      </w:r>
    </w:p>
    <w:p w:rsidRPr="006A39F8" w:rsidR="00DF5603" w:rsidP="00DF5603" w:rsidRDefault="00DF5603" w14:paraId="02735F86" w14:textId="77777777">
      <w:r w:rsidRPr="006A39F8">
        <w:t xml:space="preserve">  DIAGRAM: 167</w:t>
      </w:r>
      <w:proofErr w:type="gramStart"/>
      <w:r w:rsidRPr="006A39F8">
        <w:t>-[</w:t>
      </w:r>
      <w:proofErr w:type="gramEnd"/>
      <w:r w:rsidRPr="006A39F8">
        <w:t>1]-7</w:t>
      </w:r>
    </w:p>
    <w:p w:rsidRPr="006A39F8" w:rsidR="00DF5603" w:rsidP="00DF5603" w:rsidRDefault="00DF5603" w14:paraId="1F244C6E" w14:textId="77777777"/>
    <w:p w:rsidRPr="006A39F8" w:rsidR="00DF5603" w:rsidP="00DF5603" w:rsidRDefault="00DF5603" w14:paraId="4E94ED02" w14:textId="77777777">
      <w:r w:rsidRPr="006A39F8">
        <w:t xml:space="preserve">                      [1]</w:t>
      </w:r>
    </w:p>
    <w:p w:rsidRPr="006A39F8" w:rsidR="00DF5603" w:rsidP="00DF5603" w:rsidRDefault="00DF5603" w14:paraId="4255366D" w14:textId="77777777">
      <w:r w:rsidRPr="006A39F8">
        <w:t xml:space="preserve">                      1.9e-08</w:t>
      </w:r>
    </w:p>
    <w:p w:rsidRPr="006A39F8" w:rsidR="00DF5603" w:rsidP="00DF5603" w:rsidRDefault="00DF5603" w14:paraId="5A15BF20" w14:textId="77777777">
      <w:r w:rsidRPr="006A39F8">
        <w:t xml:space="preserve">                      YLQLNGKEYHGYIVGAFVQIW</w:t>
      </w:r>
    </w:p>
    <w:p w:rsidRPr="006A39F8" w:rsidR="00DF5603" w:rsidP="00DF5603" w:rsidRDefault="00DF5603" w14:paraId="0F520C10" w14:textId="77777777">
      <w:r w:rsidRPr="006A39F8">
        <w:t xml:space="preserve">                      + ++ +++  +++ +++++++</w:t>
      </w:r>
    </w:p>
    <w:p w:rsidRPr="006A39F8" w:rsidR="00DF5603" w:rsidP="00DF5603" w:rsidRDefault="00DF5603" w14:paraId="59A588B2" w14:textId="77777777">
      <w:proofErr w:type="gramStart"/>
      <w:r w:rsidRPr="006A39F8">
        <w:t>151  EEGKIDDLMDIEELLFCWKNLKSPVFIELVSRFYGELCRDLFSGE</w:t>
      </w:r>
      <w:proofErr w:type="gramEnd"/>
    </w:p>
    <w:p w:rsidRPr="006A39F8" w:rsidR="00DF5603" w:rsidP="00DF5603" w:rsidRDefault="00DF5603" w14:paraId="3E79E80F" w14:textId="77777777"/>
    <w:p w:rsidRPr="006A39F8" w:rsidR="00DF5603" w:rsidP="00DF5603" w:rsidRDefault="00DF5603" w14:paraId="65C867A8" w14:textId="77777777">
      <w:r w:rsidRPr="006A39F8">
        <w:t>********************************************************************************</w:t>
      </w:r>
    </w:p>
    <w:p w:rsidRPr="006A39F8" w:rsidR="00DF5603" w:rsidP="00DF5603" w:rsidRDefault="00DF5603" w14:paraId="543D7A90" w14:textId="77777777"/>
    <w:p w:rsidRPr="006A39F8" w:rsidR="00DF5603" w:rsidP="00DF5603" w:rsidRDefault="00DF5603" w14:paraId="5593BAAE" w14:textId="77777777"/>
    <w:p w:rsidRPr="006A39F8" w:rsidR="00DF5603" w:rsidP="00DF5603" w:rsidRDefault="00DF5603" w14:paraId="1F6D9348" w14:textId="77777777">
      <w:r w:rsidRPr="006A39F8">
        <w:t>CPU: noble-meme.grid.gs.washington.edu</w:t>
      </w:r>
    </w:p>
    <w:p w:rsidRPr="00DF5603" w:rsidR="00DF5603" w:rsidP="00DF5603" w:rsidRDefault="00DF5603" w14:paraId="49B8047A" w14:textId="77777777">
      <w:pPr>
        <w:rPr>
          <w:lang w:val="en-US"/>
        </w:rPr>
      </w:pPr>
      <w:r w:rsidRPr="00DF5603">
        <w:rPr>
          <w:lang w:val="en-US"/>
        </w:rPr>
        <w:t>Time 0.060 secs.</w:t>
      </w:r>
    </w:p>
    <w:p w:rsidRPr="00DF5603" w:rsidR="00DF5603" w:rsidP="00DF5603" w:rsidRDefault="00DF5603" w14:paraId="33909590" w14:textId="77777777">
      <w:pPr>
        <w:rPr>
          <w:lang w:val="en-US"/>
        </w:rPr>
      </w:pPr>
    </w:p>
    <w:p w:rsidRPr="00826155" w:rsidR="008F6C93" w:rsidP="00DF5603" w:rsidRDefault="00DF5603" w14:paraId="461BA9FC" w14:textId="4CC6759A">
      <w:pPr>
        <w:rPr>
          <w:lang w:val="en-US"/>
        </w:rPr>
      </w:pPr>
      <w:r w:rsidRPr="00DF5603">
        <w:rPr>
          <w:lang w:val="en-US"/>
        </w:rPr>
        <w:t>mast -</w:t>
      </w:r>
      <w:proofErr w:type="spellStart"/>
      <w:proofErr w:type="gramStart"/>
      <w:r w:rsidRPr="00DF5603">
        <w:rPr>
          <w:lang w:val="en-US"/>
        </w:rPr>
        <w:t>oc</w:t>
      </w:r>
      <w:proofErr w:type="spellEnd"/>
      <w:r w:rsidRPr="00DF5603">
        <w:rPr>
          <w:lang w:val="en-US"/>
        </w:rPr>
        <w:t xml:space="preserve"> .</w:t>
      </w:r>
      <w:proofErr w:type="gramEnd"/>
      <w:r w:rsidRPr="00DF5603">
        <w:rPr>
          <w:lang w:val="en-US"/>
        </w:rPr>
        <w:t xml:space="preserve"> -</w:t>
      </w:r>
      <w:proofErr w:type="spellStart"/>
      <w:r w:rsidRPr="00DF5603">
        <w:rPr>
          <w:lang w:val="en-US"/>
        </w:rPr>
        <w:t>nostatus</w:t>
      </w:r>
      <w:proofErr w:type="spellEnd"/>
      <w:r w:rsidRPr="00DF5603">
        <w:rPr>
          <w:lang w:val="en-US"/>
        </w:rPr>
        <w:t xml:space="preserve"> meme.xml </w:t>
      </w:r>
      <w:proofErr w:type="spellStart"/>
      <w:proofErr w:type="gramStart"/>
      <w:r w:rsidRPr="00DF5603">
        <w:rPr>
          <w:lang w:val="en-US"/>
        </w:rPr>
        <w:t>sequences.fa</w:t>
      </w:r>
      <w:proofErr w:type="spellEnd"/>
      <w:proofErr w:type="gramEnd"/>
    </w:p>
    <w:sectPr w:rsidRPr="00826155" w:rsidR="008F6C93"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155"/>
    <w:rsid w:val="006A39F8"/>
    <w:rsid w:val="00826155"/>
    <w:rsid w:val="008874A9"/>
    <w:rsid w:val="008F6C93"/>
    <w:rsid w:val="00DF5603"/>
    <w:rsid w:val="00E6152C"/>
    <w:rsid w:val="00F3179E"/>
    <w:rsid w:val="647A5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20BB7"/>
  <w15:chartTrackingRefBased/>
  <w15:docId w15:val="{01E2522B-68A8-453A-98B9-85F9E8CE438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2615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2615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261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261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261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261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261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261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261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Ttulo1Car" w:customStyle="1">
    <w:name w:val="Título 1 Car"/>
    <w:basedOn w:val="Fuentedeprrafopredeter"/>
    <w:link w:val="Ttulo1"/>
    <w:uiPriority w:val="9"/>
    <w:rsid w:val="0082615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/>
    <w:rsid w:val="0082615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/>
    <w:rsid w:val="0082615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/>
    <w:rsid w:val="00826155"/>
    <w:rPr>
      <w:rFonts w:eastAsiaTheme="majorEastAsia" w:cstheme="majorBidi"/>
      <w:i/>
      <w:iCs/>
      <w:color w:val="0F4761" w:themeColor="accent1" w:themeShade="BF"/>
    </w:rPr>
  </w:style>
  <w:style w:type="character" w:styleId="Ttulo5Car" w:customStyle="1">
    <w:name w:val="Título 5 Car"/>
    <w:basedOn w:val="Fuentedeprrafopredeter"/>
    <w:link w:val="Ttulo5"/>
    <w:uiPriority w:val="9"/>
    <w:semiHidden/>
    <w:rsid w:val="00826155"/>
    <w:rPr>
      <w:rFonts w:eastAsiaTheme="majorEastAsia" w:cstheme="majorBidi"/>
      <w:color w:val="0F4761" w:themeColor="accent1" w:themeShade="BF"/>
    </w:rPr>
  </w:style>
  <w:style w:type="character" w:styleId="Ttulo6Car" w:customStyle="1">
    <w:name w:val="Título 6 Car"/>
    <w:basedOn w:val="Fuentedeprrafopredeter"/>
    <w:link w:val="Ttulo6"/>
    <w:uiPriority w:val="9"/>
    <w:semiHidden/>
    <w:rsid w:val="00826155"/>
    <w:rPr>
      <w:rFonts w:eastAsiaTheme="majorEastAsia" w:cstheme="majorBidi"/>
      <w:i/>
      <w:iCs/>
      <w:color w:val="595959" w:themeColor="text1" w:themeTint="A6"/>
    </w:rPr>
  </w:style>
  <w:style w:type="character" w:styleId="Ttulo7Car" w:customStyle="1">
    <w:name w:val="Título 7 Car"/>
    <w:basedOn w:val="Fuentedeprrafopredeter"/>
    <w:link w:val="Ttulo7"/>
    <w:uiPriority w:val="9"/>
    <w:semiHidden/>
    <w:rsid w:val="00826155"/>
    <w:rPr>
      <w:rFonts w:eastAsiaTheme="majorEastAsia" w:cstheme="majorBidi"/>
      <w:color w:val="595959" w:themeColor="text1" w:themeTint="A6"/>
    </w:rPr>
  </w:style>
  <w:style w:type="character" w:styleId="Ttulo8Car" w:customStyle="1">
    <w:name w:val="Título 8 Car"/>
    <w:basedOn w:val="Fuentedeprrafopredeter"/>
    <w:link w:val="Ttulo8"/>
    <w:uiPriority w:val="9"/>
    <w:semiHidden/>
    <w:rsid w:val="00826155"/>
    <w:rPr>
      <w:rFonts w:eastAsiaTheme="majorEastAsia" w:cstheme="majorBidi"/>
      <w:i/>
      <w:iCs/>
      <w:color w:val="272727" w:themeColor="text1" w:themeTint="D8"/>
    </w:rPr>
  </w:style>
  <w:style w:type="character" w:styleId="Ttulo9Car" w:customStyle="1">
    <w:name w:val="Título 9 Car"/>
    <w:basedOn w:val="Fuentedeprrafopredeter"/>
    <w:link w:val="Ttulo9"/>
    <w:uiPriority w:val="9"/>
    <w:semiHidden/>
    <w:rsid w:val="0082615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2615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tuloCar" w:customStyle="1">
    <w:name w:val="Título Car"/>
    <w:basedOn w:val="Fuentedeprrafopredeter"/>
    <w:link w:val="Ttulo"/>
    <w:uiPriority w:val="10"/>
    <w:rsid w:val="0082615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261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tuloCar" w:customStyle="1">
    <w:name w:val="Subtítulo Car"/>
    <w:basedOn w:val="Fuentedeprrafopredeter"/>
    <w:link w:val="Subttulo"/>
    <w:uiPriority w:val="11"/>
    <w:rsid w:val="008261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26155"/>
    <w:pPr>
      <w:spacing w:before="160"/>
      <w:jc w:val="center"/>
    </w:pPr>
    <w:rPr>
      <w:i/>
      <w:iCs/>
      <w:color w:val="404040" w:themeColor="text1" w:themeTint="BF"/>
    </w:rPr>
  </w:style>
  <w:style w:type="character" w:styleId="CitaCar" w:customStyle="1">
    <w:name w:val="Cita Car"/>
    <w:basedOn w:val="Fuentedeprrafopredeter"/>
    <w:link w:val="Cita"/>
    <w:uiPriority w:val="29"/>
    <w:rsid w:val="0082615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2615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2615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2615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82615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261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C9F11A36545684084E3414E153955BC" ma:contentTypeVersion="11" ma:contentTypeDescription="Crear nuevo documento." ma:contentTypeScope="" ma:versionID="051f6eb05b214c5635aa75f3910bdfb7">
  <xsd:schema xmlns:xsd="http://www.w3.org/2001/XMLSchema" xmlns:xs="http://www.w3.org/2001/XMLSchema" xmlns:p="http://schemas.microsoft.com/office/2006/metadata/properties" xmlns:ns2="384ba200-5af9-4b41-8d8b-6e10b13fffc7" targetNamespace="http://schemas.microsoft.com/office/2006/metadata/properties" ma:root="true" ma:fieldsID="0868924bb1c0402f907ad00bfe1b103d" ns2:_="">
    <xsd:import namespace="384ba200-5af9-4b41-8d8b-6e10b13fff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4ba200-5af9-4b41-8d8b-6e10b13fff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4" nillable="true" ma:taxonomy="true" ma:internalName="lcf76f155ced4ddcb4097134ff3c332f" ma:taxonomyFieldName="MediaServiceImageTags" ma:displayName="Etiquetas de imagen" ma:readOnly="false" ma:fieldId="{5cf76f15-5ced-4ddc-b409-7134ff3c332f}" ma:taxonomyMulti="true" ma:sspId="fc9fdf53-5fc8-4dfd-ab7a-db58370f13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1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84ba200-5af9-4b41-8d8b-6e10b13fffc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50C5BBA-1133-4CA1-AAD9-A6E9AF86216F}"/>
</file>

<file path=customXml/itemProps2.xml><?xml version="1.0" encoding="utf-8"?>
<ds:datastoreItem xmlns:ds="http://schemas.openxmlformats.org/officeDocument/2006/customXml" ds:itemID="{BAB11DC1-E44D-4D9D-8DEF-48CF09DA3553}"/>
</file>

<file path=customXml/itemProps3.xml><?xml version="1.0" encoding="utf-8"?>
<ds:datastoreItem xmlns:ds="http://schemas.openxmlformats.org/officeDocument/2006/customXml" ds:itemID="{D160518D-16DF-4F04-A960-99266F67DE48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yobre</dc:creator>
  <cp:keywords/>
  <dc:description/>
  <cp:lastModifiedBy>Pujol, Marta</cp:lastModifiedBy>
  <cp:revision>4</cp:revision>
  <dcterms:created xsi:type="dcterms:W3CDTF">2025-06-14T11:32:00Z</dcterms:created>
  <dcterms:modified xsi:type="dcterms:W3CDTF">2025-09-30T11:2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9F11A36545684084E3414E153955BC</vt:lpwstr>
  </property>
  <property fmtid="{D5CDD505-2E9C-101B-9397-08002B2CF9AE}" pid="3" name="MediaServiceImageTags">
    <vt:lpwstr/>
  </property>
</Properties>
</file>